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9B26C3" w14:textId="0BE11CFF" w:rsidR="00B37DE6" w:rsidRPr="00B37DE6" w:rsidRDefault="00B37DE6" w:rsidP="00B37DE6">
      <w:pPr>
        <w:spacing w:after="0" w:line="360" w:lineRule="auto"/>
        <w:jc w:val="both"/>
        <w:rPr>
          <w:rFonts w:ascii="Cambria" w:hAnsi="Cambria"/>
          <w:sz w:val="28"/>
          <w:szCs w:val="24"/>
        </w:rPr>
      </w:pPr>
      <w:r w:rsidRPr="005A3AE6">
        <w:rPr>
          <w:rFonts w:ascii="Cambria" w:hAnsi="Cambria"/>
          <w:b/>
          <w:sz w:val="28"/>
          <w:szCs w:val="24"/>
        </w:rPr>
        <w:t>S</w:t>
      </w:r>
      <w:r>
        <w:rPr>
          <w:rFonts w:ascii="Cambria" w:hAnsi="Cambria"/>
          <w:b/>
          <w:sz w:val="28"/>
          <w:szCs w:val="24"/>
        </w:rPr>
        <w:t>5</w:t>
      </w:r>
      <w:r w:rsidRPr="005A3AE6">
        <w:rPr>
          <w:rFonts w:ascii="Cambria" w:hAnsi="Cambria"/>
          <w:b/>
          <w:sz w:val="28"/>
          <w:szCs w:val="24"/>
        </w:rPr>
        <w:t xml:space="preserve"> Appendix: </w:t>
      </w:r>
      <w:r>
        <w:rPr>
          <w:rFonts w:ascii="Cambria" w:hAnsi="Cambria"/>
          <w:sz w:val="28"/>
          <w:szCs w:val="24"/>
        </w:rPr>
        <w:t>Supplementary results</w:t>
      </w:r>
    </w:p>
    <w:p w14:paraId="33D6FC55" w14:textId="77777777" w:rsidR="00B37DE6" w:rsidRDefault="00B37DE6" w:rsidP="00C91369">
      <w:pPr>
        <w:spacing w:after="120" w:line="288" w:lineRule="auto"/>
        <w:rPr>
          <w:rFonts w:ascii="Arial" w:hAnsi="Arial" w:cs="Arial"/>
          <w:b/>
        </w:rPr>
      </w:pPr>
    </w:p>
    <w:p w14:paraId="73814937" w14:textId="6F700B0A" w:rsidR="00C81F44" w:rsidRPr="001B4D6C" w:rsidRDefault="00C81F44" w:rsidP="00C91369">
      <w:pPr>
        <w:spacing w:after="120" w:line="288" w:lineRule="auto"/>
        <w:rPr>
          <w:rFonts w:ascii="Arial" w:hAnsi="Arial" w:cs="Arial"/>
          <w:b/>
        </w:rPr>
      </w:pPr>
      <w:r w:rsidRPr="001B4D6C">
        <w:rPr>
          <w:rFonts w:ascii="Arial" w:hAnsi="Arial" w:cs="Arial"/>
          <w:b/>
        </w:rPr>
        <w:t xml:space="preserve">Table </w:t>
      </w:r>
      <w:r w:rsidR="004C428D" w:rsidRPr="001B4D6C">
        <w:rPr>
          <w:rFonts w:ascii="Arial" w:hAnsi="Arial" w:cs="Arial"/>
          <w:b/>
        </w:rPr>
        <w:t>A. Summary statistics for socio</w:t>
      </w:r>
      <w:r w:rsidRPr="001B4D6C">
        <w:rPr>
          <w:rFonts w:ascii="Arial" w:hAnsi="Arial" w:cs="Arial"/>
          <w:b/>
        </w:rPr>
        <w:t>demographic attributes of participants.</w:t>
      </w:r>
    </w:p>
    <w:tbl>
      <w:tblPr>
        <w:tblStyle w:val="TableGrid"/>
        <w:tblW w:w="64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0"/>
        <w:gridCol w:w="1328"/>
        <w:gridCol w:w="1232"/>
      </w:tblGrid>
      <w:tr w:rsidR="00C81F44" w:rsidRPr="001B4D6C" w14:paraId="7EDD17CF" w14:textId="77777777" w:rsidTr="00AD2AA7">
        <w:tc>
          <w:tcPr>
            <w:tcW w:w="3890" w:type="dxa"/>
            <w:tcBorders>
              <w:top w:val="single" w:sz="24" w:space="0" w:color="auto"/>
              <w:bottom w:val="single" w:sz="4" w:space="0" w:color="auto"/>
            </w:tcBorders>
          </w:tcPr>
          <w:p w14:paraId="01FF9686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B4D6C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2560" w:type="dxa"/>
            <w:gridSpan w:val="2"/>
            <w:tcBorders>
              <w:top w:val="single" w:sz="24" w:space="0" w:color="auto"/>
              <w:bottom w:val="single" w:sz="4" w:space="0" w:color="auto"/>
            </w:tcBorders>
          </w:tcPr>
          <w:p w14:paraId="453E3752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B4D6C">
              <w:rPr>
                <w:rFonts w:ascii="Arial" w:hAnsi="Arial" w:cs="Arial"/>
                <w:b/>
                <w:sz w:val="20"/>
                <w:szCs w:val="20"/>
              </w:rPr>
              <w:t>Summary statistics</w:t>
            </w:r>
          </w:p>
        </w:tc>
      </w:tr>
      <w:tr w:rsidR="00C81F44" w:rsidRPr="001B4D6C" w14:paraId="5CB1A196" w14:textId="77777777" w:rsidTr="00AD2AA7">
        <w:tc>
          <w:tcPr>
            <w:tcW w:w="3890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02E75AF0" w14:textId="0E01BDC4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B4D6C">
              <w:rPr>
                <w:rFonts w:ascii="Arial" w:hAnsi="Arial" w:cs="Arial"/>
                <w:b/>
                <w:sz w:val="20"/>
                <w:szCs w:val="20"/>
              </w:rPr>
              <w:t>School</w:t>
            </w:r>
            <w:r w:rsidR="005932EE" w:rsidRPr="001B4D6C">
              <w:rPr>
                <w:rFonts w:ascii="Arial" w:hAnsi="Arial" w:cs="Arial"/>
                <w:b/>
                <w:sz w:val="20"/>
                <w:szCs w:val="20"/>
              </w:rPr>
              <w:t xml:space="preserve"> (8 levels)</w:t>
            </w:r>
          </w:p>
        </w:tc>
        <w:tc>
          <w:tcPr>
            <w:tcW w:w="1328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00984AAF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6D75D678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F44" w:rsidRPr="001B4D6C" w14:paraId="53665ABD" w14:textId="77777777" w:rsidTr="00AD2AA7">
        <w:tc>
          <w:tcPr>
            <w:tcW w:w="3890" w:type="dxa"/>
            <w:tcBorders>
              <w:top w:val="nil"/>
            </w:tcBorders>
          </w:tcPr>
          <w:p w14:paraId="2590E929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328" w:type="dxa"/>
            <w:tcBorders>
              <w:top w:val="nil"/>
            </w:tcBorders>
          </w:tcPr>
          <w:p w14:paraId="434D926D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14.5 %</w:t>
            </w:r>
          </w:p>
        </w:tc>
        <w:tc>
          <w:tcPr>
            <w:tcW w:w="1232" w:type="dxa"/>
            <w:tcBorders>
              <w:top w:val="nil"/>
            </w:tcBorders>
          </w:tcPr>
          <w:p w14:paraId="11F732D9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(n = 32)</w:t>
            </w:r>
          </w:p>
        </w:tc>
      </w:tr>
      <w:tr w:rsidR="00C81F44" w:rsidRPr="001B4D6C" w14:paraId="246361ED" w14:textId="77777777" w:rsidTr="00AD2AA7">
        <w:tc>
          <w:tcPr>
            <w:tcW w:w="3890" w:type="dxa"/>
          </w:tcPr>
          <w:p w14:paraId="18B3EF70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328" w:type="dxa"/>
          </w:tcPr>
          <w:p w14:paraId="49F548F2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 xml:space="preserve">  8.2 %</w:t>
            </w:r>
          </w:p>
        </w:tc>
        <w:tc>
          <w:tcPr>
            <w:tcW w:w="1232" w:type="dxa"/>
          </w:tcPr>
          <w:p w14:paraId="61FC3AA9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(n = 18)</w:t>
            </w:r>
          </w:p>
        </w:tc>
      </w:tr>
      <w:tr w:rsidR="00C81F44" w:rsidRPr="001B4D6C" w14:paraId="6631969A" w14:textId="77777777" w:rsidTr="00AD2AA7">
        <w:tc>
          <w:tcPr>
            <w:tcW w:w="3890" w:type="dxa"/>
          </w:tcPr>
          <w:p w14:paraId="13B09698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328" w:type="dxa"/>
          </w:tcPr>
          <w:p w14:paraId="788E025B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14.1 %</w:t>
            </w:r>
          </w:p>
        </w:tc>
        <w:tc>
          <w:tcPr>
            <w:tcW w:w="1232" w:type="dxa"/>
          </w:tcPr>
          <w:p w14:paraId="7AFD65A6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(n = 31)</w:t>
            </w:r>
          </w:p>
        </w:tc>
      </w:tr>
      <w:tr w:rsidR="00C81F44" w:rsidRPr="001B4D6C" w14:paraId="679CED1F" w14:textId="77777777" w:rsidTr="00AD2AA7">
        <w:tc>
          <w:tcPr>
            <w:tcW w:w="3890" w:type="dxa"/>
          </w:tcPr>
          <w:p w14:paraId="176B712F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328" w:type="dxa"/>
          </w:tcPr>
          <w:p w14:paraId="0FE1C662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10.0 %</w:t>
            </w:r>
          </w:p>
        </w:tc>
        <w:tc>
          <w:tcPr>
            <w:tcW w:w="1232" w:type="dxa"/>
          </w:tcPr>
          <w:p w14:paraId="63845AD1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(n = 22)</w:t>
            </w:r>
          </w:p>
        </w:tc>
      </w:tr>
      <w:tr w:rsidR="00C81F44" w:rsidRPr="001B4D6C" w14:paraId="1DEBAE5C" w14:textId="77777777" w:rsidTr="00AD2AA7">
        <w:tc>
          <w:tcPr>
            <w:tcW w:w="3890" w:type="dxa"/>
          </w:tcPr>
          <w:p w14:paraId="0A41BF5E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328" w:type="dxa"/>
          </w:tcPr>
          <w:p w14:paraId="17572B5A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14.1 %</w:t>
            </w:r>
          </w:p>
        </w:tc>
        <w:tc>
          <w:tcPr>
            <w:tcW w:w="1232" w:type="dxa"/>
          </w:tcPr>
          <w:p w14:paraId="0626EA00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(n = 31)</w:t>
            </w:r>
          </w:p>
        </w:tc>
      </w:tr>
      <w:tr w:rsidR="00C81F44" w:rsidRPr="001B4D6C" w14:paraId="4A5D60FC" w14:textId="77777777" w:rsidTr="00AD2AA7">
        <w:tc>
          <w:tcPr>
            <w:tcW w:w="3890" w:type="dxa"/>
          </w:tcPr>
          <w:p w14:paraId="758CC746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328" w:type="dxa"/>
          </w:tcPr>
          <w:p w14:paraId="34C5D00D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11.0 %</w:t>
            </w:r>
          </w:p>
        </w:tc>
        <w:tc>
          <w:tcPr>
            <w:tcW w:w="1232" w:type="dxa"/>
          </w:tcPr>
          <w:p w14:paraId="23CB53DF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(n = 24)</w:t>
            </w:r>
          </w:p>
        </w:tc>
      </w:tr>
      <w:tr w:rsidR="00C81F44" w:rsidRPr="001B4D6C" w14:paraId="04241540" w14:textId="77777777" w:rsidTr="00AD2AA7">
        <w:tc>
          <w:tcPr>
            <w:tcW w:w="3890" w:type="dxa"/>
          </w:tcPr>
          <w:p w14:paraId="7B5E8E9E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328" w:type="dxa"/>
          </w:tcPr>
          <w:p w14:paraId="759232E4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14.5 %</w:t>
            </w:r>
          </w:p>
        </w:tc>
        <w:tc>
          <w:tcPr>
            <w:tcW w:w="1232" w:type="dxa"/>
          </w:tcPr>
          <w:p w14:paraId="04B73976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(n = 32)</w:t>
            </w:r>
          </w:p>
        </w:tc>
      </w:tr>
      <w:tr w:rsidR="00C81F44" w:rsidRPr="001B4D6C" w14:paraId="249B1715" w14:textId="77777777" w:rsidTr="00AD2AA7">
        <w:tc>
          <w:tcPr>
            <w:tcW w:w="3890" w:type="dxa"/>
            <w:tcBorders>
              <w:bottom w:val="nil"/>
            </w:tcBorders>
          </w:tcPr>
          <w:p w14:paraId="774FE042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1328" w:type="dxa"/>
            <w:tcBorders>
              <w:bottom w:val="nil"/>
            </w:tcBorders>
          </w:tcPr>
          <w:p w14:paraId="4E5B4407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13.6 %</w:t>
            </w:r>
          </w:p>
        </w:tc>
        <w:tc>
          <w:tcPr>
            <w:tcW w:w="1232" w:type="dxa"/>
            <w:tcBorders>
              <w:bottom w:val="nil"/>
            </w:tcBorders>
          </w:tcPr>
          <w:p w14:paraId="1E4DAAB8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(n = 30)</w:t>
            </w:r>
          </w:p>
        </w:tc>
      </w:tr>
      <w:tr w:rsidR="00C81F44" w:rsidRPr="001B4D6C" w14:paraId="604A9313" w14:textId="77777777" w:rsidTr="00AD2AA7">
        <w:tc>
          <w:tcPr>
            <w:tcW w:w="389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CD149FB" w14:textId="01187F99" w:rsidR="00C81F44" w:rsidRPr="001B4D6C" w:rsidRDefault="00891BC6" w:rsidP="00891BC6">
            <w:pPr>
              <w:spacing w:before="40" w:after="40" w:line="288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B4D6C">
              <w:rPr>
                <w:rFonts w:ascii="Arial" w:hAnsi="Arial" w:cs="Arial"/>
                <w:b/>
                <w:sz w:val="20"/>
                <w:szCs w:val="20"/>
              </w:rPr>
              <w:t>School year</w:t>
            </w:r>
            <w:r w:rsidR="005932EE" w:rsidRPr="001B4D6C">
              <w:rPr>
                <w:rFonts w:ascii="Arial" w:hAnsi="Arial" w:cs="Arial"/>
                <w:b/>
                <w:sz w:val="20"/>
                <w:szCs w:val="20"/>
              </w:rPr>
              <w:t xml:space="preserve"> (3 levels)</w:t>
            </w:r>
          </w:p>
        </w:tc>
        <w:tc>
          <w:tcPr>
            <w:tcW w:w="1328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4101BB8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9042D4B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F44" w:rsidRPr="001B4D6C" w14:paraId="655B8BFA" w14:textId="77777777" w:rsidTr="00AD2AA7">
        <w:tc>
          <w:tcPr>
            <w:tcW w:w="3890" w:type="dxa"/>
            <w:tcBorders>
              <w:top w:val="nil"/>
            </w:tcBorders>
          </w:tcPr>
          <w:p w14:paraId="27F93145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Year 3</w:t>
            </w:r>
          </w:p>
        </w:tc>
        <w:tc>
          <w:tcPr>
            <w:tcW w:w="1328" w:type="dxa"/>
            <w:tcBorders>
              <w:top w:val="nil"/>
            </w:tcBorders>
          </w:tcPr>
          <w:p w14:paraId="1DE3F717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21.8 %</w:t>
            </w:r>
          </w:p>
        </w:tc>
        <w:tc>
          <w:tcPr>
            <w:tcW w:w="1232" w:type="dxa"/>
            <w:tcBorders>
              <w:top w:val="nil"/>
            </w:tcBorders>
          </w:tcPr>
          <w:p w14:paraId="4D8AEAB9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(n = 48)</w:t>
            </w:r>
          </w:p>
        </w:tc>
      </w:tr>
      <w:tr w:rsidR="00C81F44" w:rsidRPr="001B4D6C" w14:paraId="5E8B05D8" w14:textId="77777777" w:rsidTr="00AD2AA7">
        <w:tc>
          <w:tcPr>
            <w:tcW w:w="3890" w:type="dxa"/>
          </w:tcPr>
          <w:p w14:paraId="0415EEAF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Year 4</w:t>
            </w:r>
          </w:p>
        </w:tc>
        <w:tc>
          <w:tcPr>
            <w:tcW w:w="1328" w:type="dxa"/>
          </w:tcPr>
          <w:p w14:paraId="58726286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29.1 %</w:t>
            </w:r>
          </w:p>
        </w:tc>
        <w:tc>
          <w:tcPr>
            <w:tcW w:w="1232" w:type="dxa"/>
          </w:tcPr>
          <w:p w14:paraId="373A9C4D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(n = 64)</w:t>
            </w:r>
          </w:p>
        </w:tc>
      </w:tr>
      <w:tr w:rsidR="00C81F44" w:rsidRPr="001B4D6C" w14:paraId="33A9036F" w14:textId="77777777" w:rsidTr="00AD2AA7">
        <w:tc>
          <w:tcPr>
            <w:tcW w:w="3890" w:type="dxa"/>
            <w:tcBorders>
              <w:bottom w:val="nil"/>
            </w:tcBorders>
          </w:tcPr>
          <w:p w14:paraId="166C2170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Year 5</w:t>
            </w:r>
          </w:p>
        </w:tc>
        <w:tc>
          <w:tcPr>
            <w:tcW w:w="1328" w:type="dxa"/>
            <w:tcBorders>
              <w:bottom w:val="nil"/>
            </w:tcBorders>
          </w:tcPr>
          <w:p w14:paraId="4D4B83BA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49.1 %</w:t>
            </w:r>
          </w:p>
        </w:tc>
        <w:tc>
          <w:tcPr>
            <w:tcW w:w="1232" w:type="dxa"/>
            <w:tcBorders>
              <w:bottom w:val="nil"/>
            </w:tcBorders>
          </w:tcPr>
          <w:p w14:paraId="65095FB1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(n = 108)</w:t>
            </w:r>
          </w:p>
        </w:tc>
      </w:tr>
      <w:tr w:rsidR="00C81F44" w:rsidRPr="001B4D6C" w14:paraId="3FE3D320" w14:textId="77777777" w:rsidTr="00AD2AA7">
        <w:tc>
          <w:tcPr>
            <w:tcW w:w="389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5F59602" w14:textId="336E4066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B4D6C">
              <w:rPr>
                <w:rFonts w:ascii="Arial" w:hAnsi="Arial" w:cs="Arial"/>
                <w:b/>
                <w:sz w:val="20"/>
                <w:szCs w:val="20"/>
              </w:rPr>
              <w:t>Gender</w:t>
            </w:r>
            <w:r w:rsidR="005932EE" w:rsidRPr="001B4D6C">
              <w:rPr>
                <w:rFonts w:ascii="Arial" w:hAnsi="Arial" w:cs="Arial"/>
                <w:b/>
                <w:sz w:val="20"/>
                <w:szCs w:val="20"/>
              </w:rPr>
              <w:t xml:space="preserve"> (2 levels)</w:t>
            </w:r>
          </w:p>
        </w:tc>
        <w:tc>
          <w:tcPr>
            <w:tcW w:w="1328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988BF03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E14D2B2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F44" w:rsidRPr="001B4D6C" w14:paraId="42D2E0EE" w14:textId="77777777" w:rsidTr="00AD2AA7">
        <w:tc>
          <w:tcPr>
            <w:tcW w:w="3890" w:type="dxa"/>
            <w:tcBorders>
              <w:top w:val="nil"/>
            </w:tcBorders>
          </w:tcPr>
          <w:p w14:paraId="22275203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328" w:type="dxa"/>
            <w:tcBorders>
              <w:top w:val="nil"/>
            </w:tcBorders>
          </w:tcPr>
          <w:p w14:paraId="5981F955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58.6 %</w:t>
            </w:r>
          </w:p>
        </w:tc>
        <w:tc>
          <w:tcPr>
            <w:tcW w:w="1232" w:type="dxa"/>
            <w:tcBorders>
              <w:top w:val="nil"/>
            </w:tcBorders>
          </w:tcPr>
          <w:p w14:paraId="6A470D37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(n = 129)</w:t>
            </w:r>
          </w:p>
        </w:tc>
      </w:tr>
      <w:tr w:rsidR="00C81F44" w:rsidRPr="001B4D6C" w14:paraId="44CA288D" w14:textId="77777777" w:rsidTr="00AD2AA7">
        <w:tc>
          <w:tcPr>
            <w:tcW w:w="3890" w:type="dxa"/>
            <w:tcBorders>
              <w:bottom w:val="nil"/>
            </w:tcBorders>
          </w:tcPr>
          <w:p w14:paraId="2F0BDE28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328" w:type="dxa"/>
            <w:tcBorders>
              <w:bottom w:val="nil"/>
            </w:tcBorders>
          </w:tcPr>
          <w:p w14:paraId="75567A3F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41.4 %</w:t>
            </w:r>
          </w:p>
        </w:tc>
        <w:tc>
          <w:tcPr>
            <w:tcW w:w="1232" w:type="dxa"/>
            <w:tcBorders>
              <w:bottom w:val="nil"/>
            </w:tcBorders>
          </w:tcPr>
          <w:p w14:paraId="119CBB4D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(n = 91)</w:t>
            </w:r>
          </w:p>
        </w:tc>
      </w:tr>
      <w:tr w:rsidR="00C81F44" w:rsidRPr="001B4D6C" w14:paraId="58791E65" w14:textId="77777777" w:rsidTr="00AD2AA7">
        <w:tc>
          <w:tcPr>
            <w:tcW w:w="389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1A82902D" w14:textId="746725B5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B4D6C">
              <w:rPr>
                <w:rFonts w:ascii="Arial" w:hAnsi="Arial" w:cs="Arial"/>
                <w:b/>
                <w:sz w:val="20"/>
                <w:szCs w:val="20"/>
              </w:rPr>
              <w:t>Outdoor space at home*</w:t>
            </w:r>
            <w:r w:rsidR="005932EE" w:rsidRPr="001B4D6C">
              <w:rPr>
                <w:rFonts w:ascii="Arial" w:hAnsi="Arial" w:cs="Arial"/>
                <w:b/>
                <w:sz w:val="20"/>
                <w:szCs w:val="20"/>
              </w:rPr>
              <w:t xml:space="preserve"> (2/3 levels)</w:t>
            </w:r>
          </w:p>
        </w:tc>
        <w:tc>
          <w:tcPr>
            <w:tcW w:w="1328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1DE1D7DB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C22A74D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F44" w:rsidRPr="001B4D6C" w14:paraId="381A6377" w14:textId="77777777" w:rsidTr="00AD2AA7">
        <w:tc>
          <w:tcPr>
            <w:tcW w:w="3890" w:type="dxa"/>
            <w:tcBorders>
              <w:top w:val="nil"/>
            </w:tcBorders>
          </w:tcPr>
          <w:p w14:paraId="398FF869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Yes, with grass</w:t>
            </w:r>
          </w:p>
        </w:tc>
        <w:tc>
          <w:tcPr>
            <w:tcW w:w="1328" w:type="dxa"/>
            <w:tcBorders>
              <w:top w:val="nil"/>
            </w:tcBorders>
          </w:tcPr>
          <w:p w14:paraId="6339A750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70.6 %</w:t>
            </w:r>
          </w:p>
        </w:tc>
        <w:tc>
          <w:tcPr>
            <w:tcW w:w="1232" w:type="dxa"/>
            <w:tcBorders>
              <w:top w:val="nil"/>
            </w:tcBorders>
          </w:tcPr>
          <w:p w14:paraId="35D499BB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(n = 154)</w:t>
            </w:r>
          </w:p>
        </w:tc>
      </w:tr>
      <w:tr w:rsidR="00C81F44" w:rsidRPr="001B4D6C" w14:paraId="2386F81C" w14:textId="77777777" w:rsidTr="00AD2AA7">
        <w:tc>
          <w:tcPr>
            <w:tcW w:w="3890" w:type="dxa"/>
          </w:tcPr>
          <w:p w14:paraId="67669F79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Yes, without grass</w:t>
            </w:r>
          </w:p>
        </w:tc>
        <w:tc>
          <w:tcPr>
            <w:tcW w:w="1328" w:type="dxa"/>
          </w:tcPr>
          <w:p w14:paraId="6700DD97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19.3 %</w:t>
            </w:r>
          </w:p>
        </w:tc>
        <w:tc>
          <w:tcPr>
            <w:tcW w:w="1232" w:type="dxa"/>
          </w:tcPr>
          <w:p w14:paraId="2741D4A1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(n = 42)</w:t>
            </w:r>
          </w:p>
        </w:tc>
      </w:tr>
      <w:tr w:rsidR="00C81F44" w:rsidRPr="001B4D6C" w14:paraId="2037E9A7" w14:textId="77777777" w:rsidTr="00AD2AA7">
        <w:tc>
          <w:tcPr>
            <w:tcW w:w="3890" w:type="dxa"/>
            <w:tcBorders>
              <w:bottom w:val="nil"/>
            </w:tcBorders>
          </w:tcPr>
          <w:p w14:paraId="0BE918ED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328" w:type="dxa"/>
            <w:tcBorders>
              <w:bottom w:val="nil"/>
            </w:tcBorders>
          </w:tcPr>
          <w:p w14:paraId="086DEBE8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10.1 %</w:t>
            </w:r>
          </w:p>
        </w:tc>
        <w:tc>
          <w:tcPr>
            <w:tcW w:w="1232" w:type="dxa"/>
            <w:tcBorders>
              <w:bottom w:val="nil"/>
            </w:tcBorders>
          </w:tcPr>
          <w:p w14:paraId="7BFFD268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(n = 22)</w:t>
            </w:r>
          </w:p>
        </w:tc>
      </w:tr>
      <w:tr w:rsidR="00FC566F" w:rsidRPr="001B4D6C" w14:paraId="5D9D161B" w14:textId="77777777" w:rsidTr="00AD2AA7">
        <w:tc>
          <w:tcPr>
            <w:tcW w:w="5218" w:type="dxa"/>
            <w:gridSpan w:val="2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C8FD1A0" w14:textId="5DF0CE77" w:rsidR="00FC566F" w:rsidRPr="001B4D6C" w:rsidRDefault="00FC566F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b/>
                <w:sz w:val="20"/>
                <w:szCs w:val="20"/>
              </w:rPr>
              <w:t>Birds seen: home outdoor space* (3 levels)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469E5AE" w14:textId="77777777" w:rsidR="00FC566F" w:rsidRPr="001B4D6C" w:rsidRDefault="00FC566F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F44" w:rsidRPr="001B4D6C" w14:paraId="063AC512" w14:textId="77777777" w:rsidTr="00AD2AA7">
        <w:tc>
          <w:tcPr>
            <w:tcW w:w="3890" w:type="dxa"/>
            <w:tcBorders>
              <w:top w:val="nil"/>
            </w:tcBorders>
          </w:tcPr>
          <w:p w14:paraId="6E65F81A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28" w:type="dxa"/>
            <w:tcBorders>
              <w:top w:val="nil"/>
            </w:tcBorders>
          </w:tcPr>
          <w:p w14:paraId="58EBE5AB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82.6 %</w:t>
            </w:r>
          </w:p>
        </w:tc>
        <w:tc>
          <w:tcPr>
            <w:tcW w:w="1232" w:type="dxa"/>
            <w:tcBorders>
              <w:top w:val="nil"/>
            </w:tcBorders>
          </w:tcPr>
          <w:p w14:paraId="6CD6C46F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(n = 180)</w:t>
            </w:r>
          </w:p>
        </w:tc>
      </w:tr>
      <w:tr w:rsidR="00C81F44" w:rsidRPr="001B4D6C" w14:paraId="1D425F6B" w14:textId="77777777" w:rsidTr="00AD2AA7">
        <w:tc>
          <w:tcPr>
            <w:tcW w:w="3890" w:type="dxa"/>
          </w:tcPr>
          <w:p w14:paraId="17A70900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28" w:type="dxa"/>
          </w:tcPr>
          <w:p w14:paraId="7E110715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7.3 %</w:t>
            </w:r>
          </w:p>
        </w:tc>
        <w:tc>
          <w:tcPr>
            <w:tcW w:w="1232" w:type="dxa"/>
          </w:tcPr>
          <w:p w14:paraId="6E49B8C5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(n = 16)</w:t>
            </w:r>
          </w:p>
        </w:tc>
      </w:tr>
      <w:tr w:rsidR="00C81F44" w:rsidRPr="001B4D6C" w14:paraId="5F7BF1D9" w14:textId="77777777" w:rsidTr="00AD2AA7">
        <w:tc>
          <w:tcPr>
            <w:tcW w:w="3890" w:type="dxa"/>
            <w:tcBorders>
              <w:bottom w:val="nil"/>
            </w:tcBorders>
          </w:tcPr>
          <w:p w14:paraId="16535D79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No outdoor space</w:t>
            </w:r>
          </w:p>
        </w:tc>
        <w:tc>
          <w:tcPr>
            <w:tcW w:w="1328" w:type="dxa"/>
            <w:tcBorders>
              <w:bottom w:val="nil"/>
            </w:tcBorders>
          </w:tcPr>
          <w:p w14:paraId="17359705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10.1 %</w:t>
            </w:r>
          </w:p>
        </w:tc>
        <w:tc>
          <w:tcPr>
            <w:tcW w:w="1232" w:type="dxa"/>
            <w:tcBorders>
              <w:bottom w:val="nil"/>
            </w:tcBorders>
          </w:tcPr>
          <w:p w14:paraId="7DEF46CC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(n = 22)</w:t>
            </w:r>
          </w:p>
        </w:tc>
      </w:tr>
      <w:tr w:rsidR="00FC566F" w:rsidRPr="001B4D6C" w14:paraId="32070234" w14:textId="77777777" w:rsidTr="00AD2AA7">
        <w:tc>
          <w:tcPr>
            <w:tcW w:w="5218" w:type="dxa"/>
            <w:gridSpan w:val="2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30BC689" w14:textId="156515AA" w:rsidR="00FC566F" w:rsidRPr="001B4D6C" w:rsidRDefault="00FC566F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b/>
                <w:sz w:val="20"/>
                <w:szCs w:val="20"/>
              </w:rPr>
              <w:t>Family feed birds: home outdoor space* (3/4 levels)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5CC19CF" w14:textId="77777777" w:rsidR="00FC566F" w:rsidRPr="001B4D6C" w:rsidRDefault="00FC566F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F44" w:rsidRPr="001B4D6C" w14:paraId="17011022" w14:textId="77777777" w:rsidTr="00AD2AA7">
        <w:tc>
          <w:tcPr>
            <w:tcW w:w="3890" w:type="dxa"/>
            <w:tcBorders>
              <w:top w:val="nil"/>
            </w:tcBorders>
          </w:tcPr>
          <w:p w14:paraId="51EC53F0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Yes, all year round</w:t>
            </w:r>
          </w:p>
        </w:tc>
        <w:tc>
          <w:tcPr>
            <w:tcW w:w="1328" w:type="dxa"/>
            <w:tcBorders>
              <w:top w:val="nil"/>
            </w:tcBorders>
          </w:tcPr>
          <w:p w14:paraId="725D103A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15.1 %</w:t>
            </w:r>
          </w:p>
        </w:tc>
        <w:tc>
          <w:tcPr>
            <w:tcW w:w="1232" w:type="dxa"/>
            <w:tcBorders>
              <w:top w:val="nil"/>
            </w:tcBorders>
          </w:tcPr>
          <w:p w14:paraId="77446C71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(n = 33)</w:t>
            </w:r>
          </w:p>
        </w:tc>
      </w:tr>
      <w:tr w:rsidR="00C81F44" w:rsidRPr="001B4D6C" w14:paraId="252B8A64" w14:textId="77777777" w:rsidTr="00AD2AA7">
        <w:tc>
          <w:tcPr>
            <w:tcW w:w="3890" w:type="dxa"/>
          </w:tcPr>
          <w:p w14:paraId="1ED49D2E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Yes, sometimes</w:t>
            </w:r>
          </w:p>
        </w:tc>
        <w:tc>
          <w:tcPr>
            <w:tcW w:w="1328" w:type="dxa"/>
          </w:tcPr>
          <w:p w14:paraId="5D9EA35C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34.9 %</w:t>
            </w:r>
          </w:p>
        </w:tc>
        <w:tc>
          <w:tcPr>
            <w:tcW w:w="1232" w:type="dxa"/>
          </w:tcPr>
          <w:p w14:paraId="29EDDC5C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(n = 76)</w:t>
            </w:r>
          </w:p>
        </w:tc>
      </w:tr>
      <w:tr w:rsidR="00C81F44" w:rsidRPr="001B4D6C" w14:paraId="22918A6A" w14:textId="77777777" w:rsidTr="00AD2AA7">
        <w:tc>
          <w:tcPr>
            <w:tcW w:w="3890" w:type="dxa"/>
          </w:tcPr>
          <w:p w14:paraId="1268F76C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28" w:type="dxa"/>
          </w:tcPr>
          <w:p w14:paraId="5FE89C96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39.9 %</w:t>
            </w:r>
          </w:p>
        </w:tc>
        <w:tc>
          <w:tcPr>
            <w:tcW w:w="1232" w:type="dxa"/>
          </w:tcPr>
          <w:p w14:paraId="79CC02BA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(n = 87)</w:t>
            </w:r>
          </w:p>
        </w:tc>
      </w:tr>
      <w:tr w:rsidR="00C81F44" w:rsidRPr="001B4D6C" w14:paraId="519DAD1B" w14:textId="77777777" w:rsidTr="00AD2AA7">
        <w:tc>
          <w:tcPr>
            <w:tcW w:w="3890" w:type="dxa"/>
            <w:tcBorders>
              <w:bottom w:val="nil"/>
            </w:tcBorders>
          </w:tcPr>
          <w:p w14:paraId="4477CD43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No outdoor space</w:t>
            </w:r>
          </w:p>
        </w:tc>
        <w:tc>
          <w:tcPr>
            <w:tcW w:w="1328" w:type="dxa"/>
            <w:tcBorders>
              <w:bottom w:val="nil"/>
            </w:tcBorders>
          </w:tcPr>
          <w:p w14:paraId="430A6B7E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10.1 %</w:t>
            </w:r>
          </w:p>
        </w:tc>
        <w:tc>
          <w:tcPr>
            <w:tcW w:w="1232" w:type="dxa"/>
            <w:tcBorders>
              <w:bottom w:val="nil"/>
            </w:tcBorders>
          </w:tcPr>
          <w:p w14:paraId="01CA86B0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(n = 22)</w:t>
            </w:r>
          </w:p>
        </w:tc>
      </w:tr>
      <w:tr w:rsidR="00C81F44" w:rsidRPr="001B4D6C" w14:paraId="475DDBAC" w14:textId="77777777" w:rsidTr="00AD2AA7">
        <w:tc>
          <w:tcPr>
            <w:tcW w:w="389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906D43B" w14:textId="61FCCEE8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B4D6C">
              <w:rPr>
                <w:rFonts w:ascii="Arial" w:hAnsi="Arial" w:cs="Arial"/>
                <w:b/>
                <w:sz w:val="20"/>
                <w:szCs w:val="20"/>
              </w:rPr>
              <w:t>Pets*</w:t>
            </w:r>
            <w:r w:rsidR="00FC566F" w:rsidRPr="001B4D6C">
              <w:rPr>
                <w:rFonts w:ascii="Arial" w:hAnsi="Arial" w:cs="Arial"/>
                <w:b/>
                <w:sz w:val="20"/>
                <w:szCs w:val="20"/>
              </w:rPr>
              <w:t xml:space="preserve"> (2 levels)</w:t>
            </w:r>
          </w:p>
        </w:tc>
        <w:tc>
          <w:tcPr>
            <w:tcW w:w="1328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608A9BD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15646405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F44" w:rsidRPr="001B4D6C" w14:paraId="40DAE43E" w14:textId="77777777" w:rsidTr="00AD2AA7">
        <w:tc>
          <w:tcPr>
            <w:tcW w:w="3890" w:type="dxa"/>
            <w:tcBorders>
              <w:top w:val="nil"/>
              <w:bottom w:val="nil"/>
            </w:tcBorders>
          </w:tcPr>
          <w:p w14:paraId="76C136BD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328" w:type="dxa"/>
            <w:tcBorders>
              <w:top w:val="nil"/>
              <w:bottom w:val="nil"/>
            </w:tcBorders>
          </w:tcPr>
          <w:p w14:paraId="6D5DE805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65.1 %</w:t>
            </w:r>
          </w:p>
        </w:tc>
        <w:tc>
          <w:tcPr>
            <w:tcW w:w="1232" w:type="dxa"/>
            <w:tcBorders>
              <w:top w:val="nil"/>
              <w:bottom w:val="nil"/>
            </w:tcBorders>
          </w:tcPr>
          <w:p w14:paraId="469AEF4B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(n = 142)</w:t>
            </w:r>
          </w:p>
        </w:tc>
      </w:tr>
      <w:tr w:rsidR="00C81F44" w:rsidRPr="001B4D6C" w14:paraId="7FFAA5E0" w14:textId="77777777" w:rsidTr="00AD2AA7">
        <w:tc>
          <w:tcPr>
            <w:tcW w:w="3890" w:type="dxa"/>
            <w:tcBorders>
              <w:top w:val="nil"/>
              <w:bottom w:val="single" w:sz="24" w:space="0" w:color="auto"/>
            </w:tcBorders>
          </w:tcPr>
          <w:p w14:paraId="2872E9C1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28" w:type="dxa"/>
            <w:tcBorders>
              <w:top w:val="nil"/>
              <w:bottom w:val="single" w:sz="24" w:space="0" w:color="auto"/>
            </w:tcBorders>
          </w:tcPr>
          <w:p w14:paraId="5B7E52AD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34.9 %</w:t>
            </w:r>
          </w:p>
        </w:tc>
        <w:tc>
          <w:tcPr>
            <w:tcW w:w="1232" w:type="dxa"/>
            <w:tcBorders>
              <w:top w:val="nil"/>
              <w:bottom w:val="single" w:sz="24" w:space="0" w:color="auto"/>
            </w:tcBorders>
          </w:tcPr>
          <w:p w14:paraId="18368E38" w14:textId="77777777" w:rsidR="00C81F44" w:rsidRPr="001B4D6C" w:rsidRDefault="00C81F44" w:rsidP="00C91369">
            <w:pPr>
              <w:spacing w:before="40" w:after="40" w:line="288" w:lineRule="auto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(n = 76)</w:t>
            </w:r>
          </w:p>
        </w:tc>
      </w:tr>
    </w:tbl>
    <w:p w14:paraId="4DBA70AB" w14:textId="10D2B87D" w:rsidR="00C81F44" w:rsidRPr="001B4D6C" w:rsidRDefault="00C81F44" w:rsidP="00C91369">
      <w:pPr>
        <w:spacing w:before="120" w:after="0" w:line="240" w:lineRule="auto"/>
        <w:rPr>
          <w:rFonts w:ascii="Arial" w:hAnsi="Arial" w:cs="Arial"/>
          <w:sz w:val="20"/>
        </w:rPr>
      </w:pPr>
      <w:r w:rsidRPr="001B4D6C">
        <w:rPr>
          <w:rFonts w:ascii="Arial" w:hAnsi="Arial" w:cs="Arial"/>
          <w:sz w:val="20"/>
        </w:rPr>
        <w:t>* Total sample size equals 218 respondents due to two missing the pre-</w:t>
      </w:r>
      <w:r w:rsidR="002D668F" w:rsidRPr="001B4D6C">
        <w:rPr>
          <w:rFonts w:ascii="Arial" w:hAnsi="Arial" w:cs="Arial"/>
          <w:sz w:val="20"/>
        </w:rPr>
        <w:t>project</w:t>
      </w:r>
      <w:r w:rsidRPr="001B4D6C">
        <w:rPr>
          <w:rFonts w:ascii="Arial" w:hAnsi="Arial" w:cs="Arial"/>
          <w:sz w:val="20"/>
        </w:rPr>
        <w:t xml:space="preserve"> questionnaire. </w:t>
      </w:r>
    </w:p>
    <w:p w14:paraId="3BC0236A" w14:textId="7361FF82" w:rsidR="00E257D1" w:rsidRDefault="00E257D1" w:rsidP="008D2D20">
      <w:pPr>
        <w:spacing w:after="0" w:line="288" w:lineRule="auto"/>
        <w:rPr>
          <w:b/>
          <w:highlight w:val="yellow"/>
        </w:rPr>
      </w:pPr>
    </w:p>
    <w:p w14:paraId="38E3CEA4" w14:textId="77777777" w:rsidR="00E257D1" w:rsidRPr="00E257D1" w:rsidRDefault="00E257D1" w:rsidP="00E257D1">
      <w:pPr>
        <w:rPr>
          <w:highlight w:val="yellow"/>
        </w:rPr>
      </w:pPr>
    </w:p>
    <w:p w14:paraId="107D4111" w14:textId="77777777" w:rsidR="00E257D1" w:rsidRDefault="00E257D1" w:rsidP="00E257D1">
      <w:pPr>
        <w:rPr>
          <w:highlight w:val="yellow"/>
        </w:rPr>
      </w:pPr>
    </w:p>
    <w:p w14:paraId="763AB730" w14:textId="77777777" w:rsidR="004C428D" w:rsidRDefault="004C428D" w:rsidP="00E257D1">
      <w:pPr>
        <w:rPr>
          <w:highlight w:val="yellow"/>
        </w:rPr>
      </w:pPr>
    </w:p>
    <w:p w14:paraId="26CCD2F0" w14:textId="6B1B2959" w:rsidR="004C428D" w:rsidRPr="001B4D6C" w:rsidRDefault="004C428D" w:rsidP="007411DF">
      <w:pPr>
        <w:spacing w:line="360" w:lineRule="auto"/>
        <w:rPr>
          <w:rFonts w:ascii="Arial" w:hAnsi="Arial" w:cs="Arial"/>
          <w:b/>
          <w:szCs w:val="18"/>
        </w:rPr>
      </w:pPr>
      <w:r w:rsidRPr="001B4D6C">
        <w:rPr>
          <w:rFonts w:ascii="Arial" w:hAnsi="Arial" w:cs="Arial"/>
          <w:b/>
          <w:szCs w:val="18"/>
        </w:rPr>
        <w:lastRenderedPageBreak/>
        <w:t xml:space="preserve">Table B. Species included in identification test and seen at least once during bird surveys per school (indicated by an X). </w:t>
      </w:r>
      <w:r w:rsidRPr="001B4D6C">
        <w:rPr>
          <w:rFonts w:ascii="Arial" w:hAnsi="Arial" w:cs="Arial"/>
          <w:szCs w:val="18"/>
        </w:rPr>
        <w:t>Species underlined are those included in the project identification</w:t>
      </w:r>
      <w:r w:rsidRPr="001B4D6C">
        <w:rPr>
          <w:rFonts w:ascii="Arial" w:hAnsi="Arial" w:cs="Arial"/>
          <w:b/>
          <w:szCs w:val="18"/>
        </w:rPr>
        <w:t xml:space="preserve"> </w:t>
      </w:r>
      <w:r w:rsidRPr="001B4D6C">
        <w:rPr>
          <w:rFonts w:ascii="Arial" w:hAnsi="Arial" w:cs="Arial"/>
          <w:szCs w:val="18"/>
        </w:rPr>
        <w:t>tests.</w:t>
      </w:r>
    </w:p>
    <w:tbl>
      <w:tblPr>
        <w:tblStyle w:val="TableGrid"/>
        <w:tblW w:w="6145" w:type="dxa"/>
        <w:jc w:val="center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9"/>
        <w:gridCol w:w="517"/>
        <w:gridCol w:w="517"/>
        <w:gridCol w:w="617"/>
        <w:gridCol w:w="517"/>
        <w:gridCol w:w="517"/>
        <w:gridCol w:w="517"/>
        <w:gridCol w:w="457"/>
        <w:gridCol w:w="447"/>
      </w:tblGrid>
      <w:tr w:rsidR="004C428D" w:rsidRPr="001B4D6C" w14:paraId="00527171" w14:textId="77777777" w:rsidTr="001B4D6C">
        <w:trPr>
          <w:jc w:val="center"/>
        </w:trPr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AC4F9FC" w14:textId="77777777" w:rsidR="004C428D" w:rsidRPr="001B4D6C" w:rsidRDefault="004C428D" w:rsidP="00032C24">
            <w:pPr>
              <w:spacing w:before="40" w:after="0" w:line="288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B4D6C">
              <w:rPr>
                <w:rFonts w:ascii="Arial" w:hAnsi="Arial" w:cs="Arial"/>
                <w:b/>
                <w:sz w:val="20"/>
                <w:szCs w:val="20"/>
              </w:rPr>
              <w:t>Species/School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1B70640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B4D6C">
              <w:rPr>
                <w:rFonts w:ascii="Arial" w:hAnsi="Arial" w:cs="Arial"/>
                <w:b/>
                <w:sz w:val="20"/>
                <w:szCs w:val="20"/>
              </w:rPr>
              <w:t>A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5778697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B4D6C">
              <w:rPr>
                <w:rFonts w:ascii="Arial" w:hAnsi="Arial" w:cs="Arial"/>
                <w:b/>
                <w:sz w:val="20"/>
                <w:szCs w:val="20"/>
              </w:rPr>
              <w:t>B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5731151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B4D6C">
              <w:rPr>
                <w:rFonts w:ascii="Arial" w:hAnsi="Arial" w:cs="Arial"/>
                <w:b/>
                <w:sz w:val="20"/>
                <w:szCs w:val="20"/>
              </w:rPr>
              <w:t>C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A6C2EAF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B4D6C">
              <w:rPr>
                <w:rFonts w:ascii="Arial" w:hAnsi="Arial" w:cs="Arial"/>
                <w:b/>
                <w:sz w:val="20"/>
                <w:szCs w:val="20"/>
              </w:rPr>
              <w:t>D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347DCBE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B4D6C">
              <w:rPr>
                <w:rFonts w:ascii="Arial" w:hAnsi="Arial" w:cs="Arial"/>
                <w:b/>
                <w:sz w:val="20"/>
                <w:szCs w:val="20"/>
              </w:rPr>
              <w:t>E</w:t>
            </w: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6EC57D1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B4D6C"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3F1AAE4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B4D6C">
              <w:rPr>
                <w:rFonts w:ascii="Arial" w:hAnsi="Arial" w:cs="Arial"/>
                <w:b/>
                <w:sz w:val="20"/>
                <w:szCs w:val="20"/>
              </w:rPr>
              <w:t>G</w:t>
            </w:r>
          </w:p>
        </w:tc>
        <w:tc>
          <w:tcPr>
            <w:tcW w:w="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935CEFC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B4D6C">
              <w:rPr>
                <w:rFonts w:ascii="Arial" w:hAnsi="Arial" w:cs="Arial"/>
                <w:b/>
                <w:sz w:val="20"/>
                <w:szCs w:val="20"/>
              </w:rPr>
              <w:t>H</w:t>
            </w:r>
          </w:p>
        </w:tc>
      </w:tr>
      <w:tr w:rsidR="004C428D" w:rsidRPr="001B4D6C" w14:paraId="255DEB71" w14:textId="77777777" w:rsidTr="001B4D6C">
        <w:trPr>
          <w:jc w:val="center"/>
        </w:trPr>
        <w:tc>
          <w:tcPr>
            <w:tcW w:w="2039" w:type="dxa"/>
            <w:tcBorders>
              <w:top w:val="single" w:sz="4" w:space="0" w:color="auto"/>
            </w:tcBorders>
          </w:tcPr>
          <w:p w14:paraId="75D6B1FF" w14:textId="77777777" w:rsidR="004C428D" w:rsidRPr="001B4D6C" w:rsidRDefault="004C428D" w:rsidP="00032C24">
            <w:pPr>
              <w:spacing w:before="40" w:after="0" w:line="288" w:lineRule="auto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1B4D6C">
              <w:rPr>
                <w:rFonts w:ascii="Arial" w:hAnsi="Arial" w:cs="Arial"/>
                <w:b/>
                <w:sz w:val="20"/>
                <w:szCs w:val="20"/>
                <w:u w:val="single"/>
              </w:rPr>
              <w:t>Blue tit</w:t>
            </w:r>
          </w:p>
        </w:tc>
        <w:tc>
          <w:tcPr>
            <w:tcW w:w="517" w:type="dxa"/>
            <w:tcBorders>
              <w:top w:val="single" w:sz="4" w:space="0" w:color="auto"/>
            </w:tcBorders>
          </w:tcPr>
          <w:p w14:paraId="48777B73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single" w:sz="4" w:space="0" w:color="auto"/>
            </w:tcBorders>
          </w:tcPr>
          <w:p w14:paraId="2AC7BDB9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4BC63EF8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17" w:type="dxa"/>
            <w:tcBorders>
              <w:top w:val="single" w:sz="4" w:space="0" w:color="auto"/>
            </w:tcBorders>
          </w:tcPr>
          <w:p w14:paraId="0F6A84FE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single" w:sz="4" w:space="0" w:color="auto"/>
            </w:tcBorders>
          </w:tcPr>
          <w:p w14:paraId="047CB009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17" w:type="dxa"/>
            <w:tcBorders>
              <w:top w:val="single" w:sz="4" w:space="0" w:color="auto"/>
            </w:tcBorders>
          </w:tcPr>
          <w:p w14:paraId="3E79FFBE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57" w:type="dxa"/>
            <w:tcBorders>
              <w:top w:val="single" w:sz="4" w:space="0" w:color="auto"/>
            </w:tcBorders>
          </w:tcPr>
          <w:p w14:paraId="6954F7E2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47" w:type="dxa"/>
            <w:tcBorders>
              <w:top w:val="single" w:sz="4" w:space="0" w:color="auto"/>
            </w:tcBorders>
          </w:tcPr>
          <w:p w14:paraId="7BB68D76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4C428D" w:rsidRPr="001B4D6C" w14:paraId="66BFECE7" w14:textId="77777777" w:rsidTr="001B4D6C">
        <w:trPr>
          <w:jc w:val="center"/>
        </w:trPr>
        <w:tc>
          <w:tcPr>
            <w:tcW w:w="2039" w:type="dxa"/>
          </w:tcPr>
          <w:p w14:paraId="1F1E2665" w14:textId="77777777" w:rsidR="004C428D" w:rsidRPr="001B4D6C" w:rsidRDefault="004C428D" w:rsidP="00032C24">
            <w:pPr>
              <w:spacing w:before="40" w:after="0" w:line="288" w:lineRule="auto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1B4D6C">
              <w:rPr>
                <w:rFonts w:ascii="Arial" w:hAnsi="Arial" w:cs="Arial"/>
                <w:b/>
                <w:sz w:val="20"/>
                <w:szCs w:val="20"/>
                <w:u w:val="single"/>
              </w:rPr>
              <w:t>Robin</w:t>
            </w:r>
          </w:p>
        </w:tc>
        <w:tc>
          <w:tcPr>
            <w:tcW w:w="517" w:type="dxa"/>
          </w:tcPr>
          <w:p w14:paraId="62B3AA16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17" w:type="dxa"/>
          </w:tcPr>
          <w:p w14:paraId="2190ED14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17" w:type="dxa"/>
          </w:tcPr>
          <w:p w14:paraId="4FE3DEFF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17" w:type="dxa"/>
          </w:tcPr>
          <w:p w14:paraId="73EEC875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7" w:type="dxa"/>
          </w:tcPr>
          <w:p w14:paraId="2A8D18F5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17" w:type="dxa"/>
          </w:tcPr>
          <w:p w14:paraId="02032A93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57" w:type="dxa"/>
          </w:tcPr>
          <w:p w14:paraId="4E850C63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47" w:type="dxa"/>
          </w:tcPr>
          <w:p w14:paraId="61391AA4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4C428D" w:rsidRPr="001B4D6C" w14:paraId="79BC54B0" w14:textId="77777777" w:rsidTr="001B4D6C">
        <w:trPr>
          <w:jc w:val="center"/>
        </w:trPr>
        <w:tc>
          <w:tcPr>
            <w:tcW w:w="2039" w:type="dxa"/>
          </w:tcPr>
          <w:p w14:paraId="6BF04643" w14:textId="77777777" w:rsidR="004C428D" w:rsidRPr="001B4D6C" w:rsidRDefault="004C428D" w:rsidP="00032C24">
            <w:pPr>
              <w:spacing w:before="40" w:after="0" w:line="288" w:lineRule="auto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1B4D6C">
              <w:rPr>
                <w:rFonts w:ascii="Arial" w:hAnsi="Arial" w:cs="Arial"/>
                <w:b/>
                <w:sz w:val="20"/>
                <w:szCs w:val="20"/>
                <w:u w:val="single"/>
              </w:rPr>
              <w:t>House sparrow</w:t>
            </w:r>
          </w:p>
        </w:tc>
        <w:tc>
          <w:tcPr>
            <w:tcW w:w="517" w:type="dxa"/>
          </w:tcPr>
          <w:p w14:paraId="7BC46B34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17" w:type="dxa"/>
          </w:tcPr>
          <w:p w14:paraId="39519543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17" w:type="dxa"/>
          </w:tcPr>
          <w:p w14:paraId="09D8106C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17" w:type="dxa"/>
          </w:tcPr>
          <w:p w14:paraId="40FAB3FC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17" w:type="dxa"/>
          </w:tcPr>
          <w:p w14:paraId="6CD79F97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17" w:type="dxa"/>
          </w:tcPr>
          <w:p w14:paraId="271243EA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57" w:type="dxa"/>
          </w:tcPr>
          <w:p w14:paraId="02C43CC1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47" w:type="dxa"/>
          </w:tcPr>
          <w:p w14:paraId="3D5B7C4C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428D" w:rsidRPr="001B4D6C" w14:paraId="2F4D1995" w14:textId="77777777" w:rsidTr="001B4D6C">
        <w:trPr>
          <w:jc w:val="center"/>
        </w:trPr>
        <w:tc>
          <w:tcPr>
            <w:tcW w:w="2039" w:type="dxa"/>
          </w:tcPr>
          <w:p w14:paraId="4909D60E" w14:textId="77777777" w:rsidR="004C428D" w:rsidRPr="001B4D6C" w:rsidRDefault="004C428D" w:rsidP="00032C24">
            <w:pPr>
              <w:spacing w:before="40" w:after="0" w:line="288" w:lineRule="auto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1B4D6C">
              <w:rPr>
                <w:rFonts w:ascii="Arial" w:hAnsi="Arial" w:cs="Arial"/>
                <w:b/>
                <w:sz w:val="20"/>
                <w:szCs w:val="20"/>
                <w:u w:val="single"/>
              </w:rPr>
              <w:t>Chaffinch</w:t>
            </w:r>
          </w:p>
        </w:tc>
        <w:tc>
          <w:tcPr>
            <w:tcW w:w="517" w:type="dxa"/>
          </w:tcPr>
          <w:p w14:paraId="1965A324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7" w:type="dxa"/>
          </w:tcPr>
          <w:p w14:paraId="6B305D90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7" w:type="dxa"/>
          </w:tcPr>
          <w:p w14:paraId="39825413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7" w:type="dxa"/>
          </w:tcPr>
          <w:p w14:paraId="57E032FE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7" w:type="dxa"/>
          </w:tcPr>
          <w:p w14:paraId="4F112F29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17" w:type="dxa"/>
          </w:tcPr>
          <w:p w14:paraId="614B1F85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7" w:type="dxa"/>
          </w:tcPr>
          <w:p w14:paraId="1A05132D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" w:type="dxa"/>
          </w:tcPr>
          <w:p w14:paraId="4FBD615D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428D" w:rsidRPr="001B4D6C" w14:paraId="5071842A" w14:textId="77777777" w:rsidTr="001B4D6C">
        <w:trPr>
          <w:jc w:val="center"/>
        </w:trPr>
        <w:tc>
          <w:tcPr>
            <w:tcW w:w="2039" w:type="dxa"/>
          </w:tcPr>
          <w:p w14:paraId="3BDB3914" w14:textId="77777777" w:rsidR="004C428D" w:rsidRPr="001B4D6C" w:rsidRDefault="004C428D" w:rsidP="00032C24">
            <w:pPr>
              <w:spacing w:before="40" w:after="0" w:line="288" w:lineRule="auto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1B4D6C">
              <w:rPr>
                <w:rFonts w:ascii="Arial" w:hAnsi="Arial" w:cs="Arial"/>
                <w:b/>
                <w:sz w:val="20"/>
                <w:szCs w:val="20"/>
                <w:u w:val="single"/>
              </w:rPr>
              <w:t>Greenfinch</w:t>
            </w:r>
          </w:p>
        </w:tc>
        <w:tc>
          <w:tcPr>
            <w:tcW w:w="517" w:type="dxa"/>
          </w:tcPr>
          <w:p w14:paraId="642986D6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7" w:type="dxa"/>
          </w:tcPr>
          <w:p w14:paraId="2826A007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7" w:type="dxa"/>
          </w:tcPr>
          <w:p w14:paraId="6CD5EFAD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7" w:type="dxa"/>
          </w:tcPr>
          <w:p w14:paraId="6658B675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7" w:type="dxa"/>
          </w:tcPr>
          <w:p w14:paraId="745C9505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17" w:type="dxa"/>
          </w:tcPr>
          <w:p w14:paraId="1ECDDDF3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7" w:type="dxa"/>
          </w:tcPr>
          <w:p w14:paraId="5AC873F0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" w:type="dxa"/>
          </w:tcPr>
          <w:p w14:paraId="5714B506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428D" w:rsidRPr="001B4D6C" w14:paraId="119A62EE" w14:textId="77777777" w:rsidTr="001B4D6C">
        <w:trPr>
          <w:jc w:val="center"/>
        </w:trPr>
        <w:tc>
          <w:tcPr>
            <w:tcW w:w="2039" w:type="dxa"/>
          </w:tcPr>
          <w:p w14:paraId="2DE8290F" w14:textId="77777777" w:rsidR="004C428D" w:rsidRPr="001B4D6C" w:rsidRDefault="004C428D" w:rsidP="00032C24">
            <w:pPr>
              <w:spacing w:before="40" w:after="0" w:line="288" w:lineRule="auto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1B4D6C">
              <w:rPr>
                <w:rFonts w:ascii="Arial" w:hAnsi="Arial" w:cs="Arial"/>
                <w:b/>
                <w:sz w:val="20"/>
                <w:szCs w:val="20"/>
                <w:u w:val="single"/>
              </w:rPr>
              <w:t>Wren</w:t>
            </w:r>
          </w:p>
        </w:tc>
        <w:tc>
          <w:tcPr>
            <w:tcW w:w="517" w:type="dxa"/>
          </w:tcPr>
          <w:p w14:paraId="3E7BEA35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17" w:type="dxa"/>
          </w:tcPr>
          <w:p w14:paraId="32D4D137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7" w:type="dxa"/>
          </w:tcPr>
          <w:p w14:paraId="296AFC48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17" w:type="dxa"/>
          </w:tcPr>
          <w:p w14:paraId="085D0CB5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17" w:type="dxa"/>
          </w:tcPr>
          <w:p w14:paraId="74BD3838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17" w:type="dxa"/>
          </w:tcPr>
          <w:p w14:paraId="1A22AC97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7" w:type="dxa"/>
          </w:tcPr>
          <w:p w14:paraId="3F43D43A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47" w:type="dxa"/>
          </w:tcPr>
          <w:p w14:paraId="283197D4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4C428D" w:rsidRPr="001B4D6C" w14:paraId="174E9747" w14:textId="77777777" w:rsidTr="001B4D6C">
        <w:trPr>
          <w:jc w:val="center"/>
        </w:trPr>
        <w:tc>
          <w:tcPr>
            <w:tcW w:w="2039" w:type="dxa"/>
          </w:tcPr>
          <w:p w14:paraId="6AD1FFCD" w14:textId="77777777" w:rsidR="004C428D" w:rsidRPr="001B4D6C" w:rsidRDefault="004C428D" w:rsidP="00032C24">
            <w:pPr>
              <w:spacing w:before="40" w:after="0" w:line="288" w:lineRule="auto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1B4D6C">
              <w:rPr>
                <w:rFonts w:ascii="Arial" w:hAnsi="Arial" w:cs="Arial"/>
                <w:b/>
                <w:sz w:val="20"/>
                <w:szCs w:val="20"/>
                <w:u w:val="single"/>
              </w:rPr>
              <w:t>Blackbird</w:t>
            </w:r>
          </w:p>
        </w:tc>
        <w:tc>
          <w:tcPr>
            <w:tcW w:w="517" w:type="dxa"/>
          </w:tcPr>
          <w:p w14:paraId="154F5648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17" w:type="dxa"/>
          </w:tcPr>
          <w:p w14:paraId="1FADD6E8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17" w:type="dxa"/>
          </w:tcPr>
          <w:p w14:paraId="6B1A5872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17" w:type="dxa"/>
          </w:tcPr>
          <w:p w14:paraId="6CC00945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17" w:type="dxa"/>
          </w:tcPr>
          <w:p w14:paraId="1E307FA6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17" w:type="dxa"/>
          </w:tcPr>
          <w:p w14:paraId="459DC637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57" w:type="dxa"/>
          </w:tcPr>
          <w:p w14:paraId="50CA0DB0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47" w:type="dxa"/>
          </w:tcPr>
          <w:p w14:paraId="727BED61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428D" w:rsidRPr="001B4D6C" w14:paraId="4101F94C" w14:textId="77777777" w:rsidTr="001B4D6C">
        <w:trPr>
          <w:jc w:val="center"/>
        </w:trPr>
        <w:tc>
          <w:tcPr>
            <w:tcW w:w="2039" w:type="dxa"/>
          </w:tcPr>
          <w:p w14:paraId="3D0E4E24" w14:textId="77777777" w:rsidR="004C428D" w:rsidRPr="001B4D6C" w:rsidRDefault="004C428D" w:rsidP="00032C24">
            <w:pPr>
              <w:spacing w:before="40" w:after="0" w:line="288" w:lineRule="auto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1B4D6C">
              <w:rPr>
                <w:rFonts w:ascii="Arial" w:hAnsi="Arial" w:cs="Arial"/>
                <w:b/>
                <w:sz w:val="20"/>
                <w:szCs w:val="20"/>
                <w:u w:val="single"/>
              </w:rPr>
              <w:t>Starling</w:t>
            </w:r>
          </w:p>
        </w:tc>
        <w:tc>
          <w:tcPr>
            <w:tcW w:w="517" w:type="dxa"/>
          </w:tcPr>
          <w:p w14:paraId="68D8A2A0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17" w:type="dxa"/>
          </w:tcPr>
          <w:p w14:paraId="59E3D560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17" w:type="dxa"/>
          </w:tcPr>
          <w:p w14:paraId="147DAA61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17" w:type="dxa"/>
          </w:tcPr>
          <w:p w14:paraId="33FE114C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17" w:type="dxa"/>
          </w:tcPr>
          <w:p w14:paraId="34EA6415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17" w:type="dxa"/>
          </w:tcPr>
          <w:p w14:paraId="1F0E3A72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57" w:type="dxa"/>
          </w:tcPr>
          <w:p w14:paraId="7FE4DF75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47" w:type="dxa"/>
          </w:tcPr>
          <w:p w14:paraId="0A5D869D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4C428D" w:rsidRPr="001B4D6C" w14:paraId="55D5E317" w14:textId="77777777" w:rsidTr="001B4D6C">
        <w:trPr>
          <w:jc w:val="center"/>
        </w:trPr>
        <w:tc>
          <w:tcPr>
            <w:tcW w:w="2039" w:type="dxa"/>
          </w:tcPr>
          <w:p w14:paraId="03C59E4C" w14:textId="77777777" w:rsidR="004C428D" w:rsidRPr="001B4D6C" w:rsidRDefault="004C428D" w:rsidP="00032C24">
            <w:pPr>
              <w:spacing w:before="40" w:after="0" w:line="288" w:lineRule="auto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1B4D6C">
              <w:rPr>
                <w:rFonts w:ascii="Arial" w:hAnsi="Arial" w:cs="Arial"/>
                <w:b/>
                <w:sz w:val="20"/>
                <w:szCs w:val="20"/>
                <w:u w:val="single"/>
              </w:rPr>
              <w:t>Magpie</w:t>
            </w:r>
          </w:p>
        </w:tc>
        <w:tc>
          <w:tcPr>
            <w:tcW w:w="517" w:type="dxa"/>
          </w:tcPr>
          <w:p w14:paraId="4F567A3D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17" w:type="dxa"/>
          </w:tcPr>
          <w:p w14:paraId="439C4B94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17" w:type="dxa"/>
          </w:tcPr>
          <w:p w14:paraId="5E0C494D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17" w:type="dxa"/>
          </w:tcPr>
          <w:p w14:paraId="1864F554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17" w:type="dxa"/>
          </w:tcPr>
          <w:p w14:paraId="74244FA2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17" w:type="dxa"/>
          </w:tcPr>
          <w:p w14:paraId="300FFBEE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57" w:type="dxa"/>
          </w:tcPr>
          <w:p w14:paraId="70409986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47" w:type="dxa"/>
          </w:tcPr>
          <w:p w14:paraId="794E8F21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4C428D" w:rsidRPr="001B4D6C" w14:paraId="1041DF3E" w14:textId="77777777" w:rsidTr="001B4D6C">
        <w:trPr>
          <w:jc w:val="center"/>
        </w:trPr>
        <w:tc>
          <w:tcPr>
            <w:tcW w:w="2039" w:type="dxa"/>
          </w:tcPr>
          <w:p w14:paraId="0975DE2C" w14:textId="77777777" w:rsidR="004C428D" w:rsidRPr="001B4D6C" w:rsidRDefault="004C428D" w:rsidP="00032C24">
            <w:pPr>
              <w:spacing w:before="40" w:after="0" w:line="288" w:lineRule="auto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1B4D6C">
              <w:rPr>
                <w:rFonts w:ascii="Arial" w:hAnsi="Arial" w:cs="Arial"/>
                <w:b/>
                <w:sz w:val="20"/>
                <w:szCs w:val="20"/>
                <w:u w:val="single"/>
              </w:rPr>
              <w:t>Collared dove</w:t>
            </w:r>
          </w:p>
        </w:tc>
        <w:tc>
          <w:tcPr>
            <w:tcW w:w="517" w:type="dxa"/>
          </w:tcPr>
          <w:p w14:paraId="09D8F848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7" w:type="dxa"/>
          </w:tcPr>
          <w:p w14:paraId="63B9A1C5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17" w:type="dxa"/>
          </w:tcPr>
          <w:p w14:paraId="637FE492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17" w:type="dxa"/>
          </w:tcPr>
          <w:p w14:paraId="3C70A55B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7" w:type="dxa"/>
          </w:tcPr>
          <w:p w14:paraId="4884789D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17" w:type="dxa"/>
          </w:tcPr>
          <w:p w14:paraId="1D13EFBC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57" w:type="dxa"/>
          </w:tcPr>
          <w:p w14:paraId="20E0CAD4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47" w:type="dxa"/>
          </w:tcPr>
          <w:p w14:paraId="6AD1DE16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428D" w:rsidRPr="001B4D6C" w14:paraId="315559C5" w14:textId="77777777" w:rsidTr="001B4D6C">
        <w:trPr>
          <w:jc w:val="center"/>
        </w:trPr>
        <w:tc>
          <w:tcPr>
            <w:tcW w:w="2039" w:type="dxa"/>
          </w:tcPr>
          <w:p w14:paraId="4A1DFAB4" w14:textId="0BF51660" w:rsidR="004C428D" w:rsidRPr="001B4D6C" w:rsidRDefault="004C428D" w:rsidP="00032C24">
            <w:pPr>
              <w:spacing w:before="40" w:after="0" w:line="288" w:lineRule="auto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1B4D6C">
              <w:rPr>
                <w:rFonts w:ascii="Arial" w:hAnsi="Arial" w:cs="Arial"/>
                <w:b/>
                <w:sz w:val="20"/>
                <w:szCs w:val="20"/>
                <w:u w:val="single"/>
              </w:rPr>
              <w:t>(Carr</w:t>
            </w:r>
            <w:r w:rsidR="007411DF">
              <w:rPr>
                <w:rFonts w:ascii="Arial" w:hAnsi="Arial" w:cs="Arial"/>
                <w:b/>
                <w:sz w:val="20"/>
                <w:szCs w:val="20"/>
                <w:u w:val="single"/>
              </w:rPr>
              <w:t>i</w:t>
            </w:r>
            <w:r w:rsidRPr="001B4D6C">
              <w:rPr>
                <w:rFonts w:ascii="Arial" w:hAnsi="Arial" w:cs="Arial"/>
                <w:b/>
                <w:sz w:val="20"/>
                <w:szCs w:val="20"/>
                <w:u w:val="single"/>
              </w:rPr>
              <w:t>on) crow</w:t>
            </w:r>
          </w:p>
        </w:tc>
        <w:tc>
          <w:tcPr>
            <w:tcW w:w="517" w:type="dxa"/>
          </w:tcPr>
          <w:p w14:paraId="7B27B988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17" w:type="dxa"/>
          </w:tcPr>
          <w:p w14:paraId="3E05970F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7" w:type="dxa"/>
          </w:tcPr>
          <w:p w14:paraId="7780EFA4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17" w:type="dxa"/>
          </w:tcPr>
          <w:p w14:paraId="28765493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17" w:type="dxa"/>
          </w:tcPr>
          <w:p w14:paraId="5E9757C1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17" w:type="dxa"/>
          </w:tcPr>
          <w:p w14:paraId="6F0E6479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7" w:type="dxa"/>
          </w:tcPr>
          <w:p w14:paraId="16315C3D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47" w:type="dxa"/>
          </w:tcPr>
          <w:p w14:paraId="7EAC4162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4C428D" w:rsidRPr="001B4D6C" w14:paraId="6A8A7B64" w14:textId="77777777" w:rsidTr="001B4D6C">
        <w:trPr>
          <w:jc w:val="center"/>
        </w:trPr>
        <w:tc>
          <w:tcPr>
            <w:tcW w:w="2039" w:type="dxa"/>
            <w:tcBorders>
              <w:bottom w:val="nil"/>
            </w:tcBorders>
          </w:tcPr>
          <w:p w14:paraId="32619623" w14:textId="77777777" w:rsidR="004C428D" w:rsidRPr="001B4D6C" w:rsidRDefault="004C428D" w:rsidP="00032C24">
            <w:pPr>
              <w:spacing w:before="40" w:after="0" w:line="288" w:lineRule="auto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1B4D6C">
              <w:rPr>
                <w:rFonts w:ascii="Arial" w:hAnsi="Arial" w:cs="Arial"/>
                <w:b/>
                <w:sz w:val="20"/>
                <w:szCs w:val="20"/>
                <w:u w:val="single"/>
              </w:rPr>
              <w:t>Black-headed gull</w:t>
            </w:r>
          </w:p>
        </w:tc>
        <w:tc>
          <w:tcPr>
            <w:tcW w:w="517" w:type="dxa"/>
            <w:tcBorders>
              <w:bottom w:val="nil"/>
            </w:tcBorders>
          </w:tcPr>
          <w:p w14:paraId="64C97FB3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17" w:type="dxa"/>
            <w:tcBorders>
              <w:bottom w:val="nil"/>
            </w:tcBorders>
          </w:tcPr>
          <w:p w14:paraId="2134DEB4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17" w:type="dxa"/>
            <w:tcBorders>
              <w:bottom w:val="nil"/>
            </w:tcBorders>
          </w:tcPr>
          <w:p w14:paraId="04506FB8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17" w:type="dxa"/>
            <w:tcBorders>
              <w:bottom w:val="nil"/>
            </w:tcBorders>
          </w:tcPr>
          <w:p w14:paraId="1CDA8E88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17" w:type="dxa"/>
            <w:tcBorders>
              <w:bottom w:val="nil"/>
            </w:tcBorders>
          </w:tcPr>
          <w:p w14:paraId="079AC316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17" w:type="dxa"/>
            <w:tcBorders>
              <w:bottom w:val="nil"/>
            </w:tcBorders>
          </w:tcPr>
          <w:p w14:paraId="573AE800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7" w:type="dxa"/>
            <w:tcBorders>
              <w:bottom w:val="nil"/>
            </w:tcBorders>
          </w:tcPr>
          <w:p w14:paraId="09E32D02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" w:type="dxa"/>
            <w:tcBorders>
              <w:bottom w:val="nil"/>
            </w:tcBorders>
          </w:tcPr>
          <w:p w14:paraId="6B425381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2C24" w:rsidRPr="001B4D6C" w14:paraId="19E82ECA" w14:textId="77777777" w:rsidTr="001B4D6C">
        <w:trPr>
          <w:jc w:val="center"/>
        </w:trPr>
        <w:tc>
          <w:tcPr>
            <w:tcW w:w="2039" w:type="dxa"/>
            <w:tcBorders>
              <w:bottom w:val="nil"/>
            </w:tcBorders>
            <w:shd w:val="clear" w:color="auto" w:fill="BFBFBF" w:themeFill="background1" w:themeFillShade="BF"/>
          </w:tcPr>
          <w:p w14:paraId="7284BE59" w14:textId="0C589A3E" w:rsidR="00032C24" w:rsidRPr="001B4D6C" w:rsidRDefault="00032C24" w:rsidP="00032C24">
            <w:pPr>
              <w:spacing w:before="40" w:after="0" w:line="288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B4D6C">
              <w:rPr>
                <w:rFonts w:ascii="Arial" w:hAnsi="Arial" w:cs="Arial"/>
                <w:b/>
                <w:sz w:val="20"/>
                <w:szCs w:val="20"/>
              </w:rPr>
              <w:t>SUBTOTAL</w:t>
            </w:r>
          </w:p>
        </w:tc>
        <w:tc>
          <w:tcPr>
            <w:tcW w:w="517" w:type="dxa"/>
            <w:tcBorders>
              <w:bottom w:val="nil"/>
            </w:tcBorders>
            <w:shd w:val="clear" w:color="auto" w:fill="BFBFBF" w:themeFill="background1" w:themeFillShade="BF"/>
          </w:tcPr>
          <w:p w14:paraId="698746BA" w14:textId="3E21F2EC" w:rsidR="00032C24" w:rsidRPr="001B4D6C" w:rsidRDefault="00032C24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17" w:type="dxa"/>
            <w:tcBorders>
              <w:bottom w:val="nil"/>
            </w:tcBorders>
            <w:shd w:val="clear" w:color="auto" w:fill="BFBFBF" w:themeFill="background1" w:themeFillShade="BF"/>
          </w:tcPr>
          <w:p w14:paraId="05B14B14" w14:textId="37711CA1" w:rsidR="00032C24" w:rsidRPr="001B4D6C" w:rsidRDefault="00032C24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17" w:type="dxa"/>
            <w:tcBorders>
              <w:bottom w:val="nil"/>
            </w:tcBorders>
            <w:shd w:val="clear" w:color="auto" w:fill="BFBFBF" w:themeFill="background1" w:themeFillShade="BF"/>
          </w:tcPr>
          <w:p w14:paraId="7D99FB41" w14:textId="09641E9D" w:rsidR="00032C24" w:rsidRPr="001B4D6C" w:rsidRDefault="00032C24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17" w:type="dxa"/>
            <w:tcBorders>
              <w:bottom w:val="nil"/>
            </w:tcBorders>
            <w:shd w:val="clear" w:color="auto" w:fill="BFBFBF" w:themeFill="background1" w:themeFillShade="BF"/>
          </w:tcPr>
          <w:p w14:paraId="1748E746" w14:textId="60F72382" w:rsidR="00032C24" w:rsidRPr="001B4D6C" w:rsidRDefault="00032C24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17" w:type="dxa"/>
            <w:tcBorders>
              <w:bottom w:val="nil"/>
            </w:tcBorders>
            <w:shd w:val="clear" w:color="auto" w:fill="BFBFBF" w:themeFill="background1" w:themeFillShade="BF"/>
          </w:tcPr>
          <w:p w14:paraId="62DD293E" w14:textId="041A0E18" w:rsidR="00032C24" w:rsidRPr="001B4D6C" w:rsidRDefault="00032C24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17" w:type="dxa"/>
            <w:tcBorders>
              <w:bottom w:val="nil"/>
            </w:tcBorders>
            <w:shd w:val="clear" w:color="auto" w:fill="BFBFBF" w:themeFill="background1" w:themeFillShade="BF"/>
          </w:tcPr>
          <w:p w14:paraId="59840DEF" w14:textId="769B565A" w:rsidR="00032C24" w:rsidRPr="001B4D6C" w:rsidRDefault="00032C24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57" w:type="dxa"/>
            <w:tcBorders>
              <w:bottom w:val="nil"/>
            </w:tcBorders>
            <w:shd w:val="clear" w:color="auto" w:fill="BFBFBF" w:themeFill="background1" w:themeFillShade="BF"/>
          </w:tcPr>
          <w:p w14:paraId="3A175E92" w14:textId="404CBE45" w:rsidR="00032C24" w:rsidRPr="001B4D6C" w:rsidRDefault="00032C24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47" w:type="dxa"/>
            <w:tcBorders>
              <w:bottom w:val="nil"/>
            </w:tcBorders>
            <w:shd w:val="clear" w:color="auto" w:fill="BFBFBF" w:themeFill="background1" w:themeFillShade="BF"/>
          </w:tcPr>
          <w:p w14:paraId="2D93CB3A" w14:textId="5B2C3568" w:rsidR="00032C24" w:rsidRPr="001B4D6C" w:rsidRDefault="00032C24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4C428D" w:rsidRPr="001B4D6C" w14:paraId="3B35C8B5" w14:textId="77777777" w:rsidTr="001B4D6C">
        <w:trPr>
          <w:jc w:val="center"/>
        </w:trPr>
        <w:tc>
          <w:tcPr>
            <w:tcW w:w="2039" w:type="dxa"/>
            <w:tcBorders>
              <w:bottom w:val="nil"/>
            </w:tcBorders>
          </w:tcPr>
          <w:p w14:paraId="5DAC8B29" w14:textId="77777777" w:rsidR="004C428D" w:rsidRPr="001B4D6C" w:rsidRDefault="004C428D" w:rsidP="00032C24">
            <w:pPr>
              <w:spacing w:before="40" w:after="0" w:line="288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B4D6C">
              <w:rPr>
                <w:rFonts w:ascii="Arial" w:hAnsi="Arial" w:cs="Arial"/>
                <w:b/>
                <w:sz w:val="20"/>
                <w:szCs w:val="20"/>
              </w:rPr>
              <w:t>Song thrush</w:t>
            </w:r>
          </w:p>
        </w:tc>
        <w:tc>
          <w:tcPr>
            <w:tcW w:w="517" w:type="dxa"/>
            <w:tcBorders>
              <w:bottom w:val="nil"/>
            </w:tcBorders>
          </w:tcPr>
          <w:p w14:paraId="3F6389F2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7" w:type="dxa"/>
            <w:tcBorders>
              <w:bottom w:val="nil"/>
            </w:tcBorders>
          </w:tcPr>
          <w:p w14:paraId="68AFF1E3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17" w:type="dxa"/>
            <w:tcBorders>
              <w:bottom w:val="nil"/>
            </w:tcBorders>
          </w:tcPr>
          <w:p w14:paraId="40DF7DA9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17" w:type="dxa"/>
            <w:tcBorders>
              <w:bottom w:val="nil"/>
            </w:tcBorders>
          </w:tcPr>
          <w:p w14:paraId="58E4A152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17" w:type="dxa"/>
            <w:tcBorders>
              <w:bottom w:val="nil"/>
            </w:tcBorders>
          </w:tcPr>
          <w:p w14:paraId="560DBA54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7" w:type="dxa"/>
            <w:tcBorders>
              <w:bottom w:val="nil"/>
            </w:tcBorders>
          </w:tcPr>
          <w:p w14:paraId="67B205CD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7" w:type="dxa"/>
            <w:tcBorders>
              <w:bottom w:val="nil"/>
            </w:tcBorders>
          </w:tcPr>
          <w:p w14:paraId="339568C8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47" w:type="dxa"/>
            <w:tcBorders>
              <w:bottom w:val="nil"/>
            </w:tcBorders>
          </w:tcPr>
          <w:p w14:paraId="05E19C4C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428D" w:rsidRPr="001B4D6C" w14:paraId="38F94452" w14:textId="77777777" w:rsidTr="001B4D6C">
        <w:trPr>
          <w:jc w:val="center"/>
        </w:trPr>
        <w:tc>
          <w:tcPr>
            <w:tcW w:w="2039" w:type="dxa"/>
            <w:tcBorders>
              <w:bottom w:val="nil"/>
            </w:tcBorders>
          </w:tcPr>
          <w:p w14:paraId="19618AF8" w14:textId="77777777" w:rsidR="004C428D" w:rsidRPr="001B4D6C" w:rsidRDefault="004C428D" w:rsidP="00032C24">
            <w:pPr>
              <w:spacing w:before="40" w:after="0" w:line="288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B4D6C">
              <w:rPr>
                <w:rFonts w:ascii="Arial" w:hAnsi="Arial" w:cs="Arial"/>
                <w:b/>
                <w:sz w:val="20"/>
                <w:szCs w:val="20"/>
              </w:rPr>
              <w:t>Coal tit</w:t>
            </w:r>
          </w:p>
        </w:tc>
        <w:tc>
          <w:tcPr>
            <w:tcW w:w="517" w:type="dxa"/>
            <w:tcBorders>
              <w:bottom w:val="nil"/>
            </w:tcBorders>
          </w:tcPr>
          <w:p w14:paraId="4E1CFCF2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17" w:type="dxa"/>
            <w:tcBorders>
              <w:bottom w:val="nil"/>
            </w:tcBorders>
          </w:tcPr>
          <w:p w14:paraId="4920BA3D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17" w:type="dxa"/>
            <w:tcBorders>
              <w:bottom w:val="nil"/>
            </w:tcBorders>
          </w:tcPr>
          <w:p w14:paraId="07958656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17" w:type="dxa"/>
            <w:tcBorders>
              <w:bottom w:val="nil"/>
            </w:tcBorders>
          </w:tcPr>
          <w:p w14:paraId="0E4F525C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7" w:type="dxa"/>
            <w:tcBorders>
              <w:bottom w:val="nil"/>
            </w:tcBorders>
          </w:tcPr>
          <w:p w14:paraId="141740FB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17" w:type="dxa"/>
            <w:tcBorders>
              <w:bottom w:val="nil"/>
            </w:tcBorders>
          </w:tcPr>
          <w:p w14:paraId="5B24A171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57" w:type="dxa"/>
            <w:tcBorders>
              <w:bottom w:val="nil"/>
            </w:tcBorders>
          </w:tcPr>
          <w:p w14:paraId="27525819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47" w:type="dxa"/>
            <w:tcBorders>
              <w:bottom w:val="nil"/>
            </w:tcBorders>
          </w:tcPr>
          <w:p w14:paraId="1D0A8E14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428D" w:rsidRPr="001B4D6C" w14:paraId="54E8F767" w14:textId="77777777" w:rsidTr="001B4D6C">
        <w:trPr>
          <w:jc w:val="center"/>
        </w:trPr>
        <w:tc>
          <w:tcPr>
            <w:tcW w:w="2039" w:type="dxa"/>
            <w:tcBorders>
              <w:bottom w:val="nil"/>
            </w:tcBorders>
          </w:tcPr>
          <w:p w14:paraId="4DBEDA53" w14:textId="77777777" w:rsidR="004C428D" w:rsidRPr="001B4D6C" w:rsidRDefault="004C428D" w:rsidP="00032C24">
            <w:pPr>
              <w:spacing w:before="40" w:after="0" w:line="288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B4D6C">
              <w:rPr>
                <w:rFonts w:ascii="Arial" w:hAnsi="Arial" w:cs="Arial"/>
                <w:b/>
                <w:sz w:val="20"/>
                <w:szCs w:val="20"/>
              </w:rPr>
              <w:t>Long-tailed tit</w:t>
            </w:r>
          </w:p>
        </w:tc>
        <w:tc>
          <w:tcPr>
            <w:tcW w:w="517" w:type="dxa"/>
            <w:tcBorders>
              <w:bottom w:val="nil"/>
            </w:tcBorders>
          </w:tcPr>
          <w:p w14:paraId="2DCA8881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7" w:type="dxa"/>
            <w:tcBorders>
              <w:bottom w:val="nil"/>
            </w:tcBorders>
          </w:tcPr>
          <w:p w14:paraId="4DE39B59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17" w:type="dxa"/>
            <w:tcBorders>
              <w:bottom w:val="nil"/>
            </w:tcBorders>
          </w:tcPr>
          <w:p w14:paraId="2FCB810C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7" w:type="dxa"/>
            <w:tcBorders>
              <w:bottom w:val="nil"/>
            </w:tcBorders>
          </w:tcPr>
          <w:p w14:paraId="2D22696D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7" w:type="dxa"/>
            <w:tcBorders>
              <w:bottom w:val="nil"/>
            </w:tcBorders>
          </w:tcPr>
          <w:p w14:paraId="1C3339B1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7" w:type="dxa"/>
            <w:tcBorders>
              <w:bottom w:val="nil"/>
            </w:tcBorders>
          </w:tcPr>
          <w:p w14:paraId="7438EC87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7" w:type="dxa"/>
            <w:tcBorders>
              <w:bottom w:val="nil"/>
            </w:tcBorders>
          </w:tcPr>
          <w:p w14:paraId="46D6DDD8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47" w:type="dxa"/>
            <w:tcBorders>
              <w:bottom w:val="nil"/>
            </w:tcBorders>
          </w:tcPr>
          <w:p w14:paraId="3C098967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428D" w:rsidRPr="001B4D6C" w14:paraId="71331C36" w14:textId="77777777" w:rsidTr="001B4D6C">
        <w:trPr>
          <w:jc w:val="center"/>
        </w:trPr>
        <w:tc>
          <w:tcPr>
            <w:tcW w:w="2039" w:type="dxa"/>
            <w:tcBorders>
              <w:bottom w:val="nil"/>
            </w:tcBorders>
          </w:tcPr>
          <w:p w14:paraId="08681319" w14:textId="77777777" w:rsidR="004C428D" w:rsidRPr="001B4D6C" w:rsidRDefault="004C428D" w:rsidP="00032C24">
            <w:pPr>
              <w:spacing w:before="40" w:after="0" w:line="288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B4D6C">
              <w:rPr>
                <w:rFonts w:ascii="Arial" w:hAnsi="Arial" w:cs="Arial"/>
                <w:b/>
                <w:sz w:val="20"/>
                <w:szCs w:val="20"/>
              </w:rPr>
              <w:t>Dunnock</w:t>
            </w:r>
            <w:proofErr w:type="spellEnd"/>
          </w:p>
        </w:tc>
        <w:tc>
          <w:tcPr>
            <w:tcW w:w="517" w:type="dxa"/>
            <w:tcBorders>
              <w:bottom w:val="nil"/>
            </w:tcBorders>
          </w:tcPr>
          <w:p w14:paraId="1BB1500B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17" w:type="dxa"/>
            <w:tcBorders>
              <w:bottom w:val="nil"/>
            </w:tcBorders>
          </w:tcPr>
          <w:p w14:paraId="7C58850B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7" w:type="dxa"/>
            <w:tcBorders>
              <w:bottom w:val="nil"/>
            </w:tcBorders>
          </w:tcPr>
          <w:p w14:paraId="6AF4E909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7" w:type="dxa"/>
            <w:tcBorders>
              <w:bottom w:val="nil"/>
            </w:tcBorders>
          </w:tcPr>
          <w:p w14:paraId="509CE9CA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7" w:type="dxa"/>
            <w:tcBorders>
              <w:bottom w:val="nil"/>
            </w:tcBorders>
          </w:tcPr>
          <w:p w14:paraId="2EC1DD66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17" w:type="dxa"/>
            <w:tcBorders>
              <w:bottom w:val="nil"/>
            </w:tcBorders>
          </w:tcPr>
          <w:p w14:paraId="5E5764ED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7" w:type="dxa"/>
            <w:tcBorders>
              <w:bottom w:val="nil"/>
            </w:tcBorders>
          </w:tcPr>
          <w:p w14:paraId="59C7ADE4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47" w:type="dxa"/>
            <w:tcBorders>
              <w:bottom w:val="nil"/>
            </w:tcBorders>
          </w:tcPr>
          <w:p w14:paraId="5C66DCD7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428D" w:rsidRPr="001B4D6C" w14:paraId="0858BB61" w14:textId="77777777" w:rsidTr="001B4D6C">
        <w:trPr>
          <w:jc w:val="center"/>
        </w:trPr>
        <w:tc>
          <w:tcPr>
            <w:tcW w:w="2039" w:type="dxa"/>
            <w:tcBorders>
              <w:bottom w:val="nil"/>
            </w:tcBorders>
          </w:tcPr>
          <w:p w14:paraId="50CE4A56" w14:textId="77777777" w:rsidR="004C428D" w:rsidRPr="001B4D6C" w:rsidRDefault="004C428D" w:rsidP="00032C24">
            <w:pPr>
              <w:spacing w:before="40" w:after="0" w:line="288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B4D6C">
              <w:rPr>
                <w:rFonts w:ascii="Arial" w:hAnsi="Arial" w:cs="Arial"/>
                <w:b/>
                <w:sz w:val="20"/>
                <w:szCs w:val="20"/>
              </w:rPr>
              <w:t>Pied wagtail</w:t>
            </w:r>
          </w:p>
        </w:tc>
        <w:tc>
          <w:tcPr>
            <w:tcW w:w="517" w:type="dxa"/>
            <w:tcBorders>
              <w:bottom w:val="nil"/>
            </w:tcBorders>
          </w:tcPr>
          <w:p w14:paraId="1506B5DD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17" w:type="dxa"/>
            <w:tcBorders>
              <w:bottom w:val="nil"/>
            </w:tcBorders>
          </w:tcPr>
          <w:p w14:paraId="3D7B92FC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17" w:type="dxa"/>
            <w:tcBorders>
              <w:bottom w:val="nil"/>
            </w:tcBorders>
          </w:tcPr>
          <w:p w14:paraId="48C2B420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7" w:type="dxa"/>
            <w:tcBorders>
              <w:bottom w:val="nil"/>
            </w:tcBorders>
          </w:tcPr>
          <w:p w14:paraId="7084FCA6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7" w:type="dxa"/>
            <w:tcBorders>
              <w:bottom w:val="nil"/>
            </w:tcBorders>
          </w:tcPr>
          <w:p w14:paraId="38DD6205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7" w:type="dxa"/>
            <w:tcBorders>
              <w:bottom w:val="nil"/>
            </w:tcBorders>
          </w:tcPr>
          <w:p w14:paraId="20061B15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7" w:type="dxa"/>
            <w:tcBorders>
              <w:bottom w:val="nil"/>
            </w:tcBorders>
          </w:tcPr>
          <w:p w14:paraId="2549B020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47" w:type="dxa"/>
            <w:tcBorders>
              <w:bottom w:val="nil"/>
            </w:tcBorders>
          </w:tcPr>
          <w:p w14:paraId="16F677A5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428D" w:rsidRPr="001B4D6C" w14:paraId="0E55714E" w14:textId="77777777" w:rsidTr="001B4D6C">
        <w:trPr>
          <w:jc w:val="center"/>
        </w:trPr>
        <w:tc>
          <w:tcPr>
            <w:tcW w:w="2039" w:type="dxa"/>
            <w:tcBorders>
              <w:bottom w:val="nil"/>
            </w:tcBorders>
          </w:tcPr>
          <w:p w14:paraId="4F1921D3" w14:textId="77777777" w:rsidR="004C428D" w:rsidRPr="001B4D6C" w:rsidRDefault="004C428D" w:rsidP="00032C24">
            <w:pPr>
              <w:spacing w:before="40" w:after="0" w:line="288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B4D6C">
              <w:rPr>
                <w:rFonts w:ascii="Arial" w:hAnsi="Arial" w:cs="Arial"/>
                <w:b/>
                <w:sz w:val="20"/>
                <w:szCs w:val="20"/>
              </w:rPr>
              <w:t>Jackdaw</w:t>
            </w:r>
          </w:p>
        </w:tc>
        <w:tc>
          <w:tcPr>
            <w:tcW w:w="517" w:type="dxa"/>
            <w:tcBorders>
              <w:bottom w:val="nil"/>
            </w:tcBorders>
          </w:tcPr>
          <w:p w14:paraId="12336E3A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17" w:type="dxa"/>
            <w:tcBorders>
              <w:bottom w:val="nil"/>
            </w:tcBorders>
          </w:tcPr>
          <w:p w14:paraId="5A1860FD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17" w:type="dxa"/>
            <w:tcBorders>
              <w:bottom w:val="nil"/>
            </w:tcBorders>
          </w:tcPr>
          <w:p w14:paraId="744DB368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7" w:type="dxa"/>
            <w:tcBorders>
              <w:bottom w:val="nil"/>
            </w:tcBorders>
          </w:tcPr>
          <w:p w14:paraId="63E89364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17" w:type="dxa"/>
            <w:tcBorders>
              <w:bottom w:val="nil"/>
            </w:tcBorders>
          </w:tcPr>
          <w:p w14:paraId="6C6B51D8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17" w:type="dxa"/>
            <w:tcBorders>
              <w:bottom w:val="nil"/>
            </w:tcBorders>
          </w:tcPr>
          <w:p w14:paraId="6C2FC899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7" w:type="dxa"/>
            <w:tcBorders>
              <w:bottom w:val="nil"/>
            </w:tcBorders>
          </w:tcPr>
          <w:p w14:paraId="002F7C9D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47" w:type="dxa"/>
            <w:tcBorders>
              <w:bottom w:val="nil"/>
            </w:tcBorders>
          </w:tcPr>
          <w:p w14:paraId="38CC3D38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428D" w:rsidRPr="001B4D6C" w14:paraId="3C718539" w14:textId="77777777" w:rsidTr="001B4D6C">
        <w:trPr>
          <w:jc w:val="center"/>
        </w:trPr>
        <w:tc>
          <w:tcPr>
            <w:tcW w:w="2039" w:type="dxa"/>
            <w:tcBorders>
              <w:bottom w:val="nil"/>
            </w:tcBorders>
          </w:tcPr>
          <w:p w14:paraId="7EE864AB" w14:textId="77777777" w:rsidR="004C428D" w:rsidRPr="001B4D6C" w:rsidRDefault="004C428D" w:rsidP="00032C24">
            <w:pPr>
              <w:spacing w:before="40" w:after="0" w:line="288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B4D6C">
              <w:rPr>
                <w:rFonts w:ascii="Arial" w:hAnsi="Arial" w:cs="Arial"/>
                <w:b/>
                <w:sz w:val="20"/>
                <w:szCs w:val="20"/>
              </w:rPr>
              <w:t>Woodpigeon</w:t>
            </w:r>
          </w:p>
        </w:tc>
        <w:tc>
          <w:tcPr>
            <w:tcW w:w="517" w:type="dxa"/>
            <w:tcBorders>
              <w:bottom w:val="nil"/>
            </w:tcBorders>
          </w:tcPr>
          <w:p w14:paraId="346B0230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17" w:type="dxa"/>
            <w:tcBorders>
              <w:bottom w:val="nil"/>
            </w:tcBorders>
          </w:tcPr>
          <w:p w14:paraId="083FADE7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17" w:type="dxa"/>
            <w:tcBorders>
              <w:bottom w:val="nil"/>
            </w:tcBorders>
          </w:tcPr>
          <w:p w14:paraId="0DFF2ED1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17" w:type="dxa"/>
            <w:tcBorders>
              <w:bottom w:val="nil"/>
            </w:tcBorders>
          </w:tcPr>
          <w:p w14:paraId="11B3CEBC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17" w:type="dxa"/>
            <w:tcBorders>
              <w:bottom w:val="nil"/>
            </w:tcBorders>
          </w:tcPr>
          <w:p w14:paraId="3A0ECEB9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17" w:type="dxa"/>
            <w:tcBorders>
              <w:bottom w:val="nil"/>
            </w:tcBorders>
          </w:tcPr>
          <w:p w14:paraId="651D7389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 xml:space="preserve">X </w:t>
            </w:r>
          </w:p>
        </w:tc>
        <w:tc>
          <w:tcPr>
            <w:tcW w:w="457" w:type="dxa"/>
            <w:tcBorders>
              <w:bottom w:val="nil"/>
            </w:tcBorders>
          </w:tcPr>
          <w:p w14:paraId="35E630ED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47" w:type="dxa"/>
            <w:tcBorders>
              <w:bottom w:val="nil"/>
            </w:tcBorders>
          </w:tcPr>
          <w:p w14:paraId="5AEFCBFD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4C428D" w:rsidRPr="001B4D6C" w14:paraId="55ECA4CA" w14:textId="77777777" w:rsidTr="001B4D6C">
        <w:trPr>
          <w:jc w:val="center"/>
        </w:trPr>
        <w:tc>
          <w:tcPr>
            <w:tcW w:w="2039" w:type="dxa"/>
            <w:tcBorders>
              <w:bottom w:val="nil"/>
            </w:tcBorders>
          </w:tcPr>
          <w:p w14:paraId="6A10AD27" w14:textId="77777777" w:rsidR="004C428D" w:rsidRPr="001B4D6C" w:rsidRDefault="004C428D" w:rsidP="00032C24">
            <w:pPr>
              <w:spacing w:before="40" w:after="0" w:line="288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B4D6C">
              <w:rPr>
                <w:rFonts w:ascii="Arial" w:hAnsi="Arial" w:cs="Arial"/>
                <w:b/>
                <w:sz w:val="20"/>
                <w:szCs w:val="20"/>
              </w:rPr>
              <w:t>Great tit</w:t>
            </w:r>
          </w:p>
        </w:tc>
        <w:tc>
          <w:tcPr>
            <w:tcW w:w="517" w:type="dxa"/>
            <w:tcBorders>
              <w:bottom w:val="nil"/>
            </w:tcBorders>
          </w:tcPr>
          <w:p w14:paraId="1CCF9C05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7" w:type="dxa"/>
            <w:tcBorders>
              <w:bottom w:val="nil"/>
            </w:tcBorders>
          </w:tcPr>
          <w:p w14:paraId="63A1200A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7" w:type="dxa"/>
            <w:tcBorders>
              <w:bottom w:val="nil"/>
            </w:tcBorders>
          </w:tcPr>
          <w:p w14:paraId="375710A0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17" w:type="dxa"/>
            <w:tcBorders>
              <w:bottom w:val="nil"/>
            </w:tcBorders>
          </w:tcPr>
          <w:p w14:paraId="2225A0AB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7" w:type="dxa"/>
            <w:tcBorders>
              <w:bottom w:val="nil"/>
            </w:tcBorders>
          </w:tcPr>
          <w:p w14:paraId="18919218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7" w:type="dxa"/>
            <w:tcBorders>
              <w:bottom w:val="nil"/>
            </w:tcBorders>
          </w:tcPr>
          <w:p w14:paraId="239E719F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57" w:type="dxa"/>
            <w:tcBorders>
              <w:bottom w:val="nil"/>
            </w:tcBorders>
          </w:tcPr>
          <w:p w14:paraId="10799E82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47" w:type="dxa"/>
            <w:tcBorders>
              <w:bottom w:val="nil"/>
            </w:tcBorders>
          </w:tcPr>
          <w:p w14:paraId="24C2881E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4C428D" w:rsidRPr="001B4D6C" w14:paraId="43191011" w14:textId="77777777" w:rsidTr="001B4D6C">
        <w:trPr>
          <w:jc w:val="center"/>
        </w:trPr>
        <w:tc>
          <w:tcPr>
            <w:tcW w:w="2039" w:type="dxa"/>
            <w:tcBorders>
              <w:bottom w:val="nil"/>
            </w:tcBorders>
          </w:tcPr>
          <w:p w14:paraId="727AB491" w14:textId="77777777" w:rsidR="004C428D" w:rsidRPr="001B4D6C" w:rsidRDefault="004C428D" w:rsidP="00032C24">
            <w:pPr>
              <w:spacing w:before="40" w:after="0" w:line="288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B4D6C">
              <w:rPr>
                <w:rFonts w:ascii="Arial" w:hAnsi="Arial" w:cs="Arial"/>
                <w:b/>
                <w:sz w:val="20"/>
                <w:szCs w:val="20"/>
              </w:rPr>
              <w:t>Herring gull</w:t>
            </w:r>
          </w:p>
        </w:tc>
        <w:tc>
          <w:tcPr>
            <w:tcW w:w="517" w:type="dxa"/>
            <w:tcBorders>
              <w:bottom w:val="nil"/>
            </w:tcBorders>
          </w:tcPr>
          <w:p w14:paraId="686E210D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 xml:space="preserve">X </w:t>
            </w:r>
          </w:p>
        </w:tc>
        <w:tc>
          <w:tcPr>
            <w:tcW w:w="517" w:type="dxa"/>
            <w:tcBorders>
              <w:bottom w:val="nil"/>
            </w:tcBorders>
          </w:tcPr>
          <w:p w14:paraId="63F6CBA8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 xml:space="preserve">X </w:t>
            </w:r>
          </w:p>
        </w:tc>
        <w:tc>
          <w:tcPr>
            <w:tcW w:w="617" w:type="dxa"/>
            <w:tcBorders>
              <w:bottom w:val="nil"/>
            </w:tcBorders>
          </w:tcPr>
          <w:p w14:paraId="0DEFE75E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 xml:space="preserve">X </w:t>
            </w:r>
          </w:p>
        </w:tc>
        <w:tc>
          <w:tcPr>
            <w:tcW w:w="517" w:type="dxa"/>
            <w:tcBorders>
              <w:bottom w:val="nil"/>
            </w:tcBorders>
          </w:tcPr>
          <w:p w14:paraId="478BB3E0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 xml:space="preserve">X </w:t>
            </w:r>
          </w:p>
        </w:tc>
        <w:tc>
          <w:tcPr>
            <w:tcW w:w="517" w:type="dxa"/>
            <w:tcBorders>
              <w:bottom w:val="nil"/>
            </w:tcBorders>
          </w:tcPr>
          <w:p w14:paraId="55807117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 xml:space="preserve">X </w:t>
            </w:r>
          </w:p>
        </w:tc>
        <w:tc>
          <w:tcPr>
            <w:tcW w:w="517" w:type="dxa"/>
            <w:tcBorders>
              <w:bottom w:val="nil"/>
            </w:tcBorders>
          </w:tcPr>
          <w:p w14:paraId="3B7F5B98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7" w:type="dxa"/>
            <w:tcBorders>
              <w:bottom w:val="nil"/>
            </w:tcBorders>
          </w:tcPr>
          <w:p w14:paraId="1FE9A0B3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4D6C">
              <w:rPr>
                <w:rFonts w:ascii="Arial" w:hAnsi="Arial" w:cs="Arial"/>
                <w:sz w:val="20"/>
                <w:szCs w:val="20"/>
              </w:rPr>
              <w:t xml:space="preserve">X </w:t>
            </w:r>
          </w:p>
        </w:tc>
        <w:tc>
          <w:tcPr>
            <w:tcW w:w="447" w:type="dxa"/>
            <w:tcBorders>
              <w:bottom w:val="nil"/>
            </w:tcBorders>
          </w:tcPr>
          <w:p w14:paraId="60C6BBA2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428D" w:rsidRPr="001B4D6C" w14:paraId="47E87A77" w14:textId="77777777" w:rsidTr="001B4D6C">
        <w:trPr>
          <w:jc w:val="center"/>
        </w:trPr>
        <w:tc>
          <w:tcPr>
            <w:tcW w:w="2039" w:type="dxa"/>
            <w:tcBorders>
              <w:top w:val="nil"/>
              <w:bottom w:val="single" w:sz="24" w:space="0" w:color="auto"/>
            </w:tcBorders>
            <w:shd w:val="clear" w:color="auto" w:fill="BFBFBF" w:themeFill="background1" w:themeFillShade="BF"/>
          </w:tcPr>
          <w:p w14:paraId="338A2A54" w14:textId="77777777" w:rsidR="004C428D" w:rsidRPr="001B4D6C" w:rsidRDefault="004C428D" w:rsidP="00032C24">
            <w:pPr>
              <w:spacing w:before="40" w:after="0" w:line="288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1B4D6C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517" w:type="dxa"/>
            <w:tcBorders>
              <w:top w:val="nil"/>
              <w:bottom w:val="single" w:sz="24" w:space="0" w:color="auto"/>
            </w:tcBorders>
            <w:shd w:val="clear" w:color="auto" w:fill="BFBFBF" w:themeFill="background1" w:themeFillShade="BF"/>
          </w:tcPr>
          <w:p w14:paraId="56869D4C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B4D6C">
              <w:rPr>
                <w:rFonts w:ascii="Arial" w:hAnsi="Arial" w:cs="Arial"/>
                <w:b/>
                <w:sz w:val="20"/>
                <w:szCs w:val="20"/>
              </w:rPr>
              <w:t>14</w:t>
            </w:r>
          </w:p>
        </w:tc>
        <w:tc>
          <w:tcPr>
            <w:tcW w:w="517" w:type="dxa"/>
            <w:tcBorders>
              <w:top w:val="nil"/>
              <w:bottom w:val="single" w:sz="24" w:space="0" w:color="auto"/>
            </w:tcBorders>
            <w:shd w:val="clear" w:color="auto" w:fill="BFBFBF" w:themeFill="background1" w:themeFillShade="BF"/>
          </w:tcPr>
          <w:p w14:paraId="054D6313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B4D6C">
              <w:rPr>
                <w:rFonts w:ascii="Arial" w:hAnsi="Arial" w:cs="Arial"/>
                <w:b/>
                <w:sz w:val="20"/>
                <w:szCs w:val="20"/>
              </w:rPr>
              <w:t>15</w:t>
            </w:r>
          </w:p>
        </w:tc>
        <w:tc>
          <w:tcPr>
            <w:tcW w:w="617" w:type="dxa"/>
            <w:tcBorders>
              <w:top w:val="nil"/>
              <w:bottom w:val="single" w:sz="24" w:space="0" w:color="auto"/>
            </w:tcBorders>
            <w:shd w:val="clear" w:color="auto" w:fill="BFBFBF" w:themeFill="background1" w:themeFillShade="BF"/>
          </w:tcPr>
          <w:p w14:paraId="04DE8A0D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B4D6C">
              <w:rPr>
                <w:rFonts w:ascii="Arial" w:hAnsi="Arial" w:cs="Arial"/>
                <w:b/>
                <w:sz w:val="20"/>
                <w:szCs w:val="20"/>
              </w:rPr>
              <w:t>15</w:t>
            </w:r>
          </w:p>
        </w:tc>
        <w:tc>
          <w:tcPr>
            <w:tcW w:w="517" w:type="dxa"/>
            <w:tcBorders>
              <w:top w:val="nil"/>
              <w:bottom w:val="single" w:sz="24" w:space="0" w:color="auto"/>
            </w:tcBorders>
            <w:shd w:val="clear" w:color="auto" w:fill="BFBFBF" w:themeFill="background1" w:themeFillShade="BF"/>
          </w:tcPr>
          <w:p w14:paraId="6862C666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B4D6C">
              <w:rPr>
                <w:rFonts w:ascii="Arial" w:hAnsi="Arial" w:cs="Arial"/>
                <w:b/>
                <w:sz w:val="20"/>
                <w:szCs w:val="20"/>
              </w:rPr>
              <w:t>11</w:t>
            </w:r>
          </w:p>
        </w:tc>
        <w:tc>
          <w:tcPr>
            <w:tcW w:w="517" w:type="dxa"/>
            <w:tcBorders>
              <w:top w:val="nil"/>
              <w:bottom w:val="single" w:sz="24" w:space="0" w:color="auto"/>
            </w:tcBorders>
            <w:shd w:val="clear" w:color="auto" w:fill="BFBFBF" w:themeFill="background1" w:themeFillShade="BF"/>
          </w:tcPr>
          <w:p w14:paraId="3062214E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B4D6C">
              <w:rPr>
                <w:rFonts w:ascii="Arial" w:hAnsi="Arial" w:cs="Arial"/>
                <w:b/>
                <w:sz w:val="20"/>
                <w:szCs w:val="20"/>
              </w:rPr>
              <w:t>17</w:t>
            </w:r>
          </w:p>
        </w:tc>
        <w:tc>
          <w:tcPr>
            <w:tcW w:w="517" w:type="dxa"/>
            <w:tcBorders>
              <w:top w:val="nil"/>
              <w:bottom w:val="single" w:sz="24" w:space="0" w:color="auto"/>
            </w:tcBorders>
            <w:shd w:val="clear" w:color="auto" w:fill="BFBFBF" w:themeFill="background1" w:themeFillShade="BF"/>
          </w:tcPr>
          <w:p w14:paraId="3FA4768B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B4D6C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457" w:type="dxa"/>
            <w:tcBorders>
              <w:top w:val="nil"/>
              <w:bottom w:val="single" w:sz="24" w:space="0" w:color="auto"/>
            </w:tcBorders>
            <w:shd w:val="clear" w:color="auto" w:fill="BFBFBF" w:themeFill="background1" w:themeFillShade="BF"/>
          </w:tcPr>
          <w:p w14:paraId="236477BB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B4D6C">
              <w:rPr>
                <w:rFonts w:ascii="Arial" w:hAnsi="Arial" w:cs="Arial"/>
                <w:b/>
                <w:sz w:val="20"/>
                <w:szCs w:val="20"/>
              </w:rPr>
              <w:t>18</w:t>
            </w:r>
          </w:p>
        </w:tc>
        <w:tc>
          <w:tcPr>
            <w:tcW w:w="447" w:type="dxa"/>
            <w:tcBorders>
              <w:top w:val="nil"/>
              <w:bottom w:val="single" w:sz="24" w:space="0" w:color="auto"/>
            </w:tcBorders>
            <w:shd w:val="clear" w:color="auto" w:fill="BFBFBF" w:themeFill="background1" w:themeFillShade="BF"/>
          </w:tcPr>
          <w:p w14:paraId="6052147A" w14:textId="77777777" w:rsidR="004C428D" w:rsidRPr="001B4D6C" w:rsidRDefault="004C428D" w:rsidP="00032C24">
            <w:pPr>
              <w:spacing w:before="40" w:after="0" w:line="288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B4D6C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</w:tr>
    </w:tbl>
    <w:p w14:paraId="3CAF0185" w14:textId="77777777" w:rsidR="004C428D" w:rsidRPr="00D80003" w:rsidRDefault="004C428D" w:rsidP="004C428D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68588400" w14:textId="77777777" w:rsidR="004C428D" w:rsidRPr="00E257D1" w:rsidRDefault="004C428D" w:rsidP="00E257D1">
      <w:pPr>
        <w:rPr>
          <w:highlight w:val="yellow"/>
        </w:rPr>
      </w:pPr>
    </w:p>
    <w:p w14:paraId="1CAC8C5C" w14:textId="77777777" w:rsidR="00E257D1" w:rsidRPr="00E257D1" w:rsidRDefault="00E257D1" w:rsidP="00E257D1">
      <w:pPr>
        <w:rPr>
          <w:highlight w:val="yellow"/>
        </w:rPr>
      </w:pPr>
    </w:p>
    <w:p w14:paraId="40C6964A" w14:textId="77777777" w:rsidR="00E257D1" w:rsidRPr="00E257D1" w:rsidRDefault="00E257D1" w:rsidP="00E257D1">
      <w:pPr>
        <w:rPr>
          <w:highlight w:val="yellow"/>
        </w:rPr>
      </w:pPr>
    </w:p>
    <w:p w14:paraId="119401E2" w14:textId="1D807B2A" w:rsidR="00E257D1" w:rsidRDefault="00E257D1" w:rsidP="00E257D1">
      <w:pPr>
        <w:rPr>
          <w:highlight w:val="yellow"/>
        </w:rPr>
      </w:pPr>
    </w:p>
    <w:p w14:paraId="66328561" w14:textId="77777777" w:rsidR="00E3449A" w:rsidRDefault="00E3449A" w:rsidP="00E257D1">
      <w:pPr>
        <w:rPr>
          <w:highlight w:val="yellow"/>
        </w:rPr>
      </w:pPr>
    </w:p>
    <w:p w14:paraId="3B33BB7F" w14:textId="77777777" w:rsidR="00E3449A" w:rsidRDefault="00E3449A" w:rsidP="00E257D1">
      <w:pPr>
        <w:rPr>
          <w:highlight w:val="yellow"/>
        </w:rPr>
      </w:pPr>
    </w:p>
    <w:p w14:paraId="4AACC822" w14:textId="77777777" w:rsidR="00E3449A" w:rsidRDefault="00E3449A" w:rsidP="00E257D1">
      <w:pPr>
        <w:rPr>
          <w:highlight w:val="yellow"/>
        </w:rPr>
      </w:pPr>
    </w:p>
    <w:p w14:paraId="6186A7C0" w14:textId="77777777" w:rsidR="00E3449A" w:rsidRDefault="00E3449A" w:rsidP="00E257D1">
      <w:pPr>
        <w:rPr>
          <w:highlight w:val="yellow"/>
        </w:rPr>
      </w:pPr>
    </w:p>
    <w:p w14:paraId="05DE6412" w14:textId="77777777" w:rsidR="00E3449A" w:rsidRDefault="00E3449A" w:rsidP="00E257D1">
      <w:pPr>
        <w:rPr>
          <w:highlight w:val="yellow"/>
        </w:rPr>
      </w:pPr>
    </w:p>
    <w:p w14:paraId="5226EEDF" w14:textId="77777777" w:rsidR="00E257D1" w:rsidRDefault="00E257D1" w:rsidP="00E257D1">
      <w:pPr>
        <w:rPr>
          <w:highlight w:val="yellow"/>
        </w:rPr>
      </w:pPr>
    </w:p>
    <w:p w14:paraId="3AA6C9FD" w14:textId="77777777" w:rsidR="00E257D1" w:rsidRDefault="00E257D1" w:rsidP="00E257D1">
      <w:pPr>
        <w:rPr>
          <w:highlight w:val="yellow"/>
        </w:rPr>
      </w:pPr>
    </w:p>
    <w:p w14:paraId="7F7716C9" w14:textId="77777777" w:rsidR="002D5134" w:rsidRDefault="002D5134" w:rsidP="00E257D1">
      <w:pPr>
        <w:tabs>
          <w:tab w:val="left" w:pos="743"/>
        </w:tabs>
        <w:rPr>
          <w:highlight w:val="yellow"/>
        </w:rPr>
      </w:pPr>
    </w:p>
    <w:p w14:paraId="16B21E20" w14:textId="77777777" w:rsidR="002D5134" w:rsidRDefault="002D5134" w:rsidP="00E257D1">
      <w:pPr>
        <w:tabs>
          <w:tab w:val="left" w:pos="743"/>
        </w:tabs>
        <w:rPr>
          <w:highlight w:val="yellow"/>
        </w:rPr>
      </w:pPr>
    </w:p>
    <w:p w14:paraId="4A3A63E7" w14:textId="77777777" w:rsidR="002D5134" w:rsidRDefault="002D5134" w:rsidP="00E257D1">
      <w:pPr>
        <w:tabs>
          <w:tab w:val="left" w:pos="743"/>
        </w:tabs>
        <w:rPr>
          <w:highlight w:val="yellow"/>
        </w:rPr>
      </w:pPr>
    </w:p>
    <w:p w14:paraId="3FB1A88F" w14:textId="2CD91EB6" w:rsidR="00E3449A" w:rsidRPr="001B4D6C" w:rsidRDefault="00E3449A" w:rsidP="007411DF">
      <w:pPr>
        <w:spacing w:after="0" w:line="360" w:lineRule="auto"/>
        <w:rPr>
          <w:rFonts w:ascii="Arial" w:hAnsi="Arial" w:cs="Arial"/>
          <w:b/>
          <w:szCs w:val="18"/>
        </w:rPr>
      </w:pPr>
      <w:r w:rsidRPr="001B4D6C">
        <w:rPr>
          <w:rFonts w:ascii="Arial" w:hAnsi="Arial" w:cs="Arial"/>
          <w:b/>
          <w:szCs w:val="18"/>
        </w:rPr>
        <w:lastRenderedPageBreak/>
        <w:t xml:space="preserve">Table C. Results of paired Wilcoxon signed rank tests between pre- and post-project bird identification scores per sociodemographic factor. </w:t>
      </w:r>
      <w:r w:rsidRPr="001B4D6C">
        <w:rPr>
          <w:rFonts w:ascii="Arial" w:hAnsi="Arial" w:cs="Arial"/>
          <w:szCs w:val="18"/>
        </w:rPr>
        <w:t xml:space="preserve">Increase in scores are shown as a percentage. For the factor “Feed birds”, the levels “yes – all year round” and “yes – sometimes” have been merged. </w:t>
      </w:r>
      <w:r w:rsidRPr="001B4D6C">
        <w:rPr>
          <w:rFonts w:ascii="Arial" w:hAnsi="Arial" w:cs="Arial"/>
          <w:b/>
          <w:szCs w:val="18"/>
        </w:rPr>
        <w:t xml:space="preserve"> </w:t>
      </w:r>
    </w:p>
    <w:p w14:paraId="1D9C3B43" w14:textId="77777777" w:rsidR="00E3449A" w:rsidRPr="00F2462A" w:rsidRDefault="00E3449A" w:rsidP="00E3449A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tbl>
      <w:tblPr>
        <w:tblStyle w:val="LightShading"/>
        <w:tblW w:w="9498" w:type="dxa"/>
        <w:jc w:val="center"/>
        <w:tblBorders>
          <w:top w:val="single" w:sz="24" w:space="0" w:color="000000" w:themeColor="text1"/>
          <w:bottom w:val="single" w:sz="2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577"/>
        <w:gridCol w:w="959"/>
        <w:gridCol w:w="576"/>
        <w:gridCol w:w="999"/>
        <w:gridCol w:w="709"/>
        <w:gridCol w:w="1134"/>
        <w:gridCol w:w="850"/>
        <w:gridCol w:w="709"/>
        <w:gridCol w:w="992"/>
        <w:gridCol w:w="993"/>
      </w:tblGrid>
      <w:tr w:rsidR="00E3449A" w:rsidRPr="00354965" w14:paraId="1DB91C99" w14:textId="77777777" w:rsidTr="007411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single" w:sz="24" w:space="0" w:color="000000" w:themeColor="text1"/>
              <w:bottom w:val="nil"/>
            </w:tcBorders>
          </w:tcPr>
          <w:p w14:paraId="0D9A2D7E" w14:textId="77777777" w:rsidR="00E3449A" w:rsidRPr="00F2462A" w:rsidRDefault="00E3449A" w:rsidP="007411DF">
            <w:pPr>
              <w:spacing w:before="40" w:after="40" w:line="288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9" w:type="dxa"/>
            <w:tcBorders>
              <w:top w:val="single" w:sz="24" w:space="0" w:color="000000" w:themeColor="text1"/>
              <w:bottom w:val="nil"/>
            </w:tcBorders>
            <w:noWrap/>
          </w:tcPr>
          <w:p w14:paraId="6ECFFE6E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76" w:type="dxa"/>
            <w:tcBorders>
              <w:top w:val="single" w:sz="24" w:space="0" w:color="000000" w:themeColor="text1"/>
              <w:bottom w:val="nil"/>
            </w:tcBorders>
          </w:tcPr>
          <w:p w14:paraId="3C60C2FD" w14:textId="77777777" w:rsidR="00E3449A" w:rsidRDefault="00E3449A" w:rsidP="007411DF">
            <w:pPr>
              <w:spacing w:before="40" w:after="40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8" w:type="dxa"/>
            <w:gridSpan w:val="2"/>
            <w:tcBorders>
              <w:top w:val="single" w:sz="24" w:space="0" w:color="000000" w:themeColor="text1"/>
              <w:bottom w:val="single" w:sz="4" w:space="0" w:color="000000" w:themeColor="text1"/>
            </w:tcBorders>
            <w:noWrap/>
          </w:tcPr>
          <w:p w14:paraId="672535A8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e-project       score</w:t>
            </w:r>
          </w:p>
        </w:tc>
        <w:tc>
          <w:tcPr>
            <w:tcW w:w="1984" w:type="dxa"/>
            <w:gridSpan w:val="2"/>
            <w:tcBorders>
              <w:top w:val="single" w:sz="24" w:space="0" w:color="000000" w:themeColor="text1"/>
              <w:bottom w:val="single" w:sz="4" w:space="0" w:color="000000" w:themeColor="text1"/>
            </w:tcBorders>
            <w:noWrap/>
          </w:tcPr>
          <w:p w14:paraId="19884E64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st-project               score</w:t>
            </w:r>
          </w:p>
        </w:tc>
        <w:tc>
          <w:tcPr>
            <w:tcW w:w="1701" w:type="dxa"/>
            <w:gridSpan w:val="2"/>
            <w:tcBorders>
              <w:top w:val="single" w:sz="24" w:space="0" w:color="000000" w:themeColor="text1"/>
              <w:bottom w:val="single" w:sz="4" w:space="0" w:color="000000" w:themeColor="text1"/>
            </w:tcBorders>
          </w:tcPr>
          <w:p w14:paraId="1D341C6F" w14:textId="77777777" w:rsidR="00E3449A" w:rsidRPr="00D533AF" w:rsidRDefault="00E3449A" w:rsidP="007411DF">
            <w:pPr>
              <w:spacing w:before="40" w:after="40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D533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Wilcoxon signed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D533A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ank test</w:t>
            </w:r>
          </w:p>
        </w:tc>
        <w:tc>
          <w:tcPr>
            <w:tcW w:w="993" w:type="dxa"/>
            <w:tcBorders>
              <w:top w:val="single" w:sz="24" w:space="0" w:color="000000" w:themeColor="text1"/>
              <w:bottom w:val="single" w:sz="4" w:space="0" w:color="000000" w:themeColor="text1"/>
            </w:tcBorders>
          </w:tcPr>
          <w:p w14:paraId="73339A73" w14:textId="77777777" w:rsidR="00E3449A" w:rsidRPr="00D533AF" w:rsidRDefault="00E3449A" w:rsidP="007411DF">
            <w:pPr>
              <w:spacing w:before="40" w:after="40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core increase</w:t>
            </w:r>
          </w:p>
        </w:tc>
      </w:tr>
      <w:tr w:rsidR="00E3449A" w:rsidRPr="00354965" w14:paraId="6FB8F0E5" w14:textId="77777777" w:rsidTr="00741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618AE5EF" w14:textId="77777777" w:rsidR="00E3449A" w:rsidRPr="00F2462A" w:rsidRDefault="00E3449A" w:rsidP="007411DF">
            <w:pPr>
              <w:spacing w:before="40" w:after="40" w:line="288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28A3DF30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31B5F45A" w14:textId="77777777" w:rsidR="00E3449A" w:rsidRPr="00D533AF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D533AF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2C6BF837" w14:textId="77777777" w:rsidR="00E3449A" w:rsidRPr="00D533AF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Mean</w:t>
            </w:r>
            <w:r w:rsidRPr="00D533A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 xml:space="preserve">           </w:t>
            </w:r>
            <w:r w:rsidRPr="00D533A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(+/-SD)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451E0F73" w14:textId="77777777" w:rsidR="00E3449A" w:rsidRPr="00D533AF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D533A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Min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 xml:space="preserve">    /Max</w:t>
            </w:r>
            <w:r w:rsidRPr="00D533A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2D4394D5" w14:textId="77777777" w:rsidR="00E3449A" w:rsidRPr="00D533AF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 xml:space="preserve">Mean          </w:t>
            </w:r>
            <w:r w:rsidRPr="00D533A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 xml:space="preserve">     </w:t>
            </w:r>
            <w:r w:rsidRPr="00D533A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(+/-SD)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14B171FE" w14:textId="77777777" w:rsidR="00E3449A" w:rsidRPr="00D533AF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D533A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M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in /Max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766EE31B" w14:textId="77777777" w:rsidR="00E3449A" w:rsidRPr="00D533AF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w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170B67BD" w14:textId="77777777" w:rsidR="00E3449A" w:rsidRPr="00D533AF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D533AF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2B978AEA" w14:textId="77777777" w:rsidR="00E3449A" w:rsidRPr="00FF14B7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  <w:tr w:rsidR="00E3449A" w:rsidRPr="00354965" w14:paraId="1B15D0AA" w14:textId="77777777" w:rsidTr="007411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single" w:sz="4" w:space="0" w:color="000000" w:themeColor="text1"/>
              <w:bottom w:val="nil"/>
            </w:tcBorders>
            <w:shd w:val="clear" w:color="auto" w:fill="BFBFBF" w:themeFill="background1" w:themeFillShade="BF"/>
          </w:tcPr>
          <w:p w14:paraId="24FE82BF" w14:textId="77777777" w:rsidR="00E3449A" w:rsidRPr="00AE6B06" w:rsidRDefault="00E3449A" w:rsidP="007411DF">
            <w:pPr>
              <w:spacing w:before="40" w:after="40" w:line="288" w:lineRule="auto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 w:rsidRPr="00AE6B06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School</w:t>
            </w:r>
          </w:p>
        </w:tc>
        <w:tc>
          <w:tcPr>
            <w:tcW w:w="959" w:type="dxa"/>
            <w:tcBorders>
              <w:top w:val="single" w:sz="4" w:space="0" w:color="000000" w:themeColor="text1"/>
            </w:tcBorders>
            <w:noWrap/>
            <w:hideMark/>
          </w:tcPr>
          <w:p w14:paraId="52EA8F1C" w14:textId="77777777" w:rsidR="00E3449A" w:rsidRPr="00F2462A" w:rsidRDefault="00E3449A" w:rsidP="007411DF">
            <w:pPr>
              <w:spacing w:before="40" w:after="4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576" w:type="dxa"/>
            <w:tcBorders>
              <w:top w:val="single" w:sz="4" w:space="0" w:color="000000" w:themeColor="text1"/>
            </w:tcBorders>
          </w:tcPr>
          <w:p w14:paraId="0B810815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999" w:type="dxa"/>
            <w:tcBorders>
              <w:top w:val="single" w:sz="4" w:space="0" w:color="000000" w:themeColor="text1"/>
            </w:tcBorders>
            <w:noWrap/>
            <w:vAlign w:val="center"/>
          </w:tcPr>
          <w:p w14:paraId="701FB81C" w14:textId="77777777" w:rsidR="00E3449A" w:rsidRPr="00F2462A" w:rsidRDefault="00E3449A" w:rsidP="007411DF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3 (5.0)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  <w:vAlign w:val="center"/>
          </w:tcPr>
          <w:p w14:paraId="0BE70A01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/ 24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noWrap/>
            <w:vAlign w:val="center"/>
          </w:tcPr>
          <w:p w14:paraId="39777758" w14:textId="77777777" w:rsidR="00E3449A" w:rsidRPr="00F2462A" w:rsidRDefault="00E3449A" w:rsidP="007411DF">
            <w:pPr>
              <w:tabs>
                <w:tab w:val="center" w:pos="797"/>
              </w:tabs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.7 (</w:t>
            </w: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2)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  <w:vAlign w:val="center"/>
          </w:tcPr>
          <w:p w14:paraId="372A408A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/ 24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  <w:vAlign w:val="center"/>
          </w:tcPr>
          <w:p w14:paraId="6AFAB23E" w14:textId="77777777" w:rsidR="00E3449A" w:rsidRPr="00313B59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13B59">
              <w:rPr>
                <w:rFonts w:ascii="Arial" w:eastAsia="Calibri" w:hAnsi="Arial" w:cs="Arial"/>
                <w:color w:val="auto"/>
                <w:sz w:val="18"/>
                <w:szCs w:val="18"/>
              </w:rPr>
              <w:t>83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  <w:vAlign w:val="center"/>
          </w:tcPr>
          <w:p w14:paraId="2E94D2A2" w14:textId="77777777" w:rsidR="00E3449A" w:rsidRPr="00782DCB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</w:pPr>
            <w:r w:rsidRPr="00782DCB">
              <w:rPr>
                <w:rFonts w:ascii="Arial" w:eastAsia="Calibri" w:hAnsi="Arial" w:cs="Arial"/>
                <w:b/>
                <w:color w:val="auto"/>
                <w:sz w:val="18"/>
                <w:szCs w:val="18"/>
              </w:rPr>
              <w:t>0.006</w:t>
            </w:r>
          </w:p>
        </w:tc>
        <w:tc>
          <w:tcPr>
            <w:tcW w:w="993" w:type="dxa"/>
            <w:tcBorders>
              <w:top w:val="single" w:sz="4" w:space="0" w:color="000000" w:themeColor="text1"/>
            </w:tcBorders>
            <w:vAlign w:val="center"/>
          </w:tcPr>
          <w:p w14:paraId="1E617016" w14:textId="77777777" w:rsidR="00E3449A" w:rsidRPr="00313B59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auto"/>
                <w:sz w:val="18"/>
                <w:szCs w:val="18"/>
              </w:rPr>
              <w:t>19</w:t>
            </w:r>
          </w:p>
        </w:tc>
      </w:tr>
      <w:tr w:rsidR="00E3449A" w:rsidRPr="00354965" w14:paraId="2F88EF1E" w14:textId="77777777" w:rsidTr="00741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EF2C6FA" w14:textId="77777777" w:rsidR="00E3449A" w:rsidRPr="00F2462A" w:rsidRDefault="00E3449A" w:rsidP="007411DF">
            <w:pPr>
              <w:spacing w:before="40" w:after="4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9" w:type="dxa"/>
            <w:noWrap/>
            <w:hideMark/>
          </w:tcPr>
          <w:p w14:paraId="32C827A8" w14:textId="77777777" w:rsidR="00E3449A" w:rsidRPr="00F2462A" w:rsidRDefault="00E3449A" w:rsidP="007411DF">
            <w:pPr>
              <w:spacing w:before="40" w:after="4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76" w:type="dxa"/>
          </w:tcPr>
          <w:p w14:paraId="43A632C5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999" w:type="dxa"/>
            <w:noWrap/>
            <w:vAlign w:val="center"/>
          </w:tcPr>
          <w:p w14:paraId="59F68821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4.6)</w:t>
            </w:r>
          </w:p>
        </w:tc>
        <w:tc>
          <w:tcPr>
            <w:tcW w:w="709" w:type="dxa"/>
            <w:vAlign w:val="center"/>
          </w:tcPr>
          <w:p w14:paraId="61D14EA6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/ 14</w:t>
            </w:r>
          </w:p>
        </w:tc>
        <w:tc>
          <w:tcPr>
            <w:tcW w:w="1134" w:type="dxa"/>
            <w:noWrap/>
            <w:vAlign w:val="center"/>
          </w:tcPr>
          <w:p w14:paraId="35C32F64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.3 (</w:t>
            </w: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2)</w:t>
            </w:r>
          </w:p>
        </w:tc>
        <w:tc>
          <w:tcPr>
            <w:tcW w:w="850" w:type="dxa"/>
            <w:vAlign w:val="center"/>
          </w:tcPr>
          <w:p w14:paraId="1BFDD730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/ 24</w:t>
            </w:r>
          </w:p>
        </w:tc>
        <w:tc>
          <w:tcPr>
            <w:tcW w:w="709" w:type="dxa"/>
            <w:vAlign w:val="center"/>
          </w:tcPr>
          <w:p w14:paraId="74350754" w14:textId="77777777" w:rsidR="00E3449A" w:rsidRPr="00313B59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13B59">
              <w:rPr>
                <w:rFonts w:ascii="Arial" w:eastAsia="Calibri" w:hAnsi="Arial" w:cs="Arial"/>
                <w:color w:val="auto"/>
                <w:sz w:val="18"/>
                <w:szCs w:val="18"/>
              </w:rPr>
              <w:t>0.0</w:t>
            </w:r>
          </w:p>
        </w:tc>
        <w:tc>
          <w:tcPr>
            <w:tcW w:w="992" w:type="dxa"/>
            <w:vAlign w:val="center"/>
          </w:tcPr>
          <w:p w14:paraId="316718E1" w14:textId="77777777" w:rsidR="00E3449A" w:rsidRPr="00782DCB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</w:pPr>
            <w:r w:rsidRPr="00782DCB">
              <w:rPr>
                <w:rFonts w:ascii="Arial" w:eastAsia="Calibri" w:hAnsi="Arial" w:cs="Arial"/>
                <w:b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993" w:type="dxa"/>
            <w:vAlign w:val="center"/>
          </w:tcPr>
          <w:p w14:paraId="5B3230DA" w14:textId="77777777" w:rsidR="00E3449A" w:rsidRPr="00313B59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auto"/>
                <w:sz w:val="18"/>
                <w:szCs w:val="18"/>
              </w:rPr>
              <w:t>53</w:t>
            </w:r>
          </w:p>
        </w:tc>
      </w:tr>
      <w:tr w:rsidR="00E3449A" w:rsidRPr="00354965" w14:paraId="160E9ADE" w14:textId="77777777" w:rsidTr="007411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34A1629" w14:textId="77777777" w:rsidR="00E3449A" w:rsidRDefault="00E3449A" w:rsidP="007411DF">
            <w:pPr>
              <w:spacing w:before="40" w:after="4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9" w:type="dxa"/>
            <w:noWrap/>
            <w:hideMark/>
          </w:tcPr>
          <w:p w14:paraId="3C40E894" w14:textId="77777777" w:rsidR="00E3449A" w:rsidRPr="00F2462A" w:rsidRDefault="00E3449A" w:rsidP="007411DF">
            <w:pPr>
              <w:spacing w:before="40" w:after="4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76" w:type="dxa"/>
          </w:tcPr>
          <w:p w14:paraId="21274CC2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999" w:type="dxa"/>
            <w:noWrap/>
            <w:vAlign w:val="center"/>
          </w:tcPr>
          <w:p w14:paraId="7BB883E4" w14:textId="77777777" w:rsidR="00E3449A" w:rsidRPr="00F2462A" w:rsidRDefault="00E3449A" w:rsidP="007411DF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2 (6.0)</w:t>
            </w:r>
          </w:p>
        </w:tc>
        <w:tc>
          <w:tcPr>
            <w:tcW w:w="709" w:type="dxa"/>
            <w:vAlign w:val="center"/>
          </w:tcPr>
          <w:p w14:paraId="70A8C4BA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/ 23</w:t>
            </w:r>
          </w:p>
        </w:tc>
        <w:tc>
          <w:tcPr>
            <w:tcW w:w="1134" w:type="dxa"/>
            <w:noWrap/>
            <w:vAlign w:val="center"/>
          </w:tcPr>
          <w:p w14:paraId="158FFA00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 (</w:t>
            </w: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0)</w:t>
            </w:r>
          </w:p>
        </w:tc>
        <w:tc>
          <w:tcPr>
            <w:tcW w:w="850" w:type="dxa"/>
            <w:vAlign w:val="center"/>
          </w:tcPr>
          <w:p w14:paraId="4F76912A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/ 24</w:t>
            </w:r>
          </w:p>
        </w:tc>
        <w:tc>
          <w:tcPr>
            <w:tcW w:w="709" w:type="dxa"/>
            <w:vAlign w:val="center"/>
          </w:tcPr>
          <w:p w14:paraId="12ABD6D2" w14:textId="77777777" w:rsidR="00E3449A" w:rsidRPr="00313B59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13B59">
              <w:rPr>
                <w:rFonts w:ascii="Arial" w:eastAsia="Calibri" w:hAnsi="Arial" w:cs="Arial"/>
                <w:color w:val="auto"/>
                <w:sz w:val="18"/>
                <w:szCs w:val="18"/>
              </w:rPr>
              <w:t>6.0</w:t>
            </w:r>
          </w:p>
        </w:tc>
        <w:tc>
          <w:tcPr>
            <w:tcW w:w="992" w:type="dxa"/>
            <w:vAlign w:val="center"/>
          </w:tcPr>
          <w:p w14:paraId="655CF29B" w14:textId="77777777" w:rsidR="00E3449A" w:rsidRPr="00782DCB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</w:pPr>
            <w:r w:rsidRPr="00782DCB">
              <w:rPr>
                <w:rFonts w:ascii="Arial" w:eastAsia="Calibri" w:hAnsi="Arial" w:cs="Arial"/>
                <w:b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993" w:type="dxa"/>
            <w:vAlign w:val="center"/>
          </w:tcPr>
          <w:p w14:paraId="39D4069D" w14:textId="77777777" w:rsidR="00E3449A" w:rsidRPr="00313B59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auto"/>
                <w:sz w:val="18"/>
                <w:szCs w:val="18"/>
              </w:rPr>
              <w:t>28</w:t>
            </w:r>
          </w:p>
        </w:tc>
      </w:tr>
      <w:tr w:rsidR="00E3449A" w:rsidRPr="00354965" w14:paraId="40F7EF8D" w14:textId="77777777" w:rsidTr="00741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4957E45B" w14:textId="77777777" w:rsidR="00E3449A" w:rsidRDefault="00E3449A" w:rsidP="007411DF">
            <w:pPr>
              <w:spacing w:before="40" w:after="4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9" w:type="dxa"/>
            <w:noWrap/>
            <w:hideMark/>
          </w:tcPr>
          <w:p w14:paraId="4BE04941" w14:textId="77777777" w:rsidR="00E3449A" w:rsidRPr="00F2462A" w:rsidRDefault="00E3449A" w:rsidP="007411DF">
            <w:pPr>
              <w:spacing w:before="40" w:after="4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576" w:type="dxa"/>
          </w:tcPr>
          <w:p w14:paraId="7667266A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999" w:type="dxa"/>
            <w:noWrap/>
            <w:vAlign w:val="center"/>
          </w:tcPr>
          <w:p w14:paraId="6E39AE9C" w14:textId="77777777" w:rsidR="00E3449A" w:rsidRPr="00F2462A" w:rsidRDefault="00E3449A" w:rsidP="007411DF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3.8)</w:t>
            </w:r>
          </w:p>
        </w:tc>
        <w:tc>
          <w:tcPr>
            <w:tcW w:w="709" w:type="dxa"/>
            <w:vAlign w:val="center"/>
          </w:tcPr>
          <w:p w14:paraId="35EC8B7C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/ 15</w:t>
            </w:r>
          </w:p>
        </w:tc>
        <w:tc>
          <w:tcPr>
            <w:tcW w:w="1134" w:type="dxa"/>
            <w:noWrap/>
            <w:vAlign w:val="center"/>
          </w:tcPr>
          <w:p w14:paraId="4EAFF4C7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.9 (</w:t>
            </w: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7)</w:t>
            </w:r>
          </w:p>
        </w:tc>
        <w:tc>
          <w:tcPr>
            <w:tcW w:w="850" w:type="dxa"/>
            <w:vAlign w:val="center"/>
          </w:tcPr>
          <w:p w14:paraId="4F4E633D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/ 22</w:t>
            </w:r>
          </w:p>
        </w:tc>
        <w:tc>
          <w:tcPr>
            <w:tcW w:w="709" w:type="dxa"/>
            <w:vAlign w:val="center"/>
          </w:tcPr>
          <w:p w14:paraId="0D41F90C" w14:textId="77777777" w:rsidR="00E3449A" w:rsidRPr="00313B59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13B59">
              <w:rPr>
                <w:rFonts w:ascii="Arial" w:eastAsia="Calibri" w:hAnsi="Arial" w:cs="Arial"/>
                <w:color w:val="auto"/>
                <w:sz w:val="18"/>
                <w:szCs w:val="18"/>
              </w:rPr>
              <w:t>1.0</w:t>
            </w:r>
          </w:p>
        </w:tc>
        <w:tc>
          <w:tcPr>
            <w:tcW w:w="992" w:type="dxa"/>
            <w:vAlign w:val="center"/>
          </w:tcPr>
          <w:p w14:paraId="36FC0BB0" w14:textId="77777777" w:rsidR="00E3449A" w:rsidRPr="00782DCB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</w:pPr>
            <w:r w:rsidRPr="00782DCB">
              <w:rPr>
                <w:rFonts w:ascii="Arial" w:eastAsia="Calibri" w:hAnsi="Arial" w:cs="Arial"/>
                <w:b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993" w:type="dxa"/>
            <w:vAlign w:val="center"/>
          </w:tcPr>
          <w:p w14:paraId="7E593FF7" w14:textId="77777777" w:rsidR="00E3449A" w:rsidRPr="00313B59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auto"/>
                <w:sz w:val="18"/>
                <w:szCs w:val="18"/>
              </w:rPr>
              <w:t>27</w:t>
            </w:r>
          </w:p>
        </w:tc>
      </w:tr>
      <w:tr w:rsidR="00E3449A" w:rsidRPr="00354965" w14:paraId="20ED59C9" w14:textId="77777777" w:rsidTr="007411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2ADC1C7" w14:textId="77777777" w:rsidR="00E3449A" w:rsidRDefault="00E3449A" w:rsidP="007411DF">
            <w:pPr>
              <w:spacing w:before="40" w:after="4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9" w:type="dxa"/>
            <w:noWrap/>
            <w:hideMark/>
          </w:tcPr>
          <w:p w14:paraId="5EEFA2B1" w14:textId="77777777" w:rsidR="00E3449A" w:rsidRPr="00F2462A" w:rsidRDefault="00E3449A" w:rsidP="007411DF">
            <w:pPr>
              <w:spacing w:before="40" w:after="4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</w:t>
            </w:r>
          </w:p>
        </w:tc>
        <w:tc>
          <w:tcPr>
            <w:tcW w:w="576" w:type="dxa"/>
          </w:tcPr>
          <w:p w14:paraId="2A41515F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999" w:type="dxa"/>
            <w:noWrap/>
            <w:vAlign w:val="center"/>
          </w:tcPr>
          <w:p w14:paraId="26DB77AA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8( 2.9</w:t>
            </w: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09" w:type="dxa"/>
            <w:vAlign w:val="center"/>
          </w:tcPr>
          <w:p w14:paraId="4C8A798B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/ 14</w:t>
            </w:r>
          </w:p>
        </w:tc>
        <w:tc>
          <w:tcPr>
            <w:tcW w:w="1134" w:type="dxa"/>
            <w:noWrap/>
            <w:vAlign w:val="center"/>
          </w:tcPr>
          <w:p w14:paraId="77659997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.4 (</w:t>
            </w: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1)</w:t>
            </w:r>
          </w:p>
        </w:tc>
        <w:tc>
          <w:tcPr>
            <w:tcW w:w="850" w:type="dxa"/>
            <w:vAlign w:val="center"/>
          </w:tcPr>
          <w:p w14:paraId="0FC23CBB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/ 19</w:t>
            </w:r>
          </w:p>
        </w:tc>
        <w:tc>
          <w:tcPr>
            <w:tcW w:w="709" w:type="dxa"/>
            <w:vAlign w:val="center"/>
          </w:tcPr>
          <w:p w14:paraId="29A0839D" w14:textId="77777777" w:rsidR="00E3449A" w:rsidRPr="00313B59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13B5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22.0</w:t>
            </w:r>
          </w:p>
        </w:tc>
        <w:tc>
          <w:tcPr>
            <w:tcW w:w="992" w:type="dxa"/>
            <w:vAlign w:val="center"/>
          </w:tcPr>
          <w:p w14:paraId="0DE5E1EC" w14:textId="77777777" w:rsidR="00E3449A" w:rsidRPr="00782DCB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</w:pPr>
            <w:r w:rsidRPr="00782DCB">
              <w:rPr>
                <w:rFonts w:ascii="Arial" w:eastAsia="Calibri" w:hAnsi="Arial" w:cs="Arial"/>
                <w:b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993" w:type="dxa"/>
            <w:vAlign w:val="center"/>
          </w:tcPr>
          <w:p w14:paraId="4718E3F0" w14:textId="77777777" w:rsidR="00E3449A" w:rsidRPr="00313B59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auto"/>
                <w:sz w:val="18"/>
                <w:szCs w:val="18"/>
              </w:rPr>
              <w:t>15</w:t>
            </w:r>
          </w:p>
        </w:tc>
      </w:tr>
      <w:tr w:rsidR="00E3449A" w:rsidRPr="00354965" w14:paraId="619BD98E" w14:textId="77777777" w:rsidTr="00741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4C9A4790" w14:textId="77777777" w:rsidR="00E3449A" w:rsidRDefault="00E3449A" w:rsidP="007411DF">
            <w:pPr>
              <w:spacing w:before="40" w:after="4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9" w:type="dxa"/>
            <w:noWrap/>
            <w:hideMark/>
          </w:tcPr>
          <w:p w14:paraId="55B84D75" w14:textId="77777777" w:rsidR="00E3449A" w:rsidRPr="00F2462A" w:rsidRDefault="00E3449A" w:rsidP="007411DF">
            <w:pPr>
              <w:spacing w:before="40" w:after="4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576" w:type="dxa"/>
          </w:tcPr>
          <w:p w14:paraId="1A805BCC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999" w:type="dxa"/>
            <w:noWrap/>
            <w:vAlign w:val="center"/>
          </w:tcPr>
          <w:p w14:paraId="494E4FDD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4)</w:t>
            </w:r>
          </w:p>
        </w:tc>
        <w:tc>
          <w:tcPr>
            <w:tcW w:w="709" w:type="dxa"/>
            <w:vAlign w:val="center"/>
          </w:tcPr>
          <w:p w14:paraId="5C5AB84F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/ 12</w:t>
            </w:r>
          </w:p>
        </w:tc>
        <w:tc>
          <w:tcPr>
            <w:tcW w:w="1134" w:type="dxa"/>
            <w:noWrap/>
            <w:vAlign w:val="center"/>
          </w:tcPr>
          <w:p w14:paraId="1F5DA58A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.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vAlign w:val="center"/>
          </w:tcPr>
          <w:p w14:paraId="66A455C1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/ 19</w:t>
            </w:r>
          </w:p>
        </w:tc>
        <w:tc>
          <w:tcPr>
            <w:tcW w:w="709" w:type="dxa"/>
            <w:vAlign w:val="center"/>
          </w:tcPr>
          <w:p w14:paraId="497AB6E9" w14:textId="77777777" w:rsidR="00E3449A" w:rsidRPr="00313B59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13B59">
              <w:rPr>
                <w:rFonts w:ascii="Arial" w:eastAsia="Calibri" w:hAnsi="Arial" w:cs="Arial"/>
                <w:color w:val="auto"/>
                <w:sz w:val="18"/>
                <w:szCs w:val="18"/>
              </w:rPr>
              <w:t>5.5</w:t>
            </w:r>
          </w:p>
        </w:tc>
        <w:tc>
          <w:tcPr>
            <w:tcW w:w="992" w:type="dxa"/>
            <w:vAlign w:val="center"/>
          </w:tcPr>
          <w:p w14:paraId="03C7F4C5" w14:textId="77777777" w:rsidR="00E3449A" w:rsidRPr="00782DCB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</w:pPr>
            <w:r w:rsidRPr="00782DCB">
              <w:rPr>
                <w:rFonts w:ascii="Arial" w:eastAsia="Calibri" w:hAnsi="Arial" w:cs="Arial"/>
                <w:b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993" w:type="dxa"/>
            <w:vAlign w:val="center"/>
          </w:tcPr>
          <w:p w14:paraId="2905E12A" w14:textId="77777777" w:rsidR="00E3449A" w:rsidRPr="00313B59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auto"/>
                <w:sz w:val="18"/>
                <w:szCs w:val="18"/>
              </w:rPr>
              <w:t>24</w:t>
            </w:r>
          </w:p>
        </w:tc>
      </w:tr>
      <w:tr w:rsidR="00E3449A" w:rsidRPr="00354965" w14:paraId="494D3D5E" w14:textId="77777777" w:rsidTr="007411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2F5F980" w14:textId="77777777" w:rsidR="00E3449A" w:rsidRDefault="00E3449A" w:rsidP="007411DF">
            <w:pPr>
              <w:spacing w:before="40" w:after="4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9" w:type="dxa"/>
            <w:noWrap/>
            <w:hideMark/>
          </w:tcPr>
          <w:p w14:paraId="21715FF8" w14:textId="77777777" w:rsidR="00E3449A" w:rsidRPr="00F2462A" w:rsidRDefault="00E3449A" w:rsidP="007411DF">
            <w:pPr>
              <w:spacing w:before="40" w:after="4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576" w:type="dxa"/>
          </w:tcPr>
          <w:p w14:paraId="157B76FA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999" w:type="dxa"/>
            <w:noWrap/>
            <w:vAlign w:val="center"/>
          </w:tcPr>
          <w:p w14:paraId="3C900C0B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 (</w:t>
            </w: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9)</w:t>
            </w:r>
          </w:p>
        </w:tc>
        <w:tc>
          <w:tcPr>
            <w:tcW w:w="709" w:type="dxa"/>
            <w:vAlign w:val="center"/>
          </w:tcPr>
          <w:p w14:paraId="7D2AD6D0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/ 13</w:t>
            </w:r>
          </w:p>
        </w:tc>
        <w:tc>
          <w:tcPr>
            <w:tcW w:w="1134" w:type="dxa"/>
            <w:noWrap/>
            <w:vAlign w:val="center"/>
          </w:tcPr>
          <w:p w14:paraId="6F7FDB14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4 (</w:t>
            </w: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4)</w:t>
            </w:r>
          </w:p>
        </w:tc>
        <w:tc>
          <w:tcPr>
            <w:tcW w:w="850" w:type="dxa"/>
            <w:vAlign w:val="center"/>
          </w:tcPr>
          <w:p w14:paraId="17046F4D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/ 24</w:t>
            </w:r>
          </w:p>
        </w:tc>
        <w:tc>
          <w:tcPr>
            <w:tcW w:w="709" w:type="dxa"/>
            <w:vAlign w:val="center"/>
          </w:tcPr>
          <w:p w14:paraId="202E9924" w14:textId="77777777" w:rsidR="00E3449A" w:rsidRPr="00313B59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13B59">
              <w:rPr>
                <w:rFonts w:ascii="Arial" w:eastAsia="Calibri" w:hAnsi="Arial" w:cs="Arial"/>
                <w:color w:val="auto"/>
                <w:sz w:val="18"/>
                <w:szCs w:val="18"/>
              </w:rPr>
              <w:t>1.0</w:t>
            </w:r>
          </w:p>
        </w:tc>
        <w:tc>
          <w:tcPr>
            <w:tcW w:w="992" w:type="dxa"/>
            <w:vAlign w:val="center"/>
          </w:tcPr>
          <w:p w14:paraId="36B5CE73" w14:textId="77777777" w:rsidR="00E3449A" w:rsidRPr="00782DCB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</w:pPr>
            <w:r w:rsidRPr="00782DCB">
              <w:rPr>
                <w:rFonts w:ascii="Arial" w:eastAsia="Calibri" w:hAnsi="Arial" w:cs="Arial"/>
                <w:b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993" w:type="dxa"/>
            <w:vAlign w:val="center"/>
          </w:tcPr>
          <w:p w14:paraId="77BDD97B" w14:textId="77777777" w:rsidR="00E3449A" w:rsidRPr="00313B59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auto"/>
                <w:sz w:val="18"/>
                <w:szCs w:val="18"/>
              </w:rPr>
              <w:t>43</w:t>
            </w:r>
          </w:p>
        </w:tc>
      </w:tr>
      <w:tr w:rsidR="00E3449A" w:rsidRPr="00354965" w14:paraId="078DA3A7" w14:textId="77777777" w:rsidTr="00741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3381864" w14:textId="77777777" w:rsidR="00E3449A" w:rsidRDefault="00E3449A" w:rsidP="007411DF">
            <w:pPr>
              <w:spacing w:before="40" w:after="4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9" w:type="dxa"/>
            <w:noWrap/>
            <w:hideMark/>
          </w:tcPr>
          <w:p w14:paraId="0A0C749F" w14:textId="77777777" w:rsidR="00E3449A" w:rsidRPr="00F2462A" w:rsidRDefault="00E3449A" w:rsidP="007411DF">
            <w:pPr>
              <w:spacing w:before="40" w:after="4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576" w:type="dxa"/>
          </w:tcPr>
          <w:p w14:paraId="1AE2A565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999" w:type="dxa"/>
            <w:noWrap/>
            <w:vAlign w:val="center"/>
          </w:tcPr>
          <w:p w14:paraId="03EFDEEC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6 (</w:t>
            </w: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2)</w:t>
            </w:r>
          </w:p>
        </w:tc>
        <w:tc>
          <w:tcPr>
            <w:tcW w:w="709" w:type="dxa"/>
            <w:vAlign w:val="center"/>
          </w:tcPr>
          <w:p w14:paraId="2447C54C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/ 15</w:t>
            </w:r>
          </w:p>
        </w:tc>
        <w:tc>
          <w:tcPr>
            <w:tcW w:w="1134" w:type="dxa"/>
            <w:noWrap/>
            <w:vAlign w:val="center"/>
          </w:tcPr>
          <w:p w14:paraId="7068CBF9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 (</w:t>
            </w: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vAlign w:val="center"/>
          </w:tcPr>
          <w:p w14:paraId="7F6607B7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/ 24</w:t>
            </w:r>
          </w:p>
        </w:tc>
        <w:tc>
          <w:tcPr>
            <w:tcW w:w="709" w:type="dxa"/>
            <w:vAlign w:val="center"/>
          </w:tcPr>
          <w:p w14:paraId="0842E5DB" w14:textId="77777777" w:rsidR="00E3449A" w:rsidRPr="00313B59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 w:rsidRPr="00313B59">
              <w:rPr>
                <w:rFonts w:ascii="Arial" w:eastAsia="Calibri" w:hAnsi="Arial" w:cs="Arial"/>
                <w:color w:val="auto"/>
                <w:sz w:val="18"/>
                <w:szCs w:val="18"/>
              </w:rPr>
              <w:t>0.0</w:t>
            </w:r>
          </w:p>
        </w:tc>
        <w:tc>
          <w:tcPr>
            <w:tcW w:w="992" w:type="dxa"/>
            <w:vAlign w:val="center"/>
          </w:tcPr>
          <w:p w14:paraId="0978A51B" w14:textId="77777777" w:rsidR="00E3449A" w:rsidRPr="00782DCB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auto"/>
                <w:sz w:val="18"/>
                <w:szCs w:val="18"/>
              </w:rPr>
            </w:pPr>
            <w:r w:rsidRPr="00782DCB">
              <w:rPr>
                <w:rFonts w:ascii="Arial" w:eastAsia="Calibri" w:hAnsi="Arial" w:cs="Arial"/>
                <w:b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993" w:type="dxa"/>
            <w:vAlign w:val="center"/>
          </w:tcPr>
          <w:p w14:paraId="7462A62B" w14:textId="77777777" w:rsidR="00E3449A" w:rsidRPr="00313B59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auto"/>
                <w:sz w:val="18"/>
                <w:szCs w:val="18"/>
              </w:rPr>
              <w:t>54</w:t>
            </w:r>
          </w:p>
        </w:tc>
      </w:tr>
      <w:tr w:rsidR="00E3449A" w:rsidRPr="00354965" w14:paraId="74B2EF8F" w14:textId="77777777" w:rsidTr="007411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CC0406" w14:textId="77777777" w:rsidR="00E3449A" w:rsidRPr="0017465D" w:rsidRDefault="00E3449A" w:rsidP="007411DF">
            <w:pPr>
              <w:spacing w:before="40" w:after="40" w:line="288" w:lineRule="auto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Gender</w:t>
            </w:r>
            <w:r w:rsidRPr="0017465D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59" w:type="dxa"/>
            <w:noWrap/>
          </w:tcPr>
          <w:p w14:paraId="30C34986" w14:textId="77777777" w:rsidR="00E3449A" w:rsidRPr="00F2462A" w:rsidRDefault="00E3449A" w:rsidP="007411DF">
            <w:pPr>
              <w:spacing w:before="40" w:after="4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e</w:t>
            </w:r>
          </w:p>
        </w:tc>
        <w:tc>
          <w:tcPr>
            <w:tcW w:w="576" w:type="dxa"/>
          </w:tcPr>
          <w:p w14:paraId="4EE8705F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9</w:t>
            </w:r>
          </w:p>
        </w:tc>
        <w:tc>
          <w:tcPr>
            <w:tcW w:w="999" w:type="dxa"/>
            <w:noWrap/>
            <w:vAlign w:val="center"/>
          </w:tcPr>
          <w:p w14:paraId="462BCC6B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9 (</w:t>
            </w: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4)</w:t>
            </w:r>
          </w:p>
        </w:tc>
        <w:tc>
          <w:tcPr>
            <w:tcW w:w="709" w:type="dxa"/>
            <w:vAlign w:val="center"/>
          </w:tcPr>
          <w:p w14:paraId="194E11E5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/ 23</w:t>
            </w:r>
          </w:p>
        </w:tc>
        <w:tc>
          <w:tcPr>
            <w:tcW w:w="1134" w:type="dxa"/>
            <w:noWrap/>
            <w:vAlign w:val="center"/>
          </w:tcPr>
          <w:p w14:paraId="63113CAE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2 (</w:t>
            </w: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0)</w:t>
            </w:r>
          </w:p>
        </w:tc>
        <w:tc>
          <w:tcPr>
            <w:tcW w:w="850" w:type="dxa"/>
            <w:vAlign w:val="center"/>
          </w:tcPr>
          <w:p w14:paraId="2751CBC9" w14:textId="77777777" w:rsidR="00E3449A" w:rsidRPr="00EC467B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EC467B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3 / 24</w:t>
            </w:r>
          </w:p>
        </w:tc>
        <w:tc>
          <w:tcPr>
            <w:tcW w:w="709" w:type="dxa"/>
            <w:vAlign w:val="center"/>
          </w:tcPr>
          <w:p w14:paraId="08039911" w14:textId="77777777" w:rsidR="00E3449A" w:rsidRPr="00EC467B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 w:rsidRPr="00EC467B">
              <w:rPr>
                <w:rFonts w:ascii="Arial" w:eastAsia="Calibri" w:hAnsi="Arial" w:cs="Arial"/>
                <w:color w:val="auto"/>
                <w:sz w:val="18"/>
                <w:szCs w:val="18"/>
              </w:rPr>
              <w:t>176</w:t>
            </w:r>
          </w:p>
        </w:tc>
        <w:tc>
          <w:tcPr>
            <w:tcW w:w="992" w:type="dxa"/>
            <w:vAlign w:val="center"/>
          </w:tcPr>
          <w:p w14:paraId="0D13D9C0" w14:textId="77777777" w:rsidR="00E3449A" w:rsidRPr="00782DCB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auto"/>
                <w:sz w:val="18"/>
                <w:szCs w:val="18"/>
              </w:rPr>
            </w:pPr>
            <w:r w:rsidRPr="00782DCB">
              <w:rPr>
                <w:rFonts w:ascii="Arial" w:eastAsia="Calibri" w:hAnsi="Arial" w:cs="Arial"/>
                <w:b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993" w:type="dxa"/>
            <w:vAlign w:val="center"/>
          </w:tcPr>
          <w:p w14:paraId="4D95538C" w14:textId="77777777" w:rsidR="00E3449A" w:rsidRPr="00EC467B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auto"/>
                <w:sz w:val="18"/>
                <w:szCs w:val="18"/>
              </w:rPr>
              <w:t>35</w:t>
            </w:r>
          </w:p>
        </w:tc>
      </w:tr>
      <w:tr w:rsidR="00E3449A" w:rsidRPr="00354965" w14:paraId="44FD5442" w14:textId="77777777" w:rsidTr="00741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F9D28A7" w14:textId="77777777" w:rsidR="00E3449A" w:rsidRPr="0017465D" w:rsidRDefault="00E3449A" w:rsidP="007411DF">
            <w:pPr>
              <w:spacing w:before="40" w:after="4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9" w:type="dxa"/>
            <w:noWrap/>
          </w:tcPr>
          <w:p w14:paraId="1B2D5122" w14:textId="77777777" w:rsidR="00E3449A" w:rsidRPr="00F2462A" w:rsidRDefault="00E3449A" w:rsidP="007411DF">
            <w:pPr>
              <w:spacing w:before="40" w:after="4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male</w:t>
            </w:r>
          </w:p>
        </w:tc>
        <w:tc>
          <w:tcPr>
            <w:tcW w:w="576" w:type="dxa"/>
          </w:tcPr>
          <w:p w14:paraId="348E3D40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999" w:type="dxa"/>
            <w:noWrap/>
            <w:vAlign w:val="center"/>
          </w:tcPr>
          <w:p w14:paraId="4FD0870E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9 (</w:t>
            </w: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4)</w:t>
            </w:r>
          </w:p>
        </w:tc>
        <w:tc>
          <w:tcPr>
            <w:tcW w:w="709" w:type="dxa"/>
            <w:vAlign w:val="center"/>
          </w:tcPr>
          <w:p w14:paraId="0DDA16E1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/ 24</w:t>
            </w:r>
          </w:p>
        </w:tc>
        <w:tc>
          <w:tcPr>
            <w:tcW w:w="1134" w:type="dxa"/>
            <w:noWrap/>
            <w:vAlign w:val="center"/>
          </w:tcPr>
          <w:p w14:paraId="02AC73B5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8 (</w:t>
            </w: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7)</w:t>
            </w:r>
          </w:p>
        </w:tc>
        <w:tc>
          <w:tcPr>
            <w:tcW w:w="850" w:type="dxa"/>
            <w:vAlign w:val="center"/>
          </w:tcPr>
          <w:p w14:paraId="2CDFA28C" w14:textId="77777777" w:rsidR="00E3449A" w:rsidRPr="00EC467B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EC467B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2 / 24</w:t>
            </w:r>
          </w:p>
        </w:tc>
        <w:tc>
          <w:tcPr>
            <w:tcW w:w="709" w:type="dxa"/>
            <w:vAlign w:val="center"/>
          </w:tcPr>
          <w:p w14:paraId="1A6BACC1" w14:textId="77777777" w:rsidR="00E3449A" w:rsidRPr="00EC467B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 w:rsidRPr="00EC467B">
              <w:rPr>
                <w:rFonts w:ascii="Arial" w:eastAsia="Calibri" w:hAnsi="Arial" w:cs="Arial"/>
                <w:color w:val="auto"/>
                <w:sz w:val="18"/>
                <w:szCs w:val="18"/>
              </w:rPr>
              <w:t>135.5</w:t>
            </w:r>
          </w:p>
        </w:tc>
        <w:tc>
          <w:tcPr>
            <w:tcW w:w="992" w:type="dxa"/>
            <w:vAlign w:val="center"/>
          </w:tcPr>
          <w:p w14:paraId="2FCF3511" w14:textId="77777777" w:rsidR="00E3449A" w:rsidRPr="00782DCB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auto"/>
                <w:sz w:val="18"/>
                <w:szCs w:val="18"/>
              </w:rPr>
            </w:pPr>
            <w:r w:rsidRPr="00782DCB">
              <w:rPr>
                <w:rFonts w:ascii="Arial" w:eastAsia="Calibri" w:hAnsi="Arial" w:cs="Arial"/>
                <w:b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993" w:type="dxa"/>
            <w:vAlign w:val="center"/>
          </w:tcPr>
          <w:p w14:paraId="3B33958F" w14:textId="77777777" w:rsidR="00E3449A" w:rsidRPr="00EC467B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auto"/>
                <w:sz w:val="18"/>
                <w:szCs w:val="18"/>
              </w:rPr>
              <w:t>29</w:t>
            </w:r>
          </w:p>
        </w:tc>
      </w:tr>
      <w:tr w:rsidR="00E3449A" w:rsidRPr="00354965" w14:paraId="620A9DB6" w14:textId="77777777" w:rsidTr="007411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4596427D" w14:textId="77777777" w:rsidR="00E3449A" w:rsidRPr="00AE6B06" w:rsidRDefault="00E3449A" w:rsidP="007411DF">
            <w:pPr>
              <w:spacing w:before="40" w:after="40" w:line="288" w:lineRule="auto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School year</w:t>
            </w:r>
          </w:p>
        </w:tc>
        <w:tc>
          <w:tcPr>
            <w:tcW w:w="959" w:type="dxa"/>
            <w:noWrap/>
          </w:tcPr>
          <w:p w14:paraId="30819F6F" w14:textId="77777777" w:rsidR="00E3449A" w:rsidRPr="00F2462A" w:rsidRDefault="00E3449A" w:rsidP="007411DF">
            <w:pPr>
              <w:spacing w:before="40" w:after="4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ear </w:t>
            </w: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76" w:type="dxa"/>
          </w:tcPr>
          <w:p w14:paraId="77CE3FFC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999" w:type="dxa"/>
            <w:noWrap/>
            <w:vAlign w:val="center"/>
          </w:tcPr>
          <w:p w14:paraId="3E799E82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8 (</w:t>
            </w: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9)</w:t>
            </w:r>
          </w:p>
        </w:tc>
        <w:tc>
          <w:tcPr>
            <w:tcW w:w="709" w:type="dxa"/>
            <w:vAlign w:val="center"/>
          </w:tcPr>
          <w:p w14:paraId="5AC2B3B9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/ 15</w:t>
            </w:r>
          </w:p>
        </w:tc>
        <w:tc>
          <w:tcPr>
            <w:tcW w:w="1134" w:type="dxa"/>
            <w:noWrap/>
            <w:vAlign w:val="center"/>
          </w:tcPr>
          <w:p w14:paraId="7A759985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.8 (</w:t>
            </w: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7)</w:t>
            </w:r>
          </w:p>
        </w:tc>
        <w:tc>
          <w:tcPr>
            <w:tcW w:w="850" w:type="dxa"/>
            <w:vAlign w:val="center"/>
          </w:tcPr>
          <w:p w14:paraId="0C8F70F1" w14:textId="77777777" w:rsidR="00E3449A" w:rsidRPr="00EC467B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EC467B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3 / 24</w:t>
            </w:r>
          </w:p>
        </w:tc>
        <w:tc>
          <w:tcPr>
            <w:tcW w:w="709" w:type="dxa"/>
            <w:vAlign w:val="center"/>
          </w:tcPr>
          <w:p w14:paraId="75EC7722" w14:textId="77777777" w:rsidR="00E3449A" w:rsidRPr="00EC467B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 w:rsidRPr="00EC467B">
              <w:rPr>
                <w:rFonts w:ascii="Arial" w:eastAsia="Calibri" w:hAnsi="Arial" w:cs="Arial"/>
                <w:color w:val="auto"/>
                <w:sz w:val="18"/>
                <w:szCs w:val="18"/>
              </w:rPr>
              <w:t>0.0</w:t>
            </w:r>
          </w:p>
        </w:tc>
        <w:tc>
          <w:tcPr>
            <w:tcW w:w="992" w:type="dxa"/>
            <w:vAlign w:val="center"/>
          </w:tcPr>
          <w:p w14:paraId="0BA34C4A" w14:textId="77777777" w:rsidR="00E3449A" w:rsidRPr="00782DCB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auto"/>
                <w:sz w:val="18"/>
                <w:szCs w:val="18"/>
              </w:rPr>
            </w:pPr>
            <w:r w:rsidRPr="00782DCB">
              <w:rPr>
                <w:rFonts w:ascii="Arial" w:eastAsia="Calibri" w:hAnsi="Arial" w:cs="Arial"/>
                <w:b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993" w:type="dxa"/>
            <w:vAlign w:val="center"/>
          </w:tcPr>
          <w:p w14:paraId="12B26CF5" w14:textId="77777777" w:rsidR="00E3449A" w:rsidRPr="00EC467B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auto"/>
                <w:sz w:val="18"/>
                <w:szCs w:val="18"/>
              </w:rPr>
              <w:t>54</w:t>
            </w:r>
          </w:p>
        </w:tc>
      </w:tr>
      <w:tr w:rsidR="00E3449A" w:rsidRPr="00354965" w14:paraId="135BA178" w14:textId="77777777" w:rsidTr="00741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4C513D7C" w14:textId="77777777" w:rsidR="00E3449A" w:rsidRPr="00F2462A" w:rsidRDefault="00E3449A" w:rsidP="007411DF">
            <w:pPr>
              <w:spacing w:before="40" w:after="4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9" w:type="dxa"/>
            <w:noWrap/>
          </w:tcPr>
          <w:p w14:paraId="63B0AD3D" w14:textId="77777777" w:rsidR="00E3449A" w:rsidRPr="00F2462A" w:rsidRDefault="00E3449A" w:rsidP="007411DF">
            <w:pPr>
              <w:spacing w:before="40" w:after="4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ear </w:t>
            </w: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76" w:type="dxa"/>
          </w:tcPr>
          <w:p w14:paraId="0BF2EC48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999" w:type="dxa"/>
            <w:noWrap/>
            <w:vAlign w:val="center"/>
          </w:tcPr>
          <w:p w14:paraId="015F47F3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8 (</w:t>
            </w: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9)</w:t>
            </w:r>
          </w:p>
        </w:tc>
        <w:tc>
          <w:tcPr>
            <w:tcW w:w="709" w:type="dxa"/>
            <w:vAlign w:val="center"/>
          </w:tcPr>
          <w:p w14:paraId="3F57D4D3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/ 24</w:t>
            </w:r>
          </w:p>
        </w:tc>
        <w:tc>
          <w:tcPr>
            <w:tcW w:w="1134" w:type="dxa"/>
            <w:noWrap/>
            <w:vAlign w:val="center"/>
          </w:tcPr>
          <w:p w14:paraId="278C6830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0 (</w:t>
            </w: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8)</w:t>
            </w:r>
          </w:p>
        </w:tc>
        <w:tc>
          <w:tcPr>
            <w:tcW w:w="850" w:type="dxa"/>
            <w:vAlign w:val="center"/>
          </w:tcPr>
          <w:p w14:paraId="5085CDF5" w14:textId="77777777" w:rsidR="00E3449A" w:rsidRPr="00EC467B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EC467B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4 / 24</w:t>
            </w:r>
          </w:p>
        </w:tc>
        <w:tc>
          <w:tcPr>
            <w:tcW w:w="709" w:type="dxa"/>
            <w:vAlign w:val="center"/>
          </w:tcPr>
          <w:p w14:paraId="383B05A6" w14:textId="77777777" w:rsidR="00E3449A" w:rsidRPr="00EC467B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 w:rsidRPr="00EC467B">
              <w:rPr>
                <w:rFonts w:ascii="Arial" w:eastAsia="Calibri" w:hAnsi="Arial" w:cs="Arial"/>
                <w:color w:val="auto"/>
                <w:sz w:val="18"/>
                <w:szCs w:val="18"/>
              </w:rPr>
              <w:t>130</w:t>
            </w:r>
          </w:p>
        </w:tc>
        <w:tc>
          <w:tcPr>
            <w:tcW w:w="992" w:type="dxa"/>
            <w:vAlign w:val="center"/>
          </w:tcPr>
          <w:p w14:paraId="4B547C62" w14:textId="77777777" w:rsidR="00E3449A" w:rsidRPr="00782DCB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auto"/>
                <w:sz w:val="18"/>
                <w:szCs w:val="18"/>
              </w:rPr>
            </w:pPr>
            <w:r w:rsidRPr="00782DCB">
              <w:rPr>
                <w:rFonts w:ascii="Arial" w:eastAsia="Calibri" w:hAnsi="Arial" w:cs="Arial"/>
                <w:b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993" w:type="dxa"/>
            <w:vAlign w:val="center"/>
          </w:tcPr>
          <w:p w14:paraId="03349598" w14:textId="77777777" w:rsidR="00E3449A" w:rsidRPr="00EC467B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auto"/>
                <w:sz w:val="18"/>
                <w:szCs w:val="18"/>
              </w:rPr>
              <w:t>30</w:t>
            </w:r>
          </w:p>
        </w:tc>
      </w:tr>
      <w:tr w:rsidR="00E3449A" w:rsidRPr="00354965" w14:paraId="769F15C2" w14:textId="77777777" w:rsidTr="007411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D4E2361" w14:textId="77777777" w:rsidR="00E3449A" w:rsidRPr="00F2462A" w:rsidRDefault="00E3449A" w:rsidP="007411DF">
            <w:pPr>
              <w:spacing w:before="40" w:after="4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9" w:type="dxa"/>
            <w:noWrap/>
          </w:tcPr>
          <w:p w14:paraId="79B02636" w14:textId="77777777" w:rsidR="00E3449A" w:rsidRPr="00F2462A" w:rsidRDefault="00E3449A" w:rsidP="007411DF">
            <w:pPr>
              <w:spacing w:before="40" w:after="4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ear </w:t>
            </w: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76" w:type="dxa"/>
          </w:tcPr>
          <w:p w14:paraId="75B6EDFC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999" w:type="dxa"/>
            <w:noWrap/>
            <w:vAlign w:val="center"/>
          </w:tcPr>
          <w:p w14:paraId="05D4CCDE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5 (</w:t>
            </w: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3)</w:t>
            </w:r>
          </w:p>
        </w:tc>
        <w:tc>
          <w:tcPr>
            <w:tcW w:w="709" w:type="dxa"/>
            <w:vAlign w:val="center"/>
          </w:tcPr>
          <w:p w14:paraId="4FC41EEA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/ 23</w:t>
            </w:r>
          </w:p>
        </w:tc>
        <w:tc>
          <w:tcPr>
            <w:tcW w:w="1134" w:type="dxa"/>
            <w:noWrap/>
            <w:vAlign w:val="center"/>
          </w:tcPr>
          <w:p w14:paraId="31E2CEAD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.1 (</w:t>
            </w: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9)</w:t>
            </w:r>
          </w:p>
        </w:tc>
        <w:tc>
          <w:tcPr>
            <w:tcW w:w="850" w:type="dxa"/>
            <w:vAlign w:val="center"/>
          </w:tcPr>
          <w:p w14:paraId="651F8A41" w14:textId="77777777" w:rsidR="00E3449A" w:rsidRPr="00EC467B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EC467B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2 / 24</w:t>
            </w:r>
          </w:p>
        </w:tc>
        <w:tc>
          <w:tcPr>
            <w:tcW w:w="709" w:type="dxa"/>
            <w:vAlign w:val="center"/>
          </w:tcPr>
          <w:p w14:paraId="0607BD6D" w14:textId="77777777" w:rsidR="00E3449A" w:rsidRPr="00EC467B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 w:rsidRPr="00EC467B">
              <w:rPr>
                <w:rFonts w:ascii="Arial" w:eastAsia="Calibri" w:hAnsi="Arial" w:cs="Arial"/>
                <w:color w:val="auto"/>
                <w:sz w:val="18"/>
                <w:szCs w:val="18"/>
              </w:rPr>
              <w:t>100</w:t>
            </w:r>
          </w:p>
        </w:tc>
        <w:tc>
          <w:tcPr>
            <w:tcW w:w="992" w:type="dxa"/>
            <w:vAlign w:val="center"/>
          </w:tcPr>
          <w:p w14:paraId="71FAC1F5" w14:textId="77777777" w:rsidR="00E3449A" w:rsidRPr="00782DCB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auto"/>
                <w:sz w:val="18"/>
                <w:szCs w:val="18"/>
              </w:rPr>
            </w:pPr>
            <w:r w:rsidRPr="00782DCB">
              <w:rPr>
                <w:rFonts w:ascii="Arial" w:eastAsia="Calibri" w:hAnsi="Arial" w:cs="Arial"/>
                <w:b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993" w:type="dxa"/>
            <w:vAlign w:val="center"/>
          </w:tcPr>
          <w:p w14:paraId="3BEFB928" w14:textId="77777777" w:rsidR="00E3449A" w:rsidRPr="00EC467B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auto"/>
                <w:sz w:val="18"/>
                <w:szCs w:val="18"/>
              </w:rPr>
              <w:t>23</w:t>
            </w:r>
          </w:p>
        </w:tc>
      </w:tr>
      <w:tr w:rsidR="00E3449A" w:rsidRPr="00354965" w14:paraId="258A34FD" w14:textId="77777777" w:rsidTr="00741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12B8B3" w14:textId="77777777" w:rsidR="00E3449A" w:rsidRPr="0017465D" w:rsidRDefault="00E3449A" w:rsidP="007411DF">
            <w:pPr>
              <w:spacing w:before="40" w:after="40" w:line="288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</w:pPr>
            <w:r w:rsidRPr="0017465D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  <w:t>Outdoor space</w:t>
            </w:r>
          </w:p>
        </w:tc>
        <w:tc>
          <w:tcPr>
            <w:tcW w:w="959" w:type="dxa"/>
            <w:noWrap/>
          </w:tcPr>
          <w:p w14:paraId="7944835D" w14:textId="77777777" w:rsidR="00E3449A" w:rsidRPr="00F2462A" w:rsidRDefault="00E3449A" w:rsidP="007411DF">
            <w:pPr>
              <w:spacing w:before="40" w:after="4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rass</w:t>
            </w:r>
          </w:p>
        </w:tc>
        <w:tc>
          <w:tcPr>
            <w:tcW w:w="576" w:type="dxa"/>
          </w:tcPr>
          <w:p w14:paraId="54708CE8" w14:textId="77777777" w:rsidR="00E3449A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1</w:t>
            </w:r>
          </w:p>
        </w:tc>
        <w:tc>
          <w:tcPr>
            <w:tcW w:w="999" w:type="dxa"/>
            <w:noWrap/>
            <w:vAlign w:val="center"/>
          </w:tcPr>
          <w:p w14:paraId="7CDA7F83" w14:textId="77777777" w:rsidR="00E3449A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5 (4.8)</w:t>
            </w:r>
          </w:p>
        </w:tc>
        <w:tc>
          <w:tcPr>
            <w:tcW w:w="709" w:type="dxa"/>
            <w:vAlign w:val="center"/>
          </w:tcPr>
          <w:p w14:paraId="655ABF9F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 / 24</w:t>
            </w:r>
          </w:p>
        </w:tc>
        <w:tc>
          <w:tcPr>
            <w:tcW w:w="1134" w:type="dxa"/>
            <w:noWrap/>
            <w:vAlign w:val="center"/>
          </w:tcPr>
          <w:p w14:paraId="65761A7D" w14:textId="77777777" w:rsidR="00E3449A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1 (5.8)</w:t>
            </w:r>
          </w:p>
        </w:tc>
        <w:tc>
          <w:tcPr>
            <w:tcW w:w="850" w:type="dxa"/>
            <w:vAlign w:val="center"/>
          </w:tcPr>
          <w:p w14:paraId="7EE3248B" w14:textId="77777777" w:rsidR="00E3449A" w:rsidRPr="00EC467B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EC467B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2 / 24</w:t>
            </w:r>
          </w:p>
        </w:tc>
        <w:tc>
          <w:tcPr>
            <w:tcW w:w="709" w:type="dxa"/>
            <w:vAlign w:val="center"/>
          </w:tcPr>
          <w:p w14:paraId="6AFDE15A" w14:textId="77777777" w:rsidR="00E3449A" w:rsidRPr="00EC467B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 w:rsidRPr="00EC467B">
              <w:rPr>
                <w:rFonts w:ascii="Arial" w:eastAsia="Calibri" w:hAnsi="Arial" w:cs="Arial"/>
                <w:color w:val="auto"/>
                <w:sz w:val="18"/>
                <w:szCs w:val="18"/>
              </w:rPr>
              <w:t>407</w:t>
            </w:r>
          </w:p>
        </w:tc>
        <w:tc>
          <w:tcPr>
            <w:tcW w:w="992" w:type="dxa"/>
            <w:vAlign w:val="center"/>
          </w:tcPr>
          <w:p w14:paraId="28BB3973" w14:textId="77777777" w:rsidR="00E3449A" w:rsidRPr="00782DCB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auto"/>
                <w:sz w:val="18"/>
                <w:szCs w:val="18"/>
              </w:rPr>
            </w:pPr>
            <w:r w:rsidRPr="00782DCB">
              <w:rPr>
                <w:rFonts w:ascii="Arial" w:eastAsia="Calibri" w:hAnsi="Arial" w:cs="Arial"/>
                <w:b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993" w:type="dxa"/>
            <w:vAlign w:val="center"/>
          </w:tcPr>
          <w:p w14:paraId="3197BF14" w14:textId="77777777" w:rsidR="00E3449A" w:rsidRPr="00EC467B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auto"/>
                <w:sz w:val="18"/>
                <w:szCs w:val="18"/>
              </w:rPr>
              <w:t>32</w:t>
            </w:r>
          </w:p>
        </w:tc>
      </w:tr>
      <w:tr w:rsidR="00E3449A" w:rsidRPr="00354965" w14:paraId="2EF895DA" w14:textId="77777777" w:rsidTr="007411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21F95C4" w14:textId="77777777" w:rsidR="00E3449A" w:rsidRPr="0017465D" w:rsidRDefault="00E3449A" w:rsidP="007411DF">
            <w:pPr>
              <w:spacing w:before="40" w:after="40" w:line="288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9" w:type="dxa"/>
            <w:noWrap/>
          </w:tcPr>
          <w:p w14:paraId="50C16176" w14:textId="77777777" w:rsidR="00E3449A" w:rsidRPr="00F2462A" w:rsidRDefault="00E3449A" w:rsidP="007411DF">
            <w:pPr>
              <w:spacing w:before="40" w:after="4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 grass</w:t>
            </w:r>
          </w:p>
        </w:tc>
        <w:tc>
          <w:tcPr>
            <w:tcW w:w="576" w:type="dxa"/>
          </w:tcPr>
          <w:p w14:paraId="25C4BCDE" w14:textId="77777777" w:rsidR="00E3449A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999" w:type="dxa"/>
            <w:noWrap/>
            <w:vAlign w:val="center"/>
          </w:tcPr>
          <w:p w14:paraId="078E51B1" w14:textId="77777777" w:rsidR="00E3449A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5 (5.0)</w:t>
            </w:r>
          </w:p>
        </w:tc>
        <w:tc>
          <w:tcPr>
            <w:tcW w:w="709" w:type="dxa"/>
            <w:vAlign w:val="center"/>
          </w:tcPr>
          <w:p w14:paraId="79E099E3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 / 23</w:t>
            </w:r>
          </w:p>
        </w:tc>
        <w:tc>
          <w:tcPr>
            <w:tcW w:w="1134" w:type="dxa"/>
            <w:noWrap/>
            <w:vAlign w:val="center"/>
          </w:tcPr>
          <w:p w14:paraId="387C8836" w14:textId="77777777" w:rsidR="00E3449A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.5 (5.7)</w:t>
            </w:r>
          </w:p>
        </w:tc>
        <w:tc>
          <w:tcPr>
            <w:tcW w:w="850" w:type="dxa"/>
            <w:vAlign w:val="center"/>
          </w:tcPr>
          <w:p w14:paraId="1C824514" w14:textId="77777777" w:rsidR="00E3449A" w:rsidRPr="00EC467B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EC467B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3 / 24</w:t>
            </w:r>
          </w:p>
        </w:tc>
        <w:tc>
          <w:tcPr>
            <w:tcW w:w="709" w:type="dxa"/>
            <w:vAlign w:val="center"/>
          </w:tcPr>
          <w:p w14:paraId="4CA0D25A" w14:textId="77777777" w:rsidR="00E3449A" w:rsidRPr="00EC467B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 w:rsidRPr="00EC467B">
              <w:rPr>
                <w:rFonts w:ascii="Arial" w:eastAsia="Calibri" w:hAnsi="Arial" w:cs="Arial"/>
                <w:color w:val="auto"/>
                <w:sz w:val="18"/>
                <w:szCs w:val="18"/>
              </w:rPr>
              <w:t>7.5</w:t>
            </w:r>
          </w:p>
        </w:tc>
        <w:tc>
          <w:tcPr>
            <w:tcW w:w="992" w:type="dxa"/>
            <w:vAlign w:val="center"/>
          </w:tcPr>
          <w:p w14:paraId="50B2A87A" w14:textId="77777777" w:rsidR="00E3449A" w:rsidRPr="00782DCB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auto"/>
                <w:sz w:val="18"/>
                <w:szCs w:val="18"/>
              </w:rPr>
            </w:pPr>
            <w:r w:rsidRPr="00782DCB">
              <w:rPr>
                <w:rFonts w:ascii="Arial" w:eastAsia="Calibri" w:hAnsi="Arial" w:cs="Arial"/>
                <w:b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993" w:type="dxa"/>
            <w:vAlign w:val="center"/>
          </w:tcPr>
          <w:p w14:paraId="70F62BBB" w14:textId="77777777" w:rsidR="00E3449A" w:rsidRPr="00EC467B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auto"/>
                <w:sz w:val="18"/>
                <w:szCs w:val="18"/>
              </w:rPr>
              <w:t>38</w:t>
            </w:r>
          </w:p>
        </w:tc>
      </w:tr>
      <w:tr w:rsidR="00E3449A" w:rsidRPr="00354965" w14:paraId="1E53A6B3" w14:textId="77777777" w:rsidTr="00741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999BD9" w14:textId="77777777" w:rsidR="00E3449A" w:rsidRPr="00F2462A" w:rsidRDefault="00E3449A" w:rsidP="007411DF">
            <w:pPr>
              <w:spacing w:before="40" w:after="4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9" w:type="dxa"/>
            <w:noWrap/>
          </w:tcPr>
          <w:p w14:paraId="4CFC8A87" w14:textId="77777777" w:rsidR="00E3449A" w:rsidRPr="00F2462A" w:rsidRDefault="00E3449A" w:rsidP="007411DF">
            <w:pPr>
              <w:spacing w:before="40" w:after="4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576" w:type="dxa"/>
          </w:tcPr>
          <w:p w14:paraId="0F5B4DD0" w14:textId="77777777" w:rsidR="00E3449A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999" w:type="dxa"/>
            <w:noWrap/>
            <w:vAlign w:val="center"/>
          </w:tcPr>
          <w:p w14:paraId="3CC4E633" w14:textId="77777777" w:rsidR="00E3449A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4 (5.6)</w:t>
            </w:r>
          </w:p>
        </w:tc>
        <w:tc>
          <w:tcPr>
            <w:tcW w:w="709" w:type="dxa"/>
            <w:vAlign w:val="center"/>
          </w:tcPr>
          <w:p w14:paraId="68C010DC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 / 23</w:t>
            </w:r>
          </w:p>
        </w:tc>
        <w:tc>
          <w:tcPr>
            <w:tcW w:w="1134" w:type="dxa"/>
            <w:noWrap/>
            <w:vAlign w:val="center"/>
          </w:tcPr>
          <w:p w14:paraId="2B53BC10" w14:textId="77777777" w:rsidR="00E3449A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7 (6.4)</w:t>
            </w:r>
          </w:p>
        </w:tc>
        <w:tc>
          <w:tcPr>
            <w:tcW w:w="850" w:type="dxa"/>
            <w:vAlign w:val="center"/>
          </w:tcPr>
          <w:p w14:paraId="46627A1E" w14:textId="77777777" w:rsidR="00E3449A" w:rsidRPr="00EC467B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EC467B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4 / 24</w:t>
            </w:r>
          </w:p>
        </w:tc>
        <w:tc>
          <w:tcPr>
            <w:tcW w:w="709" w:type="dxa"/>
            <w:vAlign w:val="center"/>
          </w:tcPr>
          <w:p w14:paraId="4AF3B59A" w14:textId="77777777" w:rsidR="00E3449A" w:rsidRPr="00EC467B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 w:rsidRPr="00EC467B">
              <w:rPr>
                <w:rFonts w:ascii="Arial" w:eastAsia="Calibri" w:hAnsi="Arial" w:cs="Arial"/>
                <w:color w:val="auto"/>
                <w:sz w:val="18"/>
                <w:szCs w:val="18"/>
              </w:rPr>
              <w:t>5.5</w:t>
            </w:r>
          </w:p>
        </w:tc>
        <w:tc>
          <w:tcPr>
            <w:tcW w:w="992" w:type="dxa"/>
            <w:vAlign w:val="center"/>
          </w:tcPr>
          <w:p w14:paraId="028AB395" w14:textId="77777777" w:rsidR="00E3449A" w:rsidRPr="00782DCB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auto"/>
                <w:sz w:val="18"/>
                <w:szCs w:val="18"/>
              </w:rPr>
            </w:pPr>
            <w:r w:rsidRPr="00782DCB">
              <w:rPr>
                <w:rFonts w:ascii="Arial" w:eastAsia="Calibri" w:hAnsi="Arial" w:cs="Arial"/>
                <w:b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993" w:type="dxa"/>
            <w:vAlign w:val="center"/>
          </w:tcPr>
          <w:p w14:paraId="1E181E6B" w14:textId="77777777" w:rsidR="00E3449A" w:rsidRPr="00EC467B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auto"/>
                <w:sz w:val="18"/>
                <w:szCs w:val="18"/>
              </w:rPr>
              <w:t>26</w:t>
            </w:r>
          </w:p>
        </w:tc>
      </w:tr>
      <w:tr w:rsidR="00E3449A" w:rsidRPr="00354965" w14:paraId="4120FE80" w14:textId="77777777" w:rsidTr="007411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A2ED182" w14:textId="77777777" w:rsidR="00E3449A" w:rsidRPr="0017465D" w:rsidRDefault="00E3449A" w:rsidP="007411DF">
            <w:pPr>
              <w:spacing w:before="40" w:after="40" w:line="288" w:lineRule="auto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Birds seen</w:t>
            </w:r>
          </w:p>
        </w:tc>
        <w:tc>
          <w:tcPr>
            <w:tcW w:w="959" w:type="dxa"/>
            <w:noWrap/>
          </w:tcPr>
          <w:p w14:paraId="41282FB5" w14:textId="77777777" w:rsidR="00E3449A" w:rsidRPr="00F2462A" w:rsidRDefault="00E3449A" w:rsidP="007411DF">
            <w:pPr>
              <w:spacing w:before="40" w:after="4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76" w:type="dxa"/>
          </w:tcPr>
          <w:p w14:paraId="3DBB1788" w14:textId="77777777" w:rsidR="00E3449A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7</w:t>
            </w:r>
          </w:p>
        </w:tc>
        <w:tc>
          <w:tcPr>
            <w:tcW w:w="999" w:type="dxa"/>
            <w:noWrap/>
            <w:vAlign w:val="center"/>
          </w:tcPr>
          <w:p w14:paraId="4D82A202" w14:textId="77777777" w:rsidR="00E3449A" w:rsidRPr="00700AD0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700AD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8.7 (5.0)</w:t>
            </w:r>
          </w:p>
        </w:tc>
        <w:tc>
          <w:tcPr>
            <w:tcW w:w="709" w:type="dxa"/>
            <w:vAlign w:val="center"/>
          </w:tcPr>
          <w:p w14:paraId="278E0C42" w14:textId="77777777" w:rsidR="00E3449A" w:rsidRPr="00700AD0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700AD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0 / 24</w:t>
            </w:r>
          </w:p>
        </w:tc>
        <w:tc>
          <w:tcPr>
            <w:tcW w:w="1134" w:type="dxa"/>
            <w:noWrap/>
            <w:vAlign w:val="center"/>
          </w:tcPr>
          <w:p w14:paraId="0F78F82D" w14:textId="77777777" w:rsidR="00E3449A" w:rsidRPr="00700AD0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700AD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16.2 (5.7)</w:t>
            </w:r>
          </w:p>
        </w:tc>
        <w:tc>
          <w:tcPr>
            <w:tcW w:w="850" w:type="dxa"/>
            <w:vAlign w:val="center"/>
          </w:tcPr>
          <w:p w14:paraId="2ED592AB" w14:textId="77777777" w:rsidR="00E3449A" w:rsidRPr="00EC467B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EC467B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2 / 24</w:t>
            </w:r>
          </w:p>
        </w:tc>
        <w:tc>
          <w:tcPr>
            <w:tcW w:w="709" w:type="dxa"/>
            <w:vAlign w:val="center"/>
          </w:tcPr>
          <w:p w14:paraId="52686610" w14:textId="77777777" w:rsidR="00E3449A" w:rsidRPr="00EC467B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 w:rsidRPr="00EC467B">
              <w:rPr>
                <w:rFonts w:ascii="Arial" w:eastAsia="Calibri" w:hAnsi="Arial" w:cs="Arial"/>
                <w:color w:val="auto"/>
                <w:sz w:val="18"/>
                <w:szCs w:val="18"/>
              </w:rPr>
              <w:t>495</w:t>
            </w:r>
          </w:p>
        </w:tc>
        <w:tc>
          <w:tcPr>
            <w:tcW w:w="992" w:type="dxa"/>
            <w:vAlign w:val="center"/>
          </w:tcPr>
          <w:p w14:paraId="0A2059A5" w14:textId="77777777" w:rsidR="00E3449A" w:rsidRPr="00782DCB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auto"/>
                <w:sz w:val="18"/>
                <w:szCs w:val="18"/>
              </w:rPr>
            </w:pPr>
            <w:r w:rsidRPr="00782DCB">
              <w:rPr>
                <w:rFonts w:ascii="Arial" w:eastAsia="Calibri" w:hAnsi="Arial" w:cs="Arial"/>
                <w:b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993" w:type="dxa"/>
            <w:vAlign w:val="center"/>
          </w:tcPr>
          <w:p w14:paraId="161BBCA7" w14:textId="77777777" w:rsidR="00E3449A" w:rsidRPr="00EC467B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auto"/>
                <w:sz w:val="18"/>
                <w:szCs w:val="18"/>
              </w:rPr>
              <w:t>32</w:t>
            </w:r>
          </w:p>
        </w:tc>
      </w:tr>
      <w:tr w:rsidR="00E3449A" w:rsidRPr="00354965" w14:paraId="44A449A2" w14:textId="77777777" w:rsidTr="00741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9D0584E" w14:textId="77777777" w:rsidR="00E3449A" w:rsidRPr="0017465D" w:rsidRDefault="00E3449A" w:rsidP="007411DF">
            <w:pPr>
              <w:spacing w:before="40" w:after="40" w:line="288" w:lineRule="auto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 w:rsidRPr="0017465D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(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outdoor space</w:t>
            </w:r>
            <w:r w:rsidRPr="0017465D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59" w:type="dxa"/>
            <w:noWrap/>
          </w:tcPr>
          <w:p w14:paraId="38D88014" w14:textId="77777777" w:rsidR="00E3449A" w:rsidRPr="00F2462A" w:rsidRDefault="00E3449A" w:rsidP="007411DF">
            <w:pPr>
              <w:spacing w:before="40" w:after="4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76" w:type="dxa"/>
          </w:tcPr>
          <w:p w14:paraId="64B64DA4" w14:textId="77777777" w:rsidR="00E3449A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999" w:type="dxa"/>
            <w:noWrap/>
            <w:vAlign w:val="center"/>
          </w:tcPr>
          <w:p w14:paraId="40CD6644" w14:textId="77777777" w:rsidR="00E3449A" w:rsidRPr="00700AD0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700AD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6.6 (2.7)</w:t>
            </w:r>
          </w:p>
        </w:tc>
        <w:tc>
          <w:tcPr>
            <w:tcW w:w="709" w:type="dxa"/>
            <w:vAlign w:val="center"/>
          </w:tcPr>
          <w:p w14:paraId="22D928CE" w14:textId="77777777" w:rsidR="00E3449A" w:rsidRPr="00700AD0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700AD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0 /10</w:t>
            </w:r>
          </w:p>
        </w:tc>
        <w:tc>
          <w:tcPr>
            <w:tcW w:w="1134" w:type="dxa"/>
            <w:noWrap/>
            <w:vAlign w:val="center"/>
          </w:tcPr>
          <w:p w14:paraId="7FFF221A" w14:textId="77777777" w:rsidR="00E3449A" w:rsidRPr="00700AD0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700AD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18.9 (6.4)</w:t>
            </w:r>
          </w:p>
        </w:tc>
        <w:tc>
          <w:tcPr>
            <w:tcW w:w="850" w:type="dxa"/>
            <w:vAlign w:val="center"/>
          </w:tcPr>
          <w:p w14:paraId="79CC3348" w14:textId="77777777" w:rsidR="00E3449A" w:rsidRPr="00700AD0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700AD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6 / 24</w:t>
            </w:r>
          </w:p>
        </w:tc>
        <w:tc>
          <w:tcPr>
            <w:tcW w:w="709" w:type="dxa"/>
            <w:vAlign w:val="center"/>
          </w:tcPr>
          <w:p w14:paraId="29D84A78" w14:textId="77777777" w:rsidR="00E3449A" w:rsidRPr="00700AD0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 w:rsidRPr="00700AD0">
              <w:rPr>
                <w:rFonts w:ascii="Arial" w:eastAsia="Calibri" w:hAnsi="Arial" w:cs="Arial"/>
                <w:color w:val="auto"/>
                <w:sz w:val="18"/>
                <w:szCs w:val="18"/>
              </w:rPr>
              <w:t>0.0</w:t>
            </w:r>
          </w:p>
        </w:tc>
        <w:tc>
          <w:tcPr>
            <w:tcW w:w="992" w:type="dxa"/>
            <w:vAlign w:val="center"/>
          </w:tcPr>
          <w:p w14:paraId="69AD9410" w14:textId="77777777" w:rsidR="00E3449A" w:rsidRPr="00782DCB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auto"/>
                <w:sz w:val="18"/>
                <w:szCs w:val="18"/>
              </w:rPr>
            </w:pPr>
            <w:r w:rsidRPr="00782DCB">
              <w:rPr>
                <w:rFonts w:ascii="Arial" w:eastAsia="Calibri" w:hAnsi="Arial" w:cs="Arial"/>
                <w:b/>
                <w:color w:val="auto"/>
                <w:sz w:val="18"/>
                <w:szCs w:val="18"/>
              </w:rPr>
              <w:t>0.002</w:t>
            </w:r>
          </w:p>
        </w:tc>
        <w:tc>
          <w:tcPr>
            <w:tcW w:w="993" w:type="dxa"/>
            <w:vAlign w:val="center"/>
          </w:tcPr>
          <w:p w14:paraId="43162C0A" w14:textId="77777777" w:rsidR="00E3449A" w:rsidRPr="00700AD0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auto"/>
                <w:sz w:val="18"/>
                <w:szCs w:val="18"/>
              </w:rPr>
              <w:t>50</w:t>
            </w:r>
          </w:p>
        </w:tc>
      </w:tr>
      <w:tr w:rsidR="00E3449A" w:rsidRPr="00354965" w14:paraId="0FD389B7" w14:textId="77777777" w:rsidTr="007411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A9A90F" w14:textId="77777777" w:rsidR="00E3449A" w:rsidRPr="0017465D" w:rsidRDefault="00E3449A" w:rsidP="007411DF">
            <w:pPr>
              <w:spacing w:before="40" w:after="40" w:line="288" w:lineRule="auto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Feed birds</w:t>
            </w:r>
          </w:p>
        </w:tc>
        <w:tc>
          <w:tcPr>
            <w:tcW w:w="959" w:type="dxa"/>
            <w:noWrap/>
          </w:tcPr>
          <w:p w14:paraId="20C7A328" w14:textId="77777777" w:rsidR="00E3449A" w:rsidRPr="00F2462A" w:rsidRDefault="00E3449A" w:rsidP="007411DF">
            <w:pPr>
              <w:spacing w:before="40" w:after="4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76" w:type="dxa"/>
          </w:tcPr>
          <w:p w14:paraId="25CAEF01" w14:textId="77777777" w:rsidR="00E3449A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1</w:t>
            </w:r>
          </w:p>
        </w:tc>
        <w:tc>
          <w:tcPr>
            <w:tcW w:w="999" w:type="dxa"/>
            <w:noWrap/>
            <w:vAlign w:val="center"/>
          </w:tcPr>
          <w:p w14:paraId="753FB90D" w14:textId="77777777" w:rsidR="00E3449A" w:rsidRPr="00700AD0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700AD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9.5 (5.1)</w:t>
            </w:r>
          </w:p>
        </w:tc>
        <w:tc>
          <w:tcPr>
            <w:tcW w:w="709" w:type="dxa"/>
            <w:vAlign w:val="center"/>
          </w:tcPr>
          <w:p w14:paraId="28AB10B3" w14:textId="77777777" w:rsidR="00E3449A" w:rsidRPr="00700AD0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700AD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0 / 24</w:t>
            </w:r>
          </w:p>
        </w:tc>
        <w:tc>
          <w:tcPr>
            <w:tcW w:w="1134" w:type="dxa"/>
            <w:noWrap/>
            <w:vAlign w:val="center"/>
          </w:tcPr>
          <w:p w14:paraId="45AC68EF" w14:textId="77777777" w:rsidR="00E3449A" w:rsidRPr="00700AD0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700AD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16.4 (5.7)</w:t>
            </w:r>
          </w:p>
        </w:tc>
        <w:tc>
          <w:tcPr>
            <w:tcW w:w="850" w:type="dxa"/>
            <w:vAlign w:val="center"/>
          </w:tcPr>
          <w:p w14:paraId="024284BA" w14:textId="77777777" w:rsidR="00E3449A" w:rsidRPr="00700AD0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700AD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2 / 24</w:t>
            </w:r>
          </w:p>
        </w:tc>
        <w:tc>
          <w:tcPr>
            <w:tcW w:w="709" w:type="dxa"/>
            <w:vAlign w:val="center"/>
          </w:tcPr>
          <w:p w14:paraId="4CEA7643" w14:textId="77777777" w:rsidR="00E3449A" w:rsidRPr="00700AD0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 w:rsidRPr="00700AD0">
              <w:rPr>
                <w:rFonts w:ascii="Arial" w:eastAsia="Calibri" w:hAnsi="Arial" w:cs="Arial"/>
                <w:color w:val="auto"/>
                <w:sz w:val="18"/>
                <w:szCs w:val="18"/>
              </w:rPr>
              <w:t>256</w:t>
            </w:r>
          </w:p>
        </w:tc>
        <w:tc>
          <w:tcPr>
            <w:tcW w:w="992" w:type="dxa"/>
            <w:vAlign w:val="center"/>
          </w:tcPr>
          <w:p w14:paraId="59C7C600" w14:textId="77777777" w:rsidR="00E3449A" w:rsidRPr="00782DCB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auto"/>
                <w:sz w:val="18"/>
                <w:szCs w:val="18"/>
              </w:rPr>
            </w:pPr>
            <w:r w:rsidRPr="00782DCB">
              <w:rPr>
                <w:rFonts w:ascii="Arial" w:eastAsia="Calibri" w:hAnsi="Arial" w:cs="Arial"/>
                <w:b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993" w:type="dxa"/>
            <w:vAlign w:val="center"/>
          </w:tcPr>
          <w:p w14:paraId="6003E0CA" w14:textId="77777777" w:rsidR="00E3449A" w:rsidRPr="00700AD0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auto"/>
                <w:sz w:val="18"/>
                <w:szCs w:val="18"/>
              </w:rPr>
              <w:t>29</w:t>
            </w:r>
          </w:p>
        </w:tc>
      </w:tr>
      <w:tr w:rsidR="00E3449A" w:rsidRPr="00354965" w14:paraId="38575A02" w14:textId="77777777" w:rsidTr="00741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56ED46" w14:textId="77777777" w:rsidR="00E3449A" w:rsidRPr="0017465D" w:rsidRDefault="00E3449A" w:rsidP="007411DF">
            <w:pPr>
              <w:spacing w:before="40" w:after="40" w:line="288" w:lineRule="auto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(outdoor space</w:t>
            </w:r>
            <w:r w:rsidRPr="0017465D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59" w:type="dxa"/>
            <w:noWrap/>
          </w:tcPr>
          <w:p w14:paraId="3ED96E52" w14:textId="77777777" w:rsidR="00E3449A" w:rsidRPr="00F2462A" w:rsidRDefault="00E3449A" w:rsidP="007411DF">
            <w:pPr>
              <w:spacing w:before="40" w:after="4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76" w:type="dxa"/>
          </w:tcPr>
          <w:p w14:paraId="366A1C1A" w14:textId="77777777" w:rsidR="00E3449A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999" w:type="dxa"/>
            <w:noWrap/>
            <w:vAlign w:val="center"/>
          </w:tcPr>
          <w:p w14:paraId="1FC4E2E5" w14:textId="77777777" w:rsidR="00E3449A" w:rsidRPr="00700AD0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700AD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7.3 (4.3)</w:t>
            </w:r>
          </w:p>
        </w:tc>
        <w:tc>
          <w:tcPr>
            <w:tcW w:w="709" w:type="dxa"/>
            <w:vAlign w:val="center"/>
          </w:tcPr>
          <w:p w14:paraId="5F412FAD" w14:textId="77777777" w:rsidR="00E3449A" w:rsidRPr="00700AD0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700AD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0 / 23</w:t>
            </w:r>
          </w:p>
        </w:tc>
        <w:tc>
          <w:tcPr>
            <w:tcW w:w="1134" w:type="dxa"/>
            <w:noWrap/>
            <w:vAlign w:val="center"/>
          </w:tcPr>
          <w:p w14:paraId="62CEDA6F" w14:textId="77777777" w:rsidR="00E3449A" w:rsidRPr="00700AD0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700AD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16.5 (6.0)</w:t>
            </w:r>
          </w:p>
        </w:tc>
        <w:tc>
          <w:tcPr>
            <w:tcW w:w="850" w:type="dxa"/>
            <w:vAlign w:val="center"/>
          </w:tcPr>
          <w:p w14:paraId="349EC551" w14:textId="77777777" w:rsidR="00E3449A" w:rsidRPr="00700AD0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700AD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3 / 24</w:t>
            </w:r>
          </w:p>
        </w:tc>
        <w:tc>
          <w:tcPr>
            <w:tcW w:w="709" w:type="dxa"/>
            <w:vAlign w:val="center"/>
          </w:tcPr>
          <w:p w14:paraId="4A048AF8" w14:textId="77777777" w:rsidR="00E3449A" w:rsidRPr="00700AD0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 w:rsidRPr="00700AD0">
              <w:rPr>
                <w:rFonts w:ascii="Arial" w:eastAsia="Calibri" w:hAnsi="Arial" w:cs="Arial"/>
                <w:color w:val="auto"/>
                <w:sz w:val="18"/>
                <w:szCs w:val="18"/>
              </w:rPr>
              <w:t>40.5</w:t>
            </w:r>
          </w:p>
        </w:tc>
        <w:tc>
          <w:tcPr>
            <w:tcW w:w="992" w:type="dxa"/>
            <w:vAlign w:val="center"/>
          </w:tcPr>
          <w:p w14:paraId="2B541E11" w14:textId="77777777" w:rsidR="00E3449A" w:rsidRPr="00782DCB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auto"/>
                <w:sz w:val="18"/>
                <w:szCs w:val="18"/>
              </w:rPr>
            </w:pPr>
            <w:r w:rsidRPr="00782DCB">
              <w:rPr>
                <w:rFonts w:ascii="Arial" w:eastAsia="Calibri" w:hAnsi="Arial" w:cs="Arial"/>
                <w:b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993" w:type="dxa"/>
            <w:vAlign w:val="center"/>
          </w:tcPr>
          <w:p w14:paraId="55124113" w14:textId="77777777" w:rsidR="00E3449A" w:rsidRPr="00700AD0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auto"/>
                <w:sz w:val="18"/>
                <w:szCs w:val="18"/>
              </w:rPr>
              <w:t>38</w:t>
            </w:r>
          </w:p>
        </w:tc>
      </w:tr>
      <w:tr w:rsidR="00E3449A" w:rsidRPr="00354965" w14:paraId="4B1D9B2F" w14:textId="77777777" w:rsidTr="007411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A24CBFB" w14:textId="77777777" w:rsidR="00E3449A" w:rsidRPr="0017465D" w:rsidRDefault="00E3449A" w:rsidP="007411DF">
            <w:pPr>
              <w:spacing w:before="40" w:after="40" w:line="288" w:lineRule="auto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 w:rsidRPr="0017465D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Pets</w:t>
            </w:r>
          </w:p>
        </w:tc>
        <w:tc>
          <w:tcPr>
            <w:tcW w:w="959" w:type="dxa"/>
            <w:tcBorders>
              <w:bottom w:val="nil"/>
            </w:tcBorders>
            <w:noWrap/>
          </w:tcPr>
          <w:p w14:paraId="40B21A13" w14:textId="77777777" w:rsidR="00E3449A" w:rsidRPr="00F2462A" w:rsidRDefault="00E3449A" w:rsidP="007411DF">
            <w:pPr>
              <w:spacing w:before="40" w:after="4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76" w:type="dxa"/>
          </w:tcPr>
          <w:p w14:paraId="0B9F2618" w14:textId="77777777" w:rsidR="00E3449A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1</w:t>
            </w:r>
          </w:p>
        </w:tc>
        <w:tc>
          <w:tcPr>
            <w:tcW w:w="999" w:type="dxa"/>
            <w:noWrap/>
            <w:vAlign w:val="center"/>
          </w:tcPr>
          <w:p w14:paraId="73851C5D" w14:textId="77777777" w:rsidR="00E3449A" w:rsidRPr="00700AD0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0 (4.9)</w:t>
            </w:r>
          </w:p>
        </w:tc>
        <w:tc>
          <w:tcPr>
            <w:tcW w:w="709" w:type="dxa"/>
            <w:vAlign w:val="center"/>
          </w:tcPr>
          <w:p w14:paraId="549E1E16" w14:textId="77777777" w:rsidR="00E3449A" w:rsidRPr="00700AD0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700AD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0 / 23</w:t>
            </w:r>
          </w:p>
        </w:tc>
        <w:tc>
          <w:tcPr>
            <w:tcW w:w="1134" w:type="dxa"/>
            <w:noWrap/>
            <w:vAlign w:val="center"/>
          </w:tcPr>
          <w:p w14:paraId="50F50709" w14:textId="77777777" w:rsidR="00E3449A" w:rsidRPr="00700AD0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700AD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16.5 (5.6)</w:t>
            </w:r>
          </w:p>
        </w:tc>
        <w:tc>
          <w:tcPr>
            <w:tcW w:w="850" w:type="dxa"/>
            <w:vAlign w:val="center"/>
          </w:tcPr>
          <w:p w14:paraId="631BC453" w14:textId="77777777" w:rsidR="00E3449A" w:rsidRPr="00700AD0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700AD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3 / 24</w:t>
            </w:r>
          </w:p>
        </w:tc>
        <w:tc>
          <w:tcPr>
            <w:tcW w:w="709" w:type="dxa"/>
            <w:vAlign w:val="center"/>
          </w:tcPr>
          <w:p w14:paraId="3B479F1C" w14:textId="77777777" w:rsidR="00E3449A" w:rsidRPr="00700AD0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 w:rsidRPr="00700AD0">
              <w:rPr>
                <w:rFonts w:ascii="Arial" w:eastAsia="Calibri" w:hAnsi="Arial" w:cs="Arial"/>
                <w:color w:val="auto"/>
                <w:sz w:val="18"/>
                <w:szCs w:val="18"/>
              </w:rPr>
              <w:t>263</w:t>
            </w:r>
          </w:p>
        </w:tc>
        <w:tc>
          <w:tcPr>
            <w:tcW w:w="992" w:type="dxa"/>
            <w:vAlign w:val="center"/>
          </w:tcPr>
          <w:p w14:paraId="45AFD1C9" w14:textId="77777777" w:rsidR="00E3449A" w:rsidRPr="00782DCB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auto"/>
                <w:sz w:val="18"/>
                <w:szCs w:val="18"/>
              </w:rPr>
            </w:pPr>
            <w:r w:rsidRPr="00782DCB">
              <w:rPr>
                <w:rFonts w:ascii="Arial" w:eastAsia="Calibri" w:hAnsi="Arial" w:cs="Arial"/>
                <w:b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993" w:type="dxa"/>
            <w:vAlign w:val="center"/>
          </w:tcPr>
          <w:p w14:paraId="050FD2FB" w14:textId="77777777" w:rsidR="00E3449A" w:rsidRPr="00700AD0" w:rsidRDefault="00E3449A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auto"/>
                <w:sz w:val="18"/>
                <w:szCs w:val="18"/>
              </w:rPr>
              <w:t>31</w:t>
            </w:r>
          </w:p>
        </w:tc>
      </w:tr>
      <w:tr w:rsidR="00E3449A" w:rsidRPr="00354965" w14:paraId="04DF5C67" w14:textId="77777777" w:rsidTr="00741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single" w:sz="24" w:space="0" w:color="auto"/>
            </w:tcBorders>
            <w:shd w:val="clear" w:color="auto" w:fill="BFBFBF" w:themeFill="background1" w:themeFillShade="BF"/>
          </w:tcPr>
          <w:p w14:paraId="49D73629" w14:textId="77777777" w:rsidR="00E3449A" w:rsidRPr="00F2462A" w:rsidRDefault="00E3449A" w:rsidP="007411DF">
            <w:pPr>
              <w:spacing w:before="40" w:after="4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bottom w:val="single" w:sz="24" w:space="0" w:color="auto"/>
            </w:tcBorders>
            <w:noWrap/>
          </w:tcPr>
          <w:p w14:paraId="6045A5CC" w14:textId="77777777" w:rsidR="00E3449A" w:rsidRPr="00F2462A" w:rsidRDefault="00E3449A" w:rsidP="007411DF">
            <w:pPr>
              <w:spacing w:before="40" w:after="4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76" w:type="dxa"/>
          </w:tcPr>
          <w:p w14:paraId="6AF67A51" w14:textId="77777777" w:rsidR="00E3449A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999" w:type="dxa"/>
            <w:noWrap/>
            <w:vAlign w:val="center"/>
          </w:tcPr>
          <w:p w14:paraId="0CBF7542" w14:textId="77777777" w:rsidR="00E3449A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00AD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8.1 (5</w:t>
            </w: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.0)</w:t>
            </w:r>
          </w:p>
        </w:tc>
        <w:tc>
          <w:tcPr>
            <w:tcW w:w="709" w:type="dxa"/>
            <w:vAlign w:val="center"/>
          </w:tcPr>
          <w:p w14:paraId="280213F5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 /24</w:t>
            </w:r>
          </w:p>
        </w:tc>
        <w:tc>
          <w:tcPr>
            <w:tcW w:w="1134" w:type="dxa"/>
            <w:noWrap/>
            <w:vAlign w:val="center"/>
          </w:tcPr>
          <w:p w14:paraId="72C47392" w14:textId="77777777" w:rsidR="00E3449A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4 (6.4)</w:t>
            </w:r>
          </w:p>
        </w:tc>
        <w:tc>
          <w:tcPr>
            <w:tcW w:w="850" w:type="dxa"/>
            <w:vAlign w:val="center"/>
          </w:tcPr>
          <w:p w14:paraId="75929282" w14:textId="77777777" w:rsidR="00E3449A" w:rsidRPr="00F2462A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 / 24</w:t>
            </w:r>
          </w:p>
        </w:tc>
        <w:tc>
          <w:tcPr>
            <w:tcW w:w="709" w:type="dxa"/>
            <w:vAlign w:val="center"/>
          </w:tcPr>
          <w:p w14:paraId="130B89C7" w14:textId="77777777" w:rsidR="00E3449A" w:rsidRPr="00F40DB5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 w:rsidRPr="00F40DB5">
              <w:rPr>
                <w:rFonts w:ascii="Arial" w:eastAsia="Calibri" w:hAnsi="Arial" w:cs="Arial"/>
                <w:color w:val="auto"/>
                <w:sz w:val="18"/>
                <w:szCs w:val="18"/>
              </w:rPr>
              <w:t>71.5</w:t>
            </w:r>
          </w:p>
        </w:tc>
        <w:tc>
          <w:tcPr>
            <w:tcW w:w="992" w:type="dxa"/>
            <w:vAlign w:val="center"/>
          </w:tcPr>
          <w:p w14:paraId="3CB15735" w14:textId="77777777" w:rsidR="00E3449A" w:rsidRPr="00782DCB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auto"/>
                <w:sz w:val="18"/>
                <w:szCs w:val="18"/>
              </w:rPr>
            </w:pPr>
            <w:r w:rsidRPr="00782DCB">
              <w:rPr>
                <w:rFonts w:ascii="Arial" w:eastAsia="Calibri" w:hAnsi="Arial" w:cs="Arial"/>
                <w:b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993" w:type="dxa"/>
            <w:vAlign w:val="center"/>
          </w:tcPr>
          <w:p w14:paraId="7A6B63C4" w14:textId="77777777" w:rsidR="00E3449A" w:rsidRPr="00F40DB5" w:rsidRDefault="00E3449A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auto"/>
                <w:sz w:val="18"/>
                <w:szCs w:val="18"/>
              </w:rPr>
              <w:t>35</w:t>
            </w:r>
          </w:p>
        </w:tc>
      </w:tr>
    </w:tbl>
    <w:p w14:paraId="07E89B30" w14:textId="77777777" w:rsidR="00E3449A" w:rsidRDefault="00E3449A" w:rsidP="00E3449A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019623A8" w14:textId="77777777" w:rsidR="00E3449A" w:rsidRDefault="00E3449A" w:rsidP="00E3449A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77E2A5BE" w14:textId="77777777" w:rsidR="00E3449A" w:rsidRDefault="00E3449A" w:rsidP="00E3449A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42F27792" w14:textId="77777777" w:rsidR="002D5134" w:rsidRDefault="002D5134" w:rsidP="00E257D1">
      <w:pPr>
        <w:tabs>
          <w:tab w:val="left" w:pos="743"/>
        </w:tabs>
        <w:rPr>
          <w:highlight w:val="yellow"/>
        </w:rPr>
      </w:pPr>
    </w:p>
    <w:p w14:paraId="6AE20576" w14:textId="77777777" w:rsidR="002D5134" w:rsidRDefault="002D5134" w:rsidP="00E257D1">
      <w:pPr>
        <w:tabs>
          <w:tab w:val="left" w:pos="743"/>
        </w:tabs>
        <w:rPr>
          <w:highlight w:val="yellow"/>
        </w:rPr>
      </w:pPr>
    </w:p>
    <w:p w14:paraId="7BF86F82" w14:textId="77777777" w:rsidR="002D5134" w:rsidRPr="006E787D" w:rsidRDefault="002D5134" w:rsidP="00E257D1">
      <w:pPr>
        <w:tabs>
          <w:tab w:val="left" w:pos="743"/>
        </w:tabs>
        <w:rPr>
          <w:sz w:val="18"/>
          <w:szCs w:val="18"/>
          <w:highlight w:val="yellow"/>
        </w:rPr>
      </w:pPr>
    </w:p>
    <w:p w14:paraId="3349B1E0" w14:textId="77777777" w:rsidR="002D5134" w:rsidRDefault="002D5134" w:rsidP="002D5134">
      <w:pPr>
        <w:spacing w:after="0" w:line="480" w:lineRule="auto"/>
        <w:rPr>
          <w:b/>
          <w:i/>
        </w:rPr>
      </w:pPr>
    </w:p>
    <w:p w14:paraId="04DAC0F2" w14:textId="77777777" w:rsidR="002D5134" w:rsidRPr="00E257D1" w:rsidRDefault="002D5134" w:rsidP="00E257D1">
      <w:pPr>
        <w:tabs>
          <w:tab w:val="left" w:pos="743"/>
        </w:tabs>
        <w:rPr>
          <w:highlight w:val="yellow"/>
        </w:rPr>
        <w:sectPr w:rsidR="002D5134" w:rsidRPr="00E257D1" w:rsidSect="00C81F44">
          <w:pgSz w:w="11906" w:h="16838"/>
          <w:pgMar w:top="737" w:right="737" w:bottom="737" w:left="737" w:header="709" w:footer="709" w:gutter="0"/>
          <w:cols w:space="708"/>
          <w:docGrid w:linePitch="360"/>
        </w:sectPr>
      </w:pPr>
    </w:p>
    <w:p w14:paraId="486713D2" w14:textId="04BA4C8C" w:rsidR="00E257D1" w:rsidRPr="001B4D6C" w:rsidRDefault="00E257D1" w:rsidP="00CC3922">
      <w:pPr>
        <w:spacing w:after="0" w:line="360" w:lineRule="auto"/>
        <w:rPr>
          <w:rFonts w:ascii="Arial" w:hAnsi="Arial" w:cs="Arial"/>
          <w:b/>
          <w:sz w:val="20"/>
          <w:szCs w:val="18"/>
        </w:rPr>
      </w:pPr>
      <w:r w:rsidRPr="001B4D6C">
        <w:rPr>
          <w:rFonts w:ascii="Arial" w:hAnsi="Arial" w:cs="Arial"/>
          <w:b/>
          <w:sz w:val="20"/>
          <w:szCs w:val="18"/>
        </w:rPr>
        <w:lastRenderedPageBreak/>
        <w:t xml:space="preserve">Table </w:t>
      </w:r>
      <w:r w:rsidR="00E3449A" w:rsidRPr="001B4D6C">
        <w:rPr>
          <w:rFonts w:ascii="Arial" w:hAnsi="Arial" w:cs="Arial"/>
          <w:b/>
          <w:sz w:val="20"/>
          <w:szCs w:val="18"/>
        </w:rPr>
        <w:t>D</w:t>
      </w:r>
      <w:r w:rsidRPr="001B4D6C">
        <w:rPr>
          <w:rFonts w:ascii="Arial" w:hAnsi="Arial" w:cs="Arial"/>
          <w:b/>
          <w:sz w:val="20"/>
          <w:szCs w:val="18"/>
        </w:rPr>
        <w:t>.</w:t>
      </w:r>
      <w:r w:rsidRPr="001B4D6C">
        <w:rPr>
          <w:rFonts w:ascii="Arial" w:hAnsi="Arial" w:cs="Arial"/>
          <w:sz w:val="20"/>
          <w:szCs w:val="18"/>
        </w:rPr>
        <w:t xml:space="preserve"> </w:t>
      </w:r>
      <w:r w:rsidRPr="001B4D6C">
        <w:rPr>
          <w:rFonts w:ascii="Arial" w:hAnsi="Arial" w:cs="Arial"/>
          <w:b/>
          <w:sz w:val="20"/>
          <w:szCs w:val="18"/>
        </w:rPr>
        <w:t>Percentage of children at each school and year group that correctly identified bird species (i.e. scored 2 points): (A) pre-</w:t>
      </w:r>
      <w:r w:rsidR="00764FE9" w:rsidRPr="001B4D6C">
        <w:rPr>
          <w:rFonts w:ascii="Arial" w:hAnsi="Arial" w:cs="Arial"/>
          <w:b/>
          <w:sz w:val="20"/>
          <w:szCs w:val="18"/>
        </w:rPr>
        <w:t xml:space="preserve">project </w:t>
      </w:r>
      <w:r w:rsidRPr="001B4D6C">
        <w:rPr>
          <w:rFonts w:ascii="Arial" w:hAnsi="Arial" w:cs="Arial"/>
          <w:b/>
          <w:sz w:val="20"/>
          <w:szCs w:val="18"/>
        </w:rPr>
        <w:t>and (B) post-</w:t>
      </w:r>
      <w:r w:rsidR="00764FE9" w:rsidRPr="001B4D6C">
        <w:rPr>
          <w:rFonts w:ascii="Arial" w:hAnsi="Arial" w:cs="Arial"/>
          <w:b/>
          <w:sz w:val="20"/>
          <w:szCs w:val="18"/>
        </w:rPr>
        <w:t>project</w:t>
      </w:r>
      <w:r w:rsidRPr="001B4D6C">
        <w:rPr>
          <w:rFonts w:ascii="Arial" w:hAnsi="Arial" w:cs="Arial"/>
          <w:b/>
          <w:sz w:val="20"/>
          <w:szCs w:val="18"/>
        </w:rPr>
        <w:t>.</w:t>
      </w:r>
      <w:r w:rsidRPr="001B4D6C">
        <w:rPr>
          <w:rFonts w:ascii="Arial" w:hAnsi="Arial" w:cs="Arial"/>
          <w:sz w:val="20"/>
          <w:szCs w:val="18"/>
        </w:rPr>
        <w:t xml:space="preserve"> </w:t>
      </w:r>
      <w:r w:rsidR="009C065E" w:rsidRPr="001B4D6C">
        <w:rPr>
          <w:rFonts w:ascii="Arial" w:hAnsi="Arial" w:cs="Arial"/>
          <w:sz w:val="20"/>
          <w:szCs w:val="18"/>
        </w:rPr>
        <w:t>C</w:t>
      </w:r>
      <w:r w:rsidRPr="001B4D6C">
        <w:rPr>
          <w:rFonts w:ascii="Arial" w:hAnsi="Arial" w:cs="Arial"/>
          <w:sz w:val="20"/>
          <w:szCs w:val="18"/>
        </w:rPr>
        <w:t xml:space="preserve">orrect identification </w:t>
      </w:r>
      <w:r w:rsidR="002B366E" w:rsidRPr="001B4D6C">
        <w:rPr>
          <w:rFonts w:ascii="Arial" w:hAnsi="Arial" w:cs="Arial"/>
          <w:sz w:val="20"/>
          <w:szCs w:val="18"/>
        </w:rPr>
        <w:t xml:space="preserve">for each species across all </w:t>
      </w:r>
      <w:r w:rsidR="004B0CDF">
        <w:rPr>
          <w:rFonts w:ascii="Arial" w:hAnsi="Arial" w:cs="Arial"/>
          <w:sz w:val="20"/>
          <w:szCs w:val="18"/>
        </w:rPr>
        <w:t>children</w:t>
      </w:r>
      <w:r w:rsidR="002B366E" w:rsidRPr="001B4D6C">
        <w:rPr>
          <w:rFonts w:ascii="Arial" w:hAnsi="Arial" w:cs="Arial"/>
          <w:sz w:val="20"/>
          <w:szCs w:val="18"/>
        </w:rPr>
        <w:t xml:space="preserve"> and </w:t>
      </w:r>
      <w:r w:rsidR="009C065E" w:rsidRPr="001B4D6C">
        <w:rPr>
          <w:rFonts w:ascii="Arial" w:hAnsi="Arial" w:cs="Arial"/>
          <w:sz w:val="20"/>
          <w:szCs w:val="18"/>
        </w:rPr>
        <w:t xml:space="preserve">overall </w:t>
      </w:r>
      <w:r w:rsidRPr="001B4D6C">
        <w:rPr>
          <w:rFonts w:ascii="Arial" w:hAnsi="Arial" w:cs="Arial"/>
          <w:sz w:val="20"/>
          <w:szCs w:val="18"/>
        </w:rPr>
        <w:t xml:space="preserve">average for each group </w:t>
      </w:r>
      <w:r w:rsidR="009C065E" w:rsidRPr="001B4D6C">
        <w:rPr>
          <w:rFonts w:ascii="Arial" w:hAnsi="Arial" w:cs="Arial"/>
          <w:sz w:val="20"/>
          <w:szCs w:val="18"/>
        </w:rPr>
        <w:t>are</w:t>
      </w:r>
      <w:r w:rsidRPr="001B4D6C">
        <w:rPr>
          <w:rFonts w:ascii="Arial" w:hAnsi="Arial" w:cs="Arial"/>
          <w:sz w:val="20"/>
          <w:szCs w:val="18"/>
        </w:rPr>
        <w:t xml:space="preserve"> also shown. </w:t>
      </w:r>
      <w:r w:rsidR="00764FE9" w:rsidRPr="001B4D6C">
        <w:rPr>
          <w:rFonts w:ascii="Arial" w:hAnsi="Arial" w:cs="Arial"/>
          <w:sz w:val="20"/>
          <w:szCs w:val="18"/>
        </w:rPr>
        <w:t>Y</w:t>
      </w:r>
      <w:r w:rsidRPr="001B4D6C">
        <w:rPr>
          <w:rFonts w:ascii="Arial" w:hAnsi="Arial" w:cs="Arial"/>
          <w:sz w:val="20"/>
          <w:szCs w:val="18"/>
        </w:rPr>
        <w:t>ear group and species ranked highest (1) to lowest (</w:t>
      </w:r>
      <w:r w:rsidR="00764FE9" w:rsidRPr="001B4D6C">
        <w:rPr>
          <w:rFonts w:ascii="Arial" w:hAnsi="Arial" w:cs="Arial"/>
          <w:sz w:val="20"/>
          <w:szCs w:val="18"/>
        </w:rPr>
        <w:t>3/</w:t>
      </w:r>
      <w:r w:rsidRPr="001B4D6C">
        <w:rPr>
          <w:rFonts w:ascii="Arial" w:hAnsi="Arial" w:cs="Arial"/>
          <w:sz w:val="20"/>
          <w:szCs w:val="18"/>
        </w:rPr>
        <w:t>12).</w:t>
      </w:r>
      <w:r w:rsidR="009D5190" w:rsidRPr="001B4D6C">
        <w:rPr>
          <w:rFonts w:ascii="Arial" w:hAnsi="Arial" w:cs="Arial"/>
          <w:sz w:val="20"/>
          <w:szCs w:val="18"/>
        </w:rPr>
        <w:t xml:space="preserve"> Highest values (pre- vs. post-project) are shaded in green. </w:t>
      </w:r>
    </w:p>
    <w:tbl>
      <w:tblPr>
        <w:tblpPr w:leftFromText="180" w:rightFromText="180" w:vertAnchor="page" w:horzAnchor="margin" w:tblpXSpec="center" w:tblpY="1823"/>
        <w:tblW w:w="14734" w:type="dxa"/>
        <w:tblLayout w:type="fixed"/>
        <w:tblLook w:val="04A0" w:firstRow="1" w:lastRow="0" w:firstColumn="1" w:lastColumn="0" w:noHBand="0" w:noVBand="1"/>
      </w:tblPr>
      <w:tblGrid>
        <w:gridCol w:w="1140"/>
        <w:gridCol w:w="976"/>
        <w:gridCol w:w="614"/>
        <w:gridCol w:w="824"/>
        <w:gridCol w:w="992"/>
        <w:gridCol w:w="987"/>
        <w:gridCol w:w="1052"/>
        <w:gridCol w:w="1193"/>
        <w:gridCol w:w="992"/>
        <w:gridCol w:w="1101"/>
        <w:gridCol w:w="958"/>
        <w:gridCol w:w="843"/>
        <w:gridCol w:w="944"/>
        <w:gridCol w:w="992"/>
        <w:gridCol w:w="1126"/>
      </w:tblGrid>
      <w:tr w:rsidR="001F683C" w:rsidRPr="00E257D1" w14:paraId="578E5563" w14:textId="77777777" w:rsidTr="00CC3922">
        <w:trPr>
          <w:trHeight w:val="288"/>
        </w:trPr>
        <w:tc>
          <w:tcPr>
            <w:tcW w:w="1140" w:type="dxa"/>
            <w:tcBorders>
              <w:top w:val="single" w:sz="2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3570439E" w14:textId="77777777" w:rsidR="00E257D1" w:rsidRPr="00E257D1" w:rsidRDefault="00E257D1" w:rsidP="00CC3922">
            <w:pPr>
              <w:spacing w:after="0" w:line="264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 xml:space="preserve">A) </w:t>
            </w:r>
          </w:p>
        </w:tc>
        <w:tc>
          <w:tcPr>
            <w:tcW w:w="976" w:type="dxa"/>
            <w:tcBorders>
              <w:top w:val="single" w:sz="24" w:space="0" w:color="auto"/>
            </w:tcBorders>
            <w:shd w:val="clear" w:color="auto" w:fill="A6A6A6" w:themeFill="background1" w:themeFillShade="A6"/>
          </w:tcPr>
          <w:p w14:paraId="2EDEE68E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4" w:type="dxa"/>
            <w:tcBorders>
              <w:top w:val="single" w:sz="2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383FAD7A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4" w:type="dxa"/>
            <w:tcBorders>
              <w:top w:val="single" w:sz="24" w:space="0" w:color="auto"/>
            </w:tcBorders>
            <w:shd w:val="clear" w:color="auto" w:fill="A6A6A6" w:themeFill="background1" w:themeFillShade="A6"/>
            <w:vAlign w:val="center"/>
          </w:tcPr>
          <w:p w14:paraId="7DEEFDA1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A6A6A6" w:themeFill="background1" w:themeFillShade="A6"/>
            <w:vAlign w:val="center"/>
          </w:tcPr>
          <w:p w14:paraId="5485014C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7" w:type="dxa"/>
            <w:tcBorders>
              <w:top w:val="single" w:sz="24" w:space="0" w:color="auto"/>
            </w:tcBorders>
            <w:shd w:val="clear" w:color="auto" w:fill="A6A6A6" w:themeFill="background1" w:themeFillShade="A6"/>
            <w:vAlign w:val="center"/>
          </w:tcPr>
          <w:p w14:paraId="0D8FAB89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2" w:type="dxa"/>
            <w:tcBorders>
              <w:top w:val="single" w:sz="24" w:space="0" w:color="auto"/>
            </w:tcBorders>
            <w:shd w:val="clear" w:color="auto" w:fill="A6A6A6" w:themeFill="background1" w:themeFillShade="A6"/>
            <w:vAlign w:val="center"/>
          </w:tcPr>
          <w:p w14:paraId="5BB461F6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3" w:type="dxa"/>
            <w:tcBorders>
              <w:top w:val="single" w:sz="24" w:space="0" w:color="auto"/>
            </w:tcBorders>
            <w:shd w:val="clear" w:color="auto" w:fill="A6A6A6" w:themeFill="background1" w:themeFillShade="A6"/>
            <w:vAlign w:val="center"/>
          </w:tcPr>
          <w:p w14:paraId="321F073D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A6A6A6" w:themeFill="background1" w:themeFillShade="A6"/>
            <w:vAlign w:val="center"/>
          </w:tcPr>
          <w:p w14:paraId="6B658613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1" w:type="dxa"/>
            <w:tcBorders>
              <w:top w:val="single" w:sz="2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30D57BB8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8" w:type="dxa"/>
            <w:tcBorders>
              <w:top w:val="single" w:sz="2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08F7FC37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3" w:type="dxa"/>
            <w:tcBorders>
              <w:top w:val="single" w:sz="2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2C939090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4" w:type="dxa"/>
            <w:tcBorders>
              <w:top w:val="single" w:sz="2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341DC233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A6A6A6" w:themeFill="background1" w:themeFillShade="A6"/>
            <w:vAlign w:val="center"/>
          </w:tcPr>
          <w:p w14:paraId="74AFE8DA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6" w:type="dxa"/>
            <w:tcBorders>
              <w:top w:val="single" w:sz="24" w:space="0" w:color="auto"/>
            </w:tcBorders>
            <w:shd w:val="clear" w:color="auto" w:fill="A6A6A6" w:themeFill="background1" w:themeFillShade="A6"/>
            <w:vAlign w:val="center"/>
          </w:tcPr>
          <w:p w14:paraId="1B84FA98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</w:tr>
      <w:tr w:rsidR="00E257D1" w:rsidRPr="00E257D1" w14:paraId="1A5FA720" w14:textId="77777777" w:rsidTr="00CC3922">
        <w:trPr>
          <w:trHeight w:val="288"/>
        </w:trPr>
        <w:tc>
          <w:tcPr>
            <w:tcW w:w="11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A6E8B56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  <w:hideMark/>
          </w:tcPr>
          <w:p w14:paraId="4DE429F3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Average correct % (rank)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2A2299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14:paraId="7C7E20D1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Blue ti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DBDFEF2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Robin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4CEA37B2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House sparrow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vAlign w:val="center"/>
          </w:tcPr>
          <w:p w14:paraId="506780D4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Chaffinch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14:paraId="2DC624B3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Greenfinch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57ABF25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Wren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noWrap/>
            <w:vAlign w:val="center"/>
          </w:tcPr>
          <w:p w14:paraId="7103B94B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Blackbird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noWrap/>
            <w:vAlign w:val="center"/>
          </w:tcPr>
          <w:p w14:paraId="36E85DB2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Starling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noWrap/>
            <w:vAlign w:val="center"/>
          </w:tcPr>
          <w:p w14:paraId="0B5F3B6D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Magpie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vAlign w:val="center"/>
          </w:tcPr>
          <w:p w14:paraId="5F777C31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Collared dov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5E45B77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(Carrion) crow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24959AC8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Black-headed gull</w:t>
            </w:r>
          </w:p>
        </w:tc>
      </w:tr>
      <w:tr w:rsidR="00E257D1" w:rsidRPr="00E257D1" w14:paraId="507FA4CC" w14:textId="77777777" w:rsidTr="00CC3922">
        <w:trPr>
          <w:trHeight w:val="288"/>
        </w:trPr>
        <w:tc>
          <w:tcPr>
            <w:tcW w:w="11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9B4081" w14:textId="77777777" w:rsidR="00E257D1" w:rsidRPr="00E257D1" w:rsidRDefault="00E257D1" w:rsidP="00CC3922">
            <w:pPr>
              <w:spacing w:after="0" w:line="264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School A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79067272" w14:textId="228F2EE9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57D1">
              <w:rPr>
                <w:rFonts w:ascii="Arial" w:hAnsi="Arial" w:cs="Arial"/>
                <w:sz w:val="18"/>
                <w:szCs w:val="18"/>
              </w:rPr>
              <w:t>42.5 (</w:t>
            </w:r>
            <w:r w:rsidR="009C065E">
              <w:rPr>
                <w:rFonts w:ascii="Arial" w:hAnsi="Arial" w:cs="Arial"/>
                <w:sz w:val="18"/>
                <w:szCs w:val="18"/>
              </w:rPr>
              <w:t>2</w:t>
            </w:r>
            <w:r w:rsidRPr="00E257D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14" w:type="dxa"/>
            <w:tcBorders>
              <w:top w:val="single" w:sz="4" w:space="0" w:color="auto"/>
            </w:tcBorders>
            <w:noWrap/>
            <w:vAlign w:val="bottom"/>
          </w:tcPr>
          <w:p w14:paraId="07617A9A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1A90ABC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7.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9BBB59" w:themeFill="accent3"/>
          </w:tcPr>
          <w:p w14:paraId="0D0DAF42" w14:textId="27A127D9" w:rsidR="00E257D1" w:rsidRPr="00E257D1" w:rsidRDefault="009D5190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1092C19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2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7EDB2F8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.6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4F79F8C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AB09454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7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372586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4.5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A73256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.4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A42F0FA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.6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523683B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.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9BBB59" w:themeFill="accent3"/>
          </w:tcPr>
          <w:p w14:paraId="1A628F3B" w14:textId="16383CBE" w:rsidR="00E257D1" w:rsidRPr="00E257D1" w:rsidRDefault="009D5190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3.9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521D7E35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.8</w:t>
            </w:r>
          </w:p>
        </w:tc>
      </w:tr>
      <w:tr w:rsidR="00E257D1" w:rsidRPr="00E257D1" w14:paraId="3E784315" w14:textId="77777777" w:rsidTr="00CC3922">
        <w:trPr>
          <w:trHeight w:val="288"/>
        </w:trPr>
        <w:tc>
          <w:tcPr>
            <w:tcW w:w="1140" w:type="dxa"/>
            <w:noWrap/>
            <w:hideMark/>
          </w:tcPr>
          <w:p w14:paraId="4BE21561" w14:textId="77777777" w:rsidR="00E257D1" w:rsidRPr="00E257D1" w:rsidRDefault="00E257D1" w:rsidP="00CC3922">
            <w:pPr>
              <w:spacing w:after="0" w:line="264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School B</w:t>
            </w:r>
          </w:p>
        </w:tc>
        <w:tc>
          <w:tcPr>
            <w:tcW w:w="976" w:type="dxa"/>
          </w:tcPr>
          <w:p w14:paraId="3B5AF9F6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57D1">
              <w:rPr>
                <w:rFonts w:ascii="Arial" w:hAnsi="Arial" w:cs="Arial"/>
                <w:sz w:val="18"/>
                <w:szCs w:val="18"/>
              </w:rPr>
              <w:t>18.2 (8)</w:t>
            </w:r>
          </w:p>
        </w:tc>
        <w:tc>
          <w:tcPr>
            <w:tcW w:w="614" w:type="dxa"/>
            <w:noWrap/>
            <w:vAlign w:val="bottom"/>
          </w:tcPr>
          <w:p w14:paraId="2C343666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24" w:type="dxa"/>
            <w:shd w:val="clear" w:color="auto" w:fill="auto"/>
            <w:vAlign w:val="bottom"/>
          </w:tcPr>
          <w:p w14:paraId="6A17AD56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6.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961A49E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75.0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21F51C37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052" w:type="dxa"/>
            <w:shd w:val="clear" w:color="auto" w:fill="auto"/>
            <w:vAlign w:val="bottom"/>
          </w:tcPr>
          <w:p w14:paraId="53482326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.0</w:t>
            </w:r>
          </w:p>
        </w:tc>
        <w:tc>
          <w:tcPr>
            <w:tcW w:w="1193" w:type="dxa"/>
            <w:shd w:val="clear" w:color="auto" w:fill="auto"/>
            <w:vAlign w:val="bottom"/>
          </w:tcPr>
          <w:p w14:paraId="1179595A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7657E6D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0BB0064D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.3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14:paraId="7AEE5E42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25A30336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5</w:t>
            </w: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79BF048F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992" w:type="dxa"/>
          </w:tcPr>
          <w:p w14:paraId="301EC8E7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.8</w:t>
            </w:r>
          </w:p>
        </w:tc>
        <w:tc>
          <w:tcPr>
            <w:tcW w:w="1126" w:type="dxa"/>
          </w:tcPr>
          <w:p w14:paraId="280E0F93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E257D1" w:rsidRPr="00E257D1" w14:paraId="6534EF4D" w14:textId="77777777" w:rsidTr="00CC3922">
        <w:trPr>
          <w:trHeight w:val="288"/>
        </w:trPr>
        <w:tc>
          <w:tcPr>
            <w:tcW w:w="1140" w:type="dxa"/>
            <w:noWrap/>
            <w:hideMark/>
          </w:tcPr>
          <w:p w14:paraId="26B25DD0" w14:textId="77777777" w:rsidR="00E257D1" w:rsidRPr="00E257D1" w:rsidRDefault="00E257D1" w:rsidP="00CC3922">
            <w:pPr>
              <w:spacing w:after="0" w:line="264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School C</w:t>
            </w:r>
          </w:p>
        </w:tc>
        <w:tc>
          <w:tcPr>
            <w:tcW w:w="976" w:type="dxa"/>
          </w:tcPr>
          <w:p w14:paraId="23C5BE98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57D1">
              <w:rPr>
                <w:rFonts w:ascii="Arial" w:hAnsi="Arial" w:cs="Arial"/>
                <w:sz w:val="18"/>
                <w:szCs w:val="18"/>
              </w:rPr>
              <w:t>52.2 (1)</w:t>
            </w:r>
          </w:p>
        </w:tc>
        <w:tc>
          <w:tcPr>
            <w:tcW w:w="614" w:type="dxa"/>
            <w:noWrap/>
            <w:vAlign w:val="bottom"/>
          </w:tcPr>
          <w:p w14:paraId="742D9260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824" w:type="dxa"/>
            <w:shd w:val="clear" w:color="auto" w:fill="auto"/>
            <w:vAlign w:val="bottom"/>
          </w:tcPr>
          <w:p w14:paraId="13555FD1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3.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D49A0FA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6.7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1CB17EAC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7</w:t>
            </w:r>
          </w:p>
        </w:tc>
        <w:tc>
          <w:tcPr>
            <w:tcW w:w="1052" w:type="dxa"/>
            <w:shd w:val="clear" w:color="auto" w:fill="auto"/>
            <w:vAlign w:val="bottom"/>
          </w:tcPr>
          <w:p w14:paraId="60555CE1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.0</w:t>
            </w:r>
          </w:p>
        </w:tc>
        <w:tc>
          <w:tcPr>
            <w:tcW w:w="1193" w:type="dxa"/>
            <w:shd w:val="clear" w:color="auto" w:fill="auto"/>
            <w:vAlign w:val="bottom"/>
          </w:tcPr>
          <w:p w14:paraId="45D9201F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.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5B20CD2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.3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0AA299AD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.3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14:paraId="1AEE3CF8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.0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40A5B5A2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.0</w:t>
            </w: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3035E2E4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0</w:t>
            </w:r>
          </w:p>
        </w:tc>
        <w:tc>
          <w:tcPr>
            <w:tcW w:w="992" w:type="dxa"/>
          </w:tcPr>
          <w:p w14:paraId="1E4E12E8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6.7</w:t>
            </w:r>
          </w:p>
        </w:tc>
        <w:tc>
          <w:tcPr>
            <w:tcW w:w="1126" w:type="dxa"/>
          </w:tcPr>
          <w:p w14:paraId="34380C19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3.3</w:t>
            </w:r>
          </w:p>
        </w:tc>
      </w:tr>
      <w:tr w:rsidR="00E257D1" w:rsidRPr="00E257D1" w14:paraId="6AAD2932" w14:textId="77777777" w:rsidTr="00CC3922">
        <w:trPr>
          <w:trHeight w:val="288"/>
        </w:trPr>
        <w:tc>
          <w:tcPr>
            <w:tcW w:w="1140" w:type="dxa"/>
            <w:noWrap/>
            <w:hideMark/>
          </w:tcPr>
          <w:p w14:paraId="3ACD3D1B" w14:textId="77777777" w:rsidR="00E257D1" w:rsidRPr="00E257D1" w:rsidRDefault="00E257D1" w:rsidP="00CC3922">
            <w:pPr>
              <w:spacing w:after="0" w:line="264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School D</w:t>
            </w:r>
          </w:p>
        </w:tc>
        <w:tc>
          <w:tcPr>
            <w:tcW w:w="976" w:type="dxa"/>
          </w:tcPr>
          <w:p w14:paraId="6EAE105E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57D1">
              <w:rPr>
                <w:rFonts w:ascii="Arial" w:hAnsi="Arial" w:cs="Arial"/>
                <w:sz w:val="18"/>
                <w:szCs w:val="18"/>
              </w:rPr>
              <w:t>23.0 (6)</w:t>
            </w:r>
          </w:p>
        </w:tc>
        <w:tc>
          <w:tcPr>
            <w:tcW w:w="614" w:type="dxa"/>
            <w:noWrap/>
            <w:vAlign w:val="bottom"/>
          </w:tcPr>
          <w:p w14:paraId="26B6E501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824" w:type="dxa"/>
            <w:shd w:val="clear" w:color="auto" w:fill="auto"/>
            <w:vAlign w:val="bottom"/>
          </w:tcPr>
          <w:p w14:paraId="517C1EC5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28.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1B54961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57.1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42CCD199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052" w:type="dxa"/>
            <w:shd w:val="clear" w:color="auto" w:fill="auto"/>
            <w:vAlign w:val="bottom"/>
          </w:tcPr>
          <w:p w14:paraId="4691BFBC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8</w:t>
            </w:r>
          </w:p>
        </w:tc>
        <w:tc>
          <w:tcPr>
            <w:tcW w:w="1193" w:type="dxa"/>
            <w:shd w:val="clear" w:color="auto" w:fill="auto"/>
            <w:vAlign w:val="bottom"/>
          </w:tcPr>
          <w:p w14:paraId="60757160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48B672A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43017054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.0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14:paraId="293F1797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5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7478C3DC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71.4</w:t>
            </w: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57FEBE1D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992" w:type="dxa"/>
          </w:tcPr>
          <w:p w14:paraId="62D04DA7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.9</w:t>
            </w:r>
          </w:p>
        </w:tc>
        <w:tc>
          <w:tcPr>
            <w:tcW w:w="1126" w:type="dxa"/>
          </w:tcPr>
          <w:p w14:paraId="6C3FE7D1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8</w:t>
            </w:r>
          </w:p>
        </w:tc>
      </w:tr>
      <w:tr w:rsidR="00E257D1" w:rsidRPr="00E257D1" w14:paraId="603D3115" w14:textId="77777777" w:rsidTr="00CC3922">
        <w:trPr>
          <w:trHeight w:val="288"/>
        </w:trPr>
        <w:tc>
          <w:tcPr>
            <w:tcW w:w="1140" w:type="dxa"/>
            <w:noWrap/>
            <w:hideMark/>
          </w:tcPr>
          <w:p w14:paraId="10124F24" w14:textId="77777777" w:rsidR="00E257D1" w:rsidRPr="00E257D1" w:rsidRDefault="00E257D1" w:rsidP="00CC3922">
            <w:pPr>
              <w:spacing w:after="0" w:line="264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School E</w:t>
            </w:r>
          </w:p>
        </w:tc>
        <w:tc>
          <w:tcPr>
            <w:tcW w:w="976" w:type="dxa"/>
          </w:tcPr>
          <w:p w14:paraId="2972C1BD" w14:textId="3915B9B3" w:rsidR="00E257D1" w:rsidRPr="00E257D1" w:rsidRDefault="009C065E" w:rsidP="00CC3922">
            <w:pPr>
              <w:spacing w:after="0" w:line="264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  <w:r w:rsidR="00E257D1" w:rsidRPr="00E257D1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 (3</w:t>
            </w:r>
            <w:r w:rsidR="00E257D1" w:rsidRPr="00E257D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14" w:type="dxa"/>
            <w:noWrap/>
            <w:vAlign w:val="bottom"/>
          </w:tcPr>
          <w:p w14:paraId="327F4933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824" w:type="dxa"/>
            <w:shd w:val="clear" w:color="auto" w:fill="auto"/>
            <w:vAlign w:val="bottom"/>
          </w:tcPr>
          <w:p w14:paraId="582805B0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6.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26F1AD0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6.2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4B646A4A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5</w:t>
            </w:r>
          </w:p>
        </w:tc>
        <w:tc>
          <w:tcPr>
            <w:tcW w:w="1052" w:type="dxa"/>
            <w:shd w:val="clear" w:color="auto" w:fill="auto"/>
            <w:vAlign w:val="bottom"/>
          </w:tcPr>
          <w:p w14:paraId="664E72B8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193" w:type="dxa"/>
            <w:shd w:val="clear" w:color="auto" w:fill="auto"/>
            <w:vAlign w:val="bottom"/>
          </w:tcPr>
          <w:p w14:paraId="6A93F4E0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9263521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5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59D10136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.7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14:paraId="422866BC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22FA0647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96.2</w:t>
            </w: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6CCF8C4F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992" w:type="dxa"/>
          </w:tcPr>
          <w:p w14:paraId="7146AD94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1.5</w:t>
            </w:r>
          </w:p>
        </w:tc>
        <w:tc>
          <w:tcPr>
            <w:tcW w:w="1126" w:type="dxa"/>
          </w:tcPr>
          <w:p w14:paraId="3F7E02C6" w14:textId="53456C14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</w:t>
            </w:r>
            <w:r w:rsidR="002B366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A3241F" w:rsidRPr="00E257D1" w14:paraId="0D100E7B" w14:textId="77777777" w:rsidTr="00CC3922">
        <w:trPr>
          <w:trHeight w:val="288"/>
        </w:trPr>
        <w:tc>
          <w:tcPr>
            <w:tcW w:w="1140" w:type="dxa"/>
            <w:noWrap/>
            <w:hideMark/>
          </w:tcPr>
          <w:p w14:paraId="2690D397" w14:textId="77777777" w:rsidR="00E257D1" w:rsidRPr="00E257D1" w:rsidRDefault="00E257D1" w:rsidP="00CC3922">
            <w:pPr>
              <w:spacing w:after="0" w:line="264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School F</w:t>
            </w:r>
          </w:p>
        </w:tc>
        <w:tc>
          <w:tcPr>
            <w:tcW w:w="976" w:type="dxa"/>
          </w:tcPr>
          <w:p w14:paraId="1D11FCFB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57D1">
              <w:rPr>
                <w:rFonts w:ascii="Arial" w:hAnsi="Arial" w:cs="Arial"/>
                <w:sz w:val="18"/>
                <w:szCs w:val="18"/>
              </w:rPr>
              <w:t>24.1 (5)</w:t>
            </w:r>
          </w:p>
        </w:tc>
        <w:tc>
          <w:tcPr>
            <w:tcW w:w="614" w:type="dxa"/>
            <w:noWrap/>
            <w:vAlign w:val="bottom"/>
          </w:tcPr>
          <w:p w14:paraId="5622FAB4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824" w:type="dxa"/>
            <w:shd w:val="clear" w:color="auto" w:fill="auto"/>
            <w:vAlign w:val="bottom"/>
          </w:tcPr>
          <w:p w14:paraId="16F8BD36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.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F7F70B8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3.7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37143436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052" w:type="dxa"/>
            <w:shd w:val="clear" w:color="auto" w:fill="auto"/>
            <w:vAlign w:val="bottom"/>
          </w:tcPr>
          <w:p w14:paraId="1D23CEA4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193" w:type="dxa"/>
            <w:shd w:val="clear" w:color="auto" w:fill="auto"/>
            <w:vAlign w:val="bottom"/>
          </w:tcPr>
          <w:p w14:paraId="01BB26F3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992" w:type="dxa"/>
            <w:shd w:val="clear" w:color="auto" w:fill="9BBB59" w:themeFill="accent3"/>
          </w:tcPr>
          <w:p w14:paraId="03D1E2B1" w14:textId="2FC6A652" w:rsidR="00E257D1" w:rsidRPr="00E257D1" w:rsidRDefault="009D5190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5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25F24C70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2.6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14:paraId="5B6B2EA2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3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39E8D228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.9</w:t>
            </w: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33D32DD6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992" w:type="dxa"/>
          </w:tcPr>
          <w:p w14:paraId="47923466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2.6</w:t>
            </w:r>
          </w:p>
        </w:tc>
        <w:tc>
          <w:tcPr>
            <w:tcW w:w="1126" w:type="dxa"/>
          </w:tcPr>
          <w:p w14:paraId="4EF0F5BC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E257D1" w:rsidRPr="00E257D1" w14:paraId="7B0E4D9B" w14:textId="77777777" w:rsidTr="00CC3922">
        <w:trPr>
          <w:trHeight w:val="288"/>
        </w:trPr>
        <w:tc>
          <w:tcPr>
            <w:tcW w:w="1140" w:type="dxa"/>
            <w:noWrap/>
            <w:hideMark/>
          </w:tcPr>
          <w:p w14:paraId="3C084EB7" w14:textId="77777777" w:rsidR="00E257D1" w:rsidRPr="00E257D1" w:rsidRDefault="00E257D1" w:rsidP="00CC3922">
            <w:pPr>
              <w:spacing w:after="0" w:line="264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School G</w:t>
            </w:r>
          </w:p>
        </w:tc>
        <w:tc>
          <w:tcPr>
            <w:tcW w:w="976" w:type="dxa"/>
          </w:tcPr>
          <w:p w14:paraId="25C087A4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57D1">
              <w:rPr>
                <w:rFonts w:ascii="Arial" w:hAnsi="Arial" w:cs="Arial"/>
                <w:sz w:val="18"/>
                <w:szCs w:val="18"/>
              </w:rPr>
              <w:t>22.2 (7)</w:t>
            </w:r>
          </w:p>
        </w:tc>
        <w:tc>
          <w:tcPr>
            <w:tcW w:w="614" w:type="dxa"/>
            <w:noWrap/>
            <w:vAlign w:val="bottom"/>
          </w:tcPr>
          <w:p w14:paraId="66206B27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824" w:type="dxa"/>
            <w:shd w:val="clear" w:color="auto" w:fill="auto"/>
            <w:vAlign w:val="bottom"/>
          </w:tcPr>
          <w:p w14:paraId="04BBA970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.3</w:t>
            </w:r>
          </w:p>
        </w:tc>
        <w:tc>
          <w:tcPr>
            <w:tcW w:w="992" w:type="dxa"/>
            <w:shd w:val="clear" w:color="auto" w:fill="9BBB59" w:themeFill="accent3"/>
          </w:tcPr>
          <w:p w14:paraId="2E5FE13D" w14:textId="33CD4655" w:rsidR="00E257D1" w:rsidRPr="00E257D1" w:rsidRDefault="009D5190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6.7</w:t>
            </w:r>
          </w:p>
        </w:tc>
        <w:tc>
          <w:tcPr>
            <w:tcW w:w="987" w:type="dxa"/>
            <w:shd w:val="clear" w:color="auto" w:fill="auto"/>
            <w:vAlign w:val="bottom"/>
          </w:tcPr>
          <w:p w14:paraId="2F50B9CD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052" w:type="dxa"/>
            <w:shd w:val="clear" w:color="auto" w:fill="auto"/>
            <w:vAlign w:val="bottom"/>
          </w:tcPr>
          <w:p w14:paraId="46F4C2BE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193" w:type="dxa"/>
            <w:shd w:val="clear" w:color="auto" w:fill="auto"/>
            <w:vAlign w:val="bottom"/>
          </w:tcPr>
          <w:p w14:paraId="36DFC1A0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113DF5B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3</w:t>
            </w:r>
          </w:p>
        </w:tc>
        <w:tc>
          <w:tcPr>
            <w:tcW w:w="1101" w:type="dxa"/>
            <w:shd w:val="clear" w:color="auto" w:fill="auto"/>
            <w:noWrap/>
            <w:vAlign w:val="bottom"/>
          </w:tcPr>
          <w:p w14:paraId="326C83CC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.0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14:paraId="0808E581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14:paraId="585948C6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6.7</w:t>
            </w:r>
          </w:p>
        </w:tc>
        <w:tc>
          <w:tcPr>
            <w:tcW w:w="944" w:type="dxa"/>
            <w:shd w:val="clear" w:color="auto" w:fill="auto"/>
            <w:noWrap/>
            <w:vAlign w:val="bottom"/>
          </w:tcPr>
          <w:p w14:paraId="7449B5A2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3</w:t>
            </w:r>
          </w:p>
        </w:tc>
        <w:tc>
          <w:tcPr>
            <w:tcW w:w="992" w:type="dxa"/>
          </w:tcPr>
          <w:p w14:paraId="4ACA02A9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.3</w:t>
            </w:r>
          </w:p>
        </w:tc>
        <w:tc>
          <w:tcPr>
            <w:tcW w:w="1126" w:type="dxa"/>
          </w:tcPr>
          <w:p w14:paraId="42D4DC25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E257D1" w:rsidRPr="00E257D1" w14:paraId="539381D4" w14:textId="77777777" w:rsidTr="00CC3922">
        <w:trPr>
          <w:trHeight w:val="288"/>
        </w:trPr>
        <w:tc>
          <w:tcPr>
            <w:tcW w:w="1140" w:type="dxa"/>
            <w:tcBorders>
              <w:bottom w:val="single" w:sz="4" w:space="0" w:color="auto"/>
            </w:tcBorders>
            <w:noWrap/>
            <w:hideMark/>
          </w:tcPr>
          <w:p w14:paraId="6EC42F2A" w14:textId="77777777" w:rsidR="00E257D1" w:rsidRPr="00E257D1" w:rsidRDefault="00E257D1" w:rsidP="00CC3922">
            <w:pPr>
              <w:spacing w:after="0" w:line="264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School H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775241D6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57D1">
              <w:rPr>
                <w:rFonts w:ascii="Arial" w:hAnsi="Arial" w:cs="Arial"/>
                <w:sz w:val="18"/>
                <w:szCs w:val="18"/>
              </w:rPr>
              <w:t>26.7 (4)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noWrap/>
            <w:vAlign w:val="bottom"/>
          </w:tcPr>
          <w:p w14:paraId="29B49805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038B33D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.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A40E035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3.1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5E6422B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D85618E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0FC810C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1EF5198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1A22D1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.6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B66ED6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.2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C6E973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2.4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F6B538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F931A62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.1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6967F0F3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E257D1" w:rsidRPr="00E257D1" w14:paraId="3FCB8EC0" w14:textId="77777777" w:rsidTr="00CC3922">
        <w:trPr>
          <w:trHeight w:val="288"/>
        </w:trPr>
        <w:tc>
          <w:tcPr>
            <w:tcW w:w="1140" w:type="dxa"/>
            <w:tcBorders>
              <w:top w:val="single" w:sz="4" w:space="0" w:color="auto"/>
            </w:tcBorders>
            <w:noWrap/>
            <w:vAlign w:val="center"/>
          </w:tcPr>
          <w:p w14:paraId="5CE87CE7" w14:textId="77777777" w:rsidR="00E257D1" w:rsidRPr="00E257D1" w:rsidRDefault="00E257D1" w:rsidP="00CC3922">
            <w:pPr>
              <w:spacing w:after="0" w:line="264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Year 3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14:paraId="5E0C906B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57D1">
              <w:rPr>
                <w:rFonts w:ascii="Arial" w:hAnsi="Arial" w:cs="Arial"/>
                <w:color w:val="000000"/>
                <w:sz w:val="18"/>
                <w:szCs w:val="18"/>
              </w:rPr>
              <w:t>23.7 (3)</w:t>
            </w:r>
          </w:p>
        </w:tc>
        <w:tc>
          <w:tcPr>
            <w:tcW w:w="614" w:type="dxa"/>
            <w:tcBorders>
              <w:top w:val="single" w:sz="4" w:space="0" w:color="auto"/>
            </w:tcBorders>
            <w:noWrap/>
            <w:vAlign w:val="bottom"/>
          </w:tcPr>
          <w:p w14:paraId="230D454B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auto"/>
          </w:tcPr>
          <w:p w14:paraId="4F2821B7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57D1">
              <w:rPr>
                <w:rFonts w:ascii="Arial" w:hAnsi="Arial" w:cs="Arial"/>
                <w:sz w:val="18"/>
                <w:szCs w:val="18"/>
              </w:rPr>
              <w:t>37.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1A250A8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57D1">
              <w:rPr>
                <w:rFonts w:ascii="Arial" w:hAnsi="Arial" w:cs="Arial"/>
                <w:sz w:val="18"/>
                <w:szCs w:val="18"/>
              </w:rPr>
              <w:t>86.7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</w:tcPr>
          <w:p w14:paraId="5AFD1B71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57D1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</w:tcPr>
          <w:p w14:paraId="3B1292CC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57D1">
              <w:rPr>
                <w:rFonts w:ascii="Arial" w:hAnsi="Arial" w:cs="Arial"/>
                <w:sz w:val="18"/>
                <w:szCs w:val="18"/>
              </w:rPr>
              <w:t>8.9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</w:tcPr>
          <w:p w14:paraId="5296604B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57D1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6DF90252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57D1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4DB0545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57D1">
              <w:rPr>
                <w:rFonts w:ascii="Arial" w:hAnsi="Arial" w:cs="Arial"/>
                <w:sz w:val="18"/>
                <w:szCs w:val="18"/>
              </w:rPr>
              <w:t>28.9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165D6BF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57D1">
              <w:rPr>
                <w:rFonts w:ascii="Arial" w:hAnsi="Arial" w:cs="Arial"/>
                <w:sz w:val="18"/>
                <w:szCs w:val="18"/>
              </w:rPr>
              <w:t>11.1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AEC3D73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57D1">
              <w:rPr>
                <w:rFonts w:ascii="Arial" w:hAnsi="Arial" w:cs="Arial"/>
                <w:sz w:val="18"/>
                <w:szCs w:val="18"/>
              </w:rPr>
              <w:t>60.0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3FE1301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57D1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52C1056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57D1">
              <w:rPr>
                <w:rFonts w:ascii="Arial" w:hAnsi="Arial" w:cs="Arial"/>
                <w:sz w:val="18"/>
                <w:szCs w:val="18"/>
              </w:rPr>
              <w:t>51.1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367BA090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57D1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E257D1" w:rsidRPr="00E257D1" w14:paraId="32313935" w14:textId="77777777" w:rsidTr="00CC3922">
        <w:trPr>
          <w:trHeight w:val="288"/>
        </w:trPr>
        <w:tc>
          <w:tcPr>
            <w:tcW w:w="1140" w:type="dxa"/>
            <w:noWrap/>
            <w:vAlign w:val="center"/>
          </w:tcPr>
          <w:p w14:paraId="7F303ECD" w14:textId="77777777" w:rsidR="00E257D1" w:rsidRPr="00E257D1" w:rsidRDefault="00E257D1" w:rsidP="00CC3922">
            <w:pPr>
              <w:spacing w:after="0" w:line="264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Year 4</w:t>
            </w:r>
          </w:p>
        </w:tc>
        <w:tc>
          <w:tcPr>
            <w:tcW w:w="976" w:type="dxa"/>
            <w:vAlign w:val="center"/>
          </w:tcPr>
          <w:p w14:paraId="78E6439E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57D1">
              <w:rPr>
                <w:rFonts w:ascii="Arial" w:hAnsi="Arial" w:cs="Arial"/>
                <w:color w:val="000000"/>
                <w:sz w:val="18"/>
                <w:szCs w:val="18"/>
              </w:rPr>
              <w:t>32.5 (2)</w:t>
            </w:r>
          </w:p>
        </w:tc>
        <w:tc>
          <w:tcPr>
            <w:tcW w:w="614" w:type="dxa"/>
            <w:noWrap/>
            <w:vAlign w:val="bottom"/>
          </w:tcPr>
          <w:p w14:paraId="34BCFC0F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824" w:type="dxa"/>
            <w:shd w:val="clear" w:color="auto" w:fill="auto"/>
          </w:tcPr>
          <w:p w14:paraId="511EA86F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57D1">
              <w:rPr>
                <w:rFonts w:ascii="Arial" w:hAnsi="Arial" w:cs="Arial"/>
                <w:sz w:val="18"/>
                <w:szCs w:val="18"/>
              </w:rPr>
              <w:t>45.9</w:t>
            </w:r>
          </w:p>
        </w:tc>
        <w:tc>
          <w:tcPr>
            <w:tcW w:w="992" w:type="dxa"/>
            <w:shd w:val="clear" w:color="auto" w:fill="9BBB59" w:themeFill="accent3"/>
          </w:tcPr>
          <w:p w14:paraId="20309420" w14:textId="57B4A7E0" w:rsidR="00E257D1" w:rsidRPr="00E257D1" w:rsidRDefault="009D5190" w:rsidP="00CC3922">
            <w:pPr>
              <w:spacing w:after="0" w:line="264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.4</w:t>
            </w:r>
          </w:p>
        </w:tc>
        <w:tc>
          <w:tcPr>
            <w:tcW w:w="987" w:type="dxa"/>
            <w:shd w:val="clear" w:color="auto" w:fill="auto"/>
          </w:tcPr>
          <w:p w14:paraId="02AF5563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57D1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1052" w:type="dxa"/>
            <w:shd w:val="clear" w:color="auto" w:fill="auto"/>
          </w:tcPr>
          <w:p w14:paraId="1B6B6E90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57D1">
              <w:rPr>
                <w:rFonts w:ascii="Arial" w:hAnsi="Arial" w:cs="Arial"/>
                <w:sz w:val="18"/>
                <w:szCs w:val="18"/>
              </w:rPr>
              <w:t>11.5</w:t>
            </w:r>
          </w:p>
        </w:tc>
        <w:tc>
          <w:tcPr>
            <w:tcW w:w="1193" w:type="dxa"/>
            <w:shd w:val="clear" w:color="auto" w:fill="auto"/>
          </w:tcPr>
          <w:p w14:paraId="037D5B9E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57D1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  <w:tc>
          <w:tcPr>
            <w:tcW w:w="992" w:type="dxa"/>
            <w:shd w:val="clear" w:color="auto" w:fill="auto"/>
          </w:tcPr>
          <w:p w14:paraId="7B306395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57D1">
              <w:rPr>
                <w:rFonts w:ascii="Arial" w:hAnsi="Arial" w:cs="Arial"/>
                <w:sz w:val="18"/>
                <w:szCs w:val="18"/>
              </w:rPr>
              <w:t>6.6</w:t>
            </w:r>
          </w:p>
        </w:tc>
        <w:tc>
          <w:tcPr>
            <w:tcW w:w="1101" w:type="dxa"/>
            <w:shd w:val="clear" w:color="auto" w:fill="auto"/>
            <w:noWrap/>
          </w:tcPr>
          <w:p w14:paraId="0A694B43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57D1">
              <w:rPr>
                <w:rFonts w:ascii="Arial" w:hAnsi="Arial" w:cs="Arial"/>
                <w:sz w:val="18"/>
                <w:szCs w:val="18"/>
              </w:rPr>
              <w:t>52.5</w:t>
            </w:r>
          </w:p>
        </w:tc>
        <w:tc>
          <w:tcPr>
            <w:tcW w:w="958" w:type="dxa"/>
            <w:shd w:val="clear" w:color="auto" w:fill="auto"/>
            <w:noWrap/>
          </w:tcPr>
          <w:p w14:paraId="0478EDD5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57D1">
              <w:rPr>
                <w:rFonts w:ascii="Arial" w:hAnsi="Arial" w:cs="Arial"/>
                <w:sz w:val="18"/>
                <w:szCs w:val="18"/>
              </w:rPr>
              <w:t>9.8</w:t>
            </w:r>
          </w:p>
        </w:tc>
        <w:tc>
          <w:tcPr>
            <w:tcW w:w="843" w:type="dxa"/>
            <w:shd w:val="clear" w:color="auto" w:fill="auto"/>
            <w:noWrap/>
          </w:tcPr>
          <w:p w14:paraId="2E48C977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57D1">
              <w:rPr>
                <w:rFonts w:ascii="Arial" w:hAnsi="Arial" w:cs="Arial"/>
                <w:sz w:val="18"/>
                <w:szCs w:val="18"/>
              </w:rPr>
              <w:t>68.9</w:t>
            </w:r>
          </w:p>
        </w:tc>
        <w:tc>
          <w:tcPr>
            <w:tcW w:w="944" w:type="dxa"/>
            <w:shd w:val="clear" w:color="auto" w:fill="auto"/>
            <w:noWrap/>
          </w:tcPr>
          <w:p w14:paraId="39659FD7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57D1">
              <w:rPr>
                <w:rFonts w:ascii="Arial" w:hAnsi="Arial" w:cs="Arial"/>
                <w:sz w:val="18"/>
                <w:szCs w:val="18"/>
              </w:rPr>
              <w:t>8.2</w:t>
            </w:r>
          </w:p>
        </w:tc>
        <w:tc>
          <w:tcPr>
            <w:tcW w:w="992" w:type="dxa"/>
          </w:tcPr>
          <w:p w14:paraId="0AB1CB22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57D1">
              <w:rPr>
                <w:rFonts w:ascii="Arial" w:hAnsi="Arial" w:cs="Arial"/>
                <w:sz w:val="18"/>
                <w:szCs w:val="18"/>
              </w:rPr>
              <w:t>68.9</w:t>
            </w:r>
          </w:p>
        </w:tc>
        <w:tc>
          <w:tcPr>
            <w:tcW w:w="1126" w:type="dxa"/>
          </w:tcPr>
          <w:p w14:paraId="61CA8A87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57D1">
              <w:rPr>
                <w:rFonts w:ascii="Arial" w:hAnsi="Arial" w:cs="Arial"/>
                <w:sz w:val="18"/>
                <w:szCs w:val="18"/>
              </w:rPr>
              <w:t>13.1</w:t>
            </w:r>
          </w:p>
        </w:tc>
      </w:tr>
      <w:tr w:rsidR="00E257D1" w:rsidRPr="00E257D1" w14:paraId="018E9557" w14:textId="77777777" w:rsidTr="00CC3922">
        <w:trPr>
          <w:trHeight w:val="288"/>
        </w:trPr>
        <w:tc>
          <w:tcPr>
            <w:tcW w:w="1140" w:type="dxa"/>
            <w:tcBorders>
              <w:bottom w:val="single" w:sz="4" w:space="0" w:color="auto"/>
            </w:tcBorders>
            <w:noWrap/>
            <w:vAlign w:val="center"/>
          </w:tcPr>
          <w:p w14:paraId="256C69C4" w14:textId="77777777" w:rsidR="00E257D1" w:rsidRPr="00E257D1" w:rsidRDefault="00E257D1" w:rsidP="00CC3922">
            <w:pPr>
              <w:spacing w:after="0" w:line="264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Year 5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4B2250EE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57D1">
              <w:rPr>
                <w:rFonts w:ascii="Arial" w:hAnsi="Arial" w:cs="Arial"/>
                <w:color w:val="000000"/>
                <w:sz w:val="18"/>
                <w:szCs w:val="18"/>
              </w:rPr>
              <w:t>35.6 (1)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noWrap/>
            <w:vAlign w:val="bottom"/>
          </w:tcPr>
          <w:p w14:paraId="7E87944C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auto"/>
          </w:tcPr>
          <w:p w14:paraId="32511FA5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57D1">
              <w:rPr>
                <w:rFonts w:ascii="Arial" w:hAnsi="Arial" w:cs="Arial"/>
                <w:sz w:val="18"/>
                <w:szCs w:val="18"/>
              </w:rPr>
              <w:t>57.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D37D67A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57D1">
              <w:rPr>
                <w:rFonts w:ascii="Arial" w:hAnsi="Arial" w:cs="Arial"/>
                <w:sz w:val="18"/>
                <w:szCs w:val="18"/>
              </w:rPr>
              <w:t>80.2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</w:tcPr>
          <w:p w14:paraId="122C08D9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57D1">
              <w:rPr>
                <w:rFonts w:ascii="Arial" w:hAnsi="Arial" w:cs="Arial"/>
                <w:sz w:val="18"/>
                <w:szCs w:val="18"/>
              </w:rPr>
              <w:t>6.3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</w:tcPr>
          <w:p w14:paraId="3E5C307E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57D1">
              <w:rPr>
                <w:rFonts w:ascii="Arial" w:hAnsi="Arial" w:cs="Arial"/>
                <w:sz w:val="18"/>
                <w:szCs w:val="18"/>
              </w:rPr>
              <w:t>16.7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</w:tcPr>
          <w:p w14:paraId="71BD2C6F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57D1">
              <w:rPr>
                <w:rFonts w:ascii="Arial" w:hAnsi="Arial" w:cs="Arial"/>
                <w:sz w:val="18"/>
                <w:szCs w:val="18"/>
              </w:rPr>
              <w:t>13.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15E964A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57D1">
              <w:rPr>
                <w:rFonts w:ascii="Arial" w:hAnsi="Arial" w:cs="Arial"/>
                <w:sz w:val="18"/>
                <w:szCs w:val="18"/>
              </w:rPr>
              <w:t>15.6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4B84104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57D1">
              <w:rPr>
                <w:rFonts w:ascii="Arial" w:hAnsi="Arial" w:cs="Arial"/>
                <w:sz w:val="18"/>
                <w:szCs w:val="18"/>
              </w:rPr>
              <w:t>46.9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BA30FC5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57D1">
              <w:rPr>
                <w:rFonts w:ascii="Arial" w:hAnsi="Arial" w:cs="Arial"/>
                <w:sz w:val="18"/>
                <w:szCs w:val="18"/>
              </w:rPr>
              <w:t>18.8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9A0CB53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57D1">
              <w:rPr>
                <w:rFonts w:ascii="Arial" w:hAnsi="Arial" w:cs="Arial"/>
                <w:sz w:val="18"/>
                <w:szCs w:val="18"/>
              </w:rPr>
              <w:t>68.8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8A50DB6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57D1">
              <w:rPr>
                <w:rFonts w:ascii="Arial" w:hAnsi="Arial" w:cs="Arial"/>
                <w:sz w:val="18"/>
                <w:szCs w:val="18"/>
              </w:rPr>
              <w:t>3.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F0BE1CD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57D1">
              <w:rPr>
                <w:rFonts w:ascii="Arial" w:hAnsi="Arial" w:cs="Arial"/>
                <w:sz w:val="18"/>
                <w:szCs w:val="18"/>
              </w:rPr>
              <w:t>65.6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75E2316A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57D1">
              <w:rPr>
                <w:rFonts w:ascii="Arial" w:hAnsi="Arial" w:cs="Arial"/>
                <w:sz w:val="18"/>
                <w:szCs w:val="18"/>
              </w:rPr>
              <w:t>34.4</w:t>
            </w:r>
          </w:p>
        </w:tc>
      </w:tr>
      <w:tr w:rsidR="00E257D1" w:rsidRPr="00E257D1" w14:paraId="207BB78A" w14:textId="77777777" w:rsidTr="00CC3922">
        <w:trPr>
          <w:trHeight w:val="288"/>
        </w:trPr>
        <w:tc>
          <w:tcPr>
            <w:tcW w:w="114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603D863" w14:textId="77777777" w:rsidR="00E257D1" w:rsidRPr="00E257D1" w:rsidRDefault="00E257D1" w:rsidP="00CC3922">
            <w:pPr>
              <w:spacing w:after="0" w:line="264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912721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257D1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32.0 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7970823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202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81FF6F7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257D1">
              <w:rPr>
                <w:rFonts w:ascii="Arial" w:hAnsi="Arial" w:cs="Arial"/>
                <w:b/>
                <w:color w:val="000000"/>
                <w:sz w:val="18"/>
                <w:szCs w:val="18"/>
              </w:rPr>
              <w:t>49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D5229D0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257D1">
              <w:rPr>
                <w:rFonts w:ascii="Arial" w:hAnsi="Arial" w:cs="Arial"/>
                <w:b/>
                <w:color w:val="000000"/>
                <w:sz w:val="18"/>
                <w:szCs w:val="18"/>
              </w:rPr>
              <w:t>87.1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41AE05C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257D1">
              <w:rPr>
                <w:rFonts w:ascii="Arial" w:hAnsi="Arial" w:cs="Arial"/>
                <w:b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61E146B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257D1">
              <w:rPr>
                <w:rFonts w:ascii="Arial" w:hAnsi="Arial" w:cs="Arial"/>
                <w:b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B023566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257D1">
              <w:rPr>
                <w:rFonts w:ascii="Arial" w:hAnsi="Arial" w:cs="Arial"/>
                <w:b/>
                <w:color w:val="000000"/>
                <w:sz w:val="18"/>
                <w:szCs w:val="18"/>
              </w:rPr>
              <w:t>7.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EC74C70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257D1">
              <w:rPr>
                <w:rFonts w:ascii="Arial" w:hAnsi="Arial" w:cs="Arial"/>
                <w:b/>
                <w:color w:val="000000"/>
                <w:sz w:val="18"/>
                <w:szCs w:val="18"/>
              </w:rPr>
              <w:t>9.4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ECC6257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257D1">
              <w:rPr>
                <w:rFonts w:ascii="Arial" w:hAnsi="Arial" w:cs="Arial"/>
                <w:b/>
                <w:color w:val="000000"/>
                <w:sz w:val="18"/>
                <w:szCs w:val="18"/>
              </w:rPr>
              <w:t>44.6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1E594F9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257D1">
              <w:rPr>
                <w:rFonts w:ascii="Arial" w:hAnsi="Arial" w:cs="Arial"/>
                <w:b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F90E78D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257D1">
              <w:rPr>
                <w:rFonts w:ascii="Arial" w:hAnsi="Arial" w:cs="Arial"/>
                <w:b/>
                <w:color w:val="000000"/>
                <w:sz w:val="18"/>
                <w:szCs w:val="18"/>
              </w:rPr>
              <w:t>66.8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50FF6ED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257D1">
              <w:rPr>
                <w:rFonts w:ascii="Arial" w:hAnsi="Arial" w:cs="Arial"/>
                <w:b/>
                <w:color w:val="000000"/>
                <w:sz w:val="18"/>
                <w:szCs w:val="18"/>
              </w:rPr>
              <w:t>4.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0808863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257D1">
              <w:rPr>
                <w:rFonts w:ascii="Arial" w:hAnsi="Arial" w:cs="Arial"/>
                <w:b/>
                <w:color w:val="000000"/>
                <w:sz w:val="18"/>
                <w:szCs w:val="18"/>
              </w:rPr>
              <w:t>63.4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DFD10D5" w14:textId="77777777" w:rsidR="00E257D1" w:rsidRPr="00E257D1" w:rsidRDefault="00E257D1" w:rsidP="00CC3922">
            <w:pPr>
              <w:spacing w:after="0" w:line="264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257D1">
              <w:rPr>
                <w:rFonts w:ascii="Arial" w:hAnsi="Arial" w:cs="Arial"/>
                <w:b/>
                <w:color w:val="000000"/>
                <w:sz w:val="18"/>
                <w:szCs w:val="18"/>
              </w:rPr>
              <w:t>20.3</w:t>
            </w:r>
          </w:p>
        </w:tc>
      </w:tr>
      <w:tr w:rsidR="001F683C" w:rsidRPr="00E257D1" w14:paraId="3E6967E4" w14:textId="77777777" w:rsidTr="00CC3922">
        <w:trPr>
          <w:trHeight w:val="288"/>
        </w:trPr>
        <w:tc>
          <w:tcPr>
            <w:tcW w:w="114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3CDBDC" w14:textId="77777777" w:rsidR="001F683C" w:rsidRPr="00E257D1" w:rsidRDefault="001F683C" w:rsidP="00CC3922">
            <w:pPr>
              <w:spacing w:after="0" w:line="264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Rank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A487D8F" w14:textId="77777777" w:rsidR="001F683C" w:rsidRPr="00E257D1" w:rsidRDefault="001F683C" w:rsidP="00CC3922">
            <w:pPr>
              <w:spacing w:after="0" w:line="264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ACB5FA3" w14:textId="201D9777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20CC73" w14:textId="77777777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50489F" w14:textId="77777777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FEC484" w14:textId="77777777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C5E41A" w14:textId="77777777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CCA5B7" w14:textId="77777777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FE4961" w14:textId="77777777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351D74C" w14:textId="77777777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5BD35E7" w14:textId="77777777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6C9E111" w14:textId="77777777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9CC4D93" w14:textId="77777777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C8D8BE" w14:textId="77777777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2FD0C8" w14:textId="77777777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A70EB5" w:rsidRPr="00E257D1" w14:paraId="5E829BB5" w14:textId="77777777" w:rsidTr="00CC3922">
        <w:trPr>
          <w:trHeight w:val="288"/>
        </w:trPr>
        <w:tc>
          <w:tcPr>
            <w:tcW w:w="1140" w:type="dxa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42B4CD60" w14:textId="1D8954BE" w:rsidR="001F683C" w:rsidRPr="00E257D1" w:rsidRDefault="001F683C" w:rsidP="00CC3922">
            <w:pPr>
              <w:spacing w:after="0" w:line="264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B)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05E7CA4A" w14:textId="77777777" w:rsidR="001F683C" w:rsidRPr="00E257D1" w:rsidRDefault="001F683C" w:rsidP="00CC3922">
            <w:pPr>
              <w:spacing w:after="0" w:line="264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2D37ADFF" w14:textId="776F5A4A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C1AEC79" w14:textId="77777777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FEEB9D2" w14:textId="77777777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45B7B4A" w14:textId="77777777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495A319" w14:textId="77777777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B9EA80E" w14:textId="77777777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0A22736" w14:textId="77777777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37C6FB7D" w14:textId="77777777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67AABF14" w14:textId="77777777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1C7145D9" w14:textId="77777777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409158AB" w14:textId="77777777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30372DD" w14:textId="77777777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565A3A7C" w14:textId="77777777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A70EB5" w:rsidRPr="00E257D1" w14:paraId="1C973A2D" w14:textId="77777777" w:rsidTr="00CC3922">
        <w:trPr>
          <w:trHeight w:val="288"/>
        </w:trPr>
        <w:tc>
          <w:tcPr>
            <w:tcW w:w="1140" w:type="dxa"/>
            <w:noWrap/>
            <w:vAlign w:val="center"/>
          </w:tcPr>
          <w:p w14:paraId="218BC743" w14:textId="5A82803E" w:rsidR="001F683C" w:rsidRPr="00E257D1" w:rsidRDefault="001F683C" w:rsidP="00CC3922">
            <w:pPr>
              <w:spacing w:after="0" w:line="264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School A</w:t>
            </w:r>
          </w:p>
        </w:tc>
        <w:tc>
          <w:tcPr>
            <w:tcW w:w="976" w:type="dxa"/>
            <w:shd w:val="clear" w:color="auto" w:fill="9BBB59" w:themeFill="accent3"/>
            <w:vAlign w:val="bottom"/>
          </w:tcPr>
          <w:p w14:paraId="7B411A88" w14:textId="5B7E9DFE" w:rsidR="001F683C" w:rsidRPr="00E257D1" w:rsidRDefault="001F683C" w:rsidP="00CC3922">
            <w:pPr>
              <w:spacing w:after="0" w:line="264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color w:val="000000"/>
                <w:sz w:val="18"/>
                <w:szCs w:val="18"/>
              </w:rPr>
              <w:t>63.2 (5)</w:t>
            </w:r>
          </w:p>
        </w:tc>
        <w:tc>
          <w:tcPr>
            <w:tcW w:w="614" w:type="dxa"/>
            <w:noWrap/>
            <w:vAlign w:val="bottom"/>
          </w:tcPr>
          <w:p w14:paraId="0A681F73" w14:textId="3FFCC874" w:rsidR="001F683C" w:rsidRPr="00E257D1" w:rsidRDefault="006F0DCD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824" w:type="dxa"/>
            <w:shd w:val="clear" w:color="auto" w:fill="9BBB59" w:themeFill="accent3"/>
            <w:vAlign w:val="bottom"/>
          </w:tcPr>
          <w:p w14:paraId="578B248A" w14:textId="009E1A31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.6</w:t>
            </w:r>
          </w:p>
        </w:tc>
        <w:tc>
          <w:tcPr>
            <w:tcW w:w="992" w:type="dxa"/>
            <w:vAlign w:val="bottom"/>
          </w:tcPr>
          <w:p w14:paraId="1005B0F4" w14:textId="4C5F782E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0.3</w:t>
            </w:r>
          </w:p>
        </w:tc>
        <w:tc>
          <w:tcPr>
            <w:tcW w:w="987" w:type="dxa"/>
            <w:shd w:val="clear" w:color="auto" w:fill="9BBB59" w:themeFill="accent3"/>
            <w:vAlign w:val="bottom"/>
          </w:tcPr>
          <w:p w14:paraId="45624CEB" w14:textId="05926744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.6</w:t>
            </w:r>
          </w:p>
        </w:tc>
        <w:tc>
          <w:tcPr>
            <w:tcW w:w="1052" w:type="dxa"/>
            <w:shd w:val="clear" w:color="auto" w:fill="9BBB59" w:themeFill="accent3"/>
            <w:vAlign w:val="bottom"/>
          </w:tcPr>
          <w:p w14:paraId="672DA9C3" w14:textId="5C903F84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.5</w:t>
            </w:r>
          </w:p>
        </w:tc>
        <w:tc>
          <w:tcPr>
            <w:tcW w:w="1193" w:type="dxa"/>
            <w:shd w:val="clear" w:color="auto" w:fill="9BBB59" w:themeFill="accent3"/>
            <w:vAlign w:val="bottom"/>
          </w:tcPr>
          <w:p w14:paraId="5DD6883D" w14:textId="24E1A46A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.8</w:t>
            </w:r>
          </w:p>
        </w:tc>
        <w:tc>
          <w:tcPr>
            <w:tcW w:w="992" w:type="dxa"/>
            <w:shd w:val="clear" w:color="auto" w:fill="9BBB59" w:themeFill="accent3"/>
            <w:vAlign w:val="bottom"/>
          </w:tcPr>
          <w:p w14:paraId="0A35634E" w14:textId="7F6D3AD7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7.7</w:t>
            </w:r>
          </w:p>
        </w:tc>
        <w:tc>
          <w:tcPr>
            <w:tcW w:w="1101" w:type="dxa"/>
            <w:shd w:val="clear" w:color="auto" w:fill="9BBB59" w:themeFill="accent3"/>
            <w:noWrap/>
            <w:vAlign w:val="bottom"/>
          </w:tcPr>
          <w:p w14:paraId="3D2F6454" w14:textId="1C773D1F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3.9</w:t>
            </w:r>
          </w:p>
        </w:tc>
        <w:tc>
          <w:tcPr>
            <w:tcW w:w="958" w:type="dxa"/>
            <w:shd w:val="clear" w:color="auto" w:fill="9BBB59" w:themeFill="accent3"/>
            <w:noWrap/>
            <w:vAlign w:val="bottom"/>
          </w:tcPr>
          <w:p w14:paraId="5E28BECF" w14:textId="2570A136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.3</w:t>
            </w:r>
          </w:p>
        </w:tc>
        <w:tc>
          <w:tcPr>
            <w:tcW w:w="843" w:type="dxa"/>
            <w:shd w:val="clear" w:color="auto" w:fill="9BBB59" w:themeFill="accent3"/>
            <w:noWrap/>
            <w:vAlign w:val="bottom"/>
          </w:tcPr>
          <w:p w14:paraId="5C2CF24D" w14:textId="6CE54B03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6.8</w:t>
            </w:r>
          </w:p>
        </w:tc>
        <w:tc>
          <w:tcPr>
            <w:tcW w:w="944" w:type="dxa"/>
            <w:shd w:val="clear" w:color="auto" w:fill="9BBB59" w:themeFill="accent3"/>
            <w:noWrap/>
            <w:vAlign w:val="bottom"/>
          </w:tcPr>
          <w:p w14:paraId="43584B6A" w14:textId="337BAD59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.9</w:t>
            </w:r>
          </w:p>
        </w:tc>
        <w:tc>
          <w:tcPr>
            <w:tcW w:w="992" w:type="dxa"/>
          </w:tcPr>
          <w:p w14:paraId="2D51FA60" w14:textId="2AB60188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8.1</w:t>
            </w:r>
          </w:p>
        </w:tc>
        <w:tc>
          <w:tcPr>
            <w:tcW w:w="1126" w:type="dxa"/>
            <w:shd w:val="clear" w:color="auto" w:fill="9BBB59" w:themeFill="accent3"/>
          </w:tcPr>
          <w:p w14:paraId="3CFEF8B0" w14:textId="23657BD9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4.5</w:t>
            </w:r>
          </w:p>
        </w:tc>
      </w:tr>
      <w:tr w:rsidR="00A70EB5" w:rsidRPr="00E257D1" w14:paraId="57E02782" w14:textId="77777777" w:rsidTr="00CC3922">
        <w:trPr>
          <w:trHeight w:val="288"/>
        </w:trPr>
        <w:tc>
          <w:tcPr>
            <w:tcW w:w="1140" w:type="dxa"/>
            <w:noWrap/>
          </w:tcPr>
          <w:p w14:paraId="709F99B3" w14:textId="074D0B94" w:rsidR="001F683C" w:rsidRPr="00E257D1" w:rsidRDefault="001F683C" w:rsidP="00CC3922">
            <w:pPr>
              <w:spacing w:after="0" w:line="264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School B</w:t>
            </w:r>
          </w:p>
        </w:tc>
        <w:tc>
          <w:tcPr>
            <w:tcW w:w="976" w:type="dxa"/>
            <w:shd w:val="clear" w:color="auto" w:fill="9BBB59" w:themeFill="accent3"/>
            <w:vAlign w:val="bottom"/>
          </w:tcPr>
          <w:p w14:paraId="7D6F2D3D" w14:textId="31C1D4C7" w:rsidR="001F683C" w:rsidRPr="00E257D1" w:rsidRDefault="001F683C" w:rsidP="00CC3922">
            <w:pPr>
              <w:spacing w:after="0" w:line="264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color w:val="000000"/>
                <w:sz w:val="18"/>
                <w:szCs w:val="18"/>
              </w:rPr>
              <w:t>74.0 (3)</w:t>
            </w:r>
          </w:p>
        </w:tc>
        <w:tc>
          <w:tcPr>
            <w:tcW w:w="614" w:type="dxa"/>
            <w:noWrap/>
            <w:vAlign w:val="bottom"/>
          </w:tcPr>
          <w:p w14:paraId="35D86190" w14:textId="740CAFFB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24" w:type="dxa"/>
            <w:shd w:val="clear" w:color="auto" w:fill="9BBB59" w:themeFill="accent3"/>
            <w:vAlign w:val="bottom"/>
          </w:tcPr>
          <w:p w14:paraId="49239CC4" w14:textId="25C81A49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93.8</w:t>
            </w:r>
          </w:p>
        </w:tc>
        <w:tc>
          <w:tcPr>
            <w:tcW w:w="992" w:type="dxa"/>
            <w:shd w:val="clear" w:color="auto" w:fill="9BBB59" w:themeFill="accent3"/>
            <w:vAlign w:val="bottom"/>
          </w:tcPr>
          <w:p w14:paraId="7641E1AB" w14:textId="08A51DCB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87.5</w:t>
            </w:r>
          </w:p>
        </w:tc>
        <w:tc>
          <w:tcPr>
            <w:tcW w:w="987" w:type="dxa"/>
            <w:shd w:val="clear" w:color="auto" w:fill="9BBB59" w:themeFill="accent3"/>
            <w:vAlign w:val="bottom"/>
          </w:tcPr>
          <w:p w14:paraId="587B4E7D" w14:textId="41749BDC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5.0</w:t>
            </w:r>
          </w:p>
        </w:tc>
        <w:tc>
          <w:tcPr>
            <w:tcW w:w="1052" w:type="dxa"/>
            <w:shd w:val="clear" w:color="auto" w:fill="9BBB59" w:themeFill="accent3"/>
            <w:vAlign w:val="bottom"/>
          </w:tcPr>
          <w:p w14:paraId="0D7EE482" w14:textId="318C19B8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1.3</w:t>
            </w:r>
          </w:p>
        </w:tc>
        <w:tc>
          <w:tcPr>
            <w:tcW w:w="1193" w:type="dxa"/>
            <w:shd w:val="clear" w:color="auto" w:fill="9BBB59" w:themeFill="accent3"/>
            <w:vAlign w:val="bottom"/>
          </w:tcPr>
          <w:p w14:paraId="5811138F" w14:textId="66C376AB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62.5</w:t>
            </w:r>
          </w:p>
        </w:tc>
        <w:tc>
          <w:tcPr>
            <w:tcW w:w="992" w:type="dxa"/>
            <w:shd w:val="clear" w:color="auto" w:fill="9BBB59" w:themeFill="accent3"/>
            <w:vAlign w:val="bottom"/>
          </w:tcPr>
          <w:p w14:paraId="222847F7" w14:textId="73AC5B41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43.8</w:t>
            </w:r>
          </w:p>
        </w:tc>
        <w:tc>
          <w:tcPr>
            <w:tcW w:w="1101" w:type="dxa"/>
            <w:shd w:val="clear" w:color="auto" w:fill="9BBB59" w:themeFill="accent3"/>
            <w:noWrap/>
            <w:vAlign w:val="bottom"/>
          </w:tcPr>
          <w:p w14:paraId="7E5DA199" w14:textId="3635C45A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58" w:type="dxa"/>
            <w:shd w:val="clear" w:color="auto" w:fill="9BBB59" w:themeFill="accent3"/>
            <w:noWrap/>
            <w:vAlign w:val="bottom"/>
          </w:tcPr>
          <w:p w14:paraId="690D66BC" w14:textId="47BA6E5C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5.0</w:t>
            </w:r>
          </w:p>
        </w:tc>
        <w:tc>
          <w:tcPr>
            <w:tcW w:w="843" w:type="dxa"/>
            <w:shd w:val="clear" w:color="auto" w:fill="9BBB59" w:themeFill="accent3"/>
            <w:noWrap/>
            <w:vAlign w:val="bottom"/>
          </w:tcPr>
          <w:p w14:paraId="422B39C0" w14:textId="5628AC11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7.5</w:t>
            </w:r>
          </w:p>
        </w:tc>
        <w:tc>
          <w:tcPr>
            <w:tcW w:w="944" w:type="dxa"/>
            <w:shd w:val="clear" w:color="auto" w:fill="9BBB59" w:themeFill="accent3"/>
            <w:noWrap/>
            <w:vAlign w:val="bottom"/>
          </w:tcPr>
          <w:p w14:paraId="0F535378" w14:textId="715DF08C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.3</w:t>
            </w:r>
          </w:p>
        </w:tc>
        <w:tc>
          <w:tcPr>
            <w:tcW w:w="992" w:type="dxa"/>
            <w:shd w:val="clear" w:color="auto" w:fill="9BBB59" w:themeFill="accent3"/>
          </w:tcPr>
          <w:p w14:paraId="0AB5D879" w14:textId="3BE22C09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8.8</w:t>
            </w:r>
          </w:p>
        </w:tc>
        <w:tc>
          <w:tcPr>
            <w:tcW w:w="1126" w:type="dxa"/>
            <w:shd w:val="clear" w:color="auto" w:fill="9BBB59" w:themeFill="accent3"/>
          </w:tcPr>
          <w:p w14:paraId="7D3E3E12" w14:textId="6EC034CD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1.3</w:t>
            </w:r>
          </w:p>
        </w:tc>
      </w:tr>
      <w:tr w:rsidR="00A70EB5" w:rsidRPr="00E257D1" w14:paraId="4AE5E3C5" w14:textId="77777777" w:rsidTr="00CC3922">
        <w:trPr>
          <w:trHeight w:val="288"/>
        </w:trPr>
        <w:tc>
          <w:tcPr>
            <w:tcW w:w="1140" w:type="dxa"/>
            <w:noWrap/>
          </w:tcPr>
          <w:p w14:paraId="4D588084" w14:textId="5EB68D03" w:rsidR="001F683C" w:rsidRPr="00E257D1" w:rsidRDefault="001F683C" w:rsidP="00CC3922">
            <w:pPr>
              <w:spacing w:after="0" w:line="264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School C</w:t>
            </w:r>
          </w:p>
        </w:tc>
        <w:tc>
          <w:tcPr>
            <w:tcW w:w="976" w:type="dxa"/>
            <w:shd w:val="clear" w:color="auto" w:fill="9BBB59" w:themeFill="accent3"/>
            <w:vAlign w:val="bottom"/>
          </w:tcPr>
          <w:p w14:paraId="6D25DE58" w14:textId="1C4CA5B3" w:rsidR="001F683C" w:rsidRPr="00E257D1" w:rsidRDefault="001F683C" w:rsidP="00CC3922">
            <w:pPr>
              <w:spacing w:after="0" w:line="264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color w:val="000000"/>
                <w:sz w:val="18"/>
                <w:szCs w:val="18"/>
              </w:rPr>
              <w:t>81.4 (2)</w:t>
            </w:r>
          </w:p>
        </w:tc>
        <w:tc>
          <w:tcPr>
            <w:tcW w:w="614" w:type="dxa"/>
            <w:noWrap/>
            <w:vAlign w:val="bottom"/>
          </w:tcPr>
          <w:p w14:paraId="57471D12" w14:textId="437D964C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824" w:type="dxa"/>
            <w:shd w:val="clear" w:color="auto" w:fill="9BBB59" w:themeFill="accent3"/>
            <w:vAlign w:val="bottom"/>
          </w:tcPr>
          <w:p w14:paraId="5E332290" w14:textId="43FBCC62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6.7</w:t>
            </w:r>
          </w:p>
        </w:tc>
        <w:tc>
          <w:tcPr>
            <w:tcW w:w="992" w:type="dxa"/>
            <w:shd w:val="clear" w:color="auto" w:fill="9BBB59" w:themeFill="accent3"/>
            <w:vAlign w:val="bottom"/>
          </w:tcPr>
          <w:p w14:paraId="6AC1E525" w14:textId="2DDC9F39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3.3</w:t>
            </w:r>
          </w:p>
        </w:tc>
        <w:tc>
          <w:tcPr>
            <w:tcW w:w="987" w:type="dxa"/>
            <w:shd w:val="clear" w:color="auto" w:fill="9BBB59" w:themeFill="accent3"/>
            <w:vAlign w:val="bottom"/>
          </w:tcPr>
          <w:p w14:paraId="2B80BFCB" w14:textId="03D51C76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.0</w:t>
            </w:r>
          </w:p>
        </w:tc>
        <w:tc>
          <w:tcPr>
            <w:tcW w:w="1052" w:type="dxa"/>
            <w:shd w:val="clear" w:color="auto" w:fill="9BBB59" w:themeFill="accent3"/>
            <w:vAlign w:val="bottom"/>
          </w:tcPr>
          <w:p w14:paraId="054A922F" w14:textId="21B18AAC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6.7</w:t>
            </w:r>
          </w:p>
        </w:tc>
        <w:tc>
          <w:tcPr>
            <w:tcW w:w="1193" w:type="dxa"/>
            <w:shd w:val="clear" w:color="auto" w:fill="9BBB59" w:themeFill="accent3"/>
            <w:vAlign w:val="bottom"/>
          </w:tcPr>
          <w:p w14:paraId="18D6DAD6" w14:textId="3321BDFB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6.7</w:t>
            </w:r>
          </w:p>
        </w:tc>
        <w:tc>
          <w:tcPr>
            <w:tcW w:w="992" w:type="dxa"/>
            <w:shd w:val="clear" w:color="auto" w:fill="9BBB59" w:themeFill="accent3"/>
            <w:vAlign w:val="bottom"/>
          </w:tcPr>
          <w:p w14:paraId="0595FB58" w14:textId="30820354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3.3</w:t>
            </w:r>
          </w:p>
        </w:tc>
        <w:tc>
          <w:tcPr>
            <w:tcW w:w="1101" w:type="dxa"/>
            <w:shd w:val="clear" w:color="auto" w:fill="9BBB59" w:themeFill="accent3"/>
            <w:noWrap/>
            <w:vAlign w:val="bottom"/>
          </w:tcPr>
          <w:p w14:paraId="65D809E7" w14:textId="06C66963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6.7</w:t>
            </w:r>
          </w:p>
        </w:tc>
        <w:tc>
          <w:tcPr>
            <w:tcW w:w="958" w:type="dxa"/>
            <w:shd w:val="clear" w:color="auto" w:fill="9BBB59" w:themeFill="accent3"/>
            <w:noWrap/>
            <w:vAlign w:val="bottom"/>
          </w:tcPr>
          <w:p w14:paraId="2C00BFD5" w14:textId="04C5B377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6.7</w:t>
            </w:r>
          </w:p>
        </w:tc>
        <w:tc>
          <w:tcPr>
            <w:tcW w:w="843" w:type="dxa"/>
            <w:shd w:val="clear" w:color="auto" w:fill="9BBB59" w:themeFill="accent3"/>
            <w:noWrap/>
            <w:vAlign w:val="bottom"/>
          </w:tcPr>
          <w:p w14:paraId="33CC0AD9" w14:textId="2F828E0F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0.0</w:t>
            </w:r>
          </w:p>
        </w:tc>
        <w:tc>
          <w:tcPr>
            <w:tcW w:w="944" w:type="dxa"/>
            <w:shd w:val="clear" w:color="auto" w:fill="9BBB59" w:themeFill="accent3"/>
            <w:noWrap/>
            <w:vAlign w:val="bottom"/>
          </w:tcPr>
          <w:p w14:paraId="35C8F0B6" w14:textId="3E90A745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0.0</w:t>
            </w:r>
          </w:p>
        </w:tc>
        <w:tc>
          <w:tcPr>
            <w:tcW w:w="992" w:type="dxa"/>
            <w:shd w:val="clear" w:color="auto" w:fill="9BBB59" w:themeFill="accent3"/>
          </w:tcPr>
          <w:p w14:paraId="78C753B3" w14:textId="4E6DE964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6.7</w:t>
            </w:r>
          </w:p>
        </w:tc>
        <w:tc>
          <w:tcPr>
            <w:tcW w:w="1126" w:type="dxa"/>
            <w:shd w:val="clear" w:color="auto" w:fill="9BBB59" w:themeFill="accent3"/>
          </w:tcPr>
          <w:p w14:paraId="11E2F536" w14:textId="699F8DAC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0.3</w:t>
            </w:r>
          </w:p>
        </w:tc>
      </w:tr>
      <w:tr w:rsidR="00A70EB5" w:rsidRPr="00E257D1" w14:paraId="39CD829B" w14:textId="77777777" w:rsidTr="00CC3922">
        <w:trPr>
          <w:trHeight w:val="288"/>
        </w:trPr>
        <w:tc>
          <w:tcPr>
            <w:tcW w:w="1140" w:type="dxa"/>
            <w:noWrap/>
          </w:tcPr>
          <w:p w14:paraId="705FDD85" w14:textId="290AF25A" w:rsidR="001F683C" w:rsidRPr="00E257D1" w:rsidRDefault="001F683C" w:rsidP="00CC3922">
            <w:pPr>
              <w:spacing w:after="0" w:line="264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School D</w:t>
            </w:r>
          </w:p>
        </w:tc>
        <w:tc>
          <w:tcPr>
            <w:tcW w:w="976" w:type="dxa"/>
            <w:shd w:val="clear" w:color="auto" w:fill="9BBB59" w:themeFill="accent3"/>
            <w:vAlign w:val="bottom"/>
          </w:tcPr>
          <w:p w14:paraId="66D38FDF" w14:textId="24002BA2" w:rsidR="001F683C" w:rsidRPr="00E257D1" w:rsidRDefault="001F683C" w:rsidP="00CC3922">
            <w:pPr>
              <w:spacing w:after="0" w:line="264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color w:val="000000"/>
                <w:sz w:val="18"/>
                <w:szCs w:val="18"/>
              </w:rPr>
              <w:t>49.2 (7)</w:t>
            </w:r>
          </w:p>
        </w:tc>
        <w:tc>
          <w:tcPr>
            <w:tcW w:w="614" w:type="dxa"/>
            <w:noWrap/>
            <w:vAlign w:val="bottom"/>
          </w:tcPr>
          <w:p w14:paraId="28C2392B" w14:textId="35969D86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824" w:type="dxa"/>
            <w:shd w:val="clear" w:color="auto" w:fill="9BBB59" w:themeFill="accent3"/>
            <w:vAlign w:val="bottom"/>
          </w:tcPr>
          <w:p w14:paraId="3E17F838" w14:textId="6E25F5F1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81.0</w:t>
            </w:r>
          </w:p>
        </w:tc>
        <w:tc>
          <w:tcPr>
            <w:tcW w:w="992" w:type="dxa"/>
            <w:shd w:val="clear" w:color="auto" w:fill="9BBB59" w:themeFill="accent3"/>
            <w:vAlign w:val="bottom"/>
          </w:tcPr>
          <w:p w14:paraId="389A4EC4" w14:textId="41591DB4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87" w:type="dxa"/>
            <w:shd w:val="clear" w:color="auto" w:fill="9BBB59" w:themeFill="accent3"/>
            <w:vAlign w:val="bottom"/>
          </w:tcPr>
          <w:p w14:paraId="12CC878D" w14:textId="12D565AC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5</w:t>
            </w:r>
          </w:p>
        </w:tc>
        <w:tc>
          <w:tcPr>
            <w:tcW w:w="1052" w:type="dxa"/>
            <w:shd w:val="clear" w:color="auto" w:fill="9BBB59" w:themeFill="accent3"/>
            <w:vAlign w:val="bottom"/>
          </w:tcPr>
          <w:p w14:paraId="4B78F79A" w14:textId="1FAA44D0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.0</w:t>
            </w:r>
          </w:p>
        </w:tc>
        <w:tc>
          <w:tcPr>
            <w:tcW w:w="1193" w:type="dxa"/>
            <w:shd w:val="clear" w:color="auto" w:fill="9BBB59" w:themeFill="accent3"/>
            <w:vAlign w:val="bottom"/>
          </w:tcPr>
          <w:p w14:paraId="7ABF9E71" w14:textId="621EA46B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28.6</w:t>
            </w:r>
          </w:p>
        </w:tc>
        <w:tc>
          <w:tcPr>
            <w:tcW w:w="992" w:type="dxa"/>
            <w:shd w:val="clear" w:color="auto" w:fill="9BBB59" w:themeFill="accent3"/>
            <w:vAlign w:val="bottom"/>
          </w:tcPr>
          <w:p w14:paraId="242E4A8A" w14:textId="4C969A4D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101" w:type="dxa"/>
            <w:shd w:val="clear" w:color="auto" w:fill="9BBB59" w:themeFill="accent3"/>
            <w:noWrap/>
            <w:vAlign w:val="bottom"/>
          </w:tcPr>
          <w:p w14:paraId="1EEE62C8" w14:textId="48AA585C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1.4</w:t>
            </w:r>
          </w:p>
        </w:tc>
        <w:tc>
          <w:tcPr>
            <w:tcW w:w="958" w:type="dxa"/>
            <w:shd w:val="clear" w:color="auto" w:fill="9BBB59" w:themeFill="accent3"/>
            <w:noWrap/>
            <w:vAlign w:val="bottom"/>
          </w:tcPr>
          <w:p w14:paraId="3A50538B" w14:textId="4A0C99D6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.1</w:t>
            </w:r>
          </w:p>
        </w:tc>
        <w:tc>
          <w:tcPr>
            <w:tcW w:w="843" w:type="dxa"/>
            <w:shd w:val="clear" w:color="auto" w:fill="9BBB59" w:themeFill="accent3"/>
            <w:noWrap/>
            <w:vAlign w:val="bottom"/>
          </w:tcPr>
          <w:p w14:paraId="36A1E0E0" w14:textId="60768D78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81.0</w:t>
            </w:r>
          </w:p>
        </w:tc>
        <w:tc>
          <w:tcPr>
            <w:tcW w:w="944" w:type="dxa"/>
            <w:shd w:val="clear" w:color="auto" w:fill="9BBB59" w:themeFill="accent3"/>
            <w:noWrap/>
            <w:vAlign w:val="bottom"/>
          </w:tcPr>
          <w:p w14:paraId="7B3CC1FF" w14:textId="3F1E0F8F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.0</w:t>
            </w:r>
          </w:p>
        </w:tc>
        <w:tc>
          <w:tcPr>
            <w:tcW w:w="992" w:type="dxa"/>
            <w:shd w:val="clear" w:color="auto" w:fill="9BBB59" w:themeFill="accent3"/>
          </w:tcPr>
          <w:p w14:paraId="64EB3E8F" w14:textId="7F47A80D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5.7</w:t>
            </w:r>
          </w:p>
        </w:tc>
        <w:tc>
          <w:tcPr>
            <w:tcW w:w="1126" w:type="dxa"/>
            <w:shd w:val="clear" w:color="auto" w:fill="9BBB59" w:themeFill="accent3"/>
          </w:tcPr>
          <w:p w14:paraId="2FCBD595" w14:textId="7B070962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.1</w:t>
            </w:r>
          </w:p>
        </w:tc>
      </w:tr>
      <w:tr w:rsidR="00A70EB5" w:rsidRPr="00E257D1" w14:paraId="0F6B0D41" w14:textId="77777777" w:rsidTr="00CC3922">
        <w:trPr>
          <w:trHeight w:val="288"/>
        </w:trPr>
        <w:tc>
          <w:tcPr>
            <w:tcW w:w="1140" w:type="dxa"/>
            <w:noWrap/>
          </w:tcPr>
          <w:p w14:paraId="1C18471B" w14:textId="57FFEECF" w:rsidR="001F683C" w:rsidRPr="00E257D1" w:rsidRDefault="001F683C" w:rsidP="00CC3922">
            <w:pPr>
              <w:spacing w:after="0" w:line="264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School E</w:t>
            </w:r>
          </w:p>
        </w:tc>
        <w:tc>
          <w:tcPr>
            <w:tcW w:w="976" w:type="dxa"/>
            <w:shd w:val="clear" w:color="auto" w:fill="9BBB59" w:themeFill="accent3"/>
            <w:vAlign w:val="bottom"/>
          </w:tcPr>
          <w:p w14:paraId="11582D4F" w14:textId="10795EEF" w:rsidR="001F683C" w:rsidRPr="00E257D1" w:rsidRDefault="001F683C" w:rsidP="00CC3922">
            <w:pPr>
              <w:spacing w:after="0" w:line="264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color w:val="000000"/>
                <w:sz w:val="18"/>
                <w:szCs w:val="18"/>
              </w:rPr>
              <w:t>50.6 (6)</w:t>
            </w:r>
          </w:p>
        </w:tc>
        <w:tc>
          <w:tcPr>
            <w:tcW w:w="614" w:type="dxa"/>
            <w:noWrap/>
            <w:vAlign w:val="bottom"/>
          </w:tcPr>
          <w:p w14:paraId="6A6CA5A2" w14:textId="1B3BA13C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824" w:type="dxa"/>
            <w:shd w:val="clear" w:color="auto" w:fill="9BBB59" w:themeFill="accent3"/>
            <w:vAlign w:val="bottom"/>
          </w:tcPr>
          <w:p w14:paraId="651B14FC" w14:textId="59A54D4B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6.2</w:t>
            </w:r>
          </w:p>
        </w:tc>
        <w:tc>
          <w:tcPr>
            <w:tcW w:w="992" w:type="dxa"/>
            <w:shd w:val="clear" w:color="auto" w:fill="9BBB59" w:themeFill="accent3"/>
            <w:vAlign w:val="bottom"/>
          </w:tcPr>
          <w:p w14:paraId="5B00FF48" w14:textId="35930F90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6.2</w:t>
            </w:r>
          </w:p>
        </w:tc>
        <w:tc>
          <w:tcPr>
            <w:tcW w:w="987" w:type="dxa"/>
            <w:shd w:val="clear" w:color="auto" w:fill="9BBB59" w:themeFill="accent3"/>
            <w:vAlign w:val="bottom"/>
          </w:tcPr>
          <w:p w14:paraId="504E5109" w14:textId="65C8CE91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7</w:t>
            </w:r>
          </w:p>
        </w:tc>
        <w:tc>
          <w:tcPr>
            <w:tcW w:w="1052" w:type="dxa"/>
            <w:shd w:val="clear" w:color="auto" w:fill="9BBB59" w:themeFill="accent3"/>
            <w:vAlign w:val="bottom"/>
          </w:tcPr>
          <w:p w14:paraId="6787A4FA" w14:textId="63A986E9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8</w:t>
            </w:r>
          </w:p>
        </w:tc>
        <w:tc>
          <w:tcPr>
            <w:tcW w:w="1193" w:type="dxa"/>
            <w:shd w:val="clear" w:color="auto" w:fill="9BBB59" w:themeFill="accent3"/>
            <w:vAlign w:val="bottom"/>
          </w:tcPr>
          <w:p w14:paraId="59D0FB70" w14:textId="79A98A9B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.9</w:t>
            </w:r>
          </w:p>
        </w:tc>
        <w:tc>
          <w:tcPr>
            <w:tcW w:w="992" w:type="dxa"/>
            <w:shd w:val="clear" w:color="auto" w:fill="9BBB59" w:themeFill="accent3"/>
            <w:vAlign w:val="bottom"/>
          </w:tcPr>
          <w:p w14:paraId="414AD1C0" w14:textId="78376713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.2</w:t>
            </w:r>
          </w:p>
        </w:tc>
        <w:tc>
          <w:tcPr>
            <w:tcW w:w="1101" w:type="dxa"/>
            <w:shd w:val="clear" w:color="auto" w:fill="9BBB59" w:themeFill="accent3"/>
            <w:noWrap/>
            <w:vAlign w:val="bottom"/>
          </w:tcPr>
          <w:p w14:paraId="6E5D9953" w14:textId="007A2D08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1.5</w:t>
            </w:r>
          </w:p>
        </w:tc>
        <w:tc>
          <w:tcPr>
            <w:tcW w:w="958" w:type="dxa"/>
            <w:shd w:val="clear" w:color="auto" w:fill="9BBB59" w:themeFill="accent3"/>
            <w:noWrap/>
            <w:vAlign w:val="bottom"/>
          </w:tcPr>
          <w:p w14:paraId="17CFF88B" w14:textId="6A1E3963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.7</w:t>
            </w:r>
          </w:p>
        </w:tc>
        <w:tc>
          <w:tcPr>
            <w:tcW w:w="843" w:type="dxa"/>
            <w:shd w:val="clear" w:color="auto" w:fill="9BBB59" w:themeFill="accent3"/>
            <w:noWrap/>
            <w:vAlign w:val="bottom"/>
          </w:tcPr>
          <w:p w14:paraId="207EBBD9" w14:textId="248C6E9F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96.2</w:t>
            </w:r>
          </w:p>
        </w:tc>
        <w:tc>
          <w:tcPr>
            <w:tcW w:w="944" w:type="dxa"/>
            <w:shd w:val="clear" w:color="auto" w:fill="9BBB59" w:themeFill="accent3"/>
            <w:noWrap/>
            <w:vAlign w:val="bottom"/>
          </w:tcPr>
          <w:p w14:paraId="38F93505" w14:textId="3A7C9F08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8</w:t>
            </w:r>
          </w:p>
        </w:tc>
        <w:tc>
          <w:tcPr>
            <w:tcW w:w="992" w:type="dxa"/>
            <w:shd w:val="clear" w:color="auto" w:fill="9BBB59" w:themeFill="accent3"/>
          </w:tcPr>
          <w:p w14:paraId="4B73DBB4" w14:textId="59EDC481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4.6</w:t>
            </w:r>
          </w:p>
        </w:tc>
        <w:tc>
          <w:tcPr>
            <w:tcW w:w="1126" w:type="dxa"/>
            <w:shd w:val="clear" w:color="auto" w:fill="9BBB59" w:themeFill="accent3"/>
          </w:tcPr>
          <w:p w14:paraId="36C06EE5" w14:textId="11987776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.8</w:t>
            </w:r>
          </w:p>
        </w:tc>
      </w:tr>
      <w:tr w:rsidR="00A70EB5" w:rsidRPr="00E257D1" w14:paraId="59BD4373" w14:textId="77777777" w:rsidTr="00CC3922">
        <w:trPr>
          <w:trHeight w:val="288"/>
        </w:trPr>
        <w:tc>
          <w:tcPr>
            <w:tcW w:w="1140" w:type="dxa"/>
            <w:noWrap/>
          </w:tcPr>
          <w:p w14:paraId="18E823B9" w14:textId="212BA13E" w:rsidR="001F683C" w:rsidRPr="00E257D1" w:rsidRDefault="001F683C" w:rsidP="00CC3922">
            <w:pPr>
              <w:spacing w:after="0" w:line="264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School F</w:t>
            </w:r>
          </w:p>
        </w:tc>
        <w:tc>
          <w:tcPr>
            <w:tcW w:w="976" w:type="dxa"/>
            <w:shd w:val="clear" w:color="auto" w:fill="9BBB59" w:themeFill="accent3"/>
            <w:vAlign w:val="bottom"/>
          </w:tcPr>
          <w:p w14:paraId="5FCA41C7" w14:textId="21D583EB" w:rsidR="001F683C" w:rsidRPr="00E257D1" w:rsidRDefault="001F683C" w:rsidP="00CC3922">
            <w:pPr>
              <w:spacing w:after="0" w:line="264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color w:val="000000"/>
                <w:sz w:val="18"/>
                <w:szCs w:val="18"/>
              </w:rPr>
              <w:t>47.8 (8)</w:t>
            </w:r>
          </w:p>
        </w:tc>
        <w:tc>
          <w:tcPr>
            <w:tcW w:w="614" w:type="dxa"/>
            <w:noWrap/>
            <w:vAlign w:val="bottom"/>
          </w:tcPr>
          <w:p w14:paraId="1CAF3106" w14:textId="17329149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824" w:type="dxa"/>
            <w:shd w:val="clear" w:color="auto" w:fill="9BBB59" w:themeFill="accent3"/>
            <w:vAlign w:val="bottom"/>
          </w:tcPr>
          <w:p w14:paraId="07F86B3B" w14:textId="09FC58DE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3.7</w:t>
            </w:r>
          </w:p>
        </w:tc>
        <w:tc>
          <w:tcPr>
            <w:tcW w:w="992" w:type="dxa"/>
            <w:shd w:val="clear" w:color="auto" w:fill="9BBB59" w:themeFill="accent3"/>
            <w:vAlign w:val="bottom"/>
          </w:tcPr>
          <w:p w14:paraId="603664D0" w14:textId="30E9EABB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9.5</w:t>
            </w:r>
          </w:p>
        </w:tc>
        <w:tc>
          <w:tcPr>
            <w:tcW w:w="987" w:type="dxa"/>
            <w:shd w:val="clear" w:color="auto" w:fill="9BBB59" w:themeFill="accent3"/>
            <w:vAlign w:val="bottom"/>
          </w:tcPr>
          <w:p w14:paraId="21C66A1D" w14:textId="18DED69C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.3</w:t>
            </w:r>
          </w:p>
        </w:tc>
        <w:tc>
          <w:tcPr>
            <w:tcW w:w="1052" w:type="dxa"/>
            <w:shd w:val="clear" w:color="auto" w:fill="9BBB59" w:themeFill="accent3"/>
            <w:vAlign w:val="bottom"/>
          </w:tcPr>
          <w:p w14:paraId="53E19940" w14:textId="37DBEDDF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.8</w:t>
            </w:r>
          </w:p>
        </w:tc>
        <w:tc>
          <w:tcPr>
            <w:tcW w:w="1193" w:type="dxa"/>
            <w:shd w:val="clear" w:color="auto" w:fill="9BBB59" w:themeFill="accent3"/>
            <w:vAlign w:val="bottom"/>
          </w:tcPr>
          <w:p w14:paraId="10C1075E" w14:textId="0B415DA1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.1</w:t>
            </w:r>
          </w:p>
        </w:tc>
        <w:tc>
          <w:tcPr>
            <w:tcW w:w="992" w:type="dxa"/>
            <w:vAlign w:val="bottom"/>
          </w:tcPr>
          <w:p w14:paraId="58444FD4" w14:textId="65B1A641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101" w:type="dxa"/>
            <w:shd w:val="clear" w:color="auto" w:fill="9BBB59" w:themeFill="accent3"/>
            <w:noWrap/>
            <w:vAlign w:val="bottom"/>
          </w:tcPr>
          <w:p w14:paraId="4FB75813" w14:textId="6B43F15D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8.4</w:t>
            </w:r>
          </w:p>
        </w:tc>
        <w:tc>
          <w:tcPr>
            <w:tcW w:w="958" w:type="dxa"/>
            <w:shd w:val="clear" w:color="auto" w:fill="9BBB59" w:themeFill="accent3"/>
            <w:noWrap/>
            <w:vAlign w:val="bottom"/>
          </w:tcPr>
          <w:p w14:paraId="47BAA57F" w14:textId="288F7040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.9</w:t>
            </w:r>
          </w:p>
        </w:tc>
        <w:tc>
          <w:tcPr>
            <w:tcW w:w="843" w:type="dxa"/>
            <w:shd w:val="clear" w:color="auto" w:fill="9BBB59" w:themeFill="accent3"/>
            <w:noWrap/>
            <w:vAlign w:val="bottom"/>
          </w:tcPr>
          <w:p w14:paraId="5E6BD5BF" w14:textId="21D21DA5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4.2</w:t>
            </w:r>
          </w:p>
        </w:tc>
        <w:tc>
          <w:tcPr>
            <w:tcW w:w="944" w:type="dxa"/>
            <w:shd w:val="clear" w:color="auto" w:fill="9BBB59" w:themeFill="accent3"/>
            <w:noWrap/>
            <w:vAlign w:val="bottom"/>
          </w:tcPr>
          <w:p w14:paraId="69F3EDB4" w14:textId="14C806FB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5</w:t>
            </w:r>
          </w:p>
        </w:tc>
        <w:tc>
          <w:tcPr>
            <w:tcW w:w="992" w:type="dxa"/>
            <w:shd w:val="clear" w:color="auto" w:fill="9BBB59" w:themeFill="accent3"/>
          </w:tcPr>
          <w:p w14:paraId="4DF3131E" w14:textId="58C07BF6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8.4</w:t>
            </w:r>
          </w:p>
        </w:tc>
        <w:tc>
          <w:tcPr>
            <w:tcW w:w="1126" w:type="dxa"/>
            <w:shd w:val="clear" w:color="auto" w:fill="9BBB59" w:themeFill="accent3"/>
          </w:tcPr>
          <w:p w14:paraId="013141FD" w14:textId="6B606FB8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.8</w:t>
            </w:r>
          </w:p>
        </w:tc>
      </w:tr>
      <w:tr w:rsidR="00A70EB5" w:rsidRPr="00E257D1" w14:paraId="7746128A" w14:textId="77777777" w:rsidTr="00CC3922">
        <w:trPr>
          <w:trHeight w:val="288"/>
        </w:trPr>
        <w:tc>
          <w:tcPr>
            <w:tcW w:w="1140" w:type="dxa"/>
            <w:noWrap/>
          </w:tcPr>
          <w:p w14:paraId="4CD189FD" w14:textId="6DAAE080" w:rsidR="001F683C" w:rsidRPr="00E257D1" w:rsidRDefault="001F683C" w:rsidP="00CC3922">
            <w:pPr>
              <w:spacing w:after="0" w:line="264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School G</w:t>
            </w:r>
          </w:p>
        </w:tc>
        <w:tc>
          <w:tcPr>
            <w:tcW w:w="976" w:type="dxa"/>
            <w:shd w:val="clear" w:color="auto" w:fill="9BBB59" w:themeFill="accent3"/>
            <w:vAlign w:val="bottom"/>
          </w:tcPr>
          <w:p w14:paraId="46595835" w14:textId="4F7375AD" w:rsidR="001F683C" w:rsidRPr="00E257D1" w:rsidRDefault="001F683C" w:rsidP="00CC3922">
            <w:pPr>
              <w:spacing w:after="0" w:line="264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color w:val="000000"/>
                <w:sz w:val="18"/>
                <w:szCs w:val="18"/>
              </w:rPr>
              <w:t>64.7 (4)</w:t>
            </w:r>
          </w:p>
        </w:tc>
        <w:tc>
          <w:tcPr>
            <w:tcW w:w="614" w:type="dxa"/>
            <w:noWrap/>
            <w:vAlign w:val="bottom"/>
          </w:tcPr>
          <w:p w14:paraId="1DA793D7" w14:textId="1B764C56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824" w:type="dxa"/>
            <w:shd w:val="clear" w:color="auto" w:fill="9BBB59" w:themeFill="accent3"/>
            <w:vAlign w:val="bottom"/>
          </w:tcPr>
          <w:p w14:paraId="40DF6C48" w14:textId="245B3498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0.0</w:t>
            </w:r>
          </w:p>
        </w:tc>
        <w:tc>
          <w:tcPr>
            <w:tcW w:w="992" w:type="dxa"/>
            <w:vAlign w:val="bottom"/>
          </w:tcPr>
          <w:p w14:paraId="5649E371" w14:textId="59FD6B48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3.3</w:t>
            </w:r>
          </w:p>
        </w:tc>
        <w:tc>
          <w:tcPr>
            <w:tcW w:w="987" w:type="dxa"/>
            <w:shd w:val="clear" w:color="auto" w:fill="9BBB59" w:themeFill="accent3"/>
            <w:vAlign w:val="bottom"/>
          </w:tcPr>
          <w:p w14:paraId="6BA7455B" w14:textId="6A098E9B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3.3</w:t>
            </w:r>
          </w:p>
        </w:tc>
        <w:tc>
          <w:tcPr>
            <w:tcW w:w="1052" w:type="dxa"/>
            <w:shd w:val="clear" w:color="auto" w:fill="9BBB59" w:themeFill="accent3"/>
            <w:vAlign w:val="bottom"/>
          </w:tcPr>
          <w:p w14:paraId="0B1CB610" w14:textId="0BB0CE44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.7</w:t>
            </w:r>
          </w:p>
        </w:tc>
        <w:tc>
          <w:tcPr>
            <w:tcW w:w="1193" w:type="dxa"/>
            <w:shd w:val="clear" w:color="auto" w:fill="9BBB59" w:themeFill="accent3"/>
            <w:vAlign w:val="bottom"/>
          </w:tcPr>
          <w:p w14:paraId="67813CFB" w14:textId="18E5C725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.0</w:t>
            </w:r>
          </w:p>
        </w:tc>
        <w:tc>
          <w:tcPr>
            <w:tcW w:w="992" w:type="dxa"/>
            <w:shd w:val="clear" w:color="auto" w:fill="9BBB59" w:themeFill="accent3"/>
            <w:vAlign w:val="bottom"/>
          </w:tcPr>
          <w:p w14:paraId="640D59B9" w14:textId="42159202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.3</w:t>
            </w:r>
          </w:p>
        </w:tc>
        <w:tc>
          <w:tcPr>
            <w:tcW w:w="1101" w:type="dxa"/>
            <w:shd w:val="clear" w:color="auto" w:fill="9BBB59" w:themeFill="accent3"/>
            <w:noWrap/>
            <w:vAlign w:val="bottom"/>
          </w:tcPr>
          <w:p w14:paraId="6F3807AA" w14:textId="508F4013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3.3</w:t>
            </w:r>
          </w:p>
        </w:tc>
        <w:tc>
          <w:tcPr>
            <w:tcW w:w="958" w:type="dxa"/>
            <w:shd w:val="clear" w:color="auto" w:fill="9BBB59" w:themeFill="accent3"/>
            <w:noWrap/>
            <w:vAlign w:val="bottom"/>
          </w:tcPr>
          <w:p w14:paraId="538AEF74" w14:textId="229A0194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3.3</w:t>
            </w:r>
          </w:p>
        </w:tc>
        <w:tc>
          <w:tcPr>
            <w:tcW w:w="843" w:type="dxa"/>
            <w:shd w:val="clear" w:color="auto" w:fill="9BBB59" w:themeFill="accent3"/>
            <w:noWrap/>
            <w:vAlign w:val="bottom"/>
          </w:tcPr>
          <w:p w14:paraId="14112829" w14:textId="093B5B18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3.3</w:t>
            </w:r>
          </w:p>
        </w:tc>
        <w:tc>
          <w:tcPr>
            <w:tcW w:w="944" w:type="dxa"/>
            <w:shd w:val="clear" w:color="auto" w:fill="9BBB59" w:themeFill="accent3"/>
            <w:noWrap/>
            <w:vAlign w:val="bottom"/>
          </w:tcPr>
          <w:p w14:paraId="713E5966" w14:textId="45225068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.3</w:t>
            </w:r>
          </w:p>
        </w:tc>
        <w:tc>
          <w:tcPr>
            <w:tcW w:w="992" w:type="dxa"/>
            <w:shd w:val="clear" w:color="auto" w:fill="9BBB59" w:themeFill="accent3"/>
          </w:tcPr>
          <w:p w14:paraId="7FF89A35" w14:textId="50737175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.0</w:t>
            </w:r>
          </w:p>
        </w:tc>
        <w:tc>
          <w:tcPr>
            <w:tcW w:w="1126" w:type="dxa"/>
            <w:shd w:val="clear" w:color="auto" w:fill="9BBB59" w:themeFill="accent3"/>
          </w:tcPr>
          <w:p w14:paraId="7F40E2B4" w14:textId="77D480E0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6.7</w:t>
            </w:r>
          </w:p>
        </w:tc>
      </w:tr>
      <w:tr w:rsidR="00A70EB5" w:rsidRPr="00E257D1" w14:paraId="2188A5F5" w14:textId="77777777" w:rsidTr="00CC3922">
        <w:trPr>
          <w:trHeight w:val="288"/>
        </w:trPr>
        <w:tc>
          <w:tcPr>
            <w:tcW w:w="1140" w:type="dxa"/>
            <w:tcBorders>
              <w:bottom w:val="single" w:sz="4" w:space="0" w:color="auto"/>
            </w:tcBorders>
            <w:noWrap/>
          </w:tcPr>
          <w:p w14:paraId="564241C6" w14:textId="2E60F661" w:rsidR="001F683C" w:rsidRPr="00E257D1" w:rsidRDefault="001F683C" w:rsidP="00CC3922">
            <w:pPr>
              <w:spacing w:after="0" w:line="264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School H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9BBB59" w:themeFill="accent3"/>
            <w:vAlign w:val="bottom"/>
          </w:tcPr>
          <w:p w14:paraId="759B5ED6" w14:textId="58D8BB62" w:rsidR="001F683C" w:rsidRPr="00E257D1" w:rsidRDefault="001F683C" w:rsidP="00CC3922">
            <w:pPr>
              <w:spacing w:after="0" w:line="264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color w:val="000000"/>
                <w:sz w:val="18"/>
                <w:szCs w:val="18"/>
              </w:rPr>
              <w:t>82.2 (1)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noWrap/>
            <w:vAlign w:val="bottom"/>
          </w:tcPr>
          <w:p w14:paraId="46E23CB2" w14:textId="0D9977C5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9BBB59" w:themeFill="accent3"/>
            <w:vAlign w:val="bottom"/>
          </w:tcPr>
          <w:p w14:paraId="703F447D" w14:textId="539479E3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3.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9BBB59" w:themeFill="accent3"/>
            <w:vAlign w:val="bottom"/>
          </w:tcPr>
          <w:p w14:paraId="463368B8" w14:textId="0214D196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9BBB59" w:themeFill="accent3"/>
            <w:vAlign w:val="bottom"/>
          </w:tcPr>
          <w:p w14:paraId="3D4537AE" w14:textId="73B90BFB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.2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9BBB59" w:themeFill="accent3"/>
            <w:vAlign w:val="bottom"/>
          </w:tcPr>
          <w:p w14:paraId="2375EA13" w14:textId="1D0D87A3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5.9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9BBB59" w:themeFill="accent3"/>
            <w:vAlign w:val="bottom"/>
          </w:tcPr>
          <w:p w14:paraId="7DA1A8E6" w14:textId="2B192E8A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9.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9BBB59" w:themeFill="accent3"/>
            <w:vAlign w:val="bottom"/>
          </w:tcPr>
          <w:p w14:paraId="3DD98321" w14:textId="001B3210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5.9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9BBB59" w:themeFill="accent3"/>
            <w:noWrap/>
            <w:vAlign w:val="bottom"/>
          </w:tcPr>
          <w:p w14:paraId="5C886154" w14:textId="2E5C3FB1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9.7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9BBB59" w:themeFill="accent3"/>
            <w:noWrap/>
            <w:vAlign w:val="bottom"/>
          </w:tcPr>
          <w:p w14:paraId="770AB345" w14:textId="240445C4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6.6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9BBB59" w:themeFill="accent3"/>
            <w:noWrap/>
            <w:vAlign w:val="bottom"/>
          </w:tcPr>
          <w:p w14:paraId="708C6383" w14:textId="52F5379C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6.6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9BBB59" w:themeFill="accent3"/>
            <w:noWrap/>
            <w:vAlign w:val="bottom"/>
          </w:tcPr>
          <w:p w14:paraId="54D285C2" w14:textId="2463397C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9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9BBB59" w:themeFill="accent3"/>
          </w:tcPr>
          <w:p w14:paraId="2B625658" w14:textId="0DA10D69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3.1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9BBB59" w:themeFill="accent3"/>
          </w:tcPr>
          <w:p w14:paraId="769732E6" w14:textId="768C33EE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9.7</w:t>
            </w:r>
          </w:p>
        </w:tc>
      </w:tr>
      <w:tr w:rsidR="00A70EB5" w:rsidRPr="00E257D1" w14:paraId="1DDC3B6B" w14:textId="77777777" w:rsidTr="00CC3922">
        <w:trPr>
          <w:trHeight w:val="288"/>
        </w:trPr>
        <w:tc>
          <w:tcPr>
            <w:tcW w:w="1140" w:type="dxa"/>
            <w:tcBorders>
              <w:top w:val="single" w:sz="4" w:space="0" w:color="auto"/>
            </w:tcBorders>
            <w:noWrap/>
            <w:vAlign w:val="center"/>
          </w:tcPr>
          <w:p w14:paraId="125359FC" w14:textId="7BB139E7" w:rsidR="001F683C" w:rsidRPr="00E257D1" w:rsidRDefault="001F683C" w:rsidP="00CC3922">
            <w:pPr>
              <w:spacing w:after="0" w:line="264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Year 3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9BBB59" w:themeFill="accent3"/>
            <w:vAlign w:val="bottom"/>
          </w:tcPr>
          <w:p w14:paraId="2913219C" w14:textId="59074A47" w:rsidR="001F683C" w:rsidRPr="00E257D1" w:rsidRDefault="001F683C" w:rsidP="00CC3922">
            <w:pPr>
              <w:spacing w:after="0" w:line="264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color w:val="000000"/>
                <w:sz w:val="18"/>
                <w:szCs w:val="18"/>
              </w:rPr>
              <w:t>78.5 (1)</w:t>
            </w:r>
          </w:p>
        </w:tc>
        <w:tc>
          <w:tcPr>
            <w:tcW w:w="614" w:type="dxa"/>
            <w:tcBorders>
              <w:top w:val="single" w:sz="4" w:space="0" w:color="auto"/>
            </w:tcBorders>
            <w:noWrap/>
            <w:vAlign w:val="bottom"/>
          </w:tcPr>
          <w:p w14:paraId="22AFD1F2" w14:textId="07B96D46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9BBB59" w:themeFill="accent3"/>
            <w:vAlign w:val="bottom"/>
          </w:tcPr>
          <w:p w14:paraId="4E15E9A2" w14:textId="6FA1C3FC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color w:val="000000"/>
                <w:sz w:val="18"/>
                <w:szCs w:val="18"/>
              </w:rPr>
              <w:t>91.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9BBB59" w:themeFill="accent3"/>
            <w:vAlign w:val="bottom"/>
          </w:tcPr>
          <w:p w14:paraId="39B0D8F3" w14:textId="2BE8852C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color w:val="000000"/>
                <w:sz w:val="18"/>
                <w:szCs w:val="18"/>
              </w:rPr>
              <w:t>95.6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9BBB59" w:themeFill="accent3"/>
            <w:vAlign w:val="bottom"/>
          </w:tcPr>
          <w:p w14:paraId="507FA7BC" w14:textId="1249AEBF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color w:val="000000"/>
                <w:sz w:val="18"/>
                <w:szCs w:val="18"/>
              </w:rPr>
              <w:t>37.8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9BBB59" w:themeFill="accent3"/>
            <w:vAlign w:val="bottom"/>
          </w:tcPr>
          <w:p w14:paraId="4C52BFBF" w14:textId="2FC18CFC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color w:val="000000"/>
                <w:sz w:val="18"/>
                <w:szCs w:val="18"/>
              </w:rPr>
              <w:t>75.6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9BBB59" w:themeFill="accent3"/>
            <w:vAlign w:val="bottom"/>
          </w:tcPr>
          <w:p w14:paraId="1D92E42C" w14:textId="2F4A70D8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9BBB59" w:themeFill="accent3"/>
            <w:vAlign w:val="bottom"/>
          </w:tcPr>
          <w:p w14:paraId="27482109" w14:textId="55D7EB61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color w:val="000000"/>
                <w:sz w:val="18"/>
                <w:szCs w:val="18"/>
              </w:rPr>
              <w:t>64.4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9BBB59" w:themeFill="accent3"/>
            <w:noWrap/>
            <w:vAlign w:val="bottom"/>
          </w:tcPr>
          <w:p w14:paraId="152820D3" w14:textId="576DCB11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color w:val="000000"/>
                <w:sz w:val="18"/>
                <w:szCs w:val="18"/>
              </w:rPr>
              <w:t>93.3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9BBB59" w:themeFill="accent3"/>
            <w:noWrap/>
            <w:vAlign w:val="bottom"/>
          </w:tcPr>
          <w:p w14:paraId="3F800E3A" w14:textId="2A143B6C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color w:val="000000"/>
                <w:sz w:val="18"/>
                <w:szCs w:val="18"/>
              </w:rPr>
              <w:t>88.9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9BBB59" w:themeFill="accent3"/>
            <w:noWrap/>
            <w:vAlign w:val="bottom"/>
          </w:tcPr>
          <w:p w14:paraId="2EAE9D2A" w14:textId="65385574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color w:val="000000"/>
                <w:sz w:val="18"/>
                <w:szCs w:val="18"/>
              </w:rPr>
              <w:t>93.3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9BBB59" w:themeFill="accent3"/>
            <w:noWrap/>
            <w:vAlign w:val="bottom"/>
          </w:tcPr>
          <w:p w14:paraId="7BD022C8" w14:textId="3D333E53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color w:val="000000"/>
                <w:sz w:val="18"/>
                <w:szCs w:val="18"/>
              </w:rPr>
              <w:t>51.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9BBB59" w:themeFill="accent3"/>
            <w:vAlign w:val="bottom"/>
          </w:tcPr>
          <w:p w14:paraId="7AD33A47" w14:textId="71EAC14D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color w:val="000000"/>
                <w:sz w:val="18"/>
                <w:szCs w:val="18"/>
              </w:rPr>
              <w:t>84.4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9BBB59" w:themeFill="accent3"/>
            <w:vAlign w:val="bottom"/>
          </w:tcPr>
          <w:p w14:paraId="146FBE17" w14:textId="5606AE4B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color w:val="000000"/>
                <w:sz w:val="18"/>
                <w:szCs w:val="18"/>
              </w:rPr>
              <w:t>86.7</w:t>
            </w:r>
          </w:p>
        </w:tc>
      </w:tr>
      <w:tr w:rsidR="00A70EB5" w:rsidRPr="00E257D1" w14:paraId="26FA4F90" w14:textId="77777777" w:rsidTr="00CC3922">
        <w:trPr>
          <w:trHeight w:val="288"/>
        </w:trPr>
        <w:tc>
          <w:tcPr>
            <w:tcW w:w="1140" w:type="dxa"/>
            <w:noWrap/>
            <w:vAlign w:val="center"/>
          </w:tcPr>
          <w:p w14:paraId="24E04127" w14:textId="59594EE2" w:rsidR="001F683C" w:rsidRPr="00E257D1" w:rsidRDefault="001F683C" w:rsidP="00CC3922">
            <w:pPr>
              <w:spacing w:after="0" w:line="264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Year 4</w:t>
            </w:r>
          </w:p>
        </w:tc>
        <w:tc>
          <w:tcPr>
            <w:tcW w:w="976" w:type="dxa"/>
            <w:shd w:val="clear" w:color="auto" w:fill="9BBB59" w:themeFill="accent3"/>
            <w:vAlign w:val="bottom"/>
          </w:tcPr>
          <w:p w14:paraId="6ECB6A67" w14:textId="5234138F" w:rsidR="001F683C" w:rsidRPr="00E257D1" w:rsidRDefault="001F683C" w:rsidP="00CC3922">
            <w:pPr>
              <w:spacing w:after="0" w:line="264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color w:val="000000"/>
                <w:sz w:val="18"/>
                <w:szCs w:val="18"/>
              </w:rPr>
              <w:t>63.9 (2)</w:t>
            </w:r>
          </w:p>
        </w:tc>
        <w:tc>
          <w:tcPr>
            <w:tcW w:w="614" w:type="dxa"/>
            <w:noWrap/>
            <w:vAlign w:val="bottom"/>
          </w:tcPr>
          <w:p w14:paraId="4A30415F" w14:textId="32DF3E86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824" w:type="dxa"/>
            <w:shd w:val="clear" w:color="auto" w:fill="9BBB59" w:themeFill="accent3"/>
            <w:vAlign w:val="bottom"/>
          </w:tcPr>
          <w:p w14:paraId="3848A8F0" w14:textId="396E71E6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color w:val="000000"/>
                <w:sz w:val="18"/>
                <w:szCs w:val="18"/>
              </w:rPr>
              <w:t>85.2</w:t>
            </w:r>
          </w:p>
        </w:tc>
        <w:tc>
          <w:tcPr>
            <w:tcW w:w="992" w:type="dxa"/>
            <w:vAlign w:val="bottom"/>
          </w:tcPr>
          <w:p w14:paraId="5685C758" w14:textId="5D144883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color w:val="000000"/>
                <w:sz w:val="18"/>
                <w:szCs w:val="18"/>
              </w:rPr>
              <w:t>91.8</w:t>
            </w:r>
          </w:p>
        </w:tc>
        <w:tc>
          <w:tcPr>
            <w:tcW w:w="987" w:type="dxa"/>
            <w:shd w:val="clear" w:color="auto" w:fill="9BBB59" w:themeFill="accent3"/>
            <w:vAlign w:val="bottom"/>
          </w:tcPr>
          <w:p w14:paraId="653D51BC" w14:textId="6E2EC020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color w:val="000000"/>
                <w:sz w:val="18"/>
                <w:szCs w:val="18"/>
              </w:rPr>
              <w:t>72.1</w:t>
            </w:r>
          </w:p>
        </w:tc>
        <w:tc>
          <w:tcPr>
            <w:tcW w:w="1052" w:type="dxa"/>
            <w:shd w:val="clear" w:color="auto" w:fill="9BBB59" w:themeFill="accent3"/>
            <w:vAlign w:val="bottom"/>
          </w:tcPr>
          <w:p w14:paraId="7C75802C" w14:textId="128D731B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1193" w:type="dxa"/>
            <w:shd w:val="clear" w:color="auto" w:fill="9BBB59" w:themeFill="accent3"/>
            <w:vAlign w:val="bottom"/>
          </w:tcPr>
          <w:p w14:paraId="42C300E2" w14:textId="57858070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992" w:type="dxa"/>
            <w:shd w:val="clear" w:color="auto" w:fill="9BBB59" w:themeFill="accent3"/>
            <w:vAlign w:val="bottom"/>
          </w:tcPr>
          <w:p w14:paraId="4E05C354" w14:textId="379D3A48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color w:val="000000"/>
                <w:sz w:val="18"/>
                <w:szCs w:val="18"/>
              </w:rPr>
              <w:t>55.7</w:t>
            </w:r>
          </w:p>
        </w:tc>
        <w:tc>
          <w:tcPr>
            <w:tcW w:w="1101" w:type="dxa"/>
            <w:shd w:val="clear" w:color="auto" w:fill="9BBB59" w:themeFill="accent3"/>
            <w:noWrap/>
            <w:vAlign w:val="bottom"/>
          </w:tcPr>
          <w:p w14:paraId="4E235691" w14:textId="25D19DB8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color w:val="000000"/>
                <w:sz w:val="18"/>
                <w:szCs w:val="18"/>
              </w:rPr>
              <w:t>83.6</w:t>
            </w:r>
          </w:p>
        </w:tc>
        <w:tc>
          <w:tcPr>
            <w:tcW w:w="958" w:type="dxa"/>
            <w:shd w:val="clear" w:color="auto" w:fill="9BBB59" w:themeFill="accent3"/>
            <w:noWrap/>
            <w:vAlign w:val="bottom"/>
          </w:tcPr>
          <w:p w14:paraId="3CBCC57A" w14:textId="759C7335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color w:val="000000"/>
                <w:sz w:val="18"/>
                <w:szCs w:val="18"/>
              </w:rPr>
              <w:t>52.5</w:t>
            </w:r>
          </w:p>
        </w:tc>
        <w:tc>
          <w:tcPr>
            <w:tcW w:w="843" w:type="dxa"/>
            <w:shd w:val="clear" w:color="auto" w:fill="9BBB59" w:themeFill="accent3"/>
            <w:noWrap/>
            <w:vAlign w:val="bottom"/>
          </w:tcPr>
          <w:p w14:paraId="30F0BA21" w14:textId="0DFCB084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color w:val="000000"/>
                <w:sz w:val="18"/>
                <w:szCs w:val="18"/>
              </w:rPr>
              <w:t>90.2</w:t>
            </w:r>
          </w:p>
        </w:tc>
        <w:tc>
          <w:tcPr>
            <w:tcW w:w="944" w:type="dxa"/>
            <w:shd w:val="clear" w:color="auto" w:fill="9BBB59" w:themeFill="accent3"/>
            <w:noWrap/>
            <w:vAlign w:val="bottom"/>
          </w:tcPr>
          <w:p w14:paraId="1E21518B" w14:textId="320C7FF6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color w:val="000000"/>
                <w:sz w:val="18"/>
                <w:szCs w:val="18"/>
              </w:rPr>
              <w:t>42.6</w:t>
            </w:r>
          </w:p>
        </w:tc>
        <w:tc>
          <w:tcPr>
            <w:tcW w:w="992" w:type="dxa"/>
            <w:shd w:val="clear" w:color="auto" w:fill="9BBB59" w:themeFill="accent3"/>
            <w:vAlign w:val="bottom"/>
          </w:tcPr>
          <w:p w14:paraId="7F41F4E5" w14:textId="2495C933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color w:val="000000"/>
                <w:sz w:val="18"/>
                <w:szCs w:val="18"/>
              </w:rPr>
              <w:t>68.9</w:t>
            </w:r>
          </w:p>
        </w:tc>
        <w:tc>
          <w:tcPr>
            <w:tcW w:w="1126" w:type="dxa"/>
            <w:shd w:val="clear" w:color="auto" w:fill="9BBB59" w:themeFill="accent3"/>
            <w:vAlign w:val="bottom"/>
          </w:tcPr>
          <w:p w14:paraId="205CE643" w14:textId="21547249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color w:val="000000"/>
                <w:sz w:val="18"/>
                <w:szCs w:val="18"/>
              </w:rPr>
              <w:t>65.6</w:t>
            </w:r>
          </w:p>
        </w:tc>
      </w:tr>
      <w:tr w:rsidR="00A70EB5" w:rsidRPr="00E257D1" w14:paraId="16CE4545" w14:textId="77777777" w:rsidTr="00CC3922">
        <w:trPr>
          <w:trHeight w:val="288"/>
        </w:trPr>
        <w:tc>
          <w:tcPr>
            <w:tcW w:w="1140" w:type="dxa"/>
            <w:tcBorders>
              <w:bottom w:val="single" w:sz="4" w:space="0" w:color="auto"/>
            </w:tcBorders>
            <w:noWrap/>
            <w:vAlign w:val="center"/>
          </w:tcPr>
          <w:p w14:paraId="6BCB1C21" w14:textId="3FB11C4F" w:rsidR="001F683C" w:rsidRPr="00E257D1" w:rsidRDefault="001F683C" w:rsidP="00CC3922">
            <w:pPr>
              <w:spacing w:after="0" w:line="264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Year 5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9BBB59" w:themeFill="accent3"/>
            <w:vAlign w:val="bottom"/>
          </w:tcPr>
          <w:p w14:paraId="040E69DA" w14:textId="0897C89C" w:rsidR="001F683C" w:rsidRPr="00E257D1" w:rsidRDefault="001F683C" w:rsidP="00CC3922">
            <w:pPr>
              <w:spacing w:after="0" w:line="264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color w:val="000000"/>
                <w:sz w:val="18"/>
                <w:szCs w:val="18"/>
              </w:rPr>
              <w:t>59.3 (3)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noWrap/>
            <w:vAlign w:val="bottom"/>
          </w:tcPr>
          <w:p w14:paraId="6A030F81" w14:textId="41F7CE35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9BBB59" w:themeFill="accent3"/>
            <w:vAlign w:val="bottom"/>
          </w:tcPr>
          <w:p w14:paraId="1276A8E6" w14:textId="5AAE904F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color w:val="000000"/>
                <w:sz w:val="18"/>
                <w:szCs w:val="18"/>
              </w:rPr>
              <w:t>85.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9BBB59" w:themeFill="accent3"/>
            <w:vAlign w:val="bottom"/>
          </w:tcPr>
          <w:p w14:paraId="6D3A3BA5" w14:textId="75E3045B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color w:val="000000"/>
                <w:sz w:val="18"/>
                <w:szCs w:val="18"/>
              </w:rPr>
              <w:t>94.8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9BBB59" w:themeFill="accent3"/>
            <w:vAlign w:val="bottom"/>
          </w:tcPr>
          <w:p w14:paraId="6E0F1CB4" w14:textId="212B1936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9BBB59" w:themeFill="accent3"/>
            <w:vAlign w:val="bottom"/>
          </w:tcPr>
          <w:p w14:paraId="54CD17A8" w14:textId="0D72F3BA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9BBB59" w:themeFill="accent3"/>
            <w:vAlign w:val="bottom"/>
          </w:tcPr>
          <w:p w14:paraId="5B116205" w14:textId="0DFCE883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color w:val="000000"/>
                <w:sz w:val="18"/>
                <w:szCs w:val="18"/>
              </w:rPr>
              <w:t>45.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9BBB59" w:themeFill="accent3"/>
            <w:vAlign w:val="bottom"/>
          </w:tcPr>
          <w:p w14:paraId="44EA396D" w14:textId="3A709712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9BBB59" w:themeFill="accent3"/>
            <w:noWrap/>
            <w:vAlign w:val="bottom"/>
          </w:tcPr>
          <w:p w14:paraId="68A9DBBE" w14:textId="0C607132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color w:val="000000"/>
                <w:sz w:val="18"/>
                <w:szCs w:val="18"/>
              </w:rPr>
              <w:t>74.0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9BBB59" w:themeFill="accent3"/>
            <w:noWrap/>
            <w:vAlign w:val="bottom"/>
          </w:tcPr>
          <w:p w14:paraId="575FFD5C" w14:textId="6AE354F7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9BBB59" w:themeFill="accent3"/>
            <w:noWrap/>
            <w:vAlign w:val="bottom"/>
          </w:tcPr>
          <w:p w14:paraId="18879D7F" w14:textId="2E3F84B6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color w:val="000000"/>
                <w:sz w:val="18"/>
                <w:szCs w:val="18"/>
              </w:rPr>
              <w:t>88.5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9BBB59" w:themeFill="accent3"/>
            <w:noWrap/>
            <w:vAlign w:val="bottom"/>
          </w:tcPr>
          <w:p w14:paraId="25B1DA45" w14:textId="55D3130E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9BBB59" w:themeFill="accent3"/>
            <w:vAlign w:val="bottom"/>
          </w:tcPr>
          <w:p w14:paraId="330F4755" w14:textId="1D8EF13B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color w:val="000000"/>
                <w:sz w:val="18"/>
                <w:szCs w:val="18"/>
              </w:rPr>
              <w:t>82.3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9BBB59" w:themeFill="accent3"/>
            <w:vAlign w:val="bottom"/>
          </w:tcPr>
          <w:p w14:paraId="6C305F8B" w14:textId="0FC9228D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color w:val="000000"/>
                <w:sz w:val="18"/>
                <w:szCs w:val="18"/>
              </w:rPr>
              <w:t>55.2</w:t>
            </w:r>
          </w:p>
        </w:tc>
      </w:tr>
      <w:tr w:rsidR="00A70EB5" w:rsidRPr="00E257D1" w14:paraId="0D8C370D" w14:textId="77777777" w:rsidTr="00CC3922">
        <w:trPr>
          <w:trHeight w:val="288"/>
        </w:trPr>
        <w:tc>
          <w:tcPr>
            <w:tcW w:w="114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2441F98" w14:textId="323F44F4" w:rsidR="001F683C" w:rsidRPr="00E257D1" w:rsidRDefault="001F683C" w:rsidP="00CC3922">
            <w:pPr>
              <w:spacing w:after="0" w:line="264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9BBB59" w:themeFill="accent3"/>
            <w:vAlign w:val="center"/>
          </w:tcPr>
          <w:p w14:paraId="583A05FB" w14:textId="4045144A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b/>
                <w:color w:val="000000"/>
                <w:sz w:val="18"/>
                <w:szCs w:val="18"/>
              </w:rPr>
              <w:t>65.0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A7CAE30" w14:textId="352837F2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202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9BBB59" w:themeFill="accent3"/>
            <w:vAlign w:val="bottom"/>
          </w:tcPr>
          <w:p w14:paraId="6C33221B" w14:textId="62F70951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b/>
                <w:color w:val="000000"/>
                <w:sz w:val="18"/>
                <w:szCs w:val="18"/>
              </w:rPr>
              <w:t>87.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9BBB59" w:themeFill="accent3"/>
            <w:vAlign w:val="bottom"/>
          </w:tcPr>
          <w:p w14:paraId="00B05F43" w14:textId="3A2D506D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b/>
                <w:color w:val="000000"/>
                <w:sz w:val="18"/>
                <w:szCs w:val="18"/>
              </w:rPr>
              <w:t>94.1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9BBB59" w:themeFill="accent3"/>
            <w:vAlign w:val="bottom"/>
          </w:tcPr>
          <w:p w14:paraId="09434278" w14:textId="777343EE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b/>
                <w:color w:val="000000"/>
                <w:sz w:val="18"/>
                <w:szCs w:val="18"/>
              </w:rPr>
              <w:t>45.5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9BBB59" w:themeFill="accent3"/>
            <w:vAlign w:val="bottom"/>
          </w:tcPr>
          <w:p w14:paraId="7459A0C0" w14:textId="1C01F59A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b/>
                <w:color w:val="000000"/>
                <w:sz w:val="18"/>
                <w:szCs w:val="18"/>
              </w:rPr>
              <w:t>41.6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9BBB59" w:themeFill="accent3"/>
            <w:vAlign w:val="bottom"/>
          </w:tcPr>
          <w:p w14:paraId="2D78E312" w14:textId="1237DD67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b/>
                <w:color w:val="000000"/>
                <w:sz w:val="18"/>
                <w:szCs w:val="18"/>
              </w:rPr>
              <w:t>48.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9BBB59" w:themeFill="accent3"/>
            <w:vAlign w:val="bottom"/>
          </w:tcPr>
          <w:p w14:paraId="11ABE868" w14:textId="043584B3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b/>
                <w:color w:val="000000"/>
                <w:sz w:val="18"/>
                <w:szCs w:val="18"/>
              </w:rPr>
              <w:t>44.6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9BBB59" w:themeFill="accent3"/>
            <w:noWrap/>
            <w:vAlign w:val="bottom"/>
          </w:tcPr>
          <w:p w14:paraId="0AFFA079" w14:textId="1430770F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b/>
                <w:color w:val="000000"/>
                <w:sz w:val="18"/>
                <w:szCs w:val="18"/>
              </w:rPr>
              <w:t>81.2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9BBB59" w:themeFill="accent3"/>
            <w:noWrap/>
            <w:vAlign w:val="bottom"/>
          </w:tcPr>
          <w:p w14:paraId="0BBBE866" w14:textId="22543E7C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b/>
                <w:color w:val="000000"/>
                <w:sz w:val="18"/>
                <w:szCs w:val="18"/>
              </w:rPr>
              <w:t>67.3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9BBB59" w:themeFill="accent3"/>
            <w:noWrap/>
            <w:vAlign w:val="bottom"/>
          </w:tcPr>
          <w:p w14:paraId="42CF4B80" w14:textId="14EDF231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b/>
                <w:color w:val="000000"/>
                <w:sz w:val="18"/>
                <w:szCs w:val="18"/>
              </w:rPr>
              <w:t>90.1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9BBB59" w:themeFill="accent3"/>
            <w:noWrap/>
            <w:vAlign w:val="bottom"/>
          </w:tcPr>
          <w:p w14:paraId="25903B0D" w14:textId="0770FECC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b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9BBB59" w:themeFill="accent3"/>
            <w:vAlign w:val="bottom"/>
          </w:tcPr>
          <w:p w14:paraId="29363B7D" w14:textId="14EB860B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b/>
                <w:color w:val="000000"/>
                <w:sz w:val="18"/>
                <w:szCs w:val="18"/>
              </w:rPr>
              <w:t>78.7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9BBB59" w:themeFill="accent3"/>
            <w:vAlign w:val="bottom"/>
          </w:tcPr>
          <w:p w14:paraId="2094F51E" w14:textId="2A8214BC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hAnsi="Arial" w:cs="Arial"/>
                <w:b/>
                <w:color w:val="000000"/>
                <w:sz w:val="18"/>
                <w:szCs w:val="18"/>
              </w:rPr>
              <w:t>65.3</w:t>
            </w:r>
          </w:p>
        </w:tc>
      </w:tr>
      <w:tr w:rsidR="001F683C" w:rsidRPr="00E257D1" w14:paraId="3BA0A224" w14:textId="77777777" w:rsidTr="00CC3922">
        <w:trPr>
          <w:trHeight w:val="288"/>
        </w:trPr>
        <w:tc>
          <w:tcPr>
            <w:tcW w:w="1140" w:type="dxa"/>
            <w:tcBorders>
              <w:bottom w:val="single" w:sz="2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7289535" w14:textId="5D0C5CDA" w:rsidR="001F683C" w:rsidRPr="00E257D1" w:rsidRDefault="001F683C" w:rsidP="00CC3922">
            <w:pPr>
              <w:spacing w:after="0" w:line="264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Rank</w:t>
            </w:r>
            <w:r w:rsidRPr="00E257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highlight w:val="yellow"/>
                <w:lang w:eastAsia="en-GB"/>
              </w:rPr>
              <w:t xml:space="preserve">   </w:t>
            </w:r>
          </w:p>
        </w:tc>
        <w:tc>
          <w:tcPr>
            <w:tcW w:w="976" w:type="dxa"/>
            <w:tcBorders>
              <w:bottom w:val="single" w:sz="24" w:space="0" w:color="auto"/>
            </w:tcBorders>
            <w:shd w:val="clear" w:color="auto" w:fill="D9D9D9" w:themeFill="background1" w:themeFillShade="D9"/>
            <w:vAlign w:val="bottom"/>
          </w:tcPr>
          <w:p w14:paraId="20ED1945" w14:textId="77777777" w:rsidR="001F683C" w:rsidRPr="00E257D1" w:rsidRDefault="001F683C" w:rsidP="00CC3922">
            <w:pPr>
              <w:spacing w:after="0" w:line="264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4" w:type="dxa"/>
            <w:tcBorders>
              <w:bottom w:val="single" w:sz="2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AF107E4" w14:textId="313A3417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4" w:type="dxa"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1BC8966A" w14:textId="0DDE1669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793F1927" w14:textId="1C0E8034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87" w:type="dxa"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04B4D34D" w14:textId="73591E5C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052" w:type="dxa"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281AD444" w14:textId="3CEE9699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193" w:type="dxa"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284DFD63" w14:textId="28144A12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52FE79C8" w14:textId="2D6A49E4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101" w:type="dxa"/>
            <w:tcBorders>
              <w:bottom w:val="single" w:sz="2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792DE0D" w14:textId="61A16FE4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58" w:type="dxa"/>
            <w:tcBorders>
              <w:bottom w:val="single" w:sz="2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85D5DE2" w14:textId="094E6349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43" w:type="dxa"/>
            <w:tcBorders>
              <w:bottom w:val="single" w:sz="2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0E773AE" w14:textId="1F4398C0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44" w:type="dxa"/>
            <w:tcBorders>
              <w:bottom w:val="single" w:sz="2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A4DA61C" w14:textId="7F47BE2F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3FEA8073" w14:textId="7E58195E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26" w:type="dxa"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224E946B" w14:textId="14D21493" w:rsidR="001F683C" w:rsidRPr="00E257D1" w:rsidRDefault="001F683C" w:rsidP="00CC3922">
            <w:pPr>
              <w:spacing w:after="0" w:line="26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257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</w:tbl>
    <w:p w14:paraId="5C9D9B1C" w14:textId="77777777" w:rsidR="00E257D1" w:rsidRDefault="00E257D1" w:rsidP="008D2D20">
      <w:pPr>
        <w:spacing w:after="0" w:line="288" w:lineRule="auto"/>
        <w:rPr>
          <w:b/>
          <w:highlight w:val="yellow"/>
        </w:rPr>
      </w:pPr>
    </w:p>
    <w:p w14:paraId="59B362D3" w14:textId="77777777" w:rsidR="00CD60F0" w:rsidRDefault="00CD60F0" w:rsidP="008D2D20">
      <w:pPr>
        <w:spacing w:after="0" w:line="288" w:lineRule="auto"/>
        <w:rPr>
          <w:rFonts w:ascii="Arial" w:hAnsi="Arial" w:cs="Arial"/>
          <w:b/>
          <w:sz w:val="18"/>
          <w:szCs w:val="18"/>
        </w:rPr>
        <w:sectPr w:rsidR="00CD60F0" w:rsidSect="00C81F44">
          <w:pgSz w:w="16838" w:h="11906" w:orient="landscape"/>
          <w:pgMar w:top="737" w:right="737" w:bottom="737" w:left="737" w:header="709" w:footer="709" w:gutter="0"/>
          <w:cols w:space="708"/>
          <w:docGrid w:linePitch="360"/>
        </w:sectPr>
      </w:pPr>
    </w:p>
    <w:p w14:paraId="038FAE47" w14:textId="77B3A59B" w:rsidR="008D2D20" w:rsidRPr="001B4D6C" w:rsidRDefault="00E3449A" w:rsidP="004B0CDF">
      <w:pPr>
        <w:spacing w:after="0" w:line="360" w:lineRule="auto"/>
        <w:rPr>
          <w:rFonts w:ascii="Arial" w:hAnsi="Arial" w:cs="Arial"/>
          <w:sz w:val="20"/>
          <w:szCs w:val="18"/>
        </w:rPr>
      </w:pPr>
      <w:r w:rsidRPr="001B4D6C">
        <w:rPr>
          <w:rFonts w:ascii="Arial" w:hAnsi="Arial" w:cs="Arial"/>
          <w:b/>
          <w:sz w:val="20"/>
          <w:szCs w:val="18"/>
        </w:rPr>
        <w:lastRenderedPageBreak/>
        <w:t>Table E</w:t>
      </w:r>
      <w:r w:rsidR="00705F54" w:rsidRPr="001B4D6C">
        <w:rPr>
          <w:rFonts w:ascii="Arial" w:hAnsi="Arial" w:cs="Arial"/>
          <w:b/>
          <w:sz w:val="20"/>
          <w:szCs w:val="18"/>
        </w:rPr>
        <w:t xml:space="preserve">. </w:t>
      </w:r>
      <w:r w:rsidR="00CD60F0" w:rsidRPr="001B4D6C">
        <w:rPr>
          <w:rFonts w:ascii="Arial" w:hAnsi="Arial" w:cs="Arial"/>
          <w:b/>
          <w:sz w:val="20"/>
          <w:szCs w:val="18"/>
        </w:rPr>
        <w:t xml:space="preserve">Species misidentifications </w:t>
      </w:r>
      <w:r w:rsidR="008D2D20" w:rsidRPr="001B4D6C">
        <w:rPr>
          <w:rFonts w:ascii="Arial" w:hAnsi="Arial" w:cs="Arial"/>
          <w:b/>
          <w:sz w:val="20"/>
          <w:szCs w:val="18"/>
        </w:rPr>
        <w:t>in pre- and post-</w:t>
      </w:r>
      <w:r w:rsidR="00764FE9" w:rsidRPr="001B4D6C">
        <w:rPr>
          <w:rFonts w:ascii="Arial" w:hAnsi="Arial" w:cs="Arial"/>
          <w:b/>
          <w:sz w:val="20"/>
          <w:szCs w:val="18"/>
        </w:rPr>
        <w:t>project</w:t>
      </w:r>
      <w:r w:rsidR="008D2D20" w:rsidRPr="001B4D6C">
        <w:rPr>
          <w:rFonts w:ascii="Arial" w:hAnsi="Arial" w:cs="Arial"/>
          <w:b/>
          <w:sz w:val="20"/>
          <w:szCs w:val="18"/>
        </w:rPr>
        <w:t xml:space="preserve"> test</w:t>
      </w:r>
      <w:r w:rsidR="00764FE9" w:rsidRPr="001B4D6C">
        <w:rPr>
          <w:rFonts w:ascii="Arial" w:hAnsi="Arial" w:cs="Arial"/>
          <w:b/>
          <w:sz w:val="20"/>
          <w:szCs w:val="18"/>
        </w:rPr>
        <w:t>s</w:t>
      </w:r>
      <w:r w:rsidR="008D2D20" w:rsidRPr="001B4D6C">
        <w:rPr>
          <w:rFonts w:ascii="Arial" w:hAnsi="Arial" w:cs="Arial"/>
          <w:b/>
          <w:sz w:val="20"/>
          <w:szCs w:val="18"/>
        </w:rPr>
        <w:t>.</w:t>
      </w:r>
      <w:r w:rsidR="008D2D20" w:rsidRPr="001B4D6C">
        <w:rPr>
          <w:rFonts w:ascii="Arial" w:hAnsi="Arial" w:cs="Arial"/>
          <w:sz w:val="20"/>
          <w:szCs w:val="18"/>
        </w:rPr>
        <w:t xml:space="preserve"> Names in </w:t>
      </w:r>
      <w:r w:rsidR="008D2D20" w:rsidRPr="001B4D6C">
        <w:rPr>
          <w:rFonts w:ascii="Arial" w:hAnsi="Arial" w:cs="Arial"/>
          <w:i/>
          <w:sz w:val="20"/>
          <w:szCs w:val="18"/>
        </w:rPr>
        <w:t>italics</w:t>
      </w:r>
      <w:r w:rsidR="008D2D20" w:rsidRPr="001B4D6C">
        <w:rPr>
          <w:rFonts w:ascii="Arial" w:hAnsi="Arial" w:cs="Arial"/>
          <w:sz w:val="20"/>
          <w:szCs w:val="18"/>
        </w:rPr>
        <w:t xml:space="preserve"> indicate non-native birds, names in </w:t>
      </w:r>
      <w:r w:rsidR="008D2D20" w:rsidRPr="001B4D6C">
        <w:rPr>
          <w:rFonts w:ascii="Arial" w:hAnsi="Arial" w:cs="Arial"/>
          <w:b/>
          <w:sz w:val="20"/>
          <w:szCs w:val="18"/>
        </w:rPr>
        <w:t>bold</w:t>
      </w:r>
      <w:r w:rsidR="008D2D20" w:rsidRPr="001B4D6C">
        <w:rPr>
          <w:rFonts w:ascii="Arial" w:hAnsi="Arial" w:cs="Arial"/>
          <w:sz w:val="20"/>
          <w:szCs w:val="18"/>
        </w:rPr>
        <w:t xml:space="preserve"> indicate </w:t>
      </w:r>
      <w:r w:rsidR="00081A92">
        <w:rPr>
          <w:rFonts w:ascii="Arial" w:hAnsi="Arial" w:cs="Arial"/>
          <w:sz w:val="20"/>
          <w:szCs w:val="18"/>
        </w:rPr>
        <w:t>“</w:t>
      </w:r>
      <w:r w:rsidR="008D2D20" w:rsidRPr="001B4D6C">
        <w:rPr>
          <w:rFonts w:ascii="Arial" w:hAnsi="Arial" w:cs="Arial"/>
          <w:sz w:val="20"/>
          <w:szCs w:val="18"/>
        </w:rPr>
        <w:t>made-up</w:t>
      </w:r>
      <w:r w:rsidR="00081A92">
        <w:rPr>
          <w:rFonts w:ascii="Arial" w:hAnsi="Arial" w:cs="Arial"/>
          <w:sz w:val="20"/>
          <w:szCs w:val="18"/>
        </w:rPr>
        <w:t>”</w:t>
      </w:r>
      <w:r w:rsidR="008D2D20" w:rsidRPr="001B4D6C">
        <w:rPr>
          <w:rFonts w:ascii="Arial" w:hAnsi="Arial" w:cs="Arial"/>
          <w:sz w:val="20"/>
          <w:szCs w:val="18"/>
        </w:rPr>
        <w:t xml:space="preserve"> birds and names </w:t>
      </w:r>
      <w:r w:rsidR="008D2D20" w:rsidRPr="001B4D6C">
        <w:rPr>
          <w:rFonts w:ascii="Arial" w:hAnsi="Arial" w:cs="Arial"/>
          <w:sz w:val="20"/>
          <w:szCs w:val="18"/>
          <w:u w:val="single"/>
        </w:rPr>
        <w:t>underlined</w:t>
      </w:r>
      <w:r w:rsidR="008D2D20" w:rsidRPr="001B4D6C">
        <w:rPr>
          <w:rFonts w:ascii="Arial" w:hAnsi="Arial" w:cs="Arial"/>
          <w:sz w:val="20"/>
          <w:szCs w:val="18"/>
        </w:rPr>
        <w:t xml:space="preserve"> indicate partially correct identification. Numbers equal the frequency with which each name was </w:t>
      </w:r>
      <w:r w:rsidR="00796AB3" w:rsidRPr="001B4D6C">
        <w:rPr>
          <w:rFonts w:ascii="Arial" w:hAnsi="Arial" w:cs="Arial"/>
          <w:sz w:val="20"/>
          <w:szCs w:val="18"/>
        </w:rPr>
        <w:t xml:space="preserve">provided </w:t>
      </w:r>
      <w:r w:rsidR="008D2D20" w:rsidRPr="001B4D6C">
        <w:rPr>
          <w:rFonts w:ascii="Arial" w:hAnsi="Arial" w:cs="Arial"/>
          <w:sz w:val="20"/>
          <w:szCs w:val="18"/>
        </w:rPr>
        <w:t>as an answer.</w:t>
      </w:r>
      <w:r w:rsidR="00D80003" w:rsidRPr="001B4D6C">
        <w:rPr>
          <w:rFonts w:ascii="Arial" w:hAnsi="Arial" w:cs="Arial"/>
          <w:sz w:val="20"/>
          <w:szCs w:val="18"/>
        </w:rPr>
        <w:t xml:space="preserve"> Names are ordered alphabetically. </w:t>
      </w:r>
      <w:r w:rsidR="008D2D20" w:rsidRPr="001B4D6C">
        <w:rPr>
          <w:rFonts w:ascii="Arial" w:hAnsi="Arial" w:cs="Arial"/>
          <w:sz w:val="20"/>
          <w:szCs w:val="18"/>
        </w:rPr>
        <w:t xml:space="preserve"> </w:t>
      </w:r>
    </w:p>
    <w:p w14:paraId="21D653F9" w14:textId="77777777" w:rsidR="00796AB3" w:rsidRPr="00CA0BAE" w:rsidRDefault="00796AB3" w:rsidP="008D2D20">
      <w:pPr>
        <w:spacing w:after="0" w:line="288" w:lineRule="auto"/>
        <w:rPr>
          <w:rFonts w:ascii="Arial" w:hAnsi="Arial" w:cs="Arial"/>
          <w:sz w:val="10"/>
          <w:szCs w:val="18"/>
        </w:rPr>
      </w:pPr>
    </w:p>
    <w:tbl>
      <w:tblPr>
        <w:tblStyle w:val="TableGrid"/>
        <w:tblW w:w="8607" w:type="dxa"/>
        <w:jc w:val="center"/>
        <w:tblLook w:val="04A0" w:firstRow="1" w:lastRow="0" w:firstColumn="1" w:lastColumn="0" w:noHBand="0" w:noVBand="1"/>
      </w:tblPr>
      <w:tblGrid>
        <w:gridCol w:w="1547"/>
        <w:gridCol w:w="417"/>
        <w:gridCol w:w="1637"/>
        <w:gridCol w:w="417"/>
        <w:gridCol w:w="1787"/>
        <w:gridCol w:w="519"/>
        <w:gridCol w:w="1766"/>
        <w:gridCol w:w="517"/>
      </w:tblGrid>
      <w:tr w:rsidR="00740042" w:rsidRPr="00796AB3" w14:paraId="1F1A4D97" w14:textId="77777777" w:rsidTr="00D80003">
        <w:trPr>
          <w:jc w:val="center"/>
        </w:trPr>
        <w:tc>
          <w:tcPr>
            <w:tcW w:w="4018" w:type="dxa"/>
            <w:gridSpan w:val="4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2EE20F9B" w14:textId="22C0BBB5" w:rsidR="00740042" w:rsidRPr="00796AB3" w:rsidRDefault="00740042" w:rsidP="00CA0BAE">
            <w:pPr>
              <w:spacing w:before="20" w:after="0" w:line="288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b/>
                <w:sz w:val="18"/>
                <w:szCs w:val="18"/>
              </w:rPr>
              <w:t>Blue tit</w:t>
            </w:r>
          </w:p>
        </w:tc>
        <w:tc>
          <w:tcPr>
            <w:tcW w:w="4589" w:type="dxa"/>
            <w:gridSpan w:val="4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6D64BE45" w14:textId="0010CCDF" w:rsidR="00740042" w:rsidRPr="00796AB3" w:rsidRDefault="00740042" w:rsidP="00CA0BAE">
            <w:pPr>
              <w:spacing w:before="20" w:after="0" w:line="288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Robin</w:t>
            </w:r>
          </w:p>
        </w:tc>
      </w:tr>
      <w:tr w:rsidR="00740042" w:rsidRPr="00796AB3" w14:paraId="3C6B6F23" w14:textId="77777777" w:rsidTr="00D80003">
        <w:trPr>
          <w:jc w:val="center"/>
        </w:trPr>
        <w:tc>
          <w:tcPr>
            <w:tcW w:w="19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AF87DE" w14:textId="1083A9C0" w:rsidR="00740042" w:rsidRPr="00796AB3" w:rsidRDefault="00081A92" w:rsidP="00CA0BAE">
            <w:pPr>
              <w:spacing w:before="20" w:after="0" w:line="288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-project</w:t>
            </w:r>
          </w:p>
        </w:tc>
        <w:tc>
          <w:tcPr>
            <w:tcW w:w="20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BE594F" w14:textId="6AA92A40" w:rsidR="00740042" w:rsidRPr="00796AB3" w:rsidRDefault="00081A92" w:rsidP="00CA0BAE">
            <w:pPr>
              <w:spacing w:before="20" w:after="0" w:line="288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st-project</w:t>
            </w:r>
          </w:p>
        </w:tc>
        <w:tc>
          <w:tcPr>
            <w:tcW w:w="23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683C0E" w14:textId="64243E86" w:rsidR="00740042" w:rsidRPr="00796AB3" w:rsidRDefault="00081A92" w:rsidP="00CA0BAE">
            <w:pPr>
              <w:spacing w:before="20" w:after="0" w:line="288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Pre-project</w:t>
            </w:r>
          </w:p>
        </w:tc>
        <w:tc>
          <w:tcPr>
            <w:tcW w:w="22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98E5A8" w14:textId="4288EBBB" w:rsidR="00740042" w:rsidRPr="00796AB3" w:rsidRDefault="00081A92" w:rsidP="00CA0BAE">
            <w:pPr>
              <w:spacing w:before="20" w:after="0" w:line="288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st-project</w:t>
            </w:r>
          </w:p>
        </w:tc>
      </w:tr>
      <w:tr w:rsidR="00740042" w:rsidRPr="00796AB3" w14:paraId="7A78F65A" w14:textId="77777777" w:rsidTr="00D80003">
        <w:trPr>
          <w:jc w:val="center"/>
        </w:trPr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1F5007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96AB3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Blue finch 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4E02E4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D1E9AC" w14:textId="50050A76" w:rsidR="00740042" w:rsidRPr="005F2045" w:rsidRDefault="00740042" w:rsidP="00CA0BAE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ascii="Arial" w:hAnsi="Arial" w:cs="Arial"/>
                <w:sz w:val="18"/>
                <w:szCs w:val="18"/>
                <w:u w:val="single"/>
              </w:rPr>
              <w:t>Coal tit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FE6DA4" w14:textId="039BF657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C0CD53" w14:textId="6862B235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Chaffinch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91AB16" w14:textId="2D5B8CFF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5D6532" w14:textId="5777DBDB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Chaffinch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00392E" w14:textId="2C3A52E7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740042" w:rsidRPr="00796AB3" w14:paraId="2FB88888" w14:textId="77777777" w:rsidTr="00D80003">
        <w:trPr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FD74E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796AB3">
              <w:rPr>
                <w:rFonts w:ascii="Arial" w:hAnsi="Arial" w:cs="Arial"/>
                <w:b/>
                <w:sz w:val="18"/>
                <w:szCs w:val="18"/>
                <w:u w:val="single"/>
              </w:rPr>
              <w:t>Blue great ti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62438182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52CC3E94" w14:textId="6C6F3964" w:rsidR="00740042" w:rsidRPr="005F2045" w:rsidRDefault="00740042" w:rsidP="00CA0BAE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5F2045">
              <w:rPr>
                <w:rFonts w:ascii="Arial" w:hAnsi="Arial" w:cs="Arial"/>
                <w:sz w:val="18"/>
                <w:szCs w:val="18"/>
                <w:u w:val="single"/>
              </w:rPr>
              <w:t>Great ti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00899241" w14:textId="11461996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C7CF7" w14:textId="436E3687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3212CFCC" w14:textId="6B695852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16BA8FAA" w14:textId="548B2270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Riding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0E263C56" w14:textId="78B4F734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740042" w:rsidRPr="00796AB3" w14:paraId="3D90195F" w14:textId="77777777" w:rsidTr="00D80003">
        <w:trPr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A8FFD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Blue jay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0E52BACC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16D4EE71" w14:textId="01F99A15" w:rsidR="00740042" w:rsidRPr="005F2045" w:rsidRDefault="00740042" w:rsidP="00CA0BAE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ascii="Arial" w:hAnsi="Arial" w:cs="Arial"/>
                <w:sz w:val="18"/>
                <w:szCs w:val="18"/>
                <w:u w:val="single"/>
              </w:rPr>
              <w:t>Long-tailed ti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01CC1FB9" w14:textId="495048E3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9B84E" w14:textId="292309D5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37502F60" w14:textId="7B2DDA77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1A3658B5" w14:textId="517C81E5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Tit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31F5E1A2" w14:textId="30901FB6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740042" w:rsidRPr="00796AB3" w14:paraId="6E96CB41" w14:textId="77777777" w:rsidTr="00D80003">
        <w:trPr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A21AF" w14:textId="77FED0C5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Blue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575B1E0D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5D9CACA4" w14:textId="5F98C8B5" w:rsidR="00740042" w:rsidRPr="005F2045" w:rsidRDefault="00740042" w:rsidP="00CA0BAE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5F2045">
              <w:rPr>
                <w:rFonts w:ascii="Arial" w:hAnsi="Arial" w:cs="Arial"/>
                <w:sz w:val="18"/>
                <w:szCs w:val="18"/>
              </w:rPr>
              <w:t>Sparrow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5E97FA33" w14:textId="28090B8D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66294" w14:textId="32B24568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7DE07864" w14:textId="2DF88926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2777901D" w14:textId="7E737265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30E05EB6" w14:textId="403CFAEF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740042" w:rsidRPr="00796AB3" w14:paraId="1935EBD4" w14:textId="77777777" w:rsidTr="00D80003">
        <w:trPr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0654A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Bluebird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6C3A9847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1EF0D82D" w14:textId="0358A0A0" w:rsidR="00740042" w:rsidRPr="005F2045" w:rsidRDefault="00740042" w:rsidP="00CA0BAE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5F2045">
              <w:rPr>
                <w:rFonts w:ascii="Arial" w:hAnsi="Arial" w:cs="Arial"/>
                <w:sz w:val="18"/>
                <w:szCs w:val="18"/>
                <w:u w:val="single"/>
              </w:rPr>
              <w:t>Ti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18A1FDE8" w14:textId="7E0CE6F4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672AB" w14:textId="3F3F36ED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3BB9C53D" w14:textId="67F1B87B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60D09B10" w14:textId="1038A3D4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3DD98FDA" w14:textId="7C1D6F02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740042" w:rsidRPr="00796AB3" w14:paraId="0E8BEFA0" w14:textId="77777777" w:rsidTr="00D80003">
        <w:trPr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4E26E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  <w:lang w:eastAsia="en-GB"/>
              </w:rPr>
              <w:t>Budgie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048F7B91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0F8428D8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5C1F9EAA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6C270" w14:textId="4A8F516D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382E24FF" w14:textId="54653AD8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5D4E0A19" w14:textId="479FB165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15E65B85" w14:textId="772AFFAE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740042" w:rsidRPr="00796AB3" w14:paraId="2F04661B" w14:textId="77777777" w:rsidTr="00D80003">
        <w:trPr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48E8A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ingfisher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778D0D8F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794E2773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464C5466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E9D00" w14:textId="7545AE3F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57EA01EF" w14:textId="69762A67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47590E42" w14:textId="12448384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3E84CB0D" w14:textId="77339E15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  <w:lang w:eastAsia="en-GB"/>
              </w:rPr>
            </w:pPr>
          </w:p>
        </w:tc>
      </w:tr>
      <w:tr w:rsidR="00740042" w:rsidRPr="00796AB3" w14:paraId="4090DFE7" w14:textId="77777777" w:rsidTr="00D80003">
        <w:trPr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DE0D7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ark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33377970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723A95A7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4C8C0AF3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CD9AE" w14:textId="1811D8CC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3D87B40A" w14:textId="58F3B273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1A12B695" w14:textId="1BEFC8B6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5AF32887" w14:textId="0D3A9842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740042" w:rsidRPr="00796AB3" w14:paraId="1F48D445" w14:textId="77777777" w:rsidTr="00D80003">
        <w:trPr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A67A7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gpie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0B973721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432AAF13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578B4DAF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00DFD" w14:textId="30C7DC8B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4C956D77" w14:textId="579CADE4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1B953DCF" w14:textId="1F88A132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4770DDEE" w14:textId="7FB6B69D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740042" w:rsidRPr="00796AB3" w14:paraId="39AE3C4F" w14:textId="77777777" w:rsidTr="00D80003">
        <w:trPr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40FAA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Parro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5ED9DA3A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6695CB5E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1BA7CF5C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AB9B7" w14:textId="0D293597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6F436B48" w14:textId="75BA750C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0877A624" w14:textId="74DDA2C6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712D65A7" w14:textId="7E649CBB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</w:tr>
      <w:tr w:rsidR="00740042" w:rsidRPr="00796AB3" w14:paraId="2E75F211" w14:textId="77777777" w:rsidTr="00D80003">
        <w:trPr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6C4C7185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Puffin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4BABFED1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205B6960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6DE64C5B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C4003" w14:textId="3180B700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6C007DCA" w14:textId="5926686B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69E6B241" w14:textId="7FF445CB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52515BD4" w14:textId="00F98873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40042" w:rsidRPr="00796AB3" w14:paraId="1745D157" w14:textId="77777777" w:rsidTr="00D80003">
        <w:trPr>
          <w:jc w:val="center"/>
        </w:trPr>
        <w:tc>
          <w:tcPr>
            <w:tcW w:w="40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6E58AB9F" w14:textId="35DC5797" w:rsidR="00740042" w:rsidRPr="00796AB3" w:rsidRDefault="00740042" w:rsidP="00CA0BAE">
            <w:pPr>
              <w:spacing w:before="20" w:after="0" w:line="288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b/>
                <w:sz w:val="18"/>
                <w:szCs w:val="18"/>
              </w:rPr>
              <w:t>Greenfinch</w:t>
            </w:r>
          </w:p>
        </w:tc>
        <w:tc>
          <w:tcPr>
            <w:tcW w:w="45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1EAC4C4A" w14:textId="65671E1C" w:rsidR="00740042" w:rsidRPr="00796AB3" w:rsidRDefault="00740042" w:rsidP="00CA0BAE">
            <w:pPr>
              <w:spacing w:before="20" w:after="0" w:line="288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Wren</w:t>
            </w:r>
          </w:p>
        </w:tc>
      </w:tr>
      <w:tr w:rsidR="00740042" w:rsidRPr="00796AB3" w14:paraId="1BEA9504" w14:textId="77777777" w:rsidTr="00D80003">
        <w:trPr>
          <w:jc w:val="center"/>
        </w:trPr>
        <w:tc>
          <w:tcPr>
            <w:tcW w:w="19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928C8F" w14:textId="0088A2C1" w:rsidR="00740042" w:rsidRPr="00796AB3" w:rsidRDefault="00081A92" w:rsidP="00CA0BAE">
            <w:pPr>
              <w:spacing w:before="20" w:after="0" w:line="288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Pre-project</w:t>
            </w:r>
          </w:p>
        </w:tc>
        <w:tc>
          <w:tcPr>
            <w:tcW w:w="20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9DB81" w14:textId="3211841F" w:rsidR="00740042" w:rsidRPr="00796AB3" w:rsidRDefault="00081A92" w:rsidP="00CA0BAE">
            <w:pPr>
              <w:spacing w:before="20" w:after="0" w:line="288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st-project</w:t>
            </w:r>
          </w:p>
        </w:tc>
        <w:tc>
          <w:tcPr>
            <w:tcW w:w="23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642976" w14:textId="51EDEE4F" w:rsidR="00740042" w:rsidRPr="00796AB3" w:rsidRDefault="00081A92" w:rsidP="00CA0BAE">
            <w:pPr>
              <w:spacing w:before="20" w:after="0" w:line="288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Pre-project</w:t>
            </w:r>
          </w:p>
        </w:tc>
        <w:tc>
          <w:tcPr>
            <w:tcW w:w="22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A140BE" w14:textId="4021E4A8" w:rsidR="00740042" w:rsidRPr="00796AB3" w:rsidRDefault="00081A92" w:rsidP="00CA0BAE">
            <w:pPr>
              <w:spacing w:before="20" w:after="0" w:line="288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st-project</w:t>
            </w:r>
          </w:p>
        </w:tc>
      </w:tr>
      <w:tr w:rsidR="00740042" w:rsidRPr="00796AB3" w14:paraId="43408CA1" w14:textId="77777777" w:rsidTr="00D80003">
        <w:trPr>
          <w:jc w:val="center"/>
        </w:trPr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7CBE9C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  <w:lang w:eastAsia="en-GB"/>
              </w:rPr>
              <w:t>Budgie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955DF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4FEE67" w14:textId="33E7CDD6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  <w:u w:val="single"/>
              </w:rPr>
              <w:t>Chaffinch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79CD92" w14:textId="5ED061E2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D01FF3" w14:textId="3CCBB31C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Chickadee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6672D0" w14:textId="6DA30DC3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4F5E9E" w14:textId="09D9A3E8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(House) sparrow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DB10E" w14:textId="7D719FD8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740042" w:rsidRPr="00796AB3" w14:paraId="2389DF38" w14:textId="77777777" w:rsidTr="00D80003">
        <w:trPr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FE0F8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u w:val="single"/>
                <w:lang w:eastAsia="en-GB"/>
              </w:rPr>
            </w:pPr>
            <w:r w:rsidRPr="00796A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u w:val="single"/>
                <w:lang w:eastAsia="en-GB"/>
              </w:rPr>
              <w:t>Chaffinch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5F4653D2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280A954E" w14:textId="7B47FE74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Coal ti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390E8809" w14:textId="13F9A2CD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58BAB" w14:textId="2353F4D1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House martin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074C2D7D" w14:textId="66E3BCE1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1079CC63" w14:textId="0B0E13E3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(Song) thrush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2BA29961" w14:textId="361DAD07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740042" w:rsidRPr="00796AB3" w14:paraId="36226B6F" w14:textId="77777777" w:rsidTr="00D80003">
        <w:trPr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52F59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u w:val="single"/>
                <w:lang w:eastAsia="en-GB"/>
              </w:rPr>
            </w:pPr>
            <w:r w:rsidRPr="00796AB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u w:val="single"/>
                <w:lang w:eastAsia="en-GB"/>
              </w:rPr>
              <w:t>Goldfinch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28366F88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4B61742B" w14:textId="6AE75349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96AB3">
              <w:rPr>
                <w:rFonts w:ascii="Arial" w:hAnsi="Arial" w:cs="Arial"/>
                <w:b/>
                <w:sz w:val="18"/>
                <w:szCs w:val="18"/>
              </w:rPr>
              <w:t>Gold dove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74B28590" w14:textId="4772F5EE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ACD62" w14:textId="49D20477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i/>
                <w:color w:val="000000"/>
                <w:sz w:val="18"/>
                <w:szCs w:val="18"/>
              </w:rPr>
              <w:t>Hummingbird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3C663458" w14:textId="19022552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37F2E4AB" w14:textId="2B83BCE9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Dove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7C3B3FA5" w14:textId="77F3088A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740042" w:rsidRPr="00796AB3" w14:paraId="4B0CD7FA" w14:textId="77777777" w:rsidTr="00D80003">
        <w:trPr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04701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reat ti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1130EEB9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6AB3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1D42DE44" w14:textId="20518035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  <w:u w:val="single"/>
              </w:rPr>
              <w:t>Goldfinch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29558CE1" w14:textId="71B03570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A53BA" w14:textId="025E7756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Jack sparrow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713AE50D" w14:textId="7D14C8B9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7B7225CB" w14:textId="419B846D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96AB3">
              <w:rPr>
                <w:rFonts w:ascii="Arial" w:hAnsi="Arial" w:cs="Arial"/>
                <w:sz w:val="18"/>
                <w:szCs w:val="18"/>
              </w:rPr>
              <w:t>Dunnock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6520E989" w14:textId="063431D4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740042" w:rsidRPr="00796AB3" w14:paraId="7894554A" w14:textId="77777777" w:rsidTr="00D80003">
        <w:trPr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66909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Green bird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44B86898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71915F64" w14:textId="0FFEEEC5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Great ti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710566CD" w14:textId="421AB064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5C0D4" w14:textId="2165610A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ackdaw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4A0376AE" w14:textId="4948828A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01ECE02F" w14:textId="1B683888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Finch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77611EEC" w14:textId="084D7AD3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740042" w:rsidRPr="00796AB3" w14:paraId="4C92DBE1" w14:textId="77777777" w:rsidTr="00D80003">
        <w:trPr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8FAA1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 xml:space="preserve">Green </w:t>
            </w:r>
            <w:proofErr w:type="spellStart"/>
            <w:r w:rsidRPr="00796AB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guggler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20D3F158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7DDE845F" w14:textId="14EDC858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b/>
                <w:sz w:val="18"/>
                <w:szCs w:val="18"/>
              </w:rPr>
              <w:t>Green ti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5C8934AF" w14:textId="012B8D8C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7074D" w14:textId="7DC4D407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ingfisher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069FD3C4" w14:textId="0306FFF7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3C8BC1EC" w14:textId="1F6D93B9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Goldfinch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589B4BA8" w14:textId="49C8D3FB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740042" w:rsidRPr="00796AB3" w14:paraId="57A5C932" w14:textId="77777777" w:rsidTr="00D80003">
        <w:trPr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A2466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Green jay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552338D7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43487D80" w14:textId="7EE1E276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Wren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4F0378D5" w14:textId="3AB9C852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F5B58" w14:textId="3E965E1A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ng tailed ti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40A02240" w14:textId="29A4EE34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5A4EBE93" w14:textId="387931BB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Great tit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19F1F8A1" w14:textId="1C759BD7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740042" w:rsidRPr="00796AB3" w14:paraId="4700E8BE" w14:textId="77777777" w:rsidTr="00D80003">
        <w:trPr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463FA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reen ti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251C1503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415EC77E" w14:textId="0446D61F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b/>
                <w:sz w:val="18"/>
                <w:szCs w:val="18"/>
              </w:rPr>
              <w:t>Yellow ti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6C17F779" w14:textId="2C911F0E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DE0D4" w14:textId="37531ACE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Marsh ti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6E27193A" w14:textId="0A38297B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6CFFBBC8" w14:textId="66E856D4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b/>
                <w:sz w:val="18"/>
                <w:szCs w:val="18"/>
              </w:rPr>
              <w:t>Long-tailed finch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29D3CF49" w14:textId="7A57E70B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740042" w:rsidRPr="00796AB3" w14:paraId="6AF45B8A" w14:textId="77777777" w:rsidTr="00D80003">
        <w:trPr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D9AF1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  <w:lang w:eastAsia="en-GB"/>
              </w:rPr>
              <w:t>Parakee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1E5DC1D4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0DE1B74A" w14:textId="566133FA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b/>
                <w:sz w:val="18"/>
                <w:szCs w:val="18"/>
              </w:rPr>
              <w:t>Yellow-tailed ti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27413A1F" w14:textId="6A13DA21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F7F7F" w14:textId="279C0297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Pigeon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46AAE282" w14:textId="271C2975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24C077FC" w14:textId="19477DA5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Quail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06C7C176" w14:textId="66ABE51A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740042" w:rsidRPr="00796AB3" w14:paraId="03B2147A" w14:textId="77777777" w:rsidTr="00D80003">
        <w:trPr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8A090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obin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37E48FA7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7BD41" w14:textId="52AC3AFF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64D43A4E" w14:textId="0018CE3A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DBE6B" w14:textId="7E6F35BB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Robin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3C0EE0EB" w14:textId="0B6D4B09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21D76D3E" w14:textId="6B80FF31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  <w:u w:val="single"/>
              </w:rPr>
              <w:t>Song wren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60869D24" w14:textId="4ECAF874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740042" w:rsidRPr="00796AB3" w14:paraId="4CC658AA" w14:textId="77777777" w:rsidTr="00D80003">
        <w:trPr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83CA6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wallow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59CB8C36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EE0A3" w14:textId="666269C6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4B8CB211" w14:textId="34601DC2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822E5" w14:textId="7AE454BC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Sparrow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3A7F9A89" w14:textId="2493A08B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4C58509C" w14:textId="5BAA6B81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Starling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73195E84" w14:textId="33EB2D40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740042" w:rsidRPr="00796AB3" w14:paraId="1B7829D4" w14:textId="77777777" w:rsidTr="00D80003">
        <w:trPr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456D5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Yellow ti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08C42ADC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96AB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CE89A" w14:textId="2FD2C350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4C643C01" w14:textId="6880CA03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EC6F5" w14:textId="4E82ABDE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color w:val="000000"/>
                <w:sz w:val="18"/>
                <w:szCs w:val="18"/>
              </w:rPr>
              <w:t>Starling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1B03819E" w14:textId="06084668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7090515A" w14:textId="6033AD9D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Wagtail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6B8DEA6B" w14:textId="3998572C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740042" w:rsidRPr="00796AB3" w14:paraId="2DA75428" w14:textId="77777777" w:rsidTr="00D80003">
        <w:trPr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979F6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76F8CB4C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C2968" w14:textId="41C81E00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1EED4BEE" w14:textId="439B8EF5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6B870" w14:textId="0681C6B2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wallow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1B5E6566" w14:textId="3BB05602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0F64C330" w14:textId="2455057C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Woodpigeon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27A0C6B4" w14:textId="6CC018FF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740042" w:rsidRPr="00796AB3" w14:paraId="11183AE0" w14:textId="77777777" w:rsidTr="00D80003">
        <w:trPr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446CB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472C9F6E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D15F5" w14:textId="1F5BB55F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4370070F" w14:textId="3533CD67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BA6FC" w14:textId="76E05F2B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rush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0ED1F7E7" w14:textId="18AFE9A9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2820110B" w14:textId="208BDC42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  <w:u w:val="single"/>
              </w:rPr>
              <w:t>Wren chaffinch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713A8858" w14:textId="308D9FED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740042" w:rsidRPr="00796AB3" w14:paraId="3A230602" w14:textId="77777777" w:rsidTr="00D80003">
        <w:trPr>
          <w:jc w:val="center"/>
        </w:trPr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975114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E64D3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3ED675" w14:textId="5539A780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B61E3E" w14:textId="1C49C5E5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B32542" w14:textId="2FA3C7BF" w:rsidR="00740042" w:rsidRPr="00796AB3" w:rsidRDefault="00740042" w:rsidP="00CA0BAE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Woodpecker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9552D" w14:textId="3932AB93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59775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0043DC" w14:textId="77777777" w:rsidR="00740042" w:rsidRPr="00796AB3" w:rsidRDefault="00740042" w:rsidP="00CA0BAE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40042" w:rsidRPr="00796AB3" w14:paraId="3556A45C" w14:textId="77777777" w:rsidTr="00D80003">
        <w:trPr>
          <w:jc w:val="center"/>
        </w:trPr>
        <w:tc>
          <w:tcPr>
            <w:tcW w:w="40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5C5A9D37" w14:textId="46D1BD73" w:rsidR="00740042" w:rsidRPr="00796AB3" w:rsidRDefault="00740042" w:rsidP="00740042">
            <w:pPr>
              <w:tabs>
                <w:tab w:val="center" w:pos="1901"/>
                <w:tab w:val="left" w:pos="2945"/>
              </w:tabs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ab/>
            </w:r>
            <w:r w:rsidRPr="00796AB3">
              <w:rPr>
                <w:rFonts w:ascii="Arial" w:hAnsi="Arial" w:cs="Arial"/>
                <w:b/>
                <w:sz w:val="18"/>
                <w:szCs w:val="18"/>
              </w:rPr>
              <w:t>House sparrow</w:t>
            </w:r>
            <w:r>
              <w:rPr>
                <w:rFonts w:ascii="Arial" w:hAnsi="Arial" w:cs="Arial"/>
                <w:b/>
                <w:sz w:val="18"/>
                <w:szCs w:val="18"/>
              </w:rPr>
              <w:tab/>
            </w:r>
          </w:p>
        </w:tc>
        <w:tc>
          <w:tcPr>
            <w:tcW w:w="45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6137D0EB" w14:textId="5B2DD2C7" w:rsidR="00740042" w:rsidRPr="00796AB3" w:rsidRDefault="00740042" w:rsidP="00740042">
            <w:pPr>
              <w:spacing w:before="20" w:after="0" w:line="288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b/>
                <w:sz w:val="18"/>
                <w:szCs w:val="18"/>
              </w:rPr>
              <w:t>Chaffinch</w:t>
            </w:r>
          </w:p>
        </w:tc>
      </w:tr>
      <w:tr w:rsidR="00740042" w:rsidRPr="00796AB3" w14:paraId="62ECE73C" w14:textId="77777777" w:rsidTr="00D80003">
        <w:trPr>
          <w:jc w:val="center"/>
        </w:trPr>
        <w:tc>
          <w:tcPr>
            <w:tcW w:w="19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B55DAF" w14:textId="2DB4E734" w:rsidR="00740042" w:rsidRPr="00796AB3" w:rsidRDefault="00081A9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Pre-project</w:t>
            </w:r>
          </w:p>
        </w:tc>
        <w:tc>
          <w:tcPr>
            <w:tcW w:w="20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0DFB47" w14:textId="18D26EB0" w:rsidR="00740042" w:rsidRPr="00796AB3" w:rsidRDefault="00081A92" w:rsidP="00740042">
            <w:pPr>
              <w:spacing w:before="20" w:after="0" w:line="288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st-project</w:t>
            </w:r>
          </w:p>
        </w:tc>
        <w:tc>
          <w:tcPr>
            <w:tcW w:w="23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BA388C" w14:textId="47B542BC" w:rsidR="00740042" w:rsidRPr="00796AB3" w:rsidRDefault="00081A92" w:rsidP="00740042">
            <w:pPr>
              <w:spacing w:before="20" w:after="0" w:line="288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Pre-project</w:t>
            </w:r>
          </w:p>
        </w:tc>
        <w:tc>
          <w:tcPr>
            <w:tcW w:w="2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EB1E0E" w14:textId="2F8379B3" w:rsidR="00740042" w:rsidRPr="00796AB3" w:rsidRDefault="00081A92" w:rsidP="00740042">
            <w:pPr>
              <w:spacing w:before="20" w:after="0" w:line="288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st-project</w:t>
            </w:r>
          </w:p>
        </w:tc>
      </w:tr>
      <w:tr w:rsidR="00740042" w:rsidRPr="00796AB3" w14:paraId="5A83A313" w14:textId="77777777" w:rsidTr="00D80003">
        <w:trPr>
          <w:jc w:val="center"/>
        </w:trPr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6FD538" w14:textId="583ACE4C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affinch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5398D1" w14:textId="63090D27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1A4ABE" w14:textId="6D4A7F4F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Bullfinch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B21311" w14:textId="5E02FA59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926E49" w14:textId="334B23E4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ng-tailed tit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9DAAC8" w14:textId="64ACA975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D8056" w14:textId="4EEDE038" w:rsidR="00740042" w:rsidRPr="00796AB3" w:rsidRDefault="00740042" w:rsidP="00740042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Great tit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216099" w14:textId="16BFA1B5" w:rsidR="00740042" w:rsidRPr="00796AB3" w:rsidRDefault="00740042" w:rsidP="00740042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740042" w:rsidRPr="00796AB3" w14:paraId="3AA6E0D6" w14:textId="77777777" w:rsidTr="00D80003">
        <w:trPr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3F369" w14:textId="50AB5CAB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inch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236DBF04" w14:textId="590EE3A3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4445B4F3" w14:textId="2B3FC40D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Chaffinch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413BA678" w14:textId="4850E669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E1B6B" w14:textId="62A4331E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Red-bellied robin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231E98D6" w14:textId="5049F218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67DA0FB9" w14:textId="3FD967A6" w:rsidR="00740042" w:rsidRPr="00796AB3" w:rsidRDefault="00740042" w:rsidP="00740042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Jay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339A1F13" w14:textId="126A187C" w:rsidR="00740042" w:rsidRPr="00796AB3" w:rsidRDefault="00740042" w:rsidP="00740042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740042" w:rsidRPr="00796AB3" w14:paraId="0AAE29AF" w14:textId="77777777" w:rsidTr="00D80003">
        <w:trPr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C4FC7" w14:textId="0B3A03F9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reat ti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065D5D90" w14:textId="4BB72067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46DB0FBD" w14:textId="4B62EB0E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Coal ti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5CF7A8DD" w14:textId="2CE0578C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61302" w14:textId="358B5912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Red jay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7DE3FCB4" w14:textId="3DE4DEC2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2E628273" w14:textId="10427C71" w:rsidR="00740042" w:rsidRPr="00796AB3" w:rsidRDefault="00740042" w:rsidP="00740042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b/>
                <w:sz w:val="18"/>
                <w:szCs w:val="18"/>
              </w:rPr>
              <w:t>Red jay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14332F66" w14:textId="61ACA4DC" w:rsidR="00740042" w:rsidRPr="00796AB3" w:rsidRDefault="00740042" w:rsidP="00740042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b/>
                <w:sz w:val="18"/>
                <w:szCs w:val="18"/>
              </w:rPr>
              <w:t>6</w:t>
            </w:r>
          </w:p>
        </w:tc>
      </w:tr>
      <w:tr w:rsidR="00740042" w:rsidRPr="00796AB3" w14:paraId="39D26C00" w14:textId="77777777" w:rsidTr="00D80003">
        <w:trPr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1D8F1" w14:textId="373D7366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eron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4E6C827F" w14:textId="4B80E3F9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33D72006" w14:textId="2AB6B215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96AB3">
              <w:rPr>
                <w:rFonts w:ascii="Arial" w:hAnsi="Arial" w:cs="Arial"/>
                <w:sz w:val="18"/>
                <w:szCs w:val="18"/>
              </w:rPr>
              <w:t>Dunnock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5EF45082" w14:textId="3DDA9550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16C42" w14:textId="059EF50F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obin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6063026E" w14:textId="3E2BEF81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516129B9" w14:textId="36900467" w:rsidR="00740042" w:rsidRPr="00796AB3" w:rsidRDefault="00740042" w:rsidP="00740042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b/>
                <w:sz w:val="18"/>
                <w:szCs w:val="18"/>
              </w:rPr>
              <w:t>Red tit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178A9067" w14:textId="4E05A368" w:rsidR="00740042" w:rsidRPr="00796AB3" w:rsidRDefault="00740042" w:rsidP="00740042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</w:tr>
      <w:tr w:rsidR="00740042" w:rsidRPr="00796AB3" w14:paraId="13B1EAC2" w14:textId="77777777" w:rsidTr="00D80003">
        <w:trPr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618C3" w14:textId="495AAB44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ackdaw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2B70C5BC" w14:textId="36692B6B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205E8F6C" w14:textId="7BB367EE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Finch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66B0D8B5" w14:textId="2CA72147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6739E" w14:textId="22B47889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kylark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403E4266" w14:textId="0080EE26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2F862044" w14:textId="6D3CDB21" w:rsidR="00740042" w:rsidRPr="00796AB3" w:rsidRDefault="00740042" w:rsidP="00740042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Skylark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4790A90B" w14:textId="52AF6B16" w:rsidR="00740042" w:rsidRPr="00796AB3" w:rsidRDefault="00740042" w:rsidP="00740042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740042" w:rsidRPr="00796AB3" w14:paraId="18603ABA" w14:textId="77777777" w:rsidTr="00D80003">
        <w:trPr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7CD33" w14:textId="2EAC182A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ingfisher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13D7E443" w14:textId="1B27CFB0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5C5CA3CC" w14:textId="615750E7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Great ti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6904B18F" w14:textId="6DC79012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C9CBA" w14:textId="1BEF00CC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oodpecker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08B58D5A" w14:textId="3AFE4822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37FC59E3" w14:textId="482218C4" w:rsidR="00740042" w:rsidRPr="00796AB3" w:rsidRDefault="00740042" w:rsidP="00740042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Song thrush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67112909" w14:textId="5F1CFDEE" w:rsidR="00740042" w:rsidRPr="00796AB3" w:rsidRDefault="00740042" w:rsidP="00740042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740042" w:rsidRPr="00796AB3" w14:paraId="450643CD" w14:textId="77777777" w:rsidTr="00D80003">
        <w:trPr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9C018" w14:textId="76466E6C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Kookaburra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770B4057" w14:textId="070712B5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05B051D4" w14:textId="35656BC4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Long-tailed ti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583FEE2F" w14:textId="0EE41905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27A15572" w14:textId="77777777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7357BE1E" w14:textId="77777777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08257E96" w14:textId="5FA08DFC" w:rsidR="00740042" w:rsidRPr="00796AB3" w:rsidRDefault="00740042" w:rsidP="00740042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Sparrow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2175F35F" w14:textId="2D73ED17" w:rsidR="00740042" w:rsidRPr="00796AB3" w:rsidRDefault="00740042" w:rsidP="00740042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740042" w:rsidRPr="00796AB3" w14:paraId="06CBFA87" w14:textId="77777777" w:rsidTr="00D80003">
        <w:trPr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3E378" w14:textId="535B5E73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Sparrow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3F1A3DD2" w14:textId="73434C79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6CC28936" w14:textId="77D9B0F8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Robin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7E16DA58" w14:textId="75671366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4DC35A61" w14:textId="77777777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5A6F112E" w14:textId="77777777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71F2F8A9" w14:textId="0E603342" w:rsidR="00740042" w:rsidRPr="00796AB3" w:rsidRDefault="00740042" w:rsidP="00740042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Wood pigeon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113A5B44" w14:textId="1B9B208E" w:rsidR="00740042" w:rsidRPr="00796AB3" w:rsidRDefault="00740042" w:rsidP="00740042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740042" w:rsidRPr="00796AB3" w14:paraId="65B5A8BA" w14:textId="77777777" w:rsidTr="00D80003">
        <w:trPr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6B0B5" w14:textId="293C9631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96AB3">
              <w:rPr>
                <w:rFonts w:ascii="Arial" w:hAnsi="Arial" w:cs="Arial"/>
                <w:color w:val="000000"/>
                <w:sz w:val="18"/>
                <w:szCs w:val="18"/>
              </w:rPr>
              <w:t>Sparrowhawk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4AC5FB47" w14:textId="145AAEE5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28459F5F" w14:textId="75F4398A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Song thrush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11FFCB6B" w14:textId="355065BC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1D2B7B6D" w14:textId="77777777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282AB6E0" w14:textId="77777777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09B684A6" w14:textId="77777777" w:rsidR="00740042" w:rsidRPr="00796AB3" w:rsidRDefault="00740042" w:rsidP="00740042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3A0B7C8B" w14:textId="77777777" w:rsidR="00740042" w:rsidRPr="00796AB3" w:rsidRDefault="00740042" w:rsidP="00740042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40042" w:rsidRPr="00796AB3" w14:paraId="3F5D253E" w14:textId="77777777" w:rsidTr="00D80003">
        <w:trPr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6C54F" w14:textId="685BA7D9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Starling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559C2417" w14:textId="1F4325C5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62216FA1" w14:textId="6E0CCCA8" w:rsidR="00740042" w:rsidRPr="0039303E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u w:val="single"/>
                <w:lang w:eastAsia="en-GB"/>
              </w:rPr>
            </w:pPr>
            <w:r w:rsidRPr="0039303E">
              <w:rPr>
                <w:rFonts w:ascii="Arial" w:hAnsi="Arial" w:cs="Arial"/>
                <w:sz w:val="18"/>
                <w:szCs w:val="18"/>
                <w:u w:val="single"/>
              </w:rPr>
              <w:t>Sparrow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37C45532" w14:textId="7C143DEB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0205339D" w14:textId="77777777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1C99B659" w14:textId="77777777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4FF54388" w14:textId="77777777" w:rsidR="00740042" w:rsidRPr="00796AB3" w:rsidRDefault="00740042" w:rsidP="00740042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0F2CA907" w14:textId="77777777" w:rsidR="00740042" w:rsidRPr="00796AB3" w:rsidRDefault="00740042" w:rsidP="00740042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40042" w:rsidRPr="00796AB3" w14:paraId="501EC5B1" w14:textId="77777777" w:rsidTr="00D80003">
        <w:trPr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AA219" w14:textId="2F984800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Ti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5CD98C78" w14:textId="000EE392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20EECD4F" w14:textId="563D1B06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Woodpecker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044710E4" w14:textId="01429DDC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355FAF5B" w14:textId="77777777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32D6F633" w14:textId="77777777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7BAFC895" w14:textId="77777777" w:rsidR="00740042" w:rsidRPr="00796AB3" w:rsidRDefault="00740042" w:rsidP="00740042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21AEF5F7" w14:textId="77777777" w:rsidR="00740042" w:rsidRPr="00796AB3" w:rsidRDefault="00740042" w:rsidP="00740042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40042" w:rsidRPr="00796AB3" w14:paraId="20108422" w14:textId="77777777" w:rsidTr="00D80003">
        <w:trPr>
          <w:jc w:val="center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303A6" w14:textId="73AEB884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Woodpecker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6DFFC3CE" w14:textId="10E9979E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0807A123" w14:textId="6C6A4A8F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Wren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27BD7363" w14:textId="44BB38B3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2A00753B" w14:textId="77777777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6E9E3139" w14:textId="77777777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14:paraId="45D33AE9" w14:textId="77777777" w:rsidR="00740042" w:rsidRPr="00796AB3" w:rsidRDefault="00740042" w:rsidP="00740042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5387E95D" w14:textId="77777777" w:rsidR="00740042" w:rsidRPr="00796AB3" w:rsidRDefault="00740042" w:rsidP="00740042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40042" w:rsidRPr="00796AB3" w14:paraId="5F79880D" w14:textId="77777777" w:rsidTr="00D80003">
        <w:trPr>
          <w:jc w:val="center"/>
        </w:trPr>
        <w:tc>
          <w:tcPr>
            <w:tcW w:w="1547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0D6EDD71" w14:textId="5D7B0278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Wren</w:t>
            </w:r>
          </w:p>
        </w:tc>
        <w:tc>
          <w:tcPr>
            <w:tcW w:w="417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7131F171" w14:textId="531A8E75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24088180" w14:textId="77777777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755CD24E" w14:textId="77777777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04FCED21" w14:textId="77777777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7621C8F3" w14:textId="77777777" w:rsidR="00740042" w:rsidRPr="00796AB3" w:rsidRDefault="00740042" w:rsidP="00740042">
            <w:pPr>
              <w:spacing w:before="20" w:after="0" w:line="288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09271ACD" w14:textId="77777777" w:rsidR="00740042" w:rsidRPr="00796AB3" w:rsidRDefault="00740042" w:rsidP="00740042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3C3BDC27" w14:textId="77777777" w:rsidR="00740042" w:rsidRPr="00796AB3" w:rsidRDefault="00740042" w:rsidP="00740042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</w:tbl>
    <w:p w14:paraId="741CDAE6" w14:textId="77777777" w:rsidR="000325FD" w:rsidRDefault="000325FD" w:rsidP="008D2D20">
      <w:pPr>
        <w:spacing w:after="0" w:line="288" w:lineRule="auto"/>
        <w:rPr>
          <w:rFonts w:ascii="Arial" w:hAnsi="Arial" w:cs="Arial"/>
          <w:sz w:val="18"/>
          <w:szCs w:val="18"/>
        </w:rPr>
      </w:pPr>
    </w:p>
    <w:p w14:paraId="1206B1C7" w14:textId="77777777" w:rsidR="000325FD" w:rsidRDefault="000325FD" w:rsidP="008D2D20">
      <w:pPr>
        <w:spacing w:after="0" w:line="288" w:lineRule="auto"/>
        <w:rPr>
          <w:rFonts w:ascii="Arial" w:hAnsi="Arial" w:cs="Arial"/>
          <w:sz w:val="18"/>
          <w:szCs w:val="18"/>
        </w:rPr>
      </w:pPr>
    </w:p>
    <w:p w14:paraId="25DEDB76" w14:textId="77777777" w:rsidR="000325FD" w:rsidRDefault="000325FD" w:rsidP="008D2D20">
      <w:pPr>
        <w:spacing w:after="0" w:line="288" w:lineRule="auto"/>
        <w:rPr>
          <w:rFonts w:ascii="Arial" w:hAnsi="Arial" w:cs="Arial"/>
          <w:sz w:val="18"/>
          <w:szCs w:val="18"/>
        </w:rPr>
      </w:pPr>
    </w:p>
    <w:p w14:paraId="52DDAECB" w14:textId="77777777" w:rsidR="000325FD" w:rsidRDefault="000325FD" w:rsidP="008D2D20">
      <w:pPr>
        <w:spacing w:after="0" w:line="288" w:lineRule="auto"/>
        <w:rPr>
          <w:rFonts w:ascii="Arial" w:hAnsi="Arial" w:cs="Arial"/>
          <w:sz w:val="18"/>
          <w:szCs w:val="18"/>
        </w:rPr>
      </w:pPr>
    </w:p>
    <w:p w14:paraId="69A85783" w14:textId="77777777" w:rsidR="00740042" w:rsidRDefault="00740042" w:rsidP="008D2D20">
      <w:pPr>
        <w:spacing w:after="0" w:line="288" w:lineRule="auto"/>
        <w:rPr>
          <w:rFonts w:ascii="Arial" w:hAnsi="Arial" w:cs="Arial"/>
          <w:sz w:val="18"/>
          <w:szCs w:val="18"/>
        </w:rPr>
      </w:pPr>
    </w:p>
    <w:p w14:paraId="724348CC" w14:textId="77777777" w:rsidR="00D80003" w:rsidRDefault="00D80003" w:rsidP="008D2D20">
      <w:pPr>
        <w:spacing w:after="0" w:line="288" w:lineRule="auto"/>
        <w:rPr>
          <w:rFonts w:ascii="Arial" w:hAnsi="Arial" w:cs="Arial"/>
          <w:sz w:val="18"/>
          <w:szCs w:val="18"/>
        </w:rPr>
      </w:pPr>
    </w:p>
    <w:p w14:paraId="1A4CB465" w14:textId="77777777" w:rsidR="00D80003" w:rsidRDefault="00D80003" w:rsidP="008D2D20">
      <w:pPr>
        <w:spacing w:after="0" w:line="288" w:lineRule="auto"/>
        <w:rPr>
          <w:rFonts w:ascii="Arial" w:hAnsi="Arial" w:cs="Arial"/>
          <w:sz w:val="18"/>
          <w:szCs w:val="18"/>
        </w:rPr>
      </w:pPr>
    </w:p>
    <w:p w14:paraId="1D49C324" w14:textId="0D04C26E" w:rsidR="00CA0BAE" w:rsidRPr="001B4D6C" w:rsidRDefault="00E3449A" w:rsidP="00CA0BAE">
      <w:pPr>
        <w:spacing w:after="0" w:line="288" w:lineRule="auto"/>
        <w:rPr>
          <w:rFonts w:ascii="Arial" w:hAnsi="Arial" w:cs="Arial"/>
          <w:sz w:val="20"/>
          <w:szCs w:val="18"/>
        </w:rPr>
      </w:pPr>
      <w:r w:rsidRPr="001B4D6C">
        <w:rPr>
          <w:rFonts w:ascii="Arial" w:hAnsi="Arial" w:cs="Arial"/>
          <w:b/>
          <w:sz w:val="20"/>
          <w:szCs w:val="18"/>
        </w:rPr>
        <w:lastRenderedPageBreak/>
        <w:t>Table E</w:t>
      </w:r>
      <w:r w:rsidR="00CA0BAE" w:rsidRPr="001B4D6C">
        <w:rPr>
          <w:rFonts w:ascii="Arial" w:hAnsi="Arial" w:cs="Arial"/>
          <w:b/>
          <w:sz w:val="20"/>
          <w:szCs w:val="18"/>
        </w:rPr>
        <w:t>. Continued.</w:t>
      </w:r>
      <w:r w:rsidR="00CA0BAE" w:rsidRPr="001B4D6C">
        <w:rPr>
          <w:rFonts w:ascii="Arial" w:hAnsi="Arial" w:cs="Arial"/>
          <w:sz w:val="20"/>
          <w:szCs w:val="18"/>
        </w:rPr>
        <w:t xml:space="preserve"> </w:t>
      </w:r>
    </w:p>
    <w:p w14:paraId="03147F1C" w14:textId="77777777" w:rsidR="00740042" w:rsidRDefault="00740042" w:rsidP="00CA0BAE">
      <w:pPr>
        <w:spacing w:after="0" w:line="288" w:lineRule="auto"/>
        <w:rPr>
          <w:rFonts w:ascii="Arial" w:hAnsi="Arial" w:cs="Arial"/>
          <w:sz w:val="18"/>
          <w:szCs w:val="18"/>
        </w:rPr>
      </w:pPr>
    </w:p>
    <w:tbl>
      <w:tblPr>
        <w:tblStyle w:val="TableGrid"/>
        <w:tblW w:w="8686" w:type="dxa"/>
        <w:jc w:val="center"/>
        <w:tblLook w:val="04A0" w:firstRow="1" w:lastRow="0" w:firstColumn="1" w:lastColumn="0" w:noHBand="0" w:noVBand="1"/>
      </w:tblPr>
      <w:tblGrid>
        <w:gridCol w:w="1457"/>
        <w:gridCol w:w="417"/>
        <w:gridCol w:w="1397"/>
        <w:gridCol w:w="517"/>
        <w:gridCol w:w="1947"/>
        <w:gridCol w:w="517"/>
        <w:gridCol w:w="2017"/>
        <w:gridCol w:w="417"/>
      </w:tblGrid>
      <w:tr w:rsidR="00D80003" w:rsidRPr="00796AB3" w14:paraId="4EA997FA" w14:textId="77777777" w:rsidTr="00D80003">
        <w:trPr>
          <w:jc w:val="center"/>
        </w:trPr>
        <w:tc>
          <w:tcPr>
            <w:tcW w:w="3788" w:type="dxa"/>
            <w:gridSpan w:val="4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29CABC90" w14:textId="61986182" w:rsidR="00D80003" w:rsidRPr="00796AB3" w:rsidRDefault="00D80003" w:rsidP="00D80003">
            <w:pPr>
              <w:spacing w:before="20" w:after="0" w:line="288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Blackbird</w:t>
            </w:r>
          </w:p>
        </w:tc>
        <w:tc>
          <w:tcPr>
            <w:tcW w:w="4898" w:type="dxa"/>
            <w:gridSpan w:val="4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61B0974F" w14:textId="451FE025" w:rsidR="00D80003" w:rsidRPr="00796AB3" w:rsidRDefault="00D80003" w:rsidP="00D80003">
            <w:pPr>
              <w:spacing w:before="20" w:after="0" w:line="288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tarling</w:t>
            </w:r>
          </w:p>
        </w:tc>
      </w:tr>
      <w:tr w:rsidR="00740042" w:rsidRPr="00796AB3" w14:paraId="19FDF098" w14:textId="77777777" w:rsidTr="00D80003">
        <w:trPr>
          <w:jc w:val="center"/>
        </w:trPr>
        <w:tc>
          <w:tcPr>
            <w:tcW w:w="18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E6DE4F" w14:textId="2F43F273" w:rsidR="00740042" w:rsidRPr="00796AB3" w:rsidRDefault="00081A92" w:rsidP="00A70EB5">
            <w:pPr>
              <w:spacing w:before="20" w:after="0" w:line="288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-project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EB423C" w14:textId="7E55F9DB" w:rsidR="00740042" w:rsidRPr="00796AB3" w:rsidRDefault="00081A92" w:rsidP="00A70EB5">
            <w:pPr>
              <w:spacing w:before="20" w:after="0" w:line="288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st-project</w:t>
            </w:r>
          </w:p>
        </w:tc>
        <w:tc>
          <w:tcPr>
            <w:tcW w:w="24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58D7D9" w14:textId="3CB8212A" w:rsidR="00740042" w:rsidRPr="00796AB3" w:rsidRDefault="00081A92" w:rsidP="00A70EB5">
            <w:pPr>
              <w:spacing w:before="20" w:after="0" w:line="288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-project</w:t>
            </w:r>
          </w:p>
        </w:tc>
        <w:tc>
          <w:tcPr>
            <w:tcW w:w="24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D6525" w14:textId="392A7896" w:rsidR="00740042" w:rsidRPr="00796AB3" w:rsidRDefault="00081A92" w:rsidP="00A70EB5">
            <w:pPr>
              <w:spacing w:before="20" w:after="0" w:line="288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st-project</w:t>
            </w:r>
          </w:p>
        </w:tc>
      </w:tr>
      <w:tr w:rsidR="00D80003" w:rsidRPr="00796AB3" w14:paraId="736E1FF9" w14:textId="77777777" w:rsidTr="00D80003">
        <w:trPr>
          <w:jc w:val="center"/>
        </w:trPr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6628BE" w14:textId="12EA6B29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adger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35EF3E" w14:textId="461DB4AC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27FEDB" w14:textId="7CA90DD6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hAnsi="Arial" w:cs="Arial"/>
                <w:b/>
                <w:sz w:val="18"/>
                <w:szCs w:val="18"/>
              </w:rPr>
              <w:t xml:space="preserve">Black tit 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68EF85" w14:textId="7C84C565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B9CAF6" w14:textId="0C95C13C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hAnsi="Arial" w:cs="Arial"/>
                <w:color w:val="000000"/>
                <w:sz w:val="18"/>
                <w:szCs w:val="18"/>
              </w:rPr>
              <w:t>Coal tit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AC0CC5" w14:textId="6822D2EB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72AD65" w14:textId="1B025D16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Coal tit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72CEA2" w14:textId="44B9D50E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80003" w:rsidRPr="00796AB3" w14:paraId="657DB4A9" w14:textId="77777777" w:rsidTr="00D80003">
        <w:trPr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18DC9" w14:textId="282F5F8A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796A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Beaked crow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2ED92A11" w14:textId="3C7108B9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5C2FA40B" w14:textId="57688802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Crow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2AB519FB" w14:textId="603696A8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27FD0" w14:textId="293E9462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reenfinch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5ADE08EE" w14:textId="60CF35E9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13097F69" w14:textId="08542256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Swallow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6E69A221" w14:textId="1EB5E5EE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80003" w:rsidRPr="00796AB3" w14:paraId="79F78749" w14:textId="77777777" w:rsidTr="00D80003">
        <w:trPr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D7C07" w14:textId="4342A723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lack…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341BEEA3" w14:textId="6F12D516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2E9EB1BE" w14:textId="408591FF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Jackdaw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1915874A" w14:textId="5F3EB7C8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3DD60" w14:textId="041D4CD3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hAnsi="Arial" w:cs="Arial"/>
                <w:i/>
                <w:color w:val="000000"/>
                <w:sz w:val="18"/>
                <w:szCs w:val="18"/>
              </w:rPr>
              <w:t>Hummingbird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4B808E41" w14:textId="7318F3F8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1DDE4069" w14:textId="1F546F93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Thrush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7259CC17" w14:textId="05492542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80003" w:rsidRPr="00796AB3" w14:paraId="001480EA" w14:textId="77777777" w:rsidTr="00D80003">
        <w:trPr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AAE47" w14:textId="62271A0F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hAnsi="Arial" w:cs="Arial"/>
                <w:color w:val="000000"/>
                <w:sz w:val="18"/>
                <w:szCs w:val="18"/>
              </w:rPr>
              <w:t>(Carrion) crow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0B6C888D" w14:textId="111F9D6D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5DBF49E2" w14:textId="04E70843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Raven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0E8259F1" w14:textId="2E34A584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1292D" w14:textId="34BE951E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ingfisher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425566C9" w14:textId="0E6B636A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6154F2C7" w14:textId="48D17FDF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Woodpecker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12F29A42" w14:textId="282367DA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D80003" w:rsidRPr="00796AB3" w14:paraId="6C0B72DC" w14:textId="77777777" w:rsidTr="00D80003">
        <w:trPr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DE03B" w14:textId="7153E7DD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796AB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Dark warbler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54B014B8" w14:textId="3AF3090A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0217B628" w14:textId="6BCB0C9F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62B3D1CE" w14:textId="305FF1C6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4AB4C" w14:textId="18AE92F0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Kiwi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27AC5CD3" w14:textId="7C47AD8B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1A71D8CE" w14:textId="7D874D1B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1C971B9F" w14:textId="33F9498C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0003" w:rsidRPr="00796AB3" w14:paraId="05D7D8B8" w14:textId="77777777" w:rsidTr="00D80003">
        <w:trPr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5D192" w14:textId="64D99BB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ackdaw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3FB59D5A" w14:textId="0B379CD1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35625695" w14:textId="3194DDA3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18A05BDC" w14:textId="4776BF4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0D692" w14:textId="6F87AF8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gpie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64647C19" w14:textId="4365B153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7DF9BBD8" w14:textId="6946E86B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70A85BD4" w14:textId="3DBBD0D2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0003" w:rsidRPr="00796AB3" w14:paraId="54E2B649" w14:textId="77777777" w:rsidTr="00D80003">
        <w:trPr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B0657" w14:textId="2F508A8E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gpie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7DBF26A5" w14:textId="3FE0356A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293A8FA3" w14:textId="0ACC91E4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46A53841" w14:textId="19486EBA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BFFDC" w14:textId="176DF675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ightingale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09438A7E" w14:textId="70949CE6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7F24C901" w14:textId="0D5F3A33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41402546" w14:textId="572DA6A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0003" w:rsidRPr="00796AB3" w14:paraId="567B5EE5" w14:textId="77777777" w:rsidTr="00D80003">
        <w:trPr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A6445" w14:textId="10541ED1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796AB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Pigeon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6D957CA9" w14:textId="062EE3C3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1ADC582E" w14:textId="67F2BCA4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122FAF0F" w14:textId="22A67C13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B9DD4" w14:textId="4FE46D48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heasant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37C29D84" w14:textId="09413AE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4021A014" w14:textId="12174B0A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6506F1E9" w14:textId="614E40C2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0003" w:rsidRPr="00796AB3" w14:paraId="7C422EF7" w14:textId="77777777" w:rsidTr="00D80003">
        <w:trPr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AB752" w14:textId="267D57EE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ook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5217A6CB" w14:textId="31A31F2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7066AA10" w14:textId="7568EB7B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2D970C5E" w14:textId="45309FA2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24300" w14:textId="59EEDEE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rush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35910A1A" w14:textId="3BEA258D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183D5CA4" w14:textId="7777777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0517C737" w14:textId="7777777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80003" w:rsidRPr="00796AB3" w14:paraId="15085A68" w14:textId="77777777" w:rsidTr="00D80003">
        <w:trPr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19C09" w14:textId="20AF5FB3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parrow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1AABF7C3" w14:textId="02F728D4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524CBC4B" w14:textId="2316BB5C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64E07BE2" w14:textId="61054AE2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D89DC" w14:textId="5EE5F57A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oodpecker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239E80F5" w14:textId="37072676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12C60E26" w14:textId="7777777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531984CC" w14:textId="7777777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80003" w:rsidRPr="00796AB3" w14:paraId="4949AB19" w14:textId="77777777" w:rsidTr="00D80003">
        <w:trPr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FC938" w14:textId="285B3EE1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color w:val="000000"/>
                <w:sz w:val="18"/>
                <w:szCs w:val="18"/>
              </w:rPr>
              <w:t>Starling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07F72810" w14:textId="4F88188D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2FC8A290" w14:textId="388F2A06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3F11435B" w14:textId="1A793FBE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1451DA1F" w14:textId="7777777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2329857F" w14:textId="7777777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0AF30F63" w14:textId="7777777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29A20FEC" w14:textId="7777777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80003" w:rsidRPr="00796AB3" w14:paraId="2361C940" w14:textId="77777777" w:rsidTr="00D80003">
        <w:trPr>
          <w:jc w:val="center"/>
        </w:trPr>
        <w:tc>
          <w:tcPr>
            <w:tcW w:w="37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14C756E6" w14:textId="47D48C6E" w:rsidR="00D80003" w:rsidRPr="00796AB3" w:rsidRDefault="00D80003" w:rsidP="00D80003">
            <w:pPr>
              <w:spacing w:before="20" w:after="0" w:line="288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agpie</w:t>
            </w:r>
          </w:p>
        </w:tc>
        <w:tc>
          <w:tcPr>
            <w:tcW w:w="48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3E5D7BC3" w14:textId="13E90012" w:rsidR="00D80003" w:rsidRPr="00796AB3" w:rsidRDefault="00D80003" w:rsidP="00D80003">
            <w:pPr>
              <w:spacing w:before="20" w:after="0" w:line="288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llared dove</w:t>
            </w:r>
          </w:p>
        </w:tc>
      </w:tr>
      <w:tr w:rsidR="00D80003" w:rsidRPr="00796AB3" w14:paraId="7BF8F191" w14:textId="77777777" w:rsidTr="00D80003">
        <w:trPr>
          <w:jc w:val="center"/>
        </w:trPr>
        <w:tc>
          <w:tcPr>
            <w:tcW w:w="18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414493" w14:textId="04BF8744" w:rsidR="00D80003" w:rsidRPr="00796AB3" w:rsidRDefault="00081A92" w:rsidP="00D80003">
            <w:pPr>
              <w:spacing w:before="20" w:after="0" w:line="288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-project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081FC" w14:textId="7B515F4C" w:rsidR="00D80003" w:rsidRPr="00796AB3" w:rsidRDefault="00081A92" w:rsidP="00D80003">
            <w:pPr>
              <w:spacing w:before="20" w:after="0" w:line="288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st-project</w:t>
            </w:r>
          </w:p>
        </w:tc>
        <w:tc>
          <w:tcPr>
            <w:tcW w:w="24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B77E6F" w14:textId="32CCC36F" w:rsidR="00D80003" w:rsidRPr="00796AB3" w:rsidRDefault="00081A92" w:rsidP="00D80003">
            <w:pPr>
              <w:spacing w:before="20" w:after="0" w:line="288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-project</w:t>
            </w:r>
          </w:p>
        </w:tc>
        <w:tc>
          <w:tcPr>
            <w:tcW w:w="24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7A32BA" w14:textId="56B282E6" w:rsidR="00D80003" w:rsidRPr="00796AB3" w:rsidRDefault="00081A92" w:rsidP="00D80003">
            <w:pPr>
              <w:spacing w:before="20" w:after="0" w:line="288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st-project</w:t>
            </w:r>
          </w:p>
        </w:tc>
      </w:tr>
      <w:tr w:rsidR="00D80003" w:rsidRPr="00796AB3" w14:paraId="1B7227CD" w14:textId="77777777" w:rsidTr="00D80003">
        <w:trPr>
          <w:jc w:val="center"/>
        </w:trPr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E5313D" w14:textId="45621C40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796AB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Blackbird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EDA82" w14:textId="5FE2A554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31960D" w14:textId="14ED7ECE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Black headed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564EFB" w14:textId="76265EE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20E05C" w14:textId="610A011E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en-GB"/>
              </w:rPr>
              <w:t>Dove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BCF7C" w14:textId="57D9CBD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63AC60" w14:textId="596DDF2E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hAnsi="Arial" w:cs="Arial"/>
                <w:b/>
                <w:sz w:val="18"/>
                <w:szCs w:val="18"/>
                <w:u w:val="single"/>
              </w:rPr>
              <w:t xml:space="preserve">Black </w:t>
            </w:r>
            <w:proofErr w:type="spellStart"/>
            <w:r w:rsidRPr="00796AB3">
              <w:rPr>
                <w:rFonts w:ascii="Arial" w:hAnsi="Arial" w:cs="Arial"/>
                <w:b/>
                <w:sz w:val="18"/>
                <w:szCs w:val="18"/>
                <w:u w:val="single"/>
              </w:rPr>
              <w:t>cole</w:t>
            </w:r>
            <w:proofErr w:type="spellEnd"/>
            <w:r w:rsidRPr="00796AB3">
              <w:rPr>
                <w:rFonts w:ascii="Arial" w:hAnsi="Arial" w:cs="Arial"/>
                <w:b/>
                <w:sz w:val="18"/>
                <w:szCs w:val="18"/>
                <w:u w:val="single"/>
              </w:rPr>
              <w:t xml:space="preserve"> dove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D8C108" w14:textId="6717CD03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</w:t>
            </w:r>
          </w:p>
        </w:tc>
      </w:tr>
      <w:tr w:rsidR="00D80003" w:rsidRPr="00796AB3" w14:paraId="0AA6263D" w14:textId="77777777" w:rsidTr="00D80003">
        <w:trPr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5AC86866" w14:textId="3913BB5B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  <w:lang w:eastAsia="en-GB"/>
              </w:rPr>
              <w:t>Bluebird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555A0528" w14:textId="45075A3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7984A77E" w14:textId="1740C500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711A966A" w14:textId="11DE466F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24095446" w14:textId="1720DC1C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en-GB"/>
              </w:rPr>
              <w:t>Dove/pigeon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14F2CD56" w14:textId="62A8E6DA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41BC0FCB" w14:textId="04AD1A62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hAnsi="Arial" w:cs="Arial"/>
                <w:b/>
                <w:sz w:val="18"/>
                <w:szCs w:val="18"/>
                <w:u w:val="single"/>
              </w:rPr>
              <w:t>Black-collared dove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66B6B762" w14:textId="7FD9C544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</w:tr>
      <w:tr w:rsidR="00D80003" w:rsidRPr="00796AB3" w14:paraId="1C5181CF" w14:textId="77777777" w:rsidTr="00D80003">
        <w:trPr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4EA5D243" w14:textId="461CC6BF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igeon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4A8044F5" w14:textId="59017443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35E24512" w14:textId="1E0E3D1E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448083C1" w14:textId="2B274EFE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114B5025" w14:textId="6071AD39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uck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114E446E" w14:textId="040F56BA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02A3F127" w14:textId="5B7ECA14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Coal ti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666719B1" w14:textId="2A1B370F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</w:tr>
      <w:tr w:rsidR="00D80003" w:rsidRPr="00796AB3" w14:paraId="3821ECA9" w14:textId="77777777" w:rsidTr="00D80003">
        <w:trPr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28E087E4" w14:textId="27D6173E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parrow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48C9FEE2" w14:textId="5B466463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084401C4" w14:textId="59AAA6C0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340471A1" w14:textId="2FF15DDD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2987F486" w14:textId="711C1376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heasant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5FBC73A6" w14:textId="5D238DFA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5BAD7F45" w14:textId="380A9041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hAnsi="Arial" w:cs="Arial"/>
                <w:b/>
                <w:sz w:val="18"/>
                <w:szCs w:val="18"/>
                <w:u w:val="single"/>
              </w:rPr>
              <w:t>Colder dove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29F85D59" w14:textId="084CDEB0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</w:tr>
      <w:tr w:rsidR="00D80003" w:rsidRPr="00796AB3" w14:paraId="1A0E8EC1" w14:textId="77777777" w:rsidTr="00D80003">
        <w:trPr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402B9BA3" w14:textId="36861304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agtail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63FE9BBF" w14:textId="50944D41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39A9DEEE" w14:textId="7777777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44DA238E" w14:textId="7777777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7F92E948" w14:textId="0807CDF3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en-GB"/>
              </w:rPr>
              <w:t>Pigeon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420C622C" w14:textId="2E7485BF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701F04ED" w14:textId="473BB924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b/>
                <w:sz w:val="18"/>
                <w:szCs w:val="18"/>
                <w:u w:val="single"/>
              </w:rPr>
              <w:t>Coloured dove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710CFB38" w14:textId="593A823A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</w:t>
            </w:r>
          </w:p>
        </w:tc>
      </w:tr>
      <w:tr w:rsidR="00D80003" w:rsidRPr="00796AB3" w14:paraId="3A07F31B" w14:textId="77777777" w:rsidTr="00D80003">
        <w:trPr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3F0FDF8C" w14:textId="6464976B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Woodpecker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5EFFD5D3" w14:textId="0211D7CA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17BAE2EF" w14:textId="7777777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77A0B826" w14:textId="7777777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6BC57506" w14:textId="34A2D758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parrow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112764B0" w14:textId="662C1080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2F4E7101" w14:textId="4381EDEB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b/>
                <w:sz w:val="18"/>
                <w:szCs w:val="18"/>
                <w:u w:val="single"/>
              </w:rPr>
              <w:t>Corn dove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6F520EA0" w14:textId="6A912E0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</w:tr>
      <w:tr w:rsidR="00D80003" w:rsidRPr="00796AB3" w14:paraId="6A7E9C24" w14:textId="77777777" w:rsidTr="00D80003">
        <w:trPr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F9214" w14:textId="1322344E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7AF3ED5E" w14:textId="183061BC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7AE622C2" w14:textId="7777777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69D0772B" w14:textId="7777777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7D788ED9" w14:textId="5E9FC4B1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arling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150D200F" w14:textId="3249A7B2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3393916D" w14:textId="4EB338FF" w:rsidR="00D80003" w:rsidRPr="0039303E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39303E">
              <w:rPr>
                <w:rFonts w:ascii="Arial" w:hAnsi="Arial" w:cs="Arial"/>
                <w:sz w:val="18"/>
                <w:szCs w:val="18"/>
                <w:u w:val="single"/>
              </w:rPr>
              <w:t>Dove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3F3EE25B" w14:textId="4C9E669A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18"/>
                <w:lang w:eastAsia="en-GB"/>
              </w:rPr>
              <w:t>18</w:t>
            </w:r>
          </w:p>
        </w:tc>
      </w:tr>
      <w:tr w:rsidR="00D80003" w:rsidRPr="00796AB3" w14:paraId="0718AD1C" w14:textId="77777777" w:rsidTr="00D80003">
        <w:trPr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27C57" w14:textId="25C9A036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6E68B778" w14:textId="671EDB22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42537AB1" w14:textId="7777777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  <w:highlight w:val="green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1796BB22" w14:textId="7777777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C95D13C" w14:textId="73D30539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color w:val="000000"/>
                <w:sz w:val="18"/>
                <w:szCs w:val="18"/>
              </w:rPr>
              <w:t>Turtle dove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6A88A204" w14:textId="017C4F6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16BC6EA3" w14:textId="18FEC0EB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Duck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55ED2E5E" w14:textId="003BA814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D80003" w:rsidRPr="00796AB3" w14:paraId="087E4FB3" w14:textId="77777777" w:rsidTr="00D80003">
        <w:trPr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57A61" w14:textId="1B8DC99E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20948E31" w14:textId="1CD7BD81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7E1FB50E" w14:textId="7777777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2171D053" w14:textId="7777777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2651CBE8" w14:textId="0BABC8CB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  <w:t>White pigeon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2B084F43" w14:textId="5842D472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78D577DB" w14:textId="16DD0EEF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96AB3">
              <w:rPr>
                <w:rFonts w:ascii="Arial" w:hAnsi="Arial" w:cs="Arial"/>
                <w:sz w:val="18"/>
                <w:szCs w:val="18"/>
              </w:rPr>
              <w:t>Dunnock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30640771" w14:textId="39929A8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D80003" w:rsidRPr="00796AB3" w14:paraId="5076DAF0" w14:textId="77777777" w:rsidTr="00D80003">
        <w:trPr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1D5AE" w14:textId="034CAB49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610F59D9" w14:textId="7DC82BFE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24F6D611" w14:textId="7777777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2C7F03CC" w14:textId="7777777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1FC176BD" w14:textId="483EED42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en-GB"/>
              </w:rPr>
              <w:t>Wood pigeon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5BF4EB07" w14:textId="3120CA01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5DE9587D" w14:textId="51F257B6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at tit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5BF4914B" w14:textId="7777777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80003" w:rsidRPr="00796AB3" w14:paraId="62883452" w14:textId="77777777" w:rsidTr="00D80003">
        <w:trPr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340BB" w14:textId="39391BA9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0AD6FE95" w14:textId="2F53B450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74F159E4" w14:textId="7777777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6A126FC5" w14:textId="7777777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6056C0CA" w14:textId="7777777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7B2EF89F" w14:textId="7777777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5404D389" w14:textId="591BC8AB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arrow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58341EA3" w14:textId="7777777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80003" w:rsidRPr="00796AB3" w14:paraId="1BCEC70F" w14:textId="77777777" w:rsidTr="00D80003">
        <w:trPr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13BF1EA1" w14:textId="7777777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2606C92D" w14:textId="7777777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6D609026" w14:textId="7777777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2C86E29D" w14:textId="7777777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4DB06E96" w14:textId="7777777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048F4A43" w14:textId="7777777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082090AF" w14:textId="19EE2303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rling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645B40B8" w14:textId="7777777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80003" w:rsidRPr="00796AB3" w14:paraId="0CA6AF26" w14:textId="77777777" w:rsidTr="00D80003">
        <w:trPr>
          <w:jc w:val="center"/>
        </w:trPr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755F3" w14:textId="7777777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92C63" w14:textId="7777777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89506" w14:textId="7777777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09F6D4" w14:textId="7777777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EC901" w14:textId="7777777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208BA" w14:textId="7777777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5877D" w14:textId="5FC1EA3A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u w:val="single"/>
              </w:rPr>
              <w:t>(Wood) pigeon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B7791" w14:textId="2D439F7E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36</w:t>
            </w:r>
          </w:p>
        </w:tc>
      </w:tr>
      <w:tr w:rsidR="00D80003" w:rsidRPr="00796AB3" w14:paraId="78DD5F2F" w14:textId="77777777" w:rsidTr="00D80003">
        <w:trPr>
          <w:jc w:val="center"/>
        </w:trPr>
        <w:tc>
          <w:tcPr>
            <w:tcW w:w="37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4AB8A11A" w14:textId="4E0992E9" w:rsidR="00D80003" w:rsidRPr="00796AB3" w:rsidRDefault="00F2482A" w:rsidP="00D80003">
            <w:pPr>
              <w:spacing w:before="20" w:after="0" w:line="288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</w:t>
            </w:r>
            <w:r w:rsidR="00D80003">
              <w:rPr>
                <w:rFonts w:ascii="Arial" w:hAnsi="Arial" w:cs="Arial"/>
                <w:b/>
                <w:sz w:val="18"/>
                <w:szCs w:val="18"/>
              </w:rPr>
              <w:t>Carrion</w:t>
            </w:r>
            <w:r>
              <w:rPr>
                <w:rFonts w:ascii="Arial" w:hAnsi="Arial" w:cs="Arial"/>
                <w:b/>
                <w:sz w:val="18"/>
                <w:szCs w:val="18"/>
              </w:rPr>
              <w:t>)</w:t>
            </w:r>
            <w:r w:rsidR="00D80003">
              <w:rPr>
                <w:rFonts w:ascii="Arial" w:hAnsi="Arial" w:cs="Arial"/>
                <w:b/>
                <w:sz w:val="18"/>
                <w:szCs w:val="18"/>
              </w:rPr>
              <w:t xml:space="preserve"> crow</w:t>
            </w:r>
          </w:p>
        </w:tc>
        <w:tc>
          <w:tcPr>
            <w:tcW w:w="48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67BA806A" w14:textId="2E934216" w:rsidR="00D80003" w:rsidRPr="00796AB3" w:rsidRDefault="00D80003" w:rsidP="00D80003">
            <w:pPr>
              <w:spacing w:before="20" w:after="0" w:line="288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Black-headed gull</w:t>
            </w:r>
          </w:p>
        </w:tc>
      </w:tr>
      <w:tr w:rsidR="00D80003" w:rsidRPr="00796AB3" w14:paraId="382FDB44" w14:textId="77777777" w:rsidTr="00D80003">
        <w:trPr>
          <w:jc w:val="center"/>
        </w:trPr>
        <w:tc>
          <w:tcPr>
            <w:tcW w:w="18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895AE6" w14:textId="613240D3" w:rsidR="00D80003" w:rsidRPr="00796AB3" w:rsidRDefault="00081A92" w:rsidP="00D80003">
            <w:pPr>
              <w:spacing w:before="20" w:after="0" w:line="288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-project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C0E73A" w14:textId="5F2EC86D" w:rsidR="00D80003" w:rsidRPr="00796AB3" w:rsidRDefault="00081A92" w:rsidP="00D80003">
            <w:pPr>
              <w:spacing w:before="20" w:after="0" w:line="288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st-project</w:t>
            </w:r>
          </w:p>
        </w:tc>
        <w:tc>
          <w:tcPr>
            <w:tcW w:w="24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06573E" w14:textId="402CF007" w:rsidR="00D80003" w:rsidRPr="00796AB3" w:rsidRDefault="00081A92" w:rsidP="00D80003">
            <w:pPr>
              <w:spacing w:before="20" w:after="0" w:line="288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-project</w:t>
            </w:r>
          </w:p>
        </w:tc>
        <w:tc>
          <w:tcPr>
            <w:tcW w:w="24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9A4AAF" w14:textId="48F1DFE4" w:rsidR="00D80003" w:rsidRPr="00796AB3" w:rsidRDefault="00081A92" w:rsidP="00D80003">
            <w:pPr>
              <w:spacing w:before="20" w:after="0" w:line="288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st-project</w:t>
            </w:r>
          </w:p>
        </w:tc>
      </w:tr>
      <w:tr w:rsidR="00D80003" w:rsidRPr="00796AB3" w14:paraId="1D2B6DD5" w14:textId="77777777" w:rsidTr="00D80003">
        <w:trPr>
          <w:jc w:val="center"/>
        </w:trPr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03E8A0" w14:textId="71E70F4E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b/>
                <w:sz w:val="18"/>
                <w:szCs w:val="18"/>
              </w:rPr>
              <w:t>Black kind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000988" w14:textId="484312C1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7A8437" w14:textId="503353D9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Blackbird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2F1BB4" w14:textId="5C248E96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46AD8C" w14:textId="017EF9C5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b/>
                <w:sz w:val="18"/>
                <w:szCs w:val="18"/>
                <w:u w:val="single"/>
              </w:rPr>
              <w:t>Black-eyed gull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7C8F94" w14:textId="7F40B5E8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9CF1B0" w14:textId="708F8016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  <w:u w:val="single"/>
              </w:rPr>
              <w:t>Black-eyed seagull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F0DBC1" w14:textId="4C31CCA5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80003" w:rsidRPr="00796AB3" w14:paraId="74EA13BA" w14:textId="77777777" w:rsidTr="00D80003">
        <w:trPr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26213B74" w14:textId="2D84AB23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Blackbird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63F29805" w14:textId="55A62558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6CBEF193" w14:textId="61F393AF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96AB3">
              <w:rPr>
                <w:rFonts w:ascii="Arial" w:hAnsi="Arial" w:cs="Arial"/>
                <w:sz w:val="18"/>
                <w:szCs w:val="18"/>
              </w:rPr>
              <w:t>Dunnock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7446749B" w14:textId="58757DEF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4DF46734" w14:textId="2E6D201A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Dove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34280A56" w14:textId="2B755CF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7F2153EA" w14:textId="507C2933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  <w:u w:val="single"/>
              </w:rPr>
              <w:t>Herring gull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3C9D2D92" w14:textId="46456F94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</w:tr>
      <w:tr w:rsidR="00D80003" w:rsidRPr="00796AB3" w14:paraId="54F0C854" w14:textId="77777777" w:rsidTr="00D80003">
        <w:trPr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5303B0AB" w14:textId="70D669BD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  <w:u w:val="single"/>
              </w:rPr>
              <w:t>Jackdaw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4F9D71C1" w14:textId="6CA363DB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6621C696" w14:textId="533AAD7C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  <w:u w:val="single"/>
              </w:rPr>
              <w:t>Jackdaw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38CC61A7" w14:textId="0D1E61AA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13CB127F" w14:textId="619574A6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Duck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709148E8" w14:textId="3DA8DF7E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10A6E405" w14:textId="1292C0CA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Pigeon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6D86517B" w14:textId="22FABAF5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40042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80003" w:rsidRPr="00796AB3" w14:paraId="33EBCE08" w14:textId="77777777" w:rsidTr="00D80003">
        <w:trPr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3442270B" w14:textId="07E31DFA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  <w:u w:val="single"/>
              </w:rPr>
              <w:t>Raven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68E09361" w14:textId="2F01B28C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0A82EDE6" w14:textId="6F2B7D92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Magpie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5BED351E" w14:textId="727D4CA3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361BB251" w14:textId="4BF1FA22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Kingfisher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5F948EE9" w14:textId="1D15BA01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613B7767" w14:textId="658D6F0F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  <w:u w:val="single"/>
              </w:rPr>
              <w:t>(Sea)gull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4160A6CD" w14:textId="7DEA8336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40042"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D80003" w:rsidRPr="00796AB3" w14:paraId="128037E5" w14:textId="77777777" w:rsidTr="00D80003">
        <w:trPr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784BCE49" w14:textId="28B8BCFC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  <w:u w:val="single"/>
              </w:rPr>
              <w:t>Rook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0F35CE5E" w14:textId="5236C784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1E3AABC4" w14:textId="1A910718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  <w:u w:val="single"/>
              </w:rPr>
              <w:t>Raven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4BDC39D8" w14:textId="48C9EC06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5AA403C9" w14:textId="057086E3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Pigeon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61321A92" w14:textId="48F36ABC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5A324A19" w14:textId="3D5297F2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  <w:u w:val="single"/>
              </w:rPr>
              <w:t>White-headed gull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565192F9" w14:textId="249BFD1A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80003" w:rsidRPr="00796AB3" w14:paraId="733F549A" w14:textId="77777777" w:rsidTr="00D80003">
        <w:trPr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5BED1312" w14:textId="0F498E4A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Sparrow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3101934C" w14:textId="13E45712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247CAAD2" w14:textId="39ED0B21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Starling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5DB1F674" w14:textId="55D0D6AA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F48BAE0" w14:textId="47C82441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  <w:u w:val="single"/>
              </w:rPr>
              <w:t>(Sea)gull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7435EB14" w14:textId="6423AC0D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7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538857F3" w14:textId="7777777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30A2DE85" w14:textId="7777777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80003" w:rsidRPr="00796AB3" w14:paraId="706C5496" w14:textId="77777777" w:rsidTr="00D80003">
        <w:trPr>
          <w:jc w:val="center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5F9D924D" w14:textId="478C51C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Woodpecker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3B0285A4" w14:textId="6D2A1E13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6ACDAD1B" w14:textId="7777777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6F76DE6A" w14:textId="7777777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3E3F8138" w14:textId="03D0B67E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b/>
                <w:sz w:val="18"/>
                <w:szCs w:val="18"/>
                <w:u w:val="single"/>
              </w:rPr>
              <w:t>South born seagull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14:paraId="254D0CCC" w14:textId="78F5AF5A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17F0C494" w14:textId="7777777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</w:tcPr>
          <w:p w14:paraId="0AB22CC6" w14:textId="7777777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80003" w:rsidRPr="00796AB3" w14:paraId="526BBB79" w14:textId="77777777" w:rsidTr="00D80003">
        <w:trPr>
          <w:jc w:val="center"/>
        </w:trPr>
        <w:tc>
          <w:tcPr>
            <w:tcW w:w="1457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0C969B49" w14:textId="0711232C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Wren</w:t>
            </w:r>
          </w:p>
        </w:tc>
        <w:tc>
          <w:tcPr>
            <w:tcW w:w="417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08CFE43D" w14:textId="377F065B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96AB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2A73ABCA" w14:textId="7777777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32921DA1" w14:textId="7777777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2A877AA3" w14:textId="7777777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2A788E31" w14:textId="7777777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6DF3B282" w14:textId="7777777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391414B8" w14:textId="77777777" w:rsidR="00D80003" w:rsidRPr="00796AB3" w:rsidRDefault="00D80003" w:rsidP="00D80003">
            <w:pPr>
              <w:spacing w:before="20" w:after="0" w:line="288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</w:tbl>
    <w:p w14:paraId="445D196E" w14:textId="77777777" w:rsidR="00740042" w:rsidRDefault="00740042" w:rsidP="00CA0BAE">
      <w:pPr>
        <w:spacing w:after="0" w:line="288" w:lineRule="auto"/>
        <w:rPr>
          <w:rFonts w:ascii="Arial" w:hAnsi="Arial" w:cs="Arial"/>
          <w:sz w:val="18"/>
          <w:szCs w:val="18"/>
        </w:rPr>
      </w:pPr>
    </w:p>
    <w:p w14:paraId="31CFF241" w14:textId="77777777" w:rsidR="00CA0BAE" w:rsidRPr="00CA0BAE" w:rsidRDefault="00CA0BAE" w:rsidP="00CA0BAE">
      <w:pPr>
        <w:spacing w:after="0" w:line="288" w:lineRule="auto"/>
        <w:rPr>
          <w:rFonts w:ascii="Arial" w:hAnsi="Arial" w:cs="Arial"/>
          <w:sz w:val="10"/>
          <w:szCs w:val="18"/>
        </w:rPr>
      </w:pPr>
    </w:p>
    <w:p w14:paraId="21888EE4" w14:textId="77777777" w:rsidR="00CA0BAE" w:rsidRDefault="00CA0BAE" w:rsidP="00CA0BAE">
      <w:pPr>
        <w:spacing w:after="0" w:line="288" w:lineRule="auto"/>
        <w:rPr>
          <w:rFonts w:ascii="Arial" w:hAnsi="Arial" w:cs="Arial"/>
          <w:sz w:val="18"/>
          <w:szCs w:val="18"/>
        </w:rPr>
      </w:pPr>
    </w:p>
    <w:p w14:paraId="0EDE8564" w14:textId="77777777" w:rsidR="00CA0BAE" w:rsidRDefault="00CA0BAE" w:rsidP="00CA0BAE">
      <w:pPr>
        <w:spacing w:after="0" w:line="288" w:lineRule="auto"/>
        <w:rPr>
          <w:rFonts w:ascii="Arial" w:hAnsi="Arial" w:cs="Arial"/>
          <w:sz w:val="18"/>
          <w:szCs w:val="18"/>
        </w:rPr>
      </w:pPr>
    </w:p>
    <w:p w14:paraId="09B00886" w14:textId="77777777" w:rsidR="00CA0BAE" w:rsidRDefault="00CA0BAE" w:rsidP="00CA0BAE">
      <w:pPr>
        <w:spacing w:after="0" w:line="288" w:lineRule="auto"/>
        <w:rPr>
          <w:rFonts w:ascii="Arial" w:hAnsi="Arial" w:cs="Arial"/>
          <w:sz w:val="18"/>
          <w:szCs w:val="18"/>
        </w:rPr>
      </w:pPr>
    </w:p>
    <w:p w14:paraId="783BCE02" w14:textId="77777777" w:rsidR="008D2D20" w:rsidRPr="00796AB3" w:rsidRDefault="008D2D20" w:rsidP="008D2D20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295B1F09" w14:textId="77777777" w:rsidR="008D2D20" w:rsidRDefault="008D2D20" w:rsidP="008D2D20">
      <w:pPr>
        <w:spacing w:after="0" w:line="288" w:lineRule="auto"/>
        <w:rPr>
          <w:rFonts w:ascii="Arial" w:hAnsi="Arial" w:cs="Arial"/>
          <w:b/>
          <w:i/>
          <w:sz w:val="18"/>
          <w:szCs w:val="18"/>
        </w:rPr>
      </w:pPr>
    </w:p>
    <w:p w14:paraId="66740D4C" w14:textId="77777777" w:rsidR="008D2D20" w:rsidRPr="00796AB3" w:rsidRDefault="008D2D20" w:rsidP="008D2D20">
      <w:pPr>
        <w:spacing w:after="0" w:line="288" w:lineRule="auto"/>
        <w:rPr>
          <w:rFonts w:ascii="Arial" w:hAnsi="Arial" w:cs="Arial"/>
          <w:b/>
          <w:i/>
          <w:sz w:val="18"/>
          <w:szCs w:val="18"/>
        </w:rPr>
      </w:pPr>
    </w:p>
    <w:p w14:paraId="5D701B20" w14:textId="77777777" w:rsidR="008D2D20" w:rsidRPr="00796AB3" w:rsidRDefault="008D2D20" w:rsidP="008D2D20">
      <w:pPr>
        <w:spacing w:after="0" w:line="288" w:lineRule="auto"/>
        <w:rPr>
          <w:rFonts w:ascii="Arial" w:hAnsi="Arial" w:cs="Arial"/>
          <w:b/>
          <w:i/>
          <w:sz w:val="18"/>
          <w:szCs w:val="18"/>
        </w:rPr>
      </w:pPr>
    </w:p>
    <w:p w14:paraId="5262EA94" w14:textId="77777777" w:rsidR="00D54B87" w:rsidRPr="00796AB3" w:rsidRDefault="00D54B87" w:rsidP="008D2D20">
      <w:pPr>
        <w:spacing w:after="0" w:line="288" w:lineRule="auto"/>
        <w:rPr>
          <w:rFonts w:ascii="Arial" w:hAnsi="Arial" w:cs="Arial"/>
          <w:b/>
          <w:i/>
          <w:sz w:val="18"/>
          <w:szCs w:val="18"/>
        </w:rPr>
      </w:pPr>
    </w:p>
    <w:p w14:paraId="37CE1405" w14:textId="77777777" w:rsidR="00D54B87" w:rsidRDefault="00D54B87" w:rsidP="008D2D20">
      <w:pPr>
        <w:spacing w:after="0" w:line="288" w:lineRule="auto"/>
        <w:rPr>
          <w:b/>
          <w:i/>
        </w:rPr>
      </w:pPr>
    </w:p>
    <w:p w14:paraId="2B953853" w14:textId="77777777" w:rsidR="00D80003" w:rsidRDefault="00D80003" w:rsidP="008D2D20">
      <w:pPr>
        <w:spacing w:after="0" w:line="288" w:lineRule="auto"/>
        <w:rPr>
          <w:b/>
          <w:i/>
        </w:rPr>
      </w:pPr>
    </w:p>
    <w:p w14:paraId="169E9F26" w14:textId="77777777" w:rsidR="00D80003" w:rsidRDefault="00D80003" w:rsidP="008D2D20">
      <w:pPr>
        <w:spacing w:after="0" w:line="288" w:lineRule="auto"/>
        <w:rPr>
          <w:b/>
          <w:i/>
        </w:rPr>
      </w:pPr>
    </w:p>
    <w:p w14:paraId="5E4C23DC" w14:textId="77777777" w:rsidR="00D80003" w:rsidRDefault="00D80003" w:rsidP="008D2D20">
      <w:pPr>
        <w:spacing w:after="0" w:line="288" w:lineRule="auto"/>
        <w:rPr>
          <w:b/>
          <w:i/>
        </w:rPr>
      </w:pPr>
    </w:p>
    <w:p w14:paraId="2A088B76" w14:textId="77777777" w:rsidR="00D80003" w:rsidRDefault="00D80003" w:rsidP="008D2D20">
      <w:pPr>
        <w:spacing w:after="0" w:line="288" w:lineRule="auto"/>
        <w:rPr>
          <w:b/>
          <w:i/>
        </w:rPr>
      </w:pPr>
    </w:p>
    <w:p w14:paraId="24DAEDDC" w14:textId="77777777" w:rsidR="00D80003" w:rsidRDefault="00D80003" w:rsidP="008D2D20">
      <w:pPr>
        <w:spacing w:after="0" w:line="288" w:lineRule="auto"/>
        <w:rPr>
          <w:b/>
          <w:i/>
        </w:rPr>
      </w:pPr>
    </w:p>
    <w:p w14:paraId="49E1A1D3" w14:textId="1B3390AD" w:rsidR="00F2482A" w:rsidRPr="0039303E" w:rsidRDefault="00E3449A" w:rsidP="004B0CDF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1B4D6C">
        <w:rPr>
          <w:rFonts w:ascii="Arial" w:hAnsi="Arial" w:cs="Arial"/>
          <w:b/>
          <w:szCs w:val="18"/>
        </w:rPr>
        <w:lastRenderedPageBreak/>
        <w:t>Table F</w:t>
      </w:r>
      <w:r w:rsidR="00D80003" w:rsidRPr="001B4D6C">
        <w:rPr>
          <w:rFonts w:ascii="Arial" w:hAnsi="Arial" w:cs="Arial"/>
          <w:b/>
          <w:szCs w:val="18"/>
        </w:rPr>
        <w:t>. Number of species misidentifications and blank answers in pre- and post-</w:t>
      </w:r>
      <w:r w:rsidR="00764FE9" w:rsidRPr="001B4D6C">
        <w:rPr>
          <w:rFonts w:ascii="Arial" w:hAnsi="Arial" w:cs="Arial"/>
          <w:b/>
          <w:szCs w:val="18"/>
        </w:rPr>
        <w:t>project</w:t>
      </w:r>
      <w:r w:rsidR="00D80003" w:rsidRPr="001B4D6C">
        <w:rPr>
          <w:rFonts w:ascii="Arial" w:hAnsi="Arial" w:cs="Arial"/>
          <w:b/>
          <w:szCs w:val="18"/>
        </w:rPr>
        <w:t xml:space="preserve"> tests</w:t>
      </w:r>
      <w:r w:rsidR="00F2482A" w:rsidRPr="001B4D6C">
        <w:rPr>
          <w:rFonts w:ascii="Arial" w:hAnsi="Arial" w:cs="Arial"/>
          <w:b/>
          <w:szCs w:val="18"/>
        </w:rPr>
        <w:t xml:space="preserve"> per species</w:t>
      </w:r>
      <w:r w:rsidR="00D80003" w:rsidRPr="001B4D6C">
        <w:rPr>
          <w:rFonts w:ascii="Arial" w:hAnsi="Arial" w:cs="Arial"/>
          <w:b/>
          <w:szCs w:val="18"/>
        </w:rPr>
        <w:t>.</w:t>
      </w:r>
      <w:r w:rsidR="00F2482A" w:rsidRPr="001B4D6C">
        <w:rPr>
          <w:rFonts w:ascii="Arial" w:hAnsi="Arial" w:cs="Arial"/>
          <w:b/>
          <w:szCs w:val="18"/>
        </w:rPr>
        <w:t xml:space="preserve"> </w:t>
      </w:r>
      <w:r w:rsidR="0039303E" w:rsidRPr="001B4D6C">
        <w:rPr>
          <w:rFonts w:ascii="Arial" w:hAnsi="Arial" w:cs="Arial"/>
          <w:szCs w:val="18"/>
        </w:rPr>
        <w:t xml:space="preserve">Incorrect answers scored zero and partially correct answers scored one point in the species identification tests. </w:t>
      </w:r>
      <w:r w:rsidR="00764FE9" w:rsidRPr="001B4D6C">
        <w:rPr>
          <w:rFonts w:ascii="Arial" w:hAnsi="Arial" w:cs="Arial"/>
          <w:szCs w:val="18"/>
        </w:rPr>
        <w:t>H</w:t>
      </w:r>
      <w:r w:rsidR="006B4C08" w:rsidRPr="001B4D6C">
        <w:rPr>
          <w:rFonts w:ascii="Arial" w:hAnsi="Arial" w:cs="Arial"/>
          <w:szCs w:val="18"/>
        </w:rPr>
        <w:t xml:space="preserve">ighest values are underlined to ease pre- </w:t>
      </w:r>
      <w:r w:rsidR="00081A92">
        <w:rPr>
          <w:rFonts w:ascii="Arial" w:hAnsi="Arial" w:cs="Arial"/>
          <w:szCs w:val="18"/>
        </w:rPr>
        <w:t>versus post-project</w:t>
      </w:r>
      <w:r w:rsidR="00764FE9" w:rsidRPr="001B4D6C">
        <w:rPr>
          <w:rFonts w:ascii="Arial" w:hAnsi="Arial" w:cs="Arial"/>
          <w:szCs w:val="18"/>
        </w:rPr>
        <w:t xml:space="preserve"> comparison</w:t>
      </w:r>
      <w:r w:rsidR="006B4C08">
        <w:rPr>
          <w:rFonts w:ascii="Arial" w:hAnsi="Arial" w:cs="Arial"/>
          <w:sz w:val="18"/>
          <w:szCs w:val="18"/>
        </w:rPr>
        <w:t xml:space="preserve">. </w:t>
      </w:r>
    </w:p>
    <w:p w14:paraId="484CBDC2" w14:textId="77777777" w:rsidR="00F2482A" w:rsidRDefault="00F2482A" w:rsidP="00D80003">
      <w:pPr>
        <w:spacing w:after="0" w:line="288" w:lineRule="auto"/>
        <w:rPr>
          <w:rFonts w:ascii="Arial" w:hAnsi="Arial" w:cs="Arial"/>
          <w:sz w:val="18"/>
          <w:szCs w:val="18"/>
        </w:rPr>
      </w:pPr>
    </w:p>
    <w:tbl>
      <w:tblPr>
        <w:tblStyle w:val="TableGrid"/>
        <w:tblW w:w="10955" w:type="dxa"/>
        <w:jc w:val="center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7"/>
        <w:gridCol w:w="1441"/>
        <w:gridCol w:w="1677"/>
        <w:gridCol w:w="1443"/>
        <w:gridCol w:w="476"/>
        <w:gridCol w:w="1087"/>
        <w:gridCol w:w="1677"/>
        <w:gridCol w:w="1387"/>
      </w:tblGrid>
      <w:tr w:rsidR="00F2482A" w14:paraId="5D362BB0" w14:textId="6787DFE4" w:rsidTr="00F2482A">
        <w:trPr>
          <w:jc w:val="center"/>
        </w:trPr>
        <w:tc>
          <w:tcPr>
            <w:tcW w:w="1767" w:type="dxa"/>
            <w:tcBorders>
              <w:top w:val="single" w:sz="24" w:space="0" w:color="auto"/>
              <w:bottom w:val="nil"/>
            </w:tcBorders>
            <w:shd w:val="clear" w:color="auto" w:fill="BFBFBF" w:themeFill="background1" w:themeFillShade="BF"/>
          </w:tcPr>
          <w:p w14:paraId="7EE71616" w14:textId="77777777" w:rsidR="00F2482A" w:rsidRDefault="00F2482A" w:rsidP="00F2482A">
            <w:pPr>
              <w:spacing w:before="120" w:after="0"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561" w:type="dxa"/>
            <w:gridSpan w:val="3"/>
            <w:tcBorders>
              <w:top w:val="single" w:sz="2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3DB388B" w14:textId="4EE922E9" w:rsidR="00F2482A" w:rsidRPr="00F2482A" w:rsidRDefault="00081A92" w:rsidP="00081A92">
            <w:pPr>
              <w:spacing w:before="120"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re-project</w:t>
            </w:r>
          </w:p>
        </w:tc>
        <w:tc>
          <w:tcPr>
            <w:tcW w:w="476" w:type="dxa"/>
            <w:tcBorders>
              <w:top w:val="single" w:sz="24" w:space="0" w:color="auto"/>
              <w:bottom w:val="nil"/>
            </w:tcBorders>
            <w:shd w:val="clear" w:color="auto" w:fill="BFBFBF" w:themeFill="background1" w:themeFillShade="BF"/>
          </w:tcPr>
          <w:p w14:paraId="59160B23" w14:textId="77777777" w:rsidR="00F2482A" w:rsidRPr="00F2482A" w:rsidRDefault="00F2482A" w:rsidP="00F2482A">
            <w:pPr>
              <w:spacing w:before="120"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151" w:type="dxa"/>
            <w:gridSpan w:val="3"/>
            <w:tcBorders>
              <w:top w:val="single" w:sz="2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5E3BA93" w14:textId="553B5DD0" w:rsidR="00F2482A" w:rsidRPr="00F2482A" w:rsidRDefault="00081A92" w:rsidP="00081A92">
            <w:pPr>
              <w:spacing w:before="120"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ost-project</w:t>
            </w:r>
          </w:p>
        </w:tc>
      </w:tr>
      <w:tr w:rsidR="00F2482A" w14:paraId="757D5B9E" w14:textId="3C799928" w:rsidTr="00F2482A">
        <w:trPr>
          <w:jc w:val="center"/>
        </w:trPr>
        <w:tc>
          <w:tcPr>
            <w:tcW w:w="1767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0236D542" w14:textId="6642FF53" w:rsidR="00F2482A" w:rsidRDefault="00F2482A" w:rsidP="00F2482A">
            <w:pPr>
              <w:spacing w:before="120" w:after="0"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CA0020C" w14:textId="10394D78" w:rsidR="00F2482A" w:rsidRDefault="00F2482A" w:rsidP="00F2482A">
            <w:pPr>
              <w:spacing w:before="120"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ncorrect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17B3B42" w14:textId="015DAF1E" w:rsidR="00F2482A" w:rsidRDefault="00F2482A" w:rsidP="00F2482A">
            <w:pPr>
              <w:spacing w:before="120"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artially correct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F9D4CF4" w14:textId="7473F028" w:rsidR="00F2482A" w:rsidRDefault="00F2482A" w:rsidP="00F2482A">
            <w:pPr>
              <w:spacing w:before="120"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Unanswered</w:t>
            </w:r>
          </w:p>
        </w:tc>
        <w:tc>
          <w:tcPr>
            <w:tcW w:w="476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0E564CE4" w14:textId="77777777" w:rsidR="00F2482A" w:rsidRDefault="00F2482A" w:rsidP="00F2482A">
            <w:pPr>
              <w:spacing w:before="120"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09DEC41" w14:textId="3DB61BD3" w:rsidR="00F2482A" w:rsidRDefault="00F2482A" w:rsidP="00F2482A">
            <w:pPr>
              <w:spacing w:before="120"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ncorrect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FF561D5" w14:textId="143330A4" w:rsidR="00F2482A" w:rsidRDefault="00F2482A" w:rsidP="00F2482A">
            <w:pPr>
              <w:spacing w:before="120"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artially correct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3B6FB1A" w14:textId="0ADDACCB" w:rsidR="00F2482A" w:rsidRDefault="00F2482A" w:rsidP="00F2482A">
            <w:pPr>
              <w:spacing w:before="120"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Unanswered</w:t>
            </w:r>
          </w:p>
        </w:tc>
      </w:tr>
      <w:tr w:rsidR="00F2482A" w14:paraId="329916C8" w14:textId="3DCBDC4D" w:rsidTr="00F2482A">
        <w:trPr>
          <w:jc w:val="center"/>
        </w:trPr>
        <w:tc>
          <w:tcPr>
            <w:tcW w:w="1767" w:type="dxa"/>
            <w:tcBorders>
              <w:top w:val="single" w:sz="4" w:space="0" w:color="auto"/>
            </w:tcBorders>
          </w:tcPr>
          <w:p w14:paraId="6530ACB7" w14:textId="15AC9561" w:rsidR="00F2482A" w:rsidRDefault="00F2482A" w:rsidP="00F2482A">
            <w:pPr>
              <w:spacing w:before="120" w:after="0"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Blue tit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14:paraId="175ECD1D" w14:textId="4D6D8CD5" w:rsidR="00F2482A" w:rsidRPr="006B4C08" w:rsidRDefault="0039303E" w:rsidP="00F2482A">
            <w:pPr>
              <w:spacing w:before="120" w:after="0" w:line="360" w:lineRule="auto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6B4C08">
              <w:rPr>
                <w:rFonts w:ascii="Arial" w:hAnsi="Arial" w:cs="Arial"/>
                <w:sz w:val="18"/>
                <w:szCs w:val="18"/>
                <w:u w:val="single"/>
              </w:rPr>
              <w:t>28</w:t>
            </w:r>
          </w:p>
        </w:tc>
        <w:tc>
          <w:tcPr>
            <w:tcW w:w="1677" w:type="dxa"/>
            <w:tcBorders>
              <w:top w:val="single" w:sz="4" w:space="0" w:color="auto"/>
            </w:tcBorders>
          </w:tcPr>
          <w:p w14:paraId="2AEF82D7" w14:textId="6ACA3FEE" w:rsidR="00F2482A" w:rsidRPr="0039303E" w:rsidRDefault="0039303E" w:rsidP="00F2482A">
            <w:pPr>
              <w:spacing w:before="120"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03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417B3983" w14:textId="150C337C" w:rsidR="00F2482A" w:rsidRPr="006B4C08" w:rsidRDefault="00F2482A" w:rsidP="00F2482A">
            <w:pPr>
              <w:spacing w:before="120" w:after="0" w:line="360" w:lineRule="auto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6B4C08">
              <w:rPr>
                <w:rFonts w:ascii="Arial" w:hAnsi="Arial" w:cs="Arial"/>
                <w:sz w:val="18"/>
                <w:szCs w:val="18"/>
                <w:u w:val="single"/>
              </w:rPr>
              <w:t>73</w:t>
            </w:r>
          </w:p>
        </w:tc>
        <w:tc>
          <w:tcPr>
            <w:tcW w:w="476" w:type="dxa"/>
            <w:tcBorders>
              <w:top w:val="single" w:sz="4" w:space="0" w:color="auto"/>
            </w:tcBorders>
          </w:tcPr>
          <w:p w14:paraId="1B2A7CEF" w14:textId="77777777" w:rsidR="00F2482A" w:rsidRPr="00F2482A" w:rsidRDefault="00F2482A" w:rsidP="00F2482A">
            <w:pPr>
              <w:spacing w:before="120"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2F5A3467" w14:textId="22B8A7C6" w:rsidR="00F2482A" w:rsidRPr="006B4C08" w:rsidRDefault="006B4C08" w:rsidP="00F2482A">
            <w:pPr>
              <w:spacing w:before="120"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0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77" w:type="dxa"/>
            <w:tcBorders>
              <w:top w:val="single" w:sz="4" w:space="0" w:color="auto"/>
            </w:tcBorders>
          </w:tcPr>
          <w:p w14:paraId="50CF573B" w14:textId="6C036D24" w:rsidR="00F2482A" w:rsidRPr="006B4C08" w:rsidRDefault="0039303E" w:rsidP="00F2482A">
            <w:pPr>
              <w:spacing w:before="120" w:after="0" w:line="360" w:lineRule="auto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6B4C08">
              <w:rPr>
                <w:rFonts w:ascii="Arial" w:hAnsi="Arial" w:cs="Arial"/>
                <w:sz w:val="18"/>
                <w:szCs w:val="18"/>
                <w:u w:val="single"/>
              </w:rPr>
              <w:t>9</w:t>
            </w: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3D52436E" w14:textId="0501E401" w:rsidR="00F2482A" w:rsidRPr="00F2482A" w:rsidRDefault="00F2482A" w:rsidP="00F2482A">
            <w:pPr>
              <w:spacing w:before="120"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482A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F2482A" w14:paraId="7086E55A" w14:textId="17F1BA5D" w:rsidTr="00F2482A">
        <w:trPr>
          <w:jc w:val="center"/>
        </w:trPr>
        <w:tc>
          <w:tcPr>
            <w:tcW w:w="1767" w:type="dxa"/>
          </w:tcPr>
          <w:p w14:paraId="360BB572" w14:textId="18EB5C5E" w:rsidR="00F2482A" w:rsidRDefault="00F2482A" w:rsidP="00F2482A">
            <w:pPr>
              <w:spacing w:after="0"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Robin</w:t>
            </w:r>
          </w:p>
        </w:tc>
        <w:tc>
          <w:tcPr>
            <w:tcW w:w="1441" w:type="dxa"/>
          </w:tcPr>
          <w:p w14:paraId="7A3CB87E" w14:textId="7EC0A57C" w:rsidR="00F2482A" w:rsidRPr="0039303E" w:rsidRDefault="0039303E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77" w:type="dxa"/>
          </w:tcPr>
          <w:p w14:paraId="067EB110" w14:textId="54AEA4BF" w:rsidR="00F2482A" w:rsidRPr="0039303E" w:rsidRDefault="0039303E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43" w:type="dxa"/>
          </w:tcPr>
          <w:p w14:paraId="455B6CE2" w14:textId="101FD4FF" w:rsidR="00F2482A" w:rsidRPr="006B4C08" w:rsidRDefault="00F2482A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6B4C08">
              <w:rPr>
                <w:rFonts w:ascii="Arial" w:hAnsi="Arial" w:cs="Arial"/>
                <w:sz w:val="18"/>
                <w:szCs w:val="18"/>
                <w:u w:val="single"/>
              </w:rPr>
              <w:t>25</w:t>
            </w:r>
          </w:p>
        </w:tc>
        <w:tc>
          <w:tcPr>
            <w:tcW w:w="476" w:type="dxa"/>
          </w:tcPr>
          <w:p w14:paraId="6784F121" w14:textId="77777777" w:rsidR="00F2482A" w:rsidRPr="00F2482A" w:rsidRDefault="00F2482A" w:rsidP="00F2482A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87" w:type="dxa"/>
          </w:tcPr>
          <w:p w14:paraId="5F6CEB2C" w14:textId="21090B3B" w:rsidR="00F2482A" w:rsidRPr="006B4C08" w:rsidRDefault="006B4C08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6B4C08">
              <w:rPr>
                <w:rFonts w:ascii="Arial" w:hAnsi="Arial" w:cs="Arial"/>
                <w:sz w:val="18"/>
                <w:szCs w:val="18"/>
                <w:u w:val="single"/>
              </w:rPr>
              <w:t>3</w:t>
            </w:r>
          </w:p>
        </w:tc>
        <w:tc>
          <w:tcPr>
            <w:tcW w:w="1677" w:type="dxa"/>
          </w:tcPr>
          <w:p w14:paraId="2F874EBD" w14:textId="5A7EFCA1" w:rsidR="00F2482A" w:rsidRPr="0039303E" w:rsidRDefault="0039303E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03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87" w:type="dxa"/>
          </w:tcPr>
          <w:p w14:paraId="74E4710A" w14:textId="3494B3AF" w:rsidR="00F2482A" w:rsidRPr="00F2482A" w:rsidRDefault="00F2482A" w:rsidP="00F2482A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482A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F2482A" w14:paraId="4EEE839B" w14:textId="7AD1784D" w:rsidTr="00F2482A">
        <w:trPr>
          <w:jc w:val="center"/>
        </w:trPr>
        <w:tc>
          <w:tcPr>
            <w:tcW w:w="1767" w:type="dxa"/>
          </w:tcPr>
          <w:p w14:paraId="02199CE5" w14:textId="1843497C" w:rsidR="00F2482A" w:rsidRDefault="00F2482A" w:rsidP="00F2482A">
            <w:pPr>
              <w:spacing w:after="0"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House sparrow</w:t>
            </w:r>
          </w:p>
        </w:tc>
        <w:tc>
          <w:tcPr>
            <w:tcW w:w="1441" w:type="dxa"/>
          </w:tcPr>
          <w:p w14:paraId="2BA49F96" w14:textId="3F998BA5" w:rsidR="00F2482A" w:rsidRPr="0039303E" w:rsidRDefault="0039303E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677" w:type="dxa"/>
          </w:tcPr>
          <w:p w14:paraId="658AFF48" w14:textId="4AF321AE" w:rsidR="00F2482A" w:rsidRPr="0039303E" w:rsidRDefault="0039303E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443" w:type="dxa"/>
          </w:tcPr>
          <w:p w14:paraId="20704A12" w14:textId="303AEFE9" w:rsidR="00F2482A" w:rsidRPr="006B4C08" w:rsidRDefault="00F2482A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6B4C08">
              <w:rPr>
                <w:rFonts w:ascii="Arial" w:hAnsi="Arial" w:cs="Arial"/>
                <w:sz w:val="18"/>
                <w:szCs w:val="18"/>
                <w:u w:val="single"/>
              </w:rPr>
              <w:t>163</w:t>
            </w:r>
          </w:p>
        </w:tc>
        <w:tc>
          <w:tcPr>
            <w:tcW w:w="476" w:type="dxa"/>
          </w:tcPr>
          <w:p w14:paraId="56A26EAC" w14:textId="77777777" w:rsidR="00F2482A" w:rsidRPr="00F2482A" w:rsidRDefault="00F2482A" w:rsidP="00F2482A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87" w:type="dxa"/>
          </w:tcPr>
          <w:p w14:paraId="0ED65102" w14:textId="7300A807" w:rsidR="00F2482A" w:rsidRPr="006B4C08" w:rsidRDefault="006B4C08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6B4C08">
              <w:rPr>
                <w:rFonts w:ascii="Arial" w:hAnsi="Arial" w:cs="Arial"/>
                <w:sz w:val="18"/>
                <w:szCs w:val="18"/>
                <w:u w:val="single"/>
              </w:rPr>
              <w:t>34</w:t>
            </w:r>
          </w:p>
        </w:tc>
        <w:tc>
          <w:tcPr>
            <w:tcW w:w="1677" w:type="dxa"/>
          </w:tcPr>
          <w:p w14:paraId="510122EC" w14:textId="6C5FF86F" w:rsidR="00F2482A" w:rsidRPr="006B4C08" w:rsidRDefault="0039303E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6B4C08">
              <w:rPr>
                <w:rFonts w:ascii="Arial" w:hAnsi="Arial" w:cs="Arial"/>
                <w:sz w:val="18"/>
                <w:szCs w:val="18"/>
                <w:u w:val="single"/>
              </w:rPr>
              <w:t>25</w:t>
            </w:r>
          </w:p>
        </w:tc>
        <w:tc>
          <w:tcPr>
            <w:tcW w:w="1387" w:type="dxa"/>
          </w:tcPr>
          <w:p w14:paraId="33A5A8CD" w14:textId="47BE18B1" w:rsidR="00F2482A" w:rsidRPr="00F2482A" w:rsidRDefault="00F2482A" w:rsidP="00F2482A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482A">
              <w:rPr>
                <w:rFonts w:ascii="Arial" w:hAnsi="Arial" w:cs="Arial"/>
                <w:sz w:val="18"/>
                <w:szCs w:val="18"/>
              </w:rPr>
              <w:t>51</w:t>
            </w:r>
          </w:p>
        </w:tc>
      </w:tr>
      <w:tr w:rsidR="00F2482A" w14:paraId="071C2040" w14:textId="75499DFB" w:rsidTr="00F2482A">
        <w:trPr>
          <w:jc w:val="center"/>
        </w:trPr>
        <w:tc>
          <w:tcPr>
            <w:tcW w:w="1767" w:type="dxa"/>
          </w:tcPr>
          <w:p w14:paraId="2F3BAEE5" w14:textId="6866CA86" w:rsidR="00F2482A" w:rsidRDefault="00F2482A" w:rsidP="00F2482A">
            <w:pPr>
              <w:spacing w:after="0"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haffinch</w:t>
            </w:r>
          </w:p>
        </w:tc>
        <w:tc>
          <w:tcPr>
            <w:tcW w:w="1441" w:type="dxa"/>
          </w:tcPr>
          <w:p w14:paraId="1FB15C03" w14:textId="008F0DB1" w:rsidR="00F2482A" w:rsidRPr="0039303E" w:rsidRDefault="0039303E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677" w:type="dxa"/>
          </w:tcPr>
          <w:p w14:paraId="7223AA3D" w14:textId="32F7AEC7" w:rsidR="00F2482A" w:rsidRPr="0039303E" w:rsidRDefault="0039303E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43" w:type="dxa"/>
          </w:tcPr>
          <w:p w14:paraId="5D46ED7B" w14:textId="60129D1A" w:rsidR="00F2482A" w:rsidRPr="006B4C08" w:rsidRDefault="00F2482A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6B4C08">
              <w:rPr>
                <w:rFonts w:ascii="Arial" w:hAnsi="Arial" w:cs="Arial"/>
                <w:sz w:val="18"/>
                <w:szCs w:val="18"/>
                <w:u w:val="single"/>
              </w:rPr>
              <w:t>159</w:t>
            </w:r>
          </w:p>
        </w:tc>
        <w:tc>
          <w:tcPr>
            <w:tcW w:w="476" w:type="dxa"/>
          </w:tcPr>
          <w:p w14:paraId="35918BFB" w14:textId="77777777" w:rsidR="00F2482A" w:rsidRPr="00F2482A" w:rsidRDefault="00F2482A" w:rsidP="00F2482A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87" w:type="dxa"/>
          </w:tcPr>
          <w:p w14:paraId="05116353" w14:textId="7B3B0D53" w:rsidR="00F2482A" w:rsidRPr="006B4C08" w:rsidRDefault="006B4C08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6B4C08">
              <w:rPr>
                <w:rFonts w:ascii="Arial" w:hAnsi="Arial" w:cs="Arial"/>
                <w:sz w:val="18"/>
                <w:szCs w:val="18"/>
                <w:u w:val="single"/>
              </w:rPr>
              <w:t>22</w:t>
            </w:r>
          </w:p>
        </w:tc>
        <w:tc>
          <w:tcPr>
            <w:tcW w:w="1677" w:type="dxa"/>
          </w:tcPr>
          <w:p w14:paraId="243E9A66" w14:textId="62F8CF53" w:rsidR="00F2482A" w:rsidRPr="0039303E" w:rsidRDefault="0039303E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03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87" w:type="dxa"/>
          </w:tcPr>
          <w:p w14:paraId="10B60A68" w14:textId="62C60927" w:rsidR="00F2482A" w:rsidRPr="00F2482A" w:rsidRDefault="00F2482A" w:rsidP="00F2482A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482A">
              <w:rPr>
                <w:rFonts w:ascii="Arial" w:hAnsi="Arial" w:cs="Arial"/>
                <w:sz w:val="18"/>
                <w:szCs w:val="18"/>
              </w:rPr>
              <w:t>97</w:t>
            </w:r>
          </w:p>
        </w:tc>
      </w:tr>
      <w:tr w:rsidR="00F2482A" w14:paraId="52342771" w14:textId="32B9F8F8" w:rsidTr="00F2482A">
        <w:trPr>
          <w:jc w:val="center"/>
        </w:trPr>
        <w:tc>
          <w:tcPr>
            <w:tcW w:w="1767" w:type="dxa"/>
          </w:tcPr>
          <w:p w14:paraId="5D0DFA76" w14:textId="4A746486" w:rsidR="00F2482A" w:rsidRDefault="00F2482A" w:rsidP="00F2482A">
            <w:pPr>
              <w:spacing w:after="0"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Greenfinch</w:t>
            </w:r>
          </w:p>
        </w:tc>
        <w:tc>
          <w:tcPr>
            <w:tcW w:w="1441" w:type="dxa"/>
          </w:tcPr>
          <w:p w14:paraId="7C4E5815" w14:textId="0B0CDD20" w:rsidR="00F2482A" w:rsidRPr="006B4C08" w:rsidRDefault="0039303E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6B4C08">
              <w:rPr>
                <w:rFonts w:ascii="Arial" w:hAnsi="Arial" w:cs="Arial"/>
                <w:sz w:val="18"/>
                <w:szCs w:val="18"/>
                <w:u w:val="single"/>
              </w:rPr>
              <w:t>21</w:t>
            </w:r>
          </w:p>
        </w:tc>
        <w:tc>
          <w:tcPr>
            <w:tcW w:w="1677" w:type="dxa"/>
          </w:tcPr>
          <w:p w14:paraId="649607F3" w14:textId="0C856104" w:rsidR="00F2482A" w:rsidRPr="0039303E" w:rsidRDefault="0039303E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43" w:type="dxa"/>
          </w:tcPr>
          <w:p w14:paraId="6ABBEBE3" w14:textId="4521D805" w:rsidR="00F2482A" w:rsidRPr="006B4C08" w:rsidRDefault="00F2482A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6B4C08">
              <w:rPr>
                <w:rFonts w:ascii="Arial" w:hAnsi="Arial" w:cs="Arial"/>
                <w:sz w:val="18"/>
                <w:szCs w:val="18"/>
                <w:u w:val="single"/>
              </w:rPr>
              <w:t>162</w:t>
            </w:r>
          </w:p>
        </w:tc>
        <w:tc>
          <w:tcPr>
            <w:tcW w:w="476" w:type="dxa"/>
          </w:tcPr>
          <w:p w14:paraId="3270902A" w14:textId="77777777" w:rsidR="00F2482A" w:rsidRPr="00F2482A" w:rsidRDefault="00F2482A" w:rsidP="00F2482A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87" w:type="dxa"/>
          </w:tcPr>
          <w:p w14:paraId="465551E9" w14:textId="1E48C6FA" w:rsidR="00F2482A" w:rsidRPr="006B4C08" w:rsidRDefault="006B4C08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08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677" w:type="dxa"/>
          </w:tcPr>
          <w:p w14:paraId="23911CFC" w14:textId="7E36847B" w:rsidR="00F2482A" w:rsidRPr="006B4C08" w:rsidRDefault="0039303E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6B4C08">
              <w:rPr>
                <w:rFonts w:ascii="Arial" w:hAnsi="Arial" w:cs="Arial"/>
                <w:sz w:val="18"/>
                <w:szCs w:val="18"/>
                <w:u w:val="single"/>
              </w:rPr>
              <w:t>6</w:t>
            </w:r>
          </w:p>
        </w:tc>
        <w:tc>
          <w:tcPr>
            <w:tcW w:w="1387" w:type="dxa"/>
          </w:tcPr>
          <w:p w14:paraId="1111AFB0" w14:textId="625A089D" w:rsidR="00F2482A" w:rsidRPr="00F2482A" w:rsidRDefault="00F2482A" w:rsidP="00F2482A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482A">
              <w:rPr>
                <w:rFonts w:ascii="Arial" w:hAnsi="Arial" w:cs="Arial"/>
                <w:sz w:val="18"/>
                <w:szCs w:val="18"/>
              </w:rPr>
              <w:t>78</w:t>
            </w:r>
          </w:p>
        </w:tc>
      </w:tr>
      <w:tr w:rsidR="00F2482A" w14:paraId="33B008A9" w14:textId="6E8DB8FE" w:rsidTr="00F2482A">
        <w:trPr>
          <w:jc w:val="center"/>
        </w:trPr>
        <w:tc>
          <w:tcPr>
            <w:tcW w:w="1767" w:type="dxa"/>
          </w:tcPr>
          <w:p w14:paraId="35DA050D" w14:textId="6E414D75" w:rsidR="00F2482A" w:rsidRDefault="00F2482A" w:rsidP="00F2482A">
            <w:pPr>
              <w:spacing w:after="0"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Wren</w:t>
            </w:r>
          </w:p>
        </w:tc>
        <w:tc>
          <w:tcPr>
            <w:tcW w:w="1441" w:type="dxa"/>
          </w:tcPr>
          <w:p w14:paraId="080085E3" w14:textId="078BD358" w:rsidR="00F2482A" w:rsidRPr="006B4C08" w:rsidRDefault="0039303E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6B4C08">
              <w:rPr>
                <w:rFonts w:ascii="Arial" w:hAnsi="Arial" w:cs="Arial"/>
                <w:sz w:val="18"/>
                <w:szCs w:val="18"/>
                <w:u w:val="single"/>
              </w:rPr>
              <w:t>45</w:t>
            </w:r>
          </w:p>
        </w:tc>
        <w:tc>
          <w:tcPr>
            <w:tcW w:w="1677" w:type="dxa"/>
          </w:tcPr>
          <w:p w14:paraId="171D17DB" w14:textId="73E79384" w:rsidR="00F2482A" w:rsidRPr="0039303E" w:rsidRDefault="0039303E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43" w:type="dxa"/>
          </w:tcPr>
          <w:p w14:paraId="5228DD7C" w14:textId="3E690F09" w:rsidR="00F2482A" w:rsidRPr="006B4C08" w:rsidRDefault="00F2482A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6B4C08">
              <w:rPr>
                <w:rFonts w:ascii="Arial" w:hAnsi="Arial" w:cs="Arial"/>
                <w:sz w:val="18"/>
                <w:szCs w:val="18"/>
                <w:u w:val="single"/>
              </w:rPr>
              <w:t>138</w:t>
            </w:r>
          </w:p>
        </w:tc>
        <w:tc>
          <w:tcPr>
            <w:tcW w:w="476" w:type="dxa"/>
          </w:tcPr>
          <w:p w14:paraId="68F582A3" w14:textId="77777777" w:rsidR="00F2482A" w:rsidRPr="00F2482A" w:rsidRDefault="00F2482A" w:rsidP="00F2482A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87" w:type="dxa"/>
          </w:tcPr>
          <w:p w14:paraId="04C5CF58" w14:textId="72DCDE4B" w:rsidR="00F2482A" w:rsidRPr="006B4C08" w:rsidRDefault="006B4C08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08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677" w:type="dxa"/>
          </w:tcPr>
          <w:p w14:paraId="4DFEE21B" w14:textId="16133095" w:rsidR="00F2482A" w:rsidRPr="006B4C08" w:rsidRDefault="0039303E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6B4C08">
              <w:rPr>
                <w:rFonts w:ascii="Arial" w:hAnsi="Arial" w:cs="Arial"/>
                <w:sz w:val="18"/>
                <w:szCs w:val="18"/>
                <w:u w:val="single"/>
              </w:rPr>
              <w:t>2</w:t>
            </w:r>
          </w:p>
        </w:tc>
        <w:tc>
          <w:tcPr>
            <w:tcW w:w="1387" w:type="dxa"/>
          </w:tcPr>
          <w:p w14:paraId="46350D22" w14:textId="33095B02" w:rsidR="00F2482A" w:rsidRPr="00F2482A" w:rsidRDefault="00F2482A" w:rsidP="00F2482A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482A">
              <w:rPr>
                <w:rFonts w:ascii="Arial" w:hAnsi="Arial" w:cs="Arial"/>
                <w:sz w:val="18"/>
                <w:szCs w:val="18"/>
              </w:rPr>
              <w:t>68</w:t>
            </w:r>
          </w:p>
        </w:tc>
      </w:tr>
      <w:tr w:rsidR="00F2482A" w14:paraId="1302B965" w14:textId="7C45BDB2" w:rsidTr="00F2482A">
        <w:trPr>
          <w:jc w:val="center"/>
        </w:trPr>
        <w:tc>
          <w:tcPr>
            <w:tcW w:w="1767" w:type="dxa"/>
          </w:tcPr>
          <w:p w14:paraId="0348FCE3" w14:textId="5A45671B" w:rsidR="00F2482A" w:rsidRDefault="00F2482A" w:rsidP="00F2482A">
            <w:pPr>
              <w:spacing w:after="0"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Blackbird</w:t>
            </w:r>
          </w:p>
        </w:tc>
        <w:tc>
          <w:tcPr>
            <w:tcW w:w="1441" w:type="dxa"/>
          </w:tcPr>
          <w:p w14:paraId="221A3A80" w14:textId="1A379739" w:rsidR="00F2482A" w:rsidRPr="006B4C08" w:rsidRDefault="0039303E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6B4C08">
              <w:rPr>
                <w:rFonts w:ascii="Arial" w:hAnsi="Arial" w:cs="Arial"/>
                <w:sz w:val="18"/>
                <w:szCs w:val="18"/>
                <w:u w:val="single"/>
              </w:rPr>
              <w:t>39</w:t>
            </w:r>
          </w:p>
        </w:tc>
        <w:tc>
          <w:tcPr>
            <w:tcW w:w="1677" w:type="dxa"/>
          </w:tcPr>
          <w:p w14:paraId="63431685" w14:textId="793B80E5" w:rsidR="00F2482A" w:rsidRPr="0039303E" w:rsidRDefault="0039303E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43" w:type="dxa"/>
          </w:tcPr>
          <w:p w14:paraId="1FC3CAE1" w14:textId="5F72903A" w:rsidR="00F2482A" w:rsidRPr="006B4C08" w:rsidRDefault="00F2482A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6B4C08">
              <w:rPr>
                <w:rFonts w:ascii="Arial" w:hAnsi="Arial" w:cs="Arial"/>
                <w:sz w:val="18"/>
                <w:szCs w:val="18"/>
                <w:u w:val="single"/>
              </w:rPr>
              <w:t>73</w:t>
            </w:r>
          </w:p>
        </w:tc>
        <w:tc>
          <w:tcPr>
            <w:tcW w:w="476" w:type="dxa"/>
          </w:tcPr>
          <w:p w14:paraId="2B4AA072" w14:textId="77777777" w:rsidR="00F2482A" w:rsidRPr="00F2482A" w:rsidRDefault="00F2482A" w:rsidP="00F2482A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87" w:type="dxa"/>
          </w:tcPr>
          <w:p w14:paraId="354AD60E" w14:textId="45CEE6BD" w:rsidR="00F2482A" w:rsidRPr="006B4C08" w:rsidRDefault="006B4C08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0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677" w:type="dxa"/>
          </w:tcPr>
          <w:p w14:paraId="1A8B4888" w14:textId="7ACCB6F1" w:rsidR="00F2482A" w:rsidRPr="0039303E" w:rsidRDefault="0039303E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03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87" w:type="dxa"/>
          </w:tcPr>
          <w:p w14:paraId="6C6A4E6A" w14:textId="08F52BC1" w:rsidR="00F2482A" w:rsidRPr="00F2482A" w:rsidRDefault="00F2482A" w:rsidP="00F2482A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482A">
              <w:rPr>
                <w:rFonts w:ascii="Arial" w:hAnsi="Arial" w:cs="Arial"/>
                <w:sz w:val="18"/>
                <w:szCs w:val="18"/>
              </w:rPr>
              <w:t>27</w:t>
            </w:r>
          </w:p>
        </w:tc>
      </w:tr>
      <w:tr w:rsidR="00F2482A" w14:paraId="5220B0EB" w14:textId="454F1D83" w:rsidTr="00F2482A">
        <w:trPr>
          <w:jc w:val="center"/>
        </w:trPr>
        <w:tc>
          <w:tcPr>
            <w:tcW w:w="1767" w:type="dxa"/>
          </w:tcPr>
          <w:p w14:paraId="6A8F1727" w14:textId="33915C56" w:rsidR="00F2482A" w:rsidRDefault="00F2482A" w:rsidP="00F2482A">
            <w:pPr>
              <w:spacing w:after="0"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tarling</w:t>
            </w:r>
          </w:p>
        </w:tc>
        <w:tc>
          <w:tcPr>
            <w:tcW w:w="1441" w:type="dxa"/>
          </w:tcPr>
          <w:p w14:paraId="0E782D9B" w14:textId="61B12309" w:rsidR="00F2482A" w:rsidRPr="006B4C08" w:rsidRDefault="0039303E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6B4C08">
              <w:rPr>
                <w:rFonts w:ascii="Arial" w:hAnsi="Arial" w:cs="Arial"/>
                <w:sz w:val="18"/>
                <w:szCs w:val="18"/>
                <w:u w:val="single"/>
              </w:rPr>
              <w:t>34</w:t>
            </w:r>
          </w:p>
        </w:tc>
        <w:tc>
          <w:tcPr>
            <w:tcW w:w="1677" w:type="dxa"/>
          </w:tcPr>
          <w:p w14:paraId="337A3F25" w14:textId="1A932F2B" w:rsidR="00F2482A" w:rsidRPr="0039303E" w:rsidRDefault="0039303E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43" w:type="dxa"/>
          </w:tcPr>
          <w:p w14:paraId="73D52BE1" w14:textId="4913F79B" w:rsidR="00F2482A" w:rsidRPr="006B4C08" w:rsidRDefault="00F2482A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6B4C08">
              <w:rPr>
                <w:rFonts w:ascii="Arial" w:hAnsi="Arial" w:cs="Arial"/>
                <w:sz w:val="18"/>
                <w:szCs w:val="18"/>
                <w:u w:val="single"/>
              </w:rPr>
              <w:t>139</w:t>
            </w:r>
          </w:p>
        </w:tc>
        <w:tc>
          <w:tcPr>
            <w:tcW w:w="476" w:type="dxa"/>
          </w:tcPr>
          <w:p w14:paraId="5850EE83" w14:textId="77777777" w:rsidR="00F2482A" w:rsidRPr="00F2482A" w:rsidRDefault="00F2482A" w:rsidP="00F2482A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87" w:type="dxa"/>
          </w:tcPr>
          <w:p w14:paraId="540154D7" w14:textId="237B21DD" w:rsidR="00F2482A" w:rsidRPr="006B4C08" w:rsidRDefault="006B4C08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08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677" w:type="dxa"/>
          </w:tcPr>
          <w:p w14:paraId="072BFEBD" w14:textId="1B854297" w:rsidR="00F2482A" w:rsidRPr="0039303E" w:rsidRDefault="0039303E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03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87" w:type="dxa"/>
          </w:tcPr>
          <w:p w14:paraId="3DD84B76" w14:textId="409C3E4A" w:rsidR="00F2482A" w:rsidRPr="00F2482A" w:rsidRDefault="00F2482A" w:rsidP="00F2482A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482A">
              <w:rPr>
                <w:rFonts w:ascii="Arial" w:hAnsi="Arial" w:cs="Arial"/>
                <w:sz w:val="18"/>
                <w:szCs w:val="18"/>
              </w:rPr>
              <w:t>58</w:t>
            </w:r>
          </w:p>
        </w:tc>
      </w:tr>
      <w:tr w:rsidR="00F2482A" w14:paraId="7EC1645A" w14:textId="2DD3CD8D" w:rsidTr="00F2482A">
        <w:trPr>
          <w:jc w:val="center"/>
        </w:trPr>
        <w:tc>
          <w:tcPr>
            <w:tcW w:w="1767" w:type="dxa"/>
          </w:tcPr>
          <w:p w14:paraId="4B300807" w14:textId="6A902DCD" w:rsidR="00F2482A" w:rsidRDefault="00F2482A" w:rsidP="00F2482A">
            <w:pPr>
              <w:spacing w:after="0"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agpie</w:t>
            </w:r>
          </w:p>
        </w:tc>
        <w:tc>
          <w:tcPr>
            <w:tcW w:w="1441" w:type="dxa"/>
          </w:tcPr>
          <w:p w14:paraId="0CB0DA86" w14:textId="38432449" w:rsidR="00F2482A" w:rsidRPr="006B4C08" w:rsidRDefault="0039303E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6B4C08">
              <w:rPr>
                <w:rFonts w:ascii="Arial" w:hAnsi="Arial" w:cs="Arial"/>
                <w:sz w:val="18"/>
                <w:szCs w:val="18"/>
                <w:u w:val="single"/>
              </w:rPr>
              <w:t>9</w:t>
            </w:r>
          </w:p>
        </w:tc>
        <w:tc>
          <w:tcPr>
            <w:tcW w:w="1677" w:type="dxa"/>
          </w:tcPr>
          <w:p w14:paraId="77BC0252" w14:textId="625856A5" w:rsidR="00F2482A" w:rsidRPr="0039303E" w:rsidRDefault="0039303E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43" w:type="dxa"/>
          </w:tcPr>
          <w:p w14:paraId="02B1F41C" w14:textId="1E0EDCC9" w:rsidR="00F2482A" w:rsidRPr="006B4C08" w:rsidRDefault="00F2482A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6B4C08">
              <w:rPr>
                <w:rFonts w:ascii="Arial" w:hAnsi="Arial" w:cs="Arial"/>
                <w:sz w:val="18"/>
                <w:szCs w:val="18"/>
                <w:u w:val="single"/>
              </w:rPr>
              <w:t>58</w:t>
            </w:r>
          </w:p>
        </w:tc>
        <w:tc>
          <w:tcPr>
            <w:tcW w:w="476" w:type="dxa"/>
          </w:tcPr>
          <w:p w14:paraId="759A2A85" w14:textId="77777777" w:rsidR="00F2482A" w:rsidRPr="00F2482A" w:rsidRDefault="00F2482A" w:rsidP="00F2482A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87" w:type="dxa"/>
          </w:tcPr>
          <w:p w14:paraId="7FEE946F" w14:textId="02D3C45D" w:rsidR="00F2482A" w:rsidRPr="006B4C08" w:rsidRDefault="0039303E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0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77" w:type="dxa"/>
          </w:tcPr>
          <w:p w14:paraId="31817257" w14:textId="7200F631" w:rsidR="00F2482A" w:rsidRPr="0039303E" w:rsidRDefault="0039303E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03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87" w:type="dxa"/>
          </w:tcPr>
          <w:p w14:paraId="4E0C3E75" w14:textId="450E790B" w:rsidR="00F2482A" w:rsidRPr="00F2482A" w:rsidRDefault="00F2482A" w:rsidP="00F2482A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482A">
              <w:rPr>
                <w:rFonts w:ascii="Arial" w:hAnsi="Arial" w:cs="Arial"/>
                <w:sz w:val="18"/>
                <w:szCs w:val="18"/>
              </w:rPr>
              <w:t>19</w:t>
            </w:r>
          </w:p>
        </w:tc>
      </w:tr>
      <w:tr w:rsidR="00F2482A" w14:paraId="38764D81" w14:textId="46C4F9F3" w:rsidTr="00F2482A">
        <w:trPr>
          <w:jc w:val="center"/>
        </w:trPr>
        <w:tc>
          <w:tcPr>
            <w:tcW w:w="1767" w:type="dxa"/>
          </w:tcPr>
          <w:p w14:paraId="5C33D58B" w14:textId="3839F427" w:rsidR="00F2482A" w:rsidRDefault="00F2482A" w:rsidP="00F2482A">
            <w:pPr>
              <w:spacing w:after="0"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llared dove</w:t>
            </w:r>
          </w:p>
        </w:tc>
        <w:tc>
          <w:tcPr>
            <w:tcW w:w="1441" w:type="dxa"/>
          </w:tcPr>
          <w:p w14:paraId="4B941148" w14:textId="1120CDF9" w:rsidR="00F2482A" w:rsidRPr="0039303E" w:rsidRDefault="0039303E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677" w:type="dxa"/>
          </w:tcPr>
          <w:p w14:paraId="0A67E48E" w14:textId="29F1B87A" w:rsidR="00F2482A" w:rsidRPr="006B4C08" w:rsidRDefault="0039303E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6B4C08">
              <w:rPr>
                <w:rFonts w:ascii="Arial" w:hAnsi="Arial" w:cs="Arial"/>
                <w:sz w:val="18"/>
                <w:szCs w:val="18"/>
                <w:u w:val="single"/>
              </w:rPr>
              <w:t>69</w:t>
            </w:r>
          </w:p>
        </w:tc>
        <w:tc>
          <w:tcPr>
            <w:tcW w:w="1443" w:type="dxa"/>
          </w:tcPr>
          <w:p w14:paraId="4EB7D68E" w14:textId="3B38DEF1" w:rsidR="00F2482A" w:rsidRPr="006B4C08" w:rsidRDefault="00F2482A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6B4C08">
              <w:rPr>
                <w:rFonts w:ascii="Arial" w:hAnsi="Arial" w:cs="Arial"/>
                <w:sz w:val="18"/>
                <w:szCs w:val="18"/>
                <w:u w:val="single"/>
              </w:rPr>
              <w:t>119</w:t>
            </w:r>
          </w:p>
        </w:tc>
        <w:tc>
          <w:tcPr>
            <w:tcW w:w="476" w:type="dxa"/>
          </w:tcPr>
          <w:p w14:paraId="56A06E40" w14:textId="77777777" w:rsidR="00F2482A" w:rsidRPr="00F2482A" w:rsidRDefault="00F2482A" w:rsidP="00F2482A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87" w:type="dxa"/>
          </w:tcPr>
          <w:p w14:paraId="7DAEDD8C" w14:textId="2D28AC14" w:rsidR="00F2482A" w:rsidRPr="006B4C08" w:rsidRDefault="0039303E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6B4C08">
              <w:rPr>
                <w:rFonts w:ascii="Arial" w:hAnsi="Arial" w:cs="Arial"/>
                <w:sz w:val="18"/>
                <w:szCs w:val="18"/>
                <w:u w:val="single"/>
              </w:rPr>
              <w:t>7</w:t>
            </w:r>
          </w:p>
        </w:tc>
        <w:tc>
          <w:tcPr>
            <w:tcW w:w="1677" w:type="dxa"/>
          </w:tcPr>
          <w:p w14:paraId="0DB5CB41" w14:textId="4EB26710" w:rsidR="00F2482A" w:rsidRPr="0039303E" w:rsidRDefault="0039303E" w:rsidP="0039303E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387" w:type="dxa"/>
          </w:tcPr>
          <w:p w14:paraId="12432647" w14:textId="574684DE" w:rsidR="00F2482A" w:rsidRPr="00F2482A" w:rsidRDefault="00F2482A" w:rsidP="00F2482A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482A">
              <w:rPr>
                <w:rFonts w:ascii="Arial" w:hAnsi="Arial" w:cs="Arial"/>
                <w:sz w:val="18"/>
                <w:szCs w:val="18"/>
              </w:rPr>
              <w:t>54</w:t>
            </w:r>
          </w:p>
        </w:tc>
      </w:tr>
      <w:tr w:rsidR="00F2482A" w14:paraId="3F99842D" w14:textId="352024F8" w:rsidTr="00F2482A">
        <w:trPr>
          <w:jc w:val="center"/>
        </w:trPr>
        <w:tc>
          <w:tcPr>
            <w:tcW w:w="1767" w:type="dxa"/>
          </w:tcPr>
          <w:p w14:paraId="2D881B44" w14:textId="22585E7A" w:rsidR="00F2482A" w:rsidRDefault="00F2482A" w:rsidP="00F2482A">
            <w:pPr>
              <w:spacing w:after="0"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Carron) crow</w:t>
            </w:r>
          </w:p>
        </w:tc>
        <w:tc>
          <w:tcPr>
            <w:tcW w:w="1441" w:type="dxa"/>
          </w:tcPr>
          <w:p w14:paraId="598ACB88" w14:textId="1592B0EC" w:rsidR="00F2482A" w:rsidRPr="006B4C08" w:rsidRDefault="0039303E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6B4C08">
              <w:rPr>
                <w:rFonts w:ascii="Arial" w:hAnsi="Arial" w:cs="Arial"/>
                <w:sz w:val="18"/>
                <w:szCs w:val="18"/>
                <w:u w:val="single"/>
              </w:rPr>
              <w:t>22</w:t>
            </w:r>
          </w:p>
        </w:tc>
        <w:tc>
          <w:tcPr>
            <w:tcW w:w="1677" w:type="dxa"/>
          </w:tcPr>
          <w:p w14:paraId="3CAEF35A" w14:textId="79BFE84F" w:rsidR="00F2482A" w:rsidRPr="006B4C08" w:rsidRDefault="0039303E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6B4C08">
              <w:rPr>
                <w:rFonts w:ascii="Arial" w:hAnsi="Arial" w:cs="Arial"/>
                <w:sz w:val="18"/>
                <w:szCs w:val="18"/>
                <w:u w:val="single"/>
              </w:rPr>
              <w:t>18</w:t>
            </w:r>
          </w:p>
        </w:tc>
        <w:tc>
          <w:tcPr>
            <w:tcW w:w="1443" w:type="dxa"/>
          </w:tcPr>
          <w:p w14:paraId="1EBAA075" w14:textId="0FCD87D0" w:rsidR="00F2482A" w:rsidRPr="006B4C08" w:rsidRDefault="00F2482A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6B4C08">
              <w:rPr>
                <w:rFonts w:ascii="Arial" w:hAnsi="Arial" w:cs="Arial"/>
                <w:sz w:val="18"/>
                <w:szCs w:val="18"/>
                <w:u w:val="single"/>
              </w:rPr>
              <w:t>34</w:t>
            </w:r>
          </w:p>
        </w:tc>
        <w:tc>
          <w:tcPr>
            <w:tcW w:w="476" w:type="dxa"/>
          </w:tcPr>
          <w:p w14:paraId="51FDE2ED" w14:textId="77777777" w:rsidR="00F2482A" w:rsidRPr="00F2482A" w:rsidRDefault="00F2482A" w:rsidP="00F2482A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87" w:type="dxa"/>
          </w:tcPr>
          <w:p w14:paraId="78AA7D65" w14:textId="0C5E37E3" w:rsidR="00F2482A" w:rsidRPr="006B4C08" w:rsidRDefault="0039303E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0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677" w:type="dxa"/>
          </w:tcPr>
          <w:p w14:paraId="2D371A42" w14:textId="3ECDD70D" w:rsidR="00F2482A" w:rsidRPr="0039303E" w:rsidRDefault="0039303E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03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387" w:type="dxa"/>
          </w:tcPr>
          <w:p w14:paraId="35F7197D" w14:textId="47642BBD" w:rsidR="00F2482A" w:rsidRPr="00F2482A" w:rsidRDefault="00F2482A" w:rsidP="00F2482A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482A">
              <w:rPr>
                <w:rFonts w:ascii="Arial" w:hAnsi="Arial" w:cs="Arial"/>
                <w:sz w:val="18"/>
                <w:szCs w:val="18"/>
              </w:rPr>
              <w:t>24</w:t>
            </w:r>
          </w:p>
        </w:tc>
      </w:tr>
      <w:tr w:rsidR="00F2482A" w14:paraId="4EB4121B" w14:textId="63999D23" w:rsidTr="0039303E">
        <w:trPr>
          <w:jc w:val="center"/>
        </w:trPr>
        <w:tc>
          <w:tcPr>
            <w:tcW w:w="1767" w:type="dxa"/>
            <w:tcBorders>
              <w:bottom w:val="nil"/>
            </w:tcBorders>
          </w:tcPr>
          <w:p w14:paraId="7F708F2E" w14:textId="332D2DC9" w:rsidR="00F2482A" w:rsidRDefault="00F2482A" w:rsidP="00F2482A">
            <w:pPr>
              <w:spacing w:after="0"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Black-headed gull</w:t>
            </w:r>
          </w:p>
        </w:tc>
        <w:tc>
          <w:tcPr>
            <w:tcW w:w="1441" w:type="dxa"/>
            <w:tcBorders>
              <w:bottom w:val="nil"/>
            </w:tcBorders>
          </w:tcPr>
          <w:p w14:paraId="1C31D9F0" w14:textId="3799FCB7" w:rsidR="00F2482A" w:rsidRPr="006B4C08" w:rsidRDefault="0039303E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6B4C08">
              <w:rPr>
                <w:rFonts w:ascii="Arial" w:hAnsi="Arial" w:cs="Arial"/>
                <w:sz w:val="18"/>
                <w:szCs w:val="18"/>
                <w:u w:val="single"/>
              </w:rPr>
              <w:t>7</w:t>
            </w:r>
          </w:p>
        </w:tc>
        <w:tc>
          <w:tcPr>
            <w:tcW w:w="1677" w:type="dxa"/>
            <w:tcBorders>
              <w:bottom w:val="nil"/>
            </w:tcBorders>
          </w:tcPr>
          <w:p w14:paraId="3F829A57" w14:textId="52400FB1" w:rsidR="00F2482A" w:rsidRPr="006B4C08" w:rsidRDefault="0039303E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6B4C08">
              <w:rPr>
                <w:rFonts w:ascii="Arial" w:hAnsi="Arial" w:cs="Arial"/>
                <w:sz w:val="18"/>
                <w:szCs w:val="18"/>
                <w:u w:val="single"/>
              </w:rPr>
              <w:t>99</w:t>
            </w:r>
          </w:p>
        </w:tc>
        <w:tc>
          <w:tcPr>
            <w:tcW w:w="1443" w:type="dxa"/>
            <w:tcBorders>
              <w:bottom w:val="nil"/>
            </w:tcBorders>
          </w:tcPr>
          <w:p w14:paraId="1067C065" w14:textId="5ADFFC3F" w:rsidR="00F2482A" w:rsidRPr="006B4C08" w:rsidRDefault="00F2482A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6B4C08">
              <w:rPr>
                <w:rFonts w:ascii="Arial" w:hAnsi="Arial" w:cs="Arial"/>
                <w:sz w:val="18"/>
                <w:szCs w:val="18"/>
                <w:u w:val="single"/>
              </w:rPr>
              <w:t>46</w:t>
            </w:r>
          </w:p>
        </w:tc>
        <w:tc>
          <w:tcPr>
            <w:tcW w:w="476" w:type="dxa"/>
            <w:tcBorders>
              <w:bottom w:val="nil"/>
            </w:tcBorders>
          </w:tcPr>
          <w:p w14:paraId="19CF0C32" w14:textId="77777777" w:rsidR="00F2482A" w:rsidRPr="00F2482A" w:rsidRDefault="00F2482A" w:rsidP="00F2482A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87" w:type="dxa"/>
            <w:tcBorders>
              <w:bottom w:val="nil"/>
            </w:tcBorders>
          </w:tcPr>
          <w:p w14:paraId="774C8C6C" w14:textId="2980CE0D" w:rsidR="00F2482A" w:rsidRPr="006B4C08" w:rsidRDefault="0039303E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B4C0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77" w:type="dxa"/>
            <w:tcBorders>
              <w:bottom w:val="nil"/>
            </w:tcBorders>
          </w:tcPr>
          <w:p w14:paraId="172E218F" w14:textId="7EA6CFD7" w:rsidR="00F2482A" w:rsidRPr="0039303E" w:rsidRDefault="0039303E" w:rsidP="00F2482A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03E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387" w:type="dxa"/>
            <w:tcBorders>
              <w:bottom w:val="nil"/>
            </w:tcBorders>
          </w:tcPr>
          <w:p w14:paraId="5FCA1642" w14:textId="68EECB7F" w:rsidR="00F2482A" w:rsidRPr="00F2482A" w:rsidRDefault="00F2482A" w:rsidP="00F2482A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2482A"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39303E" w14:paraId="755DC192" w14:textId="77777777" w:rsidTr="0039303E">
        <w:trPr>
          <w:jc w:val="center"/>
        </w:trPr>
        <w:tc>
          <w:tcPr>
            <w:tcW w:w="1767" w:type="dxa"/>
            <w:tcBorders>
              <w:top w:val="nil"/>
              <w:bottom w:val="single" w:sz="24" w:space="0" w:color="auto"/>
            </w:tcBorders>
            <w:shd w:val="clear" w:color="auto" w:fill="BFBFBF" w:themeFill="background1" w:themeFillShade="BF"/>
          </w:tcPr>
          <w:p w14:paraId="0433159E" w14:textId="28D7E704" w:rsidR="0039303E" w:rsidRDefault="0039303E" w:rsidP="0039303E">
            <w:pPr>
              <w:spacing w:before="120" w:after="0"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OTAL</w:t>
            </w:r>
          </w:p>
        </w:tc>
        <w:tc>
          <w:tcPr>
            <w:tcW w:w="1441" w:type="dxa"/>
            <w:tcBorders>
              <w:top w:val="nil"/>
              <w:bottom w:val="single" w:sz="24" w:space="0" w:color="auto"/>
            </w:tcBorders>
            <w:shd w:val="clear" w:color="auto" w:fill="BFBFBF" w:themeFill="background1" w:themeFillShade="BF"/>
          </w:tcPr>
          <w:p w14:paraId="36D0FA28" w14:textId="5A1B1AA6" w:rsidR="0039303E" w:rsidRPr="00A1179B" w:rsidRDefault="00A1179B" w:rsidP="0039303E">
            <w:pPr>
              <w:spacing w:before="120"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A1179B">
              <w:rPr>
                <w:rFonts w:ascii="Arial" w:hAnsi="Arial" w:cs="Arial"/>
                <w:b/>
                <w:sz w:val="18"/>
                <w:szCs w:val="18"/>
                <w:u w:val="single"/>
              </w:rPr>
              <w:t>252</w:t>
            </w:r>
          </w:p>
        </w:tc>
        <w:tc>
          <w:tcPr>
            <w:tcW w:w="1677" w:type="dxa"/>
            <w:tcBorders>
              <w:top w:val="nil"/>
              <w:bottom w:val="single" w:sz="24" w:space="0" w:color="auto"/>
            </w:tcBorders>
            <w:shd w:val="clear" w:color="auto" w:fill="BFBFBF" w:themeFill="background1" w:themeFillShade="BF"/>
          </w:tcPr>
          <w:p w14:paraId="0A19AD5F" w14:textId="5CDA4671" w:rsidR="0039303E" w:rsidRPr="00A1179B" w:rsidRDefault="00A1179B" w:rsidP="0039303E">
            <w:pPr>
              <w:spacing w:before="120"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A1179B">
              <w:rPr>
                <w:rFonts w:ascii="Arial" w:hAnsi="Arial" w:cs="Arial"/>
                <w:b/>
                <w:sz w:val="18"/>
                <w:szCs w:val="18"/>
                <w:u w:val="single"/>
              </w:rPr>
              <w:t>198</w:t>
            </w:r>
          </w:p>
        </w:tc>
        <w:tc>
          <w:tcPr>
            <w:tcW w:w="1443" w:type="dxa"/>
            <w:tcBorders>
              <w:top w:val="nil"/>
              <w:bottom w:val="single" w:sz="24" w:space="0" w:color="auto"/>
            </w:tcBorders>
            <w:shd w:val="clear" w:color="auto" w:fill="BFBFBF" w:themeFill="background1" w:themeFillShade="BF"/>
          </w:tcPr>
          <w:p w14:paraId="161CCB03" w14:textId="3CCD4BB8" w:rsidR="0039303E" w:rsidRPr="00A1179B" w:rsidRDefault="00A1179B" w:rsidP="0039303E">
            <w:pPr>
              <w:spacing w:before="120"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A1179B">
              <w:rPr>
                <w:rFonts w:ascii="Arial" w:hAnsi="Arial" w:cs="Arial"/>
                <w:b/>
                <w:sz w:val="18"/>
                <w:szCs w:val="18"/>
                <w:u w:val="single"/>
              </w:rPr>
              <w:t>1189</w:t>
            </w:r>
          </w:p>
        </w:tc>
        <w:tc>
          <w:tcPr>
            <w:tcW w:w="476" w:type="dxa"/>
            <w:tcBorders>
              <w:top w:val="nil"/>
              <w:bottom w:val="single" w:sz="24" w:space="0" w:color="auto"/>
            </w:tcBorders>
            <w:shd w:val="clear" w:color="auto" w:fill="BFBFBF" w:themeFill="background1" w:themeFillShade="BF"/>
          </w:tcPr>
          <w:p w14:paraId="69A50017" w14:textId="77777777" w:rsidR="0039303E" w:rsidRPr="00A1179B" w:rsidRDefault="0039303E" w:rsidP="0039303E">
            <w:pPr>
              <w:spacing w:before="120"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bottom w:val="single" w:sz="24" w:space="0" w:color="auto"/>
            </w:tcBorders>
            <w:shd w:val="clear" w:color="auto" w:fill="BFBFBF" w:themeFill="background1" w:themeFillShade="BF"/>
          </w:tcPr>
          <w:p w14:paraId="7A014F90" w14:textId="2ADEB68D" w:rsidR="0039303E" w:rsidRPr="00A1179B" w:rsidRDefault="00A1179B" w:rsidP="0039303E">
            <w:pPr>
              <w:spacing w:before="120"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1179B">
              <w:rPr>
                <w:rFonts w:ascii="Arial" w:hAnsi="Arial" w:cs="Arial"/>
                <w:b/>
                <w:sz w:val="18"/>
                <w:szCs w:val="18"/>
              </w:rPr>
              <w:t>155</w:t>
            </w:r>
          </w:p>
        </w:tc>
        <w:tc>
          <w:tcPr>
            <w:tcW w:w="1677" w:type="dxa"/>
            <w:tcBorders>
              <w:top w:val="nil"/>
              <w:bottom w:val="single" w:sz="24" w:space="0" w:color="auto"/>
            </w:tcBorders>
            <w:shd w:val="clear" w:color="auto" w:fill="BFBFBF" w:themeFill="background1" w:themeFillShade="BF"/>
          </w:tcPr>
          <w:p w14:paraId="1F564605" w14:textId="5BDC866C" w:rsidR="0039303E" w:rsidRPr="00A1179B" w:rsidRDefault="00A1179B" w:rsidP="0039303E">
            <w:pPr>
              <w:spacing w:before="120"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1179B">
              <w:rPr>
                <w:rFonts w:ascii="Arial" w:hAnsi="Arial" w:cs="Arial"/>
                <w:b/>
                <w:sz w:val="18"/>
                <w:szCs w:val="18"/>
              </w:rPr>
              <w:t>163</w:t>
            </w:r>
          </w:p>
        </w:tc>
        <w:tc>
          <w:tcPr>
            <w:tcW w:w="1387" w:type="dxa"/>
            <w:tcBorders>
              <w:top w:val="nil"/>
              <w:bottom w:val="single" w:sz="24" w:space="0" w:color="auto"/>
            </w:tcBorders>
            <w:shd w:val="clear" w:color="auto" w:fill="BFBFBF" w:themeFill="background1" w:themeFillShade="BF"/>
          </w:tcPr>
          <w:p w14:paraId="4BC8E749" w14:textId="361DBB6C" w:rsidR="0039303E" w:rsidRPr="00A1179B" w:rsidRDefault="00A1179B" w:rsidP="0039303E">
            <w:pPr>
              <w:spacing w:before="120"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1179B">
              <w:rPr>
                <w:rFonts w:ascii="Arial" w:hAnsi="Arial" w:cs="Arial"/>
                <w:b/>
                <w:sz w:val="18"/>
                <w:szCs w:val="18"/>
              </w:rPr>
              <w:t>514</w:t>
            </w:r>
          </w:p>
        </w:tc>
      </w:tr>
    </w:tbl>
    <w:p w14:paraId="10D0B42F" w14:textId="7009F018" w:rsidR="00D80003" w:rsidRDefault="00D80003" w:rsidP="00D80003">
      <w:pPr>
        <w:spacing w:after="0" w:line="288" w:lineRule="auto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 </w:t>
      </w:r>
    </w:p>
    <w:p w14:paraId="1A2AC62A" w14:textId="77777777" w:rsidR="008173B6" w:rsidRDefault="008173B6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7600F559" w14:textId="77777777" w:rsidR="008173B6" w:rsidRDefault="008173B6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1DD14B19" w14:textId="77777777" w:rsidR="008173B6" w:rsidRDefault="008173B6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013AC9FD" w14:textId="77777777" w:rsidR="008173B6" w:rsidRDefault="008173B6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4763A276" w14:textId="77777777" w:rsidR="008173B6" w:rsidRDefault="008173B6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545C6182" w14:textId="77777777" w:rsidR="008173B6" w:rsidRDefault="008173B6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771598F5" w14:textId="77777777" w:rsidR="008173B6" w:rsidRDefault="008173B6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1299DBF4" w14:textId="77777777" w:rsidR="008173B6" w:rsidRDefault="008173B6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3397D750" w14:textId="77777777" w:rsidR="008173B6" w:rsidRDefault="008173B6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632BF054" w14:textId="77777777" w:rsidR="008173B6" w:rsidRDefault="008173B6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27AF9F4F" w14:textId="77777777" w:rsidR="008173B6" w:rsidRDefault="008173B6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177F568B" w14:textId="77777777" w:rsidR="008173B6" w:rsidRDefault="008173B6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0B27D8DB" w14:textId="77777777" w:rsidR="008173B6" w:rsidRDefault="008173B6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12B7128B" w14:textId="77777777" w:rsidR="008173B6" w:rsidRDefault="008173B6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144F0ED4" w14:textId="77777777" w:rsidR="008173B6" w:rsidRDefault="008173B6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37F89490" w14:textId="77777777" w:rsidR="008173B6" w:rsidRDefault="008173B6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56681EF8" w14:textId="77777777" w:rsidR="008173B6" w:rsidRDefault="008173B6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7378F4F2" w14:textId="77777777" w:rsidR="008173B6" w:rsidRDefault="008173B6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0259D47D" w14:textId="77777777" w:rsidR="008173B6" w:rsidRDefault="008173B6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4B397A87" w14:textId="77777777" w:rsidR="008173B6" w:rsidRDefault="008173B6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771E72F2" w14:textId="77777777" w:rsidR="008173B6" w:rsidRDefault="008173B6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662C9FF4" w14:textId="77777777" w:rsidR="008173B6" w:rsidRDefault="008173B6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59013F29" w14:textId="77777777" w:rsidR="008173B6" w:rsidRDefault="008173B6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269C52A9" w14:textId="77777777" w:rsidR="00F15174" w:rsidRDefault="00F15174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561BD3B7" w14:textId="77777777" w:rsidR="00F15174" w:rsidRDefault="00F15174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049607C6" w14:textId="77777777" w:rsidR="00F15174" w:rsidRDefault="00F15174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0AB4E6D0" w14:textId="77777777" w:rsidR="00F15174" w:rsidRDefault="00F15174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59076FA9" w14:textId="77777777" w:rsidR="00F15174" w:rsidRDefault="00F15174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0D5385C8" w14:textId="77777777" w:rsidR="00F15174" w:rsidRDefault="00F15174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584005E6" w14:textId="77777777" w:rsidR="00F15174" w:rsidRDefault="00F15174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2B2F23E5" w14:textId="77777777" w:rsidR="00F15174" w:rsidRDefault="00F15174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4A80CBC7" w14:textId="77777777" w:rsidR="00F15174" w:rsidRDefault="00F15174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4A1664FD" w14:textId="77777777" w:rsidR="00F15174" w:rsidRDefault="00F15174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582D13A1" w14:textId="77777777" w:rsidR="00F15174" w:rsidRDefault="00F15174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43A3815E" w14:textId="534CD7BE" w:rsidR="001B4D6C" w:rsidRPr="00EA6B16" w:rsidRDefault="001B4D6C" w:rsidP="004B0CDF">
      <w:pPr>
        <w:spacing w:after="0" w:line="360" w:lineRule="auto"/>
        <w:rPr>
          <w:rFonts w:ascii="Arial" w:hAnsi="Arial" w:cs="Arial"/>
          <w:b/>
          <w:sz w:val="20"/>
          <w:szCs w:val="20"/>
        </w:rPr>
      </w:pPr>
      <w:r w:rsidRPr="00EA6B16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 w:rsidR="00EA6B16">
        <w:rPr>
          <w:rFonts w:ascii="Arial" w:hAnsi="Arial" w:cs="Arial"/>
          <w:b/>
          <w:sz w:val="20"/>
          <w:szCs w:val="20"/>
        </w:rPr>
        <w:t>G</w:t>
      </w:r>
      <w:r w:rsidRPr="00EA6B16">
        <w:rPr>
          <w:rFonts w:ascii="Arial" w:hAnsi="Arial" w:cs="Arial"/>
          <w:b/>
          <w:sz w:val="20"/>
          <w:szCs w:val="20"/>
        </w:rPr>
        <w:t xml:space="preserve">. Results of </w:t>
      </w:r>
      <w:r w:rsidR="00EA6B16" w:rsidRPr="00EA6B16">
        <w:rPr>
          <w:rFonts w:ascii="Arial" w:hAnsi="Arial" w:cs="Arial"/>
          <w:b/>
          <w:sz w:val="20"/>
          <w:szCs w:val="20"/>
        </w:rPr>
        <w:t xml:space="preserve">paired </w:t>
      </w:r>
      <w:r w:rsidRPr="00EA6B16">
        <w:rPr>
          <w:rFonts w:ascii="Arial" w:hAnsi="Arial" w:cs="Arial"/>
          <w:b/>
          <w:sz w:val="20"/>
          <w:szCs w:val="20"/>
        </w:rPr>
        <w:t>Wilcoxon signed rank tests between pre- and post-project composite</w:t>
      </w:r>
      <w:r w:rsidR="00EA6B16" w:rsidRPr="00EA6B16">
        <w:rPr>
          <w:rFonts w:ascii="Arial" w:hAnsi="Arial" w:cs="Arial"/>
          <w:b/>
          <w:sz w:val="20"/>
          <w:szCs w:val="20"/>
        </w:rPr>
        <w:t>, affect and utility attitude scores</w:t>
      </w:r>
      <w:r w:rsidRPr="00EA6B16">
        <w:rPr>
          <w:rFonts w:ascii="Arial" w:hAnsi="Arial" w:cs="Arial"/>
          <w:b/>
          <w:sz w:val="20"/>
          <w:szCs w:val="20"/>
        </w:rPr>
        <w:t xml:space="preserve"> per sociodemographic </w:t>
      </w:r>
      <w:r w:rsidR="00EA6B16" w:rsidRPr="00EA6B16">
        <w:rPr>
          <w:rFonts w:ascii="Arial" w:hAnsi="Arial" w:cs="Arial"/>
          <w:b/>
          <w:sz w:val="20"/>
          <w:szCs w:val="20"/>
        </w:rPr>
        <w:t>factor</w:t>
      </w:r>
      <w:r w:rsidRPr="00EA6B16">
        <w:rPr>
          <w:rFonts w:ascii="Arial" w:hAnsi="Arial" w:cs="Arial"/>
          <w:b/>
          <w:sz w:val="20"/>
          <w:szCs w:val="20"/>
        </w:rPr>
        <w:t xml:space="preserve">. </w:t>
      </w:r>
      <w:r w:rsidRPr="00EA6B16">
        <w:rPr>
          <w:rFonts w:ascii="Arial" w:hAnsi="Arial" w:cs="Arial"/>
          <w:sz w:val="20"/>
          <w:szCs w:val="20"/>
        </w:rPr>
        <w:t>Increase in scores are shown as a percentage.</w:t>
      </w:r>
      <w:r w:rsidRPr="00EA6B16">
        <w:rPr>
          <w:rFonts w:ascii="Arial" w:hAnsi="Arial" w:cs="Arial"/>
          <w:b/>
          <w:sz w:val="20"/>
          <w:szCs w:val="20"/>
        </w:rPr>
        <w:t xml:space="preserve"> </w:t>
      </w:r>
      <w:r w:rsidR="00EA6B16" w:rsidRPr="00EA6B16">
        <w:rPr>
          <w:rFonts w:ascii="Arial" w:hAnsi="Arial" w:cs="Arial"/>
          <w:sz w:val="20"/>
          <w:szCs w:val="20"/>
        </w:rPr>
        <w:t xml:space="preserve">For the factor “Feed birds”, the levels “yes – all year round” and “yes – sometimes” have been merged. </w:t>
      </w:r>
      <w:r w:rsidR="007B7FB2">
        <w:rPr>
          <w:rFonts w:ascii="Arial" w:hAnsi="Arial" w:cs="Arial"/>
          <w:sz w:val="20"/>
          <w:szCs w:val="20"/>
        </w:rPr>
        <w:t xml:space="preserve">See Table H for corresponding descriptive statistics. </w:t>
      </w:r>
      <w:r w:rsidR="00EA6B16" w:rsidRPr="00EA6B16">
        <w:rPr>
          <w:rFonts w:ascii="Arial" w:hAnsi="Arial" w:cs="Arial"/>
          <w:b/>
          <w:sz w:val="20"/>
          <w:szCs w:val="20"/>
        </w:rPr>
        <w:t xml:space="preserve"> </w:t>
      </w:r>
      <w:r w:rsidRPr="00EA6B16">
        <w:rPr>
          <w:rFonts w:ascii="Arial" w:hAnsi="Arial" w:cs="Arial"/>
          <w:b/>
          <w:sz w:val="20"/>
          <w:szCs w:val="20"/>
        </w:rPr>
        <w:t xml:space="preserve"> </w:t>
      </w:r>
    </w:p>
    <w:tbl>
      <w:tblPr>
        <w:tblStyle w:val="LightShading"/>
        <w:tblW w:w="9648" w:type="dxa"/>
        <w:jc w:val="center"/>
        <w:tblBorders>
          <w:top w:val="single" w:sz="24" w:space="0" w:color="000000" w:themeColor="text1"/>
          <w:bottom w:val="single" w:sz="24" w:space="0" w:color="000000" w:themeColor="text1"/>
        </w:tblBorders>
        <w:tblLook w:val="04A0" w:firstRow="1" w:lastRow="0" w:firstColumn="1" w:lastColumn="0" w:noHBand="0" w:noVBand="1"/>
      </w:tblPr>
      <w:tblGrid>
        <w:gridCol w:w="1572"/>
        <w:gridCol w:w="938"/>
        <w:gridCol w:w="617"/>
        <w:gridCol w:w="767"/>
        <w:gridCol w:w="772"/>
        <w:gridCol w:w="668"/>
        <w:gridCol w:w="641"/>
        <w:gridCol w:w="740"/>
        <w:gridCol w:w="622"/>
        <w:gridCol w:w="767"/>
        <w:gridCol w:w="845"/>
        <w:gridCol w:w="699"/>
      </w:tblGrid>
      <w:tr w:rsidR="001B4D6C" w:rsidRPr="00354965" w14:paraId="031538C2" w14:textId="77777777" w:rsidTr="007411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single" w:sz="24" w:space="0" w:color="000000" w:themeColor="text1"/>
              <w:bottom w:val="nil"/>
            </w:tcBorders>
          </w:tcPr>
          <w:p w14:paraId="72A6CF15" w14:textId="77777777" w:rsidR="001B4D6C" w:rsidRPr="00F2462A" w:rsidRDefault="001B4D6C" w:rsidP="007411DF">
            <w:pPr>
              <w:spacing w:before="40" w:after="40" w:line="288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38" w:type="dxa"/>
            <w:tcBorders>
              <w:top w:val="single" w:sz="24" w:space="0" w:color="000000" w:themeColor="text1"/>
              <w:bottom w:val="nil"/>
            </w:tcBorders>
            <w:noWrap/>
          </w:tcPr>
          <w:p w14:paraId="046353F7" w14:textId="77777777" w:rsidR="001B4D6C" w:rsidRPr="00F2462A" w:rsidRDefault="001B4D6C" w:rsidP="007411DF">
            <w:pPr>
              <w:spacing w:before="40" w:after="40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24" w:type="dxa"/>
            <w:gridSpan w:val="4"/>
            <w:tcBorders>
              <w:top w:val="single" w:sz="24" w:space="0" w:color="000000" w:themeColor="text1"/>
              <w:bottom w:val="single" w:sz="4" w:space="0" w:color="000000" w:themeColor="text1"/>
            </w:tcBorders>
            <w:noWrap/>
          </w:tcPr>
          <w:p w14:paraId="7198DD9B" w14:textId="77777777" w:rsidR="001B4D6C" w:rsidRDefault="001B4D6C" w:rsidP="007411DF">
            <w:pPr>
              <w:spacing w:before="40" w:after="40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mposite</w:t>
            </w:r>
          </w:p>
        </w:tc>
        <w:tc>
          <w:tcPr>
            <w:tcW w:w="2003" w:type="dxa"/>
            <w:gridSpan w:val="3"/>
            <w:tcBorders>
              <w:top w:val="single" w:sz="24" w:space="0" w:color="000000" w:themeColor="text1"/>
              <w:bottom w:val="single" w:sz="4" w:space="0" w:color="000000" w:themeColor="text1"/>
            </w:tcBorders>
          </w:tcPr>
          <w:p w14:paraId="107A69F7" w14:textId="77777777" w:rsidR="001B4D6C" w:rsidRDefault="001B4D6C" w:rsidP="007411DF">
            <w:pPr>
              <w:spacing w:before="40" w:after="40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ffect</w:t>
            </w:r>
          </w:p>
        </w:tc>
        <w:tc>
          <w:tcPr>
            <w:tcW w:w="2311" w:type="dxa"/>
            <w:gridSpan w:val="3"/>
            <w:tcBorders>
              <w:top w:val="single" w:sz="24" w:space="0" w:color="000000" w:themeColor="text1"/>
              <w:bottom w:val="single" w:sz="4" w:space="0" w:color="000000" w:themeColor="text1"/>
            </w:tcBorders>
          </w:tcPr>
          <w:p w14:paraId="433FD683" w14:textId="77777777" w:rsidR="001B4D6C" w:rsidRDefault="001B4D6C" w:rsidP="007411DF">
            <w:pPr>
              <w:spacing w:before="40" w:after="40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tility</w:t>
            </w:r>
          </w:p>
        </w:tc>
      </w:tr>
      <w:tr w:rsidR="001B4D6C" w:rsidRPr="00354965" w14:paraId="64B0285D" w14:textId="77777777" w:rsidTr="00741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602F23CC" w14:textId="77777777" w:rsidR="001B4D6C" w:rsidRPr="00F2462A" w:rsidRDefault="001B4D6C" w:rsidP="007411DF">
            <w:pPr>
              <w:spacing w:before="40" w:after="40" w:line="288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38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0B7D213B" w14:textId="77777777" w:rsidR="001B4D6C" w:rsidRPr="00F2462A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</w:tcPr>
          <w:p w14:paraId="5A708FED" w14:textId="77777777" w:rsidR="001B4D6C" w:rsidRPr="00D533AF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D533AF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2B4E597B" w14:textId="77777777" w:rsidR="001B4D6C" w:rsidRPr="00D533AF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w</w:t>
            </w:r>
          </w:p>
        </w:tc>
        <w:tc>
          <w:tcPr>
            <w:tcW w:w="7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77CB8A1D" w14:textId="77777777" w:rsidR="001B4D6C" w:rsidRPr="0083012D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66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567E70D9" w14:textId="77777777" w:rsidR="001B4D6C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64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4BBC077A" w14:textId="77777777" w:rsidR="001B4D6C" w:rsidRPr="00D533AF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w</w:t>
            </w:r>
          </w:p>
        </w:tc>
        <w:tc>
          <w:tcPr>
            <w:tcW w:w="7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0777BA93" w14:textId="77777777" w:rsidR="001B4D6C" w:rsidRPr="00D533AF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62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173D586B" w14:textId="77777777" w:rsidR="001B4D6C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7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2775D17F" w14:textId="77777777" w:rsidR="001B4D6C" w:rsidRPr="00D533AF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w</w:t>
            </w:r>
          </w:p>
        </w:tc>
        <w:tc>
          <w:tcPr>
            <w:tcW w:w="84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6DF2B9B2" w14:textId="77777777" w:rsidR="001B4D6C" w:rsidRPr="00D533AF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6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13CAC339" w14:textId="77777777" w:rsidR="001B4D6C" w:rsidRPr="00FF4A86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FF4A8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  <w:tr w:rsidR="001B4D6C" w:rsidRPr="00354965" w14:paraId="4B48218A" w14:textId="77777777" w:rsidTr="007411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single" w:sz="4" w:space="0" w:color="000000" w:themeColor="text1"/>
              <w:bottom w:val="nil"/>
            </w:tcBorders>
            <w:shd w:val="clear" w:color="auto" w:fill="BFBFBF" w:themeFill="background1" w:themeFillShade="BF"/>
          </w:tcPr>
          <w:p w14:paraId="55095CA3" w14:textId="77777777" w:rsidR="001B4D6C" w:rsidRPr="00AE6B06" w:rsidRDefault="001B4D6C" w:rsidP="007411DF">
            <w:pPr>
              <w:spacing w:before="40" w:after="40" w:line="288" w:lineRule="auto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 w:rsidRPr="00AE6B06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School</w:t>
            </w:r>
          </w:p>
        </w:tc>
        <w:tc>
          <w:tcPr>
            <w:tcW w:w="938" w:type="dxa"/>
            <w:tcBorders>
              <w:top w:val="single" w:sz="4" w:space="0" w:color="000000" w:themeColor="text1"/>
            </w:tcBorders>
            <w:noWrap/>
            <w:hideMark/>
          </w:tcPr>
          <w:p w14:paraId="6333C5C9" w14:textId="77777777" w:rsidR="001B4D6C" w:rsidRPr="00F2462A" w:rsidRDefault="001B4D6C" w:rsidP="007411DF">
            <w:pPr>
              <w:spacing w:before="40" w:after="4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617" w:type="dxa"/>
            <w:tcBorders>
              <w:top w:val="single" w:sz="4" w:space="0" w:color="000000" w:themeColor="text1"/>
            </w:tcBorders>
            <w:noWrap/>
          </w:tcPr>
          <w:p w14:paraId="5437916D" w14:textId="77777777" w:rsidR="001B4D6C" w:rsidRPr="00F2462A" w:rsidRDefault="001B4D6C" w:rsidP="009734EE">
            <w:pPr>
              <w:spacing w:before="40" w:after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767" w:type="dxa"/>
            <w:tcBorders>
              <w:top w:val="single" w:sz="4" w:space="0" w:color="000000" w:themeColor="text1"/>
            </w:tcBorders>
          </w:tcPr>
          <w:p w14:paraId="72D2E187" w14:textId="77777777" w:rsidR="001B4D6C" w:rsidRPr="00F2462A" w:rsidRDefault="001B4D6C" w:rsidP="009734EE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772" w:type="dxa"/>
            <w:tcBorders>
              <w:top w:val="single" w:sz="4" w:space="0" w:color="000000" w:themeColor="text1"/>
            </w:tcBorders>
          </w:tcPr>
          <w:p w14:paraId="1F22FD91" w14:textId="77777777" w:rsidR="001B4D6C" w:rsidRPr="00992A9D" w:rsidRDefault="001B4D6C" w:rsidP="009734EE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992A9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668" w:type="dxa"/>
            <w:tcBorders>
              <w:top w:val="single" w:sz="4" w:space="0" w:color="000000" w:themeColor="text1"/>
            </w:tcBorders>
          </w:tcPr>
          <w:p w14:paraId="1C667187" w14:textId="77777777" w:rsidR="001B4D6C" w:rsidRDefault="001B4D6C" w:rsidP="009734EE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64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11E1752" w14:textId="77777777" w:rsidR="001B4D6C" w:rsidRPr="00992A9D" w:rsidRDefault="001B4D6C" w:rsidP="009734EE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74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A715F03" w14:textId="77777777" w:rsidR="001B4D6C" w:rsidRPr="007130F7" w:rsidRDefault="001B4D6C" w:rsidP="009734EE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7130F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0.048</w:t>
            </w:r>
          </w:p>
        </w:tc>
        <w:tc>
          <w:tcPr>
            <w:tcW w:w="62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A56AEBD" w14:textId="77777777" w:rsidR="001B4D6C" w:rsidRDefault="001B4D6C" w:rsidP="009734EE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67" w:type="dxa"/>
            <w:tcBorders>
              <w:top w:val="single" w:sz="4" w:space="0" w:color="000000" w:themeColor="text1"/>
              <w:left w:val="nil"/>
              <w:bottom w:val="nil"/>
            </w:tcBorders>
          </w:tcPr>
          <w:p w14:paraId="3A7A486D" w14:textId="77777777" w:rsidR="001B4D6C" w:rsidRPr="00992A9D" w:rsidRDefault="001B4D6C" w:rsidP="009734EE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845" w:type="dxa"/>
            <w:tcBorders>
              <w:top w:val="single" w:sz="4" w:space="0" w:color="000000" w:themeColor="text1"/>
            </w:tcBorders>
          </w:tcPr>
          <w:p w14:paraId="0039472E" w14:textId="77777777" w:rsidR="001B4D6C" w:rsidRPr="007130F7" w:rsidRDefault="001B4D6C" w:rsidP="009734EE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</w:pPr>
            <w:r w:rsidRPr="007130F7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699" w:type="dxa"/>
            <w:tcBorders>
              <w:top w:val="single" w:sz="4" w:space="0" w:color="000000" w:themeColor="text1"/>
            </w:tcBorders>
          </w:tcPr>
          <w:p w14:paraId="306C716D" w14:textId="77777777" w:rsidR="001B4D6C" w:rsidRPr="00A370E6" w:rsidRDefault="001B4D6C" w:rsidP="009734EE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370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</w:t>
            </w:r>
          </w:p>
        </w:tc>
      </w:tr>
      <w:tr w:rsidR="001B4D6C" w:rsidRPr="00354965" w14:paraId="37933FEA" w14:textId="77777777" w:rsidTr="00741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93B832D" w14:textId="77777777" w:rsidR="001B4D6C" w:rsidRPr="00F2462A" w:rsidRDefault="001B4D6C" w:rsidP="007411DF">
            <w:pPr>
              <w:spacing w:before="40" w:after="4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38" w:type="dxa"/>
            <w:noWrap/>
            <w:hideMark/>
          </w:tcPr>
          <w:p w14:paraId="6B24193B" w14:textId="77777777" w:rsidR="001B4D6C" w:rsidRPr="00F2462A" w:rsidRDefault="001B4D6C" w:rsidP="007411DF">
            <w:pPr>
              <w:spacing w:before="40" w:after="4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617" w:type="dxa"/>
            <w:noWrap/>
          </w:tcPr>
          <w:p w14:paraId="62E8DC00" w14:textId="77777777" w:rsidR="001B4D6C" w:rsidRPr="00F2462A" w:rsidRDefault="001B4D6C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767" w:type="dxa"/>
          </w:tcPr>
          <w:p w14:paraId="1A4CD7AD" w14:textId="77777777" w:rsidR="001B4D6C" w:rsidRPr="00F2462A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0</w:t>
            </w:r>
          </w:p>
        </w:tc>
        <w:tc>
          <w:tcPr>
            <w:tcW w:w="772" w:type="dxa"/>
          </w:tcPr>
          <w:p w14:paraId="10FABC00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992A9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668" w:type="dxa"/>
          </w:tcPr>
          <w:p w14:paraId="7E0B0FA8" w14:textId="77777777" w:rsidR="001B4D6C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641" w:type="dxa"/>
            <w:tcBorders>
              <w:top w:val="nil"/>
            </w:tcBorders>
          </w:tcPr>
          <w:p w14:paraId="0964A110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740" w:type="dxa"/>
            <w:tcBorders>
              <w:top w:val="nil"/>
            </w:tcBorders>
          </w:tcPr>
          <w:p w14:paraId="74838E31" w14:textId="77777777" w:rsidR="001B4D6C" w:rsidRPr="007130F7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7130F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0.037</w:t>
            </w:r>
          </w:p>
        </w:tc>
        <w:tc>
          <w:tcPr>
            <w:tcW w:w="622" w:type="dxa"/>
            <w:tcBorders>
              <w:top w:val="nil"/>
            </w:tcBorders>
          </w:tcPr>
          <w:p w14:paraId="75F2F485" w14:textId="77777777" w:rsidR="001B4D6C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67" w:type="dxa"/>
            <w:tcBorders>
              <w:top w:val="nil"/>
            </w:tcBorders>
          </w:tcPr>
          <w:p w14:paraId="049B82F0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845" w:type="dxa"/>
          </w:tcPr>
          <w:p w14:paraId="5CFAE4F6" w14:textId="77777777" w:rsidR="001B4D6C" w:rsidRPr="007130F7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</w:pPr>
            <w:r w:rsidRPr="007130F7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  <w:t>0.029</w:t>
            </w:r>
          </w:p>
        </w:tc>
        <w:tc>
          <w:tcPr>
            <w:tcW w:w="699" w:type="dxa"/>
          </w:tcPr>
          <w:p w14:paraId="202E9EEA" w14:textId="77777777" w:rsidR="001B4D6C" w:rsidRPr="00A370E6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370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</w:t>
            </w:r>
          </w:p>
        </w:tc>
      </w:tr>
      <w:tr w:rsidR="001B4D6C" w:rsidRPr="00354965" w14:paraId="09EE5C12" w14:textId="77777777" w:rsidTr="007411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707C3BC" w14:textId="77777777" w:rsidR="001B4D6C" w:rsidRDefault="001B4D6C" w:rsidP="007411DF">
            <w:pPr>
              <w:spacing w:before="40" w:after="4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38" w:type="dxa"/>
            <w:noWrap/>
            <w:hideMark/>
          </w:tcPr>
          <w:p w14:paraId="6FECC0F6" w14:textId="77777777" w:rsidR="001B4D6C" w:rsidRPr="00F2462A" w:rsidRDefault="001B4D6C" w:rsidP="007411DF">
            <w:pPr>
              <w:spacing w:before="40" w:after="4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617" w:type="dxa"/>
            <w:noWrap/>
          </w:tcPr>
          <w:p w14:paraId="68B38A03" w14:textId="77777777" w:rsidR="001B4D6C" w:rsidRPr="00F2462A" w:rsidRDefault="001B4D6C" w:rsidP="007411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767" w:type="dxa"/>
          </w:tcPr>
          <w:p w14:paraId="4AC27D9D" w14:textId="77777777" w:rsidR="001B4D6C" w:rsidRPr="00F2462A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9.5</w:t>
            </w:r>
          </w:p>
        </w:tc>
        <w:tc>
          <w:tcPr>
            <w:tcW w:w="772" w:type="dxa"/>
          </w:tcPr>
          <w:p w14:paraId="2259D8C9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8" w:type="dxa"/>
          </w:tcPr>
          <w:p w14:paraId="6BDE6E4F" w14:textId="77777777" w:rsidR="001B4D6C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3</w:t>
            </w:r>
          </w:p>
        </w:tc>
        <w:tc>
          <w:tcPr>
            <w:tcW w:w="641" w:type="dxa"/>
          </w:tcPr>
          <w:p w14:paraId="4F3ABDFD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740" w:type="dxa"/>
          </w:tcPr>
          <w:p w14:paraId="1B978554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622" w:type="dxa"/>
          </w:tcPr>
          <w:p w14:paraId="1EE2A901" w14:textId="77777777" w:rsidR="001B4D6C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67" w:type="dxa"/>
          </w:tcPr>
          <w:p w14:paraId="787A5BC2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845" w:type="dxa"/>
          </w:tcPr>
          <w:p w14:paraId="091F1DDC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0.777</w:t>
            </w:r>
          </w:p>
        </w:tc>
        <w:tc>
          <w:tcPr>
            <w:tcW w:w="699" w:type="dxa"/>
          </w:tcPr>
          <w:p w14:paraId="09C9487B" w14:textId="77777777" w:rsidR="001B4D6C" w:rsidRPr="00A370E6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370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6</w:t>
            </w:r>
          </w:p>
        </w:tc>
      </w:tr>
      <w:tr w:rsidR="001B4D6C" w:rsidRPr="00354965" w14:paraId="1EB908BE" w14:textId="77777777" w:rsidTr="00741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184ED9A9" w14:textId="77777777" w:rsidR="001B4D6C" w:rsidRDefault="001B4D6C" w:rsidP="007411DF">
            <w:pPr>
              <w:spacing w:before="40" w:after="4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38" w:type="dxa"/>
            <w:noWrap/>
            <w:hideMark/>
          </w:tcPr>
          <w:p w14:paraId="2400E7F0" w14:textId="77777777" w:rsidR="001B4D6C" w:rsidRPr="00F2462A" w:rsidRDefault="001B4D6C" w:rsidP="007411DF">
            <w:pPr>
              <w:spacing w:before="40" w:after="4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617" w:type="dxa"/>
            <w:noWrap/>
          </w:tcPr>
          <w:p w14:paraId="51CE96DD" w14:textId="77777777" w:rsidR="001B4D6C" w:rsidRPr="00F2462A" w:rsidRDefault="001B4D6C" w:rsidP="007411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767" w:type="dxa"/>
          </w:tcPr>
          <w:p w14:paraId="7D7E6A5B" w14:textId="77777777" w:rsidR="001B4D6C" w:rsidRPr="00F2462A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2.5</w:t>
            </w:r>
          </w:p>
        </w:tc>
        <w:tc>
          <w:tcPr>
            <w:tcW w:w="772" w:type="dxa"/>
          </w:tcPr>
          <w:p w14:paraId="75C32F99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668" w:type="dxa"/>
          </w:tcPr>
          <w:p w14:paraId="5C05FB3D" w14:textId="77777777" w:rsidR="001B4D6C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4</w:t>
            </w:r>
          </w:p>
        </w:tc>
        <w:tc>
          <w:tcPr>
            <w:tcW w:w="641" w:type="dxa"/>
          </w:tcPr>
          <w:p w14:paraId="6C843A56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0</w:t>
            </w:r>
          </w:p>
        </w:tc>
        <w:tc>
          <w:tcPr>
            <w:tcW w:w="740" w:type="dxa"/>
          </w:tcPr>
          <w:p w14:paraId="27BED3A7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622" w:type="dxa"/>
          </w:tcPr>
          <w:p w14:paraId="5ECA8269" w14:textId="77777777" w:rsidR="001B4D6C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67" w:type="dxa"/>
          </w:tcPr>
          <w:p w14:paraId="19F9E0B2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845" w:type="dxa"/>
          </w:tcPr>
          <w:p w14:paraId="222DCB62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0.894</w:t>
            </w:r>
          </w:p>
        </w:tc>
        <w:tc>
          <w:tcPr>
            <w:tcW w:w="699" w:type="dxa"/>
          </w:tcPr>
          <w:p w14:paraId="51E0235A" w14:textId="77777777" w:rsidR="001B4D6C" w:rsidRPr="00A370E6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370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4</w:t>
            </w:r>
          </w:p>
        </w:tc>
      </w:tr>
      <w:tr w:rsidR="001B4D6C" w:rsidRPr="00354965" w14:paraId="64D22ACD" w14:textId="77777777" w:rsidTr="007411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B911AB8" w14:textId="77777777" w:rsidR="001B4D6C" w:rsidRDefault="001B4D6C" w:rsidP="007411DF">
            <w:pPr>
              <w:spacing w:before="40" w:after="4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38" w:type="dxa"/>
            <w:noWrap/>
            <w:hideMark/>
          </w:tcPr>
          <w:p w14:paraId="48BAD970" w14:textId="77777777" w:rsidR="001B4D6C" w:rsidRPr="00F2462A" w:rsidRDefault="001B4D6C" w:rsidP="007411DF">
            <w:pPr>
              <w:spacing w:before="40" w:after="4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</w:t>
            </w:r>
          </w:p>
        </w:tc>
        <w:tc>
          <w:tcPr>
            <w:tcW w:w="617" w:type="dxa"/>
            <w:noWrap/>
          </w:tcPr>
          <w:p w14:paraId="43347A4D" w14:textId="77777777" w:rsidR="001B4D6C" w:rsidRPr="00F2462A" w:rsidRDefault="001B4D6C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767" w:type="dxa"/>
          </w:tcPr>
          <w:p w14:paraId="4F44A2EE" w14:textId="77777777" w:rsidR="001B4D6C" w:rsidRPr="00F2462A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0</w:t>
            </w:r>
          </w:p>
        </w:tc>
        <w:tc>
          <w:tcPr>
            <w:tcW w:w="772" w:type="dxa"/>
          </w:tcPr>
          <w:p w14:paraId="172B5ED4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992A9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668" w:type="dxa"/>
          </w:tcPr>
          <w:p w14:paraId="75E1A0BC" w14:textId="77777777" w:rsidR="001B4D6C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641" w:type="dxa"/>
          </w:tcPr>
          <w:p w14:paraId="6BE05590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740" w:type="dxa"/>
          </w:tcPr>
          <w:p w14:paraId="183F6C87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622" w:type="dxa"/>
          </w:tcPr>
          <w:p w14:paraId="54332A38" w14:textId="77777777" w:rsidR="001B4D6C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767" w:type="dxa"/>
          </w:tcPr>
          <w:p w14:paraId="49E78281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4.5</w:t>
            </w:r>
          </w:p>
        </w:tc>
        <w:tc>
          <w:tcPr>
            <w:tcW w:w="845" w:type="dxa"/>
          </w:tcPr>
          <w:p w14:paraId="518678BC" w14:textId="77777777" w:rsidR="001B4D6C" w:rsidRPr="007130F7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</w:pPr>
            <w:r w:rsidRPr="007130F7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699" w:type="dxa"/>
          </w:tcPr>
          <w:p w14:paraId="2ED2B763" w14:textId="77777777" w:rsidR="001B4D6C" w:rsidRPr="00A370E6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370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</w:t>
            </w:r>
          </w:p>
        </w:tc>
      </w:tr>
      <w:tr w:rsidR="001B4D6C" w:rsidRPr="00354965" w14:paraId="3DD5E8D8" w14:textId="77777777" w:rsidTr="00741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DC0F281" w14:textId="77777777" w:rsidR="001B4D6C" w:rsidRDefault="001B4D6C" w:rsidP="007411DF">
            <w:pPr>
              <w:spacing w:before="40" w:after="4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38" w:type="dxa"/>
            <w:noWrap/>
            <w:hideMark/>
          </w:tcPr>
          <w:p w14:paraId="1E243E9E" w14:textId="77777777" w:rsidR="001B4D6C" w:rsidRPr="00F2462A" w:rsidRDefault="001B4D6C" w:rsidP="007411DF">
            <w:pPr>
              <w:spacing w:before="40" w:after="4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617" w:type="dxa"/>
            <w:noWrap/>
          </w:tcPr>
          <w:p w14:paraId="6F8301B2" w14:textId="77777777" w:rsidR="001B4D6C" w:rsidRPr="00F2462A" w:rsidRDefault="001B4D6C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767" w:type="dxa"/>
          </w:tcPr>
          <w:p w14:paraId="0FE502C0" w14:textId="77777777" w:rsidR="001B4D6C" w:rsidRPr="00F2462A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.0</w:t>
            </w:r>
          </w:p>
        </w:tc>
        <w:tc>
          <w:tcPr>
            <w:tcW w:w="772" w:type="dxa"/>
          </w:tcPr>
          <w:p w14:paraId="5FA7479B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12</w:t>
            </w:r>
          </w:p>
        </w:tc>
        <w:tc>
          <w:tcPr>
            <w:tcW w:w="668" w:type="dxa"/>
          </w:tcPr>
          <w:p w14:paraId="2F72E691" w14:textId="77777777" w:rsidR="001B4D6C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641" w:type="dxa"/>
          </w:tcPr>
          <w:p w14:paraId="660419AC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0</w:t>
            </w:r>
          </w:p>
        </w:tc>
        <w:tc>
          <w:tcPr>
            <w:tcW w:w="740" w:type="dxa"/>
          </w:tcPr>
          <w:p w14:paraId="4659C2E3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50</w:t>
            </w:r>
          </w:p>
        </w:tc>
        <w:tc>
          <w:tcPr>
            <w:tcW w:w="622" w:type="dxa"/>
          </w:tcPr>
          <w:p w14:paraId="7C964B6A" w14:textId="77777777" w:rsidR="001B4D6C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767" w:type="dxa"/>
          </w:tcPr>
          <w:p w14:paraId="2CD81041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45" w:type="dxa"/>
          </w:tcPr>
          <w:p w14:paraId="77F45312" w14:textId="77777777" w:rsidR="001B4D6C" w:rsidRPr="007130F7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</w:pPr>
            <w:r w:rsidRPr="007130F7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  <w:t>0.052</w:t>
            </w:r>
          </w:p>
        </w:tc>
        <w:tc>
          <w:tcPr>
            <w:tcW w:w="699" w:type="dxa"/>
          </w:tcPr>
          <w:p w14:paraId="7323C1FC" w14:textId="77777777" w:rsidR="001B4D6C" w:rsidRPr="00A370E6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370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</w:t>
            </w:r>
          </w:p>
        </w:tc>
      </w:tr>
      <w:tr w:rsidR="001B4D6C" w:rsidRPr="00354965" w14:paraId="3A304776" w14:textId="77777777" w:rsidTr="007411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52526987" w14:textId="77777777" w:rsidR="001B4D6C" w:rsidRDefault="001B4D6C" w:rsidP="007411DF">
            <w:pPr>
              <w:spacing w:before="40" w:after="4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38" w:type="dxa"/>
            <w:noWrap/>
            <w:hideMark/>
          </w:tcPr>
          <w:p w14:paraId="3EA74FB0" w14:textId="77777777" w:rsidR="001B4D6C" w:rsidRPr="00F2462A" w:rsidRDefault="001B4D6C" w:rsidP="007411DF">
            <w:pPr>
              <w:spacing w:before="40" w:after="4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617" w:type="dxa"/>
            <w:noWrap/>
          </w:tcPr>
          <w:p w14:paraId="33A8DF24" w14:textId="77777777" w:rsidR="001B4D6C" w:rsidRPr="00F2462A" w:rsidRDefault="001B4D6C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767" w:type="dxa"/>
          </w:tcPr>
          <w:p w14:paraId="70853780" w14:textId="77777777" w:rsidR="001B4D6C" w:rsidRPr="00F2462A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.0</w:t>
            </w:r>
          </w:p>
        </w:tc>
        <w:tc>
          <w:tcPr>
            <w:tcW w:w="772" w:type="dxa"/>
          </w:tcPr>
          <w:p w14:paraId="41AF1805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83</w:t>
            </w:r>
          </w:p>
        </w:tc>
        <w:tc>
          <w:tcPr>
            <w:tcW w:w="668" w:type="dxa"/>
          </w:tcPr>
          <w:p w14:paraId="75394EA8" w14:textId="77777777" w:rsidR="001B4D6C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41" w:type="dxa"/>
          </w:tcPr>
          <w:p w14:paraId="328B70E1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740" w:type="dxa"/>
          </w:tcPr>
          <w:p w14:paraId="2A76264E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49</w:t>
            </w:r>
          </w:p>
        </w:tc>
        <w:tc>
          <w:tcPr>
            <w:tcW w:w="622" w:type="dxa"/>
          </w:tcPr>
          <w:p w14:paraId="11A84B84" w14:textId="77777777" w:rsidR="001B4D6C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67" w:type="dxa"/>
          </w:tcPr>
          <w:p w14:paraId="0065BDE1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845" w:type="dxa"/>
          </w:tcPr>
          <w:p w14:paraId="5A3219AF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0.666</w:t>
            </w:r>
          </w:p>
        </w:tc>
        <w:tc>
          <w:tcPr>
            <w:tcW w:w="699" w:type="dxa"/>
          </w:tcPr>
          <w:p w14:paraId="4F102A36" w14:textId="77777777" w:rsidR="001B4D6C" w:rsidRPr="00A370E6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370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</w:tr>
      <w:tr w:rsidR="001B4D6C" w:rsidRPr="00354965" w14:paraId="3D07EFAA" w14:textId="77777777" w:rsidTr="00741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9325EA5" w14:textId="77777777" w:rsidR="001B4D6C" w:rsidRDefault="001B4D6C" w:rsidP="007411DF">
            <w:pPr>
              <w:spacing w:before="40" w:after="4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38" w:type="dxa"/>
            <w:noWrap/>
            <w:hideMark/>
          </w:tcPr>
          <w:p w14:paraId="4C65C58B" w14:textId="77777777" w:rsidR="001B4D6C" w:rsidRPr="00F2462A" w:rsidRDefault="001B4D6C" w:rsidP="007411DF">
            <w:pPr>
              <w:spacing w:before="40" w:after="4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617" w:type="dxa"/>
            <w:noWrap/>
          </w:tcPr>
          <w:p w14:paraId="77584B05" w14:textId="77777777" w:rsidR="001B4D6C" w:rsidRPr="00F2462A" w:rsidRDefault="001B4D6C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767" w:type="dxa"/>
          </w:tcPr>
          <w:p w14:paraId="114303BE" w14:textId="77777777" w:rsidR="001B4D6C" w:rsidRPr="00F2462A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0</w:t>
            </w:r>
          </w:p>
        </w:tc>
        <w:tc>
          <w:tcPr>
            <w:tcW w:w="772" w:type="dxa"/>
          </w:tcPr>
          <w:p w14:paraId="52F34C7D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992A9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668" w:type="dxa"/>
          </w:tcPr>
          <w:p w14:paraId="5ACA47A7" w14:textId="77777777" w:rsidR="001B4D6C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641" w:type="dxa"/>
          </w:tcPr>
          <w:p w14:paraId="1D2BAF41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0</w:t>
            </w:r>
          </w:p>
        </w:tc>
        <w:tc>
          <w:tcPr>
            <w:tcW w:w="740" w:type="dxa"/>
          </w:tcPr>
          <w:p w14:paraId="2FEF256F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98</w:t>
            </w:r>
          </w:p>
        </w:tc>
        <w:tc>
          <w:tcPr>
            <w:tcW w:w="622" w:type="dxa"/>
          </w:tcPr>
          <w:p w14:paraId="047BDE7B" w14:textId="77777777" w:rsidR="001B4D6C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  <w:tc>
          <w:tcPr>
            <w:tcW w:w="767" w:type="dxa"/>
          </w:tcPr>
          <w:p w14:paraId="1F12CF48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auto"/>
                <w:sz w:val="18"/>
                <w:szCs w:val="18"/>
              </w:rPr>
              <w:t>20</w:t>
            </w:r>
          </w:p>
        </w:tc>
        <w:tc>
          <w:tcPr>
            <w:tcW w:w="845" w:type="dxa"/>
          </w:tcPr>
          <w:p w14:paraId="2FA6B248" w14:textId="77777777" w:rsidR="001B4D6C" w:rsidRPr="007130F7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auto"/>
                <w:sz w:val="18"/>
                <w:szCs w:val="18"/>
              </w:rPr>
            </w:pPr>
            <w:r w:rsidRPr="007130F7">
              <w:rPr>
                <w:rFonts w:ascii="Arial" w:eastAsia="Calibri" w:hAnsi="Arial" w:cs="Arial"/>
                <w:b/>
                <w:color w:val="auto"/>
                <w:sz w:val="18"/>
                <w:szCs w:val="18"/>
              </w:rPr>
              <w:t>0.012</w:t>
            </w:r>
          </w:p>
        </w:tc>
        <w:tc>
          <w:tcPr>
            <w:tcW w:w="699" w:type="dxa"/>
          </w:tcPr>
          <w:p w14:paraId="291245AE" w14:textId="77777777" w:rsidR="001B4D6C" w:rsidRPr="00A370E6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370E6">
              <w:rPr>
                <w:rFonts w:ascii="Arial" w:eastAsia="Calibri" w:hAnsi="Arial" w:cs="Arial"/>
                <w:sz w:val="18"/>
                <w:szCs w:val="18"/>
              </w:rPr>
              <w:t>18</w:t>
            </w:r>
          </w:p>
        </w:tc>
      </w:tr>
      <w:tr w:rsidR="001B4D6C" w:rsidRPr="00354965" w14:paraId="5AF3706B" w14:textId="77777777" w:rsidTr="007411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822339" w14:textId="77777777" w:rsidR="001B4D6C" w:rsidRPr="00AE6B06" w:rsidRDefault="001B4D6C" w:rsidP="007411DF">
            <w:pPr>
              <w:spacing w:before="40" w:after="40" w:line="288" w:lineRule="auto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Gender</w:t>
            </w:r>
            <w:r w:rsidRPr="0017465D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38" w:type="dxa"/>
            <w:noWrap/>
          </w:tcPr>
          <w:p w14:paraId="3F8E3313" w14:textId="77777777" w:rsidR="001B4D6C" w:rsidRPr="00F2462A" w:rsidRDefault="001B4D6C" w:rsidP="007411DF">
            <w:pPr>
              <w:spacing w:before="40" w:after="4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e</w:t>
            </w:r>
          </w:p>
        </w:tc>
        <w:tc>
          <w:tcPr>
            <w:tcW w:w="617" w:type="dxa"/>
            <w:noWrap/>
          </w:tcPr>
          <w:p w14:paraId="4D4A32FF" w14:textId="77777777" w:rsidR="001B4D6C" w:rsidRPr="00F2462A" w:rsidRDefault="001B4D6C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767" w:type="dxa"/>
          </w:tcPr>
          <w:p w14:paraId="32934B56" w14:textId="77777777" w:rsidR="001B4D6C" w:rsidRPr="00F2462A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5</w:t>
            </w:r>
          </w:p>
        </w:tc>
        <w:tc>
          <w:tcPr>
            <w:tcW w:w="772" w:type="dxa"/>
          </w:tcPr>
          <w:p w14:paraId="57BDEEE5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992A9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668" w:type="dxa"/>
          </w:tcPr>
          <w:p w14:paraId="2C829A10" w14:textId="77777777" w:rsidR="001B4D6C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641" w:type="dxa"/>
          </w:tcPr>
          <w:p w14:paraId="295D2D9B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.0</w:t>
            </w:r>
          </w:p>
        </w:tc>
        <w:tc>
          <w:tcPr>
            <w:tcW w:w="740" w:type="dxa"/>
          </w:tcPr>
          <w:p w14:paraId="76AB6C52" w14:textId="77777777" w:rsidR="001B4D6C" w:rsidRPr="007130F7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7130F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0.040</w:t>
            </w:r>
          </w:p>
        </w:tc>
        <w:tc>
          <w:tcPr>
            <w:tcW w:w="622" w:type="dxa"/>
          </w:tcPr>
          <w:p w14:paraId="29677DE7" w14:textId="77777777" w:rsidR="001B4D6C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14:paraId="0255C0FE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756</w:t>
            </w:r>
          </w:p>
        </w:tc>
        <w:tc>
          <w:tcPr>
            <w:tcW w:w="845" w:type="dxa"/>
          </w:tcPr>
          <w:p w14:paraId="2ED97AFC" w14:textId="77777777" w:rsidR="001B4D6C" w:rsidRPr="007130F7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7130F7">
              <w:rPr>
                <w:rFonts w:ascii="Arial" w:eastAsia="Calibri" w:hAnsi="Arial" w:cs="Arial"/>
                <w:b/>
                <w:sz w:val="18"/>
                <w:szCs w:val="18"/>
              </w:rPr>
              <w:t>0.019</w:t>
            </w:r>
          </w:p>
        </w:tc>
        <w:tc>
          <w:tcPr>
            <w:tcW w:w="699" w:type="dxa"/>
          </w:tcPr>
          <w:p w14:paraId="684FDD8E" w14:textId="77777777" w:rsidR="001B4D6C" w:rsidRPr="00A370E6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370E6">
              <w:rPr>
                <w:rFonts w:ascii="Arial" w:eastAsia="Calibri" w:hAnsi="Arial" w:cs="Arial"/>
                <w:sz w:val="18"/>
                <w:szCs w:val="18"/>
              </w:rPr>
              <w:t>6</w:t>
            </w:r>
          </w:p>
        </w:tc>
      </w:tr>
      <w:tr w:rsidR="001B4D6C" w:rsidRPr="00354965" w14:paraId="524CFFD2" w14:textId="77777777" w:rsidTr="00741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82C9EEC" w14:textId="77777777" w:rsidR="001B4D6C" w:rsidRPr="00F2462A" w:rsidRDefault="001B4D6C" w:rsidP="007411DF">
            <w:pPr>
              <w:spacing w:before="40" w:after="4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38" w:type="dxa"/>
            <w:noWrap/>
          </w:tcPr>
          <w:p w14:paraId="72D9ACB5" w14:textId="77777777" w:rsidR="001B4D6C" w:rsidRPr="00F2462A" w:rsidRDefault="001B4D6C" w:rsidP="007411DF">
            <w:pPr>
              <w:spacing w:before="40" w:after="4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male</w:t>
            </w:r>
          </w:p>
        </w:tc>
        <w:tc>
          <w:tcPr>
            <w:tcW w:w="617" w:type="dxa"/>
            <w:noWrap/>
          </w:tcPr>
          <w:p w14:paraId="23C387F4" w14:textId="77777777" w:rsidR="001B4D6C" w:rsidRPr="00F2462A" w:rsidRDefault="001B4D6C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</w:t>
            </w:r>
          </w:p>
        </w:tc>
        <w:tc>
          <w:tcPr>
            <w:tcW w:w="767" w:type="dxa"/>
          </w:tcPr>
          <w:p w14:paraId="1F435A35" w14:textId="77777777" w:rsidR="001B4D6C" w:rsidRPr="00F2462A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9.5</w:t>
            </w:r>
          </w:p>
        </w:tc>
        <w:tc>
          <w:tcPr>
            <w:tcW w:w="772" w:type="dxa"/>
          </w:tcPr>
          <w:p w14:paraId="75E8706D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992A9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668" w:type="dxa"/>
          </w:tcPr>
          <w:p w14:paraId="712E093E" w14:textId="77777777" w:rsidR="001B4D6C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641" w:type="dxa"/>
          </w:tcPr>
          <w:p w14:paraId="0E259546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.0</w:t>
            </w:r>
          </w:p>
        </w:tc>
        <w:tc>
          <w:tcPr>
            <w:tcW w:w="740" w:type="dxa"/>
          </w:tcPr>
          <w:p w14:paraId="52DC5ABF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3</w:t>
            </w:r>
          </w:p>
        </w:tc>
        <w:tc>
          <w:tcPr>
            <w:tcW w:w="622" w:type="dxa"/>
          </w:tcPr>
          <w:p w14:paraId="6A9233B1" w14:textId="77777777" w:rsidR="001B4D6C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14:paraId="05D5F322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69</w:t>
            </w:r>
          </w:p>
        </w:tc>
        <w:tc>
          <w:tcPr>
            <w:tcW w:w="845" w:type="dxa"/>
          </w:tcPr>
          <w:p w14:paraId="7BDD0D0E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699" w:type="dxa"/>
          </w:tcPr>
          <w:p w14:paraId="6A4ACAA5" w14:textId="77777777" w:rsidR="001B4D6C" w:rsidRPr="00A370E6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370E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</w:tr>
      <w:tr w:rsidR="001B4D6C" w:rsidRPr="00354965" w14:paraId="704F7570" w14:textId="77777777" w:rsidTr="007411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EFEF9FF" w14:textId="77777777" w:rsidR="001B4D6C" w:rsidRPr="00AE6B06" w:rsidRDefault="001B4D6C" w:rsidP="007411DF">
            <w:pPr>
              <w:spacing w:before="40" w:after="40" w:line="288" w:lineRule="auto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School year</w:t>
            </w:r>
          </w:p>
        </w:tc>
        <w:tc>
          <w:tcPr>
            <w:tcW w:w="938" w:type="dxa"/>
            <w:noWrap/>
          </w:tcPr>
          <w:p w14:paraId="46C99C41" w14:textId="77777777" w:rsidR="001B4D6C" w:rsidRPr="00F2462A" w:rsidRDefault="001B4D6C" w:rsidP="007411DF">
            <w:pPr>
              <w:spacing w:before="40" w:after="4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ear </w:t>
            </w: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17" w:type="dxa"/>
            <w:noWrap/>
          </w:tcPr>
          <w:p w14:paraId="3F7C43C1" w14:textId="77777777" w:rsidR="001B4D6C" w:rsidRPr="00F2462A" w:rsidRDefault="001B4D6C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767" w:type="dxa"/>
          </w:tcPr>
          <w:p w14:paraId="1D400A4C" w14:textId="77777777" w:rsidR="001B4D6C" w:rsidRPr="00F2462A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772" w:type="dxa"/>
          </w:tcPr>
          <w:p w14:paraId="3CD7CE84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992A9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668" w:type="dxa"/>
          </w:tcPr>
          <w:p w14:paraId="3E1A6DAD" w14:textId="77777777" w:rsidR="001B4D6C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641" w:type="dxa"/>
          </w:tcPr>
          <w:p w14:paraId="16EE69E1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0</w:t>
            </w:r>
          </w:p>
        </w:tc>
        <w:tc>
          <w:tcPr>
            <w:tcW w:w="740" w:type="dxa"/>
          </w:tcPr>
          <w:p w14:paraId="5360A305" w14:textId="77777777" w:rsidR="001B4D6C" w:rsidRPr="007130F7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7130F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622" w:type="dxa"/>
          </w:tcPr>
          <w:p w14:paraId="3D5ADF31" w14:textId="77777777" w:rsidR="001B4D6C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  <w:tc>
          <w:tcPr>
            <w:tcW w:w="767" w:type="dxa"/>
          </w:tcPr>
          <w:p w14:paraId="6231359D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66.5</w:t>
            </w:r>
          </w:p>
        </w:tc>
        <w:tc>
          <w:tcPr>
            <w:tcW w:w="845" w:type="dxa"/>
          </w:tcPr>
          <w:p w14:paraId="14E2A792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699" w:type="dxa"/>
          </w:tcPr>
          <w:p w14:paraId="56435638" w14:textId="77777777" w:rsidR="001B4D6C" w:rsidRPr="00A370E6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370E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</w:tr>
      <w:tr w:rsidR="001B4D6C" w:rsidRPr="00354965" w14:paraId="182C6617" w14:textId="77777777" w:rsidTr="00741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3593463" w14:textId="77777777" w:rsidR="001B4D6C" w:rsidRPr="00F2462A" w:rsidRDefault="001B4D6C" w:rsidP="007411DF">
            <w:pPr>
              <w:spacing w:before="40" w:after="4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38" w:type="dxa"/>
            <w:noWrap/>
          </w:tcPr>
          <w:p w14:paraId="003B869F" w14:textId="77777777" w:rsidR="001B4D6C" w:rsidRPr="00F2462A" w:rsidRDefault="001B4D6C" w:rsidP="007411DF">
            <w:pPr>
              <w:spacing w:before="40" w:after="4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ear </w:t>
            </w: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17" w:type="dxa"/>
            <w:noWrap/>
          </w:tcPr>
          <w:p w14:paraId="06A82E46" w14:textId="77777777" w:rsidR="001B4D6C" w:rsidRPr="00F2462A" w:rsidRDefault="001B4D6C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767" w:type="dxa"/>
          </w:tcPr>
          <w:p w14:paraId="7D03E2DB" w14:textId="77777777" w:rsidR="001B4D6C" w:rsidRPr="00F2462A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1.5</w:t>
            </w:r>
          </w:p>
        </w:tc>
        <w:tc>
          <w:tcPr>
            <w:tcW w:w="772" w:type="dxa"/>
          </w:tcPr>
          <w:p w14:paraId="1922F950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992A9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668" w:type="dxa"/>
          </w:tcPr>
          <w:p w14:paraId="6DC3283C" w14:textId="77777777" w:rsidR="001B4D6C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641" w:type="dxa"/>
          </w:tcPr>
          <w:p w14:paraId="72EB6C25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740" w:type="dxa"/>
          </w:tcPr>
          <w:p w14:paraId="4CA0CC70" w14:textId="77777777" w:rsidR="001B4D6C" w:rsidRPr="007130F7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7130F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622" w:type="dxa"/>
          </w:tcPr>
          <w:p w14:paraId="4FCFCE69" w14:textId="77777777" w:rsidR="001B4D6C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14:paraId="722E774C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40</w:t>
            </w:r>
          </w:p>
        </w:tc>
        <w:tc>
          <w:tcPr>
            <w:tcW w:w="845" w:type="dxa"/>
          </w:tcPr>
          <w:p w14:paraId="7BA380B0" w14:textId="77777777" w:rsidR="001B4D6C" w:rsidRPr="007130F7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7130F7">
              <w:rPr>
                <w:rFonts w:ascii="Arial" w:eastAsia="Calibri" w:hAnsi="Arial" w:cs="Arial"/>
                <w:b/>
                <w:sz w:val="18"/>
                <w:szCs w:val="18"/>
              </w:rPr>
              <w:t>0.004</w:t>
            </w:r>
          </w:p>
        </w:tc>
        <w:tc>
          <w:tcPr>
            <w:tcW w:w="699" w:type="dxa"/>
          </w:tcPr>
          <w:p w14:paraId="4A8CD74C" w14:textId="77777777" w:rsidR="001B4D6C" w:rsidRPr="00A370E6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370E6">
              <w:rPr>
                <w:rFonts w:ascii="Arial" w:eastAsia="Calibri" w:hAnsi="Arial" w:cs="Arial"/>
                <w:sz w:val="18"/>
                <w:szCs w:val="18"/>
              </w:rPr>
              <w:t>10</w:t>
            </w:r>
          </w:p>
        </w:tc>
      </w:tr>
      <w:tr w:rsidR="001B4D6C" w:rsidRPr="00354965" w14:paraId="171CB746" w14:textId="77777777" w:rsidTr="007411DF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A552DE9" w14:textId="77777777" w:rsidR="001B4D6C" w:rsidRPr="00F2462A" w:rsidRDefault="001B4D6C" w:rsidP="007411DF">
            <w:pPr>
              <w:spacing w:before="40" w:after="4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38" w:type="dxa"/>
            <w:noWrap/>
          </w:tcPr>
          <w:p w14:paraId="30CF2E45" w14:textId="77777777" w:rsidR="001B4D6C" w:rsidRPr="00F2462A" w:rsidRDefault="001B4D6C" w:rsidP="007411DF">
            <w:pPr>
              <w:spacing w:before="40" w:after="4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ear </w:t>
            </w: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617" w:type="dxa"/>
            <w:noWrap/>
          </w:tcPr>
          <w:p w14:paraId="172ED2D4" w14:textId="77777777" w:rsidR="001B4D6C" w:rsidRPr="00F2462A" w:rsidRDefault="001B4D6C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767" w:type="dxa"/>
          </w:tcPr>
          <w:p w14:paraId="7A5AC69C" w14:textId="77777777" w:rsidR="001B4D6C" w:rsidRPr="00F2462A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0.5</w:t>
            </w:r>
          </w:p>
        </w:tc>
        <w:tc>
          <w:tcPr>
            <w:tcW w:w="772" w:type="dxa"/>
          </w:tcPr>
          <w:p w14:paraId="07824656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92A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72</w:t>
            </w:r>
          </w:p>
        </w:tc>
        <w:tc>
          <w:tcPr>
            <w:tcW w:w="668" w:type="dxa"/>
          </w:tcPr>
          <w:p w14:paraId="2BD107DE" w14:textId="77777777" w:rsidR="001B4D6C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41" w:type="dxa"/>
          </w:tcPr>
          <w:p w14:paraId="0D279316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.0</w:t>
            </w:r>
          </w:p>
        </w:tc>
        <w:tc>
          <w:tcPr>
            <w:tcW w:w="740" w:type="dxa"/>
          </w:tcPr>
          <w:p w14:paraId="424278C0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03</w:t>
            </w:r>
          </w:p>
        </w:tc>
        <w:tc>
          <w:tcPr>
            <w:tcW w:w="622" w:type="dxa"/>
          </w:tcPr>
          <w:p w14:paraId="0B1F3BB7" w14:textId="77777777" w:rsidR="001B4D6C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767" w:type="dxa"/>
          </w:tcPr>
          <w:p w14:paraId="4842866A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39.5</w:t>
            </w:r>
          </w:p>
        </w:tc>
        <w:tc>
          <w:tcPr>
            <w:tcW w:w="845" w:type="dxa"/>
          </w:tcPr>
          <w:p w14:paraId="3B2B6D6B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105</w:t>
            </w:r>
          </w:p>
        </w:tc>
        <w:tc>
          <w:tcPr>
            <w:tcW w:w="699" w:type="dxa"/>
          </w:tcPr>
          <w:p w14:paraId="0C1184B4" w14:textId="77777777" w:rsidR="001B4D6C" w:rsidRPr="00A370E6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370E6"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</w:tr>
      <w:tr w:rsidR="001B4D6C" w:rsidRPr="00354965" w14:paraId="2E379360" w14:textId="77777777" w:rsidTr="00741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bottom w:val="nil"/>
            </w:tcBorders>
            <w:shd w:val="clear" w:color="auto" w:fill="auto"/>
          </w:tcPr>
          <w:p w14:paraId="43AFAFA7" w14:textId="77777777" w:rsidR="001B4D6C" w:rsidRPr="00193333" w:rsidRDefault="001B4D6C" w:rsidP="007411DF">
            <w:pPr>
              <w:spacing w:before="40" w:after="40" w:line="288" w:lineRule="auto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 w:rsidRPr="0017465D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  <w:t>Outdoor space</w:t>
            </w:r>
          </w:p>
        </w:tc>
        <w:tc>
          <w:tcPr>
            <w:tcW w:w="938" w:type="dxa"/>
            <w:noWrap/>
          </w:tcPr>
          <w:p w14:paraId="45F26E7D" w14:textId="77777777" w:rsidR="001B4D6C" w:rsidRPr="00F2462A" w:rsidRDefault="001B4D6C" w:rsidP="007411DF">
            <w:pPr>
              <w:spacing w:before="40" w:after="4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rass</w:t>
            </w:r>
          </w:p>
        </w:tc>
        <w:tc>
          <w:tcPr>
            <w:tcW w:w="617" w:type="dxa"/>
            <w:noWrap/>
          </w:tcPr>
          <w:p w14:paraId="00857C91" w14:textId="77777777" w:rsidR="001B4D6C" w:rsidRDefault="001B4D6C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9</w:t>
            </w:r>
          </w:p>
        </w:tc>
        <w:tc>
          <w:tcPr>
            <w:tcW w:w="767" w:type="dxa"/>
          </w:tcPr>
          <w:p w14:paraId="1C088146" w14:textId="77777777" w:rsidR="001B4D6C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0</w:t>
            </w:r>
          </w:p>
        </w:tc>
        <w:tc>
          <w:tcPr>
            <w:tcW w:w="772" w:type="dxa"/>
          </w:tcPr>
          <w:p w14:paraId="0D540F8F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992A9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668" w:type="dxa"/>
          </w:tcPr>
          <w:p w14:paraId="6CE5979B" w14:textId="77777777" w:rsidR="001B4D6C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641" w:type="dxa"/>
          </w:tcPr>
          <w:p w14:paraId="3EF615C6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.5</w:t>
            </w:r>
          </w:p>
        </w:tc>
        <w:tc>
          <w:tcPr>
            <w:tcW w:w="740" w:type="dxa"/>
          </w:tcPr>
          <w:p w14:paraId="01AE23ED" w14:textId="77777777" w:rsidR="001B4D6C" w:rsidRPr="007130F7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7130F7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622" w:type="dxa"/>
          </w:tcPr>
          <w:p w14:paraId="10A4EA28" w14:textId="77777777" w:rsidR="001B4D6C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14:paraId="21B7B6B5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602</w:t>
            </w:r>
          </w:p>
        </w:tc>
        <w:tc>
          <w:tcPr>
            <w:tcW w:w="845" w:type="dxa"/>
          </w:tcPr>
          <w:p w14:paraId="1FE914BF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699" w:type="dxa"/>
          </w:tcPr>
          <w:p w14:paraId="4BCDB8CE" w14:textId="77777777" w:rsidR="001B4D6C" w:rsidRPr="00A370E6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370E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</w:tr>
      <w:tr w:rsidR="001B4D6C" w:rsidRPr="00354965" w14:paraId="180C8051" w14:textId="77777777" w:rsidTr="007411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bottom w:val="nil"/>
            </w:tcBorders>
            <w:shd w:val="clear" w:color="auto" w:fill="auto"/>
          </w:tcPr>
          <w:p w14:paraId="251D89DE" w14:textId="77777777" w:rsidR="001B4D6C" w:rsidRPr="00F2462A" w:rsidRDefault="001B4D6C" w:rsidP="007411DF">
            <w:pPr>
              <w:spacing w:before="40" w:after="4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38" w:type="dxa"/>
            <w:noWrap/>
          </w:tcPr>
          <w:p w14:paraId="793EC1C4" w14:textId="77777777" w:rsidR="001B4D6C" w:rsidRPr="00F2462A" w:rsidRDefault="001B4D6C" w:rsidP="007411DF">
            <w:pPr>
              <w:spacing w:before="40" w:after="4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 grass</w:t>
            </w:r>
          </w:p>
        </w:tc>
        <w:tc>
          <w:tcPr>
            <w:tcW w:w="617" w:type="dxa"/>
            <w:noWrap/>
          </w:tcPr>
          <w:p w14:paraId="779C7E47" w14:textId="77777777" w:rsidR="001B4D6C" w:rsidRDefault="001B4D6C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767" w:type="dxa"/>
          </w:tcPr>
          <w:p w14:paraId="49A55038" w14:textId="77777777" w:rsidR="001B4D6C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0</w:t>
            </w:r>
          </w:p>
        </w:tc>
        <w:tc>
          <w:tcPr>
            <w:tcW w:w="772" w:type="dxa"/>
          </w:tcPr>
          <w:p w14:paraId="660359DF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92A9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71</w:t>
            </w:r>
          </w:p>
        </w:tc>
        <w:tc>
          <w:tcPr>
            <w:tcW w:w="668" w:type="dxa"/>
          </w:tcPr>
          <w:p w14:paraId="299B9E93" w14:textId="77777777" w:rsidR="001B4D6C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41" w:type="dxa"/>
          </w:tcPr>
          <w:p w14:paraId="521F29B8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5</w:t>
            </w:r>
          </w:p>
        </w:tc>
        <w:tc>
          <w:tcPr>
            <w:tcW w:w="740" w:type="dxa"/>
          </w:tcPr>
          <w:p w14:paraId="10905A27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88</w:t>
            </w:r>
          </w:p>
        </w:tc>
        <w:tc>
          <w:tcPr>
            <w:tcW w:w="622" w:type="dxa"/>
          </w:tcPr>
          <w:p w14:paraId="0CDF49A3" w14:textId="77777777" w:rsidR="001B4D6C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767" w:type="dxa"/>
          </w:tcPr>
          <w:p w14:paraId="6D189FEB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38.5</w:t>
            </w:r>
          </w:p>
        </w:tc>
        <w:tc>
          <w:tcPr>
            <w:tcW w:w="845" w:type="dxa"/>
          </w:tcPr>
          <w:p w14:paraId="64BBF2EE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500</w:t>
            </w:r>
          </w:p>
        </w:tc>
        <w:tc>
          <w:tcPr>
            <w:tcW w:w="699" w:type="dxa"/>
          </w:tcPr>
          <w:p w14:paraId="19637858" w14:textId="77777777" w:rsidR="001B4D6C" w:rsidRPr="00A370E6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370E6"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</w:tr>
      <w:tr w:rsidR="001B4D6C" w:rsidRPr="00354965" w14:paraId="3AEE5E76" w14:textId="77777777" w:rsidTr="00741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bottom w:val="nil"/>
            </w:tcBorders>
            <w:shd w:val="clear" w:color="auto" w:fill="auto"/>
          </w:tcPr>
          <w:p w14:paraId="32A36DAE" w14:textId="77777777" w:rsidR="001B4D6C" w:rsidRPr="00F2462A" w:rsidRDefault="001B4D6C" w:rsidP="007411DF">
            <w:pPr>
              <w:spacing w:before="40" w:after="4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38" w:type="dxa"/>
            <w:noWrap/>
          </w:tcPr>
          <w:p w14:paraId="42B38646" w14:textId="77777777" w:rsidR="001B4D6C" w:rsidRPr="00F2462A" w:rsidRDefault="001B4D6C" w:rsidP="007411DF">
            <w:pPr>
              <w:spacing w:before="40" w:after="4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617" w:type="dxa"/>
            <w:noWrap/>
          </w:tcPr>
          <w:p w14:paraId="7C331201" w14:textId="77777777" w:rsidR="001B4D6C" w:rsidRDefault="001B4D6C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767" w:type="dxa"/>
          </w:tcPr>
          <w:p w14:paraId="4E46A3C1" w14:textId="77777777" w:rsidR="001B4D6C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772" w:type="dxa"/>
          </w:tcPr>
          <w:p w14:paraId="0704F277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92A9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54</w:t>
            </w:r>
          </w:p>
        </w:tc>
        <w:tc>
          <w:tcPr>
            <w:tcW w:w="668" w:type="dxa"/>
          </w:tcPr>
          <w:p w14:paraId="63D6806B" w14:textId="77777777" w:rsidR="001B4D6C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1" w:type="dxa"/>
          </w:tcPr>
          <w:p w14:paraId="370963C3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740" w:type="dxa"/>
          </w:tcPr>
          <w:p w14:paraId="7E44EFFA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46</w:t>
            </w:r>
          </w:p>
        </w:tc>
        <w:tc>
          <w:tcPr>
            <w:tcW w:w="622" w:type="dxa"/>
          </w:tcPr>
          <w:p w14:paraId="35B7363E" w14:textId="77777777" w:rsidR="001B4D6C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14:paraId="50A8BC11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2.5</w:t>
            </w:r>
          </w:p>
        </w:tc>
        <w:tc>
          <w:tcPr>
            <w:tcW w:w="845" w:type="dxa"/>
          </w:tcPr>
          <w:p w14:paraId="7443C651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627</w:t>
            </w:r>
          </w:p>
        </w:tc>
        <w:tc>
          <w:tcPr>
            <w:tcW w:w="699" w:type="dxa"/>
          </w:tcPr>
          <w:p w14:paraId="671C1213" w14:textId="77777777" w:rsidR="001B4D6C" w:rsidRPr="00A370E6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370E6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</w:tr>
      <w:tr w:rsidR="001B4D6C" w:rsidRPr="00354965" w14:paraId="0EDCE364" w14:textId="77777777" w:rsidTr="007411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5AA9C7F" w14:textId="77777777" w:rsidR="001B4D6C" w:rsidRPr="00F2462A" w:rsidRDefault="001B4D6C" w:rsidP="007411DF">
            <w:pPr>
              <w:spacing w:before="40" w:after="4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Birds seen</w:t>
            </w:r>
          </w:p>
        </w:tc>
        <w:tc>
          <w:tcPr>
            <w:tcW w:w="938" w:type="dxa"/>
            <w:noWrap/>
          </w:tcPr>
          <w:p w14:paraId="5D42A6DA" w14:textId="77777777" w:rsidR="001B4D6C" w:rsidRPr="00F2462A" w:rsidRDefault="001B4D6C" w:rsidP="007411DF">
            <w:pPr>
              <w:spacing w:before="40" w:after="4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17" w:type="dxa"/>
            <w:noWrap/>
          </w:tcPr>
          <w:p w14:paraId="6107D68E" w14:textId="77777777" w:rsidR="001B4D6C" w:rsidRDefault="001B4D6C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3</w:t>
            </w:r>
          </w:p>
        </w:tc>
        <w:tc>
          <w:tcPr>
            <w:tcW w:w="767" w:type="dxa"/>
          </w:tcPr>
          <w:p w14:paraId="04BEEBDE" w14:textId="77777777" w:rsidR="001B4D6C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54</w:t>
            </w:r>
          </w:p>
        </w:tc>
        <w:tc>
          <w:tcPr>
            <w:tcW w:w="772" w:type="dxa"/>
          </w:tcPr>
          <w:p w14:paraId="2B6B54CE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992A9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668" w:type="dxa"/>
          </w:tcPr>
          <w:p w14:paraId="4FA11C4E" w14:textId="77777777" w:rsidR="001B4D6C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641" w:type="dxa"/>
          </w:tcPr>
          <w:p w14:paraId="72C7C263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.5</w:t>
            </w:r>
          </w:p>
        </w:tc>
        <w:tc>
          <w:tcPr>
            <w:tcW w:w="740" w:type="dxa"/>
          </w:tcPr>
          <w:p w14:paraId="747938F0" w14:textId="77777777" w:rsidR="001B4D6C" w:rsidRPr="007130F7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7130F7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0.051</w:t>
            </w:r>
          </w:p>
        </w:tc>
        <w:tc>
          <w:tcPr>
            <w:tcW w:w="622" w:type="dxa"/>
          </w:tcPr>
          <w:p w14:paraId="698A3B75" w14:textId="77777777" w:rsidR="001B4D6C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14:paraId="7717E379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171.5</w:t>
            </w:r>
          </w:p>
        </w:tc>
        <w:tc>
          <w:tcPr>
            <w:tcW w:w="845" w:type="dxa"/>
          </w:tcPr>
          <w:p w14:paraId="6A7E8F57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699" w:type="dxa"/>
          </w:tcPr>
          <w:p w14:paraId="144DFC83" w14:textId="77777777" w:rsidR="001B4D6C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1B4D6C" w:rsidRPr="00354965" w14:paraId="2DF803B7" w14:textId="77777777" w:rsidTr="00741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4B0C36D7" w14:textId="77777777" w:rsidR="001B4D6C" w:rsidRPr="00F2462A" w:rsidRDefault="001B4D6C" w:rsidP="007411DF">
            <w:pPr>
              <w:spacing w:before="40" w:after="4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7465D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(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outdoor space</w:t>
            </w:r>
            <w:r w:rsidRPr="0017465D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38" w:type="dxa"/>
            <w:noWrap/>
          </w:tcPr>
          <w:p w14:paraId="2EA0A2D5" w14:textId="77777777" w:rsidR="001B4D6C" w:rsidRPr="00F2462A" w:rsidRDefault="001B4D6C" w:rsidP="007411DF">
            <w:pPr>
              <w:spacing w:before="40" w:after="4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617" w:type="dxa"/>
            <w:noWrap/>
          </w:tcPr>
          <w:p w14:paraId="63939F37" w14:textId="77777777" w:rsidR="001B4D6C" w:rsidRDefault="001B4D6C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67" w:type="dxa"/>
          </w:tcPr>
          <w:p w14:paraId="314FF904" w14:textId="77777777" w:rsidR="001B4D6C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72" w:type="dxa"/>
          </w:tcPr>
          <w:p w14:paraId="6410E7D7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92A9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56</w:t>
            </w:r>
          </w:p>
        </w:tc>
        <w:tc>
          <w:tcPr>
            <w:tcW w:w="668" w:type="dxa"/>
          </w:tcPr>
          <w:p w14:paraId="779B17B1" w14:textId="77777777" w:rsidR="001B4D6C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641" w:type="dxa"/>
          </w:tcPr>
          <w:p w14:paraId="13E8D36B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740" w:type="dxa"/>
          </w:tcPr>
          <w:p w14:paraId="66037BEC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89</w:t>
            </w:r>
          </w:p>
        </w:tc>
        <w:tc>
          <w:tcPr>
            <w:tcW w:w="622" w:type="dxa"/>
          </w:tcPr>
          <w:p w14:paraId="2EB5F496" w14:textId="77777777" w:rsidR="001B4D6C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0</w:t>
            </w:r>
          </w:p>
        </w:tc>
        <w:tc>
          <w:tcPr>
            <w:tcW w:w="767" w:type="dxa"/>
          </w:tcPr>
          <w:p w14:paraId="1574EEE5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6.0</w:t>
            </w:r>
          </w:p>
        </w:tc>
        <w:tc>
          <w:tcPr>
            <w:tcW w:w="845" w:type="dxa"/>
          </w:tcPr>
          <w:p w14:paraId="41FD76D9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.196</w:t>
            </w:r>
          </w:p>
        </w:tc>
        <w:tc>
          <w:tcPr>
            <w:tcW w:w="699" w:type="dxa"/>
          </w:tcPr>
          <w:p w14:paraId="33C52A64" w14:textId="77777777" w:rsidR="001B4D6C" w:rsidRPr="00A370E6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370E6">
              <w:rPr>
                <w:rFonts w:ascii="Arial" w:eastAsia="Calibri" w:hAnsi="Arial" w:cs="Arial"/>
                <w:sz w:val="18"/>
                <w:szCs w:val="18"/>
              </w:rPr>
              <w:t>14</w:t>
            </w:r>
          </w:p>
        </w:tc>
      </w:tr>
      <w:tr w:rsidR="001B4D6C" w:rsidRPr="00354965" w14:paraId="330E4B6B" w14:textId="77777777" w:rsidTr="007411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bottom w:val="nil"/>
            </w:tcBorders>
            <w:shd w:val="clear" w:color="auto" w:fill="auto"/>
          </w:tcPr>
          <w:p w14:paraId="1EB33E9A" w14:textId="77777777" w:rsidR="001B4D6C" w:rsidRPr="00F2462A" w:rsidRDefault="001B4D6C" w:rsidP="007411DF">
            <w:pPr>
              <w:spacing w:before="40" w:after="4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Feed birds</w:t>
            </w:r>
          </w:p>
        </w:tc>
        <w:tc>
          <w:tcPr>
            <w:tcW w:w="938" w:type="dxa"/>
            <w:noWrap/>
          </w:tcPr>
          <w:p w14:paraId="5D75597C" w14:textId="77777777" w:rsidR="001B4D6C" w:rsidRPr="00F2462A" w:rsidRDefault="001B4D6C" w:rsidP="007411DF">
            <w:pPr>
              <w:spacing w:before="40" w:after="4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17" w:type="dxa"/>
            <w:noWrap/>
          </w:tcPr>
          <w:p w14:paraId="79F6C515" w14:textId="77777777" w:rsidR="001B4D6C" w:rsidRDefault="001B4D6C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767" w:type="dxa"/>
          </w:tcPr>
          <w:p w14:paraId="0AF3AB12" w14:textId="77777777" w:rsidR="001B4D6C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8</w:t>
            </w:r>
          </w:p>
        </w:tc>
        <w:tc>
          <w:tcPr>
            <w:tcW w:w="772" w:type="dxa"/>
          </w:tcPr>
          <w:p w14:paraId="40F68F81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992A9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668" w:type="dxa"/>
          </w:tcPr>
          <w:p w14:paraId="4DEC2A05" w14:textId="77777777" w:rsidR="001B4D6C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641" w:type="dxa"/>
          </w:tcPr>
          <w:p w14:paraId="7814D9B4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.5</w:t>
            </w:r>
          </w:p>
        </w:tc>
        <w:tc>
          <w:tcPr>
            <w:tcW w:w="740" w:type="dxa"/>
          </w:tcPr>
          <w:p w14:paraId="52F0D111" w14:textId="77777777" w:rsidR="001B4D6C" w:rsidRPr="007130F7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7130F7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0.051</w:t>
            </w:r>
          </w:p>
        </w:tc>
        <w:tc>
          <w:tcPr>
            <w:tcW w:w="622" w:type="dxa"/>
          </w:tcPr>
          <w:p w14:paraId="7B914A9F" w14:textId="77777777" w:rsidR="001B4D6C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14:paraId="0FE8A09D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89</w:t>
            </w:r>
          </w:p>
        </w:tc>
        <w:tc>
          <w:tcPr>
            <w:tcW w:w="845" w:type="dxa"/>
          </w:tcPr>
          <w:p w14:paraId="6A665B68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699" w:type="dxa"/>
          </w:tcPr>
          <w:p w14:paraId="73CDA3B5" w14:textId="77777777" w:rsidR="001B4D6C" w:rsidRPr="00A370E6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370E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1B4D6C" w:rsidRPr="00354965" w14:paraId="5C483C80" w14:textId="77777777" w:rsidTr="00741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bottom w:val="nil"/>
            </w:tcBorders>
            <w:shd w:val="clear" w:color="auto" w:fill="auto"/>
          </w:tcPr>
          <w:p w14:paraId="46701AAB" w14:textId="77777777" w:rsidR="001B4D6C" w:rsidRPr="00F2462A" w:rsidRDefault="001B4D6C" w:rsidP="007411DF">
            <w:pPr>
              <w:spacing w:before="40" w:after="4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(outdoor space</w:t>
            </w:r>
            <w:r w:rsidRPr="0017465D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38" w:type="dxa"/>
            <w:noWrap/>
          </w:tcPr>
          <w:p w14:paraId="55BBE0F2" w14:textId="77777777" w:rsidR="001B4D6C" w:rsidRPr="00F2462A" w:rsidRDefault="001B4D6C" w:rsidP="007411DF">
            <w:pPr>
              <w:spacing w:before="40" w:after="4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617" w:type="dxa"/>
            <w:noWrap/>
          </w:tcPr>
          <w:p w14:paraId="23B1810D" w14:textId="77777777" w:rsidR="001B4D6C" w:rsidRDefault="001B4D6C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767" w:type="dxa"/>
          </w:tcPr>
          <w:p w14:paraId="6BB0A118" w14:textId="77777777" w:rsidR="001B4D6C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7.5</w:t>
            </w:r>
          </w:p>
        </w:tc>
        <w:tc>
          <w:tcPr>
            <w:tcW w:w="772" w:type="dxa"/>
          </w:tcPr>
          <w:p w14:paraId="7220F998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992A9D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668" w:type="dxa"/>
          </w:tcPr>
          <w:p w14:paraId="7614415D" w14:textId="77777777" w:rsidR="001B4D6C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641" w:type="dxa"/>
          </w:tcPr>
          <w:p w14:paraId="021C8473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5</w:t>
            </w:r>
          </w:p>
        </w:tc>
        <w:tc>
          <w:tcPr>
            <w:tcW w:w="740" w:type="dxa"/>
          </w:tcPr>
          <w:p w14:paraId="1B11E667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92</w:t>
            </w:r>
          </w:p>
        </w:tc>
        <w:tc>
          <w:tcPr>
            <w:tcW w:w="622" w:type="dxa"/>
          </w:tcPr>
          <w:p w14:paraId="18C0C0DC" w14:textId="77777777" w:rsidR="001B4D6C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767" w:type="dxa"/>
          </w:tcPr>
          <w:p w14:paraId="35B36E52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72</w:t>
            </w:r>
          </w:p>
        </w:tc>
        <w:tc>
          <w:tcPr>
            <w:tcW w:w="845" w:type="dxa"/>
          </w:tcPr>
          <w:p w14:paraId="3F9C14AF" w14:textId="77777777" w:rsidR="001B4D6C" w:rsidRPr="00831C17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831C17">
              <w:rPr>
                <w:rFonts w:ascii="Arial" w:eastAsia="Calibri" w:hAnsi="Arial" w:cs="Arial"/>
                <w:b/>
                <w:sz w:val="18"/>
                <w:szCs w:val="18"/>
              </w:rPr>
              <w:t>0.008</w:t>
            </w:r>
          </w:p>
        </w:tc>
        <w:tc>
          <w:tcPr>
            <w:tcW w:w="699" w:type="dxa"/>
          </w:tcPr>
          <w:p w14:paraId="61D24FB2" w14:textId="77777777" w:rsidR="001B4D6C" w:rsidRPr="00A370E6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370E6">
              <w:rPr>
                <w:rFonts w:ascii="Arial" w:eastAsia="Calibri" w:hAnsi="Arial" w:cs="Arial"/>
                <w:sz w:val="18"/>
                <w:szCs w:val="18"/>
              </w:rPr>
              <w:t>10</w:t>
            </w:r>
          </w:p>
        </w:tc>
      </w:tr>
      <w:tr w:rsidR="001B4D6C" w:rsidRPr="00354965" w14:paraId="29183149" w14:textId="77777777" w:rsidTr="007411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5A45D65C" w14:textId="77777777" w:rsidR="001B4D6C" w:rsidRPr="00F2462A" w:rsidRDefault="001B4D6C" w:rsidP="007411DF">
            <w:pPr>
              <w:spacing w:before="40" w:after="4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7465D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Pets</w:t>
            </w:r>
          </w:p>
        </w:tc>
        <w:tc>
          <w:tcPr>
            <w:tcW w:w="938" w:type="dxa"/>
            <w:tcBorders>
              <w:bottom w:val="nil"/>
            </w:tcBorders>
            <w:noWrap/>
          </w:tcPr>
          <w:p w14:paraId="443D7BC9" w14:textId="77777777" w:rsidR="001B4D6C" w:rsidRPr="00F2462A" w:rsidRDefault="001B4D6C" w:rsidP="007411DF">
            <w:pPr>
              <w:spacing w:before="40" w:after="4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617" w:type="dxa"/>
            <w:noWrap/>
          </w:tcPr>
          <w:p w14:paraId="05C2AB3C" w14:textId="77777777" w:rsidR="001B4D6C" w:rsidRDefault="001B4D6C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7</w:t>
            </w:r>
          </w:p>
        </w:tc>
        <w:tc>
          <w:tcPr>
            <w:tcW w:w="767" w:type="dxa"/>
          </w:tcPr>
          <w:p w14:paraId="182FCEC7" w14:textId="77777777" w:rsidR="001B4D6C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41.5</w:t>
            </w:r>
          </w:p>
        </w:tc>
        <w:tc>
          <w:tcPr>
            <w:tcW w:w="772" w:type="dxa"/>
          </w:tcPr>
          <w:p w14:paraId="7D1C61AF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992A9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668" w:type="dxa"/>
          </w:tcPr>
          <w:p w14:paraId="44DC7C06" w14:textId="77777777" w:rsidR="001B4D6C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641" w:type="dxa"/>
          </w:tcPr>
          <w:p w14:paraId="598EB8FC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.0</w:t>
            </w:r>
          </w:p>
        </w:tc>
        <w:tc>
          <w:tcPr>
            <w:tcW w:w="740" w:type="dxa"/>
          </w:tcPr>
          <w:p w14:paraId="535B8E56" w14:textId="77777777" w:rsidR="001B4D6C" w:rsidRPr="007130F7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7130F7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622" w:type="dxa"/>
          </w:tcPr>
          <w:p w14:paraId="7A705D91" w14:textId="77777777" w:rsidR="001B4D6C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  <w:tc>
          <w:tcPr>
            <w:tcW w:w="767" w:type="dxa"/>
          </w:tcPr>
          <w:p w14:paraId="43C28C32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690.5</w:t>
            </w:r>
          </w:p>
        </w:tc>
        <w:tc>
          <w:tcPr>
            <w:tcW w:w="845" w:type="dxa"/>
          </w:tcPr>
          <w:p w14:paraId="19893235" w14:textId="77777777" w:rsidR="001B4D6C" w:rsidRPr="00831C17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831C1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699" w:type="dxa"/>
          </w:tcPr>
          <w:p w14:paraId="3F57DF24" w14:textId="77777777" w:rsidR="001B4D6C" w:rsidRPr="00A370E6" w:rsidRDefault="001B4D6C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A370E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</w:tr>
      <w:tr w:rsidR="001B4D6C" w:rsidRPr="00354965" w14:paraId="427EFEF7" w14:textId="77777777" w:rsidTr="00741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  <w:bottom w:val="single" w:sz="24" w:space="0" w:color="auto"/>
            </w:tcBorders>
            <w:shd w:val="clear" w:color="auto" w:fill="BFBFBF" w:themeFill="background1" w:themeFillShade="BF"/>
          </w:tcPr>
          <w:p w14:paraId="202782C1" w14:textId="77777777" w:rsidR="001B4D6C" w:rsidRPr="00F2462A" w:rsidRDefault="001B4D6C" w:rsidP="007411DF">
            <w:pPr>
              <w:spacing w:before="40" w:after="4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38" w:type="dxa"/>
            <w:tcBorders>
              <w:top w:val="nil"/>
              <w:bottom w:val="single" w:sz="24" w:space="0" w:color="auto"/>
            </w:tcBorders>
            <w:noWrap/>
          </w:tcPr>
          <w:p w14:paraId="26CFF9A9" w14:textId="77777777" w:rsidR="001B4D6C" w:rsidRPr="00F2462A" w:rsidRDefault="001B4D6C" w:rsidP="007411DF">
            <w:pPr>
              <w:spacing w:before="40" w:after="4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617" w:type="dxa"/>
            <w:noWrap/>
          </w:tcPr>
          <w:p w14:paraId="13A9902E" w14:textId="77777777" w:rsidR="001B4D6C" w:rsidRDefault="001B4D6C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767" w:type="dxa"/>
          </w:tcPr>
          <w:p w14:paraId="6B0CE8A2" w14:textId="77777777" w:rsidR="001B4D6C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7</w:t>
            </w:r>
          </w:p>
        </w:tc>
        <w:tc>
          <w:tcPr>
            <w:tcW w:w="772" w:type="dxa"/>
          </w:tcPr>
          <w:p w14:paraId="69458A55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992A9D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0.038</w:t>
            </w:r>
          </w:p>
        </w:tc>
        <w:tc>
          <w:tcPr>
            <w:tcW w:w="668" w:type="dxa"/>
          </w:tcPr>
          <w:p w14:paraId="2BD8C5E8" w14:textId="77777777" w:rsidR="001B4D6C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641" w:type="dxa"/>
          </w:tcPr>
          <w:p w14:paraId="362D25C1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.0</w:t>
            </w:r>
          </w:p>
        </w:tc>
        <w:tc>
          <w:tcPr>
            <w:tcW w:w="740" w:type="dxa"/>
          </w:tcPr>
          <w:p w14:paraId="7D0E3A19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21</w:t>
            </w:r>
          </w:p>
        </w:tc>
        <w:tc>
          <w:tcPr>
            <w:tcW w:w="622" w:type="dxa"/>
          </w:tcPr>
          <w:p w14:paraId="25D7BAE2" w14:textId="77777777" w:rsidR="001B4D6C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767" w:type="dxa"/>
          </w:tcPr>
          <w:p w14:paraId="602935DC" w14:textId="77777777" w:rsidR="001B4D6C" w:rsidRPr="00992A9D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21.5</w:t>
            </w:r>
          </w:p>
        </w:tc>
        <w:tc>
          <w:tcPr>
            <w:tcW w:w="845" w:type="dxa"/>
          </w:tcPr>
          <w:p w14:paraId="280416E2" w14:textId="77777777" w:rsidR="001B4D6C" w:rsidRPr="00831C17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831C17">
              <w:rPr>
                <w:rFonts w:ascii="Arial" w:eastAsia="Calibri" w:hAnsi="Arial" w:cs="Arial"/>
                <w:b/>
                <w:sz w:val="18"/>
                <w:szCs w:val="18"/>
              </w:rPr>
              <w:t>0.041</w:t>
            </w:r>
          </w:p>
        </w:tc>
        <w:tc>
          <w:tcPr>
            <w:tcW w:w="699" w:type="dxa"/>
          </w:tcPr>
          <w:p w14:paraId="3FEEAD66" w14:textId="77777777" w:rsidR="001B4D6C" w:rsidRPr="00A370E6" w:rsidRDefault="001B4D6C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</w:rPr>
            </w:pPr>
            <w:r w:rsidRPr="00A370E6"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</w:tr>
    </w:tbl>
    <w:p w14:paraId="1D082C90" w14:textId="77777777" w:rsidR="001B4D6C" w:rsidRDefault="001B4D6C" w:rsidP="001B4D6C">
      <w:pPr>
        <w:spacing w:after="0" w:line="480" w:lineRule="auto"/>
        <w:jc w:val="both"/>
        <w:rPr>
          <w:rFonts w:ascii="Cambria" w:hAnsi="Cambria"/>
          <w:b/>
          <w:i/>
        </w:rPr>
      </w:pPr>
    </w:p>
    <w:p w14:paraId="10EA9BF9" w14:textId="77777777" w:rsidR="001B4D6C" w:rsidRDefault="001B4D6C" w:rsidP="008173B6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783B95C8" w14:textId="77777777" w:rsidR="001B4D6C" w:rsidRDefault="001B4D6C" w:rsidP="008173B6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20EE0B2D" w14:textId="77777777" w:rsidR="001B4D6C" w:rsidRDefault="001B4D6C" w:rsidP="008173B6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672F7804" w14:textId="77777777" w:rsidR="001B4D6C" w:rsidRDefault="001B4D6C" w:rsidP="008173B6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231C13E9" w14:textId="77777777" w:rsidR="001B4D6C" w:rsidRDefault="001B4D6C" w:rsidP="008173B6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07349F0D" w14:textId="77777777" w:rsidR="001B4D6C" w:rsidRDefault="001B4D6C" w:rsidP="008173B6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08C65B31" w14:textId="77777777" w:rsidR="001B4D6C" w:rsidRDefault="001B4D6C" w:rsidP="008173B6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3CA51362" w14:textId="77777777" w:rsidR="001B4D6C" w:rsidRDefault="001B4D6C" w:rsidP="008173B6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23E5735D" w14:textId="77777777" w:rsidR="001B4D6C" w:rsidRDefault="001B4D6C" w:rsidP="008173B6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34878BAE" w14:textId="77777777" w:rsidR="001B4D6C" w:rsidRDefault="001B4D6C" w:rsidP="008173B6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4F066455" w14:textId="77777777" w:rsidR="001B4D6C" w:rsidRDefault="001B4D6C" w:rsidP="008173B6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4343EDB7" w14:textId="77777777" w:rsidR="001B4D6C" w:rsidRDefault="001B4D6C" w:rsidP="008173B6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20036158" w14:textId="77777777" w:rsidR="001B4D6C" w:rsidRDefault="001B4D6C" w:rsidP="008173B6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3CBA3AF8" w14:textId="77777777" w:rsidR="001B4D6C" w:rsidRDefault="001B4D6C" w:rsidP="008173B6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4F75194E" w14:textId="77777777" w:rsidR="001B4D6C" w:rsidRDefault="001B4D6C" w:rsidP="008173B6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5A589DAD" w14:textId="77777777" w:rsidR="001B4D6C" w:rsidRDefault="001B4D6C" w:rsidP="008173B6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14A5D59C" w14:textId="77777777" w:rsidR="001B4D6C" w:rsidRDefault="001B4D6C" w:rsidP="008173B6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39007A65" w14:textId="77777777" w:rsidR="001B4D6C" w:rsidRDefault="001B4D6C" w:rsidP="008173B6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136E4B11" w14:textId="77777777" w:rsidR="001B4D6C" w:rsidRDefault="001B4D6C" w:rsidP="008173B6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09429A14" w14:textId="77777777" w:rsidR="001B4D6C" w:rsidRDefault="001B4D6C" w:rsidP="008173B6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5B1DAF01" w14:textId="77777777" w:rsidR="001B4D6C" w:rsidRDefault="001B4D6C" w:rsidP="008173B6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1AB02936" w14:textId="37CB182D" w:rsidR="008173B6" w:rsidRPr="00EA6B16" w:rsidRDefault="008173B6" w:rsidP="004B0CDF">
      <w:pPr>
        <w:spacing w:after="0" w:line="360" w:lineRule="auto"/>
        <w:rPr>
          <w:rFonts w:ascii="Arial" w:hAnsi="Arial" w:cs="Arial"/>
          <w:b/>
          <w:sz w:val="18"/>
          <w:szCs w:val="18"/>
        </w:rPr>
      </w:pPr>
      <w:r w:rsidRPr="00EA6B16">
        <w:rPr>
          <w:rFonts w:ascii="Arial" w:hAnsi="Arial" w:cs="Arial"/>
          <w:b/>
          <w:sz w:val="20"/>
          <w:szCs w:val="18"/>
        </w:rPr>
        <w:lastRenderedPageBreak/>
        <w:t xml:space="preserve">Table </w:t>
      </w:r>
      <w:r w:rsidR="001B4D6C" w:rsidRPr="00EA6B16">
        <w:rPr>
          <w:rFonts w:ascii="Arial" w:hAnsi="Arial" w:cs="Arial"/>
          <w:b/>
          <w:sz w:val="20"/>
          <w:szCs w:val="18"/>
        </w:rPr>
        <w:t>H</w:t>
      </w:r>
      <w:r w:rsidRPr="00EA6B16">
        <w:rPr>
          <w:rFonts w:ascii="Arial" w:hAnsi="Arial" w:cs="Arial"/>
          <w:b/>
          <w:sz w:val="20"/>
          <w:szCs w:val="18"/>
        </w:rPr>
        <w:t>. Descriptive statistics (mean +/- SD) for pre- and post-project attitude scores (</w:t>
      </w:r>
      <w:r w:rsidR="00820C1C" w:rsidRPr="00EA6B16">
        <w:rPr>
          <w:rFonts w:ascii="Arial" w:hAnsi="Arial" w:cs="Arial"/>
          <w:b/>
          <w:sz w:val="20"/>
          <w:szCs w:val="18"/>
        </w:rPr>
        <w:t>composite</w:t>
      </w:r>
      <w:r w:rsidRPr="00EA6B16">
        <w:rPr>
          <w:rFonts w:ascii="Arial" w:hAnsi="Arial" w:cs="Arial"/>
          <w:b/>
          <w:sz w:val="20"/>
          <w:szCs w:val="18"/>
        </w:rPr>
        <w:t>, affect, and utility</w:t>
      </w:r>
      <w:r w:rsidR="00647013">
        <w:rPr>
          <w:rFonts w:ascii="Arial" w:hAnsi="Arial" w:cs="Arial"/>
          <w:b/>
          <w:sz w:val="20"/>
          <w:szCs w:val="18"/>
        </w:rPr>
        <w:t>)</w:t>
      </w:r>
      <w:r w:rsidRPr="00EA6B16">
        <w:rPr>
          <w:rFonts w:ascii="Arial" w:hAnsi="Arial" w:cs="Arial"/>
          <w:b/>
          <w:sz w:val="20"/>
          <w:szCs w:val="18"/>
        </w:rPr>
        <w:t xml:space="preserve"> per sociodemographic </w:t>
      </w:r>
      <w:r w:rsidR="002B563F">
        <w:rPr>
          <w:rFonts w:ascii="Arial" w:hAnsi="Arial" w:cs="Arial"/>
          <w:b/>
          <w:sz w:val="20"/>
          <w:szCs w:val="18"/>
        </w:rPr>
        <w:t>factor</w:t>
      </w:r>
      <w:r w:rsidRPr="00EA6B16">
        <w:rPr>
          <w:rFonts w:ascii="Arial" w:hAnsi="Arial" w:cs="Arial"/>
          <w:b/>
          <w:sz w:val="20"/>
          <w:szCs w:val="18"/>
        </w:rPr>
        <w:t>.</w:t>
      </w:r>
      <w:r w:rsidRPr="00EA6B16">
        <w:rPr>
          <w:rFonts w:ascii="Arial" w:hAnsi="Arial" w:cs="Arial"/>
          <w:b/>
          <w:sz w:val="18"/>
          <w:szCs w:val="18"/>
        </w:rPr>
        <w:t xml:space="preserve">  </w:t>
      </w:r>
    </w:p>
    <w:p w14:paraId="7329B9AE" w14:textId="77777777" w:rsidR="008173B6" w:rsidRPr="00F2462A" w:rsidRDefault="008173B6" w:rsidP="008173B6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tbl>
      <w:tblPr>
        <w:tblStyle w:val="LightShading"/>
        <w:tblW w:w="9072" w:type="dxa"/>
        <w:jc w:val="center"/>
        <w:tblBorders>
          <w:top w:val="single" w:sz="24" w:space="0" w:color="000000" w:themeColor="text1"/>
          <w:bottom w:val="single" w:sz="2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577"/>
        <w:gridCol w:w="959"/>
        <w:gridCol w:w="576"/>
        <w:gridCol w:w="999"/>
        <w:gridCol w:w="992"/>
        <w:gridCol w:w="993"/>
        <w:gridCol w:w="992"/>
        <w:gridCol w:w="992"/>
        <w:gridCol w:w="992"/>
      </w:tblGrid>
      <w:tr w:rsidR="008173B6" w:rsidRPr="00354965" w14:paraId="4CCB2A19" w14:textId="77777777" w:rsidTr="008173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single" w:sz="24" w:space="0" w:color="000000" w:themeColor="text1"/>
              <w:bottom w:val="nil"/>
            </w:tcBorders>
          </w:tcPr>
          <w:p w14:paraId="22C549D7" w14:textId="77777777" w:rsidR="008173B6" w:rsidRPr="00F2462A" w:rsidRDefault="008173B6" w:rsidP="008173B6">
            <w:pPr>
              <w:spacing w:before="40" w:after="40" w:line="288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9" w:type="dxa"/>
            <w:tcBorders>
              <w:top w:val="single" w:sz="24" w:space="0" w:color="000000" w:themeColor="text1"/>
              <w:bottom w:val="nil"/>
            </w:tcBorders>
            <w:noWrap/>
          </w:tcPr>
          <w:p w14:paraId="05AE79E0" w14:textId="77777777" w:rsidR="008173B6" w:rsidRPr="00F2462A" w:rsidRDefault="008173B6" w:rsidP="008173B6">
            <w:pPr>
              <w:spacing w:before="40" w:after="40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76" w:type="dxa"/>
            <w:tcBorders>
              <w:top w:val="single" w:sz="24" w:space="0" w:color="000000" w:themeColor="text1"/>
              <w:bottom w:val="nil"/>
            </w:tcBorders>
          </w:tcPr>
          <w:p w14:paraId="118645C4" w14:textId="77777777" w:rsidR="008173B6" w:rsidRDefault="008173B6" w:rsidP="008173B6">
            <w:pPr>
              <w:spacing w:before="40" w:after="40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91" w:type="dxa"/>
            <w:gridSpan w:val="2"/>
            <w:tcBorders>
              <w:top w:val="single" w:sz="24" w:space="0" w:color="000000" w:themeColor="text1"/>
              <w:bottom w:val="single" w:sz="4" w:space="0" w:color="000000" w:themeColor="text1"/>
            </w:tcBorders>
            <w:noWrap/>
          </w:tcPr>
          <w:p w14:paraId="672F3D4D" w14:textId="125451DF" w:rsidR="008173B6" w:rsidRPr="00F2462A" w:rsidRDefault="00820C1C" w:rsidP="00820C1C">
            <w:pPr>
              <w:spacing w:before="40" w:after="40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mposite</w:t>
            </w:r>
          </w:p>
        </w:tc>
        <w:tc>
          <w:tcPr>
            <w:tcW w:w="1985" w:type="dxa"/>
            <w:gridSpan w:val="2"/>
            <w:tcBorders>
              <w:top w:val="single" w:sz="24" w:space="0" w:color="000000" w:themeColor="text1"/>
              <w:bottom w:val="single" w:sz="4" w:space="0" w:color="000000" w:themeColor="text1"/>
            </w:tcBorders>
            <w:noWrap/>
          </w:tcPr>
          <w:p w14:paraId="1A4FAFA8" w14:textId="1CE3D3F0" w:rsidR="008173B6" w:rsidRPr="00F2462A" w:rsidRDefault="008173B6" w:rsidP="008173B6">
            <w:pPr>
              <w:spacing w:before="40" w:after="40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ffect</w:t>
            </w:r>
          </w:p>
        </w:tc>
        <w:tc>
          <w:tcPr>
            <w:tcW w:w="1984" w:type="dxa"/>
            <w:gridSpan w:val="2"/>
            <w:tcBorders>
              <w:top w:val="single" w:sz="24" w:space="0" w:color="000000" w:themeColor="text1"/>
              <w:bottom w:val="single" w:sz="4" w:space="0" w:color="000000" w:themeColor="text1"/>
            </w:tcBorders>
          </w:tcPr>
          <w:p w14:paraId="7E127D18" w14:textId="07F087CF" w:rsidR="008173B6" w:rsidRPr="00D533AF" w:rsidRDefault="008173B6" w:rsidP="008173B6">
            <w:pPr>
              <w:spacing w:before="40" w:after="40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tility</w:t>
            </w:r>
          </w:p>
        </w:tc>
      </w:tr>
      <w:tr w:rsidR="008173B6" w:rsidRPr="00354965" w14:paraId="223E3784" w14:textId="77777777" w:rsidTr="00817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1F443558" w14:textId="77777777" w:rsidR="008173B6" w:rsidRPr="00F2462A" w:rsidRDefault="008173B6" w:rsidP="008173B6">
            <w:pPr>
              <w:spacing w:before="40" w:after="40" w:line="288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</w:tcPr>
          <w:p w14:paraId="16BF396D" w14:textId="77777777" w:rsidR="008173B6" w:rsidRPr="00F2462A" w:rsidRDefault="008173B6" w:rsidP="008173B6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7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410AD6E0" w14:textId="215700C1" w:rsidR="008173B6" w:rsidRPr="00D533AF" w:rsidRDefault="008173B6" w:rsidP="008173B6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D533AF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</w:tcPr>
          <w:p w14:paraId="57E225C4" w14:textId="47E47574" w:rsidR="008173B6" w:rsidRDefault="008173B6" w:rsidP="008173B6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Pre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19CFBA9B" w14:textId="227ACD51" w:rsidR="008173B6" w:rsidRDefault="008173B6" w:rsidP="008173B6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Post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</w:tcPr>
          <w:p w14:paraId="51367D16" w14:textId="5C235EA9" w:rsidR="008173B6" w:rsidRDefault="008173B6" w:rsidP="008173B6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Pre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32699859" w14:textId="3C1450B5" w:rsidR="008173B6" w:rsidRDefault="008173B6" w:rsidP="008173B6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Post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180662A1" w14:textId="7268FB0E" w:rsidR="008173B6" w:rsidRDefault="008173B6" w:rsidP="008173B6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Pre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48027B3A" w14:textId="407436FB" w:rsidR="008173B6" w:rsidRPr="008173B6" w:rsidRDefault="008173B6" w:rsidP="008173B6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8173B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Post</w:t>
            </w:r>
          </w:p>
        </w:tc>
      </w:tr>
      <w:tr w:rsidR="008173B6" w:rsidRPr="00354965" w14:paraId="55F0B102" w14:textId="77777777" w:rsidTr="008173B6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single" w:sz="4" w:space="0" w:color="000000" w:themeColor="text1"/>
              <w:bottom w:val="nil"/>
            </w:tcBorders>
            <w:shd w:val="clear" w:color="auto" w:fill="BFBFBF" w:themeFill="background1" w:themeFillShade="BF"/>
          </w:tcPr>
          <w:p w14:paraId="2EA27CE8" w14:textId="77777777" w:rsidR="008173B6" w:rsidRPr="00AE6B06" w:rsidRDefault="008173B6" w:rsidP="008173B6">
            <w:pPr>
              <w:spacing w:before="60" w:after="0" w:line="288" w:lineRule="auto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 w:rsidRPr="00AE6B06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School</w:t>
            </w:r>
          </w:p>
        </w:tc>
        <w:tc>
          <w:tcPr>
            <w:tcW w:w="959" w:type="dxa"/>
            <w:tcBorders>
              <w:top w:val="single" w:sz="4" w:space="0" w:color="000000" w:themeColor="text1"/>
            </w:tcBorders>
            <w:noWrap/>
            <w:hideMark/>
          </w:tcPr>
          <w:p w14:paraId="2A9EA4F4" w14:textId="77777777" w:rsidR="008173B6" w:rsidRPr="00F2462A" w:rsidRDefault="008173B6" w:rsidP="007037D2">
            <w:pPr>
              <w:spacing w:before="60" w:after="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576" w:type="dxa"/>
            <w:tcBorders>
              <w:top w:val="single" w:sz="4" w:space="0" w:color="000000" w:themeColor="text1"/>
            </w:tcBorders>
          </w:tcPr>
          <w:p w14:paraId="232AE1DC" w14:textId="345B1B23" w:rsidR="008173B6" w:rsidRPr="008173B6" w:rsidRDefault="007037D2" w:rsidP="007037D2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999" w:type="dxa"/>
            <w:tcBorders>
              <w:top w:val="single" w:sz="4" w:space="0" w:color="000000" w:themeColor="text1"/>
            </w:tcBorders>
            <w:noWrap/>
          </w:tcPr>
          <w:p w14:paraId="3F2777C2" w14:textId="7483BF17" w:rsidR="008173B6" w:rsidRPr="008173B6" w:rsidRDefault="00FB33FA" w:rsidP="007037D2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5</w:t>
            </w:r>
            <w:r w:rsidR="007037D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2.2)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14:paraId="682A2836" w14:textId="3425DE39" w:rsidR="008173B6" w:rsidRPr="008173B6" w:rsidRDefault="00FB33FA" w:rsidP="007037D2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2</w:t>
            </w:r>
            <w:r w:rsidR="007037D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.2)</w:t>
            </w:r>
          </w:p>
        </w:tc>
        <w:tc>
          <w:tcPr>
            <w:tcW w:w="993" w:type="dxa"/>
            <w:tcBorders>
              <w:top w:val="single" w:sz="4" w:space="0" w:color="000000" w:themeColor="text1"/>
            </w:tcBorders>
            <w:noWrap/>
          </w:tcPr>
          <w:p w14:paraId="34559E8C" w14:textId="3F080CD9" w:rsidR="008173B6" w:rsidRPr="008173B6" w:rsidRDefault="00FB33FA" w:rsidP="007037D2">
            <w:pPr>
              <w:tabs>
                <w:tab w:val="center" w:pos="797"/>
              </w:tabs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5</w:t>
            </w:r>
            <w:r w:rsidR="007037D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.3)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14:paraId="53B02F29" w14:textId="52827121" w:rsidR="008173B6" w:rsidRPr="008173B6" w:rsidRDefault="00FB33FA" w:rsidP="007037D2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0</w:t>
            </w:r>
            <w:r w:rsidR="007037D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0)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14:paraId="290E0A9E" w14:textId="713ADE98" w:rsidR="008173B6" w:rsidRPr="008173B6" w:rsidRDefault="00FB33FA" w:rsidP="007037D2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1.9</w:t>
            </w:r>
            <w:r w:rsidR="007037D2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 xml:space="preserve"> (1.4)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14:paraId="1ABA1742" w14:textId="429F8084" w:rsidR="008173B6" w:rsidRPr="008173B6" w:rsidRDefault="00FB33FA" w:rsidP="007037D2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3.2</w:t>
            </w:r>
            <w:r w:rsidR="007037D2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 xml:space="preserve"> (1.2)</w:t>
            </w:r>
          </w:p>
        </w:tc>
      </w:tr>
      <w:tr w:rsidR="008173B6" w:rsidRPr="00354965" w14:paraId="2F65EBA2" w14:textId="77777777" w:rsidTr="00817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DC38135" w14:textId="77777777" w:rsidR="008173B6" w:rsidRPr="00F2462A" w:rsidRDefault="008173B6" w:rsidP="008173B6">
            <w:pPr>
              <w:spacing w:before="40" w:after="4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9" w:type="dxa"/>
            <w:noWrap/>
            <w:hideMark/>
          </w:tcPr>
          <w:p w14:paraId="20407BD0" w14:textId="77777777" w:rsidR="008173B6" w:rsidRPr="00F2462A" w:rsidRDefault="008173B6" w:rsidP="007037D2">
            <w:pPr>
              <w:spacing w:before="60" w:after="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76" w:type="dxa"/>
          </w:tcPr>
          <w:p w14:paraId="64DA9ED2" w14:textId="262CCB28" w:rsidR="008173B6" w:rsidRPr="008173B6" w:rsidRDefault="007037D2" w:rsidP="007037D2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999" w:type="dxa"/>
            <w:noWrap/>
          </w:tcPr>
          <w:p w14:paraId="320BCA56" w14:textId="20BDE93C" w:rsidR="008173B6" w:rsidRPr="008173B6" w:rsidRDefault="00FB33FA" w:rsidP="007037D2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4</w:t>
            </w:r>
            <w:r w:rsidR="007037D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.9)</w:t>
            </w:r>
          </w:p>
        </w:tc>
        <w:tc>
          <w:tcPr>
            <w:tcW w:w="992" w:type="dxa"/>
          </w:tcPr>
          <w:p w14:paraId="095E1C3D" w14:textId="2BCB0933" w:rsidR="008173B6" w:rsidRPr="008173B6" w:rsidRDefault="00FB33FA" w:rsidP="007037D2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7</w:t>
            </w:r>
            <w:r w:rsidR="007037D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.5)</w:t>
            </w:r>
          </w:p>
        </w:tc>
        <w:tc>
          <w:tcPr>
            <w:tcW w:w="993" w:type="dxa"/>
            <w:noWrap/>
          </w:tcPr>
          <w:p w14:paraId="7A6DFF36" w14:textId="32E1C04B" w:rsidR="008173B6" w:rsidRPr="008173B6" w:rsidRDefault="00FB33FA" w:rsidP="007037D2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3</w:t>
            </w:r>
            <w:r w:rsidR="007037D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.0)</w:t>
            </w:r>
          </w:p>
        </w:tc>
        <w:tc>
          <w:tcPr>
            <w:tcW w:w="992" w:type="dxa"/>
          </w:tcPr>
          <w:p w14:paraId="68E4BD84" w14:textId="19A7B975" w:rsidR="008173B6" w:rsidRPr="008173B6" w:rsidRDefault="00FB33FA" w:rsidP="007037D2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0</w:t>
            </w:r>
            <w:r w:rsidR="007037D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0)</w:t>
            </w:r>
          </w:p>
        </w:tc>
        <w:tc>
          <w:tcPr>
            <w:tcW w:w="992" w:type="dxa"/>
          </w:tcPr>
          <w:p w14:paraId="2A475762" w14:textId="7A7A64BA" w:rsidR="008173B6" w:rsidRPr="008173B6" w:rsidRDefault="00FB33FA" w:rsidP="007037D2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1.1</w:t>
            </w:r>
            <w:r w:rsidR="007037D2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 xml:space="preserve"> (1.5)</w:t>
            </w:r>
          </w:p>
        </w:tc>
        <w:tc>
          <w:tcPr>
            <w:tcW w:w="992" w:type="dxa"/>
          </w:tcPr>
          <w:p w14:paraId="0DF009B2" w14:textId="2A4F6341" w:rsidR="008173B6" w:rsidRPr="008173B6" w:rsidRDefault="00FB33FA" w:rsidP="007037D2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2.7</w:t>
            </w:r>
            <w:r w:rsidR="007037D2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 xml:space="preserve"> (1.5)</w:t>
            </w:r>
          </w:p>
        </w:tc>
      </w:tr>
      <w:tr w:rsidR="008173B6" w:rsidRPr="00354965" w14:paraId="3A914575" w14:textId="77777777" w:rsidTr="008173B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40D616B" w14:textId="77777777" w:rsidR="008173B6" w:rsidRDefault="008173B6" w:rsidP="008173B6">
            <w:pPr>
              <w:spacing w:before="40" w:after="4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9" w:type="dxa"/>
            <w:noWrap/>
            <w:hideMark/>
          </w:tcPr>
          <w:p w14:paraId="405F2F38" w14:textId="77777777" w:rsidR="008173B6" w:rsidRPr="00F2462A" w:rsidRDefault="008173B6" w:rsidP="007037D2">
            <w:pPr>
              <w:spacing w:before="60" w:after="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76" w:type="dxa"/>
          </w:tcPr>
          <w:p w14:paraId="1EA3602C" w14:textId="1F7A9546" w:rsidR="008173B6" w:rsidRPr="008173B6" w:rsidRDefault="007037D2" w:rsidP="007037D2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999" w:type="dxa"/>
            <w:noWrap/>
          </w:tcPr>
          <w:p w14:paraId="7CAD2FE1" w14:textId="04906530" w:rsidR="008173B6" w:rsidRPr="008173B6" w:rsidRDefault="00FB33FA" w:rsidP="007037D2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3</w:t>
            </w:r>
            <w:r w:rsidR="007037D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.2)</w:t>
            </w:r>
          </w:p>
        </w:tc>
        <w:tc>
          <w:tcPr>
            <w:tcW w:w="992" w:type="dxa"/>
          </w:tcPr>
          <w:p w14:paraId="1B12B7E9" w14:textId="272CB0DC" w:rsidR="008173B6" w:rsidRPr="008173B6" w:rsidRDefault="00FB33FA" w:rsidP="007037D2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8</w:t>
            </w:r>
            <w:r w:rsidR="007037D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.5)</w:t>
            </w:r>
          </w:p>
        </w:tc>
        <w:tc>
          <w:tcPr>
            <w:tcW w:w="993" w:type="dxa"/>
            <w:noWrap/>
          </w:tcPr>
          <w:p w14:paraId="38263226" w14:textId="199AC076" w:rsidR="008173B6" w:rsidRPr="008173B6" w:rsidRDefault="00FB33FA" w:rsidP="007037D2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9</w:t>
            </w:r>
            <w:r w:rsidR="007037D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4)</w:t>
            </w:r>
          </w:p>
        </w:tc>
        <w:tc>
          <w:tcPr>
            <w:tcW w:w="992" w:type="dxa"/>
          </w:tcPr>
          <w:p w14:paraId="2C5EA0BE" w14:textId="0C6F01E1" w:rsidR="008173B6" w:rsidRPr="008173B6" w:rsidRDefault="00FB33FA" w:rsidP="007037D2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0</w:t>
            </w:r>
            <w:r w:rsidR="007037D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0)</w:t>
            </w:r>
          </w:p>
        </w:tc>
        <w:tc>
          <w:tcPr>
            <w:tcW w:w="992" w:type="dxa"/>
          </w:tcPr>
          <w:p w14:paraId="454950B2" w14:textId="447728FC" w:rsidR="008173B6" w:rsidRPr="008173B6" w:rsidRDefault="00FB33FA" w:rsidP="007037D2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3.3</w:t>
            </w:r>
            <w:r w:rsidR="007037D2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 xml:space="preserve"> (1.1)</w:t>
            </w:r>
          </w:p>
        </w:tc>
        <w:tc>
          <w:tcPr>
            <w:tcW w:w="992" w:type="dxa"/>
          </w:tcPr>
          <w:p w14:paraId="28A994EE" w14:textId="1BDA8C91" w:rsidR="008173B6" w:rsidRPr="008173B6" w:rsidRDefault="00FB33FA" w:rsidP="007037D2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2.8</w:t>
            </w:r>
            <w:r w:rsidR="007037D2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 xml:space="preserve"> (1.5)</w:t>
            </w:r>
          </w:p>
        </w:tc>
      </w:tr>
      <w:tr w:rsidR="008173B6" w:rsidRPr="00354965" w14:paraId="251767CD" w14:textId="77777777" w:rsidTr="00817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2225FDC" w14:textId="77777777" w:rsidR="008173B6" w:rsidRDefault="008173B6" w:rsidP="008173B6">
            <w:pPr>
              <w:spacing w:before="40" w:after="4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9" w:type="dxa"/>
            <w:noWrap/>
            <w:hideMark/>
          </w:tcPr>
          <w:p w14:paraId="2BC46A44" w14:textId="77777777" w:rsidR="008173B6" w:rsidRPr="00F2462A" w:rsidRDefault="008173B6" w:rsidP="007037D2">
            <w:pPr>
              <w:spacing w:before="60" w:after="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576" w:type="dxa"/>
          </w:tcPr>
          <w:p w14:paraId="292D898C" w14:textId="3CBD6CCE" w:rsidR="008173B6" w:rsidRPr="008173B6" w:rsidRDefault="007037D2" w:rsidP="007037D2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999" w:type="dxa"/>
            <w:noWrap/>
          </w:tcPr>
          <w:p w14:paraId="53028757" w14:textId="68BBF746" w:rsidR="008173B6" w:rsidRPr="008173B6" w:rsidRDefault="00FB33FA" w:rsidP="007037D2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3</w:t>
            </w:r>
            <w:r w:rsidR="007037D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3.4)</w:t>
            </w:r>
          </w:p>
        </w:tc>
        <w:tc>
          <w:tcPr>
            <w:tcW w:w="992" w:type="dxa"/>
          </w:tcPr>
          <w:p w14:paraId="230EF963" w14:textId="7889BEC3" w:rsidR="008173B6" w:rsidRPr="008173B6" w:rsidRDefault="00FB33FA" w:rsidP="007037D2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3</w:t>
            </w:r>
            <w:r w:rsidR="007037D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3.7)</w:t>
            </w:r>
          </w:p>
        </w:tc>
        <w:tc>
          <w:tcPr>
            <w:tcW w:w="993" w:type="dxa"/>
            <w:noWrap/>
          </w:tcPr>
          <w:p w14:paraId="10820A35" w14:textId="60D61FB8" w:rsidR="008173B6" w:rsidRPr="008173B6" w:rsidRDefault="00FB33FA" w:rsidP="007037D2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0</w:t>
            </w:r>
            <w:r w:rsidR="007037D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.8)</w:t>
            </w:r>
          </w:p>
        </w:tc>
        <w:tc>
          <w:tcPr>
            <w:tcW w:w="992" w:type="dxa"/>
          </w:tcPr>
          <w:p w14:paraId="67CE526B" w14:textId="01088BF1" w:rsidR="008173B6" w:rsidRPr="008173B6" w:rsidRDefault="00FB33FA" w:rsidP="007037D2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0</w:t>
            </w:r>
            <w:r w:rsidR="007037D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.7)</w:t>
            </w:r>
          </w:p>
        </w:tc>
        <w:tc>
          <w:tcPr>
            <w:tcW w:w="992" w:type="dxa"/>
          </w:tcPr>
          <w:p w14:paraId="713CB16E" w14:textId="2A6C174D" w:rsidR="008173B6" w:rsidRPr="008173B6" w:rsidRDefault="00FB33FA" w:rsidP="007037D2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1.3</w:t>
            </w:r>
            <w:r w:rsidR="007037D2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 xml:space="preserve"> (1.9)</w:t>
            </w:r>
          </w:p>
        </w:tc>
        <w:tc>
          <w:tcPr>
            <w:tcW w:w="992" w:type="dxa"/>
          </w:tcPr>
          <w:p w14:paraId="406FABA4" w14:textId="647C9E87" w:rsidR="008173B6" w:rsidRPr="008173B6" w:rsidRDefault="00FB33FA" w:rsidP="007037D2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1.3</w:t>
            </w:r>
            <w:r w:rsidR="007037D2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 xml:space="preserve"> (2.5)</w:t>
            </w:r>
          </w:p>
        </w:tc>
      </w:tr>
      <w:tr w:rsidR="008173B6" w:rsidRPr="00354965" w14:paraId="77013BFC" w14:textId="77777777" w:rsidTr="008173B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DF5F36D" w14:textId="77777777" w:rsidR="008173B6" w:rsidRDefault="008173B6" w:rsidP="008173B6">
            <w:pPr>
              <w:spacing w:before="40" w:after="4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9" w:type="dxa"/>
            <w:noWrap/>
            <w:hideMark/>
          </w:tcPr>
          <w:p w14:paraId="2F8848CF" w14:textId="77777777" w:rsidR="008173B6" w:rsidRPr="00F2462A" w:rsidRDefault="008173B6" w:rsidP="007037D2">
            <w:pPr>
              <w:spacing w:before="60" w:after="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</w:t>
            </w:r>
          </w:p>
        </w:tc>
        <w:tc>
          <w:tcPr>
            <w:tcW w:w="576" w:type="dxa"/>
          </w:tcPr>
          <w:p w14:paraId="1A5DE71F" w14:textId="4A03F486" w:rsidR="008173B6" w:rsidRPr="008173B6" w:rsidRDefault="007037D2" w:rsidP="007037D2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999" w:type="dxa"/>
            <w:noWrap/>
          </w:tcPr>
          <w:p w14:paraId="1F785366" w14:textId="3490E58C" w:rsidR="008173B6" w:rsidRPr="008173B6" w:rsidRDefault="00FB33FA" w:rsidP="007037D2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4</w:t>
            </w:r>
            <w:r w:rsidR="007037D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2.3)</w:t>
            </w:r>
          </w:p>
        </w:tc>
        <w:tc>
          <w:tcPr>
            <w:tcW w:w="992" w:type="dxa"/>
          </w:tcPr>
          <w:p w14:paraId="6624404D" w14:textId="57682CAF" w:rsidR="008173B6" w:rsidRPr="008173B6" w:rsidRDefault="00FB33FA" w:rsidP="007037D2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6</w:t>
            </w:r>
            <w:r w:rsidR="007037D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2.3)</w:t>
            </w:r>
          </w:p>
        </w:tc>
        <w:tc>
          <w:tcPr>
            <w:tcW w:w="993" w:type="dxa"/>
            <w:noWrap/>
          </w:tcPr>
          <w:p w14:paraId="17C3B86B" w14:textId="118BC02C" w:rsidR="008173B6" w:rsidRPr="008173B6" w:rsidRDefault="00FB33FA" w:rsidP="007037D2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8</w:t>
            </w:r>
            <w:r w:rsidR="007037D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6)</w:t>
            </w:r>
          </w:p>
        </w:tc>
        <w:tc>
          <w:tcPr>
            <w:tcW w:w="992" w:type="dxa"/>
          </w:tcPr>
          <w:p w14:paraId="4A86B0AB" w14:textId="7A649DD9" w:rsidR="008173B6" w:rsidRPr="008173B6" w:rsidRDefault="00FB33FA" w:rsidP="007037D2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7</w:t>
            </w:r>
            <w:r w:rsidR="007037D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9)</w:t>
            </w:r>
          </w:p>
        </w:tc>
        <w:tc>
          <w:tcPr>
            <w:tcW w:w="992" w:type="dxa"/>
          </w:tcPr>
          <w:p w14:paraId="2C347B1F" w14:textId="0FC6B0F4" w:rsidR="008173B6" w:rsidRPr="008173B6" w:rsidRDefault="00FB33FA" w:rsidP="007037D2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1.5</w:t>
            </w:r>
            <w:r w:rsidR="007037D2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 xml:space="preserve"> (2.04)</w:t>
            </w:r>
          </w:p>
        </w:tc>
        <w:tc>
          <w:tcPr>
            <w:tcW w:w="992" w:type="dxa"/>
          </w:tcPr>
          <w:p w14:paraId="7464166C" w14:textId="73CEED90" w:rsidR="008173B6" w:rsidRPr="008173B6" w:rsidRDefault="00FB33FA" w:rsidP="007037D2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2.9</w:t>
            </w:r>
            <w:r w:rsidR="007037D2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 xml:space="preserve"> (1.6)</w:t>
            </w:r>
          </w:p>
        </w:tc>
      </w:tr>
      <w:tr w:rsidR="008173B6" w:rsidRPr="00354965" w14:paraId="3BE046D4" w14:textId="77777777" w:rsidTr="00817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56731C7" w14:textId="77777777" w:rsidR="008173B6" w:rsidRDefault="008173B6" w:rsidP="008173B6">
            <w:pPr>
              <w:spacing w:before="40" w:after="4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9" w:type="dxa"/>
            <w:noWrap/>
            <w:hideMark/>
          </w:tcPr>
          <w:p w14:paraId="62ED6340" w14:textId="77777777" w:rsidR="008173B6" w:rsidRPr="00F2462A" w:rsidRDefault="008173B6" w:rsidP="007037D2">
            <w:pPr>
              <w:spacing w:before="60" w:after="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576" w:type="dxa"/>
          </w:tcPr>
          <w:p w14:paraId="480584C9" w14:textId="14C8A2C8" w:rsidR="008173B6" w:rsidRPr="008173B6" w:rsidRDefault="007037D2" w:rsidP="007037D2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999" w:type="dxa"/>
            <w:noWrap/>
          </w:tcPr>
          <w:p w14:paraId="16C3FA80" w14:textId="35C306E6" w:rsidR="008173B6" w:rsidRPr="008173B6" w:rsidRDefault="00FB33FA" w:rsidP="007037D2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8</w:t>
            </w:r>
            <w:r w:rsidR="007037D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.9)</w:t>
            </w:r>
          </w:p>
        </w:tc>
        <w:tc>
          <w:tcPr>
            <w:tcW w:w="992" w:type="dxa"/>
          </w:tcPr>
          <w:p w14:paraId="776DAE0E" w14:textId="52871A80" w:rsidR="008173B6" w:rsidRPr="008173B6" w:rsidRDefault="00FB33FA" w:rsidP="007037D2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6</w:t>
            </w:r>
            <w:r w:rsidR="007037D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.9)</w:t>
            </w:r>
          </w:p>
        </w:tc>
        <w:tc>
          <w:tcPr>
            <w:tcW w:w="993" w:type="dxa"/>
            <w:noWrap/>
          </w:tcPr>
          <w:p w14:paraId="45BB39B5" w14:textId="395801CC" w:rsidR="008173B6" w:rsidRPr="008173B6" w:rsidRDefault="00FB33FA" w:rsidP="007037D2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8</w:t>
            </w:r>
            <w:r w:rsidR="007037D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7)</w:t>
            </w:r>
          </w:p>
        </w:tc>
        <w:tc>
          <w:tcPr>
            <w:tcW w:w="992" w:type="dxa"/>
          </w:tcPr>
          <w:p w14:paraId="3AA1C0E0" w14:textId="631D697C" w:rsidR="008173B6" w:rsidRPr="008173B6" w:rsidRDefault="00FB33FA" w:rsidP="007037D2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6</w:t>
            </w:r>
            <w:r w:rsidR="007037D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.1)</w:t>
            </w:r>
          </w:p>
        </w:tc>
        <w:tc>
          <w:tcPr>
            <w:tcW w:w="992" w:type="dxa"/>
          </w:tcPr>
          <w:p w14:paraId="6A712F55" w14:textId="547F3B29" w:rsidR="008173B6" w:rsidRPr="008173B6" w:rsidRDefault="00FB33FA" w:rsidP="007037D2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2.0</w:t>
            </w:r>
            <w:r w:rsidR="007037D2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 xml:space="preserve"> (1.5)</w:t>
            </w:r>
          </w:p>
        </w:tc>
        <w:tc>
          <w:tcPr>
            <w:tcW w:w="992" w:type="dxa"/>
          </w:tcPr>
          <w:p w14:paraId="1331C78B" w14:textId="2155CE10" w:rsidR="008173B6" w:rsidRPr="008173B6" w:rsidRDefault="00FB33FA" w:rsidP="007037D2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3.0</w:t>
            </w:r>
            <w:r w:rsidR="007037D2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 xml:space="preserve"> (1.5)</w:t>
            </w:r>
          </w:p>
        </w:tc>
      </w:tr>
      <w:tr w:rsidR="008173B6" w:rsidRPr="00354965" w14:paraId="3978BC5C" w14:textId="77777777" w:rsidTr="008173B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609FCF9" w14:textId="77777777" w:rsidR="008173B6" w:rsidRDefault="008173B6" w:rsidP="008173B6">
            <w:pPr>
              <w:spacing w:before="40" w:after="4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9" w:type="dxa"/>
            <w:noWrap/>
            <w:hideMark/>
          </w:tcPr>
          <w:p w14:paraId="683A9AA5" w14:textId="77777777" w:rsidR="008173B6" w:rsidRPr="00F2462A" w:rsidRDefault="008173B6" w:rsidP="007037D2">
            <w:pPr>
              <w:spacing w:before="60" w:after="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576" w:type="dxa"/>
          </w:tcPr>
          <w:p w14:paraId="2B4BA301" w14:textId="70198DEC" w:rsidR="008173B6" w:rsidRPr="008173B6" w:rsidRDefault="007037D2" w:rsidP="007037D2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999" w:type="dxa"/>
            <w:noWrap/>
          </w:tcPr>
          <w:p w14:paraId="0FB928E5" w14:textId="15EC73A2" w:rsidR="008173B6" w:rsidRPr="008173B6" w:rsidRDefault="00FB33FA" w:rsidP="007037D2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1</w:t>
            </w:r>
            <w:r w:rsidR="007037D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.7)</w:t>
            </w:r>
          </w:p>
        </w:tc>
        <w:tc>
          <w:tcPr>
            <w:tcW w:w="992" w:type="dxa"/>
          </w:tcPr>
          <w:p w14:paraId="4D629043" w14:textId="2B0C20EC" w:rsidR="008173B6" w:rsidRPr="008173B6" w:rsidRDefault="00FB33FA" w:rsidP="007037D2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6</w:t>
            </w:r>
            <w:r w:rsidR="007037D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.6)</w:t>
            </w:r>
          </w:p>
        </w:tc>
        <w:tc>
          <w:tcPr>
            <w:tcW w:w="993" w:type="dxa"/>
            <w:noWrap/>
          </w:tcPr>
          <w:p w14:paraId="59454796" w14:textId="0049B03A" w:rsidR="008173B6" w:rsidRPr="008173B6" w:rsidRDefault="00FB33FA" w:rsidP="007037D2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6</w:t>
            </w:r>
            <w:r w:rsidR="007037D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.0)</w:t>
            </w:r>
          </w:p>
        </w:tc>
        <w:tc>
          <w:tcPr>
            <w:tcW w:w="992" w:type="dxa"/>
          </w:tcPr>
          <w:p w14:paraId="51D818E3" w14:textId="4085ABD2" w:rsidR="008173B6" w:rsidRPr="008173B6" w:rsidRDefault="00FB33FA" w:rsidP="007037D2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9</w:t>
            </w:r>
            <w:r w:rsidR="007037D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44)</w:t>
            </w:r>
          </w:p>
        </w:tc>
        <w:tc>
          <w:tcPr>
            <w:tcW w:w="992" w:type="dxa"/>
          </w:tcPr>
          <w:p w14:paraId="6A3F9CAC" w14:textId="300D686A" w:rsidR="008173B6" w:rsidRPr="008173B6" w:rsidRDefault="00FB33FA" w:rsidP="007037D2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2.5</w:t>
            </w:r>
            <w:r w:rsidR="007037D2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 xml:space="preserve"> (1.4)</w:t>
            </w:r>
          </w:p>
        </w:tc>
        <w:tc>
          <w:tcPr>
            <w:tcW w:w="992" w:type="dxa"/>
          </w:tcPr>
          <w:p w14:paraId="256A5504" w14:textId="1BF501E1" w:rsidR="008173B6" w:rsidRPr="008173B6" w:rsidRDefault="00FB33FA" w:rsidP="007037D2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2.7</w:t>
            </w:r>
            <w:r w:rsidR="007037D2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 xml:space="preserve"> (1.3)</w:t>
            </w:r>
          </w:p>
        </w:tc>
      </w:tr>
      <w:tr w:rsidR="008173B6" w:rsidRPr="00354965" w14:paraId="28C7CCB7" w14:textId="77777777" w:rsidTr="00817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7DEE8D1" w14:textId="77777777" w:rsidR="008173B6" w:rsidRDefault="008173B6" w:rsidP="008173B6">
            <w:pPr>
              <w:spacing w:before="40" w:after="4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9" w:type="dxa"/>
            <w:noWrap/>
            <w:hideMark/>
          </w:tcPr>
          <w:p w14:paraId="6D967A22" w14:textId="77777777" w:rsidR="008173B6" w:rsidRPr="00F2462A" w:rsidRDefault="008173B6" w:rsidP="007037D2">
            <w:pPr>
              <w:spacing w:before="60" w:after="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576" w:type="dxa"/>
          </w:tcPr>
          <w:p w14:paraId="40D84CE2" w14:textId="1F668A93" w:rsidR="008173B6" w:rsidRPr="008173B6" w:rsidRDefault="007037D2" w:rsidP="007037D2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999" w:type="dxa"/>
            <w:noWrap/>
          </w:tcPr>
          <w:p w14:paraId="450A4E8C" w14:textId="0ABE3358" w:rsidR="008173B6" w:rsidRPr="008173B6" w:rsidRDefault="00FB33FA" w:rsidP="007037D2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2</w:t>
            </w:r>
            <w:r w:rsidR="007037D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3.5) </w:t>
            </w:r>
          </w:p>
        </w:tc>
        <w:tc>
          <w:tcPr>
            <w:tcW w:w="992" w:type="dxa"/>
          </w:tcPr>
          <w:p w14:paraId="37741F89" w14:textId="0B57B6AF" w:rsidR="008173B6" w:rsidRPr="008173B6" w:rsidRDefault="00FB33FA" w:rsidP="007037D2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5</w:t>
            </w:r>
            <w:r w:rsidR="007037D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.6)</w:t>
            </w:r>
          </w:p>
        </w:tc>
        <w:tc>
          <w:tcPr>
            <w:tcW w:w="993" w:type="dxa"/>
            <w:noWrap/>
          </w:tcPr>
          <w:p w14:paraId="7CEA99F7" w14:textId="25FA4EA1" w:rsidR="008173B6" w:rsidRPr="008173B6" w:rsidRDefault="00FB33FA" w:rsidP="007037D2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0</w:t>
            </w:r>
            <w:r w:rsidR="007037D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1.8)</w:t>
            </w:r>
          </w:p>
        </w:tc>
        <w:tc>
          <w:tcPr>
            <w:tcW w:w="992" w:type="dxa"/>
          </w:tcPr>
          <w:p w14:paraId="4F2198B5" w14:textId="0EA73AC1" w:rsidR="008173B6" w:rsidRPr="008173B6" w:rsidRDefault="00FB33FA" w:rsidP="007037D2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7</w:t>
            </w:r>
            <w:r w:rsidR="007037D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0.7)</w:t>
            </w:r>
          </w:p>
        </w:tc>
        <w:tc>
          <w:tcPr>
            <w:tcW w:w="992" w:type="dxa"/>
          </w:tcPr>
          <w:p w14:paraId="56EC3AE2" w14:textId="0D6B8027" w:rsidR="008173B6" w:rsidRPr="008173B6" w:rsidRDefault="00FB33FA" w:rsidP="007037D2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auto"/>
                <w:sz w:val="18"/>
                <w:szCs w:val="18"/>
              </w:rPr>
              <w:t>1.1</w:t>
            </w:r>
            <w:r w:rsidR="007037D2">
              <w:rPr>
                <w:rFonts w:ascii="Arial" w:eastAsia="Calibri" w:hAnsi="Arial" w:cs="Arial"/>
                <w:color w:val="auto"/>
                <w:sz w:val="18"/>
                <w:szCs w:val="18"/>
              </w:rPr>
              <w:t xml:space="preserve"> (2.7)</w:t>
            </w:r>
          </w:p>
        </w:tc>
        <w:tc>
          <w:tcPr>
            <w:tcW w:w="992" w:type="dxa"/>
          </w:tcPr>
          <w:p w14:paraId="3F9BD5DB" w14:textId="7020233E" w:rsidR="008173B6" w:rsidRPr="008173B6" w:rsidRDefault="00FB33FA" w:rsidP="007037D2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auto"/>
                <w:sz w:val="18"/>
                <w:szCs w:val="18"/>
              </w:rPr>
              <w:t>2.8</w:t>
            </w:r>
            <w:r w:rsidR="007037D2">
              <w:rPr>
                <w:rFonts w:ascii="Arial" w:eastAsia="Calibri" w:hAnsi="Arial" w:cs="Arial"/>
                <w:color w:val="auto"/>
                <w:sz w:val="18"/>
                <w:szCs w:val="18"/>
              </w:rPr>
              <w:t xml:space="preserve"> (1.3)</w:t>
            </w:r>
          </w:p>
        </w:tc>
      </w:tr>
      <w:tr w:rsidR="00F51CE8" w:rsidRPr="00354965" w14:paraId="60D6F21C" w14:textId="77777777" w:rsidTr="008173B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405458D" w14:textId="77777777" w:rsidR="00F51CE8" w:rsidRPr="0017465D" w:rsidRDefault="00F51CE8" w:rsidP="00F51CE8">
            <w:pPr>
              <w:spacing w:before="40" w:after="40" w:line="288" w:lineRule="auto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Gender</w:t>
            </w:r>
            <w:r w:rsidRPr="0017465D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59" w:type="dxa"/>
            <w:noWrap/>
          </w:tcPr>
          <w:p w14:paraId="2949E720" w14:textId="77777777" w:rsidR="00F51CE8" w:rsidRPr="00F2462A" w:rsidRDefault="00F51CE8" w:rsidP="00F51CE8">
            <w:pPr>
              <w:spacing w:before="60" w:after="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e</w:t>
            </w:r>
          </w:p>
        </w:tc>
        <w:tc>
          <w:tcPr>
            <w:tcW w:w="576" w:type="dxa"/>
          </w:tcPr>
          <w:p w14:paraId="1334733F" w14:textId="6F4F1AF2" w:rsidR="00F51CE8" w:rsidRPr="008173B6" w:rsidRDefault="00F51CE8" w:rsidP="00F51CE8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999" w:type="dxa"/>
            <w:noWrap/>
          </w:tcPr>
          <w:p w14:paraId="5E35E956" w14:textId="7397CE67" w:rsidR="00F51CE8" w:rsidRPr="008173B6" w:rsidRDefault="00F51CE8" w:rsidP="00F51CE8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5 (2.5)</w:t>
            </w:r>
          </w:p>
        </w:tc>
        <w:tc>
          <w:tcPr>
            <w:tcW w:w="992" w:type="dxa"/>
          </w:tcPr>
          <w:p w14:paraId="554583F3" w14:textId="21D64C84" w:rsidR="00F51CE8" w:rsidRPr="008173B6" w:rsidRDefault="00F51CE8" w:rsidP="00F51CE8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3 (2.3)</w:t>
            </w:r>
          </w:p>
        </w:tc>
        <w:tc>
          <w:tcPr>
            <w:tcW w:w="993" w:type="dxa"/>
            <w:noWrap/>
          </w:tcPr>
          <w:p w14:paraId="66E3D6D8" w14:textId="35422A9D" w:rsidR="00F51CE8" w:rsidRPr="008173B6" w:rsidRDefault="00F51CE8" w:rsidP="00F51CE8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5 (1.1)</w:t>
            </w:r>
          </w:p>
        </w:tc>
        <w:tc>
          <w:tcPr>
            <w:tcW w:w="992" w:type="dxa"/>
          </w:tcPr>
          <w:p w14:paraId="4DB606F1" w14:textId="46698786" w:rsidR="00F51CE8" w:rsidRPr="008173B6" w:rsidRDefault="00F51CE8" w:rsidP="00F51CE8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3.8 (0.9)</w:t>
            </w:r>
          </w:p>
        </w:tc>
        <w:tc>
          <w:tcPr>
            <w:tcW w:w="992" w:type="dxa"/>
          </w:tcPr>
          <w:p w14:paraId="5B3529A9" w14:textId="46BFD4A8" w:rsidR="00F51CE8" w:rsidRPr="008173B6" w:rsidRDefault="00F51CE8" w:rsidP="00F51CE8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auto"/>
                <w:sz w:val="18"/>
                <w:szCs w:val="18"/>
              </w:rPr>
              <w:t>2.0 (1.9)</w:t>
            </w:r>
          </w:p>
        </w:tc>
        <w:tc>
          <w:tcPr>
            <w:tcW w:w="992" w:type="dxa"/>
          </w:tcPr>
          <w:p w14:paraId="218C17A1" w14:textId="75C755E3" w:rsidR="00F51CE8" w:rsidRPr="008173B6" w:rsidRDefault="00F51CE8" w:rsidP="00F51CE8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auto"/>
                <w:sz w:val="18"/>
                <w:szCs w:val="18"/>
              </w:rPr>
              <w:t>2.6 (1.7)</w:t>
            </w:r>
          </w:p>
        </w:tc>
      </w:tr>
      <w:tr w:rsidR="00F51CE8" w:rsidRPr="00354965" w14:paraId="17D55154" w14:textId="77777777" w:rsidTr="00817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113055F" w14:textId="77777777" w:rsidR="00F51CE8" w:rsidRPr="0017465D" w:rsidRDefault="00F51CE8" w:rsidP="00F51CE8">
            <w:pPr>
              <w:spacing w:before="40" w:after="4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9" w:type="dxa"/>
            <w:noWrap/>
          </w:tcPr>
          <w:p w14:paraId="41C1E840" w14:textId="77777777" w:rsidR="00F51CE8" w:rsidRPr="00F2462A" w:rsidRDefault="00F51CE8" w:rsidP="00F51CE8">
            <w:pPr>
              <w:spacing w:before="60" w:after="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male</w:t>
            </w:r>
          </w:p>
        </w:tc>
        <w:tc>
          <w:tcPr>
            <w:tcW w:w="576" w:type="dxa"/>
          </w:tcPr>
          <w:p w14:paraId="46F7B7D1" w14:textId="48C9BB70" w:rsidR="00F51CE8" w:rsidRPr="008173B6" w:rsidRDefault="00F51CE8" w:rsidP="00F51CE8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</w:t>
            </w:r>
          </w:p>
        </w:tc>
        <w:tc>
          <w:tcPr>
            <w:tcW w:w="999" w:type="dxa"/>
            <w:noWrap/>
          </w:tcPr>
          <w:p w14:paraId="28539B3A" w14:textId="012E0273" w:rsidR="00F51CE8" w:rsidRPr="008173B6" w:rsidRDefault="00F51CE8" w:rsidP="00F51CE8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3 (2.7)</w:t>
            </w:r>
          </w:p>
        </w:tc>
        <w:tc>
          <w:tcPr>
            <w:tcW w:w="992" w:type="dxa"/>
          </w:tcPr>
          <w:p w14:paraId="2A76D2CB" w14:textId="2138239E" w:rsidR="00F51CE8" w:rsidRPr="008173B6" w:rsidRDefault="00F51CE8" w:rsidP="00F51CE8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7 (1.8)</w:t>
            </w:r>
          </w:p>
        </w:tc>
        <w:tc>
          <w:tcPr>
            <w:tcW w:w="993" w:type="dxa"/>
            <w:noWrap/>
          </w:tcPr>
          <w:p w14:paraId="2B817D9B" w14:textId="499CD8DB" w:rsidR="00F51CE8" w:rsidRPr="008173B6" w:rsidRDefault="00F51CE8" w:rsidP="00F51CE8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5 (1.4)</w:t>
            </w:r>
          </w:p>
        </w:tc>
        <w:tc>
          <w:tcPr>
            <w:tcW w:w="992" w:type="dxa"/>
          </w:tcPr>
          <w:p w14:paraId="21BC5E34" w14:textId="0486FCCC" w:rsidR="00F51CE8" w:rsidRPr="008173B6" w:rsidRDefault="00F51CE8" w:rsidP="00F51CE8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3.8 (0.8)</w:t>
            </w:r>
          </w:p>
        </w:tc>
        <w:tc>
          <w:tcPr>
            <w:tcW w:w="992" w:type="dxa"/>
          </w:tcPr>
          <w:p w14:paraId="5276C1E3" w14:textId="0243F7D3" w:rsidR="00F51CE8" w:rsidRPr="008173B6" w:rsidRDefault="00F51CE8" w:rsidP="00F51CE8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auto"/>
                <w:sz w:val="18"/>
                <w:szCs w:val="18"/>
              </w:rPr>
              <w:t>1.8 (1.8)</w:t>
            </w:r>
          </w:p>
        </w:tc>
        <w:tc>
          <w:tcPr>
            <w:tcW w:w="992" w:type="dxa"/>
          </w:tcPr>
          <w:p w14:paraId="30F908DE" w14:textId="7B36D987" w:rsidR="00F51CE8" w:rsidRPr="008173B6" w:rsidRDefault="00F51CE8" w:rsidP="00F51CE8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auto"/>
                <w:sz w:val="18"/>
                <w:szCs w:val="18"/>
              </w:rPr>
              <w:t>2.9 (1.4)</w:t>
            </w:r>
          </w:p>
        </w:tc>
      </w:tr>
      <w:tr w:rsidR="00794AED" w:rsidRPr="00354965" w14:paraId="009A4CC2" w14:textId="77777777" w:rsidTr="008173B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D9DC8D2" w14:textId="77777777" w:rsidR="00794AED" w:rsidRPr="00AE6B06" w:rsidRDefault="00794AED" w:rsidP="00794AED">
            <w:pPr>
              <w:spacing w:before="40" w:after="40" w:line="288" w:lineRule="auto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School year</w:t>
            </w:r>
          </w:p>
        </w:tc>
        <w:tc>
          <w:tcPr>
            <w:tcW w:w="959" w:type="dxa"/>
            <w:noWrap/>
          </w:tcPr>
          <w:p w14:paraId="592E212A" w14:textId="77777777" w:rsidR="00794AED" w:rsidRPr="00F2462A" w:rsidRDefault="00794AED" w:rsidP="00794AED">
            <w:pPr>
              <w:spacing w:before="60" w:after="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ear </w:t>
            </w: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76" w:type="dxa"/>
          </w:tcPr>
          <w:p w14:paraId="59BB3248" w14:textId="5EC390DA" w:rsidR="00794AED" w:rsidRPr="008173B6" w:rsidRDefault="00794AED" w:rsidP="00794AED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999" w:type="dxa"/>
            <w:noWrap/>
          </w:tcPr>
          <w:p w14:paraId="7D84CED1" w14:textId="310C4289" w:rsidR="00794AED" w:rsidRPr="008173B6" w:rsidRDefault="00794AED" w:rsidP="00794AED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3 (3.0)</w:t>
            </w:r>
          </w:p>
        </w:tc>
        <w:tc>
          <w:tcPr>
            <w:tcW w:w="992" w:type="dxa"/>
          </w:tcPr>
          <w:p w14:paraId="6AFF1FE2" w14:textId="4E088467" w:rsidR="00794AED" w:rsidRPr="008173B6" w:rsidRDefault="00794AED" w:rsidP="00794AED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6 (1.6)</w:t>
            </w:r>
          </w:p>
        </w:tc>
        <w:tc>
          <w:tcPr>
            <w:tcW w:w="993" w:type="dxa"/>
            <w:noWrap/>
          </w:tcPr>
          <w:p w14:paraId="587719F6" w14:textId="335E0278" w:rsidR="00794AED" w:rsidRPr="008173B6" w:rsidRDefault="00794AED" w:rsidP="00794AED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1 (1.5)</w:t>
            </w:r>
          </w:p>
        </w:tc>
        <w:tc>
          <w:tcPr>
            <w:tcW w:w="992" w:type="dxa"/>
          </w:tcPr>
          <w:p w14:paraId="6C2BCBC1" w14:textId="036AABDD" w:rsidR="00794AED" w:rsidRPr="008173B6" w:rsidRDefault="00794AED" w:rsidP="00794AED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9 (0.6)</w:t>
            </w:r>
          </w:p>
        </w:tc>
        <w:tc>
          <w:tcPr>
            <w:tcW w:w="992" w:type="dxa"/>
          </w:tcPr>
          <w:p w14:paraId="67349FB3" w14:textId="35F8DA3F" w:rsidR="00794AED" w:rsidRPr="008173B6" w:rsidRDefault="00794AED" w:rsidP="00794AED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 (2.3)</w:t>
            </w:r>
          </w:p>
        </w:tc>
        <w:tc>
          <w:tcPr>
            <w:tcW w:w="992" w:type="dxa"/>
          </w:tcPr>
          <w:p w14:paraId="68DF8824" w14:textId="682386D7" w:rsidR="00794AED" w:rsidRPr="008173B6" w:rsidRDefault="00794AED" w:rsidP="00794AED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8 (1.4)</w:t>
            </w:r>
          </w:p>
        </w:tc>
      </w:tr>
      <w:tr w:rsidR="00794AED" w:rsidRPr="00354965" w14:paraId="0D56CB7E" w14:textId="77777777" w:rsidTr="00817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A7F5CA2" w14:textId="77777777" w:rsidR="00794AED" w:rsidRPr="00F2462A" w:rsidRDefault="00794AED" w:rsidP="00794AED">
            <w:pPr>
              <w:spacing w:before="40" w:after="4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9" w:type="dxa"/>
            <w:noWrap/>
          </w:tcPr>
          <w:p w14:paraId="4311887F" w14:textId="77777777" w:rsidR="00794AED" w:rsidRPr="00F2462A" w:rsidRDefault="00794AED" w:rsidP="00794AED">
            <w:pPr>
              <w:spacing w:before="60" w:after="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ear </w:t>
            </w: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76" w:type="dxa"/>
          </w:tcPr>
          <w:p w14:paraId="12AE46AF" w14:textId="46F92314" w:rsidR="00794AED" w:rsidRPr="008173B6" w:rsidRDefault="00794AED" w:rsidP="00794AED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999" w:type="dxa"/>
            <w:noWrap/>
          </w:tcPr>
          <w:p w14:paraId="42DA532F" w14:textId="3E6147AE" w:rsidR="00794AED" w:rsidRPr="008173B6" w:rsidRDefault="00794AED" w:rsidP="00794AED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7 (2.0)</w:t>
            </w:r>
          </w:p>
        </w:tc>
        <w:tc>
          <w:tcPr>
            <w:tcW w:w="992" w:type="dxa"/>
          </w:tcPr>
          <w:p w14:paraId="4CB600F9" w14:textId="37CC529D" w:rsidR="00794AED" w:rsidRPr="008173B6" w:rsidRDefault="00794AED" w:rsidP="00794AED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0 (1.4)</w:t>
            </w:r>
          </w:p>
        </w:tc>
        <w:tc>
          <w:tcPr>
            <w:tcW w:w="993" w:type="dxa"/>
            <w:noWrap/>
          </w:tcPr>
          <w:p w14:paraId="7D50348F" w14:textId="38919607" w:rsidR="00794AED" w:rsidRPr="008173B6" w:rsidRDefault="00794AED" w:rsidP="00794AED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6 (1.2)</w:t>
            </w:r>
          </w:p>
        </w:tc>
        <w:tc>
          <w:tcPr>
            <w:tcW w:w="992" w:type="dxa"/>
          </w:tcPr>
          <w:p w14:paraId="08FD4591" w14:textId="2E4FFC14" w:rsidR="00794AED" w:rsidRPr="008173B6" w:rsidRDefault="00794AED" w:rsidP="00794AED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0 (0.3)</w:t>
            </w:r>
          </w:p>
        </w:tc>
        <w:tc>
          <w:tcPr>
            <w:tcW w:w="992" w:type="dxa"/>
          </w:tcPr>
          <w:p w14:paraId="776289A3" w14:textId="7DF21B80" w:rsidR="00794AED" w:rsidRPr="008173B6" w:rsidRDefault="00794AED" w:rsidP="00794AED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2 (1.4)</w:t>
            </w:r>
          </w:p>
        </w:tc>
        <w:tc>
          <w:tcPr>
            <w:tcW w:w="992" w:type="dxa"/>
          </w:tcPr>
          <w:p w14:paraId="1A473ABD" w14:textId="16697E6B" w:rsidR="00794AED" w:rsidRPr="008173B6" w:rsidRDefault="00794AED" w:rsidP="00794AED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0 (1.3)</w:t>
            </w:r>
          </w:p>
        </w:tc>
      </w:tr>
      <w:tr w:rsidR="00794AED" w:rsidRPr="00354965" w14:paraId="1DC0AFC7" w14:textId="77777777" w:rsidTr="008173B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55C969FA" w14:textId="77777777" w:rsidR="00794AED" w:rsidRPr="00F2462A" w:rsidRDefault="00794AED" w:rsidP="00794AED">
            <w:pPr>
              <w:spacing w:before="40" w:after="4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9" w:type="dxa"/>
            <w:noWrap/>
          </w:tcPr>
          <w:p w14:paraId="2AF3876B" w14:textId="77777777" w:rsidR="00794AED" w:rsidRPr="00F2462A" w:rsidRDefault="00794AED" w:rsidP="00794AED">
            <w:pPr>
              <w:spacing w:before="60" w:after="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ear </w:t>
            </w:r>
            <w:r w:rsidRPr="00F24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76" w:type="dxa"/>
          </w:tcPr>
          <w:p w14:paraId="5B9EE76A" w14:textId="5D209B78" w:rsidR="00794AED" w:rsidRPr="008173B6" w:rsidRDefault="00794AED" w:rsidP="00794AED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999" w:type="dxa"/>
            <w:noWrap/>
          </w:tcPr>
          <w:p w14:paraId="7A20BBA6" w14:textId="3507A3BF" w:rsidR="00794AED" w:rsidRPr="008173B6" w:rsidRDefault="00794AED" w:rsidP="00794AED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8 (2.5)</w:t>
            </w:r>
          </w:p>
        </w:tc>
        <w:tc>
          <w:tcPr>
            <w:tcW w:w="992" w:type="dxa"/>
          </w:tcPr>
          <w:p w14:paraId="54CBCFF5" w14:textId="348A19CB" w:rsidR="00794AED" w:rsidRPr="008173B6" w:rsidRDefault="00794AED" w:rsidP="00794AED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2 (2.6)</w:t>
            </w:r>
          </w:p>
        </w:tc>
        <w:tc>
          <w:tcPr>
            <w:tcW w:w="993" w:type="dxa"/>
            <w:noWrap/>
          </w:tcPr>
          <w:p w14:paraId="29F5BF33" w14:textId="02EF3DF7" w:rsidR="00794AED" w:rsidRPr="008173B6" w:rsidRDefault="00015FE0" w:rsidP="00794AED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</w:t>
            </w:r>
            <w:r w:rsidR="00794AE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 (1.0)</w:t>
            </w:r>
          </w:p>
        </w:tc>
        <w:tc>
          <w:tcPr>
            <w:tcW w:w="992" w:type="dxa"/>
          </w:tcPr>
          <w:p w14:paraId="53B4CF28" w14:textId="4D8646FC" w:rsidR="00794AED" w:rsidRPr="008173B6" w:rsidRDefault="00794AED" w:rsidP="00794AED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6 (1.1)</w:t>
            </w:r>
          </w:p>
        </w:tc>
        <w:tc>
          <w:tcPr>
            <w:tcW w:w="992" w:type="dxa"/>
          </w:tcPr>
          <w:p w14:paraId="5A7C243F" w14:textId="4C16027F" w:rsidR="00794AED" w:rsidRPr="008173B6" w:rsidRDefault="00794AED" w:rsidP="00794AED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1 (1.8)</w:t>
            </w:r>
          </w:p>
        </w:tc>
        <w:tc>
          <w:tcPr>
            <w:tcW w:w="992" w:type="dxa"/>
          </w:tcPr>
          <w:p w14:paraId="6787623F" w14:textId="26D8EFD5" w:rsidR="00794AED" w:rsidRPr="008173B6" w:rsidRDefault="00794AED" w:rsidP="00794AED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5 (1.9)</w:t>
            </w:r>
          </w:p>
        </w:tc>
      </w:tr>
      <w:tr w:rsidR="00794AED" w:rsidRPr="00354965" w14:paraId="6607F00D" w14:textId="77777777" w:rsidTr="002D6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4241EC4" w14:textId="77777777" w:rsidR="00794AED" w:rsidRPr="0017465D" w:rsidRDefault="00794AED" w:rsidP="00794AED">
            <w:pPr>
              <w:spacing w:before="40" w:after="40" w:line="288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</w:pPr>
            <w:r w:rsidRPr="0017465D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  <w:t>Outdoor space</w:t>
            </w:r>
          </w:p>
        </w:tc>
        <w:tc>
          <w:tcPr>
            <w:tcW w:w="959" w:type="dxa"/>
            <w:noWrap/>
          </w:tcPr>
          <w:p w14:paraId="78BD04E4" w14:textId="77777777" w:rsidR="00794AED" w:rsidRPr="00F2462A" w:rsidRDefault="00794AED" w:rsidP="00794AED">
            <w:pPr>
              <w:spacing w:before="60" w:after="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rass</w:t>
            </w:r>
          </w:p>
        </w:tc>
        <w:tc>
          <w:tcPr>
            <w:tcW w:w="576" w:type="dxa"/>
          </w:tcPr>
          <w:p w14:paraId="067187CE" w14:textId="3A4E2DD1" w:rsidR="00794AED" w:rsidRPr="008173B6" w:rsidRDefault="00794AED" w:rsidP="00794AED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9</w:t>
            </w:r>
          </w:p>
        </w:tc>
        <w:tc>
          <w:tcPr>
            <w:tcW w:w="999" w:type="dxa"/>
            <w:noWrap/>
            <w:vAlign w:val="bottom"/>
          </w:tcPr>
          <w:p w14:paraId="4C73AFBE" w14:textId="4A15608A" w:rsidR="00794AED" w:rsidRPr="008173B6" w:rsidRDefault="00794AED" w:rsidP="00794AED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.5 (2.4)</w:t>
            </w:r>
          </w:p>
        </w:tc>
        <w:tc>
          <w:tcPr>
            <w:tcW w:w="992" w:type="dxa"/>
            <w:vAlign w:val="bottom"/>
          </w:tcPr>
          <w:p w14:paraId="0D29F7EC" w14:textId="507C713F" w:rsidR="00794AED" w:rsidRPr="008173B6" w:rsidRDefault="00794AED" w:rsidP="00794AED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.8 (1.6)</w:t>
            </w:r>
          </w:p>
        </w:tc>
        <w:tc>
          <w:tcPr>
            <w:tcW w:w="993" w:type="dxa"/>
            <w:noWrap/>
            <w:vAlign w:val="bottom"/>
          </w:tcPr>
          <w:p w14:paraId="1E18E1CB" w14:textId="5111691C" w:rsidR="00794AED" w:rsidRPr="008173B6" w:rsidRDefault="00794AED" w:rsidP="00794AED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5 (1.2)</w:t>
            </w:r>
          </w:p>
        </w:tc>
        <w:tc>
          <w:tcPr>
            <w:tcW w:w="992" w:type="dxa"/>
            <w:vAlign w:val="bottom"/>
          </w:tcPr>
          <w:p w14:paraId="3B9AE00B" w14:textId="1DEF6692" w:rsidR="00794AED" w:rsidRPr="008173B6" w:rsidRDefault="00794AED" w:rsidP="00794AED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8 (0.6)</w:t>
            </w:r>
          </w:p>
        </w:tc>
        <w:tc>
          <w:tcPr>
            <w:tcW w:w="992" w:type="dxa"/>
            <w:vAlign w:val="bottom"/>
          </w:tcPr>
          <w:p w14:paraId="3F91E1C9" w14:textId="043EBD1E" w:rsidR="00794AED" w:rsidRPr="008173B6" w:rsidRDefault="00794AED" w:rsidP="00794AED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.9 (1.8)</w:t>
            </w:r>
          </w:p>
        </w:tc>
        <w:tc>
          <w:tcPr>
            <w:tcW w:w="992" w:type="dxa"/>
            <w:vAlign w:val="bottom"/>
          </w:tcPr>
          <w:p w14:paraId="5A8FA30D" w14:textId="2A3820FF" w:rsidR="00794AED" w:rsidRPr="008173B6" w:rsidRDefault="00794AED" w:rsidP="00794AED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.9 (1.4)</w:t>
            </w:r>
          </w:p>
        </w:tc>
      </w:tr>
      <w:tr w:rsidR="00794AED" w:rsidRPr="00354965" w14:paraId="699D60AC" w14:textId="77777777" w:rsidTr="002D668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910600" w14:textId="77777777" w:rsidR="00794AED" w:rsidRPr="0017465D" w:rsidRDefault="00794AED" w:rsidP="00794AED">
            <w:pPr>
              <w:spacing w:before="40" w:after="40" w:line="288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9" w:type="dxa"/>
            <w:noWrap/>
          </w:tcPr>
          <w:p w14:paraId="2BA021B1" w14:textId="77777777" w:rsidR="00794AED" w:rsidRPr="00F2462A" w:rsidRDefault="00794AED" w:rsidP="00794AED">
            <w:pPr>
              <w:spacing w:before="60" w:after="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 grass</w:t>
            </w:r>
          </w:p>
        </w:tc>
        <w:tc>
          <w:tcPr>
            <w:tcW w:w="576" w:type="dxa"/>
          </w:tcPr>
          <w:p w14:paraId="39394829" w14:textId="64407B52" w:rsidR="00794AED" w:rsidRPr="008173B6" w:rsidRDefault="00794AED" w:rsidP="00794AED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999" w:type="dxa"/>
            <w:noWrap/>
            <w:vAlign w:val="bottom"/>
          </w:tcPr>
          <w:p w14:paraId="659223F6" w14:textId="312579E2" w:rsidR="00794AED" w:rsidRPr="008173B6" w:rsidRDefault="00794AED" w:rsidP="00794AED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.3 (3.0)</w:t>
            </w:r>
          </w:p>
        </w:tc>
        <w:tc>
          <w:tcPr>
            <w:tcW w:w="992" w:type="dxa"/>
            <w:vAlign w:val="bottom"/>
          </w:tcPr>
          <w:p w14:paraId="327A70C1" w14:textId="779CABEC" w:rsidR="00794AED" w:rsidRPr="008173B6" w:rsidRDefault="00794AED" w:rsidP="00794AED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.8 (3.0)</w:t>
            </w:r>
          </w:p>
        </w:tc>
        <w:tc>
          <w:tcPr>
            <w:tcW w:w="993" w:type="dxa"/>
            <w:noWrap/>
            <w:vAlign w:val="bottom"/>
          </w:tcPr>
          <w:p w14:paraId="1E447488" w14:textId="23FA2E3E" w:rsidR="00794AED" w:rsidRPr="008173B6" w:rsidRDefault="00794AED" w:rsidP="00794AED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4 (1.3)</w:t>
            </w:r>
          </w:p>
        </w:tc>
        <w:tc>
          <w:tcPr>
            <w:tcW w:w="992" w:type="dxa"/>
            <w:vAlign w:val="bottom"/>
          </w:tcPr>
          <w:p w14:paraId="433745C5" w14:textId="0FCBF129" w:rsidR="00794AED" w:rsidRPr="008173B6" w:rsidRDefault="00794AED" w:rsidP="00794AED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5 (1.3)</w:t>
            </w:r>
          </w:p>
        </w:tc>
        <w:tc>
          <w:tcPr>
            <w:tcW w:w="992" w:type="dxa"/>
            <w:vAlign w:val="bottom"/>
          </w:tcPr>
          <w:p w14:paraId="3A7C7188" w14:textId="75E9E5B6" w:rsidR="00794AED" w:rsidRPr="008173B6" w:rsidRDefault="00794AED" w:rsidP="00794AED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.8 (2.1)</w:t>
            </w:r>
          </w:p>
        </w:tc>
        <w:tc>
          <w:tcPr>
            <w:tcW w:w="992" w:type="dxa"/>
            <w:vAlign w:val="bottom"/>
          </w:tcPr>
          <w:p w14:paraId="531C3583" w14:textId="6E64C074" w:rsidR="00794AED" w:rsidRPr="008173B6" w:rsidRDefault="00794AED" w:rsidP="00794AED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.2 (2.0)</w:t>
            </w:r>
          </w:p>
        </w:tc>
      </w:tr>
      <w:tr w:rsidR="00794AED" w:rsidRPr="00354965" w14:paraId="0D5A479E" w14:textId="77777777" w:rsidTr="002D6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928A37" w14:textId="77777777" w:rsidR="00794AED" w:rsidRPr="00F2462A" w:rsidRDefault="00794AED" w:rsidP="00794AED">
            <w:pPr>
              <w:spacing w:before="40" w:after="4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9" w:type="dxa"/>
            <w:noWrap/>
          </w:tcPr>
          <w:p w14:paraId="71CD30C0" w14:textId="77777777" w:rsidR="00794AED" w:rsidRPr="00F2462A" w:rsidRDefault="00794AED" w:rsidP="00794AED">
            <w:pPr>
              <w:spacing w:before="60" w:after="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576" w:type="dxa"/>
          </w:tcPr>
          <w:p w14:paraId="67D42E9B" w14:textId="2C40F5EF" w:rsidR="00794AED" w:rsidRPr="008173B6" w:rsidRDefault="00794AED" w:rsidP="00641CF3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 w:rsidR="00641CF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9" w:type="dxa"/>
            <w:noWrap/>
            <w:vAlign w:val="bottom"/>
          </w:tcPr>
          <w:p w14:paraId="520CF010" w14:textId="05C18E39" w:rsidR="00794AED" w:rsidRPr="008173B6" w:rsidRDefault="00794AED" w:rsidP="00794AED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.4 (2.6)</w:t>
            </w:r>
          </w:p>
        </w:tc>
        <w:tc>
          <w:tcPr>
            <w:tcW w:w="992" w:type="dxa"/>
            <w:vAlign w:val="bottom"/>
          </w:tcPr>
          <w:p w14:paraId="55626409" w14:textId="6D79E03E" w:rsidR="00794AED" w:rsidRPr="008173B6" w:rsidRDefault="00794AED" w:rsidP="00794AED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.0 (2.7)</w:t>
            </w:r>
          </w:p>
        </w:tc>
        <w:tc>
          <w:tcPr>
            <w:tcW w:w="993" w:type="dxa"/>
            <w:noWrap/>
            <w:vAlign w:val="bottom"/>
          </w:tcPr>
          <w:p w14:paraId="3AA49F63" w14:textId="4FCCB68C" w:rsidR="00794AED" w:rsidRPr="008173B6" w:rsidRDefault="00794AED" w:rsidP="00794AED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4 (1.3)</w:t>
            </w:r>
          </w:p>
        </w:tc>
        <w:tc>
          <w:tcPr>
            <w:tcW w:w="992" w:type="dxa"/>
            <w:vAlign w:val="bottom"/>
          </w:tcPr>
          <w:p w14:paraId="588364F1" w14:textId="7B83F145" w:rsidR="00794AED" w:rsidRPr="008173B6" w:rsidRDefault="00794AED" w:rsidP="00794AED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7 (1.1)</w:t>
            </w:r>
          </w:p>
        </w:tc>
        <w:tc>
          <w:tcPr>
            <w:tcW w:w="992" w:type="dxa"/>
            <w:vAlign w:val="bottom"/>
          </w:tcPr>
          <w:p w14:paraId="43C4526F" w14:textId="291E71B4" w:rsidR="00794AED" w:rsidRPr="008173B6" w:rsidRDefault="00794AED" w:rsidP="00794AED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.0 (2.0)</w:t>
            </w:r>
          </w:p>
        </w:tc>
        <w:tc>
          <w:tcPr>
            <w:tcW w:w="992" w:type="dxa"/>
            <w:vAlign w:val="bottom"/>
          </w:tcPr>
          <w:p w14:paraId="5D9B40D8" w14:textId="0FFCC02A" w:rsidR="00794AED" w:rsidRPr="008173B6" w:rsidRDefault="00794AED" w:rsidP="00794AED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.3 (1.8)</w:t>
            </w:r>
          </w:p>
        </w:tc>
      </w:tr>
      <w:tr w:rsidR="004F49C8" w:rsidRPr="00354965" w14:paraId="29C87038" w14:textId="77777777" w:rsidTr="002D668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5B7A2C06" w14:textId="77777777" w:rsidR="004F49C8" w:rsidRPr="0017465D" w:rsidRDefault="004F49C8" w:rsidP="004F49C8">
            <w:pPr>
              <w:spacing w:before="40" w:after="40" w:line="288" w:lineRule="auto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Birds seen</w:t>
            </w:r>
          </w:p>
        </w:tc>
        <w:tc>
          <w:tcPr>
            <w:tcW w:w="959" w:type="dxa"/>
            <w:noWrap/>
          </w:tcPr>
          <w:p w14:paraId="78F7C1C9" w14:textId="77777777" w:rsidR="004F49C8" w:rsidRPr="00F2462A" w:rsidRDefault="004F49C8" w:rsidP="004F49C8">
            <w:pPr>
              <w:spacing w:before="60" w:after="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76" w:type="dxa"/>
          </w:tcPr>
          <w:p w14:paraId="53D23387" w14:textId="40F737CE" w:rsidR="004F49C8" w:rsidRPr="008173B6" w:rsidRDefault="007B1569" w:rsidP="004F49C8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3</w:t>
            </w:r>
          </w:p>
        </w:tc>
        <w:tc>
          <w:tcPr>
            <w:tcW w:w="999" w:type="dxa"/>
            <w:noWrap/>
            <w:vAlign w:val="bottom"/>
          </w:tcPr>
          <w:p w14:paraId="420FB775" w14:textId="76289336" w:rsidR="004F49C8" w:rsidRPr="008173B6" w:rsidRDefault="004F49C8" w:rsidP="004F49C8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.5</w:t>
            </w:r>
            <w:r w:rsidR="007B1569">
              <w:rPr>
                <w:rFonts w:ascii="Calibri" w:hAnsi="Calibri"/>
                <w:color w:val="000000"/>
              </w:rPr>
              <w:t xml:space="preserve"> (2.6)</w:t>
            </w:r>
          </w:p>
        </w:tc>
        <w:tc>
          <w:tcPr>
            <w:tcW w:w="992" w:type="dxa"/>
            <w:vAlign w:val="bottom"/>
          </w:tcPr>
          <w:p w14:paraId="6FFDCF2E" w14:textId="2E42E96E" w:rsidR="004F49C8" w:rsidRPr="008173B6" w:rsidRDefault="004F49C8" w:rsidP="004F49C8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.6</w:t>
            </w:r>
            <w:r w:rsidR="007B1569">
              <w:rPr>
                <w:rFonts w:ascii="Calibri" w:hAnsi="Calibri"/>
                <w:color w:val="000000"/>
              </w:rPr>
              <w:t xml:space="preserve"> (2.1)</w:t>
            </w:r>
          </w:p>
        </w:tc>
        <w:tc>
          <w:tcPr>
            <w:tcW w:w="993" w:type="dxa"/>
            <w:noWrap/>
            <w:vAlign w:val="bottom"/>
          </w:tcPr>
          <w:p w14:paraId="77020315" w14:textId="577713B5" w:rsidR="004F49C8" w:rsidRPr="008173B6" w:rsidRDefault="004F49C8" w:rsidP="004F49C8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6</w:t>
            </w:r>
            <w:r w:rsidR="007B1569">
              <w:rPr>
                <w:rFonts w:ascii="Calibri" w:hAnsi="Calibri"/>
                <w:color w:val="000000"/>
              </w:rPr>
              <w:t xml:space="preserve"> (1.2)</w:t>
            </w:r>
          </w:p>
        </w:tc>
        <w:tc>
          <w:tcPr>
            <w:tcW w:w="992" w:type="dxa"/>
            <w:vAlign w:val="bottom"/>
          </w:tcPr>
          <w:p w14:paraId="233D21B6" w14:textId="769498D4" w:rsidR="004F49C8" w:rsidRPr="008173B6" w:rsidRDefault="004F49C8" w:rsidP="004F49C8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8</w:t>
            </w:r>
            <w:r w:rsidR="007B1569">
              <w:rPr>
                <w:rFonts w:ascii="Calibri" w:hAnsi="Calibri"/>
                <w:color w:val="000000"/>
              </w:rPr>
              <w:t xml:space="preserve"> (0.8)</w:t>
            </w:r>
          </w:p>
        </w:tc>
        <w:tc>
          <w:tcPr>
            <w:tcW w:w="992" w:type="dxa"/>
            <w:vAlign w:val="bottom"/>
          </w:tcPr>
          <w:p w14:paraId="7B42F7F0" w14:textId="3ADD4855" w:rsidR="004F49C8" w:rsidRPr="008173B6" w:rsidRDefault="004F49C8" w:rsidP="004F49C8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.0</w:t>
            </w:r>
            <w:r w:rsidR="007B1569">
              <w:rPr>
                <w:rFonts w:ascii="Calibri" w:hAnsi="Calibri"/>
                <w:color w:val="000000"/>
              </w:rPr>
              <w:t xml:space="preserve"> (1.8)</w:t>
            </w:r>
          </w:p>
        </w:tc>
        <w:tc>
          <w:tcPr>
            <w:tcW w:w="992" w:type="dxa"/>
            <w:vAlign w:val="bottom"/>
          </w:tcPr>
          <w:p w14:paraId="532EB490" w14:textId="71D18DA0" w:rsidR="004F49C8" w:rsidRPr="008173B6" w:rsidRDefault="004F49C8" w:rsidP="004F49C8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.8</w:t>
            </w:r>
            <w:r w:rsidR="007B1569">
              <w:rPr>
                <w:rFonts w:ascii="Calibri" w:hAnsi="Calibri"/>
                <w:color w:val="000000"/>
              </w:rPr>
              <w:t xml:space="preserve"> (1.6)</w:t>
            </w:r>
          </w:p>
        </w:tc>
      </w:tr>
      <w:tr w:rsidR="004F49C8" w:rsidRPr="00354965" w14:paraId="38043F54" w14:textId="77777777" w:rsidTr="002D6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985ED70" w14:textId="77777777" w:rsidR="004F49C8" w:rsidRPr="0017465D" w:rsidRDefault="004F49C8" w:rsidP="004F49C8">
            <w:pPr>
              <w:spacing w:before="40" w:after="40" w:line="288" w:lineRule="auto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 w:rsidRPr="0017465D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(</w:t>
            </w:r>
            <w:r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outdoor space</w:t>
            </w:r>
            <w:r w:rsidRPr="0017465D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59" w:type="dxa"/>
            <w:noWrap/>
          </w:tcPr>
          <w:p w14:paraId="71F29409" w14:textId="77777777" w:rsidR="004F49C8" w:rsidRPr="00F2462A" w:rsidRDefault="004F49C8" w:rsidP="004F49C8">
            <w:pPr>
              <w:spacing w:before="60" w:after="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76" w:type="dxa"/>
          </w:tcPr>
          <w:p w14:paraId="02261FE0" w14:textId="06DF561D" w:rsidR="004F49C8" w:rsidRPr="008173B6" w:rsidRDefault="007B1569" w:rsidP="004F49C8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999" w:type="dxa"/>
            <w:noWrap/>
            <w:vAlign w:val="bottom"/>
          </w:tcPr>
          <w:p w14:paraId="0BA17892" w14:textId="6832817B" w:rsidR="004F49C8" w:rsidRPr="008173B6" w:rsidRDefault="004F49C8" w:rsidP="004F49C8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.0</w:t>
            </w:r>
            <w:r w:rsidR="007B1569">
              <w:rPr>
                <w:rFonts w:ascii="Calibri" w:hAnsi="Calibri"/>
                <w:color w:val="000000"/>
              </w:rPr>
              <w:t xml:space="preserve"> (2.2)</w:t>
            </w:r>
          </w:p>
        </w:tc>
        <w:tc>
          <w:tcPr>
            <w:tcW w:w="992" w:type="dxa"/>
            <w:vAlign w:val="bottom"/>
          </w:tcPr>
          <w:p w14:paraId="4C9B2240" w14:textId="72F84D01" w:rsidR="004F49C8" w:rsidRPr="008173B6" w:rsidRDefault="004F49C8" w:rsidP="004F49C8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.2</w:t>
            </w:r>
            <w:r w:rsidR="007B1569">
              <w:rPr>
                <w:rFonts w:ascii="Calibri" w:hAnsi="Calibri"/>
                <w:color w:val="000000"/>
              </w:rPr>
              <w:t xml:space="preserve"> (1.9)</w:t>
            </w:r>
          </w:p>
        </w:tc>
        <w:tc>
          <w:tcPr>
            <w:tcW w:w="993" w:type="dxa"/>
            <w:noWrap/>
            <w:vAlign w:val="bottom"/>
          </w:tcPr>
          <w:p w14:paraId="767DDE55" w14:textId="67E57741" w:rsidR="004F49C8" w:rsidRPr="008173B6" w:rsidRDefault="004F49C8" w:rsidP="004F49C8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.9</w:t>
            </w:r>
            <w:r w:rsidR="007B1569">
              <w:rPr>
                <w:rFonts w:ascii="Calibri" w:hAnsi="Calibri"/>
                <w:color w:val="000000"/>
              </w:rPr>
              <w:t xml:space="preserve"> (1.6)</w:t>
            </w:r>
          </w:p>
        </w:tc>
        <w:tc>
          <w:tcPr>
            <w:tcW w:w="992" w:type="dxa"/>
            <w:vAlign w:val="bottom"/>
          </w:tcPr>
          <w:p w14:paraId="55C765C7" w14:textId="133B0CE0" w:rsidR="004F49C8" w:rsidRPr="008173B6" w:rsidRDefault="004F49C8" w:rsidP="004F49C8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8</w:t>
            </w:r>
            <w:r w:rsidR="007B1569">
              <w:rPr>
                <w:rFonts w:ascii="Calibri" w:hAnsi="Calibri"/>
                <w:color w:val="000000"/>
              </w:rPr>
              <w:t xml:space="preserve"> (0.6)</w:t>
            </w:r>
          </w:p>
        </w:tc>
        <w:tc>
          <w:tcPr>
            <w:tcW w:w="992" w:type="dxa"/>
            <w:vAlign w:val="bottom"/>
          </w:tcPr>
          <w:p w14:paraId="5D9869B8" w14:textId="565700BD" w:rsidR="004F49C8" w:rsidRPr="008173B6" w:rsidRDefault="004F49C8" w:rsidP="004F49C8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.1</w:t>
            </w:r>
            <w:r w:rsidR="007B1569">
              <w:rPr>
                <w:rFonts w:ascii="Calibri" w:hAnsi="Calibri"/>
                <w:color w:val="000000"/>
              </w:rPr>
              <w:t xml:space="preserve"> (2.3)</w:t>
            </w:r>
          </w:p>
        </w:tc>
        <w:tc>
          <w:tcPr>
            <w:tcW w:w="992" w:type="dxa"/>
            <w:vAlign w:val="bottom"/>
          </w:tcPr>
          <w:p w14:paraId="3B1C9D4C" w14:textId="62C43749" w:rsidR="004F49C8" w:rsidRPr="008173B6" w:rsidRDefault="004F49C8" w:rsidP="004F49C8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.4</w:t>
            </w:r>
            <w:r w:rsidR="007B1569">
              <w:rPr>
                <w:rFonts w:ascii="Calibri" w:hAnsi="Calibri"/>
                <w:color w:val="000000"/>
              </w:rPr>
              <w:t xml:space="preserve"> (1.5)</w:t>
            </w:r>
          </w:p>
        </w:tc>
      </w:tr>
      <w:tr w:rsidR="007B1569" w:rsidRPr="00354965" w14:paraId="5FC468D3" w14:textId="77777777" w:rsidTr="002D668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5FE5B73" w14:textId="77777777" w:rsidR="007B1569" w:rsidRPr="0017465D" w:rsidRDefault="007B1569" w:rsidP="007B1569">
            <w:pPr>
              <w:spacing w:before="40" w:after="40" w:line="288" w:lineRule="auto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Feed birds</w:t>
            </w:r>
          </w:p>
        </w:tc>
        <w:tc>
          <w:tcPr>
            <w:tcW w:w="959" w:type="dxa"/>
            <w:noWrap/>
          </w:tcPr>
          <w:p w14:paraId="5A070DC3" w14:textId="77777777" w:rsidR="007B1569" w:rsidRPr="00F2462A" w:rsidRDefault="007B1569" w:rsidP="007B1569">
            <w:pPr>
              <w:spacing w:before="60" w:after="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76" w:type="dxa"/>
          </w:tcPr>
          <w:p w14:paraId="5BA7DA83" w14:textId="7F3C8CD5" w:rsidR="007B1569" w:rsidRPr="008173B6" w:rsidRDefault="007B1569" w:rsidP="007B1569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999" w:type="dxa"/>
            <w:noWrap/>
            <w:vAlign w:val="bottom"/>
          </w:tcPr>
          <w:p w14:paraId="5176CA47" w14:textId="50F3B29A" w:rsidR="007B1569" w:rsidRPr="008173B6" w:rsidRDefault="007B1569" w:rsidP="007B1569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5.8 (2.5) </w:t>
            </w:r>
          </w:p>
        </w:tc>
        <w:tc>
          <w:tcPr>
            <w:tcW w:w="992" w:type="dxa"/>
            <w:vAlign w:val="bottom"/>
          </w:tcPr>
          <w:p w14:paraId="553AD4D7" w14:textId="2D7A3AA1" w:rsidR="007B1569" w:rsidRPr="008173B6" w:rsidRDefault="007B1569" w:rsidP="007B1569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.8 (1.7)</w:t>
            </w:r>
          </w:p>
        </w:tc>
        <w:tc>
          <w:tcPr>
            <w:tcW w:w="993" w:type="dxa"/>
            <w:noWrap/>
            <w:vAlign w:val="bottom"/>
          </w:tcPr>
          <w:p w14:paraId="4D042E25" w14:textId="4527F33A" w:rsidR="007B1569" w:rsidRPr="008173B6" w:rsidRDefault="007B1569" w:rsidP="007B1569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5 (1.3)</w:t>
            </w:r>
          </w:p>
        </w:tc>
        <w:tc>
          <w:tcPr>
            <w:tcW w:w="992" w:type="dxa"/>
            <w:vAlign w:val="bottom"/>
          </w:tcPr>
          <w:p w14:paraId="346B2CD1" w14:textId="4683D30F" w:rsidR="007B1569" w:rsidRPr="008173B6" w:rsidRDefault="007B1569" w:rsidP="007B1569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8 (0.8)</w:t>
            </w:r>
          </w:p>
        </w:tc>
        <w:tc>
          <w:tcPr>
            <w:tcW w:w="992" w:type="dxa"/>
            <w:vAlign w:val="bottom"/>
          </w:tcPr>
          <w:p w14:paraId="0EA30C92" w14:textId="1B0256AA" w:rsidR="007B1569" w:rsidRPr="008173B6" w:rsidRDefault="007B1569" w:rsidP="007B1569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.2 (1.6)</w:t>
            </w:r>
          </w:p>
        </w:tc>
        <w:tc>
          <w:tcPr>
            <w:tcW w:w="992" w:type="dxa"/>
            <w:vAlign w:val="bottom"/>
          </w:tcPr>
          <w:p w14:paraId="2025EAD3" w14:textId="41F62550" w:rsidR="007B1569" w:rsidRPr="008173B6" w:rsidRDefault="007B1569" w:rsidP="007B1569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3.0 (1.3)</w:t>
            </w:r>
          </w:p>
        </w:tc>
      </w:tr>
      <w:tr w:rsidR="007B1569" w:rsidRPr="00354965" w14:paraId="3F231988" w14:textId="77777777" w:rsidTr="002D6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CF63EC5" w14:textId="77777777" w:rsidR="007B1569" w:rsidRPr="0017465D" w:rsidRDefault="007B1569" w:rsidP="007B1569">
            <w:pPr>
              <w:spacing w:before="40" w:after="40" w:line="288" w:lineRule="auto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(outdoor space</w:t>
            </w:r>
            <w:r w:rsidRPr="0017465D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59" w:type="dxa"/>
            <w:noWrap/>
          </w:tcPr>
          <w:p w14:paraId="5DD2D66B" w14:textId="77777777" w:rsidR="007B1569" w:rsidRPr="00F2462A" w:rsidRDefault="007B1569" w:rsidP="007B1569">
            <w:pPr>
              <w:spacing w:before="60" w:after="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76" w:type="dxa"/>
          </w:tcPr>
          <w:p w14:paraId="7C78B251" w14:textId="65FB92D3" w:rsidR="007B1569" w:rsidRPr="008173B6" w:rsidRDefault="007B1569" w:rsidP="007B1569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999" w:type="dxa"/>
            <w:noWrap/>
            <w:vAlign w:val="bottom"/>
          </w:tcPr>
          <w:p w14:paraId="3D5DB966" w14:textId="30179517" w:rsidR="007B1569" w:rsidRPr="008173B6" w:rsidRDefault="007B1569" w:rsidP="007B1569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.0 (2.6)</w:t>
            </w:r>
          </w:p>
        </w:tc>
        <w:tc>
          <w:tcPr>
            <w:tcW w:w="992" w:type="dxa"/>
            <w:vAlign w:val="bottom"/>
          </w:tcPr>
          <w:p w14:paraId="4F9E4E27" w14:textId="13BF505A" w:rsidR="007B1569" w:rsidRPr="008173B6" w:rsidRDefault="007B1569" w:rsidP="007B1569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.2 (2.4)</w:t>
            </w:r>
          </w:p>
        </w:tc>
        <w:tc>
          <w:tcPr>
            <w:tcW w:w="993" w:type="dxa"/>
            <w:noWrap/>
            <w:vAlign w:val="bottom"/>
          </w:tcPr>
          <w:p w14:paraId="07290EAE" w14:textId="28AACF83" w:rsidR="007B1569" w:rsidRPr="008173B6" w:rsidRDefault="007B1569" w:rsidP="007B1569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5 (1.1)</w:t>
            </w:r>
          </w:p>
        </w:tc>
        <w:tc>
          <w:tcPr>
            <w:tcW w:w="992" w:type="dxa"/>
            <w:vAlign w:val="bottom"/>
          </w:tcPr>
          <w:p w14:paraId="4D24DAE3" w14:textId="3E3D08B5" w:rsidR="007B1569" w:rsidRPr="008173B6" w:rsidRDefault="007B1569" w:rsidP="007B1569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8 (0.9)</w:t>
            </w:r>
          </w:p>
        </w:tc>
        <w:tc>
          <w:tcPr>
            <w:tcW w:w="992" w:type="dxa"/>
            <w:vAlign w:val="bottom"/>
          </w:tcPr>
          <w:p w14:paraId="19EE20B7" w14:textId="43C3811D" w:rsidR="007B1569" w:rsidRPr="008173B6" w:rsidRDefault="007B1569" w:rsidP="007B1569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.5 (2.1)</w:t>
            </w:r>
          </w:p>
        </w:tc>
        <w:tc>
          <w:tcPr>
            <w:tcW w:w="992" w:type="dxa"/>
            <w:vAlign w:val="bottom"/>
          </w:tcPr>
          <w:p w14:paraId="5F69D5AF" w14:textId="3BE7AD75" w:rsidR="007B1569" w:rsidRPr="008173B6" w:rsidRDefault="007B1569" w:rsidP="007B1569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.4 (1.8)</w:t>
            </w:r>
          </w:p>
        </w:tc>
      </w:tr>
      <w:tr w:rsidR="00794AED" w:rsidRPr="00354965" w14:paraId="5BB64A4B" w14:textId="77777777" w:rsidTr="002D668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40973E43" w14:textId="77777777" w:rsidR="00794AED" w:rsidRPr="0017465D" w:rsidRDefault="00794AED" w:rsidP="00794AED">
            <w:pPr>
              <w:spacing w:before="40" w:after="40" w:line="288" w:lineRule="auto"/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</w:pPr>
            <w:r w:rsidRPr="0017465D">
              <w:rPr>
                <w:rFonts w:ascii="Arial" w:eastAsia="Times New Roman" w:hAnsi="Arial" w:cs="Arial"/>
                <w:b w:val="0"/>
                <w:i/>
                <w:color w:val="000000"/>
                <w:sz w:val="18"/>
                <w:szCs w:val="18"/>
                <w:lang w:eastAsia="en-GB"/>
              </w:rPr>
              <w:t>Pets</w:t>
            </w:r>
          </w:p>
        </w:tc>
        <w:tc>
          <w:tcPr>
            <w:tcW w:w="959" w:type="dxa"/>
            <w:tcBorders>
              <w:bottom w:val="nil"/>
            </w:tcBorders>
            <w:noWrap/>
          </w:tcPr>
          <w:p w14:paraId="053C719A" w14:textId="77777777" w:rsidR="00794AED" w:rsidRPr="00F2462A" w:rsidRDefault="00794AED" w:rsidP="00794AED">
            <w:pPr>
              <w:spacing w:before="60" w:after="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76" w:type="dxa"/>
          </w:tcPr>
          <w:p w14:paraId="7ADECB94" w14:textId="0735D3D4" w:rsidR="00794AED" w:rsidRPr="008173B6" w:rsidRDefault="004F49C8" w:rsidP="00794AED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7</w:t>
            </w:r>
          </w:p>
        </w:tc>
        <w:tc>
          <w:tcPr>
            <w:tcW w:w="999" w:type="dxa"/>
            <w:noWrap/>
            <w:vAlign w:val="bottom"/>
          </w:tcPr>
          <w:p w14:paraId="5034D42A" w14:textId="074B91BA" w:rsidR="00794AED" w:rsidRPr="008173B6" w:rsidRDefault="00794AED" w:rsidP="00794AED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.4</w:t>
            </w:r>
            <w:r w:rsidR="004F49C8">
              <w:rPr>
                <w:rFonts w:ascii="Calibri" w:hAnsi="Calibri"/>
                <w:color w:val="000000"/>
              </w:rPr>
              <w:t xml:space="preserve"> (2.4)</w:t>
            </w:r>
          </w:p>
        </w:tc>
        <w:tc>
          <w:tcPr>
            <w:tcW w:w="992" w:type="dxa"/>
            <w:vAlign w:val="bottom"/>
          </w:tcPr>
          <w:p w14:paraId="15BC4293" w14:textId="79223C85" w:rsidR="00794AED" w:rsidRPr="008173B6" w:rsidRDefault="00794AED" w:rsidP="00794AED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.7</w:t>
            </w:r>
            <w:r w:rsidR="004F49C8">
              <w:rPr>
                <w:rFonts w:ascii="Calibri" w:hAnsi="Calibri"/>
                <w:color w:val="000000"/>
              </w:rPr>
              <w:t xml:space="preserve"> (2.8)</w:t>
            </w:r>
          </w:p>
        </w:tc>
        <w:tc>
          <w:tcPr>
            <w:tcW w:w="993" w:type="dxa"/>
            <w:noWrap/>
            <w:vAlign w:val="bottom"/>
          </w:tcPr>
          <w:p w14:paraId="7252C9C8" w14:textId="34C6022D" w:rsidR="00794AED" w:rsidRPr="008173B6" w:rsidRDefault="00794AED" w:rsidP="00794AED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5</w:t>
            </w:r>
            <w:r w:rsidR="004F49C8">
              <w:rPr>
                <w:rFonts w:ascii="Calibri" w:hAnsi="Calibri"/>
                <w:color w:val="000000"/>
              </w:rPr>
              <w:t xml:space="preserve"> (1.2)</w:t>
            </w:r>
          </w:p>
        </w:tc>
        <w:tc>
          <w:tcPr>
            <w:tcW w:w="992" w:type="dxa"/>
            <w:vAlign w:val="bottom"/>
          </w:tcPr>
          <w:p w14:paraId="6D13E953" w14:textId="2B4E4C0C" w:rsidR="00794AED" w:rsidRPr="008173B6" w:rsidRDefault="00794AED" w:rsidP="00794AED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9</w:t>
            </w:r>
            <w:r w:rsidR="004F49C8">
              <w:rPr>
                <w:rFonts w:ascii="Calibri" w:hAnsi="Calibri"/>
                <w:color w:val="000000"/>
              </w:rPr>
              <w:t xml:space="preserve"> (0.6)</w:t>
            </w:r>
          </w:p>
        </w:tc>
        <w:tc>
          <w:tcPr>
            <w:tcW w:w="992" w:type="dxa"/>
            <w:vAlign w:val="bottom"/>
          </w:tcPr>
          <w:p w14:paraId="2FEB161B" w14:textId="7718228E" w:rsidR="00794AED" w:rsidRPr="008173B6" w:rsidRDefault="00794AED" w:rsidP="00794AED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.0</w:t>
            </w:r>
            <w:r w:rsidR="004F49C8">
              <w:rPr>
                <w:rFonts w:ascii="Calibri" w:hAnsi="Calibri"/>
                <w:color w:val="000000"/>
              </w:rPr>
              <w:t xml:space="preserve"> (1.7)</w:t>
            </w:r>
          </w:p>
        </w:tc>
        <w:tc>
          <w:tcPr>
            <w:tcW w:w="992" w:type="dxa"/>
            <w:vAlign w:val="bottom"/>
          </w:tcPr>
          <w:p w14:paraId="68BBD483" w14:textId="73F29F17" w:rsidR="00794AED" w:rsidRPr="008173B6" w:rsidRDefault="00794AED" w:rsidP="00794AED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.8</w:t>
            </w:r>
            <w:r w:rsidR="004F49C8">
              <w:rPr>
                <w:rFonts w:ascii="Calibri" w:hAnsi="Calibri"/>
                <w:color w:val="000000"/>
              </w:rPr>
              <w:t xml:space="preserve"> (1.4)</w:t>
            </w:r>
          </w:p>
        </w:tc>
      </w:tr>
      <w:tr w:rsidR="00794AED" w:rsidRPr="00354965" w14:paraId="4EE27CEB" w14:textId="77777777" w:rsidTr="002B6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B4D14E1" w14:textId="77777777" w:rsidR="00794AED" w:rsidRPr="00F2462A" w:rsidRDefault="00794AED" w:rsidP="00794AED">
            <w:pPr>
              <w:spacing w:before="40" w:after="4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bottom w:val="nil"/>
            </w:tcBorders>
            <w:noWrap/>
          </w:tcPr>
          <w:p w14:paraId="572702AF" w14:textId="77777777" w:rsidR="00794AED" w:rsidRPr="00F2462A" w:rsidRDefault="00794AED" w:rsidP="00794AED">
            <w:pPr>
              <w:spacing w:before="60" w:after="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76" w:type="dxa"/>
          </w:tcPr>
          <w:p w14:paraId="0E9ED2A9" w14:textId="40C2AB63" w:rsidR="00794AED" w:rsidRPr="008173B6" w:rsidRDefault="004F49C8" w:rsidP="00794AED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999" w:type="dxa"/>
            <w:noWrap/>
            <w:vAlign w:val="bottom"/>
          </w:tcPr>
          <w:p w14:paraId="7E046420" w14:textId="248E6F2B" w:rsidR="00794AED" w:rsidRPr="008173B6" w:rsidRDefault="00794AED" w:rsidP="00794AED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5.4</w:t>
            </w:r>
            <w:r w:rsidR="004F49C8">
              <w:rPr>
                <w:rFonts w:ascii="Calibri" w:hAnsi="Calibri"/>
                <w:color w:val="000000"/>
              </w:rPr>
              <w:t xml:space="preserve"> (2.8)</w:t>
            </w:r>
          </w:p>
        </w:tc>
        <w:tc>
          <w:tcPr>
            <w:tcW w:w="992" w:type="dxa"/>
            <w:vAlign w:val="bottom"/>
          </w:tcPr>
          <w:p w14:paraId="09820B73" w14:textId="3178C41C" w:rsidR="00794AED" w:rsidRPr="008173B6" w:rsidRDefault="00794AED" w:rsidP="00794AED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.1</w:t>
            </w:r>
            <w:r w:rsidR="004F49C8">
              <w:rPr>
                <w:rFonts w:ascii="Calibri" w:hAnsi="Calibri"/>
                <w:color w:val="000000"/>
              </w:rPr>
              <w:t xml:space="preserve"> (1.6)</w:t>
            </w:r>
          </w:p>
        </w:tc>
        <w:tc>
          <w:tcPr>
            <w:tcW w:w="993" w:type="dxa"/>
            <w:noWrap/>
            <w:vAlign w:val="bottom"/>
          </w:tcPr>
          <w:p w14:paraId="5CFDFCF0" w14:textId="01084183" w:rsidR="00794AED" w:rsidRPr="008173B6" w:rsidRDefault="00794AED" w:rsidP="00794AED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6</w:t>
            </w:r>
            <w:r w:rsidR="004F49C8">
              <w:rPr>
                <w:rFonts w:ascii="Calibri" w:hAnsi="Calibri"/>
                <w:color w:val="000000"/>
              </w:rPr>
              <w:t xml:space="preserve"> (1.2)</w:t>
            </w:r>
          </w:p>
        </w:tc>
        <w:tc>
          <w:tcPr>
            <w:tcW w:w="992" w:type="dxa"/>
            <w:vAlign w:val="bottom"/>
          </w:tcPr>
          <w:p w14:paraId="16DD6BF1" w14:textId="19FBD5AE" w:rsidR="00794AED" w:rsidRPr="008173B6" w:rsidRDefault="00794AED" w:rsidP="00794AED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.6</w:t>
            </w:r>
            <w:r w:rsidR="004F49C8">
              <w:rPr>
                <w:rFonts w:ascii="Calibri" w:hAnsi="Calibri"/>
                <w:color w:val="000000"/>
              </w:rPr>
              <w:t xml:space="preserve"> (1.2)</w:t>
            </w:r>
          </w:p>
        </w:tc>
        <w:tc>
          <w:tcPr>
            <w:tcW w:w="992" w:type="dxa"/>
            <w:vAlign w:val="bottom"/>
          </w:tcPr>
          <w:p w14:paraId="4782AD7B" w14:textId="6D41243D" w:rsidR="00794AED" w:rsidRPr="008173B6" w:rsidRDefault="00794AED" w:rsidP="00794AED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1.8</w:t>
            </w:r>
            <w:r w:rsidR="004F49C8">
              <w:rPr>
                <w:rFonts w:ascii="Calibri" w:hAnsi="Calibri"/>
                <w:color w:val="000000"/>
              </w:rPr>
              <w:t xml:space="preserve"> (2.2)</w:t>
            </w:r>
          </w:p>
        </w:tc>
        <w:tc>
          <w:tcPr>
            <w:tcW w:w="992" w:type="dxa"/>
            <w:vAlign w:val="bottom"/>
          </w:tcPr>
          <w:p w14:paraId="7B46129C" w14:textId="3DCE18C9" w:rsidR="00794AED" w:rsidRPr="008173B6" w:rsidRDefault="00794AED" w:rsidP="00794AED">
            <w:pPr>
              <w:spacing w:before="60" w:after="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2.5</w:t>
            </w:r>
            <w:r w:rsidR="004F49C8">
              <w:rPr>
                <w:rFonts w:ascii="Calibri" w:hAnsi="Calibri"/>
                <w:color w:val="000000"/>
              </w:rPr>
              <w:t xml:space="preserve"> (1.9)</w:t>
            </w:r>
          </w:p>
        </w:tc>
      </w:tr>
      <w:tr w:rsidR="002B6416" w:rsidRPr="00354965" w14:paraId="5475334B" w14:textId="77777777" w:rsidTr="002B641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single" w:sz="24" w:space="0" w:color="auto"/>
            </w:tcBorders>
            <w:shd w:val="clear" w:color="auto" w:fill="FFFFFF" w:themeFill="background1"/>
          </w:tcPr>
          <w:p w14:paraId="54668347" w14:textId="6C05CB38" w:rsidR="002B6416" w:rsidRPr="00F2462A" w:rsidRDefault="002B6416" w:rsidP="00794AED">
            <w:pPr>
              <w:spacing w:before="40" w:after="40" w:line="288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959" w:type="dxa"/>
            <w:tcBorders>
              <w:top w:val="nil"/>
              <w:bottom w:val="single" w:sz="24" w:space="0" w:color="auto"/>
            </w:tcBorders>
            <w:noWrap/>
          </w:tcPr>
          <w:p w14:paraId="7BC718D3" w14:textId="77777777" w:rsidR="002B6416" w:rsidRDefault="002B6416" w:rsidP="00794AED">
            <w:pPr>
              <w:spacing w:before="60" w:after="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76" w:type="dxa"/>
          </w:tcPr>
          <w:p w14:paraId="20105549" w14:textId="67A1D5FD" w:rsidR="002B6416" w:rsidRDefault="002B6416" w:rsidP="00794AED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7</w:t>
            </w:r>
          </w:p>
        </w:tc>
        <w:tc>
          <w:tcPr>
            <w:tcW w:w="999" w:type="dxa"/>
            <w:noWrap/>
            <w:vAlign w:val="bottom"/>
          </w:tcPr>
          <w:p w14:paraId="2DA48419" w14:textId="074A3F1C" w:rsidR="002B6416" w:rsidRDefault="002B6416" w:rsidP="00794AED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 (2.6)</w:t>
            </w:r>
          </w:p>
        </w:tc>
        <w:tc>
          <w:tcPr>
            <w:tcW w:w="992" w:type="dxa"/>
            <w:vAlign w:val="bottom"/>
          </w:tcPr>
          <w:p w14:paraId="1B6C7DDD" w14:textId="7E424E6A" w:rsidR="002B6416" w:rsidRDefault="002B6416" w:rsidP="00794AED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 (2.1)</w:t>
            </w:r>
          </w:p>
        </w:tc>
        <w:tc>
          <w:tcPr>
            <w:tcW w:w="993" w:type="dxa"/>
            <w:noWrap/>
            <w:vAlign w:val="bottom"/>
          </w:tcPr>
          <w:p w14:paraId="2C254567" w14:textId="0DDB8DDF" w:rsidR="002B6416" w:rsidRDefault="002B6416" w:rsidP="00794AED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 (1.2)</w:t>
            </w:r>
          </w:p>
        </w:tc>
        <w:tc>
          <w:tcPr>
            <w:tcW w:w="992" w:type="dxa"/>
            <w:vAlign w:val="bottom"/>
          </w:tcPr>
          <w:p w14:paraId="2CE44A26" w14:textId="69F2446C" w:rsidR="002B6416" w:rsidRDefault="002B6416" w:rsidP="00794AED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 (0.8)</w:t>
            </w:r>
          </w:p>
        </w:tc>
        <w:tc>
          <w:tcPr>
            <w:tcW w:w="992" w:type="dxa"/>
            <w:vAlign w:val="bottom"/>
          </w:tcPr>
          <w:p w14:paraId="4CFD6374" w14:textId="141126FE" w:rsidR="002B6416" w:rsidRDefault="002B6416" w:rsidP="00794AED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 (1.9)</w:t>
            </w:r>
          </w:p>
        </w:tc>
        <w:tc>
          <w:tcPr>
            <w:tcW w:w="992" w:type="dxa"/>
            <w:vAlign w:val="bottom"/>
          </w:tcPr>
          <w:p w14:paraId="2FDD3634" w14:textId="5753C7C1" w:rsidR="002B6416" w:rsidRDefault="002B6416" w:rsidP="00794AED">
            <w:pPr>
              <w:spacing w:before="60" w:after="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 (1.6)</w:t>
            </w:r>
          </w:p>
        </w:tc>
      </w:tr>
    </w:tbl>
    <w:p w14:paraId="61DF1ABC" w14:textId="77777777" w:rsidR="008173B6" w:rsidRDefault="008173B6" w:rsidP="008173B6">
      <w:pPr>
        <w:spacing w:after="0" w:line="480" w:lineRule="auto"/>
        <w:rPr>
          <w:b/>
          <w:i/>
        </w:rPr>
      </w:pPr>
    </w:p>
    <w:p w14:paraId="4ADC63E0" w14:textId="77777777" w:rsidR="008173B6" w:rsidRDefault="008173B6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4711968F" w14:textId="77777777" w:rsidR="008173B6" w:rsidRDefault="008173B6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08C9B3E2" w14:textId="77777777" w:rsidR="008173B6" w:rsidRDefault="008173B6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3D06A6F7" w14:textId="77777777" w:rsidR="008173B6" w:rsidRDefault="008173B6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43401E9B" w14:textId="77777777" w:rsidR="008173B6" w:rsidRDefault="008173B6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0DE30816" w14:textId="77777777" w:rsidR="008173B6" w:rsidRDefault="008173B6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59B9FD6C" w14:textId="77777777" w:rsidR="008173B6" w:rsidRDefault="008173B6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73501515" w14:textId="77777777" w:rsidR="00960469" w:rsidRDefault="00960469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6245B047" w14:textId="77777777" w:rsidR="00960469" w:rsidRDefault="00960469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26887221" w14:textId="77777777" w:rsidR="00960469" w:rsidRDefault="00960469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5B8F29C3" w14:textId="77777777" w:rsidR="00960469" w:rsidRDefault="00960469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1E420C83" w14:textId="77777777" w:rsidR="00960469" w:rsidRDefault="00960469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66E6BBEE" w14:textId="77777777" w:rsidR="00960469" w:rsidRDefault="00960469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3CC47819" w14:textId="77777777" w:rsidR="00960469" w:rsidRDefault="00960469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58401A5E" w14:textId="77777777" w:rsidR="00960469" w:rsidRDefault="00960469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2E406656" w14:textId="77777777" w:rsidR="00960469" w:rsidRDefault="00960469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77A2B114" w14:textId="77777777" w:rsidR="00960469" w:rsidRDefault="00960469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3770432D" w14:textId="77777777" w:rsidR="00960469" w:rsidRDefault="00960469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68CDF960" w14:textId="77777777" w:rsidR="00960469" w:rsidRDefault="00960469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23540AB2" w14:textId="40212A77" w:rsidR="00960469" w:rsidRPr="00960469" w:rsidRDefault="00960469" w:rsidP="004B0CDF">
      <w:pPr>
        <w:spacing w:after="0" w:line="360" w:lineRule="auto"/>
        <w:rPr>
          <w:rFonts w:ascii="Arial" w:hAnsi="Arial" w:cs="Arial"/>
          <w:b/>
          <w:sz w:val="18"/>
          <w:szCs w:val="18"/>
        </w:rPr>
      </w:pPr>
      <w:r w:rsidRPr="00960469">
        <w:rPr>
          <w:rFonts w:ascii="Arial" w:hAnsi="Arial" w:cs="Arial"/>
          <w:b/>
          <w:sz w:val="20"/>
          <w:szCs w:val="18"/>
        </w:rPr>
        <w:lastRenderedPageBreak/>
        <w:t xml:space="preserve">Table </w:t>
      </w:r>
      <w:r>
        <w:rPr>
          <w:rFonts w:ascii="Arial" w:hAnsi="Arial" w:cs="Arial"/>
          <w:b/>
          <w:sz w:val="20"/>
          <w:szCs w:val="18"/>
        </w:rPr>
        <w:t>I</w:t>
      </w:r>
      <w:r w:rsidRPr="00960469">
        <w:rPr>
          <w:rFonts w:ascii="Arial" w:hAnsi="Arial" w:cs="Arial"/>
          <w:b/>
          <w:sz w:val="20"/>
          <w:szCs w:val="18"/>
        </w:rPr>
        <w:t xml:space="preserve">. Results of Mann-Whitney (MW) or </w:t>
      </w:r>
      <w:proofErr w:type="spellStart"/>
      <w:r w:rsidRPr="00960469">
        <w:rPr>
          <w:rFonts w:ascii="Arial" w:hAnsi="Arial" w:cs="Arial"/>
          <w:b/>
          <w:sz w:val="20"/>
          <w:szCs w:val="18"/>
        </w:rPr>
        <w:t>Kruskall</w:t>
      </w:r>
      <w:proofErr w:type="spellEnd"/>
      <w:r w:rsidRPr="00960469">
        <w:rPr>
          <w:rFonts w:ascii="Arial" w:hAnsi="Arial" w:cs="Arial"/>
          <w:b/>
          <w:sz w:val="20"/>
          <w:szCs w:val="18"/>
        </w:rPr>
        <w:t xml:space="preserve">-Wallis (KW) tests per sociodemographic factor for pre- and </w:t>
      </w:r>
      <w:r w:rsidRPr="00EA0CC4">
        <w:rPr>
          <w:rFonts w:ascii="Arial" w:hAnsi="Arial" w:cs="Arial"/>
          <w:b/>
          <w:sz w:val="20"/>
          <w:szCs w:val="18"/>
        </w:rPr>
        <w:t>post-project attitude score</w:t>
      </w:r>
      <w:r w:rsidR="002B563F">
        <w:rPr>
          <w:rFonts w:ascii="Arial" w:hAnsi="Arial" w:cs="Arial"/>
          <w:b/>
          <w:sz w:val="20"/>
          <w:szCs w:val="18"/>
        </w:rPr>
        <w:t>s</w:t>
      </w:r>
      <w:r w:rsidRPr="00EA0CC4">
        <w:rPr>
          <w:rFonts w:ascii="Arial" w:hAnsi="Arial" w:cs="Arial"/>
          <w:b/>
          <w:sz w:val="20"/>
          <w:szCs w:val="18"/>
        </w:rPr>
        <w:t xml:space="preserve"> and change in score (composite, affect and utility). </w:t>
      </w:r>
      <w:r w:rsidRPr="00EA0CC4">
        <w:rPr>
          <w:rFonts w:ascii="Arial" w:hAnsi="Arial" w:cs="Arial"/>
          <w:sz w:val="20"/>
          <w:szCs w:val="18"/>
        </w:rPr>
        <w:t xml:space="preserve">For sample sizes see Table </w:t>
      </w:r>
      <w:r w:rsidR="00EA0CC4" w:rsidRPr="00EA0CC4">
        <w:rPr>
          <w:rFonts w:ascii="Arial" w:hAnsi="Arial" w:cs="Arial"/>
          <w:sz w:val="20"/>
          <w:szCs w:val="18"/>
        </w:rPr>
        <w:t>H</w:t>
      </w:r>
      <w:r w:rsidRPr="00EA0CC4">
        <w:rPr>
          <w:rFonts w:ascii="Arial" w:hAnsi="Arial" w:cs="Arial"/>
          <w:sz w:val="20"/>
          <w:szCs w:val="18"/>
        </w:rPr>
        <w:t xml:space="preserve">. </w:t>
      </w:r>
    </w:p>
    <w:tbl>
      <w:tblPr>
        <w:tblStyle w:val="LightShading"/>
        <w:tblW w:w="9850" w:type="dxa"/>
        <w:jc w:val="center"/>
        <w:tblBorders>
          <w:top w:val="single" w:sz="24" w:space="0" w:color="000000" w:themeColor="text1"/>
          <w:bottom w:val="single" w:sz="24" w:space="0" w:color="000000" w:themeColor="text1"/>
        </w:tblBorders>
        <w:tblLook w:val="04A0" w:firstRow="1" w:lastRow="0" w:firstColumn="1" w:lastColumn="0" w:noHBand="0" w:noVBand="1"/>
      </w:tblPr>
      <w:tblGrid>
        <w:gridCol w:w="1577"/>
        <w:gridCol w:w="1077"/>
        <w:gridCol w:w="687"/>
        <w:gridCol w:w="791"/>
        <w:gridCol w:w="777"/>
        <w:gridCol w:w="1156"/>
        <w:gridCol w:w="817"/>
        <w:gridCol w:w="1156"/>
        <w:gridCol w:w="775"/>
        <w:gridCol w:w="1037"/>
      </w:tblGrid>
      <w:tr w:rsidR="00960469" w:rsidRPr="00AC77E0" w14:paraId="7AEC3E5C" w14:textId="77777777" w:rsidTr="007411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single" w:sz="24" w:space="0" w:color="000000" w:themeColor="text1"/>
              <w:bottom w:val="nil"/>
            </w:tcBorders>
          </w:tcPr>
          <w:p w14:paraId="6A2B031D" w14:textId="77777777" w:rsidR="00960469" w:rsidRPr="0020395D" w:rsidRDefault="00960469" w:rsidP="007411DF">
            <w:pPr>
              <w:spacing w:before="40" w:after="40" w:line="288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</w:p>
        </w:tc>
        <w:tc>
          <w:tcPr>
            <w:tcW w:w="1077" w:type="dxa"/>
            <w:tcBorders>
              <w:top w:val="single" w:sz="24" w:space="0" w:color="000000" w:themeColor="text1"/>
              <w:bottom w:val="nil"/>
            </w:tcBorders>
            <w:shd w:val="clear" w:color="auto" w:fill="auto"/>
          </w:tcPr>
          <w:p w14:paraId="0F234F12" w14:textId="77777777" w:rsidR="00960469" w:rsidRPr="0020395D" w:rsidRDefault="00960469" w:rsidP="007411DF">
            <w:pPr>
              <w:spacing w:before="40" w:after="40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</w:p>
        </w:tc>
        <w:tc>
          <w:tcPr>
            <w:tcW w:w="687" w:type="dxa"/>
            <w:tcBorders>
              <w:top w:val="single" w:sz="24" w:space="0" w:color="000000" w:themeColor="text1"/>
              <w:bottom w:val="nil"/>
            </w:tcBorders>
            <w:noWrap/>
          </w:tcPr>
          <w:p w14:paraId="589D2FB8" w14:textId="77777777" w:rsidR="00960469" w:rsidRPr="0020395D" w:rsidRDefault="00960469" w:rsidP="007411DF">
            <w:pPr>
              <w:spacing w:before="40" w:after="40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</w:p>
        </w:tc>
        <w:tc>
          <w:tcPr>
            <w:tcW w:w="791" w:type="dxa"/>
            <w:tcBorders>
              <w:top w:val="single" w:sz="24" w:space="0" w:color="000000" w:themeColor="text1"/>
              <w:bottom w:val="single" w:sz="4" w:space="0" w:color="000000" w:themeColor="text1"/>
            </w:tcBorders>
          </w:tcPr>
          <w:p w14:paraId="213C78F1" w14:textId="77777777" w:rsidR="00960469" w:rsidRPr="0020395D" w:rsidRDefault="00960469" w:rsidP="007411DF">
            <w:pPr>
              <w:spacing w:before="40" w:after="40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</w:p>
        </w:tc>
        <w:tc>
          <w:tcPr>
            <w:tcW w:w="1933" w:type="dxa"/>
            <w:gridSpan w:val="2"/>
            <w:tcBorders>
              <w:top w:val="single" w:sz="24" w:space="0" w:color="000000" w:themeColor="text1"/>
              <w:bottom w:val="single" w:sz="4" w:space="0" w:color="000000" w:themeColor="text1"/>
            </w:tcBorders>
            <w:noWrap/>
          </w:tcPr>
          <w:p w14:paraId="27F879E3" w14:textId="77777777" w:rsidR="00960469" w:rsidRPr="00AC77E0" w:rsidRDefault="00960469" w:rsidP="007411DF">
            <w:pPr>
              <w:spacing w:before="40" w:after="40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Pre-project score</w:t>
            </w:r>
          </w:p>
        </w:tc>
        <w:tc>
          <w:tcPr>
            <w:tcW w:w="1973" w:type="dxa"/>
            <w:gridSpan w:val="2"/>
            <w:tcBorders>
              <w:top w:val="single" w:sz="24" w:space="0" w:color="000000" w:themeColor="text1"/>
              <w:bottom w:val="single" w:sz="4" w:space="0" w:color="000000" w:themeColor="text1"/>
            </w:tcBorders>
            <w:noWrap/>
          </w:tcPr>
          <w:p w14:paraId="0268C61F" w14:textId="77777777" w:rsidR="00960469" w:rsidRPr="00AC77E0" w:rsidRDefault="00960469" w:rsidP="007411DF">
            <w:pPr>
              <w:spacing w:before="40" w:after="40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Post-project score</w:t>
            </w:r>
          </w:p>
        </w:tc>
        <w:tc>
          <w:tcPr>
            <w:tcW w:w="1812" w:type="dxa"/>
            <w:gridSpan w:val="2"/>
            <w:tcBorders>
              <w:top w:val="single" w:sz="24" w:space="0" w:color="000000" w:themeColor="text1"/>
              <w:bottom w:val="single" w:sz="4" w:space="0" w:color="000000" w:themeColor="text1"/>
            </w:tcBorders>
          </w:tcPr>
          <w:p w14:paraId="08853FC6" w14:textId="77777777" w:rsidR="00960469" w:rsidRPr="00AC77E0" w:rsidRDefault="00960469" w:rsidP="007411DF">
            <w:pPr>
              <w:spacing w:before="40" w:after="40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Change in score*</w:t>
            </w:r>
          </w:p>
        </w:tc>
      </w:tr>
      <w:tr w:rsidR="00960469" w:rsidRPr="00AC77E0" w14:paraId="2D266EF6" w14:textId="77777777" w:rsidTr="00741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54213F6E" w14:textId="77777777" w:rsidR="00960469" w:rsidRPr="00AC77E0" w:rsidRDefault="00960469" w:rsidP="007411DF">
            <w:pPr>
              <w:spacing w:before="40" w:after="40" w:line="288" w:lineRule="auto"/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</w:p>
        </w:tc>
        <w:tc>
          <w:tcPr>
            <w:tcW w:w="1077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1A8B3ECC" w14:textId="77777777" w:rsidR="00960469" w:rsidRPr="00AC77E0" w:rsidRDefault="00960469" w:rsidP="007411DF">
            <w:pPr>
              <w:spacing w:before="40" w:after="4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</w:p>
        </w:tc>
        <w:tc>
          <w:tcPr>
            <w:tcW w:w="687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6AF4D7CC" w14:textId="77777777" w:rsidR="00960469" w:rsidRPr="00AC77E0" w:rsidRDefault="00960469" w:rsidP="007411DF">
            <w:pPr>
              <w:spacing w:before="40" w:after="4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T</w:t>
            </w:r>
            <w:r w:rsidRPr="00AC77E0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  <w:t>est</w:t>
            </w:r>
          </w:p>
        </w:tc>
        <w:tc>
          <w:tcPr>
            <w:tcW w:w="79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4E079615" w14:textId="77777777" w:rsidR="00960469" w:rsidRPr="00AC77E0" w:rsidRDefault="00960469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  <w:t>Levels</w:t>
            </w:r>
          </w:p>
        </w:tc>
        <w:tc>
          <w:tcPr>
            <w:tcW w:w="77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</w:tcPr>
          <w:p w14:paraId="14158FE7" w14:textId="77777777" w:rsidR="00960469" w:rsidRPr="00AC77E0" w:rsidRDefault="00960469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  <w:t>value</w:t>
            </w:r>
          </w:p>
        </w:tc>
        <w:tc>
          <w:tcPr>
            <w:tcW w:w="115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1A3E5674" w14:textId="77777777" w:rsidR="00960469" w:rsidRPr="00AC77E0" w:rsidRDefault="00960469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b/>
                <w:i/>
                <w:color w:val="auto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8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</w:tcPr>
          <w:p w14:paraId="64876932" w14:textId="77777777" w:rsidR="00960469" w:rsidRPr="00AC77E0" w:rsidRDefault="00960469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  <w:t>value</w:t>
            </w:r>
          </w:p>
        </w:tc>
        <w:tc>
          <w:tcPr>
            <w:tcW w:w="115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39DB80D3" w14:textId="77777777" w:rsidR="00960469" w:rsidRPr="00AC77E0" w:rsidRDefault="00960469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b/>
                <w:i/>
                <w:color w:val="auto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77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34E9FA71" w14:textId="77777777" w:rsidR="00960469" w:rsidRPr="00AC77E0" w:rsidRDefault="00960469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  <w:t>value</w:t>
            </w:r>
          </w:p>
        </w:tc>
        <w:tc>
          <w:tcPr>
            <w:tcW w:w="103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0F398816" w14:textId="77777777" w:rsidR="00960469" w:rsidRPr="00AC77E0" w:rsidRDefault="00960469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b/>
                <w:i/>
                <w:color w:val="auto"/>
                <w:sz w:val="18"/>
                <w:szCs w:val="18"/>
                <w:lang w:eastAsia="en-GB"/>
              </w:rPr>
              <w:t>p</w:t>
            </w:r>
          </w:p>
        </w:tc>
      </w:tr>
      <w:tr w:rsidR="00960469" w:rsidRPr="00AC77E0" w14:paraId="18A8509B" w14:textId="77777777" w:rsidTr="007411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single" w:sz="4" w:space="0" w:color="000000" w:themeColor="text1"/>
              <w:bottom w:val="nil"/>
              <w:right w:val="nil"/>
            </w:tcBorders>
            <w:shd w:val="clear" w:color="auto" w:fill="BFBFBF" w:themeFill="background1" w:themeFillShade="BF"/>
          </w:tcPr>
          <w:p w14:paraId="367BAB55" w14:textId="77777777" w:rsidR="00960469" w:rsidRPr="00AC77E0" w:rsidRDefault="00960469" w:rsidP="007411DF">
            <w:pPr>
              <w:spacing w:before="40" w:after="40" w:line="288" w:lineRule="auto"/>
              <w:rPr>
                <w:rFonts w:ascii="Arial" w:eastAsia="Times New Roman" w:hAnsi="Arial" w:cs="Arial"/>
                <w:b w:val="0"/>
                <w:i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b w:val="0"/>
                <w:i/>
                <w:color w:val="auto"/>
                <w:sz w:val="18"/>
                <w:szCs w:val="18"/>
                <w:lang w:eastAsia="en-GB"/>
              </w:rPr>
              <w:t>School</w:t>
            </w:r>
          </w:p>
        </w:tc>
        <w:tc>
          <w:tcPr>
            <w:tcW w:w="1077" w:type="dxa"/>
            <w:tcBorders>
              <w:top w:val="single" w:sz="4" w:space="0" w:color="000000" w:themeColor="text1"/>
              <w:bottom w:val="nil"/>
              <w:right w:val="nil"/>
            </w:tcBorders>
          </w:tcPr>
          <w:p w14:paraId="4168BF29" w14:textId="77777777" w:rsidR="00960469" w:rsidRPr="00AC77E0" w:rsidRDefault="00960469" w:rsidP="007411DF">
            <w:pPr>
              <w:spacing w:before="40" w:after="4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Composite</w:t>
            </w:r>
          </w:p>
        </w:tc>
        <w:tc>
          <w:tcPr>
            <w:tcW w:w="68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  <w:hideMark/>
          </w:tcPr>
          <w:p w14:paraId="6A7A5538" w14:textId="77777777" w:rsidR="00960469" w:rsidRPr="00AC77E0" w:rsidRDefault="00960469" w:rsidP="007411DF">
            <w:pPr>
              <w:spacing w:before="40" w:after="4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KW</w:t>
            </w:r>
          </w:p>
        </w:tc>
        <w:tc>
          <w:tcPr>
            <w:tcW w:w="79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2243090" w14:textId="77777777" w:rsidR="00960469" w:rsidRPr="00AC77E0" w:rsidRDefault="00960469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7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</w:tcPr>
          <w:p w14:paraId="716801BD" w14:textId="77777777" w:rsidR="00960469" w:rsidRPr="00AC77E0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26.2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E17B28F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81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</w:tcPr>
          <w:p w14:paraId="2E29FE61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12.1</w:t>
            </w:r>
          </w:p>
        </w:tc>
        <w:tc>
          <w:tcPr>
            <w:tcW w:w="115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C108E55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0.100</w:t>
            </w:r>
          </w:p>
        </w:tc>
        <w:tc>
          <w:tcPr>
            <w:tcW w:w="77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231041B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22.1</w:t>
            </w:r>
          </w:p>
        </w:tc>
        <w:tc>
          <w:tcPr>
            <w:tcW w:w="1037" w:type="dxa"/>
            <w:tcBorders>
              <w:top w:val="single" w:sz="4" w:space="0" w:color="000000" w:themeColor="text1"/>
              <w:left w:val="nil"/>
              <w:bottom w:val="nil"/>
            </w:tcBorders>
          </w:tcPr>
          <w:p w14:paraId="6D77669C" w14:textId="77777777" w:rsidR="00960469" w:rsidRPr="003F29A9" w:rsidRDefault="00960469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  <w:t>0.002</w:t>
            </w:r>
          </w:p>
        </w:tc>
      </w:tr>
      <w:tr w:rsidR="00960469" w:rsidRPr="00AC77E0" w14:paraId="7A697E8D" w14:textId="77777777" w:rsidTr="00741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C290D5F" w14:textId="77777777" w:rsidR="00960469" w:rsidRPr="00AC77E0" w:rsidRDefault="00960469" w:rsidP="007411DF">
            <w:pPr>
              <w:spacing w:before="40" w:after="40" w:line="288" w:lineRule="auto"/>
              <w:rPr>
                <w:rFonts w:ascii="Arial" w:eastAsia="Times New Roman" w:hAnsi="Arial" w:cs="Arial"/>
                <w:b w:val="0"/>
                <w:i/>
                <w:color w:val="auto"/>
                <w:sz w:val="18"/>
                <w:szCs w:val="18"/>
                <w:lang w:eastAsia="en-GB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1DF2BECB" w14:textId="77777777" w:rsidR="00960469" w:rsidRPr="00AC77E0" w:rsidRDefault="00960469" w:rsidP="007411DF">
            <w:pPr>
              <w:spacing w:before="40" w:after="4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Affect</w:t>
            </w:r>
          </w:p>
        </w:tc>
        <w:tc>
          <w:tcPr>
            <w:tcW w:w="687" w:type="dxa"/>
            <w:tcBorders>
              <w:top w:val="nil"/>
              <w:bottom w:val="nil"/>
            </w:tcBorders>
            <w:noWrap/>
          </w:tcPr>
          <w:p w14:paraId="048E3DF4" w14:textId="77777777" w:rsidR="00960469" w:rsidRPr="00AC77E0" w:rsidRDefault="00960469" w:rsidP="007411DF">
            <w:pPr>
              <w:spacing w:before="40" w:after="4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KW</w:t>
            </w:r>
          </w:p>
        </w:tc>
        <w:tc>
          <w:tcPr>
            <w:tcW w:w="791" w:type="dxa"/>
            <w:tcBorders>
              <w:top w:val="nil"/>
              <w:bottom w:val="nil"/>
            </w:tcBorders>
          </w:tcPr>
          <w:p w14:paraId="5FEB62B3" w14:textId="77777777" w:rsidR="00960469" w:rsidRPr="00AC77E0" w:rsidRDefault="00960469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77" w:type="dxa"/>
            <w:tcBorders>
              <w:top w:val="nil"/>
              <w:bottom w:val="nil"/>
            </w:tcBorders>
            <w:noWrap/>
          </w:tcPr>
          <w:p w14:paraId="64365B8B" w14:textId="77777777" w:rsidR="00960469" w:rsidRPr="00AC77E0" w:rsidRDefault="00960469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10.5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1462E0A1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 w:rsidRPr="003F29A9">
              <w:rPr>
                <w:rFonts w:ascii="Arial" w:eastAsia="Calibri" w:hAnsi="Arial" w:cs="Arial"/>
                <w:color w:val="auto"/>
                <w:sz w:val="18"/>
                <w:szCs w:val="18"/>
              </w:rPr>
              <w:t>0.160</w:t>
            </w:r>
          </w:p>
        </w:tc>
        <w:tc>
          <w:tcPr>
            <w:tcW w:w="817" w:type="dxa"/>
            <w:tcBorders>
              <w:top w:val="nil"/>
              <w:bottom w:val="nil"/>
            </w:tcBorders>
            <w:noWrap/>
          </w:tcPr>
          <w:p w14:paraId="30504101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17.9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11DA85E7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auto"/>
                <w:sz w:val="18"/>
                <w:szCs w:val="18"/>
              </w:rPr>
            </w:pPr>
            <w:r w:rsidRPr="003F29A9">
              <w:rPr>
                <w:rFonts w:ascii="Arial" w:eastAsia="Calibri" w:hAnsi="Arial" w:cs="Arial"/>
                <w:b/>
                <w:color w:val="auto"/>
                <w:sz w:val="18"/>
                <w:szCs w:val="18"/>
              </w:rPr>
              <w:t>0.012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074FADC9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11.9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16CABAB5" w14:textId="77777777" w:rsidR="00960469" w:rsidRPr="003F29A9" w:rsidRDefault="00960469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 w:rsidRPr="003F29A9">
              <w:rPr>
                <w:rFonts w:ascii="Arial" w:eastAsia="Calibri" w:hAnsi="Arial" w:cs="Arial"/>
                <w:color w:val="auto"/>
                <w:sz w:val="18"/>
                <w:szCs w:val="18"/>
              </w:rPr>
              <w:t>0.104</w:t>
            </w:r>
          </w:p>
        </w:tc>
      </w:tr>
      <w:tr w:rsidR="00960469" w:rsidRPr="00AC77E0" w14:paraId="7516DA7B" w14:textId="77777777" w:rsidTr="007411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</w:tcPr>
          <w:p w14:paraId="3C28EE65" w14:textId="77777777" w:rsidR="00960469" w:rsidRPr="00AC77E0" w:rsidRDefault="00960469" w:rsidP="007411DF">
            <w:pPr>
              <w:spacing w:before="40" w:after="40" w:line="288" w:lineRule="auto"/>
              <w:rPr>
                <w:rFonts w:ascii="Arial" w:eastAsia="Times New Roman" w:hAnsi="Arial" w:cs="Arial"/>
                <w:b w:val="0"/>
                <w:i/>
                <w:color w:val="auto"/>
                <w:sz w:val="18"/>
                <w:szCs w:val="18"/>
                <w:lang w:eastAsia="en-GB"/>
              </w:rPr>
            </w:pPr>
          </w:p>
        </w:tc>
        <w:tc>
          <w:tcPr>
            <w:tcW w:w="1077" w:type="dxa"/>
            <w:tcBorders>
              <w:top w:val="nil"/>
              <w:bottom w:val="nil"/>
              <w:right w:val="nil"/>
            </w:tcBorders>
          </w:tcPr>
          <w:p w14:paraId="094E663F" w14:textId="77777777" w:rsidR="00960469" w:rsidRPr="00AC77E0" w:rsidRDefault="00960469" w:rsidP="007411DF">
            <w:pPr>
              <w:spacing w:before="40" w:after="4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Utilit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B5324A" w14:textId="77777777" w:rsidR="00960469" w:rsidRPr="00AC77E0" w:rsidRDefault="00960469" w:rsidP="007411DF">
            <w:pPr>
              <w:spacing w:before="40" w:after="4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KW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05570B97" w14:textId="77777777" w:rsidR="00960469" w:rsidRPr="00AC77E0" w:rsidRDefault="00960469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645700" w14:textId="77777777" w:rsidR="00960469" w:rsidRPr="00AC77E0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26.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F6A8F36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auto"/>
                <w:sz w:val="18"/>
                <w:szCs w:val="18"/>
              </w:rPr>
            </w:pPr>
            <w:r w:rsidRPr="003F29A9">
              <w:rPr>
                <w:rFonts w:ascii="Arial" w:eastAsia="Calibri" w:hAnsi="Arial" w:cs="Arial"/>
                <w:b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050055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11.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8EA7E11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 w:rsidRPr="003F29A9">
              <w:rPr>
                <w:rFonts w:ascii="Arial" w:eastAsia="Calibri" w:hAnsi="Arial" w:cs="Arial"/>
                <w:color w:val="auto"/>
                <w:sz w:val="18"/>
                <w:szCs w:val="18"/>
              </w:rPr>
              <w:t>0.13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36F32D11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22.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</w:tcBorders>
          </w:tcPr>
          <w:p w14:paraId="2A14A551" w14:textId="77777777" w:rsidR="00960469" w:rsidRPr="003F29A9" w:rsidRDefault="00960469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auto"/>
                <w:sz w:val="18"/>
                <w:szCs w:val="18"/>
              </w:rPr>
            </w:pPr>
            <w:r w:rsidRPr="003F29A9">
              <w:rPr>
                <w:rFonts w:ascii="Arial" w:eastAsia="Calibri" w:hAnsi="Arial" w:cs="Arial"/>
                <w:b/>
                <w:color w:val="auto"/>
                <w:sz w:val="18"/>
                <w:szCs w:val="18"/>
              </w:rPr>
              <w:t>0.002</w:t>
            </w:r>
          </w:p>
        </w:tc>
      </w:tr>
      <w:tr w:rsidR="00960469" w:rsidRPr="00AC77E0" w14:paraId="7717CC5E" w14:textId="77777777" w:rsidTr="00741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auto"/>
          </w:tcPr>
          <w:p w14:paraId="08C89A85" w14:textId="77777777" w:rsidR="00960469" w:rsidRPr="00AC77E0" w:rsidRDefault="00960469" w:rsidP="007411DF">
            <w:pPr>
              <w:spacing w:before="40" w:after="40" w:line="288" w:lineRule="auto"/>
              <w:rPr>
                <w:rFonts w:ascii="Arial" w:eastAsia="Times New Roman" w:hAnsi="Arial" w:cs="Arial"/>
                <w:b w:val="0"/>
                <w:i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b w:val="0"/>
                <w:i/>
                <w:color w:val="auto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1077" w:type="dxa"/>
            <w:tcBorders>
              <w:top w:val="nil"/>
            </w:tcBorders>
          </w:tcPr>
          <w:p w14:paraId="12DCA148" w14:textId="77777777" w:rsidR="00960469" w:rsidRPr="00AC77E0" w:rsidRDefault="00960469" w:rsidP="007411DF">
            <w:pPr>
              <w:spacing w:before="40" w:after="4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Composite</w:t>
            </w:r>
          </w:p>
        </w:tc>
        <w:tc>
          <w:tcPr>
            <w:tcW w:w="687" w:type="dxa"/>
            <w:tcBorders>
              <w:top w:val="nil"/>
            </w:tcBorders>
            <w:noWrap/>
            <w:hideMark/>
          </w:tcPr>
          <w:p w14:paraId="35240D24" w14:textId="77777777" w:rsidR="00960469" w:rsidRPr="00AC77E0" w:rsidRDefault="00960469" w:rsidP="007411DF">
            <w:pPr>
              <w:spacing w:before="40" w:after="4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MW</w:t>
            </w:r>
          </w:p>
        </w:tc>
        <w:tc>
          <w:tcPr>
            <w:tcW w:w="791" w:type="dxa"/>
            <w:tcBorders>
              <w:top w:val="nil"/>
            </w:tcBorders>
          </w:tcPr>
          <w:p w14:paraId="4318EA94" w14:textId="77777777" w:rsidR="00960469" w:rsidRPr="00AC77E0" w:rsidRDefault="00960469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77" w:type="dxa"/>
            <w:tcBorders>
              <w:top w:val="nil"/>
            </w:tcBorders>
            <w:noWrap/>
          </w:tcPr>
          <w:p w14:paraId="2DEC1B10" w14:textId="77777777" w:rsidR="00960469" w:rsidRPr="00AC77E0" w:rsidRDefault="00960469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3202</w:t>
            </w:r>
          </w:p>
        </w:tc>
        <w:tc>
          <w:tcPr>
            <w:tcW w:w="1156" w:type="dxa"/>
            <w:tcBorders>
              <w:top w:val="nil"/>
            </w:tcBorders>
          </w:tcPr>
          <w:p w14:paraId="55D712D9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0.541</w:t>
            </w:r>
          </w:p>
        </w:tc>
        <w:tc>
          <w:tcPr>
            <w:tcW w:w="817" w:type="dxa"/>
            <w:tcBorders>
              <w:top w:val="nil"/>
            </w:tcBorders>
            <w:noWrap/>
          </w:tcPr>
          <w:p w14:paraId="36FAE719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3704</w:t>
            </w:r>
          </w:p>
        </w:tc>
        <w:tc>
          <w:tcPr>
            <w:tcW w:w="1156" w:type="dxa"/>
            <w:tcBorders>
              <w:top w:val="nil"/>
            </w:tcBorders>
          </w:tcPr>
          <w:p w14:paraId="528082DF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0.300</w:t>
            </w:r>
          </w:p>
        </w:tc>
        <w:tc>
          <w:tcPr>
            <w:tcW w:w="775" w:type="dxa"/>
            <w:tcBorders>
              <w:top w:val="nil"/>
            </w:tcBorders>
          </w:tcPr>
          <w:p w14:paraId="27298838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3957.5</w:t>
            </w:r>
          </w:p>
        </w:tc>
        <w:tc>
          <w:tcPr>
            <w:tcW w:w="1037" w:type="dxa"/>
            <w:tcBorders>
              <w:top w:val="nil"/>
            </w:tcBorders>
          </w:tcPr>
          <w:p w14:paraId="7F5B92B3" w14:textId="700F7F7D" w:rsidR="00960469" w:rsidRPr="00B700D4" w:rsidRDefault="00960469" w:rsidP="00B700D4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</w:pPr>
            <w:r w:rsidRPr="00B700D4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  <w:t>0.0</w:t>
            </w:r>
            <w:r w:rsidR="00B700D4" w:rsidRPr="00B700D4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  <w:t>4</w:t>
            </w:r>
            <w:r w:rsidRPr="00B700D4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  <w:t>3</w:t>
            </w:r>
          </w:p>
        </w:tc>
      </w:tr>
      <w:tr w:rsidR="00960469" w:rsidRPr="00AC77E0" w14:paraId="2CB21B5A" w14:textId="77777777" w:rsidTr="007411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auto"/>
          </w:tcPr>
          <w:p w14:paraId="67082F5A" w14:textId="77777777" w:rsidR="00960469" w:rsidRPr="00AC77E0" w:rsidRDefault="00960469" w:rsidP="007411DF">
            <w:pPr>
              <w:spacing w:before="40" w:after="40" w:line="288" w:lineRule="auto"/>
              <w:rPr>
                <w:rFonts w:ascii="Arial" w:eastAsia="Times New Roman" w:hAnsi="Arial" w:cs="Arial"/>
                <w:b w:val="0"/>
                <w:i/>
                <w:color w:val="auto"/>
                <w:sz w:val="18"/>
                <w:szCs w:val="18"/>
                <w:lang w:eastAsia="en-GB"/>
              </w:rPr>
            </w:pPr>
          </w:p>
        </w:tc>
        <w:tc>
          <w:tcPr>
            <w:tcW w:w="1077" w:type="dxa"/>
          </w:tcPr>
          <w:p w14:paraId="400D7D9E" w14:textId="77777777" w:rsidR="00960469" w:rsidRPr="00AC77E0" w:rsidRDefault="00960469" w:rsidP="007411DF">
            <w:pPr>
              <w:spacing w:before="40" w:after="4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Affect</w:t>
            </w:r>
          </w:p>
        </w:tc>
        <w:tc>
          <w:tcPr>
            <w:tcW w:w="687" w:type="dxa"/>
            <w:noWrap/>
          </w:tcPr>
          <w:p w14:paraId="6098DBC8" w14:textId="77777777" w:rsidR="00960469" w:rsidRPr="00AC77E0" w:rsidRDefault="00960469" w:rsidP="007411DF">
            <w:pPr>
              <w:spacing w:before="40" w:after="4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MW</w:t>
            </w:r>
          </w:p>
        </w:tc>
        <w:tc>
          <w:tcPr>
            <w:tcW w:w="791" w:type="dxa"/>
          </w:tcPr>
          <w:p w14:paraId="63346923" w14:textId="77777777" w:rsidR="00960469" w:rsidRPr="00AC77E0" w:rsidRDefault="00960469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77" w:type="dxa"/>
            <w:noWrap/>
          </w:tcPr>
          <w:p w14:paraId="6CB2499D" w14:textId="77777777" w:rsidR="00960469" w:rsidRPr="00AC77E0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3414</w:t>
            </w:r>
          </w:p>
        </w:tc>
        <w:tc>
          <w:tcPr>
            <w:tcW w:w="1156" w:type="dxa"/>
          </w:tcPr>
          <w:p w14:paraId="0EBF0D71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817" w:type="dxa"/>
            <w:noWrap/>
          </w:tcPr>
          <w:p w14:paraId="52734FD6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3414</w:t>
            </w:r>
          </w:p>
        </w:tc>
        <w:tc>
          <w:tcPr>
            <w:tcW w:w="1156" w:type="dxa"/>
          </w:tcPr>
          <w:p w14:paraId="2CCAAFE4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0.820</w:t>
            </w:r>
          </w:p>
        </w:tc>
        <w:tc>
          <w:tcPr>
            <w:tcW w:w="775" w:type="dxa"/>
          </w:tcPr>
          <w:p w14:paraId="76CA8DEC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3427</w:t>
            </w:r>
          </w:p>
        </w:tc>
        <w:tc>
          <w:tcPr>
            <w:tcW w:w="1037" w:type="dxa"/>
          </w:tcPr>
          <w:p w14:paraId="53B39D9B" w14:textId="77777777" w:rsidR="00960469" w:rsidRPr="003F29A9" w:rsidRDefault="00960469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0.825</w:t>
            </w:r>
          </w:p>
        </w:tc>
      </w:tr>
      <w:tr w:rsidR="00960469" w:rsidRPr="00AC77E0" w14:paraId="5003621E" w14:textId="77777777" w:rsidTr="00741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auto"/>
          </w:tcPr>
          <w:p w14:paraId="47D00F95" w14:textId="77777777" w:rsidR="00960469" w:rsidRPr="00AC77E0" w:rsidRDefault="00960469" w:rsidP="007411DF">
            <w:pPr>
              <w:spacing w:before="40" w:after="40" w:line="288" w:lineRule="auto"/>
              <w:rPr>
                <w:rFonts w:ascii="Arial" w:eastAsia="Times New Roman" w:hAnsi="Arial" w:cs="Arial"/>
                <w:b w:val="0"/>
                <w:i/>
                <w:color w:val="auto"/>
                <w:sz w:val="18"/>
                <w:szCs w:val="18"/>
                <w:lang w:eastAsia="en-GB"/>
              </w:rPr>
            </w:pPr>
          </w:p>
        </w:tc>
        <w:tc>
          <w:tcPr>
            <w:tcW w:w="1077" w:type="dxa"/>
          </w:tcPr>
          <w:p w14:paraId="13F29056" w14:textId="77777777" w:rsidR="00960469" w:rsidRPr="00AC77E0" w:rsidRDefault="00960469" w:rsidP="007411DF">
            <w:pPr>
              <w:spacing w:before="40" w:after="4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Utility</w:t>
            </w:r>
          </w:p>
        </w:tc>
        <w:tc>
          <w:tcPr>
            <w:tcW w:w="687" w:type="dxa"/>
            <w:noWrap/>
          </w:tcPr>
          <w:p w14:paraId="5B97F879" w14:textId="77777777" w:rsidR="00960469" w:rsidRPr="00AC77E0" w:rsidRDefault="00960469" w:rsidP="007411DF">
            <w:pPr>
              <w:spacing w:before="40" w:after="4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MW</w:t>
            </w:r>
          </w:p>
        </w:tc>
        <w:tc>
          <w:tcPr>
            <w:tcW w:w="791" w:type="dxa"/>
          </w:tcPr>
          <w:p w14:paraId="702433DD" w14:textId="77777777" w:rsidR="00960469" w:rsidRPr="00AC77E0" w:rsidRDefault="00960469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77" w:type="dxa"/>
            <w:noWrap/>
          </w:tcPr>
          <w:p w14:paraId="37E6936E" w14:textId="77777777" w:rsidR="00960469" w:rsidRPr="00AC77E0" w:rsidRDefault="00960469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3124.5</w:t>
            </w:r>
          </w:p>
        </w:tc>
        <w:tc>
          <w:tcPr>
            <w:tcW w:w="1156" w:type="dxa"/>
          </w:tcPr>
          <w:p w14:paraId="23B2BD67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0.373</w:t>
            </w:r>
          </w:p>
        </w:tc>
        <w:tc>
          <w:tcPr>
            <w:tcW w:w="817" w:type="dxa"/>
            <w:noWrap/>
          </w:tcPr>
          <w:p w14:paraId="1B18D51D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3.723.5</w:t>
            </w:r>
          </w:p>
        </w:tc>
        <w:tc>
          <w:tcPr>
            <w:tcW w:w="1156" w:type="dxa"/>
          </w:tcPr>
          <w:p w14:paraId="22B471F5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0.218</w:t>
            </w:r>
          </w:p>
        </w:tc>
        <w:tc>
          <w:tcPr>
            <w:tcW w:w="775" w:type="dxa"/>
          </w:tcPr>
          <w:p w14:paraId="7F849539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3920</w:t>
            </w:r>
          </w:p>
        </w:tc>
        <w:tc>
          <w:tcPr>
            <w:tcW w:w="1037" w:type="dxa"/>
          </w:tcPr>
          <w:p w14:paraId="1C5DA804" w14:textId="77777777" w:rsidR="00960469" w:rsidRPr="003F29A9" w:rsidRDefault="00960469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0.068</w:t>
            </w:r>
          </w:p>
        </w:tc>
      </w:tr>
      <w:tr w:rsidR="00960469" w:rsidRPr="00AC77E0" w14:paraId="4ED98BBE" w14:textId="77777777" w:rsidTr="007411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CD7E95F" w14:textId="77777777" w:rsidR="00960469" w:rsidRPr="00AC77E0" w:rsidRDefault="00960469" w:rsidP="007411DF">
            <w:pPr>
              <w:spacing w:before="40" w:after="40" w:line="288" w:lineRule="auto"/>
              <w:rPr>
                <w:rFonts w:ascii="Arial" w:eastAsia="Times New Roman" w:hAnsi="Arial" w:cs="Arial"/>
                <w:b w:val="0"/>
                <w:i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b w:val="0"/>
                <w:i/>
                <w:color w:val="auto"/>
                <w:sz w:val="18"/>
                <w:szCs w:val="18"/>
                <w:lang w:eastAsia="en-GB"/>
              </w:rPr>
              <w:t>School year</w:t>
            </w:r>
          </w:p>
        </w:tc>
        <w:tc>
          <w:tcPr>
            <w:tcW w:w="1077" w:type="dxa"/>
          </w:tcPr>
          <w:p w14:paraId="7220BE7F" w14:textId="77777777" w:rsidR="00960469" w:rsidRPr="00AC77E0" w:rsidRDefault="00960469" w:rsidP="007411DF">
            <w:pPr>
              <w:spacing w:before="40" w:after="4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Composite</w:t>
            </w:r>
          </w:p>
        </w:tc>
        <w:tc>
          <w:tcPr>
            <w:tcW w:w="687" w:type="dxa"/>
            <w:noWrap/>
          </w:tcPr>
          <w:p w14:paraId="6D38F7EF" w14:textId="77777777" w:rsidR="00960469" w:rsidRPr="00AC77E0" w:rsidRDefault="00960469" w:rsidP="007411DF">
            <w:pPr>
              <w:spacing w:before="40" w:after="4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KW</w:t>
            </w:r>
          </w:p>
        </w:tc>
        <w:tc>
          <w:tcPr>
            <w:tcW w:w="791" w:type="dxa"/>
          </w:tcPr>
          <w:p w14:paraId="3D8C77F2" w14:textId="77777777" w:rsidR="00960469" w:rsidRPr="00AC77E0" w:rsidRDefault="00960469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77" w:type="dxa"/>
            <w:noWrap/>
          </w:tcPr>
          <w:p w14:paraId="50E25CF3" w14:textId="77777777" w:rsidR="00960469" w:rsidRPr="00AC77E0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9.1</w:t>
            </w:r>
          </w:p>
        </w:tc>
        <w:tc>
          <w:tcPr>
            <w:tcW w:w="1156" w:type="dxa"/>
          </w:tcPr>
          <w:p w14:paraId="1714AE8C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817" w:type="dxa"/>
            <w:noWrap/>
          </w:tcPr>
          <w:p w14:paraId="0F78E34A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11.1</w:t>
            </w:r>
          </w:p>
        </w:tc>
        <w:tc>
          <w:tcPr>
            <w:tcW w:w="1156" w:type="dxa"/>
          </w:tcPr>
          <w:p w14:paraId="2BB44ABA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0.259</w:t>
            </w:r>
          </w:p>
        </w:tc>
        <w:tc>
          <w:tcPr>
            <w:tcW w:w="775" w:type="dxa"/>
          </w:tcPr>
          <w:p w14:paraId="3EA387EE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11.1</w:t>
            </w:r>
          </w:p>
        </w:tc>
        <w:tc>
          <w:tcPr>
            <w:tcW w:w="1037" w:type="dxa"/>
          </w:tcPr>
          <w:p w14:paraId="22A27E71" w14:textId="77777777" w:rsidR="00960469" w:rsidRPr="003F29A9" w:rsidRDefault="00960469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  <w:t>0.004</w:t>
            </w:r>
          </w:p>
        </w:tc>
      </w:tr>
      <w:tr w:rsidR="00960469" w:rsidRPr="00AC77E0" w14:paraId="67C74EFA" w14:textId="77777777" w:rsidTr="00741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AD2D7EF" w14:textId="77777777" w:rsidR="00960469" w:rsidRPr="00AC77E0" w:rsidRDefault="00960469" w:rsidP="007411DF">
            <w:pPr>
              <w:spacing w:before="40" w:after="40" w:line="288" w:lineRule="auto"/>
              <w:rPr>
                <w:rFonts w:ascii="Arial" w:eastAsia="Times New Roman" w:hAnsi="Arial" w:cs="Arial"/>
                <w:b w:val="0"/>
                <w:i/>
                <w:color w:val="auto"/>
                <w:sz w:val="18"/>
                <w:szCs w:val="18"/>
                <w:lang w:eastAsia="en-GB"/>
              </w:rPr>
            </w:pPr>
          </w:p>
        </w:tc>
        <w:tc>
          <w:tcPr>
            <w:tcW w:w="1077" w:type="dxa"/>
          </w:tcPr>
          <w:p w14:paraId="55B2B27B" w14:textId="77777777" w:rsidR="00960469" w:rsidRPr="00AC77E0" w:rsidRDefault="00960469" w:rsidP="007411DF">
            <w:pPr>
              <w:spacing w:before="40" w:after="4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Affect</w:t>
            </w:r>
          </w:p>
        </w:tc>
        <w:tc>
          <w:tcPr>
            <w:tcW w:w="687" w:type="dxa"/>
            <w:noWrap/>
          </w:tcPr>
          <w:p w14:paraId="4375FD8A" w14:textId="77777777" w:rsidR="00960469" w:rsidRPr="00AC77E0" w:rsidRDefault="00960469" w:rsidP="007411DF">
            <w:pPr>
              <w:spacing w:before="40" w:after="4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KW</w:t>
            </w:r>
          </w:p>
        </w:tc>
        <w:tc>
          <w:tcPr>
            <w:tcW w:w="791" w:type="dxa"/>
          </w:tcPr>
          <w:p w14:paraId="208C5D58" w14:textId="77777777" w:rsidR="00960469" w:rsidRPr="00AC77E0" w:rsidRDefault="00960469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77" w:type="dxa"/>
            <w:noWrap/>
          </w:tcPr>
          <w:p w14:paraId="43E5B403" w14:textId="77777777" w:rsidR="00960469" w:rsidRPr="00AC77E0" w:rsidRDefault="00960469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5.4</w:t>
            </w:r>
          </w:p>
        </w:tc>
        <w:tc>
          <w:tcPr>
            <w:tcW w:w="1156" w:type="dxa"/>
          </w:tcPr>
          <w:p w14:paraId="5E37B606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0.067</w:t>
            </w:r>
          </w:p>
        </w:tc>
        <w:tc>
          <w:tcPr>
            <w:tcW w:w="817" w:type="dxa"/>
            <w:noWrap/>
          </w:tcPr>
          <w:p w14:paraId="1A4EE357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3.8</w:t>
            </w:r>
          </w:p>
        </w:tc>
        <w:tc>
          <w:tcPr>
            <w:tcW w:w="1156" w:type="dxa"/>
          </w:tcPr>
          <w:p w14:paraId="5F744E4E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0.147</w:t>
            </w:r>
          </w:p>
        </w:tc>
        <w:tc>
          <w:tcPr>
            <w:tcW w:w="775" w:type="dxa"/>
          </w:tcPr>
          <w:p w14:paraId="0BECEE0A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9.9</w:t>
            </w:r>
          </w:p>
        </w:tc>
        <w:tc>
          <w:tcPr>
            <w:tcW w:w="1037" w:type="dxa"/>
          </w:tcPr>
          <w:p w14:paraId="1B74B819" w14:textId="77777777" w:rsidR="00960469" w:rsidRPr="003F29A9" w:rsidRDefault="00960469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  <w:t>0.007</w:t>
            </w:r>
          </w:p>
        </w:tc>
      </w:tr>
      <w:tr w:rsidR="00960469" w:rsidRPr="00AC77E0" w14:paraId="1111F3CA" w14:textId="77777777" w:rsidTr="007411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42DB9FD" w14:textId="77777777" w:rsidR="00960469" w:rsidRPr="00AC77E0" w:rsidRDefault="00960469" w:rsidP="007411DF">
            <w:pPr>
              <w:spacing w:before="40" w:after="40" w:line="288" w:lineRule="auto"/>
              <w:rPr>
                <w:rFonts w:ascii="Arial" w:eastAsia="Times New Roman" w:hAnsi="Arial" w:cs="Arial"/>
                <w:b w:val="0"/>
                <w:i/>
                <w:color w:val="auto"/>
                <w:sz w:val="18"/>
                <w:szCs w:val="18"/>
                <w:lang w:eastAsia="en-GB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94511B3" w14:textId="77777777" w:rsidR="00960469" w:rsidRPr="00AC77E0" w:rsidRDefault="00960469" w:rsidP="007411DF">
            <w:pPr>
              <w:spacing w:before="40" w:after="4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Utility</w:t>
            </w:r>
          </w:p>
        </w:tc>
        <w:tc>
          <w:tcPr>
            <w:tcW w:w="687" w:type="dxa"/>
            <w:tcBorders>
              <w:top w:val="nil"/>
              <w:bottom w:val="nil"/>
            </w:tcBorders>
            <w:noWrap/>
          </w:tcPr>
          <w:p w14:paraId="79C4E45A" w14:textId="77777777" w:rsidR="00960469" w:rsidRPr="00AC77E0" w:rsidRDefault="00960469" w:rsidP="007411DF">
            <w:pPr>
              <w:spacing w:before="40" w:after="4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KW</w:t>
            </w:r>
          </w:p>
        </w:tc>
        <w:tc>
          <w:tcPr>
            <w:tcW w:w="791" w:type="dxa"/>
          </w:tcPr>
          <w:p w14:paraId="11795938" w14:textId="77777777" w:rsidR="00960469" w:rsidRPr="00AC77E0" w:rsidRDefault="00960469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77" w:type="dxa"/>
            <w:noWrap/>
          </w:tcPr>
          <w:p w14:paraId="77606B05" w14:textId="77777777" w:rsidR="00960469" w:rsidRPr="00AC77E0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6.0</w:t>
            </w:r>
          </w:p>
        </w:tc>
        <w:tc>
          <w:tcPr>
            <w:tcW w:w="1156" w:type="dxa"/>
          </w:tcPr>
          <w:p w14:paraId="48F68911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0.051</w:t>
            </w:r>
          </w:p>
        </w:tc>
        <w:tc>
          <w:tcPr>
            <w:tcW w:w="817" w:type="dxa"/>
            <w:noWrap/>
          </w:tcPr>
          <w:p w14:paraId="34F51A88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1156" w:type="dxa"/>
          </w:tcPr>
          <w:p w14:paraId="3A07A694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0.450</w:t>
            </w:r>
          </w:p>
        </w:tc>
        <w:tc>
          <w:tcPr>
            <w:tcW w:w="775" w:type="dxa"/>
          </w:tcPr>
          <w:p w14:paraId="528E4711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 w:rsidRPr="003F29A9">
              <w:rPr>
                <w:rFonts w:ascii="Arial" w:eastAsia="Calibri" w:hAnsi="Arial" w:cs="Arial"/>
                <w:color w:val="auto"/>
                <w:sz w:val="18"/>
                <w:szCs w:val="18"/>
              </w:rPr>
              <w:t>6.9</w:t>
            </w:r>
          </w:p>
        </w:tc>
        <w:tc>
          <w:tcPr>
            <w:tcW w:w="1037" w:type="dxa"/>
          </w:tcPr>
          <w:p w14:paraId="37494612" w14:textId="77777777" w:rsidR="00960469" w:rsidRPr="003F29A9" w:rsidRDefault="00960469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auto"/>
                <w:sz w:val="18"/>
                <w:szCs w:val="18"/>
              </w:rPr>
            </w:pPr>
            <w:r w:rsidRPr="003F29A9">
              <w:rPr>
                <w:rFonts w:ascii="Arial" w:eastAsia="Calibri" w:hAnsi="Arial" w:cs="Arial"/>
                <w:b/>
                <w:color w:val="auto"/>
                <w:sz w:val="18"/>
                <w:szCs w:val="18"/>
              </w:rPr>
              <w:t>0.032</w:t>
            </w:r>
          </w:p>
        </w:tc>
      </w:tr>
      <w:tr w:rsidR="00960469" w:rsidRPr="00AC77E0" w14:paraId="16A81867" w14:textId="77777777" w:rsidTr="00741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auto"/>
          </w:tcPr>
          <w:p w14:paraId="78C2384A" w14:textId="77777777" w:rsidR="00960469" w:rsidRPr="00AC77E0" w:rsidRDefault="00960469" w:rsidP="007411DF">
            <w:pPr>
              <w:spacing w:before="40" w:after="40" w:line="288" w:lineRule="auto"/>
              <w:rPr>
                <w:rFonts w:ascii="Arial" w:eastAsia="Times New Roman" w:hAnsi="Arial" w:cs="Arial"/>
                <w:b w:val="0"/>
                <w:i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b w:val="0"/>
                <w:i/>
                <w:color w:val="auto"/>
                <w:sz w:val="18"/>
                <w:szCs w:val="18"/>
                <w:lang w:eastAsia="en-GB"/>
              </w:rPr>
              <w:t>Outdoor space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DF659A8" w14:textId="77777777" w:rsidR="00960469" w:rsidRPr="00AC77E0" w:rsidRDefault="00960469" w:rsidP="007411DF">
            <w:pPr>
              <w:spacing w:before="40" w:after="4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Composite</w:t>
            </w:r>
          </w:p>
        </w:tc>
        <w:tc>
          <w:tcPr>
            <w:tcW w:w="687" w:type="dxa"/>
            <w:tcBorders>
              <w:top w:val="nil"/>
              <w:bottom w:val="nil"/>
            </w:tcBorders>
            <w:noWrap/>
          </w:tcPr>
          <w:p w14:paraId="7EDA55B9" w14:textId="77777777" w:rsidR="00960469" w:rsidRPr="00AC77E0" w:rsidRDefault="00960469" w:rsidP="007411DF">
            <w:pPr>
              <w:spacing w:before="40" w:after="4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KW</w:t>
            </w:r>
          </w:p>
        </w:tc>
        <w:tc>
          <w:tcPr>
            <w:tcW w:w="791" w:type="dxa"/>
          </w:tcPr>
          <w:p w14:paraId="1917964A" w14:textId="77777777" w:rsidR="00960469" w:rsidRPr="00AC77E0" w:rsidRDefault="00960469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77" w:type="dxa"/>
            <w:noWrap/>
          </w:tcPr>
          <w:p w14:paraId="38ED66EE" w14:textId="77777777" w:rsidR="00960469" w:rsidRPr="00AC77E0" w:rsidRDefault="00960469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156" w:type="dxa"/>
          </w:tcPr>
          <w:p w14:paraId="06928E55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0.999</w:t>
            </w:r>
          </w:p>
        </w:tc>
        <w:tc>
          <w:tcPr>
            <w:tcW w:w="817" w:type="dxa"/>
            <w:noWrap/>
          </w:tcPr>
          <w:p w14:paraId="3F6B0C80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3.3</w:t>
            </w:r>
          </w:p>
        </w:tc>
        <w:tc>
          <w:tcPr>
            <w:tcW w:w="1156" w:type="dxa"/>
          </w:tcPr>
          <w:p w14:paraId="08CB5821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0.191</w:t>
            </w:r>
          </w:p>
        </w:tc>
        <w:tc>
          <w:tcPr>
            <w:tcW w:w="775" w:type="dxa"/>
          </w:tcPr>
          <w:p w14:paraId="7C00A45B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 w:rsidRPr="003F29A9">
              <w:rPr>
                <w:rFonts w:ascii="Arial" w:eastAsia="Calibri" w:hAnsi="Arial" w:cs="Arial"/>
                <w:color w:val="auto"/>
                <w:sz w:val="18"/>
                <w:szCs w:val="18"/>
              </w:rPr>
              <w:t>3.65</w:t>
            </w:r>
          </w:p>
        </w:tc>
        <w:tc>
          <w:tcPr>
            <w:tcW w:w="1037" w:type="dxa"/>
          </w:tcPr>
          <w:p w14:paraId="3FAE2401" w14:textId="77777777" w:rsidR="00960469" w:rsidRPr="003F29A9" w:rsidRDefault="00960469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 w:rsidRPr="003F29A9">
              <w:rPr>
                <w:rFonts w:ascii="Arial" w:eastAsia="Calibri" w:hAnsi="Arial" w:cs="Arial"/>
                <w:color w:val="auto"/>
                <w:sz w:val="18"/>
                <w:szCs w:val="18"/>
              </w:rPr>
              <w:t>0.161</w:t>
            </w:r>
          </w:p>
        </w:tc>
      </w:tr>
      <w:tr w:rsidR="00960469" w:rsidRPr="00AC77E0" w14:paraId="40E88EAD" w14:textId="77777777" w:rsidTr="007411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auto"/>
          </w:tcPr>
          <w:p w14:paraId="49BCD952" w14:textId="77777777" w:rsidR="00960469" w:rsidRPr="00AC77E0" w:rsidRDefault="00960469" w:rsidP="007411DF">
            <w:pPr>
              <w:spacing w:before="40" w:after="40" w:line="288" w:lineRule="auto"/>
              <w:rPr>
                <w:rFonts w:ascii="Arial" w:eastAsia="Times New Roman" w:hAnsi="Arial" w:cs="Arial"/>
                <w:b w:val="0"/>
                <w:i/>
                <w:color w:val="auto"/>
                <w:sz w:val="18"/>
                <w:szCs w:val="18"/>
                <w:lang w:eastAsia="en-GB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6CE9F794" w14:textId="77777777" w:rsidR="00960469" w:rsidRPr="00AC77E0" w:rsidRDefault="00960469" w:rsidP="007411DF">
            <w:pPr>
              <w:spacing w:before="40" w:after="4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Affect</w:t>
            </w:r>
          </w:p>
        </w:tc>
        <w:tc>
          <w:tcPr>
            <w:tcW w:w="687" w:type="dxa"/>
            <w:tcBorders>
              <w:top w:val="nil"/>
              <w:bottom w:val="nil"/>
            </w:tcBorders>
            <w:noWrap/>
          </w:tcPr>
          <w:p w14:paraId="66CBCBF8" w14:textId="77777777" w:rsidR="00960469" w:rsidRPr="00AC77E0" w:rsidRDefault="00960469" w:rsidP="007411DF">
            <w:pPr>
              <w:spacing w:before="40" w:after="4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KW</w:t>
            </w:r>
          </w:p>
        </w:tc>
        <w:tc>
          <w:tcPr>
            <w:tcW w:w="791" w:type="dxa"/>
          </w:tcPr>
          <w:p w14:paraId="335CD5D1" w14:textId="77777777" w:rsidR="00960469" w:rsidRPr="00AC77E0" w:rsidRDefault="00960469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77" w:type="dxa"/>
            <w:noWrap/>
          </w:tcPr>
          <w:p w14:paraId="0B837BE9" w14:textId="77777777" w:rsidR="00960469" w:rsidRPr="00AC77E0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156" w:type="dxa"/>
          </w:tcPr>
          <w:p w14:paraId="4E3549F9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0.739</w:t>
            </w:r>
          </w:p>
        </w:tc>
        <w:tc>
          <w:tcPr>
            <w:tcW w:w="817" w:type="dxa"/>
            <w:noWrap/>
          </w:tcPr>
          <w:p w14:paraId="6D63B55D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1156" w:type="dxa"/>
          </w:tcPr>
          <w:p w14:paraId="25319DCF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0.584</w:t>
            </w:r>
          </w:p>
        </w:tc>
        <w:tc>
          <w:tcPr>
            <w:tcW w:w="775" w:type="dxa"/>
          </w:tcPr>
          <w:p w14:paraId="7B7FCCC3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037" w:type="dxa"/>
          </w:tcPr>
          <w:p w14:paraId="70DF4860" w14:textId="77777777" w:rsidR="00960469" w:rsidRPr="003F29A9" w:rsidRDefault="00960469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0.885</w:t>
            </w:r>
          </w:p>
        </w:tc>
      </w:tr>
      <w:tr w:rsidR="00960469" w:rsidRPr="00AC77E0" w14:paraId="4CB5B97C" w14:textId="77777777" w:rsidTr="00741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auto"/>
          </w:tcPr>
          <w:p w14:paraId="34B649CE" w14:textId="77777777" w:rsidR="00960469" w:rsidRPr="00AC77E0" w:rsidRDefault="00960469" w:rsidP="007411DF">
            <w:pPr>
              <w:spacing w:before="40" w:after="40" w:line="288" w:lineRule="auto"/>
              <w:rPr>
                <w:rFonts w:ascii="Arial" w:eastAsia="Times New Roman" w:hAnsi="Arial" w:cs="Arial"/>
                <w:b w:val="0"/>
                <w:i/>
                <w:color w:val="auto"/>
                <w:sz w:val="18"/>
                <w:szCs w:val="18"/>
                <w:lang w:eastAsia="en-GB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503A3E33" w14:textId="77777777" w:rsidR="00960469" w:rsidRPr="00AC77E0" w:rsidRDefault="00960469" w:rsidP="007411DF">
            <w:pPr>
              <w:spacing w:before="40" w:after="4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Utility</w:t>
            </w:r>
          </w:p>
        </w:tc>
        <w:tc>
          <w:tcPr>
            <w:tcW w:w="687" w:type="dxa"/>
            <w:tcBorders>
              <w:top w:val="nil"/>
              <w:bottom w:val="nil"/>
            </w:tcBorders>
            <w:noWrap/>
          </w:tcPr>
          <w:p w14:paraId="6571069D" w14:textId="77777777" w:rsidR="00960469" w:rsidRPr="00AC77E0" w:rsidRDefault="00960469" w:rsidP="007411DF">
            <w:pPr>
              <w:spacing w:before="40" w:after="4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KW</w:t>
            </w:r>
          </w:p>
        </w:tc>
        <w:tc>
          <w:tcPr>
            <w:tcW w:w="791" w:type="dxa"/>
          </w:tcPr>
          <w:p w14:paraId="3C1797F1" w14:textId="77777777" w:rsidR="00960469" w:rsidRPr="00AC77E0" w:rsidRDefault="00960469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77" w:type="dxa"/>
            <w:noWrap/>
          </w:tcPr>
          <w:p w14:paraId="702CC965" w14:textId="77777777" w:rsidR="00960469" w:rsidRPr="00AC77E0" w:rsidRDefault="00960469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156" w:type="dxa"/>
          </w:tcPr>
          <w:p w14:paraId="01372786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0.982</w:t>
            </w:r>
          </w:p>
        </w:tc>
        <w:tc>
          <w:tcPr>
            <w:tcW w:w="817" w:type="dxa"/>
            <w:noWrap/>
          </w:tcPr>
          <w:p w14:paraId="3BF3EEA9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4.2</w:t>
            </w:r>
          </w:p>
        </w:tc>
        <w:tc>
          <w:tcPr>
            <w:tcW w:w="1156" w:type="dxa"/>
          </w:tcPr>
          <w:p w14:paraId="18179EF7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0.124</w:t>
            </w:r>
          </w:p>
        </w:tc>
        <w:tc>
          <w:tcPr>
            <w:tcW w:w="775" w:type="dxa"/>
          </w:tcPr>
          <w:p w14:paraId="5D3A394E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 w:rsidRPr="003F29A9">
              <w:rPr>
                <w:rFonts w:ascii="Arial" w:eastAsia="Calibri" w:hAnsi="Arial" w:cs="Arial"/>
                <w:color w:val="auto"/>
                <w:sz w:val="18"/>
                <w:szCs w:val="18"/>
              </w:rPr>
              <w:t>3.3</w:t>
            </w:r>
          </w:p>
        </w:tc>
        <w:tc>
          <w:tcPr>
            <w:tcW w:w="1037" w:type="dxa"/>
          </w:tcPr>
          <w:p w14:paraId="1DB53B6E" w14:textId="77777777" w:rsidR="00960469" w:rsidRPr="003F29A9" w:rsidRDefault="00960469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 w:rsidRPr="003F29A9">
              <w:rPr>
                <w:rFonts w:ascii="Arial" w:eastAsia="Calibri" w:hAnsi="Arial" w:cs="Arial"/>
                <w:color w:val="auto"/>
                <w:sz w:val="18"/>
                <w:szCs w:val="18"/>
              </w:rPr>
              <w:t>0.194</w:t>
            </w:r>
          </w:p>
        </w:tc>
      </w:tr>
      <w:tr w:rsidR="00960469" w:rsidRPr="00AC77E0" w14:paraId="25A4A08A" w14:textId="77777777" w:rsidTr="007411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299B1AC" w14:textId="77777777" w:rsidR="00960469" w:rsidRPr="00AC77E0" w:rsidRDefault="00960469" w:rsidP="007411DF">
            <w:pPr>
              <w:spacing w:before="40" w:after="40" w:line="288" w:lineRule="auto"/>
              <w:rPr>
                <w:rFonts w:ascii="Arial" w:eastAsia="Times New Roman" w:hAnsi="Arial" w:cs="Arial"/>
                <w:b w:val="0"/>
                <w:i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b w:val="0"/>
                <w:i/>
                <w:color w:val="auto"/>
                <w:sz w:val="18"/>
                <w:szCs w:val="18"/>
                <w:lang w:eastAsia="en-GB"/>
              </w:rPr>
              <w:t xml:space="preserve">Birds seen 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0D41F558" w14:textId="77777777" w:rsidR="00960469" w:rsidRPr="00AC77E0" w:rsidRDefault="00960469" w:rsidP="007411DF">
            <w:pPr>
              <w:spacing w:before="40" w:after="4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Composite</w:t>
            </w:r>
          </w:p>
        </w:tc>
        <w:tc>
          <w:tcPr>
            <w:tcW w:w="687" w:type="dxa"/>
            <w:tcBorders>
              <w:top w:val="nil"/>
              <w:bottom w:val="nil"/>
            </w:tcBorders>
            <w:noWrap/>
          </w:tcPr>
          <w:p w14:paraId="366DED23" w14:textId="77777777" w:rsidR="00960469" w:rsidRPr="00AC77E0" w:rsidRDefault="00960469" w:rsidP="007411DF">
            <w:pPr>
              <w:spacing w:before="40" w:after="4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MW</w:t>
            </w:r>
          </w:p>
        </w:tc>
        <w:tc>
          <w:tcPr>
            <w:tcW w:w="791" w:type="dxa"/>
          </w:tcPr>
          <w:p w14:paraId="322F2C16" w14:textId="77777777" w:rsidR="00960469" w:rsidRPr="00AC77E0" w:rsidRDefault="00960469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77" w:type="dxa"/>
            <w:noWrap/>
          </w:tcPr>
          <w:p w14:paraId="56BB0FB3" w14:textId="77777777" w:rsidR="00960469" w:rsidRPr="00AC77E0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468.5</w:t>
            </w:r>
          </w:p>
        </w:tc>
        <w:tc>
          <w:tcPr>
            <w:tcW w:w="1156" w:type="dxa"/>
          </w:tcPr>
          <w:p w14:paraId="61561959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817" w:type="dxa"/>
            <w:noWrap/>
          </w:tcPr>
          <w:p w14:paraId="3F174492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658.5</w:t>
            </w:r>
          </w:p>
        </w:tc>
        <w:tc>
          <w:tcPr>
            <w:tcW w:w="1156" w:type="dxa"/>
          </w:tcPr>
          <w:p w14:paraId="7AAE7BB0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0.325</w:t>
            </w:r>
          </w:p>
        </w:tc>
        <w:tc>
          <w:tcPr>
            <w:tcW w:w="775" w:type="dxa"/>
          </w:tcPr>
          <w:p w14:paraId="12CC094C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 w:rsidRPr="003F29A9">
              <w:rPr>
                <w:rFonts w:ascii="Arial" w:eastAsia="Calibri" w:hAnsi="Arial" w:cs="Arial"/>
                <w:color w:val="auto"/>
                <w:sz w:val="18"/>
                <w:szCs w:val="18"/>
              </w:rPr>
              <w:t>951</w:t>
            </w:r>
          </w:p>
        </w:tc>
        <w:tc>
          <w:tcPr>
            <w:tcW w:w="1037" w:type="dxa"/>
          </w:tcPr>
          <w:p w14:paraId="388D73EA" w14:textId="77777777" w:rsidR="00960469" w:rsidRPr="003F29A9" w:rsidRDefault="00960469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 w:rsidRPr="003F29A9">
              <w:rPr>
                <w:rFonts w:ascii="Arial" w:eastAsia="Calibri" w:hAnsi="Arial" w:cs="Arial"/>
                <w:color w:val="auto"/>
                <w:sz w:val="18"/>
                <w:szCs w:val="18"/>
              </w:rPr>
              <w:t>0.234</w:t>
            </w:r>
          </w:p>
        </w:tc>
      </w:tr>
      <w:tr w:rsidR="00960469" w:rsidRPr="00AC77E0" w14:paraId="349E42A1" w14:textId="77777777" w:rsidTr="00741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7AFA161" w14:textId="77777777" w:rsidR="00960469" w:rsidRPr="00AC77E0" w:rsidRDefault="00960469" w:rsidP="007411DF">
            <w:pPr>
              <w:spacing w:before="40" w:after="40" w:line="288" w:lineRule="auto"/>
              <w:rPr>
                <w:rFonts w:ascii="Arial" w:eastAsia="Times New Roman" w:hAnsi="Arial" w:cs="Arial"/>
                <w:b w:val="0"/>
                <w:i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b w:val="0"/>
                <w:i/>
                <w:color w:val="auto"/>
                <w:sz w:val="18"/>
                <w:szCs w:val="18"/>
                <w:lang w:eastAsia="en-GB"/>
              </w:rPr>
              <w:t>(outdoor space)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67CED882" w14:textId="77777777" w:rsidR="00960469" w:rsidRPr="00AC77E0" w:rsidRDefault="00960469" w:rsidP="007411DF">
            <w:pPr>
              <w:spacing w:before="40" w:after="4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Affect</w:t>
            </w:r>
          </w:p>
        </w:tc>
        <w:tc>
          <w:tcPr>
            <w:tcW w:w="687" w:type="dxa"/>
            <w:tcBorders>
              <w:top w:val="nil"/>
              <w:bottom w:val="nil"/>
            </w:tcBorders>
            <w:noWrap/>
          </w:tcPr>
          <w:p w14:paraId="0554DE01" w14:textId="77777777" w:rsidR="00960469" w:rsidRPr="00AC77E0" w:rsidRDefault="00960469" w:rsidP="007411DF">
            <w:pPr>
              <w:spacing w:before="40" w:after="4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MW</w:t>
            </w:r>
          </w:p>
        </w:tc>
        <w:tc>
          <w:tcPr>
            <w:tcW w:w="791" w:type="dxa"/>
          </w:tcPr>
          <w:p w14:paraId="23D5799F" w14:textId="77777777" w:rsidR="00960469" w:rsidRPr="00AC77E0" w:rsidRDefault="00960469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77" w:type="dxa"/>
            <w:noWrap/>
          </w:tcPr>
          <w:p w14:paraId="4FA79783" w14:textId="77777777" w:rsidR="00960469" w:rsidRPr="00AC77E0" w:rsidRDefault="00960469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614.5</w:t>
            </w:r>
          </w:p>
        </w:tc>
        <w:tc>
          <w:tcPr>
            <w:tcW w:w="1156" w:type="dxa"/>
          </w:tcPr>
          <w:p w14:paraId="6B6C52C1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0.065</w:t>
            </w:r>
          </w:p>
        </w:tc>
        <w:tc>
          <w:tcPr>
            <w:tcW w:w="817" w:type="dxa"/>
            <w:noWrap/>
          </w:tcPr>
          <w:p w14:paraId="35AFB1F9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778</w:t>
            </w:r>
          </w:p>
        </w:tc>
        <w:tc>
          <w:tcPr>
            <w:tcW w:w="1156" w:type="dxa"/>
          </w:tcPr>
          <w:p w14:paraId="304B5AAD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0.904</w:t>
            </w:r>
          </w:p>
        </w:tc>
        <w:tc>
          <w:tcPr>
            <w:tcW w:w="775" w:type="dxa"/>
          </w:tcPr>
          <w:p w14:paraId="55E261AF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 w:rsidRPr="003F29A9">
              <w:rPr>
                <w:rFonts w:ascii="Arial" w:eastAsia="Calibri" w:hAnsi="Arial" w:cs="Arial"/>
                <w:color w:val="auto"/>
                <w:sz w:val="18"/>
                <w:szCs w:val="18"/>
              </w:rPr>
              <w:t>996.5</w:t>
            </w:r>
          </w:p>
        </w:tc>
        <w:tc>
          <w:tcPr>
            <w:tcW w:w="1037" w:type="dxa"/>
          </w:tcPr>
          <w:p w14:paraId="68CA514F" w14:textId="77777777" w:rsidR="00960469" w:rsidRPr="003F29A9" w:rsidRDefault="00960469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auto"/>
                <w:sz w:val="18"/>
                <w:szCs w:val="18"/>
              </w:rPr>
            </w:pPr>
            <w:r w:rsidRPr="003F29A9">
              <w:rPr>
                <w:rFonts w:ascii="Arial" w:eastAsia="Calibri" w:hAnsi="Arial" w:cs="Arial"/>
                <w:b/>
                <w:color w:val="auto"/>
                <w:sz w:val="18"/>
                <w:szCs w:val="18"/>
              </w:rPr>
              <w:t>0.029</w:t>
            </w:r>
          </w:p>
        </w:tc>
      </w:tr>
      <w:tr w:rsidR="00960469" w:rsidRPr="00AC77E0" w14:paraId="679A8620" w14:textId="77777777" w:rsidTr="007411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66EE8CA" w14:textId="77777777" w:rsidR="00960469" w:rsidRPr="00AC77E0" w:rsidRDefault="00960469" w:rsidP="007411DF">
            <w:pPr>
              <w:spacing w:before="40" w:after="40" w:line="288" w:lineRule="auto"/>
              <w:rPr>
                <w:rFonts w:ascii="Arial" w:eastAsia="Times New Roman" w:hAnsi="Arial" w:cs="Arial"/>
                <w:b w:val="0"/>
                <w:i/>
                <w:color w:val="auto"/>
                <w:sz w:val="18"/>
                <w:szCs w:val="18"/>
                <w:lang w:eastAsia="en-GB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57E5601A" w14:textId="77777777" w:rsidR="00960469" w:rsidRPr="00AC77E0" w:rsidRDefault="00960469" w:rsidP="007411DF">
            <w:pPr>
              <w:spacing w:before="40" w:after="4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Utility</w:t>
            </w:r>
          </w:p>
        </w:tc>
        <w:tc>
          <w:tcPr>
            <w:tcW w:w="687" w:type="dxa"/>
            <w:tcBorders>
              <w:top w:val="nil"/>
              <w:bottom w:val="nil"/>
            </w:tcBorders>
            <w:noWrap/>
          </w:tcPr>
          <w:p w14:paraId="15A4B3AB" w14:textId="77777777" w:rsidR="00960469" w:rsidRPr="00AC77E0" w:rsidRDefault="00960469" w:rsidP="007411DF">
            <w:pPr>
              <w:spacing w:before="40" w:after="4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MW</w:t>
            </w:r>
          </w:p>
        </w:tc>
        <w:tc>
          <w:tcPr>
            <w:tcW w:w="791" w:type="dxa"/>
          </w:tcPr>
          <w:p w14:paraId="6A8D6203" w14:textId="77777777" w:rsidR="00960469" w:rsidRPr="00AC77E0" w:rsidRDefault="00960469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77" w:type="dxa"/>
            <w:noWrap/>
          </w:tcPr>
          <w:p w14:paraId="4CF60473" w14:textId="77777777" w:rsidR="00960469" w:rsidRPr="00AC77E0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613.5</w:t>
            </w:r>
          </w:p>
        </w:tc>
        <w:tc>
          <w:tcPr>
            <w:tcW w:w="1156" w:type="dxa"/>
          </w:tcPr>
          <w:p w14:paraId="1515972E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0.195</w:t>
            </w:r>
          </w:p>
        </w:tc>
        <w:tc>
          <w:tcPr>
            <w:tcW w:w="817" w:type="dxa"/>
            <w:noWrap/>
          </w:tcPr>
          <w:p w14:paraId="78558CA9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638.5</w:t>
            </w:r>
          </w:p>
        </w:tc>
        <w:tc>
          <w:tcPr>
            <w:tcW w:w="1156" w:type="dxa"/>
          </w:tcPr>
          <w:p w14:paraId="05021E24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0.250</w:t>
            </w:r>
          </w:p>
        </w:tc>
        <w:tc>
          <w:tcPr>
            <w:tcW w:w="775" w:type="dxa"/>
          </w:tcPr>
          <w:p w14:paraId="3D4B108A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 w:rsidRPr="003F29A9">
              <w:rPr>
                <w:rFonts w:ascii="Arial" w:eastAsia="Calibri" w:hAnsi="Arial" w:cs="Arial"/>
                <w:color w:val="auto"/>
                <w:sz w:val="18"/>
                <w:szCs w:val="18"/>
              </w:rPr>
              <w:t>862</w:t>
            </w:r>
          </w:p>
        </w:tc>
        <w:tc>
          <w:tcPr>
            <w:tcW w:w="1037" w:type="dxa"/>
          </w:tcPr>
          <w:p w14:paraId="03C64039" w14:textId="77777777" w:rsidR="00960469" w:rsidRPr="003F29A9" w:rsidRDefault="00960469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 w:rsidRPr="003F29A9">
              <w:rPr>
                <w:rFonts w:ascii="Arial" w:eastAsia="Calibri" w:hAnsi="Arial" w:cs="Arial"/>
                <w:color w:val="auto"/>
                <w:sz w:val="18"/>
                <w:szCs w:val="18"/>
              </w:rPr>
              <w:t>0.583</w:t>
            </w:r>
          </w:p>
        </w:tc>
      </w:tr>
      <w:tr w:rsidR="00960469" w:rsidRPr="00AC77E0" w14:paraId="48D522B2" w14:textId="77777777" w:rsidTr="00741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auto"/>
          </w:tcPr>
          <w:p w14:paraId="2E18550A" w14:textId="77777777" w:rsidR="00960469" w:rsidRPr="00AC77E0" w:rsidRDefault="00960469" w:rsidP="007411DF">
            <w:pPr>
              <w:spacing w:before="40" w:after="40" w:line="288" w:lineRule="auto"/>
              <w:rPr>
                <w:rFonts w:ascii="Arial" w:eastAsia="Times New Roman" w:hAnsi="Arial" w:cs="Arial"/>
                <w:b w:val="0"/>
                <w:i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b w:val="0"/>
                <w:i/>
                <w:color w:val="auto"/>
                <w:sz w:val="18"/>
                <w:szCs w:val="18"/>
                <w:lang w:eastAsia="en-GB"/>
              </w:rPr>
              <w:t xml:space="preserve">Feed birds 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76832B2F" w14:textId="77777777" w:rsidR="00960469" w:rsidRPr="00AC77E0" w:rsidRDefault="00960469" w:rsidP="007411DF">
            <w:pPr>
              <w:spacing w:before="40" w:after="4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Composite</w:t>
            </w:r>
          </w:p>
        </w:tc>
        <w:tc>
          <w:tcPr>
            <w:tcW w:w="687" w:type="dxa"/>
            <w:tcBorders>
              <w:top w:val="nil"/>
              <w:bottom w:val="nil"/>
            </w:tcBorders>
            <w:noWrap/>
          </w:tcPr>
          <w:p w14:paraId="211CA003" w14:textId="77777777" w:rsidR="00960469" w:rsidRPr="00AC77E0" w:rsidRDefault="00960469" w:rsidP="007411DF">
            <w:pPr>
              <w:spacing w:before="40" w:after="4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MW</w:t>
            </w:r>
          </w:p>
        </w:tc>
        <w:tc>
          <w:tcPr>
            <w:tcW w:w="791" w:type="dxa"/>
          </w:tcPr>
          <w:p w14:paraId="62336955" w14:textId="77777777" w:rsidR="00960469" w:rsidRPr="00AC77E0" w:rsidRDefault="00960469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77" w:type="dxa"/>
            <w:noWrap/>
          </w:tcPr>
          <w:p w14:paraId="695CBE57" w14:textId="77777777" w:rsidR="00960469" w:rsidRPr="00AC77E0" w:rsidRDefault="00960469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2387</w:t>
            </w:r>
          </w:p>
        </w:tc>
        <w:tc>
          <w:tcPr>
            <w:tcW w:w="1156" w:type="dxa"/>
          </w:tcPr>
          <w:p w14:paraId="25FEEEFE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  <w:t>0.040</w:t>
            </w:r>
          </w:p>
        </w:tc>
        <w:tc>
          <w:tcPr>
            <w:tcW w:w="817" w:type="dxa"/>
            <w:noWrap/>
          </w:tcPr>
          <w:p w14:paraId="40234284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2511.5</w:t>
            </w:r>
          </w:p>
        </w:tc>
        <w:tc>
          <w:tcPr>
            <w:tcW w:w="1156" w:type="dxa"/>
          </w:tcPr>
          <w:p w14:paraId="23BB9D4B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0.100</w:t>
            </w:r>
          </w:p>
        </w:tc>
        <w:tc>
          <w:tcPr>
            <w:tcW w:w="775" w:type="dxa"/>
          </w:tcPr>
          <w:p w14:paraId="6F8E09D4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 w:rsidRPr="003F29A9">
              <w:rPr>
                <w:rFonts w:ascii="Arial" w:eastAsia="Calibri" w:hAnsi="Arial" w:cs="Arial"/>
                <w:color w:val="auto"/>
                <w:sz w:val="18"/>
                <w:szCs w:val="18"/>
              </w:rPr>
              <w:t>3011</w:t>
            </w:r>
          </w:p>
        </w:tc>
        <w:tc>
          <w:tcPr>
            <w:tcW w:w="1037" w:type="dxa"/>
          </w:tcPr>
          <w:p w14:paraId="371C0413" w14:textId="77777777" w:rsidR="00960469" w:rsidRPr="003F29A9" w:rsidRDefault="00960469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 w:rsidRPr="003F29A9">
              <w:rPr>
                <w:rFonts w:ascii="Arial" w:eastAsia="Calibri" w:hAnsi="Arial" w:cs="Arial"/>
                <w:color w:val="auto"/>
                <w:sz w:val="18"/>
                <w:szCs w:val="18"/>
              </w:rPr>
              <w:t>0.745</w:t>
            </w:r>
          </w:p>
        </w:tc>
      </w:tr>
      <w:tr w:rsidR="00960469" w:rsidRPr="00AC77E0" w14:paraId="58BFE9E9" w14:textId="77777777" w:rsidTr="007411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auto"/>
          </w:tcPr>
          <w:p w14:paraId="33A0DFAE" w14:textId="77777777" w:rsidR="00960469" w:rsidRPr="00AC77E0" w:rsidRDefault="00960469" w:rsidP="007411DF">
            <w:pPr>
              <w:spacing w:before="40" w:after="40" w:line="288" w:lineRule="auto"/>
              <w:rPr>
                <w:rFonts w:ascii="Arial" w:eastAsia="Times New Roman" w:hAnsi="Arial" w:cs="Arial"/>
                <w:b w:val="0"/>
                <w:i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b w:val="0"/>
                <w:i/>
                <w:color w:val="auto"/>
                <w:sz w:val="18"/>
                <w:szCs w:val="18"/>
                <w:lang w:eastAsia="en-GB"/>
              </w:rPr>
              <w:t>(outdoor space)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3DB1E7F5" w14:textId="77777777" w:rsidR="00960469" w:rsidRPr="00AC77E0" w:rsidRDefault="00960469" w:rsidP="007411DF">
            <w:pPr>
              <w:spacing w:before="40" w:after="4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Affect</w:t>
            </w:r>
          </w:p>
        </w:tc>
        <w:tc>
          <w:tcPr>
            <w:tcW w:w="687" w:type="dxa"/>
            <w:tcBorders>
              <w:top w:val="nil"/>
              <w:bottom w:val="nil"/>
            </w:tcBorders>
            <w:noWrap/>
          </w:tcPr>
          <w:p w14:paraId="6D1C825C" w14:textId="77777777" w:rsidR="00960469" w:rsidRPr="00AC77E0" w:rsidRDefault="00960469" w:rsidP="007411DF">
            <w:pPr>
              <w:spacing w:before="40" w:after="4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MW</w:t>
            </w:r>
          </w:p>
        </w:tc>
        <w:tc>
          <w:tcPr>
            <w:tcW w:w="791" w:type="dxa"/>
          </w:tcPr>
          <w:p w14:paraId="79C1F3E3" w14:textId="77777777" w:rsidR="00960469" w:rsidRPr="00AC77E0" w:rsidRDefault="00960469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77" w:type="dxa"/>
            <w:noWrap/>
          </w:tcPr>
          <w:p w14:paraId="20B63E08" w14:textId="77777777" w:rsidR="00960469" w:rsidRPr="00AC77E0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2759</w:t>
            </w:r>
          </w:p>
        </w:tc>
        <w:tc>
          <w:tcPr>
            <w:tcW w:w="1156" w:type="dxa"/>
          </w:tcPr>
          <w:p w14:paraId="0A768869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0.358</w:t>
            </w:r>
          </w:p>
        </w:tc>
        <w:tc>
          <w:tcPr>
            <w:tcW w:w="817" w:type="dxa"/>
            <w:noWrap/>
          </w:tcPr>
          <w:p w14:paraId="005BCCE9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2941.5</w:t>
            </w:r>
          </w:p>
        </w:tc>
        <w:tc>
          <w:tcPr>
            <w:tcW w:w="1156" w:type="dxa"/>
          </w:tcPr>
          <w:p w14:paraId="5CD0B2ED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0.894</w:t>
            </w:r>
          </w:p>
        </w:tc>
        <w:tc>
          <w:tcPr>
            <w:tcW w:w="775" w:type="dxa"/>
          </w:tcPr>
          <w:p w14:paraId="4D6D155A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 w:rsidRPr="003F29A9">
              <w:rPr>
                <w:rFonts w:ascii="Arial" w:eastAsia="Calibri" w:hAnsi="Arial" w:cs="Arial"/>
                <w:color w:val="auto"/>
                <w:sz w:val="18"/>
                <w:szCs w:val="18"/>
              </w:rPr>
              <w:t>2993</w:t>
            </w:r>
          </w:p>
        </w:tc>
        <w:tc>
          <w:tcPr>
            <w:tcW w:w="1037" w:type="dxa"/>
          </w:tcPr>
          <w:p w14:paraId="6CD8EB18" w14:textId="77777777" w:rsidR="00960469" w:rsidRPr="003F29A9" w:rsidRDefault="00960469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 w:rsidRPr="003F29A9">
              <w:rPr>
                <w:rFonts w:ascii="Arial" w:eastAsia="Calibri" w:hAnsi="Arial" w:cs="Arial"/>
                <w:color w:val="auto"/>
                <w:sz w:val="18"/>
                <w:szCs w:val="18"/>
              </w:rPr>
              <w:t>0.710</w:t>
            </w:r>
          </w:p>
        </w:tc>
      </w:tr>
      <w:tr w:rsidR="00960469" w:rsidRPr="00AC77E0" w14:paraId="27604648" w14:textId="77777777" w:rsidTr="00741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auto"/>
          </w:tcPr>
          <w:p w14:paraId="557D6297" w14:textId="77777777" w:rsidR="00960469" w:rsidRPr="00AC77E0" w:rsidRDefault="00960469" w:rsidP="007411DF">
            <w:pPr>
              <w:spacing w:before="40" w:after="40" w:line="288" w:lineRule="auto"/>
              <w:rPr>
                <w:rFonts w:ascii="Arial" w:eastAsia="Times New Roman" w:hAnsi="Arial" w:cs="Arial"/>
                <w:b w:val="0"/>
                <w:i/>
                <w:color w:val="auto"/>
                <w:sz w:val="18"/>
                <w:szCs w:val="18"/>
                <w:lang w:eastAsia="en-GB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463C179E" w14:textId="77777777" w:rsidR="00960469" w:rsidRPr="00AC77E0" w:rsidRDefault="00960469" w:rsidP="007411DF">
            <w:pPr>
              <w:spacing w:before="40" w:after="4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Utility</w:t>
            </w:r>
          </w:p>
        </w:tc>
        <w:tc>
          <w:tcPr>
            <w:tcW w:w="687" w:type="dxa"/>
            <w:tcBorders>
              <w:top w:val="nil"/>
              <w:bottom w:val="nil"/>
            </w:tcBorders>
            <w:noWrap/>
          </w:tcPr>
          <w:p w14:paraId="0A62DD4C" w14:textId="77777777" w:rsidR="00960469" w:rsidRPr="00AC77E0" w:rsidRDefault="00960469" w:rsidP="007411DF">
            <w:pPr>
              <w:spacing w:before="40" w:after="4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MW</w:t>
            </w:r>
          </w:p>
        </w:tc>
        <w:tc>
          <w:tcPr>
            <w:tcW w:w="791" w:type="dxa"/>
          </w:tcPr>
          <w:p w14:paraId="0DD0585F" w14:textId="77777777" w:rsidR="00960469" w:rsidRPr="00AC77E0" w:rsidRDefault="00960469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77" w:type="dxa"/>
            <w:noWrap/>
          </w:tcPr>
          <w:p w14:paraId="0CDAEAFD" w14:textId="77777777" w:rsidR="00960469" w:rsidRPr="00AC77E0" w:rsidRDefault="00960469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2378</w:t>
            </w:r>
          </w:p>
        </w:tc>
        <w:tc>
          <w:tcPr>
            <w:tcW w:w="1156" w:type="dxa"/>
          </w:tcPr>
          <w:p w14:paraId="4575A169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  <w:t>0.034</w:t>
            </w:r>
          </w:p>
        </w:tc>
        <w:tc>
          <w:tcPr>
            <w:tcW w:w="817" w:type="dxa"/>
            <w:noWrap/>
          </w:tcPr>
          <w:p w14:paraId="4CBE0725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2430</w:t>
            </w:r>
          </w:p>
        </w:tc>
        <w:tc>
          <w:tcPr>
            <w:tcW w:w="1156" w:type="dxa"/>
          </w:tcPr>
          <w:p w14:paraId="3124F3A7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n-GB"/>
              </w:rPr>
              <w:t>0.046</w:t>
            </w:r>
          </w:p>
        </w:tc>
        <w:tc>
          <w:tcPr>
            <w:tcW w:w="775" w:type="dxa"/>
          </w:tcPr>
          <w:p w14:paraId="71A42601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 w:rsidRPr="003F29A9">
              <w:rPr>
                <w:rFonts w:ascii="Arial" w:eastAsia="Calibri" w:hAnsi="Arial" w:cs="Arial"/>
                <w:color w:val="auto"/>
                <w:sz w:val="18"/>
                <w:szCs w:val="18"/>
              </w:rPr>
              <w:t>2951.5</w:t>
            </w:r>
          </w:p>
        </w:tc>
        <w:tc>
          <w:tcPr>
            <w:tcW w:w="1037" w:type="dxa"/>
          </w:tcPr>
          <w:p w14:paraId="4152FA7C" w14:textId="77777777" w:rsidR="00960469" w:rsidRPr="003F29A9" w:rsidRDefault="00960469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 w:rsidRPr="003F29A9">
              <w:rPr>
                <w:rFonts w:ascii="Arial" w:eastAsia="Calibri" w:hAnsi="Arial" w:cs="Arial"/>
                <w:color w:val="auto"/>
                <w:sz w:val="18"/>
                <w:szCs w:val="18"/>
              </w:rPr>
              <w:t>0.918</w:t>
            </w:r>
          </w:p>
        </w:tc>
      </w:tr>
      <w:tr w:rsidR="00960469" w:rsidRPr="00AC77E0" w14:paraId="7F4DBC00" w14:textId="77777777" w:rsidTr="007411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3750CD4" w14:textId="77777777" w:rsidR="00960469" w:rsidRPr="00AC77E0" w:rsidRDefault="00960469" w:rsidP="007411DF">
            <w:pPr>
              <w:spacing w:before="40" w:after="40" w:line="288" w:lineRule="auto"/>
              <w:rPr>
                <w:rFonts w:ascii="Arial" w:eastAsia="Times New Roman" w:hAnsi="Arial" w:cs="Arial"/>
                <w:b w:val="0"/>
                <w:i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b w:val="0"/>
                <w:i/>
                <w:color w:val="auto"/>
                <w:sz w:val="18"/>
                <w:szCs w:val="18"/>
                <w:lang w:eastAsia="en-GB"/>
              </w:rPr>
              <w:t>Pets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2C79DE3C" w14:textId="77777777" w:rsidR="00960469" w:rsidRPr="00AC77E0" w:rsidRDefault="00960469" w:rsidP="007411DF">
            <w:pPr>
              <w:spacing w:before="40" w:after="4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Composite</w:t>
            </w:r>
          </w:p>
        </w:tc>
        <w:tc>
          <w:tcPr>
            <w:tcW w:w="687" w:type="dxa"/>
            <w:tcBorders>
              <w:top w:val="nil"/>
              <w:bottom w:val="nil"/>
            </w:tcBorders>
            <w:noWrap/>
          </w:tcPr>
          <w:p w14:paraId="5A4F66A2" w14:textId="77777777" w:rsidR="00960469" w:rsidRPr="00AC77E0" w:rsidRDefault="00960469" w:rsidP="007411DF">
            <w:pPr>
              <w:spacing w:before="40" w:after="4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MW</w:t>
            </w:r>
          </w:p>
        </w:tc>
        <w:tc>
          <w:tcPr>
            <w:tcW w:w="791" w:type="dxa"/>
          </w:tcPr>
          <w:p w14:paraId="33212F97" w14:textId="77777777" w:rsidR="00960469" w:rsidRPr="00AC77E0" w:rsidRDefault="00960469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77" w:type="dxa"/>
            <w:noWrap/>
          </w:tcPr>
          <w:p w14:paraId="1B2B8C6C" w14:textId="77777777" w:rsidR="00960469" w:rsidRPr="00AC77E0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3329</w:t>
            </w:r>
          </w:p>
        </w:tc>
        <w:tc>
          <w:tcPr>
            <w:tcW w:w="1156" w:type="dxa"/>
          </w:tcPr>
          <w:p w14:paraId="70B6D988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0.677</w:t>
            </w:r>
          </w:p>
        </w:tc>
        <w:tc>
          <w:tcPr>
            <w:tcW w:w="817" w:type="dxa"/>
            <w:noWrap/>
          </w:tcPr>
          <w:p w14:paraId="31C42F7E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3038</w:t>
            </w:r>
          </w:p>
        </w:tc>
        <w:tc>
          <w:tcPr>
            <w:tcW w:w="1156" w:type="dxa"/>
          </w:tcPr>
          <w:p w14:paraId="4E5EBCA1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3F29A9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0.530</w:t>
            </w:r>
          </w:p>
        </w:tc>
        <w:tc>
          <w:tcPr>
            <w:tcW w:w="775" w:type="dxa"/>
          </w:tcPr>
          <w:p w14:paraId="23774DBF" w14:textId="77777777" w:rsidR="00960469" w:rsidRPr="003F29A9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 w:rsidRPr="003F29A9">
              <w:rPr>
                <w:rFonts w:ascii="Arial" w:eastAsia="Calibri" w:hAnsi="Arial" w:cs="Arial"/>
                <w:color w:val="auto"/>
                <w:sz w:val="18"/>
                <w:szCs w:val="18"/>
              </w:rPr>
              <w:t>2911.5</w:t>
            </w:r>
          </w:p>
        </w:tc>
        <w:tc>
          <w:tcPr>
            <w:tcW w:w="1037" w:type="dxa"/>
          </w:tcPr>
          <w:p w14:paraId="32EE6963" w14:textId="77777777" w:rsidR="00960469" w:rsidRPr="003F29A9" w:rsidRDefault="00960469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 w:rsidRPr="003F29A9">
              <w:rPr>
                <w:rFonts w:ascii="Arial" w:eastAsia="Calibri" w:hAnsi="Arial" w:cs="Arial"/>
                <w:color w:val="auto"/>
                <w:sz w:val="18"/>
                <w:szCs w:val="18"/>
              </w:rPr>
              <w:t>0.304</w:t>
            </w:r>
          </w:p>
        </w:tc>
      </w:tr>
      <w:tr w:rsidR="00960469" w:rsidRPr="00AC77E0" w14:paraId="7D0A0195" w14:textId="77777777" w:rsidTr="00741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4323F50" w14:textId="77777777" w:rsidR="00960469" w:rsidRPr="00AC77E0" w:rsidRDefault="00960469" w:rsidP="007411DF">
            <w:pPr>
              <w:spacing w:before="40" w:after="40" w:line="288" w:lineRule="auto"/>
              <w:rPr>
                <w:rFonts w:ascii="Arial" w:eastAsia="Times New Roman" w:hAnsi="Arial" w:cs="Arial"/>
                <w:b w:val="0"/>
                <w:i/>
                <w:color w:val="auto"/>
                <w:sz w:val="18"/>
                <w:szCs w:val="18"/>
                <w:lang w:eastAsia="en-GB"/>
              </w:rPr>
            </w:pP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76B3CEE1" w14:textId="77777777" w:rsidR="00960469" w:rsidRPr="00AC77E0" w:rsidRDefault="00960469" w:rsidP="007411DF">
            <w:pPr>
              <w:spacing w:before="40" w:after="4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Affect</w:t>
            </w:r>
          </w:p>
        </w:tc>
        <w:tc>
          <w:tcPr>
            <w:tcW w:w="687" w:type="dxa"/>
            <w:tcBorders>
              <w:top w:val="nil"/>
              <w:bottom w:val="nil"/>
            </w:tcBorders>
            <w:noWrap/>
          </w:tcPr>
          <w:p w14:paraId="6B148060" w14:textId="77777777" w:rsidR="00960469" w:rsidRPr="00AC77E0" w:rsidRDefault="00960469" w:rsidP="007411DF">
            <w:pPr>
              <w:spacing w:before="40" w:after="4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MW</w:t>
            </w:r>
          </w:p>
        </w:tc>
        <w:tc>
          <w:tcPr>
            <w:tcW w:w="791" w:type="dxa"/>
          </w:tcPr>
          <w:p w14:paraId="0C8DDFC9" w14:textId="77777777" w:rsidR="00960469" w:rsidRPr="00AC77E0" w:rsidRDefault="00960469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77" w:type="dxa"/>
            <w:noWrap/>
          </w:tcPr>
          <w:p w14:paraId="39CECDB4" w14:textId="77777777" w:rsidR="00960469" w:rsidRPr="00AC77E0" w:rsidRDefault="00960469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3391.5</w:t>
            </w:r>
          </w:p>
        </w:tc>
        <w:tc>
          <w:tcPr>
            <w:tcW w:w="1156" w:type="dxa"/>
          </w:tcPr>
          <w:p w14:paraId="4DB64842" w14:textId="77777777" w:rsidR="00960469" w:rsidRPr="00AC77E0" w:rsidRDefault="00960469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0.359</w:t>
            </w:r>
          </w:p>
        </w:tc>
        <w:tc>
          <w:tcPr>
            <w:tcW w:w="817" w:type="dxa"/>
            <w:noWrap/>
          </w:tcPr>
          <w:p w14:paraId="64FEEBF5" w14:textId="77777777" w:rsidR="00960469" w:rsidRPr="00AC77E0" w:rsidRDefault="00960469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3004</w:t>
            </w:r>
          </w:p>
        </w:tc>
        <w:tc>
          <w:tcPr>
            <w:tcW w:w="1156" w:type="dxa"/>
          </w:tcPr>
          <w:p w14:paraId="22AF09FF" w14:textId="77777777" w:rsidR="00960469" w:rsidRPr="00AC77E0" w:rsidRDefault="00960469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0.140</w:t>
            </w:r>
          </w:p>
        </w:tc>
        <w:tc>
          <w:tcPr>
            <w:tcW w:w="775" w:type="dxa"/>
          </w:tcPr>
          <w:p w14:paraId="301F3602" w14:textId="77777777" w:rsidR="00960469" w:rsidRPr="00AC77E0" w:rsidRDefault="00960469" w:rsidP="007411DF">
            <w:pPr>
              <w:spacing w:before="40" w:after="40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 w:rsidRPr="00AC77E0">
              <w:rPr>
                <w:rFonts w:ascii="Arial" w:eastAsia="Calibri" w:hAnsi="Arial" w:cs="Arial"/>
                <w:color w:val="auto"/>
                <w:sz w:val="18"/>
                <w:szCs w:val="18"/>
              </w:rPr>
              <w:t>2848</w:t>
            </w:r>
          </w:p>
        </w:tc>
        <w:tc>
          <w:tcPr>
            <w:tcW w:w="1037" w:type="dxa"/>
          </w:tcPr>
          <w:p w14:paraId="3867B14F" w14:textId="77777777" w:rsidR="00960469" w:rsidRPr="00AC77E0" w:rsidRDefault="00960469" w:rsidP="007411DF">
            <w:pPr>
              <w:spacing w:before="40" w:after="4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 w:rsidRPr="00AC77E0">
              <w:rPr>
                <w:rFonts w:ascii="Arial" w:eastAsia="Calibri" w:hAnsi="Arial" w:cs="Arial"/>
                <w:color w:val="auto"/>
                <w:sz w:val="18"/>
                <w:szCs w:val="18"/>
              </w:rPr>
              <w:t>0.071</w:t>
            </w:r>
          </w:p>
        </w:tc>
      </w:tr>
      <w:tr w:rsidR="00960469" w:rsidRPr="0020395D" w14:paraId="267B0CCB" w14:textId="77777777" w:rsidTr="007411D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nil"/>
              <w:bottom w:val="single" w:sz="24" w:space="0" w:color="auto"/>
            </w:tcBorders>
            <w:shd w:val="clear" w:color="auto" w:fill="BFBFBF" w:themeFill="background1" w:themeFillShade="BF"/>
          </w:tcPr>
          <w:p w14:paraId="03EBA1D3" w14:textId="77777777" w:rsidR="00960469" w:rsidRPr="00AC77E0" w:rsidRDefault="00960469" w:rsidP="007411DF">
            <w:pPr>
              <w:spacing w:before="40" w:after="40" w:line="288" w:lineRule="auto"/>
              <w:rPr>
                <w:rFonts w:ascii="Arial" w:eastAsia="Times New Roman" w:hAnsi="Arial" w:cs="Arial"/>
                <w:b w:val="0"/>
                <w:i/>
                <w:color w:val="auto"/>
                <w:sz w:val="18"/>
                <w:szCs w:val="18"/>
                <w:lang w:eastAsia="en-GB"/>
              </w:rPr>
            </w:pPr>
          </w:p>
        </w:tc>
        <w:tc>
          <w:tcPr>
            <w:tcW w:w="1077" w:type="dxa"/>
            <w:tcBorders>
              <w:top w:val="nil"/>
              <w:bottom w:val="single" w:sz="24" w:space="0" w:color="auto"/>
            </w:tcBorders>
          </w:tcPr>
          <w:p w14:paraId="01ABD653" w14:textId="77777777" w:rsidR="00960469" w:rsidRPr="00AC77E0" w:rsidRDefault="00960469" w:rsidP="007411DF">
            <w:pPr>
              <w:spacing w:before="40" w:after="4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Utility</w:t>
            </w:r>
          </w:p>
        </w:tc>
        <w:tc>
          <w:tcPr>
            <w:tcW w:w="687" w:type="dxa"/>
            <w:tcBorders>
              <w:top w:val="nil"/>
              <w:bottom w:val="single" w:sz="24" w:space="0" w:color="auto"/>
            </w:tcBorders>
            <w:noWrap/>
          </w:tcPr>
          <w:p w14:paraId="3849EA3F" w14:textId="77777777" w:rsidR="00960469" w:rsidRPr="00AC77E0" w:rsidRDefault="00960469" w:rsidP="007411DF">
            <w:pPr>
              <w:spacing w:before="40" w:after="4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MW</w:t>
            </w:r>
          </w:p>
        </w:tc>
        <w:tc>
          <w:tcPr>
            <w:tcW w:w="791" w:type="dxa"/>
          </w:tcPr>
          <w:p w14:paraId="06AC404B" w14:textId="77777777" w:rsidR="00960469" w:rsidRPr="00AC77E0" w:rsidRDefault="00960469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77" w:type="dxa"/>
            <w:noWrap/>
          </w:tcPr>
          <w:p w14:paraId="192B39B7" w14:textId="77777777" w:rsidR="00960469" w:rsidRPr="00AC77E0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3254</w:t>
            </w:r>
          </w:p>
        </w:tc>
        <w:tc>
          <w:tcPr>
            <w:tcW w:w="1156" w:type="dxa"/>
          </w:tcPr>
          <w:p w14:paraId="2A51EB5D" w14:textId="77777777" w:rsidR="00960469" w:rsidRPr="00AC77E0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0.877</w:t>
            </w:r>
          </w:p>
        </w:tc>
        <w:tc>
          <w:tcPr>
            <w:tcW w:w="817" w:type="dxa"/>
            <w:noWrap/>
          </w:tcPr>
          <w:p w14:paraId="23BF0602" w14:textId="77777777" w:rsidR="00960469" w:rsidRPr="00AC77E0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3045.5</w:t>
            </w:r>
          </w:p>
        </w:tc>
        <w:tc>
          <w:tcPr>
            <w:tcW w:w="1156" w:type="dxa"/>
          </w:tcPr>
          <w:p w14:paraId="72564F8B" w14:textId="77777777" w:rsidR="00960469" w:rsidRPr="00AC77E0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</w:pPr>
            <w:r w:rsidRPr="00AC77E0">
              <w:rPr>
                <w:rFonts w:ascii="Arial" w:eastAsia="Times New Roman" w:hAnsi="Arial" w:cs="Arial"/>
                <w:color w:val="auto"/>
                <w:sz w:val="18"/>
                <w:szCs w:val="18"/>
                <w:lang w:eastAsia="en-GB"/>
              </w:rPr>
              <w:t>0.545</w:t>
            </w:r>
          </w:p>
        </w:tc>
        <w:tc>
          <w:tcPr>
            <w:tcW w:w="775" w:type="dxa"/>
          </w:tcPr>
          <w:p w14:paraId="74367902" w14:textId="77777777" w:rsidR="00960469" w:rsidRPr="00AC77E0" w:rsidRDefault="00960469" w:rsidP="007411DF">
            <w:pPr>
              <w:spacing w:before="40" w:after="40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 w:rsidRPr="00AC77E0">
              <w:rPr>
                <w:rFonts w:ascii="Arial" w:eastAsia="Calibri" w:hAnsi="Arial" w:cs="Arial"/>
                <w:color w:val="auto"/>
                <w:sz w:val="18"/>
                <w:szCs w:val="18"/>
              </w:rPr>
              <w:t>2958</w:t>
            </w:r>
          </w:p>
        </w:tc>
        <w:tc>
          <w:tcPr>
            <w:tcW w:w="1037" w:type="dxa"/>
          </w:tcPr>
          <w:p w14:paraId="68CD491F" w14:textId="77777777" w:rsidR="00960469" w:rsidRPr="00AC77E0" w:rsidRDefault="00960469" w:rsidP="007411DF">
            <w:pPr>
              <w:spacing w:before="40" w:after="4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18"/>
                <w:szCs w:val="18"/>
              </w:rPr>
            </w:pPr>
            <w:r w:rsidRPr="00AC77E0">
              <w:rPr>
                <w:rFonts w:ascii="Arial" w:eastAsia="Calibri" w:hAnsi="Arial" w:cs="Arial"/>
                <w:color w:val="auto"/>
                <w:sz w:val="18"/>
                <w:szCs w:val="18"/>
              </w:rPr>
              <w:t>0.382</w:t>
            </w:r>
          </w:p>
        </w:tc>
      </w:tr>
    </w:tbl>
    <w:p w14:paraId="40E4C485" w14:textId="77777777" w:rsidR="00960469" w:rsidRDefault="00960469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4F3BF25F" w14:textId="5366FC4F" w:rsidR="008173B6" w:rsidRDefault="00394F4E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  <w:r w:rsidRPr="00EA0CC4">
        <w:rPr>
          <w:rFonts w:ascii="Arial" w:hAnsi="Arial" w:cs="Arial"/>
          <w:sz w:val="20"/>
          <w:szCs w:val="18"/>
        </w:rPr>
        <w:t>* Due to normality of data, parametric tests were instead applied, specifically two-sample t-test or one-way ANOVA.</w:t>
      </w:r>
      <w:bookmarkStart w:id="0" w:name="_GoBack"/>
      <w:bookmarkEnd w:id="0"/>
    </w:p>
    <w:p w14:paraId="49CE140E" w14:textId="77777777" w:rsidR="008173B6" w:rsidRDefault="008173B6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01E44C5C" w14:textId="77777777" w:rsidR="008173B6" w:rsidRDefault="008173B6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2E520EC9" w14:textId="77777777" w:rsidR="008173B6" w:rsidRDefault="008173B6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1D0DF2B1" w14:textId="77777777" w:rsidR="008173B6" w:rsidRDefault="008173B6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3B242739" w14:textId="77777777" w:rsidR="008173B6" w:rsidRDefault="008173B6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75019503" w14:textId="77777777" w:rsidR="008173B6" w:rsidRDefault="008173B6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58BE9617" w14:textId="77777777" w:rsidR="008173B6" w:rsidRDefault="008173B6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2290CFE4" w14:textId="77777777" w:rsidR="008173B6" w:rsidRDefault="008173B6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03F05794" w14:textId="77777777" w:rsidR="008173B6" w:rsidRDefault="008173B6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59A69C1D" w14:textId="77777777" w:rsidR="00960469" w:rsidRDefault="00960469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67BFF29A" w14:textId="77777777" w:rsidR="00960469" w:rsidRDefault="00960469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49CAF7A1" w14:textId="77777777" w:rsidR="00960469" w:rsidRDefault="00960469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0A8AB4BB" w14:textId="77777777" w:rsidR="00960469" w:rsidRDefault="00960469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06442A3A" w14:textId="77777777" w:rsidR="00960469" w:rsidRDefault="00960469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0014A0B5" w14:textId="77777777" w:rsidR="00960469" w:rsidRDefault="00960469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3265E49F" w14:textId="77777777" w:rsidR="00960469" w:rsidRDefault="00960469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0A006954" w14:textId="77777777" w:rsidR="00960469" w:rsidRDefault="00960469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4CD57A28" w14:textId="77777777" w:rsidR="00960469" w:rsidRDefault="00960469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34BC24AD" w14:textId="77777777" w:rsidR="00960469" w:rsidRDefault="00960469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30D7DA03" w14:textId="77777777" w:rsidR="00960469" w:rsidRDefault="00960469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63D384C5" w14:textId="77777777" w:rsidR="00960469" w:rsidRDefault="00960469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4499780C" w14:textId="77777777" w:rsidR="00960469" w:rsidRDefault="00960469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365C7C04" w14:textId="77777777" w:rsidR="008173B6" w:rsidRDefault="008173B6" w:rsidP="00920769">
      <w:pPr>
        <w:spacing w:after="0" w:line="288" w:lineRule="auto"/>
        <w:rPr>
          <w:rFonts w:ascii="Arial" w:hAnsi="Arial" w:cs="Arial"/>
          <w:b/>
          <w:sz w:val="18"/>
          <w:szCs w:val="18"/>
        </w:rPr>
      </w:pPr>
    </w:p>
    <w:p w14:paraId="2B50ED78" w14:textId="5FA0223C" w:rsidR="00920769" w:rsidRPr="00EA6B16" w:rsidRDefault="001B4D6C" w:rsidP="004B0CDF">
      <w:pPr>
        <w:spacing w:after="0" w:line="360" w:lineRule="auto"/>
        <w:rPr>
          <w:sz w:val="24"/>
        </w:rPr>
      </w:pPr>
      <w:r w:rsidRPr="00EA6B16">
        <w:rPr>
          <w:rFonts w:ascii="Arial" w:hAnsi="Arial" w:cs="Arial"/>
          <w:b/>
          <w:sz w:val="20"/>
          <w:szCs w:val="18"/>
        </w:rPr>
        <w:lastRenderedPageBreak/>
        <w:t xml:space="preserve">Table </w:t>
      </w:r>
      <w:r w:rsidR="00EA0CC4">
        <w:rPr>
          <w:rFonts w:ascii="Arial" w:hAnsi="Arial" w:cs="Arial"/>
          <w:b/>
          <w:sz w:val="20"/>
          <w:szCs w:val="18"/>
        </w:rPr>
        <w:t>J</w:t>
      </w:r>
      <w:r w:rsidR="00920769" w:rsidRPr="00EA6B16">
        <w:rPr>
          <w:rFonts w:ascii="Arial" w:hAnsi="Arial" w:cs="Arial"/>
          <w:b/>
          <w:sz w:val="20"/>
          <w:szCs w:val="18"/>
        </w:rPr>
        <w:t xml:space="preserve">. Proportion of children per school (A-H) that scored either “Agree” or “Strongly agree” for the nine statements comprising the </w:t>
      </w:r>
      <w:r w:rsidR="00920769" w:rsidRPr="00EA6B16">
        <w:rPr>
          <w:rFonts w:ascii="Arial" w:hAnsi="Arial" w:cs="Arial"/>
          <w:b/>
          <w:i/>
          <w:sz w:val="20"/>
          <w:szCs w:val="18"/>
        </w:rPr>
        <w:t xml:space="preserve">student evaluation score. </w:t>
      </w:r>
    </w:p>
    <w:tbl>
      <w:tblPr>
        <w:tblStyle w:val="LightShading"/>
        <w:tblW w:w="11209" w:type="dxa"/>
        <w:jc w:val="center"/>
        <w:tblLook w:val="04A0" w:firstRow="1" w:lastRow="0" w:firstColumn="1" w:lastColumn="0" w:noHBand="0" w:noVBand="1"/>
      </w:tblPr>
      <w:tblGrid>
        <w:gridCol w:w="2520"/>
        <w:gridCol w:w="996"/>
        <w:gridCol w:w="971"/>
        <w:gridCol w:w="1024"/>
        <w:gridCol w:w="881"/>
        <w:gridCol w:w="906"/>
        <w:gridCol w:w="891"/>
        <w:gridCol w:w="1041"/>
        <w:gridCol w:w="909"/>
        <w:gridCol w:w="1070"/>
      </w:tblGrid>
      <w:tr w:rsidR="00920769" w:rsidRPr="00C013A0" w14:paraId="4F55EB47" w14:textId="77777777" w:rsidTr="009207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bottom"/>
            <w:hideMark/>
          </w:tcPr>
          <w:p w14:paraId="1B4A0C08" w14:textId="1A800E02" w:rsidR="00920769" w:rsidRPr="00C013A0" w:rsidRDefault="00920769" w:rsidP="00920769">
            <w:pPr>
              <w:spacing w:before="120" w:after="12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013A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atement</w:t>
            </w:r>
          </w:p>
        </w:tc>
        <w:tc>
          <w:tcPr>
            <w:tcW w:w="996" w:type="dxa"/>
            <w:noWrap/>
          </w:tcPr>
          <w:p w14:paraId="02BC5112" w14:textId="2516511E" w:rsidR="00920769" w:rsidRPr="00C013A0" w:rsidRDefault="00920769" w:rsidP="009207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                    (n = 32)</w:t>
            </w:r>
          </w:p>
        </w:tc>
        <w:tc>
          <w:tcPr>
            <w:tcW w:w="971" w:type="dxa"/>
          </w:tcPr>
          <w:p w14:paraId="0D7EE1EE" w14:textId="67E7D7FC" w:rsidR="00920769" w:rsidRPr="00C013A0" w:rsidRDefault="00920769" w:rsidP="009207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013A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                 (n = 16)</w:t>
            </w:r>
          </w:p>
        </w:tc>
        <w:tc>
          <w:tcPr>
            <w:tcW w:w="1024" w:type="dxa"/>
          </w:tcPr>
          <w:p w14:paraId="57AE1864" w14:textId="06B9BEEF" w:rsidR="00920769" w:rsidRPr="00C013A0" w:rsidRDefault="00920769" w:rsidP="009207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              (n = 30)</w:t>
            </w:r>
          </w:p>
        </w:tc>
        <w:tc>
          <w:tcPr>
            <w:tcW w:w="881" w:type="dxa"/>
          </w:tcPr>
          <w:p w14:paraId="4CEA9642" w14:textId="4FF2038A" w:rsidR="00920769" w:rsidRPr="00C013A0" w:rsidRDefault="00920769" w:rsidP="009207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           (n = 20)</w:t>
            </w:r>
          </w:p>
        </w:tc>
        <w:tc>
          <w:tcPr>
            <w:tcW w:w="906" w:type="dxa"/>
          </w:tcPr>
          <w:p w14:paraId="5E934B53" w14:textId="5EF1C676" w:rsidR="00920769" w:rsidRPr="00C013A0" w:rsidRDefault="00920769" w:rsidP="009207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            (n = 26)</w:t>
            </w:r>
          </w:p>
        </w:tc>
        <w:tc>
          <w:tcPr>
            <w:tcW w:w="891" w:type="dxa"/>
          </w:tcPr>
          <w:p w14:paraId="53BD97D4" w14:textId="56479450" w:rsidR="00920769" w:rsidRPr="00C013A0" w:rsidRDefault="00920769" w:rsidP="009207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           (n = 19)</w:t>
            </w:r>
          </w:p>
        </w:tc>
        <w:tc>
          <w:tcPr>
            <w:tcW w:w="1041" w:type="dxa"/>
          </w:tcPr>
          <w:p w14:paraId="2B767057" w14:textId="44D92079" w:rsidR="00920769" w:rsidRPr="00C013A0" w:rsidRDefault="00920769" w:rsidP="009207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                   (n = 29)</w:t>
            </w:r>
          </w:p>
        </w:tc>
        <w:tc>
          <w:tcPr>
            <w:tcW w:w="909" w:type="dxa"/>
          </w:tcPr>
          <w:p w14:paraId="79C088A7" w14:textId="0B792C36" w:rsidR="00920769" w:rsidRPr="00C013A0" w:rsidRDefault="00920769" w:rsidP="009207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           (n = 29)</w:t>
            </w:r>
          </w:p>
        </w:tc>
        <w:tc>
          <w:tcPr>
            <w:tcW w:w="1070" w:type="dxa"/>
          </w:tcPr>
          <w:p w14:paraId="6A4760B5" w14:textId="0BB6DCAA" w:rsidR="00CA7C65" w:rsidRPr="00C013A0" w:rsidRDefault="00920769" w:rsidP="00CA7C65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C013A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VERALL</w:t>
            </w:r>
            <w:r w:rsidR="00CA7C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201)</w:t>
            </w:r>
          </w:p>
        </w:tc>
      </w:tr>
      <w:tr w:rsidR="00920769" w:rsidRPr="00C013A0" w14:paraId="6B76C559" w14:textId="77777777" w:rsidTr="00920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</w:tcPr>
          <w:p w14:paraId="2E2FCF5F" w14:textId="77777777" w:rsidR="00920769" w:rsidRPr="00C013A0" w:rsidRDefault="00920769" w:rsidP="00920769">
            <w:pPr>
              <w:spacing w:before="6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013A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This project has improved my bird knowledge </w:t>
            </w:r>
          </w:p>
        </w:tc>
        <w:tc>
          <w:tcPr>
            <w:tcW w:w="996" w:type="dxa"/>
            <w:noWrap/>
            <w:vAlign w:val="center"/>
          </w:tcPr>
          <w:p w14:paraId="7B333B69" w14:textId="77777777" w:rsidR="00920769" w:rsidRPr="008940A2" w:rsidRDefault="00920769" w:rsidP="00920769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84</w:t>
            </w:r>
          </w:p>
        </w:tc>
        <w:tc>
          <w:tcPr>
            <w:tcW w:w="971" w:type="dxa"/>
            <w:vAlign w:val="center"/>
          </w:tcPr>
          <w:p w14:paraId="777B2B6B" w14:textId="77777777" w:rsidR="00920769" w:rsidRPr="008940A2" w:rsidRDefault="00920769" w:rsidP="00920769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75</w:t>
            </w:r>
          </w:p>
        </w:tc>
        <w:tc>
          <w:tcPr>
            <w:tcW w:w="1024" w:type="dxa"/>
            <w:vAlign w:val="center"/>
          </w:tcPr>
          <w:p w14:paraId="4B3DA6E0" w14:textId="77777777" w:rsidR="00920769" w:rsidRPr="008940A2" w:rsidRDefault="00920769" w:rsidP="00920769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93</w:t>
            </w:r>
          </w:p>
        </w:tc>
        <w:tc>
          <w:tcPr>
            <w:tcW w:w="881" w:type="dxa"/>
            <w:vAlign w:val="center"/>
          </w:tcPr>
          <w:p w14:paraId="1737B4B9" w14:textId="77777777" w:rsidR="00920769" w:rsidRPr="008940A2" w:rsidRDefault="00920769" w:rsidP="00920769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70</w:t>
            </w:r>
          </w:p>
        </w:tc>
        <w:tc>
          <w:tcPr>
            <w:tcW w:w="906" w:type="dxa"/>
            <w:vAlign w:val="center"/>
          </w:tcPr>
          <w:p w14:paraId="4F1CCC69" w14:textId="77777777" w:rsidR="00920769" w:rsidRPr="008940A2" w:rsidRDefault="00920769" w:rsidP="00920769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81</w:t>
            </w:r>
          </w:p>
        </w:tc>
        <w:tc>
          <w:tcPr>
            <w:tcW w:w="891" w:type="dxa"/>
            <w:vAlign w:val="center"/>
          </w:tcPr>
          <w:p w14:paraId="1EDAC29F" w14:textId="77777777" w:rsidR="00920769" w:rsidRPr="008940A2" w:rsidRDefault="00920769" w:rsidP="00920769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79</w:t>
            </w:r>
          </w:p>
        </w:tc>
        <w:tc>
          <w:tcPr>
            <w:tcW w:w="1041" w:type="dxa"/>
            <w:vAlign w:val="center"/>
          </w:tcPr>
          <w:p w14:paraId="49690582" w14:textId="77777777" w:rsidR="00920769" w:rsidRPr="008940A2" w:rsidRDefault="00920769" w:rsidP="00920769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97</w:t>
            </w:r>
          </w:p>
        </w:tc>
        <w:tc>
          <w:tcPr>
            <w:tcW w:w="909" w:type="dxa"/>
            <w:vAlign w:val="center"/>
          </w:tcPr>
          <w:p w14:paraId="5D052B75" w14:textId="77777777" w:rsidR="00920769" w:rsidRPr="008940A2" w:rsidRDefault="00920769" w:rsidP="00920769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100</w:t>
            </w:r>
          </w:p>
        </w:tc>
        <w:tc>
          <w:tcPr>
            <w:tcW w:w="1070" w:type="dxa"/>
            <w:vAlign w:val="center"/>
          </w:tcPr>
          <w:p w14:paraId="2A61228A" w14:textId="77777777" w:rsidR="00920769" w:rsidRPr="008940A2" w:rsidRDefault="00920769" w:rsidP="00920769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94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7</w:t>
            </w:r>
          </w:p>
        </w:tc>
      </w:tr>
      <w:tr w:rsidR="00920769" w:rsidRPr="00C013A0" w14:paraId="38BFB7B7" w14:textId="77777777" w:rsidTr="0092076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</w:tcPr>
          <w:p w14:paraId="467DD088" w14:textId="77777777" w:rsidR="00920769" w:rsidRPr="00C013A0" w:rsidRDefault="00920769" w:rsidP="00920769">
            <w:pPr>
              <w:spacing w:before="6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013A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his project has improved my science skills</w:t>
            </w:r>
          </w:p>
        </w:tc>
        <w:tc>
          <w:tcPr>
            <w:tcW w:w="996" w:type="dxa"/>
            <w:noWrap/>
            <w:vAlign w:val="center"/>
          </w:tcPr>
          <w:p w14:paraId="63B5CC24" w14:textId="77777777" w:rsidR="00920769" w:rsidRPr="008940A2" w:rsidRDefault="00920769" w:rsidP="00920769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69</w:t>
            </w:r>
          </w:p>
        </w:tc>
        <w:tc>
          <w:tcPr>
            <w:tcW w:w="971" w:type="dxa"/>
            <w:vAlign w:val="center"/>
          </w:tcPr>
          <w:p w14:paraId="50658002" w14:textId="77777777" w:rsidR="00920769" w:rsidRPr="008940A2" w:rsidRDefault="00920769" w:rsidP="00920769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56</w:t>
            </w:r>
          </w:p>
        </w:tc>
        <w:tc>
          <w:tcPr>
            <w:tcW w:w="1024" w:type="dxa"/>
            <w:vAlign w:val="center"/>
          </w:tcPr>
          <w:p w14:paraId="60EC9B06" w14:textId="77777777" w:rsidR="00920769" w:rsidRPr="008940A2" w:rsidRDefault="00920769" w:rsidP="00920769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67</w:t>
            </w:r>
          </w:p>
        </w:tc>
        <w:tc>
          <w:tcPr>
            <w:tcW w:w="881" w:type="dxa"/>
            <w:vAlign w:val="center"/>
          </w:tcPr>
          <w:p w14:paraId="70042E43" w14:textId="77777777" w:rsidR="00920769" w:rsidRPr="008940A2" w:rsidRDefault="00920769" w:rsidP="00920769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40</w:t>
            </w:r>
          </w:p>
        </w:tc>
        <w:tc>
          <w:tcPr>
            <w:tcW w:w="906" w:type="dxa"/>
            <w:vAlign w:val="center"/>
          </w:tcPr>
          <w:p w14:paraId="6B6FAE8F" w14:textId="77777777" w:rsidR="00920769" w:rsidRPr="008940A2" w:rsidRDefault="00920769" w:rsidP="00920769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42</w:t>
            </w:r>
          </w:p>
        </w:tc>
        <w:tc>
          <w:tcPr>
            <w:tcW w:w="891" w:type="dxa"/>
            <w:vAlign w:val="center"/>
          </w:tcPr>
          <w:p w14:paraId="36888548" w14:textId="77777777" w:rsidR="00920769" w:rsidRPr="008940A2" w:rsidRDefault="00920769" w:rsidP="00920769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58</w:t>
            </w:r>
          </w:p>
        </w:tc>
        <w:tc>
          <w:tcPr>
            <w:tcW w:w="1041" w:type="dxa"/>
            <w:vAlign w:val="center"/>
          </w:tcPr>
          <w:p w14:paraId="2E6DF333" w14:textId="77777777" w:rsidR="00920769" w:rsidRPr="008940A2" w:rsidRDefault="00920769" w:rsidP="00920769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45</w:t>
            </w:r>
          </w:p>
        </w:tc>
        <w:tc>
          <w:tcPr>
            <w:tcW w:w="909" w:type="dxa"/>
            <w:vAlign w:val="center"/>
          </w:tcPr>
          <w:p w14:paraId="4B17AF69" w14:textId="77777777" w:rsidR="00920769" w:rsidRPr="008940A2" w:rsidRDefault="00920769" w:rsidP="00920769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72</w:t>
            </w:r>
          </w:p>
        </w:tc>
        <w:tc>
          <w:tcPr>
            <w:tcW w:w="1070" w:type="dxa"/>
            <w:vAlign w:val="center"/>
          </w:tcPr>
          <w:p w14:paraId="66B13EB6" w14:textId="77777777" w:rsidR="00920769" w:rsidRPr="008940A2" w:rsidRDefault="00920769" w:rsidP="00920769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94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</w:tr>
      <w:tr w:rsidR="00920769" w:rsidRPr="00C013A0" w14:paraId="6D9936F3" w14:textId="77777777" w:rsidTr="00920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</w:tcPr>
          <w:p w14:paraId="2DF7BB07" w14:textId="77777777" w:rsidR="00920769" w:rsidRPr="00C013A0" w:rsidRDefault="00920769" w:rsidP="00920769">
            <w:pPr>
              <w:spacing w:before="6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013A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 want to continue feeding birds at school</w:t>
            </w:r>
          </w:p>
        </w:tc>
        <w:tc>
          <w:tcPr>
            <w:tcW w:w="996" w:type="dxa"/>
            <w:noWrap/>
            <w:vAlign w:val="center"/>
          </w:tcPr>
          <w:p w14:paraId="13CEC354" w14:textId="77777777" w:rsidR="00920769" w:rsidRPr="008940A2" w:rsidRDefault="00920769" w:rsidP="00920769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100</w:t>
            </w:r>
          </w:p>
        </w:tc>
        <w:tc>
          <w:tcPr>
            <w:tcW w:w="971" w:type="dxa"/>
            <w:vAlign w:val="center"/>
          </w:tcPr>
          <w:p w14:paraId="7E282170" w14:textId="77777777" w:rsidR="00920769" w:rsidRPr="008940A2" w:rsidRDefault="00920769" w:rsidP="00920769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100</w:t>
            </w:r>
          </w:p>
        </w:tc>
        <w:tc>
          <w:tcPr>
            <w:tcW w:w="1024" w:type="dxa"/>
            <w:vAlign w:val="center"/>
          </w:tcPr>
          <w:p w14:paraId="6497C12B" w14:textId="77777777" w:rsidR="00920769" w:rsidRPr="008940A2" w:rsidRDefault="00920769" w:rsidP="00920769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90</w:t>
            </w:r>
          </w:p>
        </w:tc>
        <w:tc>
          <w:tcPr>
            <w:tcW w:w="881" w:type="dxa"/>
            <w:vAlign w:val="center"/>
          </w:tcPr>
          <w:p w14:paraId="2CDA75A6" w14:textId="77777777" w:rsidR="00920769" w:rsidRPr="008940A2" w:rsidRDefault="00920769" w:rsidP="00920769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65</w:t>
            </w:r>
          </w:p>
        </w:tc>
        <w:tc>
          <w:tcPr>
            <w:tcW w:w="906" w:type="dxa"/>
            <w:vAlign w:val="center"/>
          </w:tcPr>
          <w:p w14:paraId="53E031C7" w14:textId="77777777" w:rsidR="00920769" w:rsidRPr="008940A2" w:rsidRDefault="00920769" w:rsidP="00920769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85</w:t>
            </w:r>
          </w:p>
        </w:tc>
        <w:tc>
          <w:tcPr>
            <w:tcW w:w="891" w:type="dxa"/>
            <w:vAlign w:val="center"/>
          </w:tcPr>
          <w:p w14:paraId="5AE27C47" w14:textId="77777777" w:rsidR="00920769" w:rsidRPr="008940A2" w:rsidRDefault="00920769" w:rsidP="00920769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100</w:t>
            </w:r>
          </w:p>
        </w:tc>
        <w:tc>
          <w:tcPr>
            <w:tcW w:w="1041" w:type="dxa"/>
            <w:vAlign w:val="center"/>
          </w:tcPr>
          <w:p w14:paraId="3DC69998" w14:textId="77777777" w:rsidR="00920769" w:rsidRPr="008940A2" w:rsidRDefault="00920769" w:rsidP="00920769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97</w:t>
            </w:r>
          </w:p>
        </w:tc>
        <w:tc>
          <w:tcPr>
            <w:tcW w:w="909" w:type="dxa"/>
            <w:vAlign w:val="center"/>
          </w:tcPr>
          <w:p w14:paraId="06FF21FB" w14:textId="77777777" w:rsidR="00920769" w:rsidRPr="008940A2" w:rsidRDefault="00920769" w:rsidP="00920769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90</w:t>
            </w:r>
          </w:p>
        </w:tc>
        <w:tc>
          <w:tcPr>
            <w:tcW w:w="1070" w:type="dxa"/>
            <w:vAlign w:val="center"/>
          </w:tcPr>
          <w:p w14:paraId="04C751C9" w14:textId="77777777" w:rsidR="00920769" w:rsidRPr="008940A2" w:rsidRDefault="00920769" w:rsidP="00920769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94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1</w:t>
            </w:r>
          </w:p>
        </w:tc>
      </w:tr>
      <w:tr w:rsidR="00920769" w:rsidRPr="00C013A0" w14:paraId="0802C78B" w14:textId="77777777" w:rsidTr="0092076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</w:tcPr>
          <w:p w14:paraId="29DE0B8E" w14:textId="77777777" w:rsidR="00920769" w:rsidRPr="00C013A0" w:rsidRDefault="00920769" w:rsidP="00920769">
            <w:pPr>
              <w:spacing w:before="6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013A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 want to continue surveying birds at school</w:t>
            </w:r>
          </w:p>
        </w:tc>
        <w:tc>
          <w:tcPr>
            <w:tcW w:w="996" w:type="dxa"/>
            <w:noWrap/>
            <w:vAlign w:val="center"/>
          </w:tcPr>
          <w:p w14:paraId="466E030E" w14:textId="77777777" w:rsidR="00920769" w:rsidRPr="008940A2" w:rsidRDefault="00920769" w:rsidP="00920769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97</w:t>
            </w:r>
          </w:p>
        </w:tc>
        <w:tc>
          <w:tcPr>
            <w:tcW w:w="971" w:type="dxa"/>
            <w:vAlign w:val="center"/>
          </w:tcPr>
          <w:p w14:paraId="0577F9F8" w14:textId="77777777" w:rsidR="00920769" w:rsidRPr="008940A2" w:rsidRDefault="00920769" w:rsidP="00920769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94</w:t>
            </w:r>
          </w:p>
        </w:tc>
        <w:tc>
          <w:tcPr>
            <w:tcW w:w="1024" w:type="dxa"/>
            <w:vAlign w:val="center"/>
          </w:tcPr>
          <w:p w14:paraId="66BD5650" w14:textId="77777777" w:rsidR="00920769" w:rsidRPr="008940A2" w:rsidRDefault="00920769" w:rsidP="00920769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80</w:t>
            </w:r>
          </w:p>
        </w:tc>
        <w:tc>
          <w:tcPr>
            <w:tcW w:w="881" w:type="dxa"/>
            <w:vAlign w:val="center"/>
          </w:tcPr>
          <w:p w14:paraId="08A53640" w14:textId="77777777" w:rsidR="00920769" w:rsidRPr="008940A2" w:rsidRDefault="00920769" w:rsidP="00920769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55</w:t>
            </w:r>
          </w:p>
        </w:tc>
        <w:tc>
          <w:tcPr>
            <w:tcW w:w="906" w:type="dxa"/>
            <w:vAlign w:val="center"/>
          </w:tcPr>
          <w:p w14:paraId="451EDA0A" w14:textId="77777777" w:rsidR="00920769" w:rsidRPr="008940A2" w:rsidRDefault="00920769" w:rsidP="00920769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46</w:t>
            </w:r>
          </w:p>
        </w:tc>
        <w:tc>
          <w:tcPr>
            <w:tcW w:w="891" w:type="dxa"/>
            <w:vAlign w:val="center"/>
          </w:tcPr>
          <w:p w14:paraId="4B9F9297" w14:textId="77777777" w:rsidR="00920769" w:rsidRPr="008940A2" w:rsidRDefault="00920769" w:rsidP="00920769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100</w:t>
            </w:r>
          </w:p>
        </w:tc>
        <w:tc>
          <w:tcPr>
            <w:tcW w:w="1041" w:type="dxa"/>
            <w:vAlign w:val="center"/>
          </w:tcPr>
          <w:p w14:paraId="43C78658" w14:textId="77777777" w:rsidR="00920769" w:rsidRPr="008940A2" w:rsidRDefault="00920769" w:rsidP="00920769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90</w:t>
            </w:r>
          </w:p>
        </w:tc>
        <w:tc>
          <w:tcPr>
            <w:tcW w:w="909" w:type="dxa"/>
            <w:vAlign w:val="center"/>
          </w:tcPr>
          <w:p w14:paraId="5879AF7D" w14:textId="77777777" w:rsidR="00920769" w:rsidRPr="008940A2" w:rsidRDefault="00920769" w:rsidP="00920769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83</w:t>
            </w:r>
          </w:p>
        </w:tc>
        <w:tc>
          <w:tcPr>
            <w:tcW w:w="1070" w:type="dxa"/>
            <w:vAlign w:val="center"/>
          </w:tcPr>
          <w:p w14:paraId="4F4E403A" w14:textId="77777777" w:rsidR="00920769" w:rsidRPr="008940A2" w:rsidRDefault="00920769" w:rsidP="00920769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94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1</w:t>
            </w:r>
          </w:p>
        </w:tc>
      </w:tr>
      <w:tr w:rsidR="00920769" w:rsidRPr="00C013A0" w14:paraId="25DF2A88" w14:textId="77777777" w:rsidTr="00920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</w:tcPr>
          <w:p w14:paraId="6DADC422" w14:textId="77777777" w:rsidR="00920769" w:rsidRPr="00C013A0" w:rsidRDefault="00920769" w:rsidP="00920769">
            <w:pPr>
              <w:spacing w:before="6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013A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 want to continue learning about local wildlife</w:t>
            </w:r>
          </w:p>
        </w:tc>
        <w:tc>
          <w:tcPr>
            <w:tcW w:w="996" w:type="dxa"/>
            <w:noWrap/>
            <w:vAlign w:val="center"/>
          </w:tcPr>
          <w:p w14:paraId="3E4A45BC" w14:textId="77777777" w:rsidR="00920769" w:rsidRPr="008940A2" w:rsidRDefault="00920769" w:rsidP="00920769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100</w:t>
            </w:r>
          </w:p>
        </w:tc>
        <w:tc>
          <w:tcPr>
            <w:tcW w:w="971" w:type="dxa"/>
            <w:vAlign w:val="center"/>
          </w:tcPr>
          <w:p w14:paraId="42622107" w14:textId="77777777" w:rsidR="00920769" w:rsidRPr="008940A2" w:rsidRDefault="00920769" w:rsidP="00920769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81</w:t>
            </w:r>
          </w:p>
        </w:tc>
        <w:tc>
          <w:tcPr>
            <w:tcW w:w="1024" w:type="dxa"/>
            <w:vAlign w:val="center"/>
          </w:tcPr>
          <w:p w14:paraId="4999DA51" w14:textId="77777777" w:rsidR="00920769" w:rsidRPr="008940A2" w:rsidRDefault="00920769" w:rsidP="00920769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87</w:t>
            </w:r>
          </w:p>
        </w:tc>
        <w:tc>
          <w:tcPr>
            <w:tcW w:w="881" w:type="dxa"/>
            <w:vAlign w:val="center"/>
          </w:tcPr>
          <w:p w14:paraId="2E5927EC" w14:textId="77777777" w:rsidR="00920769" w:rsidRPr="008940A2" w:rsidRDefault="00920769" w:rsidP="00920769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80</w:t>
            </w:r>
          </w:p>
        </w:tc>
        <w:tc>
          <w:tcPr>
            <w:tcW w:w="906" w:type="dxa"/>
            <w:vAlign w:val="center"/>
          </w:tcPr>
          <w:p w14:paraId="2D5D620D" w14:textId="77777777" w:rsidR="00920769" w:rsidRPr="008940A2" w:rsidRDefault="00920769" w:rsidP="00920769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77</w:t>
            </w:r>
          </w:p>
        </w:tc>
        <w:tc>
          <w:tcPr>
            <w:tcW w:w="891" w:type="dxa"/>
            <w:vAlign w:val="center"/>
          </w:tcPr>
          <w:p w14:paraId="728753FA" w14:textId="77777777" w:rsidR="00920769" w:rsidRPr="008940A2" w:rsidRDefault="00920769" w:rsidP="00920769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74</w:t>
            </w:r>
          </w:p>
        </w:tc>
        <w:tc>
          <w:tcPr>
            <w:tcW w:w="1041" w:type="dxa"/>
            <w:vAlign w:val="center"/>
          </w:tcPr>
          <w:p w14:paraId="4CAD940F" w14:textId="77777777" w:rsidR="00920769" w:rsidRPr="008940A2" w:rsidRDefault="00920769" w:rsidP="00920769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90</w:t>
            </w:r>
          </w:p>
        </w:tc>
        <w:tc>
          <w:tcPr>
            <w:tcW w:w="909" w:type="dxa"/>
            <w:vAlign w:val="center"/>
          </w:tcPr>
          <w:p w14:paraId="3A15CF34" w14:textId="77777777" w:rsidR="00920769" w:rsidRPr="008940A2" w:rsidRDefault="00920769" w:rsidP="00920769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90</w:t>
            </w:r>
          </w:p>
        </w:tc>
        <w:tc>
          <w:tcPr>
            <w:tcW w:w="1070" w:type="dxa"/>
            <w:vAlign w:val="center"/>
          </w:tcPr>
          <w:p w14:paraId="71BAC9DD" w14:textId="77777777" w:rsidR="00920769" w:rsidRPr="008940A2" w:rsidRDefault="00920769" w:rsidP="00920769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94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6</w:t>
            </w:r>
          </w:p>
        </w:tc>
      </w:tr>
      <w:tr w:rsidR="00920769" w:rsidRPr="00C013A0" w14:paraId="519E203F" w14:textId="77777777" w:rsidTr="0092076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</w:tcPr>
          <w:p w14:paraId="7D6F77FF" w14:textId="77777777" w:rsidR="00920769" w:rsidRPr="00C013A0" w:rsidRDefault="00920769" w:rsidP="00920769">
            <w:pPr>
              <w:spacing w:before="6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013A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eeding birds has helped increase the number of birds in our school grounds</w:t>
            </w:r>
          </w:p>
        </w:tc>
        <w:tc>
          <w:tcPr>
            <w:tcW w:w="996" w:type="dxa"/>
            <w:noWrap/>
            <w:vAlign w:val="center"/>
          </w:tcPr>
          <w:p w14:paraId="385B749D" w14:textId="77777777" w:rsidR="00920769" w:rsidRPr="008940A2" w:rsidRDefault="00920769" w:rsidP="00920769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75</w:t>
            </w:r>
          </w:p>
        </w:tc>
        <w:tc>
          <w:tcPr>
            <w:tcW w:w="971" w:type="dxa"/>
            <w:vAlign w:val="center"/>
          </w:tcPr>
          <w:p w14:paraId="279571FE" w14:textId="77777777" w:rsidR="00920769" w:rsidRPr="008940A2" w:rsidRDefault="00920769" w:rsidP="00920769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75</w:t>
            </w:r>
          </w:p>
        </w:tc>
        <w:tc>
          <w:tcPr>
            <w:tcW w:w="1024" w:type="dxa"/>
            <w:vAlign w:val="center"/>
          </w:tcPr>
          <w:p w14:paraId="2B42F7A3" w14:textId="77777777" w:rsidR="00920769" w:rsidRPr="008940A2" w:rsidRDefault="00920769" w:rsidP="00920769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77</w:t>
            </w:r>
          </w:p>
        </w:tc>
        <w:tc>
          <w:tcPr>
            <w:tcW w:w="881" w:type="dxa"/>
            <w:vAlign w:val="center"/>
          </w:tcPr>
          <w:p w14:paraId="4323044D" w14:textId="77777777" w:rsidR="00920769" w:rsidRPr="008940A2" w:rsidRDefault="00920769" w:rsidP="00920769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80</w:t>
            </w:r>
          </w:p>
        </w:tc>
        <w:tc>
          <w:tcPr>
            <w:tcW w:w="906" w:type="dxa"/>
            <w:vAlign w:val="center"/>
          </w:tcPr>
          <w:p w14:paraId="3168E0E1" w14:textId="77777777" w:rsidR="00920769" w:rsidRPr="008940A2" w:rsidRDefault="00920769" w:rsidP="00920769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81</w:t>
            </w:r>
          </w:p>
        </w:tc>
        <w:tc>
          <w:tcPr>
            <w:tcW w:w="891" w:type="dxa"/>
            <w:vAlign w:val="center"/>
          </w:tcPr>
          <w:p w14:paraId="1F87E897" w14:textId="77777777" w:rsidR="00920769" w:rsidRPr="008940A2" w:rsidRDefault="00920769" w:rsidP="00920769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100</w:t>
            </w:r>
          </w:p>
        </w:tc>
        <w:tc>
          <w:tcPr>
            <w:tcW w:w="1041" w:type="dxa"/>
            <w:vAlign w:val="center"/>
          </w:tcPr>
          <w:p w14:paraId="3BF29BF5" w14:textId="77777777" w:rsidR="00920769" w:rsidRPr="008940A2" w:rsidRDefault="00920769" w:rsidP="00920769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86</w:t>
            </w:r>
          </w:p>
        </w:tc>
        <w:tc>
          <w:tcPr>
            <w:tcW w:w="909" w:type="dxa"/>
            <w:vAlign w:val="center"/>
          </w:tcPr>
          <w:p w14:paraId="6555DB32" w14:textId="77777777" w:rsidR="00920769" w:rsidRPr="008940A2" w:rsidRDefault="00920769" w:rsidP="00920769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83</w:t>
            </w:r>
          </w:p>
        </w:tc>
        <w:tc>
          <w:tcPr>
            <w:tcW w:w="1070" w:type="dxa"/>
            <w:vAlign w:val="center"/>
          </w:tcPr>
          <w:p w14:paraId="29C6FB29" w14:textId="77777777" w:rsidR="00920769" w:rsidRPr="008940A2" w:rsidRDefault="00920769" w:rsidP="00920769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94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2</w:t>
            </w:r>
          </w:p>
        </w:tc>
      </w:tr>
      <w:tr w:rsidR="00920769" w:rsidRPr="00C013A0" w14:paraId="18D72329" w14:textId="77777777" w:rsidTr="00920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</w:tcPr>
          <w:p w14:paraId="3A47EE3F" w14:textId="77777777" w:rsidR="00920769" w:rsidRPr="00C013A0" w:rsidRDefault="00920769" w:rsidP="00920769">
            <w:pPr>
              <w:spacing w:before="60" w:after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013A0">
              <w:rPr>
                <w:sz w:val="20"/>
                <w:szCs w:val="20"/>
              </w:rPr>
              <w:t>I am more likely to go birdwatching</w:t>
            </w:r>
          </w:p>
        </w:tc>
        <w:tc>
          <w:tcPr>
            <w:tcW w:w="996" w:type="dxa"/>
            <w:noWrap/>
            <w:vAlign w:val="center"/>
          </w:tcPr>
          <w:p w14:paraId="748BCD29" w14:textId="77777777" w:rsidR="00920769" w:rsidRPr="008940A2" w:rsidRDefault="00920769" w:rsidP="00920769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72</w:t>
            </w:r>
          </w:p>
        </w:tc>
        <w:tc>
          <w:tcPr>
            <w:tcW w:w="971" w:type="dxa"/>
            <w:vAlign w:val="center"/>
          </w:tcPr>
          <w:p w14:paraId="324A9BC6" w14:textId="77777777" w:rsidR="00920769" w:rsidRPr="008940A2" w:rsidRDefault="00920769" w:rsidP="00920769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88</w:t>
            </w:r>
          </w:p>
        </w:tc>
        <w:tc>
          <w:tcPr>
            <w:tcW w:w="1024" w:type="dxa"/>
            <w:vAlign w:val="center"/>
          </w:tcPr>
          <w:p w14:paraId="7346DAC3" w14:textId="77777777" w:rsidR="00920769" w:rsidRPr="008940A2" w:rsidRDefault="00920769" w:rsidP="00920769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50</w:t>
            </w:r>
          </w:p>
        </w:tc>
        <w:tc>
          <w:tcPr>
            <w:tcW w:w="881" w:type="dxa"/>
            <w:vAlign w:val="center"/>
          </w:tcPr>
          <w:p w14:paraId="004350E5" w14:textId="77777777" w:rsidR="00920769" w:rsidRPr="008940A2" w:rsidRDefault="00920769" w:rsidP="00920769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50</w:t>
            </w:r>
          </w:p>
        </w:tc>
        <w:tc>
          <w:tcPr>
            <w:tcW w:w="906" w:type="dxa"/>
            <w:vAlign w:val="center"/>
          </w:tcPr>
          <w:p w14:paraId="318323F4" w14:textId="77777777" w:rsidR="00920769" w:rsidRPr="008940A2" w:rsidRDefault="00920769" w:rsidP="00920769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46</w:t>
            </w:r>
          </w:p>
        </w:tc>
        <w:tc>
          <w:tcPr>
            <w:tcW w:w="891" w:type="dxa"/>
            <w:vAlign w:val="center"/>
          </w:tcPr>
          <w:p w14:paraId="0F071B6A" w14:textId="77777777" w:rsidR="00920769" w:rsidRPr="008940A2" w:rsidRDefault="00920769" w:rsidP="00920769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68</w:t>
            </w:r>
          </w:p>
        </w:tc>
        <w:tc>
          <w:tcPr>
            <w:tcW w:w="1041" w:type="dxa"/>
            <w:vAlign w:val="center"/>
          </w:tcPr>
          <w:p w14:paraId="1EB37638" w14:textId="77777777" w:rsidR="00920769" w:rsidRPr="008940A2" w:rsidRDefault="00920769" w:rsidP="00920769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93</w:t>
            </w:r>
          </w:p>
        </w:tc>
        <w:tc>
          <w:tcPr>
            <w:tcW w:w="909" w:type="dxa"/>
            <w:vAlign w:val="center"/>
          </w:tcPr>
          <w:p w14:paraId="65CB0B79" w14:textId="77777777" w:rsidR="00920769" w:rsidRPr="008940A2" w:rsidRDefault="00920769" w:rsidP="00920769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86</w:t>
            </w:r>
          </w:p>
        </w:tc>
        <w:tc>
          <w:tcPr>
            <w:tcW w:w="1070" w:type="dxa"/>
            <w:vAlign w:val="center"/>
          </w:tcPr>
          <w:p w14:paraId="39840596" w14:textId="77777777" w:rsidR="00920769" w:rsidRPr="008940A2" w:rsidRDefault="00920769" w:rsidP="00920769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94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</w:tr>
      <w:tr w:rsidR="00920769" w:rsidRPr="00C013A0" w14:paraId="6A03C16F" w14:textId="77777777" w:rsidTr="0092076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</w:tcPr>
          <w:p w14:paraId="106CA34E" w14:textId="77777777" w:rsidR="00920769" w:rsidRPr="00C013A0" w:rsidRDefault="00920769" w:rsidP="00920769">
            <w:pPr>
              <w:spacing w:before="60" w:after="0"/>
              <w:rPr>
                <w:sz w:val="20"/>
                <w:szCs w:val="20"/>
              </w:rPr>
            </w:pPr>
            <w:r w:rsidRPr="00C013A0">
              <w:rPr>
                <w:sz w:val="20"/>
                <w:szCs w:val="20"/>
              </w:rPr>
              <w:t>I am more likely to read about birds</w:t>
            </w:r>
          </w:p>
        </w:tc>
        <w:tc>
          <w:tcPr>
            <w:tcW w:w="996" w:type="dxa"/>
            <w:noWrap/>
            <w:vAlign w:val="center"/>
          </w:tcPr>
          <w:p w14:paraId="32C19EC9" w14:textId="77777777" w:rsidR="00920769" w:rsidRPr="008940A2" w:rsidRDefault="00920769" w:rsidP="00920769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81</w:t>
            </w:r>
          </w:p>
        </w:tc>
        <w:tc>
          <w:tcPr>
            <w:tcW w:w="971" w:type="dxa"/>
            <w:vAlign w:val="center"/>
          </w:tcPr>
          <w:p w14:paraId="48F54861" w14:textId="77777777" w:rsidR="00920769" w:rsidRPr="008940A2" w:rsidRDefault="00920769" w:rsidP="00920769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69</w:t>
            </w:r>
          </w:p>
        </w:tc>
        <w:tc>
          <w:tcPr>
            <w:tcW w:w="1024" w:type="dxa"/>
            <w:vAlign w:val="center"/>
          </w:tcPr>
          <w:p w14:paraId="04E69665" w14:textId="77777777" w:rsidR="00920769" w:rsidRPr="008940A2" w:rsidRDefault="00920769" w:rsidP="00920769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75</w:t>
            </w:r>
          </w:p>
        </w:tc>
        <w:tc>
          <w:tcPr>
            <w:tcW w:w="881" w:type="dxa"/>
            <w:vAlign w:val="center"/>
          </w:tcPr>
          <w:p w14:paraId="1D245C69" w14:textId="77777777" w:rsidR="00920769" w:rsidRPr="008940A2" w:rsidRDefault="00920769" w:rsidP="00920769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30</w:t>
            </w:r>
          </w:p>
        </w:tc>
        <w:tc>
          <w:tcPr>
            <w:tcW w:w="906" w:type="dxa"/>
            <w:vAlign w:val="center"/>
          </w:tcPr>
          <w:p w14:paraId="16F9F912" w14:textId="77777777" w:rsidR="00920769" w:rsidRPr="008940A2" w:rsidRDefault="00920769" w:rsidP="00920769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27</w:t>
            </w:r>
          </w:p>
        </w:tc>
        <w:tc>
          <w:tcPr>
            <w:tcW w:w="891" w:type="dxa"/>
            <w:vAlign w:val="center"/>
          </w:tcPr>
          <w:p w14:paraId="0ED4E19D" w14:textId="77777777" w:rsidR="00920769" w:rsidRPr="008940A2" w:rsidRDefault="00920769" w:rsidP="00920769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53</w:t>
            </w:r>
          </w:p>
        </w:tc>
        <w:tc>
          <w:tcPr>
            <w:tcW w:w="1041" w:type="dxa"/>
            <w:vAlign w:val="center"/>
          </w:tcPr>
          <w:p w14:paraId="17DFEEBF" w14:textId="77777777" w:rsidR="00920769" w:rsidRPr="008940A2" w:rsidRDefault="00920769" w:rsidP="00920769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66</w:t>
            </w:r>
          </w:p>
        </w:tc>
        <w:tc>
          <w:tcPr>
            <w:tcW w:w="909" w:type="dxa"/>
            <w:vAlign w:val="center"/>
          </w:tcPr>
          <w:p w14:paraId="04D6DD66" w14:textId="77777777" w:rsidR="00920769" w:rsidRPr="008940A2" w:rsidRDefault="00920769" w:rsidP="00920769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76</w:t>
            </w:r>
          </w:p>
        </w:tc>
        <w:tc>
          <w:tcPr>
            <w:tcW w:w="1070" w:type="dxa"/>
            <w:vAlign w:val="center"/>
          </w:tcPr>
          <w:p w14:paraId="41F83486" w14:textId="77777777" w:rsidR="00920769" w:rsidRPr="008940A2" w:rsidRDefault="00920769" w:rsidP="00920769">
            <w:pPr>
              <w:spacing w:before="6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94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</w:tr>
      <w:tr w:rsidR="00920769" w:rsidRPr="00C013A0" w14:paraId="74EDACFF" w14:textId="77777777" w:rsidTr="00920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vAlign w:val="center"/>
          </w:tcPr>
          <w:p w14:paraId="2D20A77A" w14:textId="77777777" w:rsidR="00920769" w:rsidRPr="00C013A0" w:rsidRDefault="00920769" w:rsidP="00920769">
            <w:pPr>
              <w:spacing w:before="60" w:after="0"/>
              <w:rPr>
                <w:sz w:val="20"/>
                <w:szCs w:val="20"/>
              </w:rPr>
            </w:pPr>
            <w:r w:rsidRPr="00C013A0">
              <w:rPr>
                <w:sz w:val="20"/>
                <w:szCs w:val="20"/>
              </w:rPr>
              <w:t>I am more likely to watch TV shows on birds</w:t>
            </w:r>
          </w:p>
        </w:tc>
        <w:tc>
          <w:tcPr>
            <w:tcW w:w="996" w:type="dxa"/>
            <w:noWrap/>
            <w:vAlign w:val="center"/>
          </w:tcPr>
          <w:p w14:paraId="58C5B93A" w14:textId="77777777" w:rsidR="00920769" w:rsidRPr="008940A2" w:rsidRDefault="00920769" w:rsidP="00920769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81</w:t>
            </w:r>
          </w:p>
        </w:tc>
        <w:tc>
          <w:tcPr>
            <w:tcW w:w="971" w:type="dxa"/>
            <w:vAlign w:val="center"/>
          </w:tcPr>
          <w:p w14:paraId="345FD1F8" w14:textId="77777777" w:rsidR="00920769" w:rsidRPr="008940A2" w:rsidRDefault="00920769" w:rsidP="00920769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50</w:t>
            </w:r>
          </w:p>
        </w:tc>
        <w:tc>
          <w:tcPr>
            <w:tcW w:w="1024" w:type="dxa"/>
            <w:vAlign w:val="center"/>
          </w:tcPr>
          <w:p w14:paraId="5B06E026" w14:textId="77777777" w:rsidR="00920769" w:rsidRPr="008940A2" w:rsidRDefault="00920769" w:rsidP="00920769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43</w:t>
            </w:r>
          </w:p>
        </w:tc>
        <w:tc>
          <w:tcPr>
            <w:tcW w:w="881" w:type="dxa"/>
            <w:vAlign w:val="center"/>
          </w:tcPr>
          <w:p w14:paraId="31D1EF77" w14:textId="77777777" w:rsidR="00920769" w:rsidRPr="008940A2" w:rsidRDefault="00920769" w:rsidP="00920769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40</w:t>
            </w:r>
          </w:p>
        </w:tc>
        <w:tc>
          <w:tcPr>
            <w:tcW w:w="906" w:type="dxa"/>
            <w:vAlign w:val="center"/>
          </w:tcPr>
          <w:p w14:paraId="5DDC8404" w14:textId="77777777" w:rsidR="00920769" w:rsidRPr="008940A2" w:rsidRDefault="00920769" w:rsidP="00920769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23</w:t>
            </w:r>
          </w:p>
        </w:tc>
        <w:tc>
          <w:tcPr>
            <w:tcW w:w="891" w:type="dxa"/>
            <w:vAlign w:val="center"/>
          </w:tcPr>
          <w:p w14:paraId="6FC17AD9" w14:textId="77777777" w:rsidR="00920769" w:rsidRPr="008940A2" w:rsidRDefault="00920769" w:rsidP="00920769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58</w:t>
            </w:r>
          </w:p>
        </w:tc>
        <w:tc>
          <w:tcPr>
            <w:tcW w:w="1041" w:type="dxa"/>
            <w:vAlign w:val="center"/>
          </w:tcPr>
          <w:p w14:paraId="6C92B829" w14:textId="77777777" w:rsidR="00920769" w:rsidRPr="008940A2" w:rsidRDefault="00920769" w:rsidP="00920769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34</w:t>
            </w:r>
          </w:p>
        </w:tc>
        <w:tc>
          <w:tcPr>
            <w:tcW w:w="909" w:type="dxa"/>
            <w:vAlign w:val="center"/>
          </w:tcPr>
          <w:p w14:paraId="53AFFB4C" w14:textId="77777777" w:rsidR="00920769" w:rsidRPr="008940A2" w:rsidRDefault="00920769" w:rsidP="00920769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40A2">
              <w:rPr>
                <w:sz w:val="20"/>
                <w:szCs w:val="20"/>
              </w:rPr>
              <w:t>66</w:t>
            </w:r>
          </w:p>
        </w:tc>
        <w:tc>
          <w:tcPr>
            <w:tcW w:w="1070" w:type="dxa"/>
            <w:vAlign w:val="center"/>
          </w:tcPr>
          <w:p w14:paraId="21487CEF" w14:textId="77777777" w:rsidR="00920769" w:rsidRPr="008940A2" w:rsidRDefault="00920769" w:rsidP="00920769">
            <w:pPr>
              <w:spacing w:before="6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940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</w:tr>
    </w:tbl>
    <w:p w14:paraId="5AB2CCF0" w14:textId="77777777" w:rsidR="00920769" w:rsidRDefault="00920769" w:rsidP="00017523"/>
    <w:sectPr w:rsidR="00920769" w:rsidSect="009C383A">
      <w:pgSz w:w="11906" w:h="16838"/>
      <w:pgMar w:top="737" w:right="737" w:bottom="737" w:left="73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86120A" w14:textId="77777777" w:rsidR="00D92941" w:rsidRDefault="00D92941" w:rsidP="00E06F59">
      <w:pPr>
        <w:spacing w:after="0" w:line="240" w:lineRule="auto"/>
      </w:pPr>
      <w:r>
        <w:separator/>
      </w:r>
    </w:p>
  </w:endnote>
  <w:endnote w:type="continuationSeparator" w:id="0">
    <w:p w14:paraId="10577738" w14:textId="77777777" w:rsidR="00D92941" w:rsidRDefault="00D92941" w:rsidP="00E06F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F5D459" w14:textId="77777777" w:rsidR="00D92941" w:rsidRDefault="00D92941" w:rsidP="00E06F59">
      <w:pPr>
        <w:spacing w:after="0" w:line="240" w:lineRule="auto"/>
      </w:pPr>
      <w:r>
        <w:separator/>
      </w:r>
    </w:p>
  </w:footnote>
  <w:footnote w:type="continuationSeparator" w:id="0">
    <w:p w14:paraId="349489C7" w14:textId="77777777" w:rsidR="00D92941" w:rsidRDefault="00D92941" w:rsidP="00E06F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7720A5"/>
    <w:multiLevelType w:val="hybridMultilevel"/>
    <w:tmpl w:val="71927600"/>
    <w:lvl w:ilvl="0" w:tplc="887EF026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i w:val="0"/>
        <w:caps w:val="0"/>
        <w:strike w:val="0"/>
        <w:dstrike w:val="0"/>
        <w:vanish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B405C6"/>
    <w:multiLevelType w:val="hybridMultilevel"/>
    <w:tmpl w:val="4E8850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AC4C9D"/>
    <w:multiLevelType w:val="hybridMultilevel"/>
    <w:tmpl w:val="B2808D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9F22D4"/>
    <w:multiLevelType w:val="hybridMultilevel"/>
    <w:tmpl w:val="C63A1766"/>
    <w:lvl w:ilvl="0" w:tplc="83FE28A2">
      <w:start w:val="6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543559"/>
    <w:multiLevelType w:val="hybridMultilevel"/>
    <w:tmpl w:val="C9507A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820779"/>
    <w:multiLevelType w:val="hybridMultilevel"/>
    <w:tmpl w:val="BF12A85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0E3BB9"/>
    <w:multiLevelType w:val="hybridMultilevel"/>
    <w:tmpl w:val="EA241A06"/>
    <w:lvl w:ilvl="0" w:tplc="08090017">
      <w:start w:val="1"/>
      <w:numFmt w:val="lowerLetter"/>
      <w:lvlText w:val="%1)"/>
      <w:lvlJc w:val="left"/>
      <w:pPr>
        <w:ind w:left="502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F5307D"/>
    <w:multiLevelType w:val="hybridMultilevel"/>
    <w:tmpl w:val="DD582E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FF309A"/>
    <w:multiLevelType w:val="hybridMultilevel"/>
    <w:tmpl w:val="7B6EBB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590AF6"/>
    <w:multiLevelType w:val="hybridMultilevel"/>
    <w:tmpl w:val="7A84993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8D557E"/>
    <w:multiLevelType w:val="hybridMultilevel"/>
    <w:tmpl w:val="F03AA9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A90222"/>
    <w:multiLevelType w:val="hybridMultilevel"/>
    <w:tmpl w:val="EDD6CAA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3A31E7"/>
    <w:multiLevelType w:val="hybridMultilevel"/>
    <w:tmpl w:val="488A48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8A7FA5"/>
    <w:multiLevelType w:val="hybridMultilevel"/>
    <w:tmpl w:val="5A166A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9B421A"/>
    <w:multiLevelType w:val="hybridMultilevel"/>
    <w:tmpl w:val="71927600"/>
    <w:lvl w:ilvl="0" w:tplc="887EF026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i w:val="0"/>
        <w:caps w:val="0"/>
        <w:strike w:val="0"/>
        <w:dstrike w:val="0"/>
        <w:vanish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10627E9"/>
    <w:multiLevelType w:val="hybridMultilevel"/>
    <w:tmpl w:val="BF12A85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5EF6B45"/>
    <w:multiLevelType w:val="hybridMultilevel"/>
    <w:tmpl w:val="BF12A85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427004"/>
    <w:multiLevelType w:val="hybridMultilevel"/>
    <w:tmpl w:val="2FBE0F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206ED6"/>
    <w:multiLevelType w:val="hybridMultilevel"/>
    <w:tmpl w:val="7FA097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1A2329B"/>
    <w:multiLevelType w:val="hybridMultilevel"/>
    <w:tmpl w:val="6812DA3E"/>
    <w:lvl w:ilvl="0" w:tplc="998ABDA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2"/>
  </w:num>
  <w:num w:numId="3">
    <w:abstractNumId w:val="8"/>
  </w:num>
  <w:num w:numId="4">
    <w:abstractNumId w:val="12"/>
  </w:num>
  <w:num w:numId="5">
    <w:abstractNumId w:val="17"/>
  </w:num>
  <w:num w:numId="6">
    <w:abstractNumId w:val="10"/>
  </w:num>
  <w:num w:numId="7">
    <w:abstractNumId w:val="18"/>
  </w:num>
  <w:num w:numId="8">
    <w:abstractNumId w:val="3"/>
  </w:num>
  <w:num w:numId="9">
    <w:abstractNumId w:val="15"/>
  </w:num>
  <w:num w:numId="10">
    <w:abstractNumId w:val="0"/>
  </w:num>
  <w:num w:numId="11">
    <w:abstractNumId w:val="14"/>
  </w:num>
  <w:num w:numId="12">
    <w:abstractNumId w:val="11"/>
  </w:num>
  <w:num w:numId="13">
    <w:abstractNumId w:val="6"/>
  </w:num>
  <w:num w:numId="14">
    <w:abstractNumId w:val="19"/>
  </w:num>
  <w:num w:numId="15">
    <w:abstractNumId w:val="4"/>
  </w:num>
  <w:num w:numId="16">
    <w:abstractNumId w:val="16"/>
  </w:num>
  <w:num w:numId="17">
    <w:abstractNumId w:val="13"/>
  </w:num>
  <w:num w:numId="18">
    <w:abstractNumId w:val="7"/>
  </w:num>
  <w:num w:numId="19">
    <w:abstractNumId w:val="1"/>
  </w:num>
  <w:num w:numId="20">
    <w:abstractNumId w:val="5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67E"/>
    <w:rsid w:val="000066DE"/>
    <w:rsid w:val="00015FE0"/>
    <w:rsid w:val="00017523"/>
    <w:rsid w:val="000325FD"/>
    <w:rsid w:val="00032C24"/>
    <w:rsid w:val="00064316"/>
    <w:rsid w:val="000676EE"/>
    <w:rsid w:val="00072A96"/>
    <w:rsid w:val="00077C1C"/>
    <w:rsid w:val="00081A92"/>
    <w:rsid w:val="00084613"/>
    <w:rsid w:val="000B5E6A"/>
    <w:rsid w:val="000C18A3"/>
    <w:rsid w:val="000C45E5"/>
    <w:rsid w:val="000C5EE9"/>
    <w:rsid w:val="000C66B7"/>
    <w:rsid w:val="000D2985"/>
    <w:rsid w:val="000E2022"/>
    <w:rsid w:val="000E2903"/>
    <w:rsid w:val="000E6AA6"/>
    <w:rsid w:val="000F5DB6"/>
    <w:rsid w:val="001168FC"/>
    <w:rsid w:val="00121248"/>
    <w:rsid w:val="00152EFC"/>
    <w:rsid w:val="00162807"/>
    <w:rsid w:val="001651A5"/>
    <w:rsid w:val="0017486D"/>
    <w:rsid w:val="0018736E"/>
    <w:rsid w:val="00195170"/>
    <w:rsid w:val="001978A4"/>
    <w:rsid w:val="001A5E8F"/>
    <w:rsid w:val="001B3BB2"/>
    <w:rsid w:val="001B4D6C"/>
    <w:rsid w:val="001C4809"/>
    <w:rsid w:val="001D3227"/>
    <w:rsid w:val="001D7EEA"/>
    <w:rsid w:val="001E0EE3"/>
    <w:rsid w:val="001E55E2"/>
    <w:rsid w:val="001E7F78"/>
    <w:rsid w:val="001F683C"/>
    <w:rsid w:val="00212FEC"/>
    <w:rsid w:val="00213B07"/>
    <w:rsid w:val="00242596"/>
    <w:rsid w:val="002614DF"/>
    <w:rsid w:val="00266FF3"/>
    <w:rsid w:val="00276C08"/>
    <w:rsid w:val="00294C6E"/>
    <w:rsid w:val="002B3246"/>
    <w:rsid w:val="002B366E"/>
    <w:rsid w:val="002B36F1"/>
    <w:rsid w:val="002B5421"/>
    <w:rsid w:val="002B563F"/>
    <w:rsid w:val="002B6416"/>
    <w:rsid w:val="002D0D67"/>
    <w:rsid w:val="002D5134"/>
    <w:rsid w:val="002D668F"/>
    <w:rsid w:val="002D69AF"/>
    <w:rsid w:val="002F6FBE"/>
    <w:rsid w:val="00323BDD"/>
    <w:rsid w:val="0035735C"/>
    <w:rsid w:val="0038591F"/>
    <w:rsid w:val="0039303E"/>
    <w:rsid w:val="0039317C"/>
    <w:rsid w:val="00394F4E"/>
    <w:rsid w:val="003C357E"/>
    <w:rsid w:val="003C47F7"/>
    <w:rsid w:val="003D0B61"/>
    <w:rsid w:val="003F29A9"/>
    <w:rsid w:val="0040004E"/>
    <w:rsid w:val="00401528"/>
    <w:rsid w:val="00410865"/>
    <w:rsid w:val="0041365C"/>
    <w:rsid w:val="0049324F"/>
    <w:rsid w:val="004B0CDF"/>
    <w:rsid w:val="004C3F46"/>
    <w:rsid w:val="004C428D"/>
    <w:rsid w:val="004C7C8D"/>
    <w:rsid w:val="004D2C19"/>
    <w:rsid w:val="004E030E"/>
    <w:rsid w:val="004F49C8"/>
    <w:rsid w:val="005006FD"/>
    <w:rsid w:val="0051443B"/>
    <w:rsid w:val="005514A8"/>
    <w:rsid w:val="0055151E"/>
    <w:rsid w:val="00555E11"/>
    <w:rsid w:val="00577048"/>
    <w:rsid w:val="00586DDA"/>
    <w:rsid w:val="00592375"/>
    <w:rsid w:val="005932EE"/>
    <w:rsid w:val="005A1D20"/>
    <w:rsid w:val="005B3A28"/>
    <w:rsid w:val="005B6496"/>
    <w:rsid w:val="005C1AFC"/>
    <w:rsid w:val="005C4F1F"/>
    <w:rsid w:val="005D48AD"/>
    <w:rsid w:val="005F0A7A"/>
    <w:rsid w:val="005F1E2A"/>
    <w:rsid w:val="005F2045"/>
    <w:rsid w:val="006222B6"/>
    <w:rsid w:val="00633517"/>
    <w:rsid w:val="00640A03"/>
    <w:rsid w:val="00641CF3"/>
    <w:rsid w:val="00641EC1"/>
    <w:rsid w:val="00642A46"/>
    <w:rsid w:val="00647013"/>
    <w:rsid w:val="00650B13"/>
    <w:rsid w:val="00665747"/>
    <w:rsid w:val="00675922"/>
    <w:rsid w:val="006A4D0E"/>
    <w:rsid w:val="006B1FA2"/>
    <w:rsid w:val="006B4C08"/>
    <w:rsid w:val="006D031B"/>
    <w:rsid w:val="006E50E8"/>
    <w:rsid w:val="006E787D"/>
    <w:rsid w:val="006F0DCD"/>
    <w:rsid w:val="006F7B60"/>
    <w:rsid w:val="007037D2"/>
    <w:rsid w:val="00705F54"/>
    <w:rsid w:val="00713959"/>
    <w:rsid w:val="00724B3F"/>
    <w:rsid w:val="00740042"/>
    <w:rsid w:val="007411DF"/>
    <w:rsid w:val="00763995"/>
    <w:rsid w:val="00763D3F"/>
    <w:rsid w:val="00764FE9"/>
    <w:rsid w:val="00786F87"/>
    <w:rsid w:val="007949A3"/>
    <w:rsid w:val="00794AED"/>
    <w:rsid w:val="00794C7F"/>
    <w:rsid w:val="00796AB3"/>
    <w:rsid w:val="007A00CD"/>
    <w:rsid w:val="007B0B29"/>
    <w:rsid w:val="007B0CBD"/>
    <w:rsid w:val="007B1569"/>
    <w:rsid w:val="007B34BF"/>
    <w:rsid w:val="007B7FB2"/>
    <w:rsid w:val="007D18D1"/>
    <w:rsid w:val="007D3E21"/>
    <w:rsid w:val="007F3956"/>
    <w:rsid w:val="0080775F"/>
    <w:rsid w:val="00807BE0"/>
    <w:rsid w:val="00810F3A"/>
    <w:rsid w:val="008173B6"/>
    <w:rsid w:val="00817F3A"/>
    <w:rsid w:val="00820C1C"/>
    <w:rsid w:val="008216A3"/>
    <w:rsid w:val="0083497F"/>
    <w:rsid w:val="00842E82"/>
    <w:rsid w:val="0084603F"/>
    <w:rsid w:val="008624AE"/>
    <w:rsid w:val="00870B06"/>
    <w:rsid w:val="00870E07"/>
    <w:rsid w:val="00884D75"/>
    <w:rsid w:val="00891BC6"/>
    <w:rsid w:val="008A3765"/>
    <w:rsid w:val="008B65EA"/>
    <w:rsid w:val="008C229B"/>
    <w:rsid w:val="008C582D"/>
    <w:rsid w:val="008D2A4A"/>
    <w:rsid w:val="008D2D20"/>
    <w:rsid w:val="008D52D8"/>
    <w:rsid w:val="008E5C3A"/>
    <w:rsid w:val="009107B2"/>
    <w:rsid w:val="00920769"/>
    <w:rsid w:val="009265A2"/>
    <w:rsid w:val="00927C78"/>
    <w:rsid w:val="00934213"/>
    <w:rsid w:val="00960469"/>
    <w:rsid w:val="009647DC"/>
    <w:rsid w:val="009734EE"/>
    <w:rsid w:val="00974B02"/>
    <w:rsid w:val="009A007C"/>
    <w:rsid w:val="009A5741"/>
    <w:rsid w:val="009B588E"/>
    <w:rsid w:val="009C065E"/>
    <w:rsid w:val="009C383A"/>
    <w:rsid w:val="009C3D5C"/>
    <w:rsid w:val="009C5B16"/>
    <w:rsid w:val="009D5190"/>
    <w:rsid w:val="00A01127"/>
    <w:rsid w:val="00A017C7"/>
    <w:rsid w:val="00A041FB"/>
    <w:rsid w:val="00A05811"/>
    <w:rsid w:val="00A1179B"/>
    <w:rsid w:val="00A132CE"/>
    <w:rsid w:val="00A17564"/>
    <w:rsid w:val="00A23324"/>
    <w:rsid w:val="00A3241F"/>
    <w:rsid w:val="00A41830"/>
    <w:rsid w:val="00A44A10"/>
    <w:rsid w:val="00A46133"/>
    <w:rsid w:val="00A4716A"/>
    <w:rsid w:val="00A6094C"/>
    <w:rsid w:val="00A647A9"/>
    <w:rsid w:val="00A65944"/>
    <w:rsid w:val="00A70EB5"/>
    <w:rsid w:val="00A8223B"/>
    <w:rsid w:val="00AC071F"/>
    <w:rsid w:val="00AD2AA7"/>
    <w:rsid w:val="00AE2BDF"/>
    <w:rsid w:val="00AF3368"/>
    <w:rsid w:val="00AF662C"/>
    <w:rsid w:val="00B17CB8"/>
    <w:rsid w:val="00B21E8C"/>
    <w:rsid w:val="00B259D2"/>
    <w:rsid w:val="00B27888"/>
    <w:rsid w:val="00B30536"/>
    <w:rsid w:val="00B33B1A"/>
    <w:rsid w:val="00B36CE6"/>
    <w:rsid w:val="00B37DE6"/>
    <w:rsid w:val="00B4265B"/>
    <w:rsid w:val="00B457B9"/>
    <w:rsid w:val="00B60677"/>
    <w:rsid w:val="00B62574"/>
    <w:rsid w:val="00B700D4"/>
    <w:rsid w:val="00BA1782"/>
    <w:rsid w:val="00BB582A"/>
    <w:rsid w:val="00BF3C78"/>
    <w:rsid w:val="00C176ED"/>
    <w:rsid w:val="00C22EFF"/>
    <w:rsid w:val="00C23E54"/>
    <w:rsid w:val="00C5281D"/>
    <w:rsid w:val="00C57C85"/>
    <w:rsid w:val="00C604BA"/>
    <w:rsid w:val="00C6793E"/>
    <w:rsid w:val="00C77B1F"/>
    <w:rsid w:val="00C81F44"/>
    <w:rsid w:val="00C874BD"/>
    <w:rsid w:val="00C91369"/>
    <w:rsid w:val="00C94249"/>
    <w:rsid w:val="00CA0BAE"/>
    <w:rsid w:val="00CA7C65"/>
    <w:rsid w:val="00CC3922"/>
    <w:rsid w:val="00CD1452"/>
    <w:rsid w:val="00CD3AA7"/>
    <w:rsid w:val="00CD60F0"/>
    <w:rsid w:val="00CE1D89"/>
    <w:rsid w:val="00CF7AE8"/>
    <w:rsid w:val="00D01138"/>
    <w:rsid w:val="00D06A09"/>
    <w:rsid w:val="00D1284D"/>
    <w:rsid w:val="00D2085C"/>
    <w:rsid w:val="00D2503B"/>
    <w:rsid w:val="00D32AEA"/>
    <w:rsid w:val="00D3572C"/>
    <w:rsid w:val="00D45407"/>
    <w:rsid w:val="00D50445"/>
    <w:rsid w:val="00D54B87"/>
    <w:rsid w:val="00D564A0"/>
    <w:rsid w:val="00D6007B"/>
    <w:rsid w:val="00D60F1A"/>
    <w:rsid w:val="00D747E9"/>
    <w:rsid w:val="00D770DC"/>
    <w:rsid w:val="00D80003"/>
    <w:rsid w:val="00D82F28"/>
    <w:rsid w:val="00D92941"/>
    <w:rsid w:val="00D92E15"/>
    <w:rsid w:val="00DA274E"/>
    <w:rsid w:val="00DB0D78"/>
    <w:rsid w:val="00DB53C8"/>
    <w:rsid w:val="00DC50BC"/>
    <w:rsid w:val="00DF08CA"/>
    <w:rsid w:val="00E000FE"/>
    <w:rsid w:val="00E06F59"/>
    <w:rsid w:val="00E07B38"/>
    <w:rsid w:val="00E15A61"/>
    <w:rsid w:val="00E257D1"/>
    <w:rsid w:val="00E3359D"/>
    <w:rsid w:val="00E3449A"/>
    <w:rsid w:val="00E57E93"/>
    <w:rsid w:val="00E656D9"/>
    <w:rsid w:val="00E91E0F"/>
    <w:rsid w:val="00EA0CC4"/>
    <w:rsid w:val="00EA6B16"/>
    <w:rsid w:val="00EB390A"/>
    <w:rsid w:val="00EB6545"/>
    <w:rsid w:val="00EC3754"/>
    <w:rsid w:val="00ED2B46"/>
    <w:rsid w:val="00EE6BA1"/>
    <w:rsid w:val="00EE6D31"/>
    <w:rsid w:val="00EF77BB"/>
    <w:rsid w:val="00F10F26"/>
    <w:rsid w:val="00F15174"/>
    <w:rsid w:val="00F2482A"/>
    <w:rsid w:val="00F4118E"/>
    <w:rsid w:val="00F51480"/>
    <w:rsid w:val="00F51CE8"/>
    <w:rsid w:val="00F5325E"/>
    <w:rsid w:val="00F675F7"/>
    <w:rsid w:val="00F70C6C"/>
    <w:rsid w:val="00F776B5"/>
    <w:rsid w:val="00F85C87"/>
    <w:rsid w:val="00F9130D"/>
    <w:rsid w:val="00FA021D"/>
    <w:rsid w:val="00FA2475"/>
    <w:rsid w:val="00FB12E9"/>
    <w:rsid w:val="00FB33FA"/>
    <w:rsid w:val="00FB567E"/>
    <w:rsid w:val="00FB787F"/>
    <w:rsid w:val="00FC5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3333C"/>
  <w15:docId w15:val="{623A16B0-8E4A-4C5D-B06A-EBA1982AE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567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56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67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B567E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642A4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42A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504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04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04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04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044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06F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F59"/>
  </w:style>
  <w:style w:type="paragraph" w:styleId="Footer">
    <w:name w:val="footer"/>
    <w:basedOn w:val="Normal"/>
    <w:link w:val="FooterChar"/>
    <w:uiPriority w:val="99"/>
    <w:unhideWhenUsed/>
    <w:rsid w:val="00E06F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F59"/>
  </w:style>
  <w:style w:type="table" w:customStyle="1" w:styleId="TableGrid2">
    <w:name w:val="Table Grid2"/>
    <w:basedOn w:val="TableNormal"/>
    <w:next w:val="TableGrid"/>
    <w:uiPriority w:val="39"/>
    <w:rsid w:val="000066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54B8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414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09010D-F76D-4CB7-BAA9-4DE83DF137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4</TotalTime>
  <Pages>11</Pages>
  <Words>2478</Words>
  <Characters>14129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ghton</Company>
  <LinksUpToDate>false</LinksUpToDate>
  <CharactersWithSpaces>16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White</dc:creator>
  <cp:lastModifiedBy>Rachel White</cp:lastModifiedBy>
  <cp:revision>109</cp:revision>
  <dcterms:created xsi:type="dcterms:W3CDTF">2016-08-16T14:40:00Z</dcterms:created>
  <dcterms:modified xsi:type="dcterms:W3CDTF">2017-09-17T11:51:00Z</dcterms:modified>
</cp:coreProperties>
</file>